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9768B" w:rsidRDefault="0029768B" w:rsidP="00F0373C">
      <w:pPr>
        <w:rPr>
          <w:b/>
          <w:bCs/>
        </w:rPr>
      </w:pPr>
      <w:r>
        <w:rPr>
          <w:b/>
          <w:bCs/>
        </w:rPr>
        <w:t xml:space="preserve">S1 </w:t>
      </w:r>
      <w:r w:rsidR="00C93A21" w:rsidRPr="00C93A21">
        <w:rPr>
          <w:b/>
          <w:bCs/>
        </w:rPr>
        <w:t xml:space="preserve">Table 1 </w:t>
      </w:r>
    </w:p>
    <w:p w:rsidR="0029768B" w:rsidRDefault="0029768B" w:rsidP="00F0373C">
      <w:pPr>
        <w:rPr>
          <w:b/>
          <w:bCs/>
        </w:rPr>
      </w:pPr>
    </w:p>
    <w:p w:rsidR="00F0373C" w:rsidRPr="00DD6CB0" w:rsidRDefault="00F0373C" w:rsidP="00F0373C">
      <w:pPr>
        <w:rPr>
          <w:bCs/>
        </w:rPr>
      </w:pPr>
      <w:bookmarkStart w:id="0" w:name="_GoBack"/>
      <w:bookmarkEnd w:id="0"/>
      <w:r w:rsidRPr="00DD6CB0">
        <w:rPr>
          <w:bCs/>
        </w:rPr>
        <w:t>Baseline model data on proportions, survival and costs</w:t>
      </w:r>
    </w:p>
    <w:p w:rsidR="00F0373C" w:rsidRPr="00DD6CB0" w:rsidRDefault="00F0373C" w:rsidP="00F0373C">
      <w:pPr>
        <w:rPr>
          <w:vanish/>
        </w:rPr>
      </w:pPr>
    </w:p>
    <w:p w:rsidR="00F0373C" w:rsidRPr="00DD6CB0" w:rsidRDefault="00F0373C" w:rsidP="00F0373C">
      <w:pPr>
        <w:rPr>
          <w:bCs/>
        </w:rPr>
      </w:pPr>
    </w:p>
    <w:tbl>
      <w:tblPr>
        <w:tblW w:w="14134" w:type="dxa"/>
        <w:jc w:val="center"/>
        <w:tblInd w:w="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251"/>
        <w:gridCol w:w="32"/>
        <w:gridCol w:w="204"/>
        <w:gridCol w:w="4550"/>
        <w:gridCol w:w="2863"/>
        <w:gridCol w:w="145"/>
        <w:gridCol w:w="1449"/>
        <w:gridCol w:w="1305"/>
        <w:gridCol w:w="1595"/>
        <w:gridCol w:w="1740"/>
      </w:tblGrid>
      <w:tr w:rsidR="00F0373C" w:rsidRPr="00DD6CB0" w:rsidTr="005177A6">
        <w:trPr>
          <w:trHeight w:val="429"/>
          <w:jc w:val="center"/>
        </w:trPr>
        <w:tc>
          <w:tcPr>
            <w:tcW w:w="7900" w:type="dxa"/>
            <w:gridSpan w:val="5"/>
            <w:vAlign w:val="center"/>
          </w:tcPr>
          <w:p w:rsidR="00F0373C" w:rsidRPr="00DD6CB0" w:rsidRDefault="00F0373C" w:rsidP="005177A6">
            <w:pPr>
              <w:spacing w:line="480" w:lineRule="auto"/>
            </w:pPr>
            <w:r w:rsidRPr="00DD6CB0">
              <w:t>Parameter</w:t>
            </w:r>
          </w:p>
        </w:tc>
        <w:tc>
          <w:tcPr>
            <w:tcW w:w="1594" w:type="dxa"/>
            <w:gridSpan w:val="2"/>
            <w:vAlign w:val="center"/>
          </w:tcPr>
          <w:p w:rsidR="00F0373C" w:rsidRPr="00DD6CB0" w:rsidRDefault="00F0373C" w:rsidP="005177A6">
            <w:pPr>
              <w:spacing w:line="480" w:lineRule="auto"/>
            </w:pPr>
            <w:r w:rsidRPr="00DD6CB0">
              <w:t>mean</w:t>
            </w:r>
          </w:p>
        </w:tc>
        <w:tc>
          <w:tcPr>
            <w:tcW w:w="1305" w:type="dxa"/>
            <w:vAlign w:val="center"/>
          </w:tcPr>
          <w:p w:rsidR="00F0373C" w:rsidRPr="00DD6CB0" w:rsidRDefault="00F0373C" w:rsidP="005177A6">
            <w:pPr>
              <w:spacing w:line="480" w:lineRule="auto"/>
            </w:pPr>
            <w:r w:rsidRPr="00DD6CB0">
              <w:t>SD</w:t>
            </w:r>
          </w:p>
        </w:tc>
        <w:tc>
          <w:tcPr>
            <w:tcW w:w="1595" w:type="dxa"/>
            <w:vAlign w:val="center"/>
          </w:tcPr>
          <w:p w:rsidR="00F0373C" w:rsidRPr="00DD6CB0" w:rsidRDefault="00F0373C" w:rsidP="005177A6">
            <w:pPr>
              <w:spacing w:line="480" w:lineRule="auto"/>
              <w:ind w:right="-249"/>
            </w:pPr>
            <w:r w:rsidRPr="00DD6CB0">
              <w:t>Distribution</w:t>
            </w:r>
          </w:p>
        </w:tc>
        <w:tc>
          <w:tcPr>
            <w:tcW w:w="1740" w:type="dxa"/>
            <w:vAlign w:val="center"/>
          </w:tcPr>
          <w:p w:rsidR="00F0373C" w:rsidRPr="00DD6CB0" w:rsidRDefault="00F0373C" w:rsidP="005177A6">
            <w:pPr>
              <w:spacing w:line="480" w:lineRule="auto"/>
              <w:ind w:left="-108" w:firstLine="108"/>
            </w:pPr>
            <w:r w:rsidRPr="00DD6CB0">
              <w:t>Source</w:t>
            </w:r>
          </w:p>
        </w:tc>
      </w:tr>
      <w:tr w:rsidR="00F0373C" w:rsidRPr="00DD6CB0" w:rsidTr="005177A6">
        <w:trPr>
          <w:trHeight w:val="261"/>
          <w:jc w:val="center"/>
        </w:trPr>
        <w:tc>
          <w:tcPr>
            <w:tcW w:w="14134" w:type="dxa"/>
            <w:gridSpan w:val="10"/>
            <w:vAlign w:val="center"/>
          </w:tcPr>
          <w:p w:rsidR="00F0373C" w:rsidRPr="00DD6CB0" w:rsidRDefault="00F0373C" w:rsidP="005177A6">
            <w:pPr>
              <w:spacing w:line="480" w:lineRule="auto"/>
              <w:rPr>
                <w:b/>
              </w:rPr>
            </w:pPr>
            <w:r w:rsidRPr="00DD6CB0">
              <w:rPr>
                <w:b/>
              </w:rPr>
              <w:t>Proportions</w:t>
            </w:r>
          </w:p>
        </w:tc>
      </w:tr>
      <w:tr w:rsidR="00F0373C" w:rsidRPr="00DD6CB0" w:rsidTr="005177A6">
        <w:trPr>
          <w:trHeight w:val="77"/>
          <w:jc w:val="center"/>
        </w:trPr>
        <w:tc>
          <w:tcPr>
            <w:tcW w:w="251" w:type="dxa"/>
            <w:vMerge w:val="restart"/>
            <w:vAlign w:val="center"/>
          </w:tcPr>
          <w:p w:rsidR="00F0373C" w:rsidRPr="00DD6CB0" w:rsidRDefault="00F0373C" w:rsidP="005177A6">
            <w:pPr>
              <w:spacing w:line="480" w:lineRule="auto"/>
            </w:pPr>
          </w:p>
        </w:tc>
        <w:tc>
          <w:tcPr>
            <w:tcW w:w="13883" w:type="dxa"/>
            <w:gridSpan w:val="9"/>
            <w:vAlign w:val="center"/>
          </w:tcPr>
          <w:p w:rsidR="00F0373C" w:rsidRPr="00DD6CB0" w:rsidRDefault="00F0373C" w:rsidP="005177A6">
            <w:pPr>
              <w:spacing w:line="480" w:lineRule="auto"/>
            </w:pPr>
            <w:r w:rsidRPr="00DD6CB0">
              <w:t>Responsiveness</w:t>
            </w:r>
          </w:p>
        </w:tc>
      </w:tr>
      <w:tr w:rsidR="00F0373C" w:rsidRPr="00DD6CB0" w:rsidTr="005177A6">
        <w:trPr>
          <w:trHeight w:val="77"/>
          <w:jc w:val="center"/>
        </w:trPr>
        <w:tc>
          <w:tcPr>
            <w:tcW w:w="251" w:type="dxa"/>
            <w:vMerge/>
            <w:vAlign w:val="center"/>
          </w:tcPr>
          <w:p w:rsidR="00F0373C" w:rsidRPr="00DD6CB0" w:rsidRDefault="00F0373C" w:rsidP="005177A6">
            <w:pPr>
              <w:spacing w:line="480" w:lineRule="auto"/>
            </w:pPr>
          </w:p>
        </w:tc>
        <w:tc>
          <w:tcPr>
            <w:tcW w:w="236" w:type="dxa"/>
            <w:gridSpan w:val="2"/>
            <w:vMerge w:val="restart"/>
            <w:vAlign w:val="center"/>
          </w:tcPr>
          <w:p w:rsidR="00F0373C" w:rsidRPr="00DD6CB0" w:rsidRDefault="00F0373C" w:rsidP="005177A6">
            <w:pPr>
              <w:spacing w:line="480" w:lineRule="auto"/>
            </w:pPr>
          </w:p>
        </w:tc>
        <w:tc>
          <w:tcPr>
            <w:tcW w:w="7558" w:type="dxa"/>
            <w:gridSpan w:val="3"/>
            <w:vAlign w:val="center"/>
          </w:tcPr>
          <w:p w:rsidR="00F0373C" w:rsidRPr="00DD6CB0" w:rsidRDefault="00F0373C" w:rsidP="005177A6">
            <w:pPr>
              <w:spacing w:line="480" w:lineRule="auto"/>
            </w:pPr>
            <w:r w:rsidRPr="00DD6CB0">
              <w:t>True favorable</w:t>
            </w:r>
          </w:p>
        </w:tc>
        <w:tc>
          <w:tcPr>
            <w:tcW w:w="1449" w:type="dxa"/>
            <w:vAlign w:val="bottom"/>
          </w:tcPr>
          <w:p w:rsidR="00F0373C" w:rsidRPr="00DD6CB0" w:rsidRDefault="00F0373C" w:rsidP="005177A6">
            <w:pPr>
              <w:spacing w:line="480" w:lineRule="auto"/>
              <w:rPr>
                <w:color w:val="000000"/>
              </w:rPr>
            </w:pPr>
            <w:r w:rsidRPr="00DD6CB0">
              <w:rPr>
                <w:color w:val="000000"/>
              </w:rPr>
              <w:t>0,510</w:t>
            </w:r>
          </w:p>
        </w:tc>
        <w:tc>
          <w:tcPr>
            <w:tcW w:w="1305" w:type="dxa"/>
          </w:tcPr>
          <w:p w:rsidR="00F0373C" w:rsidRPr="00DD6CB0" w:rsidRDefault="00F0373C" w:rsidP="005177A6">
            <w:pPr>
              <w:spacing w:line="480" w:lineRule="auto"/>
            </w:pPr>
            <w:r w:rsidRPr="00DD6CB0">
              <w:t>0,031</w:t>
            </w:r>
          </w:p>
        </w:tc>
        <w:tc>
          <w:tcPr>
            <w:tcW w:w="1595" w:type="dxa"/>
          </w:tcPr>
          <w:p w:rsidR="00F0373C" w:rsidRPr="00DD6CB0" w:rsidRDefault="00F0373C" w:rsidP="005177A6">
            <w:pPr>
              <w:spacing w:line="480" w:lineRule="auto"/>
            </w:pPr>
            <w:r w:rsidRPr="00DD6CB0">
              <w:t>Dirichlet</w:t>
            </w:r>
          </w:p>
        </w:tc>
        <w:tc>
          <w:tcPr>
            <w:tcW w:w="1740" w:type="dxa"/>
            <w:vAlign w:val="center"/>
          </w:tcPr>
          <w:p w:rsidR="00F0373C" w:rsidRPr="00DD6CB0" w:rsidRDefault="001350C5" w:rsidP="005177A6">
            <w:pPr>
              <w:tabs>
                <w:tab w:val="left" w:pos="700"/>
              </w:tabs>
              <w:spacing w:line="480" w:lineRule="auto"/>
              <w:rPr>
                <w:b/>
              </w:rPr>
            </w:pPr>
            <w:r w:rsidRPr="00DD6CB0">
              <w:rPr>
                <w:b/>
              </w:rPr>
              <w:fldChar w:fldCharType="begin"/>
            </w:r>
            <w:r w:rsidR="00F0373C">
              <w:rPr>
                <w:b/>
              </w:rPr>
              <w:instrText xml:space="preserve"> ADDIN ZOTERO_ITEM CSL_CITATION {"citationID":"JUYfh53e","properties":{"formattedCitation":"{\\rtf \\super 4\\nosupersub{}}","plainCitation":"4"},"citationItems":[{"id":"AxBCDdjL/Mjk5uvef","uris":["http://zotero.org/users/local/1rfdXviU/items/WQ2MQFHC"],"uri":["http://zotero.org/users/local/1rfdXviU/items/WQ2MQFHC"],"itemData":{"id":"AxBCDdjL/Mjk5uvef","type":"article-journal","title":"Response-guided neoadjuvant chemotherapy for breast cancer","container-title":"Journal of clinical oncology: official journal of the American Society of Clinical Oncology","page":"3623-3630","volume":"31","issue":"29","source":"NCBI PubMed","abstract":"PURPOSE: We investigated disease-free survival (DFS) and overall survival (OS) after response-guided neoadjuvant chemotherapy in patients with early breast cancer.\nPATIENTS AND METHODS: We treated 2,072 patients with two cycles of docetaxel, doxorubicin, and cyclophosphamide (TAC) and randomly assigned early responders to four (n = 704) or six (n = 686) additional TAC cycles, and early nonresponders to four cycles of TAC (n = 321) or vinorelbine and capecitabine (NX; n = 301) before surgery.\nRESULTS: DFS was longer in early responders receiving TAC × 8 than in those receiving TAC × 6 (hazard ratio [HR], 0.78; 95% CI, 0.62 to 0.97; P = .026), and in early nonresponders receiving TAC-NX than in those receiving TAC × 6 (HR, 0.59; 95% CI, 0.49 to 0.82; P = .001). Exploratory analysis showed that DFS after response-guided chemotherapy (TAC × 8 or TAC-NX) was significantly longer (HR, 0.71; 95% CI, 0.60 to 0.85; P &lt; .003), as was OS (HR, 0.79; 95% CI, 0.63 to 0.99; P = .048), than on conventional chemotherapy (TAC × 6). DFS was longer after response-guided chemotherapy in all hormone receptor-positive tumors (luminal A HR = 0.55, luminal B [human epidermal growth factor receptor 2 (HER2) negative] HR = 0.40, and luminal B [HER2 positive] HR = 0.56), but not in hormone receptor-negative tumors (HER2 positive [nonluminal] HR = 1.01 and triple negative HR = 0.87). Pathologic complete response did not predict these survival effects. pCR predicted an improved DFS in triple-negative (HR = 6.67), HER2-positive (nonluminal; HR 5.24), or luminal B (HER2-negative) tumors (HR = 3.74).\nCONCLUSION: This exploratory analysis suggests that response-guided neoadjuvant chemotherapy might improve survival and is most effective in hormone receptor-positive tumors. If confirmed, the response-guided approach could provide a clinically meaningful advantage for the neoadjuvant over the adjuvant approach in early breast cancer.","DOI":"10.1200/JCO.2012.45.0940","ISSN":"1527-7755","note":"PMID: 24002511","journalAbbreviation":"J. Clin. Oncol.","language":"eng","author":[{"family":"von Minckwitz","given":"Gunter"},{"family":"Blohmer","given":"Jens Uwe"},{"family":"Costa","given":"Serban Dan"},{"family":"Denkert","given":"Carsten"},{"family":"Eidtmann","given":"Holger"},{"family":"Eiermann","given":"Wolfgang"},{"family":"Gerber","given":"Bernd"},{"family":"Hanusch","given":"Claus"},{"family":"Hilfrich","given":"Jörn"},{"family":"Huober","given":"Jens"},{"family":"Jackisch","given":"Christian"},{"family":"Kaufmann","given":"Manfred"},{"family":"Kümmel","given":"Sherko"},{"family":"Paepke","given":"Stefan"},{"family":"Schneeweiss","given":"Andreas"},{"family":"Untch","given":"Michael"},{"family":"Zahm","given":"Dirk Michael"},{"family":"Mehta","given":"Keyur"},{"family":"Loibl","given":"Sibylle"}],"issued":{"year":2013,"month":10,"day":10},"PMID":"24002511","page-first":"3623","container-title-short":"J. Clin. Oncol. Off. J. Am. Soc. Clin. Oncol."}}],"schema":"https://github.com/citation-style-language/schema/raw/master/csl-citation.json"} </w:instrText>
            </w:r>
            <w:r w:rsidRPr="00DD6CB0">
              <w:rPr>
                <w:b/>
              </w:rPr>
              <w:fldChar w:fldCharType="separate"/>
            </w:r>
            <w:r w:rsidR="00F0373C" w:rsidRPr="004C7577">
              <w:rPr>
                <w:vertAlign w:val="superscript"/>
              </w:rPr>
              <w:t>4</w:t>
            </w:r>
            <w:r w:rsidRPr="00DD6CB0">
              <w:rPr>
                <w:b/>
              </w:rPr>
              <w:fldChar w:fldCharType="end"/>
            </w:r>
          </w:p>
        </w:tc>
      </w:tr>
      <w:tr w:rsidR="00F0373C" w:rsidRPr="00DD6CB0" w:rsidTr="005177A6">
        <w:trPr>
          <w:trHeight w:val="77"/>
          <w:jc w:val="center"/>
        </w:trPr>
        <w:tc>
          <w:tcPr>
            <w:tcW w:w="251" w:type="dxa"/>
            <w:vMerge/>
            <w:vAlign w:val="center"/>
          </w:tcPr>
          <w:p w:rsidR="00F0373C" w:rsidRPr="00DD6CB0" w:rsidRDefault="00F0373C" w:rsidP="005177A6">
            <w:pPr>
              <w:spacing w:line="480" w:lineRule="auto"/>
            </w:pPr>
          </w:p>
        </w:tc>
        <w:tc>
          <w:tcPr>
            <w:tcW w:w="236" w:type="dxa"/>
            <w:gridSpan w:val="2"/>
            <w:vMerge/>
            <w:vAlign w:val="center"/>
          </w:tcPr>
          <w:p w:rsidR="00F0373C" w:rsidRPr="00DD6CB0" w:rsidRDefault="00F0373C" w:rsidP="005177A6">
            <w:pPr>
              <w:spacing w:line="480" w:lineRule="auto"/>
            </w:pPr>
          </w:p>
        </w:tc>
        <w:tc>
          <w:tcPr>
            <w:tcW w:w="7558" w:type="dxa"/>
            <w:gridSpan w:val="3"/>
            <w:vAlign w:val="center"/>
          </w:tcPr>
          <w:p w:rsidR="00F0373C" w:rsidRPr="00DD6CB0" w:rsidRDefault="00F0373C" w:rsidP="005177A6">
            <w:pPr>
              <w:spacing w:line="480" w:lineRule="auto"/>
            </w:pPr>
            <w:r w:rsidRPr="00DD6CB0">
              <w:t xml:space="preserve">True unfavorable </w:t>
            </w:r>
          </w:p>
        </w:tc>
        <w:tc>
          <w:tcPr>
            <w:tcW w:w="1449" w:type="dxa"/>
            <w:vAlign w:val="bottom"/>
          </w:tcPr>
          <w:p w:rsidR="00F0373C" w:rsidRPr="00DD6CB0" w:rsidRDefault="00F0373C" w:rsidP="005177A6">
            <w:pPr>
              <w:spacing w:line="480" w:lineRule="auto"/>
              <w:rPr>
                <w:color w:val="000000"/>
              </w:rPr>
            </w:pPr>
            <w:r w:rsidRPr="00DD6CB0">
              <w:rPr>
                <w:color w:val="000000"/>
              </w:rPr>
              <w:t>0,137</w:t>
            </w:r>
          </w:p>
        </w:tc>
        <w:tc>
          <w:tcPr>
            <w:tcW w:w="1305" w:type="dxa"/>
          </w:tcPr>
          <w:p w:rsidR="00F0373C" w:rsidRPr="00DD6CB0" w:rsidRDefault="00F0373C" w:rsidP="005177A6">
            <w:pPr>
              <w:spacing w:line="480" w:lineRule="auto"/>
            </w:pPr>
            <w:r w:rsidRPr="00DD6CB0">
              <w:t>0,059</w:t>
            </w:r>
          </w:p>
        </w:tc>
        <w:tc>
          <w:tcPr>
            <w:tcW w:w="1595" w:type="dxa"/>
          </w:tcPr>
          <w:p w:rsidR="00F0373C" w:rsidRPr="00DD6CB0" w:rsidRDefault="00F0373C" w:rsidP="005177A6">
            <w:pPr>
              <w:spacing w:line="480" w:lineRule="auto"/>
            </w:pPr>
            <w:r w:rsidRPr="00DD6CB0">
              <w:t>Dirichlet</w:t>
            </w:r>
          </w:p>
        </w:tc>
        <w:tc>
          <w:tcPr>
            <w:tcW w:w="1740" w:type="dxa"/>
            <w:vAlign w:val="center"/>
          </w:tcPr>
          <w:p w:rsidR="00F0373C" w:rsidRPr="00DD6CB0" w:rsidRDefault="001350C5" w:rsidP="005177A6">
            <w:pPr>
              <w:spacing w:line="480" w:lineRule="auto"/>
              <w:rPr>
                <w:b/>
              </w:rPr>
            </w:pPr>
            <w:r w:rsidRPr="00DD6CB0">
              <w:rPr>
                <w:b/>
              </w:rPr>
              <w:fldChar w:fldCharType="begin"/>
            </w:r>
            <w:r w:rsidR="00F0373C">
              <w:rPr>
                <w:b/>
              </w:rPr>
              <w:instrText xml:space="preserve"> ADDIN ZOTERO_ITEM CSL_CITATION {"citationID":"qaoSuBoi","properties":{"formattedCitation":"{\\rtf \\super 4\\nosupersub{}}","plainCitation":"4"},"citationItems":[{"id":"AxBCDdjL/Mjk5uvef","uris":["http://zotero.org/users/local/1rfdXviU/items/WQ2MQFHC"],"uri":["http://zotero.org/users/local/1rfdXviU/items/WQ2MQFHC"],"itemData":{"id":"AxBCDdjL/Mjk5uvef","type":"article-journal","title":"Response-guided neoadjuvant chemotherapy for breast cancer","container-title":"Journal of clinical oncology: official journal of the American Society of Clinical Oncology","page":"3623-3630","volume":"31","issue":"29","source":"NCBI PubMed","abstract":"PURPOSE: We investigated disease-free survival (DFS) and overall survival (OS) after response-guided neoadjuvant chemotherapy in patients with early breast cancer.\nPATIENTS AND METHODS: We treated 2,072 patients with two cycles of docetaxel, doxorubicin, and cyclophosphamide (TAC) and randomly assigned early responders to four (n = 704) or six (n = 686) additional TAC cycles, and early nonresponders to four cycles of TAC (n = 321) or vinorelbine and capecitabine (NX; n = 301) before surgery.\nRESULTS: DFS was longer in early responders receiving TAC × 8 than in those receiving TAC × 6 (hazard ratio [HR], 0.78; 95% CI, 0.62 to 0.97; P = .026), and in early nonresponders receiving TAC-NX than in those receiving TAC × 6 (HR, 0.59; 95% CI, 0.49 to 0.82; P = .001). Exploratory analysis showed that DFS after response-guided chemotherapy (TAC × 8 or TAC-NX) was significantly longer (HR, 0.71; 95% CI, 0.60 to 0.85; P &lt; .003), as was OS (HR, 0.79; 95% CI, 0.63 to 0.99; P = .048), than on conventional chemotherapy (TAC × 6). DFS was longer after response-guided chemotherapy in all hormone receptor-positive tumors (luminal A HR = 0.55, luminal B [human epidermal growth factor receptor 2 (HER2) negative] HR = 0.40, and luminal B [HER2 positive] HR = 0.56), but not in hormone receptor-negative tumors (HER2 positive [nonluminal] HR = 1.01 and triple negative HR = 0.87). Pathologic complete response did not predict these survival effects. pCR predicted an improved DFS in triple-negative (HR = 6.67), HER2-positive (nonluminal; HR 5.24), or luminal B (HER2-negative) tumors (HR = 3.74).\nCONCLUSION: This exploratory analysis suggests that response-guided neoadjuvant chemotherapy might improve survival and is most effective in hormone receptor-positive tumors. If confirmed, the response-guided approach could provide a clinically meaningful advantage for the neoadjuvant over the adjuvant approach in early breast cancer.","DOI":"10.1200/JCO.2012.45.0940","ISSN":"1527-7755","note":"PMID: 24002511","journalAbbreviation":"J. Clin. Oncol.","language":"eng","author":[{"family":"von Minckwitz","given":"Gunter"},{"family":"Blohmer","given":"Jens Uwe"},{"family":"Costa","given":"Serban Dan"},{"family":"Denkert","given":"Carsten"},{"family":"Eidtmann","given":"Holger"},{"family":"Eiermann","given":"Wolfgang"},{"family":"Gerber","given":"Bernd"},{"family":"Hanusch","given":"Claus"},{"family":"Hilfrich","given":"Jörn"},{"family":"Huober","given":"Jens"},{"family":"Jackisch","given":"Christian"},{"family":"Kaufmann","given":"Manfred"},{"family":"Kümmel","given":"Sherko"},{"family":"Paepke","given":"Stefan"},{"family":"Schneeweiss","given":"Andreas"},{"family":"Untch","given":"Michael"},{"family":"Zahm","given":"Dirk Michael"},{"family":"Mehta","given":"Keyur"},{"family":"Loibl","given":"Sibylle"}],"issued":{"year":2013,"month":10,"day":10},"PMID":"24002511","page-first":"3623","container-title-short":"J. Clin. Oncol. Off. J. Am. Soc. Clin. Oncol."}}],"schema":"https://github.com/citation-style-language/schema/raw/master/csl-citation.json"} </w:instrText>
            </w:r>
            <w:r w:rsidRPr="00DD6CB0">
              <w:rPr>
                <w:b/>
              </w:rPr>
              <w:fldChar w:fldCharType="separate"/>
            </w:r>
            <w:r w:rsidR="00F0373C" w:rsidRPr="004C7577">
              <w:rPr>
                <w:vertAlign w:val="superscript"/>
              </w:rPr>
              <w:t>4</w:t>
            </w:r>
            <w:r w:rsidRPr="00DD6CB0">
              <w:rPr>
                <w:b/>
              </w:rPr>
              <w:fldChar w:fldCharType="end"/>
            </w:r>
          </w:p>
        </w:tc>
      </w:tr>
      <w:tr w:rsidR="00F0373C" w:rsidRPr="00DD6CB0" w:rsidTr="005177A6">
        <w:trPr>
          <w:trHeight w:val="77"/>
          <w:jc w:val="center"/>
        </w:trPr>
        <w:tc>
          <w:tcPr>
            <w:tcW w:w="251" w:type="dxa"/>
            <w:vMerge/>
            <w:vAlign w:val="center"/>
          </w:tcPr>
          <w:p w:rsidR="00F0373C" w:rsidRPr="00DD6CB0" w:rsidRDefault="00F0373C" w:rsidP="005177A6">
            <w:pPr>
              <w:spacing w:line="480" w:lineRule="auto"/>
            </w:pPr>
          </w:p>
        </w:tc>
        <w:tc>
          <w:tcPr>
            <w:tcW w:w="236" w:type="dxa"/>
            <w:gridSpan w:val="2"/>
            <w:vMerge/>
            <w:vAlign w:val="center"/>
          </w:tcPr>
          <w:p w:rsidR="00F0373C" w:rsidRPr="00DD6CB0" w:rsidRDefault="00F0373C" w:rsidP="005177A6">
            <w:pPr>
              <w:spacing w:line="480" w:lineRule="auto"/>
            </w:pPr>
          </w:p>
        </w:tc>
        <w:tc>
          <w:tcPr>
            <w:tcW w:w="7558" w:type="dxa"/>
            <w:gridSpan w:val="3"/>
            <w:vAlign w:val="center"/>
          </w:tcPr>
          <w:p w:rsidR="00F0373C" w:rsidRPr="00DD6CB0" w:rsidRDefault="00F0373C" w:rsidP="005177A6">
            <w:pPr>
              <w:spacing w:line="480" w:lineRule="auto"/>
            </w:pPr>
            <w:r w:rsidRPr="00DD6CB0">
              <w:t>False favorable</w:t>
            </w:r>
          </w:p>
        </w:tc>
        <w:tc>
          <w:tcPr>
            <w:tcW w:w="1449" w:type="dxa"/>
            <w:vAlign w:val="bottom"/>
          </w:tcPr>
          <w:p w:rsidR="00F0373C" w:rsidRPr="00DD6CB0" w:rsidRDefault="00F0373C" w:rsidP="005177A6">
            <w:pPr>
              <w:spacing w:line="480" w:lineRule="auto"/>
              <w:rPr>
                <w:color w:val="000000"/>
              </w:rPr>
            </w:pPr>
            <w:r w:rsidRPr="00DD6CB0">
              <w:rPr>
                <w:color w:val="000000"/>
              </w:rPr>
              <w:t>0,267</w:t>
            </w:r>
          </w:p>
        </w:tc>
        <w:tc>
          <w:tcPr>
            <w:tcW w:w="1305" w:type="dxa"/>
          </w:tcPr>
          <w:p w:rsidR="00F0373C" w:rsidRPr="00DD6CB0" w:rsidRDefault="00F0373C" w:rsidP="005177A6">
            <w:pPr>
              <w:spacing w:line="480" w:lineRule="auto"/>
            </w:pPr>
            <w:r w:rsidRPr="00DD6CB0">
              <w:t>0,043</w:t>
            </w:r>
          </w:p>
        </w:tc>
        <w:tc>
          <w:tcPr>
            <w:tcW w:w="1595" w:type="dxa"/>
          </w:tcPr>
          <w:p w:rsidR="00F0373C" w:rsidRPr="00DD6CB0" w:rsidRDefault="00F0373C" w:rsidP="005177A6">
            <w:pPr>
              <w:spacing w:line="480" w:lineRule="auto"/>
            </w:pPr>
            <w:r w:rsidRPr="00DD6CB0">
              <w:t>Dirichlet</w:t>
            </w:r>
          </w:p>
        </w:tc>
        <w:tc>
          <w:tcPr>
            <w:tcW w:w="1740" w:type="dxa"/>
            <w:vAlign w:val="center"/>
          </w:tcPr>
          <w:p w:rsidR="00F0373C" w:rsidRPr="00DD6CB0" w:rsidRDefault="001350C5" w:rsidP="005177A6">
            <w:pPr>
              <w:spacing w:line="480" w:lineRule="auto"/>
              <w:rPr>
                <w:b/>
              </w:rPr>
            </w:pPr>
            <w:r w:rsidRPr="00DD6CB0">
              <w:rPr>
                <w:b/>
              </w:rPr>
              <w:fldChar w:fldCharType="begin"/>
            </w:r>
            <w:r w:rsidR="00F0373C">
              <w:rPr>
                <w:b/>
              </w:rPr>
              <w:instrText xml:space="preserve"> ADDIN ZOTERO_ITEM CSL_CITATION {"citationID":"oLPs1h6V","properties":{"formattedCitation":"{\\rtf \\super 4\\nosupersub{}}","plainCitation":"4"},"citationItems":[{"id":"AxBCDdjL/Mjk5uvef","uris":["http://zotero.org/users/local/1rfdXviU/items/WQ2MQFHC"],"uri":["http://zotero.org/users/local/1rfdXviU/items/WQ2MQFHC"],"itemData":{"id":"AxBCDdjL/Mjk5uvef","type":"article-journal","title":"Response-guided neoadjuvant chemotherapy for breast cancer","container-title":"Journal of clinical oncology: official journal of the American Society of Clinical Oncology","page":"3623-3630","volume":"31","issue":"29","source":"NCBI PubMed","abstract":"PURPOSE: We investigated disease-free survival (DFS) and overall survival (OS) after response-guided neoadjuvant chemotherapy in patients with early breast cancer.\nPATIENTS AND METHODS: We treated 2,072 patients with two cycles of docetaxel, doxorubicin, and cyclophosphamide (TAC) and randomly assigned early responders to four (n = 704) or six (n = 686) additional TAC cycles, and early nonresponders to four cycles of TAC (n = 321) or vinorelbine and capecitabine (NX; n = 301) before surgery.\nRESULTS: DFS was longer in early responders receiving TAC × 8 than in those receiving TAC × 6 (hazard ratio [HR], 0.78; 95% CI, 0.62 to 0.97; P = .026), and in early nonresponders receiving TAC-NX than in those receiving TAC × 6 (HR, 0.59; 95% CI, 0.49 to 0.82; P = .001). Exploratory analysis showed that DFS after response-guided chemotherapy (TAC × 8 or TAC-NX) was significantly longer (HR, 0.71; 95% CI, 0.60 to 0.85; P &lt; .003), as was OS (HR, 0.79; 95% CI, 0.63 to 0.99; P = .048), than on conventional chemotherapy (TAC × 6). DFS was longer after response-guided chemotherapy in all hormone receptor-positive tumors (luminal A HR = 0.55, luminal B [human epidermal growth factor receptor 2 (HER2) negative] HR = 0.40, and luminal B [HER2 positive] HR = 0.56), but not in hormone receptor-negative tumors (HER2 positive [nonluminal] HR = 1.01 and triple negative HR = 0.87). Pathologic complete response did not predict these survival effects. pCR predicted an improved DFS in triple-negative (HR = 6.67), HER2-positive (nonluminal; HR 5.24), or luminal B (HER2-negative) tumors (HR = 3.74).\nCONCLUSION: This exploratory analysis suggests that response-guided neoadjuvant chemotherapy might improve survival and is most effective in hormone receptor-positive tumors. If confirmed, the response-guided approach could provide a clinically meaningful advantage for the neoadjuvant over the adjuvant approach in early breast cancer.","DOI":"10.1200/JCO.2012.45.0940","ISSN":"1527-7755","note":"PMID: 24002511","journalAbbreviation":"J. Clin. Oncol.","language":"eng","author":[{"family":"von Minckwitz","given":"Gunter"},{"family":"Blohmer","given":"Jens Uwe"},{"family":"Costa","given":"Serban Dan"},{"family":"Denkert","given":"Carsten"},{"family":"Eidtmann","given":"Holger"},{"family":"Eiermann","given":"Wolfgang"},{"family":"Gerber","given":"Bernd"},{"family":"Hanusch","given":"Claus"},{"family":"Hilfrich","given":"Jörn"},{"family":"Huober","given":"Jens"},{"family":"Jackisch","given":"Christian"},{"family":"Kaufmann","given":"Manfred"},{"family":"Kümmel","given":"Sherko"},{"family":"Paepke","given":"Stefan"},{"family":"Schneeweiss","given":"Andreas"},{"family":"Untch","given":"Michael"},{"family":"Zahm","given":"Dirk Michael"},{"family":"Mehta","given":"Keyur"},{"family":"Loibl","given":"Sibylle"}],"issued":{"year":2013,"month":10,"day":10},"PMID":"24002511","page-first":"3623","container-title-short":"J. Clin. Oncol. Off. J. Am. Soc. Clin. Oncol."}}],"schema":"https://github.com/citation-style-language/schema/raw/master/csl-citation.json"} </w:instrText>
            </w:r>
            <w:r w:rsidRPr="00DD6CB0">
              <w:rPr>
                <w:b/>
              </w:rPr>
              <w:fldChar w:fldCharType="separate"/>
            </w:r>
            <w:r w:rsidR="00F0373C" w:rsidRPr="004C7577">
              <w:rPr>
                <w:vertAlign w:val="superscript"/>
              </w:rPr>
              <w:t>4</w:t>
            </w:r>
            <w:r w:rsidRPr="00DD6CB0">
              <w:rPr>
                <w:b/>
              </w:rPr>
              <w:fldChar w:fldCharType="end"/>
            </w:r>
          </w:p>
        </w:tc>
      </w:tr>
      <w:tr w:rsidR="00F0373C" w:rsidRPr="00DD6CB0" w:rsidTr="005177A6">
        <w:trPr>
          <w:trHeight w:val="77"/>
          <w:jc w:val="center"/>
        </w:trPr>
        <w:tc>
          <w:tcPr>
            <w:tcW w:w="251" w:type="dxa"/>
            <w:vMerge/>
            <w:vAlign w:val="center"/>
          </w:tcPr>
          <w:p w:rsidR="00F0373C" w:rsidRPr="00DD6CB0" w:rsidRDefault="00F0373C" w:rsidP="005177A6">
            <w:pPr>
              <w:spacing w:line="480" w:lineRule="auto"/>
            </w:pPr>
          </w:p>
        </w:tc>
        <w:tc>
          <w:tcPr>
            <w:tcW w:w="236" w:type="dxa"/>
            <w:gridSpan w:val="2"/>
            <w:vMerge/>
            <w:vAlign w:val="center"/>
          </w:tcPr>
          <w:p w:rsidR="00F0373C" w:rsidRPr="00DD6CB0" w:rsidRDefault="00F0373C" w:rsidP="005177A6">
            <w:pPr>
              <w:spacing w:line="480" w:lineRule="auto"/>
            </w:pPr>
          </w:p>
        </w:tc>
        <w:tc>
          <w:tcPr>
            <w:tcW w:w="7558" w:type="dxa"/>
            <w:gridSpan w:val="3"/>
            <w:vAlign w:val="center"/>
          </w:tcPr>
          <w:p w:rsidR="00F0373C" w:rsidRPr="00DD6CB0" w:rsidRDefault="00F0373C" w:rsidP="005177A6">
            <w:pPr>
              <w:spacing w:line="480" w:lineRule="auto"/>
            </w:pPr>
            <w:r w:rsidRPr="00DD6CB0">
              <w:t>False unfavorable</w:t>
            </w:r>
          </w:p>
        </w:tc>
        <w:tc>
          <w:tcPr>
            <w:tcW w:w="1449" w:type="dxa"/>
            <w:vAlign w:val="bottom"/>
          </w:tcPr>
          <w:p w:rsidR="00F0373C" w:rsidRPr="00DD6CB0" w:rsidRDefault="00F0373C" w:rsidP="005177A6">
            <w:pPr>
              <w:spacing w:line="480" w:lineRule="auto"/>
              <w:rPr>
                <w:color w:val="000000"/>
              </w:rPr>
            </w:pPr>
            <w:r w:rsidRPr="00DD6CB0">
              <w:rPr>
                <w:color w:val="000000"/>
              </w:rPr>
              <w:t>0,087</w:t>
            </w:r>
          </w:p>
        </w:tc>
        <w:tc>
          <w:tcPr>
            <w:tcW w:w="1305" w:type="dxa"/>
          </w:tcPr>
          <w:p w:rsidR="00F0373C" w:rsidRPr="00DD6CB0" w:rsidRDefault="00F0373C" w:rsidP="005177A6">
            <w:pPr>
              <w:spacing w:line="480" w:lineRule="auto"/>
            </w:pPr>
            <w:r w:rsidRPr="00DD6CB0">
              <w:t>0,026</w:t>
            </w:r>
          </w:p>
        </w:tc>
        <w:tc>
          <w:tcPr>
            <w:tcW w:w="1595" w:type="dxa"/>
          </w:tcPr>
          <w:p w:rsidR="00F0373C" w:rsidRPr="00DD6CB0" w:rsidRDefault="00F0373C" w:rsidP="005177A6">
            <w:pPr>
              <w:spacing w:line="480" w:lineRule="auto"/>
            </w:pPr>
            <w:r w:rsidRPr="00DD6CB0">
              <w:t>Dirichlet</w:t>
            </w:r>
          </w:p>
        </w:tc>
        <w:tc>
          <w:tcPr>
            <w:tcW w:w="1740" w:type="dxa"/>
            <w:vAlign w:val="center"/>
          </w:tcPr>
          <w:p w:rsidR="00F0373C" w:rsidRPr="00DD6CB0" w:rsidRDefault="001350C5" w:rsidP="005177A6">
            <w:pPr>
              <w:spacing w:line="480" w:lineRule="auto"/>
              <w:rPr>
                <w:b/>
              </w:rPr>
            </w:pPr>
            <w:r w:rsidRPr="00DD6CB0">
              <w:rPr>
                <w:b/>
              </w:rPr>
              <w:fldChar w:fldCharType="begin"/>
            </w:r>
            <w:r w:rsidR="00F0373C">
              <w:rPr>
                <w:b/>
              </w:rPr>
              <w:instrText xml:space="preserve"> ADDIN ZOTERO_ITEM CSL_CITATION {"citationID":"1UM3NaBO","properties":{"formattedCitation":"{\\rtf \\super 4\\nosupersub{}}","plainCitation":"4"},"citationItems":[{"id":"AxBCDdjL/Mjk5uvef","uris":["http://zotero.org/users/local/1rfdXviU/items/WQ2MQFHC"],"uri":["http://zotero.org/users/local/1rfdXviU/items/WQ2MQFHC"],"itemData":{"id":"AxBCDdjL/Mjk5uvef","type":"article-journal","title":"Response-guided neoadjuvant chemotherapy for breast cancer","container-title":"Journal of clinical oncology: official journal of the American Society of Clinical Oncology","page":"3623-3630","volume":"31","issue":"29","source":"NCBI PubMed","abstract":"PURPOSE: We investigated disease-free survival (DFS) and overall survival (OS) after response-guided neoadjuvant chemotherapy in patients with early breast cancer.\nPATIENTS AND METHODS: We treated 2,072 patients with two cycles of docetaxel, doxorubicin, and cyclophosphamide (TAC) and randomly assigned early responders to four (n = 704) or six (n = 686) additional TAC cycles, and early nonresponders to four cycles of TAC (n = 321) or vinorelbine and capecitabine (NX; n = 301) before surgery.\nRESULTS: DFS was longer in early responders receiving TAC × 8 than in those receiving TAC × 6 (hazard ratio [HR], 0.78; 95% CI, 0.62 to 0.97; P = .026), and in early nonresponders receiving TAC-NX than in those receiving TAC × 6 (HR, 0.59; 95% CI, 0.49 to 0.82; P = .001). Exploratory analysis showed that DFS after response-guided chemotherapy (TAC × 8 or TAC-NX) was significantly longer (HR, 0.71; 95% CI, 0.60 to 0.85; P &lt; .003), as was OS (HR, 0.79; 95% CI, 0.63 to 0.99; P = .048), than on conventional chemotherapy (TAC × 6). DFS was longer after response-guided chemotherapy in all hormone receptor-positive tumors (luminal A HR = 0.55, luminal B [human epidermal growth factor receptor 2 (HER2) negative] HR = 0.40, and luminal B [HER2 positive] HR = 0.56), but not in hormone receptor-negative tumors (HER2 positive [nonluminal] HR = 1.01 and triple negative HR = 0.87). Pathologic complete response did not predict these survival effects. pCR predicted an improved DFS in triple-negative (HR = 6.67), HER2-positive (nonluminal; HR 5.24), or luminal B (HER2-negative) tumors (HR = 3.74).\nCONCLUSION: This exploratory analysis suggests that response-guided neoadjuvant chemotherapy might improve survival and is most effective in hormone receptor-positive tumors. If confirmed, the response-guided approach could provide a clinically meaningful advantage for the neoadjuvant over the adjuvant approach in early breast cancer.","DOI":"10.1200/JCO.2012.45.0940","ISSN":"1527-7755","note":"PMID: 24002511","journalAbbreviation":"J. Clin. Oncol.","language":"eng","author":[{"family":"von Minckwitz","given":"Gunter"},{"family":"Blohmer","given":"Jens Uwe"},{"family":"Costa","given":"Serban Dan"},{"family":"Denkert","given":"Carsten"},{"family":"Eidtmann","given":"Holger"},{"family":"Eiermann","given":"Wolfgang"},{"family":"Gerber","given":"Bernd"},{"family":"Hanusch","given":"Claus"},{"family":"Hilfrich","given":"Jörn"},{"family":"Huober","given":"Jens"},{"family":"Jackisch","given":"Christian"},{"family":"Kaufmann","given":"Manfred"},{"family":"Kümmel","given":"Sherko"},{"family":"Paepke","given":"Stefan"},{"family":"Schneeweiss","given":"Andreas"},{"family":"Untch","given":"Michael"},{"family":"Zahm","given":"Dirk Michael"},{"family":"Mehta","given":"Keyur"},{"family":"Loibl","given":"Sibylle"}],"issued":{"year":2013,"month":10,"day":10},"PMID":"24002511","page-first":"3623","container-title-short":"J. Clin. Oncol. Off. J. Am. Soc. Clin. Oncol."}}],"schema":"https://github.com/citation-style-language/schema/raw/master/csl-citation.json"} </w:instrText>
            </w:r>
            <w:r w:rsidRPr="00DD6CB0">
              <w:rPr>
                <w:b/>
              </w:rPr>
              <w:fldChar w:fldCharType="separate"/>
            </w:r>
            <w:r w:rsidR="00F0373C" w:rsidRPr="004C7577">
              <w:rPr>
                <w:vertAlign w:val="superscript"/>
              </w:rPr>
              <w:t>4</w:t>
            </w:r>
            <w:r w:rsidRPr="00DD6CB0">
              <w:rPr>
                <w:b/>
              </w:rPr>
              <w:fldChar w:fldCharType="end"/>
            </w:r>
          </w:p>
        </w:tc>
      </w:tr>
      <w:tr w:rsidR="00F0373C" w:rsidRPr="00DD6CB0" w:rsidTr="005177A6">
        <w:trPr>
          <w:trHeight w:val="77"/>
          <w:jc w:val="center"/>
        </w:trPr>
        <w:tc>
          <w:tcPr>
            <w:tcW w:w="251" w:type="dxa"/>
            <w:vMerge/>
            <w:vAlign w:val="center"/>
          </w:tcPr>
          <w:p w:rsidR="00F0373C" w:rsidRPr="00DD6CB0" w:rsidRDefault="00F0373C" w:rsidP="005177A6">
            <w:pPr>
              <w:spacing w:line="480" w:lineRule="auto"/>
            </w:pPr>
          </w:p>
        </w:tc>
        <w:tc>
          <w:tcPr>
            <w:tcW w:w="13883" w:type="dxa"/>
            <w:gridSpan w:val="9"/>
            <w:vAlign w:val="center"/>
          </w:tcPr>
          <w:p w:rsidR="00F0373C" w:rsidRPr="00DD6CB0" w:rsidRDefault="00F0373C" w:rsidP="005177A6">
            <w:pPr>
              <w:spacing w:line="480" w:lineRule="auto"/>
            </w:pPr>
            <w:r w:rsidRPr="00DD6CB0">
              <w:t>Surgery</w:t>
            </w:r>
          </w:p>
        </w:tc>
      </w:tr>
      <w:tr w:rsidR="00F0373C" w:rsidRPr="00DD6CB0" w:rsidTr="005177A6">
        <w:trPr>
          <w:trHeight w:val="77"/>
          <w:jc w:val="center"/>
        </w:trPr>
        <w:tc>
          <w:tcPr>
            <w:tcW w:w="251" w:type="dxa"/>
            <w:vMerge/>
            <w:vAlign w:val="center"/>
          </w:tcPr>
          <w:p w:rsidR="00F0373C" w:rsidRPr="00DD6CB0" w:rsidRDefault="00F0373C" w:rsidP="005177A6">
            <w:pPr>
              <w:spacing w:line="480" w:lineRule="auto"/>
            </w:pPr>
          </w:p>
        </w:tc>
        <w:tc>
          <w:tcPr>
            <w:tcW w:w="236" w:type="dxa"/>
            <w:gridSpan w:val="2"/>
            <w:vMerge w:val="restart"/>
            <w:vAlign w:val="center"/>
          </w:tcPr>
          <w:p w:rsidR="00F0373C" w:rsidRPr="00DD6CB0" w:rsidRDefault="00F0373C" w:rsidP="005177A6">
            <w:pPr>
              <w:spacing w:line="480" w:lineRule="auto"/>
            </w:pPr>
          </w:p>
        </w:tc>
        <w:tc>
          <w:tcPr>
            <w:tcW w:w="7558" w:type="dxa"/>
            <w:gridSpan w:val="3"/>
            <w:vAlign w:val="center"/>
          </w:tcPr>
          <w:p w:rsidR="00F0373C" w:rsidRPr="00DD6CB0" w:rsidRDefault="00F0373C" w:rsidP="005177A6">
            <w:pPr>
              <w:spacing w:line="480" w:lineRule="auto"/>
            </w:pPr>
            <w:r w:rsidRPr="00DD6CB0">
              <w:t>True favorable undergoing lumpectomy</w:t>
            </w:r>
          </w:p>
        </w:tc>
        <w:tc>
          <w:tcPr>
            <w:tcW w:w="1449" w:type="dxa"/>
          </w:tcPr>
          <w:p w:rsidR="00F0373C" w:rsidRPr="00DD6CB0" w:rsidRDefault="00F0373C" w:rsidP="005177A6">
            <w:pPr>
              <w:spacing w:line="480" w:lineRule="auto"/>
            </w:pPr>
            <w:r w:rsidRPr="00DD6CB0">
              <w:t>0,655</w:t>
            </w:r>
          </w:p>
        </w:tc>
        <w:tc>
          <w:tcPr>
            <w:tcW w:w="1305" w:type="dxa"/>
          </w:tcPr>
          <w:p w:rsidR="00F0373C" w:rsidRPr="00DD6CB0" w:rsidRDefault="00F0373C" w:rsidP="005177A6">
            <w:pPr>
              <w:spacing w:line="480" w:lineRule="auto"/>
            </w:pPr>
            <w:r w:rsidRPr="00DD6CB0">
              <w:t>0,040</w:t>
            </w:r>
          </w:p>
        </w:tc>
        <w:tc>
          <w:tcPr>
            <w:tcW w:w="1595" w:type="dxa"/>
          </w:tcPr>
          <w:p w:rsidR="00F0373C" w:rsidRPr="00DD6CB0" w:rsidRDefault="00F0373C" w:rsidP="005177A6">
            <w:pPr>
              <w:spacing w:line="480" w:lineRule="auto"/>
            </w:pPr>
            <w:r w:rsidRPr="00DD6CB0">
              <w:t>beta</w:t>
            </w:r>
          </w:p>
        </w:tc>
        <w:tc>
          <w:tcPr>
            <w:tcW w:w="1740" w:type="dxa"/>
            <w:vAlign w:val="center"/>
          </w:tcPr>
          <w:p w:rsidR="00F0373C" w:rsidRPr="00DD6CB0" w:rsidRDefault="001350C5" w:rsidP="005177A6">
            <w:pPr>
              <w:spacing w:line="480" w:lineRule="auto"/>
            </w:pPr>
            <w:r w:rsidRPr="00DD6CB0">
              <w:rPr>
                <w:b/>
              </w:rPr>
              <w:fldChar w:fldCharType="begin"/>
            </w:r>
            <w:r w:rsidR="00F0373C">
              <w:rPr>
                <w:b/>
              </w:rPr>
              <w:instrText xml:space="preserve"> ADDIN ZOTERO_ITEM CSL_CITATION {"citationID":"RxgTqNOW","properties":{"formattedCitation":"{\\rtf \\super 4\\nosupersub{}}","plainCitation":"4"},"citationItems":[{"id":"AxBCDdjL/Mjk5uvef","uris":["http://zotero.org/users/local/1rfdXviU/items/WQ2MQFHC"],"uri":["http://zotero.org/users/local/1rfdXviU/items/WQ2MQFHC"],"itemData":{"id":"AxBCDdjL/Mjk5uvef","type":"article-journal","title":"Response-guided neoadjuvant chemotherapy for breast cancer","container-title":"Journal of clinical oncology: official journal of the American Society of Clinical Oncology","page":"3623-3630","volume":"31","issue":"29","source":"NCBI PubMed","abstract":"PURPOSE: We investigated disease-free survival (DFS) and overall survival (OS) after response-guided neoadjuvant chemotherapy in patients with early breast cancer.\nPATIENTS AND METHODS: We treated 2,072 patients with two cycles of docetaxel, doxorubicin, and cyclophosphamide (TAC) and randomly assigned early responders to four (n = 704) or six (n = 686) additional TAC cycles, and early nonresponders to four cycles of TAC (n = 321) or vinorelbine and capecitabine (NX; n = 301) before surgery.\nRESULTS: DFS was longer in early responders receiving TAC × 8 than in those receiving TAC × 6 (hazard ratio [HR], 0.78; 95% CI, 0.62 to 0.97; P = .026), and in early nonresponders receiving TAC-NX than in those receiving TAC × 6 (HR, 0.59; 95% CI, 0.49 to 0.82; P = .001). Exploratory analysis showed that DFS after response-guided chemotherapy (TAC × 8 or TAC-NX) was significantly longer (HR, 0.71; 95% CI, 0.60 to 0.85; P &lt; .003), as was OS (HR, 0.79; 95% CI, 0.63 to 0.99; P = .048), than on conventional chemotherapy (TAC × 6). DFS was longer after response-guided chemotherapy in all hormone receptor-positive tumors (luminal A HR = 0.55, luminal B [human epidermal growth factor receptor 2 (HER2) negative] HR = 0.40, and luminal B [HER2 positive] HR = 0.56), but not in hormone receptor-negative tumors (HER2 positive [nonluminal] HR = 1.01 and triple negative HR = 0.87). Pathologic complete response did not predict these survival effects. pCR predicted an improved DFS in triple-negative (HR = 6.67), HER2-positive (nonluminal; HR 5.24), or luminal B (HER2-negative) tumors (HR = 3.74).\nCONCLUSION: This exploratory analysis suggests that response-guided neoadjuvant chemotherapy might improve survival and is most effective in hormone receptor-positive tumors. If confirmed, the response-guided approach could provide a clinically meaningful advantage for the neoadjuvant over the adjuvant approach in early breast cancer.","DOI":"10.1200/JCO.2012.45.0940","ISSN":"1527-7755","note":"PMID: 24002511","journalAbbreviation":"J. Clin. Oncol.","language":"eng","author":[{"family":"von Minckwitz","given":"Gunter"},{"family":"Blohmer","given":"Jens Uwe"},{"family":"Costa","given":"Serban Dan"},{"family":"Denkert","given":"Carsten"},{"family":"Eidtmann","given":"Holger"},{"family":"Eiermann","given":"Wolfgang"},{"family":"Gerber","given":"Bernd"},{"family":"Hanusch","given":"Claus"},{"family":"Hilfrich","given":"Jörn"},{"family":"Huober","given":"Jens"},{"family":"Jackisch","given":"Christian"},{"family":"Kaufmann","given":"Manfred"},{"family":"Kümmel","given":"Sherko"},{"family":"Paepke","given":"Stefan"},{"family":"Schneeweiss","given":"Andreas"},{"family":"Untch","given":"Michael"},{"family":"Zahm","given":"Dirk Michael"},{"family":"Mehta","given":"Keyur"},{"family":"Loibl","given":"Sibylle"}],"issued":{"year":2013,"month":10,"day":10},"PMID":"24002511","page-first":"3623","container-title-short":"J. Clin. Oncol. Off. J. Am. Soc. Clin. Oncol."}}],"schema":"https://github.com/citation-style-language/schema/raw/master/csl-citation.json"} </w:instrText>
            </w:r>
            <w:r w:rsidRPr="00DD6CB0">
              <w:rPr>
                <w:b/>
              </w:rPr>
              <w:fldChar w:fldCharType="separate"/>
            </w:r>
            <w:r w:rsidR="00F0373C" w:rsidRPr="004C7577">
              <w:rPr>
                <w:vertAlign w:val="superscript"/>
              </w:rPr>
              <w:t>4</w:t>
            </w:r>
            <w:r w:rsidRPr="00DD6CB0">
              <w:rPr>
                <w:b/>
              </w:rPr>
              <w:fldChar w:fldCharType="end"/>
            </w:r>
          </w:p>
        </w:tc>
      </w:tr>
      <w:tr w:rsidR="00F0373C" w:rsidRPr="00DD6CB0" w:rsidTr="005177A6">
        <w:trPr>
          <w:trHeight w:val="77"/>
          <w:jc w:val="center"/>
        </w:trPr>
        <w:tc>
          <w:tcPr>
            <w:tcW w:w="251" w:type="dxa"/>
            <w:vMerge/>
            <w:vAlign w:val="center"/>
          </w:tcPr>
          <w:p w:rsidR="00F0373C" w:rsidRPr="00DD6CB0" w:rsidRDefault="00F0373C" w:rsidP="005177A6">
            <w:pPr>
              <w:spacing w:line="480" w:lineRule="auto"/>
            </w:pPr>
          </w:p>
        </w:tc>
        <w:tc>
          <w:tcPr>
            <w:tcW w:w="236" w:type="dxa"/>
            <w:gridSpan w:val="2"/>
            <w:vMerge/>
            <w:vAlign w:val="center"/>
          </w:tcPr>
          <w:p w:rsidR="00F0373C" w:rsidRPr="00DD6CB0" w:rsidRDefault="00F0373C" w:rsidP="005177A6">
            <w:pPr>
              <w:spacing w:line="480" w:lineRule="auto"/>
            </w:pPr>
          </w:p>
        </w:tc>
        <w:tc>
          <w:tcPr>
            <w:tcW w:w="7558" w:type="dxa"/>
            <w:gridSpan w:val="3"/>
            <w:vAlign w:val="center"/>
          </w:tcPr>
          <w:p w:rsidR="00F0373C" w:rsidRPr="00DD6CB0" w:rsidRDefault="00F0373C" w:rsidP="005177A6">
            <w:pPr>
              <w:spacing w:line="480" w:lineRule="auto"/>
            </w:pPr>
            <w:r w:rsidRPr="00DD6CB0">
              <w:t>True unfavorable undergoing lumpectomy</w:t>
            </w:r>
          </w:p>
        </w:tc>
        <w:tc>
          <w:tcPr>
            <w:tcW w:w="1449" w:type="dxa"/>
          </w:tcPr>
          <w:p w:rsidR="00F0373C" w:rsidRPr="00DD6CB0" w:rsidRDefault="00F0373C" w:rsidP="005177A6">
            <w:pPr>
              <w:spacing w:line="480" w:lineRule="auto"/>
            </w:pPr>
            <w:r w:rsidRPr="00DD6CB0">
              <w:t>0,679</w:t>
            </w:r>
          </w:p>
        </w:tc>
        <w:tc>
          <w:tcPr>
            <w:tcW w:w="1305" w:type="dxa"/>
          </w:tcPr>
          <w:p w:rsidR="00F0373C" w:rsidRPr="00DD6CB0" w:rsidRDefault="00F0373C" w:rsidP="005177A6">
            <w:pPr>
              <w:spacing w:line="480" w:lineRule="auto"/>
            </w:pPr>
            <w:r w:rsidRPr="00DD6CB0">
              <w:t>0,052</w:t>
            </w:r>
          </w:p>
        </w:tc>
        <w:tc>
          <w:tcPr>
            <w:tcW w:w="1595" w:type="dxa"/>
          </w:tcPr>
          <w:p w:rsidR="00F0373C" w:rsidRPr="00DD6CB0" w:rsidRDefault="00F0373C" w:rsidP="005177A6">
            <w:pPr>
              <w:spacing w:line="480" w:lineRule="auto"/>
            </w:pPr>
            <w:r w:rsidRPr="00DD6CB0">
              <w:t>beta</w:t>
            </w:r>
          </w:p>
        </w:tc>
        <w:tc>
          <w:tcPr>
            <w:tcW w:w="1740" w:type="dxa"/>
            <w:vAlign w:val="center"/>
          </w:tcPr>
          <w:p w:rsidR="00F0373C" w:rsidRPr="00DD6CB0" w:rsidRDefault="001350C5" w:rsidP="005177A6">
            <w:pPr>
              <w:spacing w:line="480" w:lineRule="auto"/>
            </w:pPr>
            <w:r w:rsidRPr="00DD6CB0">
              <w:rPr>
                <w:b/>
              </w:rPr>
              <w:fldChar w:fldCharType="begin"/>
            </w:r>
            <w:r w:rsidR="00F0373C">
              <w:rPr>
                <w:b/>
              </w:rPr>
              <w:instrText xml:space="preserve"> ADDIN ZOTERO_ITEM CSL_CITATION {"citationID":"tF2NXShB","properties":{"formattedCitation":"{\\rtf \\super 4\\nosupersub{}}","plainCitation":"4"},"citationItems":[{"id":"AxBCDdjL/Mjk5uvef","uris":["http://zotero.org/users/local/1rfdXviU/items/WQ2MQFHC"],"uri":["http://zotero.org/users/local/1rfdXviU/items/WQ2MQFHC"],"itemData":{"id":"AxBCDdjL/Mjk5uvef","type":"article-journal","title":"Response-guided neoadjuvant chemotherapy for breast cancer","container-title":"Journal of clinical oncology: official journal of the American Society of Clinical Oncology","page":"3623-3630","volume":"31","issue":"29","source":"NCBI PubMed","abstract":"PURPOSE: We investigated disease-free survival (DFS) and overall survival (OS) after response-guided neoadjuvant chemotherapy in patients with early breast cancer.\nPATIENTS AND METHODS: We treated 2,072 patients with two cycles of docetaxel, doxorubicin, and cyclophosphamide (TAC) and randomly assigned early responders to four (n = 704) or six (n = 686) additional TAC cycles, and early nonresponders to four cycles of TAC (n = 321) or vinorelbine and capecitabine (NX; n = 301) before surgery.\nRESULTS: DFS was longer in early responders receiving TAC × 8 than in those receiving TAC × 6 (hazard ratio [HR], 0.78; 95% CI, 0.62 to 0.97; P = .026), and in early nonresponders receiving TAC-NX than in those receiving TAC × 6 (HR, 0.59; 95% CI, 0.49 to 0.82; P = .001). Exploratory analysis showed that DFS after response-guided chemotherapy (TAC × 8 or TAC-NX) was significantly longer (HR, 0.71; 95% CI, 0.60 to 0.85; P &lt; .003), as was OS (HR, 0.79; 95% CI, 0.63 to 0.99; P = .048), than on conventional chemotherapy (TAC × 6). DFS was longer after response-guided chemotherapy in all hormone receptor-positive tumors (luminal A HR = 0.55, luminal B [human epidermal growth factor receptor 2 (HER2) negative] HR = 0.40, and luminal B [HER2 positive] HR = 0.56), but not in hormone receptor-negative tumors (HER2 positive [nonluminal] HR = 1.01 and triple negative HR = 0.87). Pathologic complete response did not predict these survival effects. pCR predicted an improved DFS in triple-negative (HR = 6.67), HER2-positive (nonluminal; HR 5.24), or luminal B (HER2-negative) tumors (HR = 3.74).\nCONCLUSION: This exploratory analysis suggests that response-guided neoadjuvant chemotherapy might improve survival and is most effective in hormone receptor-positive tumors. If confirmed, the response-guided approach could provide a clinically meaningful advantage for the neoadjuvant over the adjuvant approach in early breast cancer.","DOI":"10.1200/JCO.2012.45.0940","ISSN":"1527-7755","note":"PMID: 24002511","journalAbbreviation":"J. Clin. Oncol.","language":"eng","author":[{"family":"von Minckwitz","given":"Gunter"},{"family":"Blohmer","given":"Jens Uwe"},{"family":"Costa","given":"Serban Dan"},{"family":"Denkert","given":"Carsten"},{"family":"Eidtmann","given":"Holger"},{"family":"Eiermann","given":"Wolfgang"},{"family":"Gerber","given":"Bernd"},{"family":"Hanusch","given":"Claus"},{"family":"Hilfrich","given":"Jörn"},{"family":"Huober","given":"Jens"},{"family":"Jackisch","given":"Christian"},{"family":"Kaufmann","given":"Manfred"},{"family":"Kümmel","given":"Sherko"},{"family":"Paepke","given":"Stefan"},{"family":"Schneeweiss","given":"Andreas"},{"family":"Untch","given":"Michael"},{"family":"Zahm","given":"Dirk Michael"},{"family":"Mehta","given":"Keyur"},{"family":"Loibl","given":"Sibylle"}],"issued":{"year":2013,"month":10,"day":10},"PMID":"24002511","page-first":"3623","container-title-short":"J. Clin. Oncol. Off. J. Am. Soc. Clin. Oncol."}}],"schema":"https://github.com/citation-style-language/schema/raw/master/csl-citation.json"} </w:instrText>
            </w:r>
            <w:r w:rsidRPr="00DD6CB0">
              <w:rPr>
                <w:b/>
              </w:rPr>
              <w:fldChar w:fldCharType="separate"/>
            </w:r>
            <w:r w:rsidR="00F0373C" w:rsidRPr="004C7577">
              <w:rPr>
                <w:vertAlign w:val="superscript"/>
              </w:rPr>
              <w:t>4</w:t>
            </w:r>
            <w:r w:rsidRPr="00DD6CB0">
              <w:rPr>
                <w:b/>
              </w:rPr>
              <w:fldChar w:fldCharType="end"/>
            </w:r>
          </w:p>
        </w:tc>
      </w:tr>
      <w:tr w:rsidR="00F0373C" w:rsidRPr="00DD6CB0" w:rsidTr="005177A6">
        <w:trPr>
          <w:trHeight w:val="77"/>
          <w:jc w:val="center"/>
        </w:trPr>
        <w:tc>
          <w:tcPr>
            <w:tcW w:w="251" w:type="dxa"/>
            <w:vMerge/>
            <w:vAlign w:val="center"/>
          </w:tcPr>
          <w:p w:rsidR="00F0373C" w:rsidRPr="00DD6CB0" w:rsidRDefault="00F0373C" w:rsidP="005177A6">
            <w:pPr>
              <w:spacing w:line="480" w:lineRule="auto"/>
            </w:pPr>
          </w:p>
        </w:tc>
        <w:tc>
          <w:tcPr>
            <w:tcW w:w="236" w:type="dxa"/>
            <w:gridSpan w:val="2"/>
            <w:vMerge/>
            <w:vAlign w:val="center"/>
          </w:tcPr>
          <w:p w:rsidR="00F0373C" w:rsidRPr="00DD6CB0" w:rsidRDefault="00F0373C" w:rsidP="005177A6">
            <w:pPr>
              <w:spacing w:line="480" w:lineRule="auto"/>
            </w:pPr>
          </w:p>
        </w:tc>
        <w:tc>
          <w:tcPr>
            <w:tcW w:w="7558" w:type="dxa"/>
            <w:gridSpan w:val="3"/>
            <w:vAlign w:val="center"/>
          </w:tcPr>
          <w:p w:rsidR="00F0373C" w:rsidRPr="00DD6CB0" w:rsidRDefault="00F0373C" w:rsidP="005177A6">
            <w:pPr>
              <w:spacing w:line="480" w:lineRule="auto"/>
            </w:pPr>
            <w:r w:rsidRPr="00DD6CB0">
              <w:t>False favorable undergoing lumpectomy</w:t>
            </w:r>
          </w:p>
        </w:tc>
        <w:tc>
          <w:tcPr>
            <w:tcW w:w="1449" w:type="dxa"/>
          </w:tcPr>
          <w:p w:rsidR="00F0373C" w:rsidRPr="00DD6CB0" w:rsidRDefault="00F0373C" w:rsidP="005177A6">
            <w:pPr>
              <w:spacing w:line="480" w:lineRule="auto"/>
            </w:pPr>
            <w:r w:rsidRPr="00DD6CB0">
              <w:t>0,568</w:t>
            </w:r>
          </w:p>
        </w:tc>
        <w:tc>
          <w:tcPr>
            <w:tcW w:w="1305" w:type="dxa"/>
          </w:tcPr>
          <w:p w:rsidR="00F0373C" w:rsidRPr="00DD6CB0" w:rsidRDefault="00F0373C" w:rsidP="005177A6">
            <w:pPr>
              <w:spacing w:line="480" w:lineRule="auto"/>
            </w:pPr>
            <w:r w:rsidRPr="00DD6CB0">
              <w:t>0,072</w:t>
            </w:r>
          </w:p>
        </w:tc>
        <w:tc>
          <w:tcPr>
            <w:tcW w:w="1595" w:type="dxa"/>
          </w:tcPr>
          <w:p w:rsidR="00F0373C" w:rsidRPr="00DD6CB0" w:rsidRDefault="00F0373C" w:rsidP="005177A6">
            <w:pPr>
              <w:spacing w:line="480" w:lineRule="auto"/>
            </w:pPr>
            <w:r w:rsidRPr="00DD6CB0">
              <w:t>beta</w:t>
            </w:r>
          </w:p>
        </w:tc>
        <w:tc>
          <w:tcPr>
            <w:tcW w:w="1740" w:type="dxa"/>
            <w:vAlign w:val="center"/>
          </w:tcPr>
          <w:p w:rsidR="00F0373C" w:rsidRPr="00DD6CB0" w:rsidRDefault="001350C5" w:rsidP="005177A6">
            <w:pPr>
              <w:spacing w:line="480" w:lineRule="auto"/>
              <w:rPr>
                <w:b/>
              </w:rPr>
            </w:pPr>
            <w:r w:rsidRPr="00DD6CB0">
              <w:rPr>
                <w:b/>
              </w:rPr>
              <w:fldChar w:fldCharType="begin"/>
            </w:r>
            <w:r w:rsidR="00F0373C">
              <w:rPr>
                <w:b/>
              </w:rPr>
              <w:instrText xml:space="preserve"> ADDIN ZOTERO_ITEM CSL_CITATION {"citationID":"jTJwtYxo","properties":{"formattedCitation":"{\\rtf \\super 4\\nosupersub{}}","plainCitation":"4"},"citationItems":[{"id":"AxBCDdjL/Mjk5uvef","uris":["http://zotero.org/users/local/1rfdXviU/items/WQ2MQFHC"],"uri":["http://zotero.org/users/local/1rfdXviU/items/WQ2MQFHC"],"itemData":{"id":"AxBCDdjL/Mjk5uvef","type":"article-journal","title":"Response-guided neoadjuvant chemotherapy for breast cancer","container-title":"Journal of clinical oncology: official journal of the American Society of Clinical Oncology","page":"3623-3630","volume":"31","issue":"29","source":"NCBI PubMed","abstract":"PURPOSE: We investigated disease-free survival (DFS) and overall survival (OS) after response-guided neoadjuvant chemotherapy in patients with early breast cancer.\nPATIENTS AND METHODS: We treated 2,072 patients with two cycles of docetaxel, doxorubicin, and cyclophosphamide (TAC) and randomly assigned early responders to four (n = 704) or six (n = 686) additional TAC cycles, and early nonresponders to four cycles of TAC (n = 321) or vinorelbine and capecitabine (NX; n = 301) before surgery.\nRESULTS: DFS was longer in early responders receiving TAC × 8 than in those receiving TAC × 6 (hazard ratio [HR], 0.78; 95% CI, 0.62 to 0.97; P = .026), and in early nonresponders receiving TAC-NX than in those receiving TAC × 6 (HR, 0.59; 95% CI, 0.49 to 0.82; P = .001). Exploratory analysis showed that DFS after response-guided chemotherapy (TAC × 8 or TAC-NX) was significantly longer (HR, 0.71; 95% CI, 0.60 to 0.85; P &lt; .003), as was OS (HR, 0.79; 95% CI, 0.63 to 0.99; P = .048), than on conventional chemotherapy (TAC × 6). DFS was longer after response-guided chemotherapy in all hormone receptor-positive tumors (luminal A HR = 0.55, luminal B [human epidermal growth factor receptor 2 (HER2) negative] HR = 0.40, and luminal B [HER2 positive] HR = 0.56), but not in hormone receptor-negative tumors (HER2 positive [nonluminal] HR = 1.01 and triple negative HR = 0.87). Pathologic complete response did not predict these survival effects. pCR predicted an improved DFS in triple-negative (HR = 6.67), HER2-positive (nonluminal; HR 5.24), or luminal B (HER2-negative) tumors (HR = 3.74).\nCONCLUSION: This exploratory analysis suggests that response-guided neoadjuvant chemotherapy might improve survival and is most effective in hormone receptor-positive tumors. If confirmed, the response-guided approach could provide a clinically meaningful advantage for the neoadjuvant over the adjuvant approach in early breast cancer.","DOI":"10.1200/JCO.2012.45.0940","ISSN":"1527-7755","note":"PMID: 24002511","journalAbbreviation":"J. Clin. Oncol.","language":"eng","author":[{"family":"von Minckwitz","given":"Gunter"},{"family":"Blohmer","given":"Jens Uwe"},{"family":"Costa","given":"Serban Dan"},{"family":"Denkert","given":"Carsten"},{"family":"Eidtmann","given":"Holger"},{"family":"Eiermann","given":"Wolfgang"},{"family":"Gerber","given":"Bernd"},{"family":"Hanusch","given":"Claus"},{"family":"Hilfrich","given":"Jörn"},{"family":"Huober","given":"Jens"},{"family":"Jackisch","given":"Christian"},{"family":"Kaufmann","given":"Manfred"},{"family":"Kümmel","given":"Sherko"},{"family":"Paepke","given":"Stefan"},{"family":"Schneeweiss","given":"Andreas"},{"family":"Untch","given":"Michael"},{"family":"Zahm","given":"Dirk Michael"},{"family":"Mehta","given":"Keyur"},{"family":"Loibl","given":"Sibylle"}],"issued":{"year":2013,"month":10,"day":10},"PMID":"24002511","page-first":"3623","container-title-short":"J. Clin. Oncol. Off. J. Am. Soc. Clin. Oncol."}}],"schema":"https://github.com/citation-style-language/schema/raw/master/csl-citation.json"} </w:instrText>
            </w:r>
            <w:r w:rsidRPr="00DD6CB0">
              <w:rPr>
                <w:b/>
              </w:rPr>
              <w:fldChar w:fldCharType="separate"/>
            </w:r>
            <w:r w:rsidR="00F0373C" w:rsidRPr="004C7577">
              <w:rPr>
                <w:vertAlign w:val="superscript"/>
              </w:rPr>
              <w:t>4</w:t>
            </w:r>
            <w:r w:rsidRPr="00DD6CB0">
              <w:rPr>
                <w:b/>
              </w:rPr>
              <w:fldChar w:fldCharType="end"/>
            </w:r>
          </w:p>
        </w:tc>
      </w:tr>
      <w:tr w:rsidR="00F0373C" w:rsidRPr="00DD6CB0" w:rsidTr="005177A6">
        <w:trPr>
          <w:trHeight w:val="77"/>
          <w:jc w:val="center"/>
        </w:trPr>
        <w:tc>
          <w:tcPr>
            <w:tcW w:w="251" w:type="dxa"/>
            <w:vMerge/>
            <w:vAlign w:val="center"/>
          </w:tcPr>
          <w:p w:rsidR="00F0373C" w:rsidRPr="00DD6CB0" w:rsidRDefault="00F0373C" w:rsidP="005177A6">
            <w:pPr>
              <w:spacing w:line="480" w:lineRule="auto"/>
            </w:pPr>
          </w:p>
        </w:tc>
        <w:tc>
          <w:tcPr>
            <w:tcW w:w="236" w:type="dxa"/>
            <w:gridSpan w:val="2"/>
            <w:vMerge/>
            <w:vAlign w:val="center"/>
          </w:tcPr>
          <w:p w:rsidR="00F0373C" w:rsidRPr="00DD6CB0" w:rsidRDefault="00F0373C" w:rsidP="005177A6">
            <w:pPr>
              <w:spacing w:line="480" w:lineRule="auto"/>
            </w:pPr>
          </w:p>
        </w:tc>
        <w:tc>
          <w:tcPr>
            <w:tcW w:w="7558" w:type="dxa"/>
            <w:gridSpan w:val="3"/>
            <w:vAlign w:val="center"/>
          </w:tcPr>
          <w:p w:rsidR="00F0373C" w:rsidRPr="00DD6CB0" w:rsidRDefault="00F0373C" w:rsidP="005177A6">
            <w:pPr>
              <w:spacing w:line="480" w:lineRule="auto"/>
            </w:pPr>
            <w:r w:rsidRPr="00DD6CB0">
              <w:t>False unfavorable undergoing lumpectomy</w:t>
            </w:r>
          </w:p>
        </w:tc>
        <w:tc>
          <w:tcPr>
            <w:tcW w:w="1449" w:type="dxa"/>
          </w:tcPr>
          <w:p w:rsidR="00F0373C" w:rsidRPr="00DD6CB0" w:rsidRDefault="00F0373C" w:rsidP="005177A6">
            <w:pPr>
              <w:spacing w:line="480" w:lineRule="auto"/>
            </w:pPr>
            <w:r w:rsidRPr="00DD6CB0">
              <w:t>0,360</w:t>
            </w:r>
          </w:p>
        </w:tc>
        <w:tc>
          <w:tcPr>
            <w:tcW w:w="1305" w:type="dxa"/>
          </w:tcPr>
          <w:p w:rsidR="00F0373C" w:rsidRPr="00DD6CB0" w:rsidRDefault="00F0373C" w:rsidP="005177A6">
            <w:pPr>
              <w:spacing w:line="480" w:lineRule="auto"/>
            </w:pPr>
            <w:r w:rsidRPr="00DD6CB0">
              <w:t>0,094</w:t>
            </w:r>
          </w:p>
        </w:tc>
        <w:tc>
          <w:tcPr>
            <w:tcW w:w="1595" w:type="dxa"/>
          </w:tcPr>
          <w:p w:rsidR="00F0373C" w:rsidRPr="00DD6CB0" w:rsidRDefault="00F0373C" w:rsidP="005177A6">
            <w:pPr>
              <w:spacing w:line="480" w:lineRule="auto"/>
            </w:pPr>
            <w:r w:rsidRPr="00DD6CB0">
              <w:t>beta</w:t>
            </w:r>
          </w:p>
        </w:tc>
        <w:tc>
          <w:tcPr>
            <w:tcW w:w="1740" w:type="dxa"/>
            <w:vAlign w:val="center"/>
          </w:tcPr>
          <w:p w:rsidR="00F0373C" w:rsidRPr="00DD6CB0" w:rsidRDefault="001350C5" w:rsidP="005177A6">
            <w:pPr>
              <w:spacing w:line="480" w:lineRule="auto"/>
              <w:rPr>
                <w:b/>
              </w:rPr>
            </w:pPr>
            <w:r w:rsidRPr="00DD6CB0">
              <w:rPr>
                <w:b/>
              </w:rPr>
              <w:fldChar w:fldCharType="begin"/>
            </w:r>
            <w:r w:rsidR="00F0373C">
              <w:rPr>
                <w:b/>
              </w:rPr>
              <w:instrText xml:space="preserve"> ADDIN ZOTERO_ITEM CSL_CITATION {"citationID":"Bi2Ttptb","properties":{"formattedCitation":"{\\rtf \\super 4\\nosupersub{}}","plainCitation":"4"},"citationItems":[{"id":"AxBCDdjL/Mjk5uvef","uris":["http://zotero.org/users/local/1rfdXviU/items/WQ2MQFHC"],"uri":["http://zotero.org/users/local/1rfdXviU/items/WQ2MQFHC"],"itemData":{"id":"AxBCDdjL/Mjk5uvef","type":"article-journal","title":"Response-guided neoadjuvant chemotherapy for breast cancer","container-title":"Journal of clinical oncology: official journal of the American Society of Clinical Oncology","page":"3623-3630","volume":"31","issue":"29","source":"NCBI PubMed","abstract":"PURPOSE: We investigated disease-free survival (DFS) and overall survival (OS) after response-guided neoadjuvant chemotherapy in patients with early breast cancer.\nPATIENTS AND METHODS: We treated 2,072 patients with two cycles of docetaxel, doxorubicin, and cyclophosphamide (TAC) and randomly assigned early responders to four (n = 704) or six (n = 686) additional TAC cycles, and early nonresponders to four cycles of TAC (n = 321) or vinorelbine and capecitabine (NX; n = 301) before surgery.\nRESULTS: DFS was longer in early responders receiving TAC × 8 than in those receiving TAC × 6 (hazard ratio [HR], 0.78; 95% CI, 0.62 to 0.97; P = .026), and in early nonresponders receiving TAC-NX than in those receiving TAC × 6 (HR, 0.59; 95% CI, 0.49 to 0.82; P = .001). Exploratory analysis showed that DFS after response-guided chemotherapy (TAC × 8 or TAC-NX) was significantly longer (HR, 0.71; 95% CI, 0.60 to 0.85; P &lt; .003), as was OS (HR, 0.79; 95% CI, 0.63 to 0.99; P = .048), than on conventional chemotherapy (TAC × 6). DFS was longer after response-guided chemotherapy in all hormone receptor-positive tumors (luminal A HR = 0.55, luminal B [human epidermal growth factor receptor 2 (HER2) negative] HR = 0.40, and luminal B [HER2 positive] HR = 0.56), but not in hormone receptor-negative tumors (HER2 positive [nonluminal] HR = 1.01 and triple negative HR = 0.87). Pathologic complete response did not predict these survival effects. pCR predicted an improved DFS in triple-negative (HR = 6.67), HER2-positive (nonluminal; HR 5.24), or luminal B (HER2-negative) tumors (HR = 3.74).\nCONCLUSION: This exploratory analysis suggests that response-guided neoadjuvant chemotherapy might improve survival and is most effective in hormone receptor-positive tumors. If confirmed, the response-guided approach could provide a clinically meaningful advantage for the neoadjuvant over the adjuvant approach in early breast cancer.","DOI":"10.1200/JCO.2012.45.0940","ISSN":"1527-7755","note":"PMID: 24002511","journalAbbreviation":"J. Clin. Oncol.","language":"eng","author":[{"family":"von Minckwitz","given":"Gunter"},{"family":"Blohmer","given":"Jens Uwe"},{"family":"Costa","given":"Serban Dan"},{"family":"Denkert","given":"Carsten"},{"family":"Eidtmann","given":"Holger"},{"family":"Eiermann","given":"Wolfgang"},{"family":"Gerber","given":"Bernd"},{"family":"Hanusch","given":"Claus"},{"family":"Hilfrich","given":"Jörn"},{"family":"Huober","given":"Jens"},{"family":"Jackisch","given":"Christian"},{"family":"Kaufmann","given":"Manfred"},{"family":"Kümmel","given":"Sherko"},{"family":"Paepke","given":"Stefan"},{"family":"Schneeweiss","given":"Andreas"},{"family":"Untch","given":"Michael"},{"family":"Zahm","given":"Dirk Michael"},{"family":"Mehta","given":"Keyur"},{"family":"Loibl","given":"Sibylle"}],"issued":{"year":2013,"month":10,"day":10},"PMID":"24002511","page-first":"3623","container-title-short":"J. Clin. Oncol. Off. J. Am. Soc. Clin. Oncol."}}],"schema":"https://github.com/citation-style-language/schema/raw/master/csl-citation.json"} </w:instrText>
            </w:r>
            <w:r w:rsidRPr="00DD6CB0">
              <w:rPr>
                <w:b/>
              </w:rPr>
              <w:fldChar w:fldCharType="separate"/>
            </w:r>
            <w:r w:rsidR="00F0373C" w:rsidRPr="004C7577">
              <w:rPr>
                <w:vertAlign w:val="superscript"/>
              </w:rPr>
              <w:t>4</w:t>
            </w:r>
            <w:r w:rsidRPr="00DD6CB0">
              <w:rPr>
                <w:b/>
              </w:rPr>
              <w:fldChar w:fldCharType="end"/>
            </w:r>
          </w:p>
        </w:tc>
      </w:tr>
      <w:tr w:rsidR="00F0373C" w:rsidRPr="00DD6CB0" w:rsidTr="005177A6">
        <w:trPr>
          <w:trHeight w:val="77"/>
          <w:jc w:val="center"/>
        </w:trPr>
        <w:tc>
          <w:tcPr>
            <w:tcW w:w="251" w:type="dxa"/>
            <w:vMerge/>
            <w:vAlign w:val="center"/>
          </w:tcPr>
          <w:p w:rsidR="00F0373C" w:rsidRPr="00DD6CB0" w:rsidRDefault="00F0373C" w:rsidP="005177A6">
            <w:pPr>
              <w:spacing w:line="480" w:lineRule="auto"/>
            </w:pPr>
          </w:p>
        </w:tc>
        <w:tc>
          <w:tcPr>
            <w:tcW w:w="236" w:type="dxa"/>
            <w:gridSpan w:val="2"/>
            <w:vMerge/>
            <w:vAlign w:val="center"/>
          </w:tcPr>
          <w:p w:rsidR="00F0373C" w:rsidRPr="00DD6CB0" w:rsidRDefault="00F0373C" w:rsidP="005177A6">
            <w:pPr>
              <w:spacing w:line="480" w:lineRule="auto"/>
            </w:pPr>
          </w:p>
        </w:tc>
        <w:tc>
          <w:tcPr>
            <w:tcW w:w="7558" w:type="dxa"/>
            <w:gridSpan w:val="3"/>
            <w:vAlign w:val="center"/>
          </w:tcPr>
          <w:p w:rsidR="00F0373C" w:rsidRPr="00DD6CB0" w:rsidRDefault="00F0373C" w:rsidP="005177A6">
            <w:pPr>
              <w:spacing w:line="480" w:lineRule="auto"/>
            </w:pPr>
            <w:r w:rsidRPr="00DD6CB0">
              <w:t>Conventional-NACT undergoing lumpectomy</w:t>
            </w:r>
          </w:p>
        </w:tc>
        <w:tc>
          <w:tcPr>
            <w:tcW w:w="1449" w:type="dxa"/>
            <w:vAlign w:val="center"/>
          </w:tcPr>
          <w:p w:rsidR="00F0373C" w:rsidRPr="00DD6CB0" w:rsidRDefault="00F0373C" w:rsidP="005177A6">
            <w:pPr>
              <w:spacing w:line="480" w:lineRule="auto"/>
            </w:pPr>
            <w:r w:rsidRPr="00DD6CB0">
              <w:t>0,636</w:t>
            </w:r>
          </w:p>
        </w:tc>
        <w:tc>
          <w:tcPr>
            <w:tcW w:w="1305" w:type="dxa"/>
            <w:vAlign w:val="center"/>
          </w:tcPr>
          <w:p w:rsidR="00F0373C" w:rsidRPr="00DD6CB0" w:rsidRDefault="00F0373C" w:rsidP="005177A6">
            <w:pPr>
              <w:spacing w:line="480" w:lineRule="auto"/>
            </w:pPr>
            <w:r w:rsidRPr="00DD6CB0">
              <w:t>0,020</w:t>
            </w:r>
          </w:p>
        </w:tc>
        <w:tc>
          <w:tcPr>
            <w:tcW w:w="1595" w:type="dxa"/>
            <w:vAlign w:val="center"/>
          </w:tcPr>
          <w:p w:rsidR="00F0373C" w:rsidRPr="00DD6CB0" w:rsidRDefault="00F0373C" w:rsidP="005177A6">
            <w:pPr>
              <w:spacing w:line="480" w:lineRule="auto"/>
            </w:pPr>
            <w:r w:rsidRPr="00DD6CB0">
              <w:t>beta</w:t>
            </w:r>
          </w:p>
        </w:tc>
        <w:tc>
          <w:tcPr>
            <w:tcW w:w="1740" w:type="dxa"/>
            <w:vAlign w:val="center"/>
          </w:tcPr>
          <w:p w:rsidR="00F0373C" w:rsidRPr="00DD6CB0" w:rsidRDefault="001350C5" w:rsidP="005177A6">
            <w:pPr>
              <w:spacing w:line="480" w:lineRule="auto"/>
            </w:pPr>
            <w:r w:rsidRPr="00DD6CB0">
              <w:rPr>
                <w:b/>
              </w:rPr>
              <w:fldChar w:fldCharType="begin"/>
            </w:r>
            <w:r w:rsidR="00F0373C">
              <w:rPr>
                <w:b/>
              </w:rPr>
              <w:instrText xml:space="preserve"> ADDIN ZOTERO_ITEM CSL_CITATION {"citationID":"RPlnbJol","properties":{"formattedCitation":"{\\rtf \\super 4\\nosupersub{}}","plainCitation":"4"},"citationItems":[{"id":"AxBCDdjL/Mjk5uvef","uris":["http://zotero.org/users/local/1rfdXviU/items/WQ2MQFHC"],"uri":["http://zotero.org/users/local/1rfdXviU/items/WQ2MQFHC"],"itemData":{"id":"AxBCDdjL/Mjk5uvef","type":"article-journal","title":"Response-guided neoadjuvant chemotherapy for breast cancer","container-title":"Journal of clinical oncology: official journal of the American Society of Clinical Oncology","page":"3623-3630","volume":"31","issue":"29","source":"NCBI PubMed","abstract":"PURPOSE: We investigated disease-free survival (DFS) and overall survival (OS) after response-guided neoadjuvant chemotherapy in patients with early breast cancer.\nPATIENTS AND METHODS: We treated 2,072 patients with two cycles of docetaxel, doxorubicin, and cyclophosphamide (TAC) and randomly assigned early responders to four (n = 704) or six (n = 686) additional TAC cycles, and early nonresponders to four cycles of TAC (n = 321) or vinorelbine and capecitabine (NX; n = 301) before surgery.\nRESULTS: DFS was longer in early responders receiving TAC × 8 than in those receiving TAC × 6 (hazard ratio [HR], 0.78; 95% CI, 0.62 to 0.97; P = .026), and in early nonresponders receiving TAC-NX than in those receiving TAC × 6 (HR, 0.59; 95% CI, 0.49 to 0.82; P = .001). Exploratory analysis showed that DFS after response-guided chemotherapy (TAC × 8 or TAC-NX) was significantly longer (HR, 0.71; 95% CI, 0.60 to 0.85; P &lt; .003), as was OS (HR, 0.79; 95% CI, 0.63 to 0.99; P = .048), than on conventional chemotherapy (TAC × 6). DFS was longer after response-guided chemotherapy in all hormone receptor-positive tumors (luminal A HR = 0.55, luminal B [human epidermal growth factor receptor 2 (HER2) negative] HR = 0.40, and luminal B [HER2 positive] HR = 0.56), but not in hormone receptor-negative tumors (HER2 positive [nonluminal] HR = 1.01 and triple negative HR = 0.87). Pathologic complete response did not predict these survival effects. pCR predicted an improved DFS in triple-negative (HR = 6.67), HER2-positive (nonluminal; HR 5.24), or luminal B (HER2-negative) tumors (HR = 3.74).\nCONCLUSION: This exploratory analysis suggests that response-guided neoadjuvant chemotherapy might improve survival and is most effective in hormone receptor-positive tumors. If confirmed, the response-guided approach could provide a clinically meaningful advantage for the neoadjuvant over the adjuvant approach in early breast cancer.","DOI":"10.1200/JCO.2012.45.0940","ISSN":"1527-7755","note":"PMID: 24002511","journalAbbreviation":"J. Clin. Oncol.","language":"eng","author":[{"family":"von Minckwitz","given":"Gunter"},{"family":"Blohmer","given":"Jens Uwe"},{"family":"Costa","given":"Serban Dan"},{"family":"Denkert","given":"Carsten"},{"family":"Eidtmann","given":"Holger"},{"family":"Eiermann","given":"Wolfgang"},{"family":"Gerber","given":"Bernd"},{"family":"Hanusch","given":"Claus"},{"family":"Hilfrich","given":"Jörn"},{"family":"Huober","given":"Jens"},{"family":"Jackisch","given":"Christian"},{"family":"Kaufmann","given":"Manfred"},{"family":"Kümmel","given":"Sherko"},{"family":"Paepke","given":"Stefan"},{"family":"Schneeweiss","given":"Andreas"},{"family":"Untch","given":"Michael"},{"family":"Zahm","given":"Dirk Michael"},{"family":"Mehta","given":"Keyur"},{"family":"Loibl","given":"Sibylle"}],"issued":{"year":2013,"month":10,"day":10},"PMID":"24002511","page-first":"3623","container-title-short":"J. Clin. Oncol. Off. J. Am. Soc. Clin. Oncol."}}],"schema":"https://github.com/citation-style-language/schema/raw/master/csl-citation.json"} </w:instrText>
            </w:r>
            <w:r w:rsidRPr="00DD6CB0">
              <w:rPr>
                <w:b/>
              </w:rPr>
              <w:fldChar w:fldCharType="separate"/>
            </w:r>
            <w:r w:rsidR="00F0373C" w:rsidRPr="004C7577">
              <w:rPr>
                <w:vertAlign w:val="superscript"/>
              </w:rPr>
              <w:t>4</w:t>
            </w:r>
            <w:r w:rsidRPr="00DD6CB0">
              <w:rPr>
                <w:b/>
              </w:rPr>
              <w:fldChar w:fldCharType="end"/>
            </w:r>
          </w:p>
        </w:tc>
      </w:tr>
      <w:tr w:rsidR="00F0373C" w:rsidRPr="00DD6CB0" w:rsidTr="005177A6">
        <w:trPr>
          <w:trHeight w:val="98"/>
          <w:jc w:val="center"/>
        </w:trPr>
        <w:tc>
          <w:tcPr>
            <w:tcW w:w="251" w:type="dxa"/>
            <w:vMerge/>
            <w:vAlign w:val="center"/>
          </w:tcPr>
          <w:p w:rsidR="00F0373C" w:rsidRPr="00DD6CB0" w:rsidRDefault="00F0373C" w:rsidP="005177A6">
            <w:pPr>
              <w:spacing w:line="480" w:lineRule="auto"/>
            </w:pPr>
          </w:p>
        </w:tc>
        <w:tc>
          <w:tcPr>
            <w:tcW w:w="13883" w:type="dxa"/>
            <w:gridSpan w:val="9"/>
            <w:vAlign w:val="center"/>
          </w:tcPr>
          <w:p w:rsidR="00F0373C" w:rsidRPr="00DD6CB0" w:rsidRDefault="00F0373C" w:rsidP="005177A6">
            <w:pPr>
              <w:spacing w:line="480" w:lineRule="auto"/>
            </w:pPr>
            <w:r w:rsidRPr="00DD6CB0">
              <w:t>Toxicities</w:t>
            </w:r>
            <w:r w:rsidRPr="00DD6CB0">
              <w:rPr>
                <w:b/>
              </w:rPr>
              <w:t xml:space="preserve"> </w:t>
            </w:r>
            <w:r w:rsidRPr="00DD6CB0">
              <w:t>(&gt;10%</w:t>
            </w:r>
            <w:r w:rsidRPr="00DD6CB0">
              <w:rPr>
                <w:b/>
              </w:rPr>
              <w:t xml:space="preserve"> </w:t>
            </w:r>
            <w:r w:rsidRPr="00DD6CB0">
              <w:t xml:space="preserve">incidence </w:t>
            </w:r>
            <w:r w:rsidRPr="00DD6CB0">
              <w:rPr>
                <w:vertAlign w:val="superscript"/>
              </w:rPr>
              <w:t>a</w:t>
            </w:r>
            <w:r w:rsidRPr="00DD6CB0">
              <w:t>)</w:t>
            </w:r>
          </w:p>
        </w:tc>
      </w:tr>
      <w:tr w:rsidR="00F0373C" w:rsidRPr="00DD6CB0" w:rsidTr="005177A6">
        <w:trPr>
          <w:trHeight w:val="231"/>
          <w:jc w:val="center"/>
        </w:trPr>
        <w:tc>
          <w:tcPr>
            <w:tcW w:w="251" w:type="dxa"/>
            <w:vMerge/>
            <w:vAlign w:val="center"/>
          </w:tcPr>
          <w:p w:rsidR="00F0373C" w:rsidRPr="00DD6CB0" w:rsidRDefault="00F0373C" w:rsidP="005177A6">
            <w:pPr>
              <w:spacing w:line="480" w:lineRule="auto"/>
            </w:pPr>
          </w:p>
        </w:tc>
        <w:tc>
          <w:tcPr>
            <w:tcW w:w="236" w:type="dxa"/>
            <w:gridSpan w:val="2"/>
            <w:vMerge w:val="restart"/>
            <w:vAlign w:val="center"/>
          </w:tcPr>
          <w:p w:rsidR="00F0373C" w:rsidRPr="00DD6CB0" w:rsidRDefault="00F0373C" w:rsidP="005177A6">
            <w:pPr>
              <w:spacing w:line="480" w:lineRule="auto"/>
            </w:pPr>
          </w:p>
        </w:tc>
        <w:tc>
          <w:tcPr>
            <w:tcW w:w="4550" w:type="dxa"/>
            <w:vMerge w:val="restart"/>
            <w:vAlign w:val="center"/>
          </w:tcPr>
          <w:p w:rsidR="00F0373C" w:rsidRPr="00DD6CB0" w:rsidRDefault="00F0373C" w:rsidP="005177A6">
            <w:pPr>
              <w:spacing w:line="480" w:lineRule="auto"/>
            </w:pPr>
            <w:r w:rsidRPr="00DD6CB0">
              <w:t>Neutropenia</w:t>
            </w:r>
          </w:p>
        </w:tc>
        <w:tc>
          <w:tcPr>
            <w:tcW w:w="3008" w:type="dxa"/>
            <w:gridSpan w:val="2"/>
            <w:vAlign w:val="center"/>
          </w:tcPr>
          <w:p w:rsidR="00F0373C" w:rsidRPr="00DD6CB0" w:rsidRDefault="00F0373C" w:rsidP="005177A6">
            <w:pPr>
              <w:spacing w:line="480" w:lineRule="auto"/>
            </w:pPr>
            <w:r w:rsidRPr="00DD6CB0">
              <w:t>TACx6</w:t>
            </w:r>
          </w:p>
        </w:tc>
        <w:tc>
          <w:tcPr>
            <w:tcW w:w="1449" w:type="dxa"/>
            <w:vAlign w:val="bottom"/>
          </w:tcPr>
          <w:p w:rsidR="00F0373C" w:rsidRPr="00DD6CB0" w:rsidRDefault="00F0373C" w:rsidP="005177A6">
            <w:pPr>
              <w:spacing w:line="480" w:lineRule="auto"/>
            </w:pPr>
            <w:r w:rsidRPr="00DD6CB0">
              <w:t>0,421</w:t>
            </w:r>
          </w:p>
        </w:tc>
        <w:tc>
          <w:tcPr>
            <w:tcW w:w="1305" w:type="dxa"/>
            <w:vAlign w:val="bottom"/>
          </w:tcPr>
          <w:p w:rsidR="00F0373C" w:rsidRPr="00DD6CB0" w:rsidRDefault="00F0373C" w:rsidP="005177A6">
            <w:pPr>
              <w:spacing w:line="480" w:lineRule="auto"/>
            </w:pPr>
            <w:r w:rsidRPr="00DD6CB0">
              <w:t>0,019</w:t>
            </w:r>
          </w:p>
        </w:tc>
        <w:tc>
          <w:tcPr>
            <w:tcW w:w="1595" w:type="dxa"/>
            <w:vAlign w:val="center"/>
          </w:tcPr>
          <w:p w:rsidR="00F0373C" w:rsidRPr="00DD6CB0" w:rsidRDefault="00F0373C" w:rsidP="005177A6">
            <w:pPr>
              <w:spacing w:line="480" w:lineRule="auto"/>
            </w:pPr>
            <w:r w:rsidRPr="00DD6CB0">
              <w:t>beta</w:t>
            </w:r>
          </w:p>
        </w:tc>
        <w:tc>
          <w:tcPr>
            <w:tcW w:w="1740" w:type="dxa"/>
            <w:vAlign w:val="center"/>
          </w:tcPr>
          <w:p w:rsidR="00F0373C" w:rsidRPr="00DD6CB0" w:rsidRDefault="001350C5" w:rsidP="005177A6">
            <w:pPr>
              <w:spacing w:line="480" w:lineRule="auto"/>
            </w:pPr>
            <w:r w:rsidRPr="00DD6CB0">
              <w:rPr>
                <w:b/>
              </w:rPr>
              <w:fldChar w:fldCharType="begin"/>
            </w:r>
            <w:r w:rsidR="00F0373C">
              <w:rPr>
                <w:b/>
              </w:rPr>
              <w:instrText xml:space="preserve"> ADDIN ZOTERO_ITEM CSL_CITATION {"citationID":"aqetejnfd","properties":{"formattedCitation":"{\\rtf \\super 52\\nosupersub{}}","plainCitation":"52"},"citationItems":[{"id":280,"uris":["http://zotero.org/users/local/1rfdXviU/items/RIBAFU5R"],"uri":["http://zotero.org/users/local/1rfdXviU/items/RIBAFU5R"],"itemData":{"id":280,"type":"article-journal","title":"Intensified Neoadjuvant Chemotherapy in Early-Responding Breast Cancer: Phase III Randomized GeparTrio Study","container-title":"JNCI Journal of the National Cancer Institute","page":"552-562","volume":"100","issue":"8","source":"CrossRef","DOI":"10.1093/jnci/djn089","ISSN":"0027-8874, 1460-2105","shortTitle":"Intensified Neoadjuvant Chemotherapy in Early-Responding Breast Cancer","author":[{"family":"von Minckwitz","given":"G."},{"family":"Kummel","given":"S."},{"family":"Vogel","given":"P."},{"family":"Hanusch","given":"C."},{"family":"Eidtmann","given":"H."},{"family":"Hilfrich","given":"J."},{"family":"Gerber","given":"B."},{"family":"Huober","given":"J."},{"family":"Costa","given":"S. D."},{"family":"Jackisch","given":"C."},{"family":"Loibl","given":"S."},{"family":"Mehta","given":"K."},{"family":"Manfred Kaufmann; for the German Breast Group","given":""}],"issued":{"date-parts":[["2008",4,8]]},"accessed":{"date-parts":[["2014",3,5]]}}}],"schema":"https://github.com/citation-style-language/schema/raw/master/csl-citation.json"} </w:instrText>
            </w:r>
            <w:r w:rsidRPr="00DD6CB0">
              <w:rPr>
                <w:b/>
              </w:rPr>
              <w:fldChar w:fldCharType="separate"/>
            </w:r>
            <w:r w:rsidR="00F0373C" w:rsidRPr="004C7577">
              <w:rPr>
                <w:vertAlign w:val="superscript"/>
              </w:rPr>
              <w:t>52</w:t>
            </w:r>
            <w:r w:rsidRPr="00DD6CB0">
              <w:rPr>
                <w:b/>
              </w:rPr>
              <w:fldChar w:fldCharType="end"/>
            </w:r>
          </w:p>
        </w:tc>
      </w:tr>
      <w:tr w:rsidR="00F0373C" w:rsidRPr="00DD6CB0" w:rsidTr="005177A6">
        <w:trPr>
          <w:trHeight w:val="140"/>
          <w:jc w:val="center"/>
        </w:trPr>
        <w:tc>
          <w:tcPr>
            <w:tcW w:w="251" w:type="dxa"/>
            <w:vMerge/>
            <w:vAlign w:val="center"/>
          </w:tcPr>
          <w:p w:rsidR="00F0373C" w:rsidRPr="00DD6CB0" w:rsidRDefault="00F0373C" w:rsidP="005177A6">
            <w:pPr>
              <w:spacing w:line="480" w:lineRule="auto"/>
            </w:pPr>
          </w:p>
        </w:tc>
        <w:tc>
          <w:tcPr>
            <w:tcW w:w="236" w:type="dxa"/>
            <w:gridSpan w:val="2"/>
            <w:vMerge/>
            <w:vAlign w:val="center"/>
          </w:tcPr>
          <w:p w:rsidR="00F0373C" w:rsidRPr="00DD6CB0" w:rsidRDefault="00F0373C" w:rsidP="005177A6">
            <w:pPr>
              <w:spacing w:line="480" w:lineRule="auto"/>
            </w:pPr>
          </w:p>
        </w:tc>
        <w:tc>
          <w:tcPr>
            <w:tcW w:w="4550" w:type="dxa"/>
            <w:vMerge/>
            <w:vAlign w:val="center"/>
          </w:tcPr>
          <w:p w:rsidR="00F0373C" w:rsidRPr="00DD6CB0" w:rsidRDefault="00F0373C" w:rsidP="005177A6">
            <w:pPr>
              <w:spacing w:line="480" w:lineRule="auto"/>
            </w:pPr>
          </w:p>
        </w:tc>
        <w:tc>
          <w:tcPr>
            <w:tcW w:w="3008" w:type="dxa"/>
            <w:gridSpan w:val="2"/>
            <w:vAlign w:val="center"/>
          </w:tcPr>
          <w:p w:rsidR="00F0373C" w:rsidRPr="00DD6CB0" w:rsidRDefault="00F0373C" w:rsidP="005177A6">
            <w:pPr>
              <w:spacing w:line="480" w:lineRule="auto"/>
            </w:pPr>
            <w:r w:rsidRPr="00DD6CB0">
              <w:t>TACx8</w:t>
            </w:r>
          </w:p>
        </w:tc>
        <w:tc>
          <w:tcPr>
            <w:tcW w:w="1449" w:type="dxa"/>
            <w:vAlign w:val="bottom"/>
          </w:tcPr>
          <w:p w:rsidR="00F0373C" w:rsidRPr="00DD6CB0" w:rsidRDefault="00F0373C" w:rsidP="005177A6">
            <w:pPr>
              <w:spacing w:line="480" w:lineRule="auto"/>
            </w:pPr>
            <w:r w:rsidRPr="00DD6CB0">
              <w:t>0,483</w:t>
            </w:r>
          </w:p>
        </w:tc>
        <w:tc>
          <w:tcPr>
            <w:tcW w:w="1305" w:type="dxa"/>
            <w:vAlign w:val="bottom"/>
          </w:tcPr>
          <w:p w:rsidR="00F0373C" w:rsidRPr="00DD6CB0" w:rsidRDefault="00F0373C" w:rsidP="005177A6">
            <w:pPr>
              <w:spacing w:line="480" w:lineRule="auto"/>
            </w:pPr>
            <w:r w:rsidRPr="00DD6CB0">
              <w:t>0,019</w:t>
            </w:r>
          </w:p>
        </w:tc>
        <w:tc>
          <w:tcPr>
            <w:tcW w:w="1595" w:type="dxa"/>
            <w:vAlign w:val="center"/>
          </w:tcPr>
          <w:p w:rsidR="00F0373C" w:rsidRPr="00DD6CB0" w:rsidRDefault="00F0373C" w:rsidP="005177A6">
            <w:pPr>
              <w:spacing w:line="480" w:lineRule="auto"/>
            </w:pPr>
            <w:r w:rsidRPr="00DD6CB0">
              <w:t>beta</w:t>
            </w:r>
          </w:p>
        </w:tc>
        <w:tc>
          <w:tcPr>
            <w:tcW w:w="1740" w:type="dxa"/>
            <w:vAlign w:val="center"/>
          </w:tcPr>
          <w:p w:rsidR="00F0373C" w:rsidRPr="00DD6CB0" w:rsidRDefault="001350C5" w:rsidP="005177A6">
            <w:pPr>
              <w:spacing w:line="480" w:lineRule="auto"/>
            </w:pPr>
            <w:r w:rsidRPr="00DD6CB0">
              <w:rPr>
                <w:b/>
              </w:rPr>
              <w:fldChar w:fldCharType="begin"/>
            </w:r>
            <w:r w:rsidR="00F0373C">
              <w:rPr>
                <w:b/>
              </w:rPr>
              <w:instrText xml:space="preserve"> ADDIN ZOTERO_ITEM CSL_CITATION {"citationID":"SqOalQCB","properties":{"formattedCitation":"{\\rtf \\super 52\\nosupersub{}}","plainCitation":"52"},"citationItems":[{"id":280,"uris":["http://zotero.org/users/local/1rfdXviU/items/RIBAFU5R"],"uri":["http://zotero.org/users/local/1rfdXviU/items/RIBAFU5R"],"itemData":{"id":280,"type":"article-journal","title":"Intensified Neoadjuvant Chemotherapy in Early-Responding Breast Cancer: Phase III Randomized GeparTrio Study","container-title":"JNCI Journal of the National Cancer Institute","page":"552-562","volume":"100","issue":"8","source":"CrossRef","DOI":"10.1093/jnci/djn089","ISSN":"0027-8874, 1460-2105","shortTitle":"Intensified Neoadjuvant Chemotherapy in Early-Responding Breast Cancer","author":[{"family":"von Minckwitz","given":"G."},{"family":"Kummel","given":"S."},{"family":"Vogel","given":"P."},{"family":"Hanusch","given":"C."},{"family":"Eidtmann","given":"H."},{"family":"Hilfrich","given":"J."},{"family":"Gerber","given":"B."},{"family":"Huober","given":"J."},{"family":"Costa","given":"S. D."},{"family":"Jackisch","given":"C."},{"family":"Loibl","given":"S."},{"family":"Mehta","given":"K."},{"family":"Manfred Kaufmann; for the German Breast Group","given":""}],"issued":{"date-parts":[["2008",4,8]]},"accessed":{"date-parts":[["2014",3,5]]}}}],"schema":"https://github.com/citation-style-language/schema/raw/master/csl-citation.json"} </w:instrText>
            </w:r>
            <w:r w:rsidRPr="00DD6CB0">
              <w:rPr>
                <w:b/>
              </w:rPr>
              <w:fldChar w:fldCharType="separate"/>
            </w:r>
            <w:r w:rsidR="00F0373C" w:rsidRPr="004C7577">
              <w:rPr>
                <w:vertAlign w:val="superscript"/>
              </w:rPr>
              <w:t>52</w:t>
            </w:r>
            <w:r w:rsidRPr="00DD6CB0">
              <w:rPr>
                <w:b/>
              </w:rPr>
              <w:fldChar w:fldCharType="end"/>
            </w:r>
          </w:p>
        </w:tc>
      </w:tr>
      <w:tr w:rsidR="00F0373C" w:rsidRPr="00DD6CB0" w:rsidTr="005177A6">
        <w:trPr>
          <w:trHeight w:val="231"/>
          <w:jc w:val="center"/>
        </w:trPr>
        <w:tc>
          <w:tcPr>
            <w:tcW w:w="251" w:type="dxa"/>
            <w:vMerge/>
            <w:vAlign w:val="center"/>
          </w:tcPr>
          <w:p w:rsidR="00F0373C" w:rsidRPr="00DD6CB0" w:rsidRDefault="00F0373C" w:rsidP="005177A6">
            <w:pPr>
              <w:spacing w:line="480" w:lineRule="auto"/>
            </w:pPr>
          </w:p>
        </w:tc>
        <w:tc>
          <w:tcPr>
            <w:tcW w:w="236" w:type="dxa"/>
            <w:gridSpan w:val="2"/>
            <w:vMerge/>
            <w:vAlign w:val="center"/>
          </w:tcPr>
          <w:p w:rsidR="00F0373C" w:rsidRPr="00DD6CB0" w:rsidRDefault="00F0373C" w:rsidP="005177A6">
            <w:pPr>
              <w:spacing w:line="480" w:lineRule="auto"/>
            </w:pPr>
          </w:p>
        </w:tc>
        <w:tc>
          <w:tcPr>
            <w:tcW w:w="4550" w:type="dxa"/>
            <w:vMerge/>
            <w:vAlign w:val="center"/>
          </w:tcPr>
          <w:p w:rsidR="00F0373C" w:rsidRPr="00DD6CB0" w:rsidRDefault="00F0373C" w:rsidP="005177A6">
            <w:pPr>
              <w:spacing w:line="480" w:lineRule="auto"/>
            </w:pPr>
          </w:p>
        </w:tc>
        <w:tc>
          <w:tcPr>
            <w:tcW w:w="3008" w:type="dxa"/>
            <w:gridSpan w:val="2"/>
            <w:vAlign w:val="center"/>
          </w:tcPr>
          <w:p w:rsidR="00F0373C" w:rsidRPr="00DD6CB0" w:rsidRDefault="00F0373C" w:rsidP="005177A6">
            <w:pPr>
              <w:spacing w:line="480" w:lineRule="auto"/>
            </w:pPr>
            <w:r w:rsidRPr="00DD6CB0">
              <w:t>TAC/NX</w:t>
            </w:r>
          </w:p>
        </w:tc>
        <w:tc>
          <w:tcPr>
            <w:tcW w:w="1449" w:type="dxa"/>
            <w:vAlign w:val="bottom"/>
          </w:tcPr>
          <w:p w:rsidR="00F0373C" w:rsidRPr="00DD6CB0" w:rsidRDefault="00F0373C" w:rsidP="005177A6">
            <w:pPr>
              <w:spacing w:line="480" w:lineRule="auto"/>
            </w:pPr>
            <w:r w:rsidRPr="00DD6CB0">
              <w:t>0,235</w:t>
            </w:r>
          </w:p>
        </w:tc>
        <w:tc>
          <w:tcPr>
            <w:tcW w:w="1305" w:type="dxa"/>
            <w:vAlign w:val="bottom"/>
          </w:tcPr>
          <w:p w:rsidR="00F0373C" w:rsidRPr="00DD6CB0" w:rsidRDefault="00F0373C" w:rsidP="005177A6">
            <w:pPr>
              <w:spacing w:line="480" w:lineRule="auto"/>
            </w:pPr>
            <w:r w:rsidRPr="00DD6CB0">
              <w:t>0,024</w:t>
            </w:r>
          </w:p>
        </w:tc>
        <w:tc>
          <w:tcPr>
            <w:tcW w:w="1595" w:type="dxa"/>
            <w:vAlign w:val="center"/>
          </w:tcPr>
          <w:p w:rsidR="00F0373C" w:rsidRPr="00DD6CB0" w:rsidRDefault="00F0373C" w:rsidP="005177A6">
            <w:pPr>
              <w:spacing w:line="480" w:lineRule="auto"/>
            </w:pPr>
            <w:r w:rsidRPr="00DD6CB0">
              <w:t>beta</w:t>
            </w:r>
          </w:p>
        </w:tc>
        <w:tc>
          <w:tcPr>
            <w:tcW w:w="1740" w:type="dxa"/>
            <w:vAlign w:val="center"/>
          </w:tcPr>
          <w:p w:rsidR="00F0373C" w:rsidRPr="00DD6CB0" w:rsidRDefault="001350C5" w:rsidP="005177A6">
            <w:pPr>
              <w:spacing w:line="480" w:lineRule="auto"/>
            </w:pPr>
            <w:r w:rsidRPr="00DD6CB0">
              <w:rPr>
                <w:b/>
              </w:rPr>
              <w:fldChar w:fldCharType="begin"/>
            </w:r>
            <w:r w:rsidR="00F0373C">
              <w:rPr>
                <w:b/>
              </w:rPr>
              <w:instrText xml:space="preserve"> ADDIN ZOTERO_ITEM CSL_CITATION {"citationID":"91gnVI0G","properties":{"formattedCitation":"{\\rtf \\super 52\\nosupersub{}}","plainCitation":"52"},"citationItems":[{"id":280,"uris":["http://zotero.org/users/local/1rfdXviU/items/RIBAFU5R"],"uri":["http://zotero.org/users/local/1rfdXviU/items/RIBAFU5R"],"itemData":{"id":280,"type":"article-journal","title":"Intensified Neoadjuvant Chemotherapy in Early-Responding Breast Cancer: Phase III Randomized GeparTrio Study","container-title":"JNCI Journal of the National Cancer Institute","page":"552-562","volume":"100","issue":"8","source":"CrossRef","DOI":"10.1093/jnci/djn089","ISSN":"0027-8874, 1460-2105","shortTitle":"Intensified Neoadjuvant Chemotherapy in Early-Responding Breast Cancer","author":[{"family":"von Minckwitz","given":"G."},{"family":"Kummel","given":"S."},{"family":"Vogel","given":"P."},{"family":"Hanusch","given":"C."},{"family":"Eidtmann","given":"H."},{"family":"Hilfrich","given":"J."},{"family":"Gerber","given":"B."},{"family":"Huober","given":"J."},{"family":"Costa","given":"S. D."},{"family":"Jackisch","given":"C."},{"family":"Loibl","given":"S."},{"family":"Mehta","given":"K."},{"family":"Manfred Kaufmann; for the German Breast Group","given":""}],"issued":{"date-parts":[["2008",4,8]]},"accessed":{"date-parts":[["2014",3,5]]}}}],"schema":"https://github.com/citation-style-language/schema/raw/master/csl-citation.json"} </w:instrText>
            </w:r>
            <w:r w:rsidRPr="00DD6CB0">
              <w:rPr>
                <w:b/>
              </w:rPr>
              <w:fldChar w:fldCharType="separate"/>
            </w:r>
            <w:r w:rsidR="00F0373C" w:rsidRPr="004C7577">
              <w:rPr>
                <w:vertAlign w:val="superscript"/>
              </w:rPr>
              <w:t>52</w:t>
            </w:r>
            <w:r w:rsidRPr="00DD6CB0">
              <w:rPr>
                <w:b/>
              </w:rPr>
              <w:fldChar w:fldCharType="end"/>
            </w:r>
          </w:p>
        </w:tc>
      </w:tr>
      <w:tr w:rsidR="00F0373C" w:rsidRPr="00DD6CB0" w:rsidTr="005177A6">
        <w:trPr>
          <w:trHeight w:val="231"/>
          <w:jc w:val="center"/>
        </w:trPr>
        <w:tc>
          <w:tcPr>
            <w:tcW w:w="251" w:type="dxa"/>
            <w:vMerge/>
            <w:vAlign w:val="center"/>
          </w:tcPr>
          <w:p w:rsidR="00F0373C" w:rsidRPr="00DD6CB0" w:rsidRDefault="00F0373C" w:rsidP="005177A6">
            <w:pPr>
              <w:spacing w:line="480" w:lineRule="auto"/>
            </w:pPr>
          </w:p>
        </w:tc>
        <w:tc>
          <w:tcPr>
            <w:tcW w:w="236" w:type="dxa"/>
            <w:gridSpan w:val="2"/>
            <w:vMerge/>
            <w:vAlign w:val="center"/>
          </w:tcPr>
          <w:p w:rsidR="00F0373C" w:rsidRPr="00DD6CB0" w:rsidRDefault="00F0373C" w:rsidP="005177A6">
            <w:pPr>
              <w:spacing w:line="480" w:lineRule="auto"/>
            </w:pPr>
          </w:p>
        </w:tc>
        <w:tc>
          <w:tcPr>
            <w:tcW w:w="4550" w:type="dxa"/>
            <w:vMerge w:val="restart"/>
            <w:vAlign w:val="center"/>
          </w:tcPr>
          <w:p w:rsidR="00F0373C" w:rsidRPr="00DD6CB0" w:rsidRDefault="00F0373C" w:rsidP="005177A6">
            <w:pPr>
              <w:spacing w:line="480" w:lineRule="auto"/>
            </w:pPr>
            <w:r w:rsidRPr="00DD6CB0">
              <w:t>Febrile neutropenia</w:t>
            </w:r>
          </w:p>
        </w:tc>
        <w:tc>
          <w:tcPr>
            <w:tcW w:w="3008" w:type="dxa"/>
            <w:gridSpan w:val="2"/>
            <w:vAlign w:val="center"/>
          </w:tcPr>
          <w:p w:rsidR="00F0373C" w:rsidRPr="00DD6CB0" w:rsidRDefault="00F0373C" w:rsidP="005177A6">
            <w:pPr>
              <w:spacing w:line="480" w:lineRule="auto"/>
            </w:pPr>
            <w:r w:rsidRPr="00DD6CB0">
              <w:t>TACx6</w:t>
            </w:r>
          </w:p>
        </w:tc>
        <w:tc>
          <w:tcPr>
            <w:tcW w:w="1449" w:type="dxa"/>
            <w:vAlign w:val="center"/>
          </w:tcPr>
          <w:p w:rsidR="00F0373C" w:rsidRPr="00DD6CB0" w:rsidRDefault="00F0373C" w:rsidP="005177A6">
            <w:pPr>
              <w:spacing w:line="480" w:lineRule="auto"/>
            </w:pPr>
            <w:r w:rsidRPr="00DD6CB0">
              <w:t>0,074</w:t>
            </w:r>
          </w:p>
        </w:tc>
        <w:tc>
          <w:tcPr>
            <w:tcW w:w="1305" w:type="dxa"/>
            <w:vAlign w:val="center"/>
          </w:tcPr>
          <w:p w:rsidR="00F0373C" w:rsidRPr="00DD6CB0" w:rsidRDefault="00F0373C" w:rsidP="005177A6">
            <w:pPr>
              <w:spacing w:line="480" w:lineRule="auto"/>
            </w:pPr>
            <w:r w:rsidRPr="00DD6CB0">
              <w:t>0,010</w:t>
            </w:r>
          </w:p>
        </w:tc>
        <w:tc>
          <w:tcPr>
            <w:tcW w:w="1595" w:type="dxa"/>
            <w:vAlign w:val="center"/>
          </w:tcPr>
          <w:p w:rsidR="00F0373C" w:rsidRPr="00DD6CB0" w:rsidRDefault="00F0373C" w:rsidP="005177A6">
            <w:pPr>
              <w:spacing w:line="480" w:lineRule="auto"/>
            </w:pPr>
            <w:r w:rsidRPr="00DD6CB0">
              <w:t>beta</w:t>
            </w:r>
          </w:p>
        </w:tc>
        <w:tc>
          <w:tcPr>
            <w:tcW w:w="1740" w:type="dxa"/>
            <w:vAlign w:val="center"/>
          </w:tcPr>
          <w:p w:rsidR="00F0373C" w:rsidRPr="00DD6CB0" w:rsidRDefault="001350C5" w:rsidP="005177A6">
            <w:pPr>
              <w:spacing w:line="480" w:lineRule="auto"/>
            </w:pPr>
            <w:r w:rsidRPr="00DD6CB0">
              <w:rPr>
                <w:b/>
              </w:rPr>
              <w:fldChar w:fldCharType="begin"/>
            </w:r>
            <w:r w:rsidR="00F0373C">
              <w:rPr>
                <w:b/>
              </w:rPr>
              <w:instrText xml:space="preserve"> ADDIN ZOTERO_ITEM CSL_CITATION {"citationID":"NRlqOrOJ","properties":{"formattedCitation":"{\\rtf \\super 52\\nosupersub{}}","plainCitation":"52"},"citationItems":[{"id":280,"uris":["http://zotero.org/users/local/1rfdXviU/items/RIBAFU5R"],"uri":["http://zotero.org/users/local/1rfdXviU/items/RIBAFU5R"],"itemData":{"id":280,"type":"article-journal","title":"Intensified Neoadjuvant Chemotherapy in Early-Responding Breast Cancer: Phase III Randomized GeparTrio Study","container-title":"JNCI Journal of the National Cancer Institute","page":"552-562","volume":"100","issue":"8","source":"CrossRef","DOI":"10.1093/jnci/djn089","ISSN":"0027-8874, 1460-2105","shortTitle":"Intensified Neoadjuvant Chemotherapy in Early-Responding Breast Cancer","author":[{"family":"von Minckwitz","given":"G."},{"family":"Kummel","given":"S."},{"family":"Vogel","given":"P."},{"family":"Hanusch","given":"C."},{"family":"Eidtmann","given":"H."},{"family":"Hilfrich","given":"J."},{"family":"Gerber","given":"B."},{"family":"Huober","given":"J."},{"family":"Costa","given":"S. D."},{"family":"Jackisch","given":"C."},{"family":"Loibl","given":"S."},{"family":"Mehta","given":"K."},{"family":"Manfred Kaufmann; for the German Breast Group","given":""}],"issued":{"date-parts":[["2008",4,8]]},"accessed":{"date-parts":[["2014",3,5]]}}}],"schema":"https://github.com/citation-style-language/schema/raw/master/csl-citation.json"} </w:instrText>
            </w:r>
            <w:r w:rsidRPr="00DD6CB0">
              <w:rPr>
                <w:b/>
              </w:rPr>
              <w:fldChar w:fldCharType="separate"/>
            </w:r>
            <w:r w:rsidR="00F0373C" w:rsidRPr="004C7577">
              <w:rPr>
                <w:vertAlign w:val="superscript"/>
              </w:rPr>
              <w:t>52</w:t>
            </w:r>
            <w:r w:rsidRPr="00DD6CB0">
              <w:rPr>
                <w:b/>
              </w:rPr>
              <w:fldChar w:fldCharType="end"/>
            </w:r>
          </w:p>
        </w:tc>
      </w:tr>
      <w:tr w:rsidR="00F0373C" w:rsidRPr="00DD6CB0" w:rsidTr="005177A6">
        <w:trPr>
          <w:trHeight w:val="231"/>
          <w:jc w:val="center"/>
        </w:trPr>
        <w:tc>
          <w:tcPr>
            <w:tcW w:w="251" w:type="dxa"/>
            <w:vMerge/>
            <w:vAlign w:val="center"/>
          </w:tcPr>
          <w:p w:rsidR="00F0373C" w:rsidRPr="00DD6CB0" w:rsidRDefault="00F0373C" w:rsidP="005177A6">
            <w:pPr>
              <w:spacing w:line="480" w:lineRule="auto"/>
            </w:pPr>
          </w:p>
        </w:tc>
        <w:tc>
          <w:tcPr>
            <w:tcW w:w="236" w:type="dxa"/>
            <w:gridSpan w:val="2"/>
            <w:vMerge/>
            <w:vAlign w:val="center"/>
          </w:tcPr>
          <w:p w:rsidR="00F0373C" w:rsidRPr="00DD6CB0" w:rsidRDefault="00F0373C" w:rsidP="005177A6">
            <w:pPr>
              <w:spacing w:line="480" w:lineRule="auto"/>
            </w:pPr>
          </w:p>
        </w:tc>
        <w:tc>
          <w:tcPr>
            <w:tcW w:w="4550" w:type="dxa"/>
            <w:vMerge/>
            <w:vAlign w:val="center"/>
          </w:tcPr>
          <w:p w:rsidR="00F0373C" w:rsidRPr="00DD6CB0" w:rsidRDefault="00F0373C" w:rsidP="005177A6">
            <w:pPr>
              <w:spacing w:line="480" w:lineRule="auto"/>
            </w:pPr>
          </w:p>
        </w:tc>
        <w:tc>
          <w:tcPr>
            <w:tcW w:w="3008" w:type="dxa"/>
            <w:gridSpan w:val="2"/>
            <w:vAlign w:val="center"/>
          </w:tcPr>
          <w:p w:rsidR="00F0373C" w:rsidRPr="00DD6CB0" w:rsidRDefault="00F0373C" w:rsidP="005177A6">
            <w:pPr>
              <w:spacing w:line="480" w:lineRule="auto"/>
            </w:pPr>
            <w:r w:rsidRPr="00DD6CB0">
              <w:t>TACx8</w:t>
            </w:r>
          </w:p>
        </w:tc>
        <w:tc>
          <w:tcPr>
            <w:tcW w:w="1449" w:type="dxa"/>
            <w:vAlign w:val="center"/>
          </w:tcPr>
          <w:p w:rsidR="00F0373C" w:rsidRPr="00DD6CB0" w:rsidRDefault="00F0373C" w:rsidP="005177A6">
            <w:pPr>
              <w:spacing w:line="480" w:lineRule="auto"/>
            </w:pPr>
            <w:r w:rsidRPr="00DD6CB0">
              <w:t>0,103</w:t>
            </w:r>
          </w:p>
        </w:tc>
        <w:tc>
          <w:tcPr>
            <w:tcW w:w="1305" w:type="dxa"/>
            <w:vAlign w:val="center"/>
          </w:tcPr>
          <w:p w:rsidR="00F0373C" w:rsidRPr="00DD6CB0" w:rsidRDefault="00F0373C" w:rsidP="005177A6">
            <w:pPr>
              <w:spacing w:line="480" w:lineRule="auto"/>
            </w:pPr>
            <w:r w:rsidRPr="00DD6CB0">
              <w:t>0,012</w:t>
            </w:r>
          </w:p>
        </w:tc>
        <w:tc>
          <w:tcPr>
            <w:tcW w:w="1595" w:type="dxa"/>
            <w:vAlign w:val="center"/>
          </w:tcPr>
          <w:p w:rsidR="00F0373C" w:rsidRPr="00DD6CB0" w:rsidRDefault="00F0373C" w:rsidP="005177A6">
            <w:pPr>
              <w:spacing w:line="480" w:lineRule="auto"/>
            </w:pPr>
            <w:r w:rsidRPr="00DD6CB0">
              <w:t>beta</w:t>
            </w:r>
          </w:p>
        </w:tc>
        <w:tc>
          <w:tcPr>
            <w:tcW w:w="1740" w:type="dxa"/>
            <w:vAlign w:val="center"/>
          </w:tcPr>
          <w:p w:rsidR="00F0373C" w:rsidRPr="00DD6CB0" w:rsidRDefault="001350C5" w:rsidP="005177A6">
            <w:pPr>
              <w:spacing w:line="480" w:lineRule="auto"/>
            </w:pPr>
            <w:r w:rsidRPr="00DD6CB0">
              <w:rPr>
                <w:b/>
              </w:rPr>
              <w:fldChar w:fldCharType="begin"/>
            </w:r>
            <w:r w:rsidR="00F0373C">
              <w:rPr>
                <w:b/>
              </w:rPr>
              <w:instrText xml:space="preserve"> ADDIN ZOTERO_ITEM CSL_CITATION {"citationID":"j8cDLa41","properties":{"formattedCitation":"{\\rtf \\super 52\\nosupersub{}}","plainCitation":"52"},"citationItems":[{"id":280,"uris":["http://zotero.org/users/local/1rfdXviU/items/RIBAFU5R"],"uri":["http://zotero.org/users/local/1rfdXviU/items/RIBAFU5R"],"itemData":{"id":280,"type":"article-journal","title":"Intensified Neoadjuvant Chemotherapy in Early-Responding Breast Cancer: Phase III Randomized GeparTrio Study","container-title":"JNCI Journal of the National Cancer Institute","page":"552-562","volume":"100","issue":"8","source":"CrossRef","DOI":"10.1093/jnci/djn089","ISSN":"0027-8874, 1460-2105","shortTitle":"Intensified Neoadjuvant Chemotherapy in Early-Responding Breast Cancer","author":[{"family":"von Minckwitz","given":"G."},{"family":"Kummel","given":"S."},{"family":"Vogel","given":"P."},{"family":"Hanusch","given":"C."},{"family":"Eidtmann","given":"H."},{"family":"Hilfrich","given":"J."},{"family":"Gerber","given":"B."},{"family":"Huober","given":"J."},{"family":"Costa","given":"S. D."},{"family":"Jackisch","given":"C."},{"family":"Loibl","given":"S."},{"family":"Mehta","given":"K."},{"family":"Manfred Kaufmann; for the German Breast Group","given":""}],"issued":{"date-parts":[["2008",4,8]]},"accessed":{"date-parts":[["2014",3,5]]}}}],"schema":"https://github.com/citation-style-language/schema/raw/master/csl-citation.json"} </w:instrText>
            </w:r>
            <w:r w:rsidRPr="00DD6CB0">
              <w:rPr>
                <w:b/>
              </w:rPr>
              <w:fldChar w:fldCharType="separate"/>
            </w:r>
            <w:r w:rsidR="00F0373C" w:rsidRPr="004C7577">
              <w:rPr>
                <w:vertAlign w:val="superscript"/>
              </w:rPr>
              <w:t>52</w:t>
            </w:r>
            <w:r w:rsidRPr="00DD6CB0">
              <w:rPr>
                <w:b/>
              </w:rPr>
              <w:fldChar w:fldCharType="end"/>
            </w:r>
          </w:p>
        </w:tc>
      </w:tr>
      <w:tr w:rsidR="00F0373C" w:rsidRPr="00DD6CB0" w:rsidTr="005177A6">
        <w:trPr>
          <w:trHeight w:val="231"/>
          <w:jc w:val="center"/>
        </w:trPr>
        <w:tc>
          <w:tcPr>
            <w:tcW w:w="251" w:type="dxa"/>
            <w:vMerge/>
            <w:vAlign w:val="center"/>
          </w:tcPr>
          <w:p w:rsidR="00F0373C" w:rsidRPr="00DD6CB0" w:rsidRDefault="00F0373C" w:rsidP="005177A6">
            <w:pPr>
              <w:spacing w:line="480" w:lineRule="auto"/>
            </w:pPr>
          </w:p>
        </w:tc>
        <w:tc>
          <w:tcPr>
            <w:tcW w:w="236" w:type="dxa"/>
            <w:gridSpan w:val="2"/>
            <w:vMerge/>
            <w:vAlign w:val="center"/>
          </w:tcPr>
          <w:p w:rsidR="00F0373C" w:rsidRPr="00DD6CB0" w:rsidRDefault="00F0373C" w:rsidP="005177A6">
            <w:pPr>
              <w:spacing w:line="480" w:lineRule="auto"/>
            </w:pPr>
          </w:p>
        </w:tc>
        <w:tc>
          <w:tcPr>
            <w:tcW w:w="4550" w:type="dxa"/>
            <w:vMerge w:val="restart"/>
            <w:vAlign w:val="center"/>
          </w:tcPr>
          <w:p w:rsidR="00F0373C" w:rsidRPr="00DD6CB0" w:rsidRDefault="00F0373C" w:rsidP="005177A6">
            <w:pPr>
              <w:spacing w:line="480" w:lineRule="auto"/>
            </w:pPr>
            <w:r w:rsidRPr="00DD6CB0">
              <w:t>Asthenia</w:t>
            </w:r>
          </w:p>
        </w:tc>
        <w:tc>
          <w:tcPr>
            <w:tcW w:w="3008" w:type="dxa"/>
            <w:gridSpan w:val="2"/>
            <w:vAlign w:val="center"/>
          </w:tcPr>
          <w:p w:rsidR="00F0373C" w:rsidRPr="00DD6CB0" w:rsidRDefault="00F0373C" w:rsidP="005177A6">
            <w:pPr>
              <w:spacing w:line="480" w:lineRule="auto"/>
            </w:pPr>
            <w:r w:rsidRPr="00DD6CB0">
              <w:t>TACx6</w:t>
            </w:r>
          </w:p>
        </w:tc>
        <w:tc>
          <w:tcPr>
            <w:tcW w:w="1449" w:type="dxa"/>
            <w:vAlign w:val="bottom"/>
          </w:tcPr>
          <w:p w:rsidR="00F0373C" w:rsidRPr="00DD6CB0" w:rsidRDefault="00F0373C" w:rsidP="005177A6">
            <w:pPr>
              <w:spacing w:line="480" w:lineRule="auto"/>
            </w:pPr>
            <w:r w:rsidRPr="00DD6CB0">
              <w:t>0,118</w:t>
            </w:r>
          </w:p>
        </w:tc>
        <w:tc>
          <w:tcPr>
            <w:tcW w:w="1305" w:type="dxa"/>
            <w:vAlign w:val="bottom"/>
          </w:tcPr>
          <w:p w:rsidR="00F0373C" w:rsidRPr="00DD6CB0" w:rsidRDefault="00F0373C" w:rsidP="005177A6">
            <w:pPr>
              <w:spacing w:line="480" w:lineRule="auto"/>
            </w:pPr>
            <w:r w:rsidRPr="00DD6CB0">
              <w:t>0,012</w:t>
            </w:r>
          </w:p>
        </w:tc>
        <w:tc>
          <w:tcPr>
            <w:tcW w:w="1595" w:type="dxa"/>
            <w:vAlign w:val="center"/>
          </w:tcPr>
          <w:p w:rsidR="00F0373C" w:rsidRPr="00DD6CB0" w:rsidRDefault="00F0373C" w:rsidP="005177A6">
            <w:pPr>
              <w:spacing w:line="480" w:lineRule="auto"/>
            </w:pPr>
            <w:r w:rsidRPr="00DD6CB0">
              <w:t>beta</w:t>
            </w:r>
          </w:p>
        </w:tc>
        <w:tc>
          <w:tcPr>
            <w:tcW w:w="1740" w:type="dxa"/>
            <w:vAlign w:val="center"/>
          </w:tcPr>
          <w:p w:rsidR="00F0373C" w:rsidRPr="00DD6CB0" w:rsidRDefault="001350C5" w:rsidP="005177A6">
            <w:pPr>
              <w:spacing w:line="480" w:lineRule="auto"/>
            </w:pPr>
            <w:r w:rsidRPr="00DD6CB0">
              <w:rPr>
                <w:b/>
              </w:rPr>
              <w:fldChar w:fldCharType="begin"/>
            </w:r>
            <w:r w:rsidR="00F0373C">
              <w:rPr>
                <w:b/>
              </w:rPr>
              <w:instrText xml:space="preserve"> ADDIN ZOTERO_ITEM CSL_CITATION {"citationID":"eee0pF8E","properties":{"formattedCitation":"{\\rtf \\super 52\\nosupersub{}}","plainCitation":"52"},"citationItems":[{"id":280,"uris":["http://zotero.org/users/local/1rfdXviU/items/RIBAFU5R"],"uri":["http://zotero.org/users/local/1rfdXviU/items/RIBAFU5R"],"itemData":{"id":280,"type":"article-journal","title":"Intensified Neoadjuvant Chemotherapy in Early-Responding Breast Cancer: Phase III Randomized GeparTrio Study","container-title":"JNCI Journal of the National Cancer Institute","page":"552-562","volume":"100","issue":"8","source":"CrossRef","DOI":"10.1093/jnci/djn089","ISSN":"0027-8874, 1460-2105","shortTitle":"Intensified Neoadjuvant Chemotherapy in Early-Responding Breast Cancer","author":[{"family":"von Minckwitz","given":"G."},{"family":"Kummel","given":"S."},{"family":"Vogel","given":"P."},{"family":"Hanusch","given":"C."},{"family":"Eidtmann","given":"H."},{"family":"Hilfrich","given":"J."},{"family":"Gerber","given":"B."},{"family":"Huober","given":"J."},{"family":"Costa","given":"S. D."},{"family":"Jackisch","given":"C."},{"family":"Loibl","given":"S."},{"family":"Mehta","given":"K."},{"family":"Manfred Kaufmann; for the German Breast Group","given":""}],"issued":{"date-parts":[["2008",4,8]]},"accessed":{"date-parts":[["2014",3,5]]}}}],"schema":"https://github.com/citation-style-language/schema/raw/master/csl-citation.json"} </w:instrText>
            </w:r>
            <w:r w:rsidRPr="00DD6CB0">
              <w:rPr>
                <w:b/>
              </w:rPr>
              <w:fldChar w:fldCharType="separate"/>
            </w:r>
            <w:r w:rsidR="00F0373C" w:rsidRPr="004C7577">
              <w:rPr>
                <w:vertAlign w:val="superscript"/>
              </w:rPr>
              <w:t>52</w:t>
            </w:r>
            <w:r w:rsidRPr="00DD6CB0">
              <w:rPr>
                <w:b/>
              </w:rPr>
              <w:fldChar w:fldCharType="end"/>
            </w:r>
          </w:p>
        </w:tc>
      </w:tr>
      <w:tr w:rsidR="00F0373C" w:rsidRPr="00DD6CB0" w:rsidTr="005177A6">
        <w:trPr>
          <w:trHeight w:val="231"/>
          <w:jc w:val="center"/>
        </w:trPr>
        <w:tc>
          <w:tcPr>
            <w:tcW w:w="251" w:type="dxa"/>
            <w:vMerge/>
            <w:vAlign w:val="center"/>
          </w:tcPr>
          <w:p w:rsidR="00F0373C" w:rsidRPr="00DD6CB0" w:rsidRDefault="00F0373C" w:rsidP="005177A6">
            <w:pPr>
              <w:spacing w:line="480" w:lineRule="auto"/>
            </w:pPr>
          </w:p>
        </w:tc>
        <w:tc>
          <w:tcPr>
            <w:tcW w:w="236" w:type="dxa"/>
            <w:gridSpan w:val="2"/>
            <w:vMerge/>
            <w:vAlign w:val="center"/>
          </w:tcPr>
          <w:p w:rsidR="00F0373C" w:rsidRPr="00DD6CB0" w:rsidRDefault="00F0373C" w:rsidP="005177A6">
            <w:pPr>
              <w:spacing w:line="480" w:lineRule="auto"/>
            </w:pPr>
          </w:p>
        </w:tc>
        <w:tc>
          <w:tcPr>
            <w:tcW w:w="4550" w:type="dxa"/>
            <w:vMerge/>
            <w:vAlign w:val="center"/>
          </w:tcPr>
          <w:p w:rsidR="00F0373C" w:rsidRPr="00DD6CB0" w:rsidRDefault="00F0373C" w:rsidP="005177A6">
            <w:pPr>
              <w:spacing w:line="480" w:lineRule="auto"/>
            </w:pPr>
          </w:p>
        </w:tc>
        <w:tc>
          <w:tcPr>
            <w:tcW w:w="3008" w:type="dxa"/>
            <w:gridSpan w:val="2"/>
            <w:vAlign w:val="center"/>
          </w:tcPr>
          <w:p w:rsidR="00F0373C" w:rsidRPr="00DD6CB0" w:rsidRDefault="00F0373C" w:rsidP="005177A6">
            <w:pPr>
              <w:spacing w:line="480" w:lineRule="auto"/>
            </w:pPr>
            <w:r w:rsidRPr="00DD6CB0">
              <w:t>TACx8</w:t>
            </w:r>
          </w:p>
        </w:tc>
        <w:tc>
          <w:tcPr>
            <w:tcW w:w="1449" w:type="dxa"/>
            <w:vAlign w:val="bottom"/>
          </w:tcPr>
          <w:p w:rsidR="00F0373C" w:rsidRPr="00DD6CB0" w:rsidRDefault="00F0373C" w:rsidP="005177A6">
            <w:pPr>
              <w:spacing w:line="480" w:lineRule="auto"/>
            </w:pPr>
            <w:r w:rsidRPr="00DD6CB0">
              <w:t>0,154</w:t>
            </w:r>
          </w:p>
        </w:tc>
        <w:tc>
          <w:tcPr>
            <w:tcW w:w="1305" w:type="dxa"/>
            <w:vAlign w:val="bottom"/>
          </w:tcPr>
          <w:p w:rsidR="00F0373C" w:rsidRPr="00DD6CB0" w:rsidRDefault="00F0373C" w:rsidP="005177A6">
            <w:pPr>
              <w:spacing w:line="480" w:lineRule="auto"/>
            </w:pPr>
            <w:r w:rsidRPr="00DD6CB0">
              <w:t>0,014</w:t>
            </w:r>
          </w:p>
        </w:tc>
        <w:tc>
          <w:tcPr>
            <w:tcW w:w="1595" w:type="dxa"/>
            <w:vAlign w:val="center"/>
          </w:tcPr>
          <w:p w:rsidR="00F0373C" w:rsidRPr="00DD6CB0" w:rsidRDefault="00F0373C" w:rsidP="005177A6">
            <w:pPr>
              <w:spacing w:line="480" w:lineRule="auto"/>
            </w:pPr>
            <w:r w:rsidRPr="00DD6CB0">
              <w:t>beta</w:t>
            </w:r>
          </w:p>
        </w:tc>
        <w:tc>
          <w:tcPr>
            <w:tcW w:w="1740" w:type="dxa"/>
            <w:vAlign w:val="center"/>
          </w:tcPr>
          <w:p w:rsidR="00F0373C" w:rsidRPr="00DD6CB0" w:rsidRDefault="001350C5" w:rsidP="005177A6">
            <w:pPr>
              <w:spacing w:line="480" w:lineRule="auto"/>
            </w:pPr>
            <w:r w:rsidRPr="00DD6CB0">
              <w:rPr>
                <w:b/>
              </w:rPr>
              <w:fldChar w:fldCharType="begin"/>
            </w:r>
            <w:r w:rsidR="00F0373C">
              <w:rPr>
                <w:b/>
              </w:rPr>
              <w:instrText xml:space="preserve"> ADDIN ZOTERO_ITEM CSL_CITATION {"citationID":"aONcZbl7","properties":{"formattedCitation":"{\\rtf \\super 52\\nosupersub{}}","plainCitation":"52"},"citationItems":[{"id":280,"uris":["http://zotero.org/users/local/1rfdXviU/items/RIBAFU5R"],"uri":["http://zotero.org/users/local/1rfdXviU/items/RIBAFU5R"],"itemData":{"id":280,"type":"article-journal","title":"Intensified Neoadjuvant Chemotherapy in Early-Responding Breast Cancer: Phase III Randomized GeparTrio Study","container-title":"JNCI Journal of the National Cancer Institute","page":"552-562","volume":"100","issue":"8","source":"CrossRef","DOI":"10.1093/jnci/djn089","ISSN":"0027-8874, 1460-2105","shortTitle":"Intensified Neoadjuvant Chemotherapy in Early-Responding Breast Cancer","author":[{"family":"von Minckwitz","given":"G."},{"family":"Kummel","given":"S."},{"family":"Vogel","given":"P."},{"family":"Hanusch","given":"C."},{"family":"Eidtmann","given":"H."},{"family":"Hilfrich","given":"J."},{"family":"Gerber","given":"B."},{"family":"Huober","given":"J."},{"family":"Costa","given":"S. D."},{"family":"Jackisch","given":"C."},{"family":"Loibl","given":"S."},{"family":"Mehta","given":"K."},{"family":"Manfred Kaufmann; for the German Breast Group","given":""}],"issued":{"date-parts":[["2008",4,8]]},"accessed":{"date-parts":[["2014",3,5]]}}}],"schema":"https://github.com/citation-style-language/schema/raw/master/csl-citation.json"} </w:instrText>
            </w:r>
            <w:r w:rsidRPr="00DD6CB0">
              <w:rPr>
                <w:b/>
              </w:rPr>
              <w:fldChar w:fldCharType="separate"/>
            </w:r>
            <w:r w:rsidR="00F0373C" w:rsidRPr="004C7577">
              <w:rPr>
                <w:vertAlign w:val="superscript"/>
              </w:rPr>
              <w:t>52</w:t>
            </w:r>
            <w:r w:rsidRPr="00DD6CB0">
              <w:rPr>
                <w:b/>
              </w:rPr>
              <w:fldChar w:fldCharType="end"/>
            </w:r>
          </w:p>
        </w:tc>
      </w:tr>
      <w:tr w:rsidR="00F0373C" w:rsidRPr="00DD6CB0" w:rsidTr="005177A6">
        <w:trPr>
          <w:trHeight w:val="231"/>
          <w:jc w:val="center"/>
        </w:trPr>
        <w:tc>
          <w:tcPr>
            <w:tcW w:w="251" w:type="dxa"/>
            <w:vMerge/>
            <w:vAlign w:val="center"/>
          </w:tcPr>
          <w:p w:rsidR="00F0373C" w:rsidRPr="00DD6CB0" w:rsidRDefault="00F0373C" w:rsidP="005177A6">
            <w:pPr>
              <w:spacing w:line="480" w:lineRule="auto"/>
            </w:pPr>
          </w:p>
        </w:tc>
        <w:tc>
          <w:tcPr>
            <w:tcW w:w="236" w:type="dxa"/>
            <w:gridSpan w:val="2"/>
            <w:vMerge/>
            <w:vAlign w:val="center"/>
          </w:tcPr>
          <w:p w:rsidR="00F0373C" w:rsidRPr="00DD6CB0" w:rsidRDefault="00F0373C" w:rsidP="005177A6">
            <w:pPr>
              <w:spacing w:line="480" w:lineRule="auto"/>
            </w:pPr>
          </w:p>
        </w:tc>
        <w:tc>
          <w:tcPr>
            <w:tcW w:w="4550" w:type="dxa"/>
            <w:vMerge w:val="restart"/>
            <w:vAlign w:val="center"/>
          </w:tcPr>
          <w:p w:rsidR="00F0373C" w:rsidRPr="00DD6CB0" w:rsidRDefault="00F0373C" w:rsidP="005177A6">
            <w:pPr>
              <w:spacing w:line="480" w:lineRule="auto"/>
            </w:pPr>
            <w:r w:rsidRPr="00DD6CB0">
              <w:t>Heart failure</w:t>
            </w:r>
          </w:p>
        </w:tc>
        <w:tc>
          <w:tcPr>
            <w:tcW w:w="3008" w:type="dxa"/>
            <w:gridSpan w:val="2"/>
            <w:vAlign w:val="center"/>
          </w:tcPr>
          <w:p w:rsidR="00F0373C" w:rsidRPr="00DD6CB0" w:rsidRDefault="00F0373C" w:rsidP="005177A6">
            <w:pPr>
              <w:spacing w:line="480" w:lineRule="auto"/>
            </w:pPr>
            <w:r w:rsidRPr="00DD6CB0">
              <w:t>TACx6</w:t>
            </w:r>
          </w:p>
        </w:tc>
        <w:tc>
          <w:tcPr>
            <w:tcW w:w="1449" w:type="dxa"/>
            <w:vAlign w:val="center"/>
          </w:tcPr>
          <w:p w:rsidR="00F0373C" w:rsidRPr="00DD6CB0" w:rsidRDefault="00F0373C" w:rsidP="005177A6">
            <w:pPr>
              <w:spacing w:line="480" w:lineRule="auto"/>
            </w:pPr>
            <w:r w:rsidRPr="00DD6CB0">
              <w:t>0,009</w:t>
            </w:r>
          </w:p>
        </w:tc>
        <w:tc>
          <w:tcPr>
            <w:tcW w:w="1305" w:type="dxa"/>
            <w:vAlign w:val="center"/>
          </w:tcPr>
          <w:p w:rsidR="00F0373C" w:rsidRPr="00DD6CB0" w:rsidRDefault="00F0373C" w:rsidP="005177A6">
            <w:pPr>
              <w:spacing w:line="480" w:lineRule="auto"/>
            </w:pPr>
            <w:r w:rsidRPr="00DD6CB0">
              <w:t>0,004</w:t>
            </w:r>
          </w:p>
        </w:tc>
        <w:tc>
          <w:tcPr>
            <w:tcW w:w="1595" w:type="dxa"/>
            <w:vAlign w:val="center"/>
          </w:tcPr>
          <w:p w:rsidR="00F0373C" w:rsidRPr="00DD6CB0" w:rsidRDefault="00F0373C" w:rsidP="005177A6">
            <w:pPr>
              <w:spacing w:line="480" w:lineRule="auto"/>
            </w:pPr>
            <w:r w:rsidRPr="00DD6CB0">
              <w:t>beta</w:t>
            </w:r>
          </w:p>
        </w:tc>
        <w:tc>
          <w:tcPr>
            <w:tcW w:w="1740" w:type="dxa"/>
            <w:vAlign w:val="center"/>
          </w:tcPr>
          <w:p w:rsidR="00F0373C" w:rsidRPr="00DD6CB0" w:rsidRDefault="001350C5" w:rsidP="005177A6">
            <w:pPr>
              <w:spacing w:line="480" w:lineRule="auto"/>
            </w:pPr>
            <w:r w:rsidRPr="00DD6CB0">
              <w:rPr>
                <w:b/>
              </w:rPr>
              <w:fldChar w:fldCharType="begin"/>
            </w:r>
            <w:r w:rsidR="00F0373C">
              <w:rPr>
                <w:b/>
              </w:rPr>
              <w:instrText xml:space="preserve"> ADDIN ZOTERO_ITEM CSL_CITATION {"citationID":"QsfxEbKG","properties":{"formattedCitation":"{\\rtf \\super 52\\nosupersub{}}","plainCitation":"52"},"citationItems":[{"id":280,"uris":["http://zotero.org/users/local/1rfdXviU/items/RIBAFU5R"],"uri":["http://zotero.org/users/local/1rfdXviU/items/RIBAFU5R"],"itemData":{"id":280,"type":"article-journal","title":"Intensified Neoadjuvant Chemotherapy in Early-Responding Breast Cancer: Phase III Randomized GeparTrio Study","container-title":"JNCI Journal of the National Cancer Institute","page":"552-562","volume":"100","issue":"8","source":"CrossRef","DOI":"10.1093/jnci/djn089","ISSN":"0027-8874, 1460-2105","shortTitle":"Intensified Neoadjuvant Chemotherapy in Early-Responding Breast Cancer","author":[{"family":"von Minckwitz","given":"G."},{"family":"Kummel","given":"S."},{"family":"Vogel","given":"P."},{"family":"Hanusch","given":"C."},{"family":"Eidtmann","given":"H."},{"family":"Hilfrich","given":"J."},{"family":"Gerber","given":"B."},{"family":"Huober","given":"J."},{"family":"Costa","given":"S. D."},{"family":"Jackisch","given":"C."},{"family":"Loibl","given":"S."},{"family":"Mehta","given":"K."},{"family":"Manfred Kaufmann; for the German Breast Group","given":""}],"issued":{"date-parts":[["2008",4,8]]},"accessed":{"date-parts":[["2014",3,5]]}}}],"schema":"https://github.com/citation-style-language/schema/raw/master/csl-citation.json"} </w:instrText>
            </w:r>
            <w:r w:rsidRPr="00DD6CB0">
              <w:rPr>
                <w:b/>
              </w:rPr>
              <w:fldChar w:fldCharType="separate"/>
            </w:r>
            <w:r w:rsidR="00F0373C" w:rsidRPr="004C7577">
              <w:rPr>
                <w:vertAlign w:val="superscript"/>
              </w:rPr>
              <w:t>52</w:t>
            </w:r>
            <w:r w:rsidRPr="00DD6CB0">
              <w:rPr>
                <w:b/>
              </w:rPr>
              <w:fldChar w:fldCharType="end"/>
            </w:r>
          </w:p>
        </w:tc>
      </w:tr>
      <w:tr w:rsidR="00F0373C" w:rsidRPr="00DD6CB0" w:rsidTr="005177A6">
        <w:trPr>
          <w:trHeight w:val="231"/>
          <w:jc w:val="center"/>
        </w:trPr>
        <w:tc>
          <w:tcPr>
            <w:tcW w:w="251" w:type="dxa"/>
            <w:vMerge/>
            <w:vAlign w:val="center"/>
          </w:tcPr>
          <w:p w:rsidR="00F0373C" w:rsidRPr="00DD6CB0" w:rsidRDefault="00F0373C" w:rsidP="005177A6">
            <w:pPr>
              <w:spacing w:line="480" w:lineRule="auto"/>
            </w:pPr>
          </w:p>
        </w:tc>
        <w:tc>
          <w:tcPr>
            <w:tcW w:w="236" w:type="dxa"/>
            <w:gridSpan w:val="2"/>
            <w:vMerge/>
            <w:vAlign w:val="center"/>
          </w:tcPr>
          <w:p w:rsidR="00F0373C" w:rsidRPr="00DD6CB0" w:rsidRDefault="00F0373C" w:rsidP="005177A6">
            <w:pPr>
              <w:spacing w:line="480" w:lineRule="auto"/>
            </w:pPr>
          </w:p>
        </w:tc>
        <w:tc>
          <w:tcPr>
            <w:tcW w:w="4550" w:type="dxa"/>
            <w:vMerge/>
            <w:vAlign w:val="center"/>
          </w:tcPr>
          <w:p w:rsidR="00F0373C" w:rsidRPr="00DD6CB0" w:rsidRDefault="00F0373C" w:rsidP="005177A6">
            <w:pPr>
              <w:spacing w:line="480" w:lineRule="auto"/>
            </w:pPr>
          </w:p>
        </w:tc>
        <w:tc>
          <w:tcPr>
            <w:tcW w:w="3008" w:type="dxa"/>
            <w:gridSpan w:val="2"/>
            <w:vAlign w:val="center"/>
          </w:tcPr>
          <w:p w:rsidR="00F0373C" w:rsidRPr="00DD6CB0" w:rsidRDefault="00F0373C" w:rsidP="005177A6">
            <w:pPr>
              <w:spacing w:line="480" w:lineRule="auto"/>
            </w:pPr>
            <w:r w:rsidRPr="00DD6CB0">
              <w:t>TACx8</w:t>
            </w:r>
          </w:p>
        </w:tc>
        <w:tc>
          <w:tcPr>
            <w:tcW w:w="1449" w:type="dxa"/>
            <w:vAlign w:val="center"/>
          </w:tcPr>
          <w:p w:rsidR="00F0373C" w:rsidRPr="00DD6CB0" w:rsidRDefault="00F0373C" w:rsidP="005177A6">
            <w:pPr>
              <w:spacing w:line="480" w:lineRule="auto"/>
            </w:pPr>
            <w:r w:rsidRPr="00DD6CB0">
              <w:t>0,006</w:t>
            </w:r>
          </w:p>
        </w:tc>
        <w:tc>
          <w:tcPr>
            <w:tcW w:w="1305" w:type="dxa"/>
            <w:vAlign w:val="center"/>
          </w:tcPr>
          <w:p w:rsidR="00F0373C" w:rsidRPr="00DD6CB0" w:rsidRDefault="00F0373C" w:rsidP="005177A6">
            <w:pPr>
              <w:spacing w:line="480" w:lineRule="auto"/>
            </w:pPr>
            <w:r w:rsidRPr="00DD6CB0">
              <w:t>0,002</w:t>
            </w:r>
          </w:p>
        </w:tc>
        <w:tc>
          <w:tcPr>
            <w:tcW w:w="1595" w:type="dxa"/>
            <w:vAlign w:val="center"/>
          </w:tcPr>
          <w:p w:rsidR="00F0373C" w:rsidRPr="00DD6CB0" w:rsidRDefault="00F0373C" w:rsidP="005177A6">
            <w:pPr>
              <w:spacing w:line="480" w:lineRule="auto"/>
            </w:pPr>
            <w:r w:rsidRPr="00DD6CB0">
              <w:t>beta</w:t>
            </w:r>
          </w:p>
        </w:tc>
        <w:tc>
          <w:tcPr>
            <w:tcW w:w="1740" w:type="dxa"/>
            <w:vAlign w:val="center"/>
          </w:tcPr>
          <w:p w:rsidR="00F0373C" w:rsidRPr="00DD6CB0" w:rsidRDefault="001350C5" w:rsidP="005177A6">
            <w:pPr>
              <w:spacing w:line="480" w:lineRule="auto"/>
            </w:pPr>
            <w:r w:rsidRPr="00DD6CB0">
              <w:rPr>
                <w:b/>
              </w:rPr>
              <w:fldChar w:fldCharType="begin"/>
            </w:r>
            <w:r w:rsidR="00F0373C">
              <w:rPr>
                <w:b/>
              </w:rPr>
              <w:instrText xml:space="preserve"> ADDIN ZOTERO_ITEM CSL_CITATION {"citationID":"wlVRFXGM","properties":{"formattedCitation":"{\\rtf \\super 52\\nosupersub{}}","plainCitation":"52"},"citationItems":[{"id":280,"uris":["http://zotero.org/users/local/1rfdXviU/items/RIBAFU5R"],"uri":["http://zotero.org/users/local/1rfdXviU/items/RIBAFU5R"],"itemData":{"id":280,"type":"article-journal","title":"Intensified Neoadjuvant Chemotherapy in Early-Responding Breast Cancer: Phase III Randomized GeparTrio Study","container-title":"JNCI Journal of the National Cancer Institute","page":"552-562","volume":"100","issue":"8","source":"CrossRef","DOI":"10.1093/jnci/djn089","ISSN":"0027-8874, 1460-2105","shortTitle":"Intensified Neoadjuvant Chemotherapy in Early-Responding Breast Cancer","author":[{"family":"von Minckwitz","given":"G."},{"family":"Kummel","given":"S."},{"family":"Vogel","given":"P."},{"family":"Hanusch","given":"C."},{"family":"Eidtmann","given":"H."},{"family":"Hilfrich","given":"J."},{"family":"Gerber","given":"B."},{"family":"Huober","given":"J."},{"family":"Costa","given":"S. D."},{"family":"Jackisch","given":"C."},{"family":"Loibl","given":"S."},{"family":"Mehta","given":"K."},{"family":"Manfred Kaufmann; for the German Breast Group","given":""}],"issued":{"date-parts":[["2008",4,8]]},"accessed":{"date-parts":[["2014",3,5]]}}}],"schema":"https://github.com/citation-style-language/schema/raw/master/csl-citation.json"} </w:instrText>
            </w:r>
            <w:r w:rsidRPr="00DD6CB0">
              <w:rPr>
                <w:b/>
              </w:rPr>
              <w:fldChar w:fldCharType="separate"/>
            </w:r>
            <w:r w:rsidR="00F0373C" w:rsidRPr="004C7577">
              <w:rPr>
                <w:vertAlign w:val="superscript"/>
              </w:rPr>
              <w:t>52</w:t>
            </w:r>
            <w:r w:rsidRPr="00DD6CB0">
              <w:rPr>
                <w:b/>
              </w:rPr>
              <w:fldChar w:fldCharType="end"/>
            </w:r>
          </w:p>
        </w:tc>
      </w:tr>
      <w:tr w:rsidR="00F0373C" w:rsidRPr="00DD6CB0" w:rsidTr="005177A6">
        <w:trPr>
          <w:trHeight w:val="91"/>
          <w:jc w:val="center"/>
        </w:trPr>
        <w:tc>
          <w:tcPr>
            <w:tcW w:w="251" w:type="dxa"/>
            <w:vMerge/>
            <w:vAlign w:val="center"/>
          </w:tcPr>
          <w:p w:rsidR="00F0373C" w:rsidRPr="00DD6CB0" w:rsidRDefault="00F0373C" w:rsidP="005177A6">
            <w:pPr>
              <w:spacing w:line="480" w:lineRule="auto"/>
              <w:rPr>
                <w:b/>
              </w:rPr>
            </w:pPr>
          </w:p>
        </w:tc>
        <w:tc>
          <w:tcPr>
            <w:tcW w:w="236" w:type="dxa"/>
            <w:gridSpan w:val="2"/>
            <w:vMerge/>
            <w:vAlign w:val="center"/>
          </w:tcPr>
          <w:p w:rsidR="00F0373C" w:rsidRPr="00DD6CB0" w:rsidRDefault="00F0373C" w:rsidP="005177A6">
            <w:pPr>
              <w:spacing w:line="480" w:lineRule="auto"/>
              <w:rPr>
                <w:b/>
              </w:rPr>
            </w:pPr>
          </w:p>
        </w:tc>
        <w:tc>
          <w:tcPr>
            <w:tcW w:w="4550" w:type="dxa"/>
            <w:vMerge/>
            <w:vAlign w:val="center"/>
          </w:tcPr>
          <w:p w:rsidR="00F0373C" w:rsidRPr="00DD6CB0" w:rsidRDefault="00F0373C" w:rsidP="005177A6">
            <w:pPr>
              <w:spacing w:line="480" w:lineRule="auto"/>
              <w:rPr>
                <w:b/>
              </w:rPr>
            </w:pPr>
          </w:p>
        </w:tc>
        <w:tc>
          <w:tcPr>
            <w:tcW w:w="3008" w:type="dxa"/>
            <w:gridSpan w:val="2"/>
            <w:vAlign w:val="center"/>
          </w:tcPr>
          <w:p w:rsidR="00F0373C" w:rsidRPr="00DD6CB0" w:rsidRDefault="00F0373C" w:rsidP="005177A6">
            <w:pPr>
              <w:spacing w:line="480" w:lineRule="auto"/>
              <w:rPr>
                <w:b/>
              </w:rPr>
            </w:pPr>
            <w:r w:rsidRPr="00DD6CB0">
              <w:t>TAC/NX</w:t>
            </w:r>
          </w:p>
        </w:tc>
        <w:tc>
          <w:tcPr>
            <w:tcW w:w="1449" w:type="dxa"/>
            <w:vAlign w:val="center"/>
          </w:tcPr>
          <w:p w:rsidR="00F0373C" w:rsidRPr="00DD6CB0" w:rsidRDefault="00F0373C" w:rsidP="005177A6">
            <w:pPr>
              <w:spacing w:line="480" w:lineRule="auto"/>
            </w:pPr>
            <w:r w:rsidRPr="00DD6CB0">
              <w:t>0,007</w:t>
            </w:r>
          </w:p>
        </w:tc>
        <w:tc>
          <w:tcPr>
            <w:tcW w:w="1305" w:type="dxa"/>
            <w:vAlign w:val="center"/>
          </w:tcPr>
          <w:p w:rsidR="00F0373C" w:rsidRPr="00DD6CB0" w:rsidRDefault="00F0373C" w:rsidP="005177A6">
            <w:pPr>
              <w:spacing w:line="480" w:lineRule="auto"/>
            </w:pPr>
            <w:r w:rsidRPr="00DD6CB0">
              <w:t>0,005</w:t>
            </w:r>
          </w:p>
        </w:tc>
        <w:tc>
          <w:tcPr>
            <w:tcW w:w="1595" w:type="dxa"/>
            <w:vAlign w:val="center"/>
          </w:tcPr>
          <w:p w:rsidR="00F0373C" w:rsidRPr="00DD6CB0" w:rsidRDefault="00F0373C" w:rsidP="005177A6">
            <w:pPr>
              <w:spacing w:line="480" w:lineRule="auto"/>
            </w:pPr>
            <w:r w:rsidRPr="00DD6CB0">
              <w:t>beta</w:t>
            </w:r>
          </w:p>
        </w:tc>
        <w:tc>
          <w:tcPr>
            <w:tcW w:w="1740"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EZg9oEvw","properties":{"formattedCitation":"{\\rtf \\super 52\\nosupersub{}}","plainCitation":"52"},"citationItems":[{"id":"AxBCDdjL/uQNMhI9R","uris":["http://zotero.org/users/local/1rfdXviU/items/RIBAFU5R"],"uri":["http://zotero.org/users/local/1rfdXviU/items/RIBAFU5R"],"itemData":{"id":"AxBCDdjL/uQNMhI9R","type":"article-journal","title":"Intensified Neoadjuvant Chemotherapy in Early-Responding Breast Cancer: Phase III Randomized GeparTrio Study","container-title":"JNCI Journal of the National Cancer Institute","page":"552-562","volume":"100","issue":"8","source":"CrossRef","DOI":"10.1093/jnci/djn089","ISSN":"0027-8874, 1460-2105","shortTitle":"Intensified Neoadjuvant Chemotherapy in Early-Responding Breast Cancer","author":[{"family":"von Minckwitz","given":"G."},{"family":"Kummel","given":"S."},{"family":"Vogel","given":"P."},{"family":"Hanusch","given":"C."},{"family":"Eidtmann","given":"H."},{"family":"Hilfrich","given":"J."},{"family":"Gerber","given":"B."},{"family":"Huober","given":"J."},{"family":"Costa","given":"S. D."},{"family":"Jackisch","given":"C."},{"family":"Loibl","given":"S."},{"family":"Mehta","given":"K."},{"family":"Manfred Kaufmann; for the German Breast Group","given":""}],"issued":{"year":2008,"month":4,"day":8},"accessed":{"year":2014,"month":3,"day":5},"page-first":"552","title-short":"Intensified Neoadjuvant Chemotherapy in Early-Responding Breast Cancer","container-title-short":"JNCI J. Natl. Cancer Inst."}}],"schema":"https://github.com/citation-style-language/schema/raw/master/csl-citation.json"} </w:instrText>
            </w:r>
            <w:r w:rsidRPr="00DD6CB0">
              <w:fldChar w:fldCharType="separate"/>
            </w:r>
            <w:r w:rsidR="00F0373C" w:rsidRPr="004C7577">
              <w:rPr>
                <w:vertAlign w:val="superscript"/>
              </w:rPr>
              <w:t>52</w:t>
            </w:r>
            <w:r w:rsidRPr="00DD6CB0">
              <w:fldChar w:fldCharType="end"/>
            </w:r>
          </w:p>
        </w:tc>
      </w:tr>
      <w:tr w:rsidR="00F0373C" w:rsidRPr="00DD6CB0" w:rsidTr="005177A6">
        <w:trPr>
          <w:trHeight w:val="91"/>
          <w:jc w:val="center"/>
        </w:trPr>
        <w:tc>
          <w:tcPr>
            <w:tcW w:w="251" w:type="dxa"/>
            <w:vMerge/>
            <w:vAlign w:val="center"/>
          </w:tcPr>
          <w:p w:rsidR="00F0373C" w:rsidRPr="00DD6CB0" w:rsidRDefault="00F0373C" w:rsidP="005177A6">
            <w:pPr>
              <w:spacing w:line="480" w:lineRule="auto"/>
            </w:pPr>
          </w:p>
        </w:tc>
        <w:tc>
          <w:tcPr>
            <w:tcW w:w="236" w:type="dxa"/>
            <w:gridSpan w:val="2"/>
            <w:vMerge/>
            <w:vAlign w:val="center"/>
          </w:tcPr>
          <w:p w:rsidR="00F0373C" w:rsidRPr="00DD6CB0" w:rsidRDefault="00F0373C" w:rsidP="005177A6">
            <w:pPr>
              <w:spacing w:line="480" w:lineRule="auto"/>
            </w:pPr>
          </w:p>
        </w:tc>
        <w:tc>
          <w:tcPr>
            <w:tcW w:w="4550" w:type="dxa"/>
            <w:vMerge w:val="restart"/>
            <w:vAlign w:val="center"/>
          </w:tcPr>
          <w:p w:rsidR="00F0373C" w:rsidRPr="00DD6CB0" w:rsidRDefault="00F0373C" w:rsidP="005177A6">
            <w:pPr>
              <w:spacing w:line="480" w:lineRule="auto"/>
            </w:pPr>
            <w:r w:rsidRPr="00DD6CB0">
              <w:t>Alopecia</w:t>
            </w:r>
          </w:p>
        </w:tc>
        <w:tc>
          <w:tcPr>
            <w:tcW w:w="3008" w:type="dxa"/>
            <w:gridSpan w:val="2"/>
            <w:vAlign w:val="center"/>
          </w:tcPr>
          <w:p w:rsidR="00F0373C" w:rsidRPr="00DD6CB0" w:rsidRDefault="00F0373C" w:rsidP="005177A6">
            <w:pPr>
              <w:spacing w:line="480" w:lineRule="auto"/>
            </w:pPr>
            <w:r w:rsidRPr="00DD6CB0">
              <w:t>TACx6</w:t>
            </w:r>
          </w:p>
        </w:tc>
        <w:tc>
          <w:tcPr>
            <w:tcW w:w="1449" w:type="dxa"/>
            <w:vAlign w:val="bottom"/>
          </w:tcPr>
          <w:p w:rsidR="00F0373C" w:rsidRPr="00DD6CB0" w:rsidRDefault="00F0373C" w:rsidP="005177A6">
            <w:pPr>
              <w:spacing w:line="480" w:lineRule="auto"/>
            </w:pPr>
            <w:r w:rsidRPr="00DD6CB0">
              <w:t>0,104</w:t>
            </w:r>
          </w:p>
        </w:tc>
        <w:tc>
          <w:tcPr>
            <w:tcW w:w="1305" w:type="dxa"/>
            <w:vAlign w:val="bottom"/>
          </w:tcPr>
          <w:p w:rsidR="00F0373C" w:rsidRPr="00DD6CB0" w:rsidRDefault="00F0373C" w:rsidP="005177A6">
            <w:pPr>
              <w:spacing w:line="480" w:lineRule="auto"/>
            </w:pPr>
            <w:r w:rsidRPr="00DD6CB0">
              <w:t>0,012</w:t>
            </w:r>
          </w:p>
        </w:tc>
        <w:tc>
          <w:tcPr>
            <w:tcW w:w="1595" w:type="dxa"/>
            <w:vAlign w:val="center"/>
          </w:tcPr>
          <w:p w:rsidR="00F0373C" w:rsidRPr="00DD6CB0" w:rsidRDefault="00F0373C" w:rsidP="005177A6">
            <w:pPr>
              <w:spacing w:line="480" w:lineRule="auto"/>
            </w:pPr>
            <w:r w:rsidRPr="00DD6CB0">
              <w:t>beta</w:t>
            </w:r>
          </w:p>
        </w:tc>
        <w:tc>
          <w:tcPr>
            <w:tcW w:w="1740" w:type="dxa"/>
            <w:vAlign w:val="center"/>
          </w:tcPr>
          <w:p w:rsidR="00F0373C" w:rsidRPr="00DD6CB0" w:rsidRDefault="001350C5" w:rsidP="005177A6">
            <w:pPr>
              <w:spacing w:line="480" w:lineRule="auto"/>
            </w:pPr>
            <w:r w:rsidRPr="00DD6CB0">
              <w:rPr>
                <w:b/>
              </w:rPr>
              <w:fldChar w:fldCharType="begin"/>
            </w:r>
            <w:r w:rsidR="00F0373C">
              <w:rPr>
                <w:b/>
              </w:rPr>
              <w:instrText xml:space="preserve"> ADDIN ZOTERO_ITEM CSL_CITATION {"citationID":"1dkx612K","properties":{"formattedCitation":"{\\rtf \\super 52\\nosupersub{}}","plainCitation":"52"},"citationItems":[{"id":280,"uris":["http://zotero.org/users/local/1rfdXviU/items/RIBAFU5R"],"uri":["http://zotero.org/users/local/1rfdXviU/items/RIBAFU5R"],"itemData":{"id":280,"type":"article-journal","title":"Intensified Neoadjuvant Chemotherapy in Early-Responding Breast Cancer: Phase III Randomized GeparTrio Study","container-title":"JNCI Journal of the National Cancer Institute","page":"552-562","volume":"100","issue":"8","source":"CrossRef","DOI":"10.1093/jnci/djn089","ISSN":"0027-8874, 1460-2105","shortTitle":"Intensified Neoadjuvant Chemotherapy in Early-Responding Breast Cancer","author":[{"family":"von Minckwitz","given":"G."},{"family":"Kummel","given":"S."},{"family":"Vogel","given":"P."},{"family":"Hanusch","given":"C."},{"family":"Eidtmann","given":"H."},{"family":"Hilfrich","given":"J."},{"family":"Gerber","given":"B."},{"family":"Huober","given":"J."},{"family":"Costa","given":"S. D."},{"family":"Jackisch","given":"C."},{"family":"Loibl","given":"S."},{"family":"Mehta","given":"K."},{"family":"Manfred Kaufmann; for the German Breast Group","given":""}],"issued":{"date-parts":[["2008",4,8]]},"accessed":{"date-parts":[["2014",3,5]]}}}],"schema":"https://github.com/citation-style-language/schema/raw/master/csl-citation.json"} </w:instrText>
            </w:r>
            <w:r w:rsidRPr="00DD6CB0">
              <w:rPr>
                <w:b/>
              </w:rPr>
              <w:fldChar w:fldCharType="separate"/>
            </w:r>
            <w:r w:rsidR="00F0373C" w:rsidRPr="004C7577">
              <w:rPr>
                <w:vertAlign w:val="superscript"/>
              </w:rPr>
              <w:t>52</w:t>
            </w:r>
            <w:r w:rsidRPr="00DD6CB0">
              <w:rPr>
                <w:b/>
              </w:rPr>
              <w:fldChar w:fldCharType="end"/>
            </w:r>
          </w:p>
        </w:tc>
      </w:tr>
      <w:tr w:rsidR="00F0373C" w:rsidRPr="00DD6CB0" w:rsidTr="005177A6">
        <w:trPr>
          <w:trHeight w:val="91"/>
          <w:jc w:val="center"/>
        </w:trPr>
        <w:tc>
          <w:tcPr>
            <w:tcW w:w="251" w:type="dxa"/>
            <w:vMerge/>
            <w:vAlign w:val="center"/>
          </w:tcPr>
          <w:p w:rsidR="00F0373C" w:rsidRPr="00DD6CB0" w:rsidRDefault="00F0373C" w:rsidP="005177A6">
            <w:pPr>
              <w:spacing w:line="480" w:lineRule="auto"/>
              <w:rPr>
                <w:b/>
              </w:rPr>
            </w:pPr>
          </w:p>
        </w:tc>
        <w:tc>
          <w:tcPr>
            <w:tcW w:w="236" w:type="dxa"/>
            <w:gridSpan w:val="2"/>
            <w:vMerge/>
            <w:vAlign w:val="center"/>
          </w:tcPr>
          <w:p w:rsidR="00F0373C" w:rsidRPr="00DD6CB0" w:rsidRDefault="00F0373C" w:rsidP="005177A6">
            <w:pPr>
              <w:spacing w:line="480" w:lineRule="auto"/>
              <w:rPr>
                <w:b/>
              </w:rPr>
            </w:pPr>
          </w:p>
        </w:tc>
        <w:tc>
          <w:tcPr>
            <w:tcW w:w="4550" w:type="dxa"/>
            <w:vMerge/>
            <w:vAlign w:val="center"/>
          </w:tcPr>
          <w:p w:rsidR="00F0373C" w:rsidRPr="00DD6CB0" w:rsidRDefault="00F0373C" w:rsidP="005177A6">
            <w:pPr>
              <w:spacing w:line="480" w:lineRule="auto"/>
              <w:rPr>
                <w:b/>
              </w:rPr>
            </w:pPr>
          </w:p>
        </w:tc>
        <w:tc>
          <w:tcPr>
            <w:tcW w:w="3008" w:type="dxa"/>
            <w:gridSpan w:val="2"/>
            <w:vAlign w:val="center"/>
          </w:tcPr>
          <w:p w:rsidR="00F0373C" w:rsidRPr="00DD6CB0" w:rsidRDefault="00F0373C" w:rsidP="005177A6">
            <w:pPr>
              <w:spacing w:line="480" w:lineRule="auto"/>
            </w:pPr>
            <w:r w:rsidRPr="00DD6CB0">
              <w:t>TACx8</w:t>
            </w:r>
          </w:p>
        </w:tc>
        <w:tc>
          <w:tcPr>
            <w:tcW w:w="1449" w:type="dxa"/>
            <w:vAlign w:val="bottom"/>
          </w:tcPr>
          <w:p w:rsidR="00F0373C" w:rsidRPr="00DD6CB0" w:rsidRDefault="00F0373C" w:rsidP="005177A6">
            <w:pPr>
              <w:spacing w:line="480" w:lineRule="auto"/>
            </w:pPr>
            <w:r w:rsidRPr="00DD6CB0">
              <w:t>0,115</w:t>
            </w:r>
          </w:p>
        </w:tc>
        <w:tc>
          <w:tcPr>
            <w:tcW w:w="1305" w:type="dxa"/>
            <w:vAlign w:val="bottom"/>
          </w:tcPr>
          <w:p w:rsidR="00F0373C" w:rsidRPr="00DD6CB0" w:rsidRDefault="00F0373C" w:rsidP="005177A6">
            <w:pPr>
              <w:spacing w:line="480" w:lineRule="auto"/>
            </w:pPr>
            <w:r w:rsidRPr="00DD6CB0">
              <w:t>0,012</w:t>
            </w:r>
          </w:p>
        </w:tc>
        <w:tc>
          <w:tcPr>
            <w:tcW w:w="1595" w:type="dxa"/>
            <w:vAlign w:val="center"/>
          </w:tcPr>
          <w:p w:rsidR="00F0373C" w:rsidRPr="00DD6CB0" w:rsidRDefault="00F0373C" w:rsidP="005177A6">
            <w:pPr>
              <w:spacing w:line="480" w:lineRule="auto"/>
            </w:pPr>
            <w:r w:rsidRPr="00DD6CB0">
              <w:t>beta</w:t>
            </w:r>
          </w:p>
        </w:tc>
        <w:tc>
          <w:tcPr>
            <w:tcW w:w="1740" w:type="dxa"/>
            <w:vAlign w:val="center"/>
          </w:tcPr>
          <w:p w:rsidR="00F0373C" w:rsidRPr="00DD6CB0" w:rsidRDefault="001350C5" w:rsidP="005177A6">
            <w:pPr>
              <w:spacing w:line="480" w:lineRule="auto"/>
            </w:pPr>
            <w:r w:rsidRPr="00DD6CB0">
              <w:rPr>
                <w:b/>
              </w:rPr>
              <w:fldChar w:fldCharType="begin"/>
            </w:r>
            <w:r w:rsidR="00F0373C">
              <w:rPr>
                <w:b/>
              </w:rPr>
              <w:instrText xml:space="preserve"> ADDIN ZOTERO_ITEM CSL_CITATION {"citationID":"gEGoZtkL","properties":{"formattedCitation":"{\\rtf \\super 52\\nosupersub{}}","plainCitation":"52"},"citationItems":[{"id":280,"uris":["http://zotero.org/users/local/1rfdXviU/items/RIBAFU5R"],"uri":["http://zotero.org/users/local/1rfdXviU/items/RIBAFU5R"],"itemData":{"id":280,"type":"article-journal","title":"Intensified Neoadjuvant Chemotherapy in Early-Responding Breast Cancer: Phase III Randomized GeparTrio Study","container-title":"JNCI Journal of the National Cancer Institute","page":"552-562","volume":"100","issue":"8","source":"CrossRef","DOI":"10.1093/jnci/djn089","ISSN":"0027-8874, 1460-2105","shortTitle":"Intensified Neoadjuvant Chemotherapy in Early-Responding Breast Cancer","author":[{"family":"von Minckwitz","given":"G."},{"family":"Kummel","given":"S."},{"family":"Vogel","given":"P."},{"family":"Hanusch","given":"C."},{"family":"Eidtmann","given":"H."},{"family":"Hilfrich","given":"J."},{"family":"Gerber","given":"B."},{"family":"Huober","given":"J."},{"family":"Costa","given":"S. D."},{"family":"Jackisch","given":"C."},{"family":"Loibl","given":"S."},{"family":"Mehta","given":"K."},{"family":"Manfred Kaufmann; for the German Breast Group","given":""}],"issued":{"date-parts":[["2008",4,8]]},"accessed":{"date-parts":[["2014",3,5]]}}}],"schema":"https://github.com/citation-style-language/schema/raw/master/csl-citation.json"} </w:instrText>
            </w:r>
            <w:r w:rsidRPr="00DD6CB0">
              <w:rPr>
                <w:b/>
              </w:rPr>
              <w:fldChar w:fldCharType="separate"/>
            </w:r>
            <w:r w:rsidR="00F0373C" w:rsidRPr="004C7577">
              <w:rPr>
                <w:vertAlign w:val="superscript"/>
              </w:rPr>
              <w:t>52</w:t>
            </w:r>
            <w:r w:rsidRPr="00DD6CB0">
              <w:rPr>
                <w:b/>
              </w:rPr>
              <w:fldChar w:fldCharType="end"/>
            </w:r>
          </w:p>
        </w:tc>
      </w:tr>
      <w:tr w:rsidR="00F0373C" w:rsidRPr="00DD6CB0" w:rsidTr="005177A6">
        <w:trPr>
          <w:trHeight w:val="258"/>
          <w:jc w:val="center"/>
        </w:trPr>
        <w:tc>
          <w:tcPr>
            <w:tcW w:w="14134" w:type="dxa"/>
            <w:gridSpan w:val="10"/>
            <w:vAlign w:val="center"/>
          </w:tcPr>
          <w:p w:rsidR="00F0373C" w:rsidRPr="00DD6CB0" w:rsidRDefault="00F0373C" w:rsidP="005177A6">
            <w:pPr>
              <w:spacing w:line="480" w:lineRule="auto"/>
              <w:rPr>
                <w:b/>
              </w:rPr>
            </w:pPr>
            <w:r w:rsidRPr="00DD6CB0">
              <w:rPr>
                <w:b/>
              </w:rPr>
              <w:t>Transition probabilities</w:t>
            </w:r>
          </w:p>
        </w:tc>
      </w:tr>
      <w:tr w:rsidR="00F0373C" w:rsidRPr="00DD6CB0" w:rsidTr="005177A6">
        <w:trPr>
          <w:trHeight w:val="258"/>
          <w:jc w:val="center"/>
        </w:trPr>
        <w:tc>
          <w:tcPr>
            <w:tcW w:w="14134" w:type="dxa"/>
            <w:gridSpan w:val="10"/>
            <w:vAlign w:val="center"/>
          </w:tcPr>
          <w:p w:rsidR="00F0373C" w:rsidRPr="00DD6CB0" w:rsidRDefault="00F0373C" w:rsidP="005177A6">
            <w:pPr>
              <w:spacing w:line="480" w:lineRule="auto"/>
            </w:pPr>
            <w:r w:rsidRPr="00DD6CB0">
              <w:t>Relapse</w:t>
            </w:r>
          </w:p>
        </w:tc>
      </w:tr>
      <w:tr w:rsidR="00F0373C" w:rsidRPr="00DD6CB0" w:rsidTr="005177A6">
        <w:trPr>
          <w:trHeight w:val="231"/>
          <w:jc w:val="center"/>
        </w:trPr>
        <w:tc>
          <w:tcPr>
            <w:tcW w:w="283" w:type="dxa"/>
            <w:gridSpan w:val="2"/>
            <w:vMerge w:val="restart"/>
            <w:vAlign w:val="center"/>
          </w:tcPr>
          <w:p w:rsidR="00F0373C" w:rsidRPr="00DD6CB0" w:rsidRDefault="00F0373C" w:rsidP="005177A6">
            <w:pPr>
              <w:spacing w:line="480" w:lineRule="auto"/>
            </w:pPr>
          </w:p>
        </w:tc>
        <w:tc>
          <w:tcPr>
            <w:tcW w:w="4754" w:type="dxa"/>
            <w:gridSpan w:val="2"/>
            <w:vMerge w:val="restart"/>
            <w:vAlign w:val="center"/>
          </w:tcPr>
          <w:p w:rsidR="00F0373C" w:rsidRPr="00DD6CB0" w:rsidRDefault="00F0373C" w:rsidP="005177A6">
            <w:pPr>
              <w:spacing w:line="480" w:lineRule="auto"/>
            </w:pPr>
            <w:r w:rsidRPr="00DD6CB0">
              <w:t xml:space="preserve">False favorable/unfavorable </w:t>
            </w:r>
          </w:p>
        </w:tc>
        <w:tc>
          <w:tcPr>
            <w:tcW w:w="3008" w:type="dxa"/>
            <w:gridSpan w:val="2"/>
            <w:vAlign w:val="center"/>
          </w:tcPr>
          <w:p w:rsidR="00F0373C" w:rsidRPr="00DD6CB0" w:rsidRDefault="00F0373C" w:rsidP="005177A6">
            <w:pPr>
              <w:spacing w:line="480" w:lineRule="auto"/>
            </w:pPr>
            <w:r w:rsidRPr="00DD6CB0">
              <w:t>Tp1</w:t>
            </w:r>
          </w:p>
        </w:tc>
        <w:tc>
          <w:tcPr>
            <w:tcW w:w="1449" w:type="dxa"/>
            <w:vAlign w:val="bottom"/>
          </w:tcPr>
          <w:p w:rsidR="00F0373C" w:rsidRPr="00DD6CB0" w:rsidRDefault="00F0373C" w:rsidP="005177A6">
            <w:pPr>
              <w:spacing w:line="480" w:lineRule="auto"/>
            </w:pPr>
            <w:r w:rsidRPr="00DD6CB0">
              <w:t>0,069</w:t>
            </w:r>
          </w:p>
        </w:tc>
        <w:tc>
          <w:tcPr>
            <w:tcW w:w="1305" w:type="dxa"/>
          </w:tcPr>
          <w:p w:rsidR="00F0373C" w:rsidRPr="00DD6CB0" w:rsidRDefault="00F0373C" w:rsidP="005177A6">
            <w:pPr>
              <w:spacing w:line="480" w:lineRule="auto"/>
            </w:pPr>
            <w:r w:rsidRPr="00DD6CB0">
              <w:t>0,031</w:t>
            </w:r>
          </w:p>
        </w:tc>
        <w:tc>
          <w:tcPr>
            <w:tcW w:w="1595" w:type="dxa"/>
            <w:vAlign w:val="center"/>
          </w:tcPr>
          <w:p w:rsidR="00F0373C" w:rsidRPr="00DD6CB0" w:rsidRDefault="00F0373C" w:rsidP="005177A6">
            <w:pPr>
              <w:spacing w:line="480" w:lineRule="auto"/>
            </w:pPr>
            <w:r w:rsidRPr="00DD6CB0">
              <w:t>beta</w:t>
            </w:r>
          </w:p>
        </w:tc>
        <w:tc>
          <w:tcPr>
            <w:tcW w:w="1740" w:type="dxa"/>
            <w:vAlign w:val="center"/>
          </w:tcPr>
          <w:p w:rsidR="00F0373C" w:rsidRPr="00DD6CB0" w:rsidRDefault="001350C5" w:rsidP="005177A6">
            <w:pPr>
              <w:spacing w:line="480" w:lineRule="auto"/>
            </w:pPr>
            <w:r w:rsidRPr="00DD6CB0">
              <w:rPr>
                <w:b/>
              </w:rPr>
              <w:fldChar w:fldCharType="begin"/>
            </w:r>
            <w:r w:rsidR="00F0373C">
              <w:rPr>
                <w:b/>
              </w:rPr>
              <w:instrText xml:space="preserve"> ADDIN ZOTERO_ITEM CSL_CITATION {"citationID":"pICv00nW","properties":{"formattedCitation":"{\\rtf \\super 4\\nosupersub{}}","plainCitation":"4"},"citationItems":[{"id":"AxBCDdjL/Mjk5uvef","uris":["http://zotero.org/users/local/1rfdXviU/items/WQ2MQFHC"],"uri":["http://zotero.org/users/local/1rfdXviU/items/WQ2MQFHC"],"itemData":{"id":"AxBCDdjL/Mjk5uvef","type":"article-journal","title":"Response-guided neoadjuvant chemotherapy for breast cancer","container-title":"Journal of clinical oncology: official journal of the American Society of Clinical Oncology","page":"3623-3630","volume":"31","issue":"29","source":"NCBI PubMed","abstract":"PURPOSE: We investigated disease-free survival (DFS) and overall survival (OS) after response-guided neoadjuvant chemotherapy in patients with early breast cancer.\nPATIENTS AND METHODS: We treated 2,072 patients with two cycles of docetaxel, doxorubicin, and cyclophosphamide (TAC) and randomly assigned early responders to four (n = 704) or six (n = 686) additional TAC cycles, and early nonresponders to four cycles of TAC (n = 321) or vinorelbine and capecitabine (NX; n = 301) before surgery.\nRESULTS: DFS was longer in early responders receiving TAC × 8 than in those receiving TAC × 6 (hazard ratio [HR], 0.78; 95% CI, 0.62 to 0.97; P = .026), and in early nonresponders receiving TAC-NX than in those receiving TAC × 6 (HR, 0.59; 95% CI, 0.49 to 0.82; P = .001). Exploratory analysis showed that DFS after response-guided chemotherapy (TAC × 8 or TAC-NX) was significantly longer (HR, 0.71; 95% CI, 0.60 to 0.85; P &lt; .003), as was OS (HR, 0.79; 95% CI, 0.63 to 0.99; P = .048), than on conventional chemotherapy (TAC × 6). DFS was longer after response-guided chemotherapy in all hormone receptor-positive tumors (luminal A HR = 0.55, luminal B [human epidermal growth factor receptor 2 (HER2) negative] HR = 0.40, and luminal B [HER2 positive] HR = 0.56), but not in hormone receptor-negative tumors (HER2 positive [nonluminal] HR = 1.01 and triple negative HR = 0.87). Pathologic complete response did not predict these survival effects. pCR predicted an improved DFS in triple-negative (HR = 6.67), HER2-positive (nonluminal; HR 5.24), or luminal B (HER2-negative) tumors (HR = 3.74).\nCONCLUSION: This exploratory analysis suggests that response-guided neoadjuvant chemotherapy might improve survival and is most effective in hormone receptor-positive tumors. If confirmed, the response-guided approach could provide a clinically meaningful advantage for the neoadjuvant over the adjuvant approach in early breast cancer.","DOI":"10.1200/JCO.2012.45.0940","ISSN":"1527-7755","note":"PMID: 24002511","journalAbbreviation":"J. Clin. Oncol.","language":"eng","author":[{"family":"von Minckwitz","given":"Gunter"},{"family":"Blohmer","given":"Jens Uwe"},{"family":"Costa","given":"Serban Dan"},{"family":"Denkert","given":"Carsten"},{"family":"Eidtmann","given":"Holger"},{"family":"Eiermann","given":"Wolfgang"},{"family":"Gerber","given":"Bernd"},{"family":"Hanusch","given":"Claus"},{"family":"Hilfrich","given":"Jörn"},{"family":"Huober","given":"Jens"},{"family":"Jackisch","given":"Christian"},{"family":"Kaufmann","given":"Manfred"},{"family":"Kümmel","given":"Sherko"},{"family":"Paepke","given":"Stefan"},{"family":"Schneeweiss","given":"Andreas"},{"family":"Untch","given":"Michael"},{"family":"Zahm","given":"Dirk Michael"},{"family":"Mehta","given":"Keyur"},{"family":"Loibl","given":"Sibylle"}],"issued":{"year":2013,"month":10,"day":10},"PMID":"24002511","page-first":"3623","container-title-short":"J. Clin. Oncol. Off. J. Am. Soc. Clin. Oncol."}}],"schema":"https://github.com/citation-style-language/schema/raw/master/csl-citation.json"} </w:instrText>
            </w:r>
            <w:r w:rsidRPr="00DD6CB0">
              <w:rPr>
                <w:b/>
              </w:rPr>
              <w:fldChar w:fldCharType="separate"/>
            </w:r>
            <w:r w:rsidR="00F0373C" w:rsidRPr="004C7577">
              <w:rPr>
                <w:vertAlign w:val="superscript"/>
              </w:rPr>
              <w:t>4</w:t>
            </w:r>
            <w:r w:rsidRPr="00DD6CB0">
              <w:rPr>
                <w:b/>
              </w:rPr>
              <w:fldChar w:fldCharType="end"/>
            </w:r>
          </w:p>
        </w:tc>
      </w:tr>
      <w:tr w:rsidR="00F0373C" w:rsidRPr="00DD6CB0" w:rsidTr="005177A6">
        <w:trPr>
          <w:trHeight w:val="231"/>
          <w:jc w:val="center"/>
        </w:trPr>
        <w:tc>
          <w:tcPr>
            <w:tcW w:w="283" w:type="dxa"/>
            <w:gridSpan w:val="2"/>
            <w:vMerge/>
          </w:tcPr>
          <w:p w:rsidR="00F0373C" w:rsidRPr="00DD6CB0" w:rsidRDefault="00F0373C" w:rsidP="005177A6">
            <w:pPr>
              <w:spacing w:line="480" w:lineRule="auto"/>
            </w:pPr>
          </w:p>
        </w:tc>
        <w:tc>
          <w:tcPr>
            <w:tcW w:w="4754" w:type="dxa"/>
            <w:gridSpan w:val="2"/>
            <w:vMerge/>
          </w:tcPr>
          <w:p w:rsidR="00F0373C" w:rsidRPr="00DD6CB0" w:rsidRDefault="00F0373C" w:rsidP="005177A6">
            <w:pPr>
              <w:spacing w:line="480" w:lineRule="auto"/>
            </w:pPr>
          </w:p>
        </w:tc>
        <w:tc>
          <w:tcPr>
            <w:tcW w:w="3008" w:type="dxa"/>
            <w:gridSpan w:val="2"/>
            <w:vAlign w:val="center"/>
          </w:tcPr>
          <w:p w:rsidR="00F0373C" w:rsidRPr="00DD6CB0" w:rsidRDefault="00F0373C" w:rsidP="005177A6">
            <w:pPr>
              <w:spacing w:line="480" w:lineRule="auto"/>
            </w:pPr>
            <w:r w:rsidRPr="00DD6CB0">
              <w:t>Tp2</w:t>
            </w:r>
          </w:p>
        </w:tc>
        <w:tc>
          <w:tcPr>
            <w:tcW w:w="1449" w:type="dxa"/>
            <w:vAlign w:val="bottom"/>
          </w:tcPr>
          <w:p w:rsidR="00F0373C" w:rsidRPr="00DD6CB0" w:rsidRDefault="00F0373C" w:rsidP="005177A6">
            <w:pPr>
              <w:spacing w:line="480" w:lineRule="auto"/>
            </w:pPr>
            <w:r w:rsidRPr="00DD6CB0">
              <w:t>0,092</w:t>
            </w:r>
          </w:p>
        </w:tc>
        <w:tc>
          <w:tcPr>
            <w:tcW w:w="1305" w:type="dxa"/>
          </w:tcPr>
          <w:p w:rsidR="00F0373C" w:rsidRPr="00DD6CB0" w:rsidRDefault="00F0373C" w:rsidP="005177A6">
            <w:pPr>
              <w:spacing w:line="480" w:lineRule="auto"/>
            </w:pPr>
            <w:r w:rsidRPr="00DD6CB0">
              <w:t>0,035</w:t>
            </w:r>
          </w:p>
        </w:tc>
        <w:tc>
          <w:tcPr>
            <w:tcW w:w="1595" w:type="dxa"/>
            <w:vAlign w:val="center"/>
          </w:tcPr>
          <w:p w:rsidR="00F0373C" w:rsidRPr="00DD6CB0" w:rsidRDefault="00F0373C" w:rsidP="005177A6">
            <w:pPr>
              <w:spacing w:line="480" w:lineRule="auto"/>
            </w:pPr>
            <w:r w:rsidRPr="00DD6CB0">
              <w:t>beta</w:t>
            </w:r>
          </w:p>
        </w:tc>
        <w:tc>
          <w:tcPr>
            <w:tcW w:w="1740" w:type="dxa"/>
          </w:tcPr>
          <w:p w:rsidR="00F0373C" w:rsidRPr="00DD6CB0" w:rsidRDefault="001350C5" w:rsidP="005177A6">
            <w:pPr>
              <w:spacing w:line="480" w:lineRule="auto"/>
            </w:pPr>
            <w:r w:rsidRPr="00DD6CB0">
              <w:rPr>
                <w:b/>
              </w:rPr>
              <w:fldChar w:fldCharType="begin"/>
            </w:r>
            <w:r w:rsidR="00F0373C">
              <w:rPr>
                <w:b/>
              </w:rPr>
              <w:instrText xml:space="preserve"> ADDIN ZOTERO_ITEM CSL_CITATION {"citationID":"hVvTh3V7","properties":{"formattedCitation":"{\\rtf \\super 4\\nosupersub{}}","plainCitation":"4"},"citationItems":[{"id":"AxBCDdjL/Mjk5uvef","uris":["http://zotero.org/users/local/1rfdXviU/items/WQ2MQFHC"],"uri":["http://zotero.org/users/local/1rfdXviU/items/WQ2MQFHC"],"itemData":{"id":"AxBCDdjL/Mjk5uvef","type":"article-journal","title":"Response-guided neoadjuvant chemotherapy for breast cancer","container-title":"Journal of clinical oncology: official journal of the American Society of Clinical Oncology","page":"3623-3630","volume":"31","issue":"29","source":"NCBI PubMed","abstract":"PURPOSE: We investigated disease-free survival (DFS) and overall survival (OS) after response-guided neoadjuvant chemotherapy in patients with early breast cancer.\nPATIENTS AND METHODS: We treated 2,072 patients with two cycles of docetaxel, doxorubicin, and cyclophosphamide (TAC) and randomly assigned early responders to four (n = 704) or six (n = 686) additional TAC cycles, and early nonresponders to four cycles of TAC (n = 321) or vinorelbine and capecitabine (NX; n = 301) before surgery.\nRESULTS: DFS was longer in early responders receiving TAC × 8 than in those receiving TAC × 6 (hazard ratio [HR], 0.78; 95% CI, 0.62 to 0.97; P = .026), and in early nonresponders receiving TAC-NX than in those receiving TAC × 6 (HR, 0.59; 95% CI, 0.49 to 0.82; P = .001). Exploratory analysis showed that DFS after response-guided chemotherapy (TAC × 8 or TAC-NX) was significantly longer (HR, 0.71; 95% CI, 0.60 to 0.85; P &lt; .003), as was OS (HR, 0.79; 95% CI, 0.63 to 0.99; P = .048), than on conventional chemotherapy (TAC × 6). DFS was longer after response-guided chemotherapy in all hormone receptor-positive tumors (luminal A HR = 0.55, luminal B [human epidermal growth factor receptor 2 (HER2) negative] HR = 0.40, and luminal B [HER2 positive] HR = 0.56), but not in hormone receptor-negative tumors (HER2 positive [nonluminal] HR = 1.01 and triple negative HR = 0.87). Pathologic complete response did not predict these survival effects. pCR predicted an improved DFS in triple-negative (HR = 6.67), HER2-positive (nonluminal; HR 5.24), or luminal B (HER2-negative) tumors (HR = 3.74).\nCONCLUSION: This exploratory analysis suggests that response-guided neoadjuvant chemotherapy might improve survival and is most effective in hormone receptor-positive tumors. If confirmed, the response-guided approach could provide a clinically meaningful advantage for the neoadjuvant over the adjuvant approach in early breast cancer.","DOI":"10.1200/JCO.2012.45.0940","ISSN":"1527-7755","note":"PMID: 24002511","journalAbbreviation":"J. Clin. Oncol.","language":"eng","author":[{"family":"von Minckwitz","given":"Gunter"},{"family":"Blohmer","given":"Jens Uwe"},{"family":"Costa","given":"Serban Dan"},{"family":"Denkert","given":"Carsten"},{"family":"Eidtmann","given":"Holger"},{"family":"Eiermann","given":"Wolfgang"},{"family":"Gerber","given":"Bernd"},{"family":"Hanusch","given":"Claus"},{"family":"Hilfrich","given":"Jörn"},{"family":"Huober","given":"Jens"},{"family":"Jackisch","given":"Christian"},{"family":"Kaufmann","given":"Manfred"},{"family":"Kümmel","given":"Sherko"},{"family":"Paepke","given":"Stefan"},{"family":"Schneeweiss","given":"Andreas"},{"family":"Untch","given":"Michael"},{"family":"Zahm","given":"Dirk Michael"},{"family":"Mehta","given":"Keyur"},{"family":"Loibl","given":"Sibylle"}],"issued":{"year":2013,"month":10,"day":10},"PMID":"24002511","page-first":"3623","container-title-short":"J. Clin. Oncol. Off. J. Am. Soc. Clin. Oncol."}}],"schema":"https://github.com/citation-style-language/schema/raw/master/csl-citation.json"} </w:instrText>
            </w:r>
            <w:r w:rsidRPr="00DD6CB0">
              <w:rPr>
                <w:b/>
              </w:rPr>
              <w:fldChar w:fldCharType="separate"/>
            </w:r>
            <w:r w:rsidR="00F0373C" w:rsidRPr="004C7577">
              <w:rPr>
                <w:vertAlign w:val="superscript"/>
              </w:rPr>
              <w:t>4</w:t>
            </w:r>
            <w:r w:rsidRPr="00DD6CB0">
              <w:rPr>
                <w:b/>
              </w:rPr>
              <w:fldChar w:fldCharType="end"/>
            </w:r>
          </w:p>
        </w:tc>
      </w:tr>
      <w:tr w:rsidR="00F0373C" w:rsidRPr="00DD6CB0" w:rsidTr="005177A6">
        <w:trPr>
          <w:trHeight w:val="231"/>
          <w:jc w:val="center"/>
        </w:trPr>
        <w:tc>
          <w:tcPr>
            <w:tcW w:w="283" w:type="dxa"/>
            <w:gridSpan w:val="2"/>
            <w:vMerge/>
          </w:tcPr>
          <w:p w:rsidR="00F0373C" w:rsidRPr="00DD6CB0" w:rsidRDefault="00F0373C" w:rsidP="005177A6">
            <w:pPr>
              <w:spacing w:line="480" w:lineRule="auto"/>
            </w:pPr>
          </w:p>
        </w:tc>
        <w:tc>
          <w:tcPr>
            <w:tcW w:w="4754" w:type="dxa"/>
            <w:gridSpan w:val="2"/>
            <w:vMerge/>
          </w:tcPr>
          <w:p w:rsidR="00F0373C" w:rsidRPr="00DD6CB0" w:rsidRDefault="00F0373C" w:rsidP="005177A6">
            <w:pPr>
              <w:spacing w:line="480" w:lineRule="auto"/>
            </w:pPr>
          </w:p>
        </w:tc>
        <w:tc>
          <w:tcPr>
            <w:tcW w:w="3008" w:type="dxa"/>
            <w:gridSpan w:val="2"/>
            <w:vAlign w:val="center"/>
          </w:tcPr>
          <w:p w:rsidR="00F0373C" w:rsidRPr="00DD6CB0" w:rsidRDefault="00F0373C" w:rsidP="005177A6">
            <w:pPr>
              <w:spacing w:line="480" w:lineRule="auto"/>
            </w:pPr>
            <w:r w:rsidRPr="00DD6CB0">
              <w:t>Tp3</w:t>
            </w:r>
          </w:p>
        </w:tc>
        <w:tc>
          <w:tcPr>
            <w:tcW w:w="1449" w:type="dxa"/>
            <w:vAlign w:val="bottom"/>
          </w:tcPr>
          <w:p w:rsidR="00F0373C" w:rsidRPr="00DD6CB0" w:rsidRDefault="00F0373C" w:rsidP="005177A6">
            <w:pPr>
              <w:spacing w:line="480" w:lineRule="auto"/>
            </w:pPr>
            <w:r w:rsidRPr="00DD6CB0">
              <w:t>0,156</w:t>
            </w:r>
          </w:p>
        </w:tc>
        <w:tc>
          <w:tcPr>
            <w:tcW w:w="1305" w:type="dxa"/>
          </w:tcPr>
          <w:p w:rsidR="00F0373C" w:rsidRPr="00DD6CB0" w:rsidRDefault="00F0373C" w:rsidP="005177A6">
            <w:pPr>
              <w:spacing w:line="480" w:lineRule="auto"/>
            </w:pPr>
            <w:r w:rsidRPr="00DD6CB0">
              <w:t>0,044</w:t>
            </w:r>
          </w:p>
        </w:tc>
        <w:tc>
          <w:tcPr>
            <w:tcW w:w="1595" w:type="dxa"/>
            <w:vAlign w:val="center"/>
          </w:tcPr>
          <w:p w:rsidR="00F0373C" w:rsidRPr="00DD6CB0" w:rsidRDefault="00F0373C" w:rsidP="005177A6">
            <w:pPr>
              <w:spacing w:line="480" w:lineRule="auto"/>
            </w:pPr>
            <w:r w:rsidRPr="00DD6CB0">
              <w:t>beta</w:t>
            </w:r>
          </w:p>
        </w:tc>
        <w:tc>
          <w:tcPr>
            <w:tcW w:w="1740" w:type="dxa"/>
          </w:tcPr>
          <w:p w:rsidR="00F0373C" w:rsidRPr="00DD6CB0" w:rsidRDefault="001350C5" w:rsidP="005177A6">
            <w:pPr>
              <w:spacing w:line="480" w:lineRule="auto"/>
            </w:pPr>
            <w:r w:rsidRPr="00DD6CB0">
              <w:rPr>
                <w:b/>
              </w:rPr>
              <w:fldChar w:fldCharType="begin"/>
            </w:r>
            <w:r w:rsidR="00F0373C">
              <w:rPr>
                <w:b/>
              </w:rPr>
              <w:instrText xml:space="preserve"> ADDIN ZOTERO_ITEM CSL_CITATION {"citationID":"Wbuqnyyk","properties":{"formattedCitation":"{\\rtf \\super 4\\nosupersub{}}","plainCitation":"4"},"citationItems":[{"id":"AxBCDdjL/Mjk5uvef","uris":["http://zotero.org/users/local/1rfdXviU/items/WQ2MQFHC"],"uri":["http://zotero.org/users/local/1rfdXviU/items/WQ2MQFHC"],"itemData":{"id":"AxBCDdjL/Mjk5uvef","type":"article-journal","title":"Response-guided neoadjuvant chemotherapy for breast cancer","container-title":"Journal of clinical oncology: official journal of the American Society of Clinical Oncology","page":"3623-3630","volume":"31","issue":"29","source":"NCBI PubMed","abstract":"PURPOSE: We investigated disease-free survival (DFS) and overall survival (OS) after response-guided neoadjuvant chemotherapy in patients with early breast cancer.\nPATIENTS AND METHODS: We treated 2,072 patients with two cycles of docetaxel, doxorubicin, and cyclophosphamide (TAC) and randomly assigned early responders to four (n = 704) or six (n = 686) additional TAC cycles, and early nonresponders to four cycles of TAC (n = 321) or vinorelbine and capecitabine (NX; n = 301) before surgery.\nRESULTS: DFS was longer in early responders receiving TAC × 8 than in those receiving TAC × 6 (hazard ratio [HR], 0.78; 95% CI, 0.62 to 0.97; P = .026), and in early nonresponders receiving TAC-NX than in those receiving TAC × 6 (HR, 0.59; 95% CI, 0.49 to 0.82; P = .001). Exploratory analysis showed that DFS after response-guided chemotherapy (TAC × 8 or TAC-NX) was significantly longer (HR, 0.71; 95% CI, 0.60 to 0.85; P &lt; .003), as was OS (HR, 0.79; 95% CI, 0.63 to 0.99; P = .048), than on conventional chemotherapy (TAC × 6). DFS was longer after response-guided chemotherapy in all hormone receptor-positive tumors (luminal A HR = 0.55, luminal B [human epidermal growth factor receptor 2 (HER2) negative] HR = 0.40, and luminal B [HER2 positive] HR = 0.56), but not in hormone receptor-negative tumors (HER2 positive [nonluminal] HR = 1.01 and triple negative HR = 0.87). Pathologic complete response did not predict these survival effects. pCR predicted an improved DFS in triple-negative (HR = 6.67), HER2-positive (nonluminal; HR 5.24), or luminal B (HER2-negative) tumors (HR = 3.74).\nCONCLUSION: This exploratory analysis suggests that response-guided neoadjuvant chemotherapy might improve survival and is most effective in hormone receptor-positive tumors. If confirmed, the response-guided approach could provide a clinically meaningful advantage for the neoadjuvant over the adjuvant approach in early breast cancer.","DOI":"10.1200/JCO.2012.45.0940","ISSN":"1527-7755","note":"PMID: 24002511","journalAbbreviation":"J. Clin. Oncol.","language":"eng","author":[{"family":"von Minckwitz","given":"Gunter"},{"family":"Blohmer","given":"Jens Uwe"},{"family":"Costa","given":"Serban Dan"},{"family":"Denkert","given":"Carsten"},{"family":"Eidtmann","given":"Holger"},{"family":"Eiermann","given":"Wolfgang"},{"family":"Gerber","given":"Bernd"},{"family":"Hanusch","given":"Claus"},{"family":"Hilfrich","given":"Jörn"},{"family":"Huober","given":"Jens"},{"family":"Jackisch","given":"Christian"},{"family":"Kaufmann","given":"Manfred"},{"family":"Kümmel","given":"Sherko"},{"family":"Paepke","given":"Stefan"},{"family":"Schneeweiss","given":"Andreas"},{"family":"Untch","given":"Michael"},{"family":"Zahm","given":"Dirk Michael"},{"family":"Mehta","given":"Keyur"},{"family":"Loibl","given":"Sibylle"}],"issued":{"year":2013,"month":10,"day":10},"PMID":"24002511","page-first":"3623","container-title-short":"J. Clin. Oncol. Off. J. Am. Soc. Clin. Oncol."}}],"schema":"https://github.com/citation-style-language/schema/raw/master/csl-citation.json"} </w:instrText>
            </w:r>
            <w:r w:rsidRPr="00DD6CB0">
              <w:rPr>
                <w:b/>
              </w:rPr>
              <w:fldChar w:fldCharType="separate"/>
            </w:r>
            <w:r w:rsidR="00F0373C" w:rsidRPr="004C7577">
              <w:rPr>
                <w:vertAlign w:val="superscript"/>
              </w:rPr>
              <w:t>4</w:t>
            </w:r>
            <w:r w:rsidRPr="00DD6CB0">
              <w:rPr>
                <w:b/>
              </w:rPr>
              <w:fldChar w:fldCharType="end"/>
            </w:r>
          </w:p>
        </w:tc>
      </w:tr>
      <w:tr w:rsidR="00F0373C" w:rsidRPr="00DD6CB0" w:rsidTr="005177A6">
        <w:trPr>
          <w:trHeight w:val="231"/>
          <w:jc w:val="center"/>
        </w:trPr>
        <w:tc>
          <w:tcPr>
            <w:tcW w:w="283" w:type="dxa"/>
            <w:gridSpan w:val="2"/>
            <w:vMerge/>
          </w:tcPr>
          <w:p w:rsidR="00F0373C" w:rsidRPr="00DD6CB0" w:rsidRDefault="00F0373C" w:rsidP="005177A6">
            <w:pPr>
              <w:spacing w:line="480" w:lineRule="auto"/>
            </w:pPr>
          </w:p>
        </w:tc>
        <w:tc>
          <w:tcPr>
            <w:tcW w:w="4754" w:type="dxa"/>
            <w:gridSpan w:val="2"/>
            <w:vMerge/>
          </w:tcPr>
          <w:p w:rsidR="00F0373C" w:rsidRPr="00DD6CB0" w:rsidRDefault="00F0373C" w:rsidP="005177A6">
            <w:pPr>
              <w:spacing w:line="480" w:lineRule="auto"/>
            </w:pPr>
          </w:p>
        </w:tc>
        <w:tc>
          <w:tcPr>
            <w:tcW w:w="3008" w:type="dxa"/>
            <w:gridSpan w:val="2"/>
            <w:vAlign w:val="center"/>
          </w:tcPr>
          <w:p w:rsidR="00F0373C" w:rsidRPr="00DD6CB0" w:rsidRDefault="00F0373C" w:rsidP="005177A6">
            <w:pPr>
              <w:spacing w:line="480" w:lineRule="auto"/>
            </w:pPr>
            <w:r w:rsidRPr="00DD6CB0">
              <w:t>Tp4</w:t>
            </w:r>
          </w:p>
        </w:tc>
        <w:tc>
          <w:tcPr>
            <w:tcW w:w="1449" w:type="dxa"/>
            <w:vAlign w:val="bottom"/>
          </w:tcPr>
          <w:p w:rsidR="00F0373C" w:rsidRPr="00DD6CB0" w:rsidRDefault="00F0373C" w:rsidP="005177A6">
            <w:pPr>
              <w:spacing w:line="480" w:lineRule="auto"/>
            </w:pPr>
            <w:r w:rsidRPr="00DD6CB0">
              <w:t>0,243</w:t>
            </w:r>
          </w:p>
        </w:tc>
        <w:tc>
          <w:tcPr>
            <w:tcW w:w="1305" w:type="dxa"/>
          </w:tcPr>
          <w:p w:rsidR="00F0373C" w:rsidRPr="00DD6CB0" w:rsidRDefault="00F0373C" w:rsidP="005177A6">
            <w:pPr>
              <w:spacing w:line="480" w:lineRule="auto"/>
            </w:pPr>
            <w:r w:rsidRPr="00DD6CB0">
              <w:t>0,052</w:t>
            </w:r>
          </w:p>
        </w:tc>
        <w:tc>
          <w:tcPr>
            <w:tcW w:w="1595" w:type="dxa"/>
            <w:vAlign w:val="center"/>
          </w:tcPr>
          <w:p w:rsidR="00F0373C" w:rsidRPr="00DD6CB0" w:rsidRDefault="00F0373C" w:rsidP="005177A6">
            <w:pPr>
              <w:spacing w:line="480" w:lineRule="auto"/>
            </w:pPr>
            <w:r w:rsidRPr="00DD6CB0">
              <w:t>beta</w:t>
            </w:r>
          </w:p>
        </w:tc>
        <w:tc>
          <w:tcPr>
            <w:tcW w:w="1740" w:type="dxa"/>
          </w:tcPr>
          <w:p w:rsidR="00F0373C" w:rsidRPr="00DD6CB0" w:rsidRDefault="001350C5" w:rsidP="005177A6">
            <w:pPr>
              <w:spacing w:line="480" w:lineRule="auto"/>
            </w:pPr>
            <w:r w:rsidRPr="00DD6CB0">
              <w:rPr>
                <w:b/>
              </w:rPr>
              <w:fldChar w:fldCharType="begin"/>
            </w:r>
            <w:r w:rsidR="00F0373C">
              <w:rPr>
                <w:b/>
              </w:rPr>
              <w:instrText xml:space="preserve"> ADDIN ZOTERO_ITEM CSL_CITATION {"citationID":"KC0KaC5Z","properties":{"formattedCitation":"{\\rtf \\super 4\\nosupersub{}}","plainCitation":"4"},"citationItems":[{"id":"AxBCDdjL/Mjk5uvef","uris":["http://zotero.org/users/local/1rfdXviU/items/WQ2MQFHC"],"uri":["http://zotero.org/users/local/1rfdXviU/items/WQ2MQFHC"],"itemData":{"id":"AxBCDdjL/Mjk5uvef","type":"article-journal","title":"Response-guided neoadjuvant chemotherapy for breast cancer","container-title":"Journal of clinical oncology: official journal of the American Society of Clinical Oncology","page":"3623-3630","volume":"31","issue":"29","source":"NCBI PubMed","abstract":"PURPOSE: We investigated disease-free survival (DFS) and overall survival (OS) after response-guided neoadjuvant chemotherapy in patients with early breast cancer.\nPATIENTS AND METHODS: We treated 2,072 patients with two cycles of docetaxel, doxorubicin, and cyclophosphamide (TAC) and randomly assigned early responders to four (n = 704) or six (n = 686) additional TAC cycles, and early nonresponders to four cycles of TAC (n = 321) or vinorelbine and capecitabine (NX; n = 301) before surgery.\nRESULTS: DFS was longer in early responders receiving TAC × 8 than in those receiving TAC × 6 (hazard ratio [HR], 0.78; 95% CI, 0.62 to 0.97; P = .026), and in early nonresponders receiving TAC-NX than in those receiving TAC × 6 (HR, 0.59; 95% CI, 0.49 to 0.82; P = .001). Exploratory analysis showed that DFS after response-guided chemotherapy (TAC × 8 or TAC-NX) was significantly longer (HR, 0.71; 95% CI, 0.60 to 0.85; P &lt; .003), as was OS (HR, 0.79; 95% CI, 0.63 to 0.99; P = .048), than on conventional chemotherapy (TAC × 6). DFS was longer after response-guided chemotherapy in all hormone receptor-positive tumors (luminal A HR = 0.55, luminal B [human epidermal growth factor receptor 2 (HER2) negative] HR = 0.40, and luminal B [HER2 positive] HR = 0.56), but not in hormone receptor-negative tumors (HER2 positive [nonluminal] HR = 1.01 and triple negative HR = 0.87). Pathologic complete response did not predict these survival effects. pCR predicted an improved DFS in triple-negative (HR = 6.67), HER2-positive (nonluminal; HR 5.24), or luminal B (HER2-negative) tumors (HR = 3.74).\nCONCLUSION: This exploratory analysis suggests that response-guided neoadjuvant chemotherapy might improve survival and is most effective in hormone receptor-positive tumors. If confirmed, the response-guided approach could provide a clinically meaningful advantage for the neoadjuvant over the adjuvant approach in early breast cancer.","DOI":"10.1200/JCO.2012.45.0940","ISSN":"1527-7755","note":"PMID: 24002511","journalAbbreviation":"J. Clin. Oncol.","language":"eng","author":[{"family":"von Minckwitz","given":"Gunter"},{"family":"Blohmer","given":"Jens Uwe"},{"family":"Costa","given":"Serban Dan"},{"family":"Denkert","given":"Carsten"},{"family":"Eidtmann","given":"Holger"},{"family":"Eiermann","given":"Wolfgang"},{"family":"Gerber","given":"Bernd"},{"family":"Hanusch","given":"Claus"},{"family":"Hilfrich","given":"Jörn"},{"family":"Huober","given":"Jens"},{"family":"Jackisch","given":"Christian"},{"family":"Kaufmann","given":"Manfred"},{"family":"Kümmel","given":"Sherko"},{"family":"Paepke","given":"Stefan"},{"family":"Schneeweiss","given":"Andreas"},{"family":"Untch","given":"Michael"},{"family":"Zahm","given":"Dirk Michael"},{"family":"Mehta","given":"Keyur"},{"family":"Loibl","given":"Sibylle"}],"issued":{"year":2013,"month":10,"day":10},"PMID":"24002511","page-first":"3623","container-title-short":"J. Clin. Oncol. Off. J. Am. Soc. Clin. Oncol."}}],"schema":"https://github.com/citation-style-language/schema/raw/master/csl-citation.json"} </w:instrText>
            </w:r>
            <w:r w:rsidRPr="00DD6CB0">
              <w:rPr>
                <w:b/>
              </w:rPr>
              <w:fldChar w:fldCharType="separate"/>
            </w:r>
            <w:r w:rsidR="00F0373C" w:rsidRPr="004C7577">
              <w:rPr>
                <w:vertAlign w:val="superscript"/>
              </w:rPr>
              <w:t>4</w:t>
            </w:r>
            <w:r w:rsidRPr="00DD6CB0">
              <w:rPr>
                <w:b/>
              </w:rPr>
              <w:fldChar w:fldCharType="end"/>
            </w:r>
          </w:p>
        </w:tc>
      </w:tr>
      <w:tr w:rsidR="00F0373C" w:rsidRPr="00DD6CB0" w:rsidTr="005177A6">
        <w:trPr>
          <w:trHeight w:val="77"/>
          <w:jc w:val="center"/>
        </w:trPr>
        <w:tc>
          <w:tcPr>
            <w:tcW w:w="283" w:type="dxa"/>
            <w:gridSpan w:val="2"/>
            <w:vMerge/>
          </w:tcPr>
          <w:p w:rsidR="00F0373C" w:rsidRPr="00DD6CB0" w:rsidRDefault="00F0373C" w:rsidP="005177A6">
            <w:pPr>
              <w:spacing w:line="480" w:lineRule="auto"/>
            </w:pPr>
          </w:p>
        </w:tc>
        <w:tc>
          <w:tcPr>
            <w:tcW w:w="4754" w:type="dxa"/>
            <w:gridSpan w:val="2"/>
            <w:vMerge/>
          </w:tcPr>
          <w:p w:rsidR="00F0373C" w:rsidRPr="00DD6CB0" w:rsidRDefault="00F0373C" w:rsidP="005177A6">
            <w:pPr>
              <w:spacing w:line="480" w:lineRule="auto"/>
            </w:pPr>
          </w:p>
        </w:tc>
        <w:tc>
          <w:tcPr>
            <w:tcW w:w="3008" w:type="dxa"/>
            <w:gridSpan w:val="2"/>
            <w:vAlign w:val="center"/>
          </w:tcPr>
          <w:p w:rsidR="00F0373C" w:rsidRPr="00DD6CB0" w:rsidRDefault="00F0373C" w:rsidP="005177A6">
            <w:pPr>
              <w:spacing w:line="480" w:lineRule="auto"/>
            </w:pPr>
            <w:r w:rsidRPr="00DD6CB0">
              <w:t>Tp5</w:t>
            </w:r>
          </w:p>
        </w:tc>
        <w:tc>
          <w:tcPr>
            <w:tcW w:w="1449" w:type="dxa"/>
            <w:vAlign w:val="bottom"/>
          </w:tcPr>
          <w:p w:rsidR="00F0373C" w:rsidRPr="00DD6CB0" w:rsidRDefault="00F0373C" w:rsidP="005177A6">
            <w:pPr>
              <w:spacing w:line="480" w:lineRule="auto"/>
            </w:pPr>
            <w:r w:rsidRPr="00DD6CB0">
              <w:t>0,243</w:t>
            </w:r>
          </w:p>
        </w:tc>
        <w:tc>
          <w:tcPr>
            <w:tcW w:w="1305" w:type="dxa"/>
          </w:tcPr>
          <w:p w:rsidR="00F0373C" w:rsidRPr="00DD6CB0" w:rsidRDefault="00F0373C" w:rsidP="005177A6">
            <w:pPr>
              <w:spacing w:line="480" w:lineRule="auto"/>
            </w:pPr>
            <w:r w:rsidRPr="00DD6CB0">
              <w:t>0,052</w:t>
            </w:r>
          </w:p>
        </w:tc>
        <w:tc>
          <w:tcPr>
            <w:tcW w:w="1595" w:type="dxa"/>
            <w:vAlign w:val="center"/>
          </w:tcPr>
          <w:p w:rsidR="00F0373C" w:rsidRPr="00DD6CB0" w:rsidRDefault="00F0373C" w:rsidP="005177A6">
            <w:pPr>
              <w:spacing w:line="480" w:lineRule="auto"/>
            </w:pPr>
            <w:r w:rsidRPr="00DD6CB0">
              <w:t>beta</w:t>
            </w:r>
          </w:p>
        </w:tc>
        <w:tc>
          <w:tcPr>
            <w:tcW w:w="1740" w:type="dxa"/>
          </w:tcPr>
          <w:p w:rsidR="00F0373C" w:rsidRPr="00DD6CB0" w:rsidRDefault="001350C5" w:rsidP="005177A6">
            <w:pPr>
              <w:spacing w:line="480" w:lineRule="auto"/>
            </w:pPr>
            <w:r w:rsidRPr="00DD6CB0">
              <w:rPr>
                <w:b/>
              </w:rPr>
              <w:fldChar w:fldCharType="begin"/>
            </w:r>
            <w:r w:rsidR="00F0373C">
              <w:rPr>
                <w:b/>
              </w:rPr>
              <w:instrText xml:space="preserve"> ADDIN ZOTERO_ITEM CSL_CITATION {"citationID":"0gfOwGPW","properties":{"formattedCitation":"{\\rtf \\super 4\\nosupersub{}}","plainCitation":"4"},"citationItems":[{"id":"AxBCDdjL/Mjk5uvef","uris":["http://zotero.org/users/local/1rfdXviU/items/WQ2MQFHC"],"uri":["http://zotero.org/users/local/1rfdXviU/items/WQ2MQFHC"],"itemData":{"id":"AxBCDdjL/Mjk5uvef","type":"article-journal","title":"Response-guided neoadjuvant chemotherapy for breast cancer","container-title":"Journal of clinical oncology: official journal of the American Society of Clinical Oncology","page":"3623-3630","volume":"31","issue":"29","source":"NCBI PubMed","abstract":"PURPOSE: We investigated disease-free survival (DFS) and overall survival (OS) after response-guided neoadjuvant chemotherapy in patients with early breast cancer.\nPATIENTS AND METHODS: We treated 2,072 patients with two cycles of docetaxel, doxorubicin, and cyclophosphamide (TAC) and randomly assigned early responders to four (n = 704) or six (n = 686) additional TAC cycles, and early nonresponders to four cycles of TAC (n = 321) or vinorelbine and capecitabine (NX; n = 301) before surgery.\nRESULTS: DFS was longer in early responders receiving TAC × 8 than in those receiving TAC × 6 (hazard ratio [HR], 0.78; 95% CI, 0.62 to 0.97; P = .026), and in early nonresponders receiving TAC-NX than in those receiving TAC × 6 (HR, 0.59; 95% CI, 0.49 to 0.82; P = .001). Exploratory analysis showed that DFS after response-guided chemotherapy (TAC × 8 or TAC-NX) was significantly longer (HR, 0.71; 95% CI, 0.60 to 0.85; P &lt; .003), as was OS (HR, 0.79; 95% CI, 0.63 to 0.99; P = .048), than on conventional chemotherapy (TAC × 6). DFS was longer after response-guided chemotherapy in all hormone receptor-positive tumors (luminal A HR = 0.55, luminal B [human epidermal growth factor receptor 2 (HER2) negative] HR = 0.40, and luminal B [HER2 positive] HR = 0.56), but not in hormone receptor-negative tumors (HER2 positive [nonluminal] HR = 1.01 and triple negative HR = 0.87). Pathologic complete response did not predict these survival effects. pCR predicted an improved DFS in triple-negative (HR = 6.67), HER2-positive (nonluminal; HR 5.24), or luminal B (HER2-negative) tumors (HR = 3.74).\nCONCLUSION: This exploratory analysis suggests that response-guided neoadjuvant chemotherapy might improve survival and is most effective in hormone receptor-positive tumors. If confirmed, the response-guided approach could provide a clinically meaningful advantage for the neoadjuvant over the adjuvant approach in early breast cancer.","DOI":"10.1200/JCO.2012.45.0940","ISSN":"1527-7755","note":"PMID: 24002511","journalAbbreviation":"J. Clin. Oncol.","language":"eng","author":[{"family":"von Minckwitz","given":"Gunter"},{"family":"Blohmer","given":"Jens Uwe"},{"family":"Costa","given":"Serban Dan"},{"family":"Denkert","given":"Carsten"},{"family":"Eidtmann","given":"Holger"},{"family":"Eiermann","given":"Wolfgang"},{"family":"Gerber","given":"Bernd"},{"family":"Hanusch","given":"Claus"},{"family":"Hilfrich","given":"Jörn"},{"family":"Huober","given":"Jens"},{"family":"Jackisch","given":"Christian"},{"family":"Kaufmann","given":"Manfred"},{"family":"Kümmel","given":"Sherko"},{"family":"Paepke","given":"Stefan"},{"family":"Schneeweiss","given":"Andreas"},{"family":"Untch","given":"Michael"},{"family":"Zahm","given":"Dirk Michael"},{"family":"Mehta","given":"Keyur"},{"family":"Loibl","given":"Sibylle"}],"issued":{"year":2013,"month":10,"day":10},"PMID":"24002511","page-first":"3623","container-title-short":"J. Clin. Oncol. Off. J. Am. Soc. Clin. Oncol."}}],"schema":"https://github.com/citation-style-language/schema/raw/master/csl-citation.json"} </w:instrText>
            </w:r>
            <w:r w:rsidRPr="00DD6CB0">
              <w:rPr>
                <w:b/>
              </w:rPr>
              <w:fldChar w:fldCharType="separate"/>
            </w:r>
            <w:r w:rsidR="00F0373C" w:rsidRPr="004C7577">
              <w:rPr>
                <w:vertAlign w:val="superscript"/>
              </w:rPr>
              <w:t>4</w:t>
            </w:r>
            <w:r w:rsidRPr="00DD6CB0">
              <w:rPr>
                <w:b/>
              </w:rPr>
              <w:fldChar w:fldCharType="end"/>
            </w:r>
          </w:p>
        </w:tc>
      </w:tr>
      <w:tr w:rsidR="00F0373C" w:rsidRPr="00DD6CB0" w:rsidTr="005177A6">
        <w:trPr>
          <w:trHeight w:val="256"/>
          <w:jc w:val="center"/>
        </w:trPr>
        <w:tc>
          <w:tcPr>
            <w:tcW w:w="283" w:type="dxa"/>
            <w:gridSpan w:val="2"/>
            <w:vMerge/>
          </w:tcPr>
          <w:p w:rsidR="00F0373C" w:rsidRPr="00DD6CB0" w:rsidRDefault="00F0373C" w:rsidP="005177A6">
            <w:pPr>
              <w:spacing w:line="480" w:lineRule="auto"/>
            </w:pPr>
          </w:p>
        </w:tc>
        <w:tc>
          <w:tcPr>
            <w:tcW w:w="4754" w:type="dxa"/>
            <w:gridSpan w:val="2"/>
            <w:vAlign w:val="center"/>
          </w:tcPr>
          <w:p w:rsidR="00F0373C" w:rsidRPr="00DD6CB0" w:rsidRDefault="00F0373C" w:rsidP="005177A6">
            <w:pPr>
              <w:spacing w:line="480" w:lineRule="auto"/>
            </w:pPr>
            <w:r w:rsidRPr="00DD6CB0">
              <w:t>True favorable/unfavorable</w:t>
            </w:r>
          </w:p>
        </w:tc>
        <w:tc>
          <w:tcPr>
            <w:tcW w:w="3008" w:type="dxa"/>
            <w:gridSpan w:val="2"/>
            <w:vAlign w:val="center"/>
          </w:tcPr>
          <w:p w:rsidR="00F0373C" w:rsidRPr="00DD6CB0" w:rsidRDefault="00F0373C" w:rsidP="005177A6">
            <w:pPr>
              <w:spacing w:line="480" w:lineRule="auto"/>
            </w:pPr>
            <w:r w:rsidRPr="00DD6CB0">
              <w:t>Tp1, tp2, tp3, tp4 and tp5</w:t>
            </w:r>
          </w:p>
        </w:tc>
        <w:tc>
          <w:tcPr>
            <w:tcW w:w="1449" w:type="dxa"/>
            <w:vAlign w:val="center"/>
          </w:tcPr>
          <w:p w:rsidR="00F0373C" w:rsidRPr="00DD6CB0" w:rsidRDefault="00F0373C" w:rsidP="005177A6">
            <w:pPr>
              <w:spacing w:line="480" w:lineRule="auto"/>
            </w:pPr>
            <w:r w:rsidRPr="00DD6CB0">
              <w:t>0,000</w:t>
            </w:r>
          </w:p>
        </w:tc>
        <w:tc>
          <w:tcPr>
            <w:tcW w:w="1305" w:type="dxa"/>
            <w:vAlign w:val="center"/>
          </w:tcPr>
          <w:p w:rsidR="00F0373C" w:rsidRPr="00DD6CB0" w:rsidRDefault="00F0373C" w:rsidP="005177A6">
            <w:pPr>
              <w:spacing w:line="480" w:lineRule="auto"/>
            </w:pPr>
            <w:r w:rsidRPr="00DD6CB0">
              <w:t>NA</w:t>
            </w:r>
          </w:p>
        </w:tc>
        <w:tc>
          <w:tcPr>
            <w:tcW w:w="1595" w:type="dxa"/>
            <w:vAlign w:val="center"/>
          </w:tcPr>
          <w:p w:rsidR="00F0373C" w:rsidRPr="00DD6CB0" w:rsidRDefault="00F0373C" w:rsidP="005177A6">
            <w:pPr>
              <w:spacing w:line="480" w:lineRule="auto"/>
            </w:pPr>
            <w:r w:rsidRPr="00DD6CB0">
              <w:t>fixed</w:t>
            </w:r>
          </w:p>
        </w:tc>
        <w:tc>
          <w:tcPr>
            <w:tcW w:w="1740" w:type="dxa"/>
            <w:vAlign w:val="center"/>
          </w:tcPr>
          <w:p w:rsidR="00F0373C" w:rsidRPr="00DD6CB0" w:rsidRDefault="00F0373C" w:rsidP="005177A6">
            <w:pPr>
              <w:spacing w:line="480" w:lineRule="auto"/>
            </w:pPr>
          </w:p>
        </w:tc>
      </w:tr>
      <w:tr w:rsidR="00F0373C" w:rsidRPr="00DD6CB0" w:rsidTr="005177A6">
        <w:trPr>
          <w:trHeight w:val="231"/>
          <w:jc w:val="center"/>
        </w:trPr>
        <w:tc>
          <w:tcPr>
            <w:tcW w:w="283" w:type="dxa"/>
            <w:gridSpan w:val="2"/>
            <w:vMerge/>
            <w:vAlign w:val="center"/>
          </w:tcPr>
          <w:p w:rsidR="00F0373C" w:rsidRPr="00DD6CB0" w:rsidRDefault="00F0373C" w:rsidP="005177A6">
            <w:pPr>
              <w:spacing w:line="480" w:lineRule="auto"/>
            </w:pPr>
          </w:p>
        </w:tc>
        <w:tc>
          <w:tcPr>
            <w:tcW w:w="4754" w:type="dxa"/>
            <w:gridSpan w:val="2"/>
            <w:vMerge w:val="restart"/>
            <w:vAlign w:val="center"/>
          </w:tcPr>
          <w:p w:rsidR="00F0373C" w:rsidRPr="00DD6CB0" w:rsidRDefault="00F0373C" w:rsidP="005177A6">
            <w:pPr>
              <w:spacing w:line="480" w:lineRule="auto"/>
            </w:pPr>
            <w:r w:rsidRPr="00DD6CB0">
              <w:t>Conventional NACT</w:t>
            </w:r>
          </w:p>
        </w:tc>
        <w:tc>
          <w:tcPr>
            <w:tcW w:w="3008" w:type="dxa"/>
            <w:gridSpan w:val="2"/>
            <w:vAlign w:val="center"/>
          </w:tcPr>
          <w:p w:rsidR="00F0373C" w:rsidRPr="00DD6CB0" w:rsidRDefault="00F0373C" w:rsidP="005177A6">
            <w:pPr>
              <w:spacing w:line="480" w:lineRule="auto"/>
            </w:pPr>
            <w:r w:rsidRPr="00DD6CB0">
              <w:t>Tp1</w:t>
            </w:r>
          </w:p>
        </w:tc>
        <w:tc>
          <w:tcPr>
            <w:tcW w:w="1449" w:type="dxa"/>
            <w:vAlign w:val="center"/>
          </w:tcPr>
          <w:p w:rsidR="00F0373C" w:rsidRPr="00DD6CB0" w:rsidRDefault="00F0373C" w:rsidP="005177A6">
            <w:pPr>
              <w:spacing w:line="480" w:lineRule="auto"/>
            </w:pPr>
            <w:r w:rsidRPr="00DD6CB0">
              <w:t>0,038</w:t>
            </w:r>
          </w:p>
        </w:tc>
        <w:tc>
          <w:tcPr>
            <w:tcW w:w="1305" w:type="dxa"/>
            <w:vAlign w:val="bottom"/>
          </w:tcPr>
          <w:p w:rsidR="00F0373C" w:rsidRPr="00DD6CB0" w:rsidRDefault="00F0373C" w:rsidP="005177A6">
            <w:pPr>
              <w:spacing w:line="480" w:lineRule="auto"/>
            </w:pPr>
            <w:r w:rsidRPr="00DD6CB0">
              <w:t>0,008</w:t>
            </w:r>
          </w:p>
        </w:tc>
        <w:tc>
          <w:tcPr>
            <w:tcW w:w="1595" w:type="dxa"/>
            <w:vAlign w:val="center"/>
          </w:tcPr>
          <w:p w:rsidR="00F0373C" w:rsidRPr="00DD6CB0" w:rsidRDefault="00F0373C" w:rsidP="005177A6">
            <w:pPr>
              <w:spacing w:line="480" w:lineRule="auto"/>
            </w:pPr>
            <w:r w:rsidRPr="00DD6CB0">
              <w:t>beta</w:t>
            </w:r>
          </w:p>
        </w:tc>
        <w:tc>
          <w:tcPr>
            <w:tcW w:w="1740" w:type="dxa"/>
          </w:tcPr>
          <w:p w:rsidR="00F0373C" w:rsidRPr="00DD6CB0" w:rsidRDefault="001350C5" w:rsidP="005177A6">
            <w:pPr>
              <w:spacing w:line="480" w:lineRule="auto"/>
            </w:pPr>
            <w:r w:rsidRPr="00DD6CB0">
              <w:rPr>
                <w:b/>
              </w:rPr>
              <w:fldChar w:fldCharType="begin"/>
            </w:r>
            <w:r w:rsidR="00F0373C">
              <w:rPr>
                <w:b/>
              </w:rPr>
              <w:instrText xml:space="preserve"> ADDIN ZOTERO_ITEM CSL_CITATION {"citationID":"EHLFBNhV","properties":{"formattedCitation":"{\\rtf \\super 4\\nosupersub{}}","plainCitation":"4"},"citationItems":[{"id":"AxBCDdjL/Mjk5uvef","uris":["http://zotero.org/users/local/1rfdXviU/items/WQ2MQFHC"],"uri":["http://zotero.org/users/local/1rfdXviU/items/WQ2MQFHC"],"itemData":{"id":"AxBCDdjL/Mjk5uvef","type":"article-journal","title":"Response-guided neoadjuvant chemotherapy for breast cancer","container-title":"Journal of clinical oncology: official journal of the American Society of Clinical Oncology","page":"3623-3630","volume":"31","issue":"29","source":"NCBI PubMed","abstract":"PURPOSE: We investigated disease-free survival (DFS) and overall survival (OS) after response-guided neoadjuvant chemotherapy in patients with early breast cancer.\nPATIENTS AND METHODS: We treated 2,072 patients with two cycles of docetaxel, doxorubicin, and cyclophosphamide (TAC) and randomly assigned early responders to four (n = 704) or six (n = 686) additional TAC cycles, and early nonresponders to four cycles of TAC (n = 321) or vinorelbine and capecitabine (NX; n = 301) before surgery.\nRESULTS: DFS was longer in early responders receiving TAC × 8 than in those receiving TAC × 6 (hazard ratio [HR], 0.78; 95% CI, 0.62 to 0.97; P = .026), and in early nonresponders receiving TAC-NX than in those receiving TAC × 6 (HR, 0.59; 95% CI, 0.49 to 0.82; P = .001). Exploratory analysis showed that DFS after response-guided chemotherapy (TAC × 8 or TAC-NX) was significantly longer (HR, 0.71; 95% CI, 0.60 to 0.85; P &lt; .003), as was OS (HR, 0.79; 95% CI, 0.63 to 0.99; P = .048), than on conventional chemotherapy (TAC × 6). DFS was longer after response-guided chemotherapy in all hormone receptor-positive tumors (luminal A HR = 0.55, luminal B [human epidermal growth factor receptor 2 (HER2) negative] HR = 0.40, and luminal B [HER2 positive] HR = 0.56), but not in hormone receptor-negative tumors (HER2 positive [nonluminal] HR = 1.01 and triple negative HR = 0.87). Pathologic complete response did not predict these survival effects. pCR predicted an improved DFS in triple-negative (HR = 6.67), HER2-positive (nonluminal; HR 5.24), or luminal B (HER2-negative) tumors (HR = 3.74).\nCONCLUSION: This exploratory analysis suggests that response-guided neoadjuvant chemotherapy might improve survival and is most effective in hormone receptor-positive tumors. If confirmed, the response-guided approach could provide a clinically meaningful advantage for the neoadjuvant over the adjuvant approach in early breast cancer.","DOI":"10.1200/JCO.2012.45.0940","ISSN":"1527-7755","note":"PMID: 24002511","journalAbbreviation":"J. Clin. Oncol.","language":"eng","author":[{"family":"von Minckwitz","given":"Gunter"},{"family":"Blohmer","given":"Jens Uwe"},{"family":"Costa","given":"Serban Dan"},{"family":"Denkert","given":"Carsten"},{"family":"Eidtmann","given":"Holger"},{"family":"Eiermann","given":"Wolfgang"},{"family":"Gerber","given":"Bernd"},{"family":"Hanusch","given":"Claus"},{"family":"Hilfrich","given":"Jörn"},{"family":"Huober","given":"Jens"},{"family":"Jackisch","given":"Christian"},{"family":"Kaufmann","given":"Manfred"},{"family":"Kümmel","given":"Sherko"},{"family":"Paepke","given":"Stefan"},{"family":"Schneeweiss","given":"Andreas"},{"family":"Untch","given":"Michael"},{"family":"Zahm","given":"Dirk Michael"},{"family":"Mehta","given":"Keyur"},{"family":"Loibl","given":"Sibylle"}],"issued":{"year":2013,"month":10,"day":10},"PMID":"24002511","page-first":"3623","container-title-short":"J. Clin. Oncol. Off. J. Am. Soc. Clin. Oncol."}}],"schema":"https://github.com/citation-style-language/schema/raw/master/csl-citation.json"} </w:instrText>
            </w:r>
            <w:r w:rsidRPr="00DD6CB0">
              <w:rPr>
                <w:b/>
              </w:rPr>
              <w:fldChar w:fldCharType="separate"/>
            </w:r>
            <w:r w:rsidR="00F0373C" w:rsidRPr="004C7577">
              <w:rPr>
                <w:vertAlign w:val="superscript"/>
              </w:rPr>
              <w:t>4</w:t>
            </w:r>
            <w:r w:rsidRPr="00DD6CB0">
              <w:rPr>
                <w:b/>
              </w:rPr>
              <w:fldChar w:fldCharType="end"/>
            </w:r>
          </w:p>
        </w:tc>
      </w:tr>
      <w:tr w:rsidR="00F0373C" w:rsidRPr="00DD6CB0" w:rsidTr="005177A6">
        <w:trPr>
          <w:trHeight w:val="231"/>
          <w:jc w:val="center"/>
        </w:trPr>
        <w:tc>
          <w:tcPr>
            <w:tcW w:w="283" w:type="dxa"/>
            <w:gridSpan w:val="2"/>
            <w:vMerge/>
            <w:vAlign w:val="center"/>
          </w:tcPr>
          <w:p w:rsidR="00F0373C" w:rsidRPr="00DD6CB0" w:rsidRDefault="00F0373C" w:rsidP="005177A6">
            <w:pPr>
              <w:spacing w:line="480" w:lineRule="auto"/>
            </w:pPr>
          </w:p>
        </w:tc>
        <w:tc>
          <w:tcPr>
            <w:tcW w:w="4754" w:type="dxa"/>
            <w:gridSpan w:val="2"/>
            <w:vMerge/>
          </w:tcPr>
          <w:p w:rsidR="00F0373C" w:rsidRPr="00DD6CB0" w:rsidRDefault="00F0373C" w:rsidP="005177A6">
            <w:pPr>
              <w:spacing w:line="480" w:lineRule="auto"/>
            </w:pPr>
          </w:p>
        </w:tc>
        <w:tc>
          <w:tcPr>
            <w:tcW w:w="3008" w:type="dxa"/>
            <w:gridSpan w:val="2"/>
            <w:vAlign w:val="center"/>
          </w:tcPr>
          <w:p w:rsidR="00F0373C" w:rsidRPr="00DD6CB0" w:rsidRDefault="00F0373C" w:rsidP="005177A6">
            <w:pPr>
              <w:spacing w:line="480" w:lineRule="auto"/>
            </w:pPr>
            <w:r w:rsidRPr="00DD6CB0">
              <w:t>Tp2</w:t>
            </w:r>
          </w:p>
        </w:tc>
        <w:tc>
          <w:tcPr>
            <w:tcW w:w="1449" w:type="dxa"/>
            <w:vAlign w:val="center"/>
          </w:tcPr>
          <w:p w:rsidR="00F0373C" w:rsidRPr="00DD6CB0" w:rsidRDefault="00F0373C" w:rsidP="005177A6">
            <w:pPr>
              <w:spacing w:line="480" w:lineRule="auto"/>
            </w:pPr>
            <w:r w:rsidRPr="00DD6CB0">
              <w:t>0,072</w:t>
            </w:r>
          </w:p>
        </w:tc>
        <w:tc>
          <w:tcPr>
            <w:tcW w:w="1305" w:type="dxa"/>
            <w:vAlign w:val="bottom"/>
          </w:tcPr>
          <w:p w:rsidR="00F0373C" w:rsidRPr="00DD6CB0" w:rsidRDefault="00F0373C" w:rsidP="005177A6">
            <w:pPr>
              <w:spacing w:line="480" w:lineRule="auto"/>
            </w:pPr>
            <w:r w:rsidRPr="00DD6CB0">
              <w:t>0,010</w:t>
            </w:r>
          </w:p>
        </w:tc>
        <w:tc>
          <w:tcPr>
            <w:tcW w:w="1595" w:type="dxa"/>
            <w:vAlign w:val="center"/>
          </w:tcPr>
          <w:p w:rsidR="00F0373C" w:rsidRPr="00DD6CB0" w:rsidRDefault="00F0373C" w:rsidP="005177A6">
            <w:pPr>
              <w:spacing w:line="480" w:lineRule="auto"/>
            </w:pPr>
            <w:r w:rsidRPr="00DD6CB0">
              <w:t>beta</w:t>
            </w:r>
          </w:p>
        </w:tc>
        <w:tc>
          <w:tcPr>
            <w:tcW w:w="1740" w:type="dxa"/>
          </w:tcPr>
          <w:p w:rsidR="00F0373C" w:rsidRPr="00DD6CB0" w:rsidRDefault="001350C5" w:rsidP="005177A6">
            <w:pPr>
              <w:spacing w:line="480" w:lineRule="auto"/>
            </w:pPr>
            <w:r w:rsidRPr="00DD6CB0">
              <w:rPr>
                <w:b/>
              </w:rPr>
              <w:fldChar w:fldCharType="begin"/>
            </w:r>
            <w:r w:rsidR="00F0373C">
              <w:rPr>
                <w:b/>
              </w:rPr>
              <w:instrText xml:space="preserve"> ADDIN ZOTERO_ITEM CSL_CITATION {"citationID":"5nMc0roo","properties":{"formattedCitation":"{\\rtf \\super 4\\nosupersub{}}","plainCitation":"4"},"citationItems":[{"id":"AxBCDdjL/Mjk5uvef","uris":["http://zotero.org/users/local/1rfdXviU/items/WQ2MQFHC"],"uri":["http://zotero.org/users/local/1rfdXviU/items/WQ2MQFHC"],"itemData":{"id":"AxBCDdjL/Mjk5uvef","type":"article-journal","title":"Response-guided neoadjuvant chemotherapy for breast cancer","container-title":"Journal of clinical oncology: official journal of the American Society of Clinical Oncology","page":"3623-3630","volume":"31","issue":"29","source":"NCBI PubMed","abstract":"PURPOSE: We investigated disease-free survival (DFS) and overall survival (OS) after response-guided neoadjuvant chemotherapy in patients with early breast cancer.\nPATIENTS AND METHODS: We treated 2,072 patients with two cycles of docetaxel, doxorubicin, and cyclophosphamide (TAC) and randomly assigned early responders to four (n = 704) or six (n = 686) additional TAC cycles, and early nonresponders to four cycles of TAC (n = 321) or vinorelbine and capecitabine (NX; n = 301) before surgery.\nRESULTS: DFS was longer in early responders receiving TAC × 8 than in those receiving TAC × 6 (hazard ratio [HR], 0.78; 95% CI, 0.62 to 0.97; P = .026), and in early nonresponders receiving TAC-NX than in those receiving TAC × 6 (HR, 0.59; 95% CI, 0.49 to 0.82; P = .001). Exploratory analysis showed that DFS after response-guided chemotherapy (TAC × 8 or TAC-NX) was significantly longer (HR, 0.71; 95% CI, 0.60 to 0.85; P &lt; .003), as was OS (HR, 0.79; 95% CI, 0.63 to 0.99; P = .048), than on conventional chemotherapy (TAC × 6). DFS was longer after response-guided chemotherapy in all hormone receptor-positive tumors (luminal A HR = 0.55, luminal B [human epidermal growth factor receptor 2 (HER2) negative] HR = 0.40, and luminal B [HER2 positive] HR = 0.56), but not in hormone receptor-negative tumors (HER2 positive [nonluminal] HR = 1.01 and triple negative HR = 0.87). Pathologic complete response did not predict these survival effects. pCR predicted an improved DFS in triple-negative (HR = 6.67), HER2-positive (nonluminal; HR 5.24), or luminal B (HER2-negative) tumors (HR = 3.74).\nCONCLUSION: This exploratory analysis suggests that response-guided neoadjuvant chemotherapy might improve survival and is most effective in hormone receptor-positive tumors. If confirmed, the response-guided approach could provide a clinically meaningful advantage for the neoadjuvant over the adjuvant approach in early breast cancer.","DOI":"10.1200/JCO.2012.45.0940","ISSN":"1527-7755","note":"PMID: 24002511","journalAbbreviation":"J. Clin. Oncol.","language":"eng","author":[{"family":"von Minckwitz","given":"Gunter"},{"family":"Blohmer","given":"Jens Uwe"},{"family":"Costa","given":"Serban Dan"},{"family":"Denkert","given":"Carsten"},{"family":"Eidtmann","given":"Holger"},{"family":"Eiermann","given":"Wolfgang"},{"family":"Gerber","given":"Bernd"},{"family":"Hanusch","given":"Claus"},{"family":"Hilfrich","given":"Jörn"},{"family":"Huober","given":"Jens"},{"family":"Jackisch","given":"Christian"},{"family":"Kaufmann","given":"Manfred"},{"family":"Kümmel","given":"Sherko"},{"family":"Paepke","given":"Stefan"},{"family":"Schneeweiss","given":"Andreas"},{"family":"Untch","given":"Michael"},{"family":"Zahm","given":"Dirk Michael"},{"family":"Mehta","given":"Keyur"},{"family":"Loibl","given":"Sibylle"}],"issued":{"year":2013,"month":10,"day":10},"PMID":"24002511","page-first":"3623","container-title-short":"J. Clin. Oncol. Off. J. Am. Soc. Clin. Oncol."}}],"schema":"https://github.com/citation-style-language/schema/raw/master/csl-citation.json"} </w:instrText>
            </w:r>
            <w:r w:rsidRPr="00DD6CB0">
              <w:rPr>
                <w:b/>
              </w:rPr>
              <w:fldChar w:fldCharType="separate"/>
            </w:r>
            <w:r w:rsidR="00F0373C" w:rsidRPr="004C7577">
              <w:rPr>
                <w:vertAlign w:val="superscript"/>
              </w:rPr>
              <w:t>4</w:t>
            </w:r>
            <w:r w:rsidRPr="00DD6CB0">
              <w:rPr>
                <w:b/>
              </w:rPr>
              <w:fldChar w:fldCharType="end"/>
            </w:r>
          </w:p>
        </w:tc>
      </w:tr>
      <w:tr w:rsidR="00F0373C" w:rsidRPr="00DD6CB0" w:rsidTr="005177A6">
        <w:trPr>
          <w:trHeight w:val="231"/>
          <w:jc w:val="center"/>
        </w:trPr>
        <w:tc>
          <w:tcPr>
            <w:tcW w:w="283" w:type="dxa"/>
            <w:gridSpan w:val="2"/>
            <w:vMerge/>
            <w:vAlign w:val="center"/>
          </w:tcPr>
          <w:p w:rsidR="00F0373C" w:rsidRPr="00DD6CB0" w:rsidRDefault="00F0373C" w:rsidP="005177A6">
            <w:pPr>
              <w:spacing w:line="480" w:lineRule="auto"/>
            </w:pPr>
          </w:p>
        </w:tc>
        <w:tc>
          <w:tcPr>
            <w:tcW w:w="4754" w:type="dxa"/>
            <w:gridSpan w:val="2"/>
            <w:vMerge/>
          </w:tcPr>
          <w:p w:rsidR="00F0373C" w:rsidRPr="00DD6CB0" w:rsidRDefault="00F0373C" w:rsidP="005177A6">
            <w:pPr>
              <w:spacing w:line="480" w:lineRule="auto"/>
            </w:pPr>
          </w:p>
        </w:tc>
        <w:tc>
          <w:tcPr>
            <w:tcW w:w="3008" w:type="dxa"/>
            <w:gridSpan w:val="2"/>
            <w:vAlign w:val="center"/>
          </w:tcPr>
          <w:p w:rsidR="00F0373C" w:rsidRPr="00DD6CB0" w:rsidRDefault="00F0373C" w:rsidP="005177A6">
            <w:pPr>
              <w:spacing w:line="480" w:lineRule="auto"/>
            </w:pPr>
            <w:r w:rsidRPr="00DD6CB0">
              <w:t>Tp3</w:t>
            </w:r>
          </w:p>
        </w:tc>
        <w:tc>
          <w:tcPr>
            <w:tcW w:w="1449" w:type="dxa"/>
            <w:vAlign w:val="center"/>
          </w:tcPr>
          <w:p w:rsidR="00F0373C" w:rsidRPr="00DD6CB0" w:rsidRDefault="00F0373C" w:rsidP="005177A6">
            <w:pPr>
              <w:spacing w:line="480" w:lineRule="auto"/>
            </w:pPr>
            <w:r w:rsidRPr="00DD6CB0">
              <w:t>0,070</w:t>
            </w:r>
          </w:p>
        </w:tc>
        <w:tc>
          <w:tcPr>
            <w:tcW w:w="1305" w:type="dxa"/>
            <w:vAlign w:val="bottom"/>
          </w:tcPr>
          <w:p w:rsidR="00F0373C" w:rsidRPr="00DD6CB0" w:rsidRDefault="00F0373C" w:rsidP="005177A6">
            <w:pPr>
              <w:spacing w:line="480" w:lineRule="auto"/>
            </w:pPr>
            <w:r w:rsidRPr="00DD6CB0">
              <w:t>0,010</w:t>
            </w:r>
          </w:p>
        </w:tc>
        <w:tc>
          <w:tcPr>
            <w:tcW w:w="1595" w:type="dxa"/>
            <w:vAlign w:val="center"/>
          </w:tcPr>
          <w:p w:rsidR="00F0373C" w:rsidRPr="00DD6CB0" w:rsidRDefault="00F0373C" w:rsidP="005177A6">
            <w:pPr>
              <w:spacing w:line="480" w:lineRule="auto"/>
            </w:pPr>
            <w:r w:rsidRPr="00DD6CB0">
              <w:t>beta</w:t>
            </w:r>
          </w:p>
        </w:tc>
        <w:tc>
          <w:tcPr>
            <w:tcW w:w="1740" w:type="dxa"/>
          </w:tcPr>
          <w:p w:rsidR="00F0373C" w:rsidRPr="00DD6CB0" w:rsidRDefault="001350C5" w:rsidP="005177A6">
            <w:pPr>
              <w:spacing w:line="480" w:lineRule="auto"/>
            </w:pPr>
            <w:r w:rsidRPr="00DD6CB0">
              <w:rPr>
                <w:b/>
              </w:rPr>
              <w:fldChar w:fldCharType="begin"/>
            </w:r>
            <w:r w:rsidR="00F0373C">
              <w:rPr>
                <w:b/>
              </w:rPr>
              <w:instrText xml:space="preserve"> ADDIN ZOTERO_ITEM CSL_CITATION {"citationID":"5xXN9KXn","properties":{"formattedCitation":"{\\rtf \\super 4\\nosupersub{}}","plainCitation":"4"},"citationItems":[{"id":"AxBCDdjL/Mjk5uvef","uris":["http://zotero.org/users/local/1rfdXviU/items/WQ2MQFHC"],"uri":["http://zotero.org/users/local/1rfdXviU/items/WQ2MQFHC"],"itemData":{"id":"AxBCDdjL/Mjk5uvef","type":"article-journal","title":"Response-guided neoadjuvant chemotherapy for breast cancer","container-title":"Journal of clinical oncology: official journal of the American Society of Clinical Oncology","page":"3623-3630","volume":"31","issue":"29","source":"NCBI PubMed","abstract":"PURPOSE: We investigated disease-free survival (DFS) and overall survival (OS) after response-guided neoadjuvant chemotherapy in patients with early breast cancer.\nPATIENTS AND METHODS: We treated 2,072 patients with two cycles of docetaxel, doxorubicin, and cyclophosphamide (TAC) and randomly assigned early responders to four (n = 704) or six (n = 686) additional TAC cycles, and early nonresponders to four cycles of TAC (n = 321) or vinorelbine and capecitabine (NX; n = 301) before surgery.\nRESULTS: DFS was longer in early responders receiving TAC × 8 than in those receiving TAC × 6 (hazard ratio [HR], 0.78; 95% CI, 0.62 to 0.97; P = .026), and in early nonresponders receiving TAC-NX than in those receiving TAC × 6 (HR, 0.59; 95% CI, 0.49 to 0.82; P = .001). Exploratory analysis showed that DFS after response-guided chemotherapy (TAC × 8 or TAC-NX) was significantly longer (HR, 0.71; 95% CI, 0.60 to 0.85; P &lt; .003), as was OS (HR, 0.79; 95% CI, 0.63 to 0.99; P = .048), than on conventional chemotherapy (TAC × 6). DFS was longer after response-guided chemotherapy in all hormone receptor-positive tumors (luminal A HR = 0.55, luminal B [human epidermal growth factor receptor 2 (HER2) negative] HR = 0.40, and luminal B [HER2 positive] HR = 0.56), but not in hormone receptor-negative tumors (HER2 positive [nonluminal] HR = 1.01 and triple negative HR = 0.87). Pathologic complete response did not predict these survival effects. pCR predicted an improved DFS in triple-negative (HR = 6.67), HER2-positive (nonluminal; HR 5.24), or luminal B (HER2-negative) tumors (HR = 3.74).\nCONCLUSION: This exploratory analysis suggests that response-guided neoadjuvant chemotherapy might improve survival and is most effective in hormone receptor-positive tumors. If confirmed, the response-guided approach could provide a clinically meaningful advantage for the neoadjuvant over the adjuvant approach in early breast cancer.","DOI":"10.1200/JCO.2012.45.0940","ISSN":"1527-7755","note":"PMID: 24002511","journalAbbreviation":"J. Clin. Oncol.","language":"eng","author":[{"family":"von Minckwitz","given":"Gunter"},{"family":"Blohmer","given":"Jens Uwe"},{"family":"Costa","given":"Serban Dan"},{"family":"Denkert","given":"Carsten"},{"family":"Eidtmann","given":"Holger"},{"family":"Eiermann","given":"Wolfgang"},{"family":"Gerber","given":"Bernd"},{"family":"Hanusch","given":"Claus"},{"family":"Hilfrich","given":"Jörn"},{"family":"Huober","given":"Jens"},{"family":"Jackisch","given":"Christian"},{"family":"Kaufmann","given":"Manfred"},{"family":"Kümmel","given":"Sherko"},{"family":"Paepke","given":"Stefan"},{"family":"Schneeweiss","given":"Andreas"},{"family":"Untch","given":"Michael"},{"family":"Zahm","given":"Dirk Michael"},{"family":"Mehta","given":"Keyur"},{"family":"Loibl","given":"Sibylle"}],"issued":{"year":2013,"month":10,"day":10},"PMID":"24002511","page-first":"3623","container-title-short":"J. Clin. Oncol. Off. J. Am. Soc. Clin. Oncol."}}],"schema":"https://github.com/citation-style-language/schema/raw/master/csl-citation.json"} </w:instrText>
            </w:r>
            <w:r w:rsidRPr="00DD6CB0">
              <w:rPr>
                <w:b/>
              </w:rPr>
              <w:fldChar w:fldCharType="separate"/>
            </w:r>
            <w:r w:rsidR="00F0373C" w:rsidRPr="004C7577">
              <w:rPr>
                <w:vertAlign w:val="superscript"/>
              </w:rPr>
              <w:t>4</w:t>
            </w:r>
            <w:r w:rsidRPr="00DD6CB0">
              <w:rPr>
                <w:b/>
              </w:rPr>
              <w:fldChar w:fldCharType="end"/>
            </w:r>
          </w:p>
        </w:tc>
      </w:tr>
      <w:tr w:rsidR="00F0373C" w:rsidRPr="00DD6CB0" w:rsidTr="005177A6">
        <w:trPr>
          <w:trHeight w:val="231"/>
          <w:jc w:val="center"/>
        </w:trPr>
        <w:tc>
          <w:tcPr>
            <w:tcW w:w="283" w:type="dxa"/>
            <w:gridSpan w:val="2"/>
            <w:vMerge/>
            <w:vAlign w:val="center"/>
          </w:tcPr>
          <w:p w:rsidR="00F0373C" w:rsidRPr="00DD6CB0" w:rsidRDefault="00F0373C" w:rsidP="005177A6">
            <w:pPr>
              <w:spacing w:line="480" w:lineRule="auto"/>
            </w:pPr>
          </w:p>
        </w:tc>
        <w:tc>
          <w:tcPr>
            <w:tcW w:w="4754" w:type="dxa"/>
            <w:gridSpan w:val="2"/>
            <w:vMerge/>
          </w:tcPr>
          <w:p w:rsidR="00F0373C" w:rsidRPr="00DD6CB0" w:rsidRDefault="00F0373C" w:rsidP="005177A6">
            <w:pPr>
              <w:spacing w:line="480" w:lineRule="auto"/>
            </w:pPr>
          </w:p>
        </w:tc>
        <w:tc>
          <w:tcPr>
            <w:tcW w:w="3008" w:type="dxa"/>
            <w:gridSpan w:val="2"/>
            <w:vAlign w:val="center"/>
          </w:tcPr>
          <w:p w:rsidR="00F0373C" w:rsidRPr="00DD6CB0" w:rsidRDefault="00F0373C" w:rsidP="005177A6">
            <w:pPr>
              <w:spacing w:line="480" w:lineRule="auto"/>
            </w:pPr>
            <w:r w:rsidRPr="00DD6CB0">
              <w:t>Tp4</w:t>
            </w:r>
          </w:p>
        </w:tc>
        <w:tc>
          <w:tcPr>
            <w:tcW w:w="1449" w:type="dxa"/>
            <w:vAlign w:val="center"/>
          </w:tcPr>
          <w:p w:rsidR="00F0373C" w:rsidRPr="00DD6CB0" w:rsidRDefault="00F0373C" w:rsidP="005177A6">
            <w:pPr>
              <w:spacing w:line="480" w:lineRule="auto"/>
            </w:pPr>
            <w:r w:rsidRPr="00DD6CB0">
              <w:t>0,059</w:t>
            </w:r>
          </w:p>
        </w:tc>
        <w:tc>
          <w:tcPr>
            <w:tcW w:w="1305" w:type="dxa"/>
            <w:vAlign w:val="bottom"/>
          </w:tcPr>
          <w:p w:rsidR="00F0373C" w:rsidRPr="00DD6CB0" w:rsidRDefault="00F0373C" w:rsidP="005177A6">
            <w:pPr>
              <w:spacing w:line="480" w:lineRule="auto"/>
            </w:pPr>
            <w:r w:rsidRPr="00DD6CB0">
              <w:t>0,010</w:t>
            </w:r>
          </w:p>
        </w:tc>
        <w:tc>
          <w:tcPr>
            <w:tcW w:w="1595" w:type="dxa"/>
            <w:vAlign w:val="center"/>
          </w:tcPr>
          <w:p w:rsidR="00F0373C" w:rsidRPr="00DD6CB0" w:rsidRDefault="00F0373C" w:rsidP="005177A6">
            <w:pPr>
              <w:spacing w:line="480" w:lineRule="auto"/>
            </w:pPr>
            <w:r w:rsidRPr="00DD6CB0">
              <w:t>beta</w:t>
            </w:r>
          </w:p>
        </w:tc>
        <w:tc>
          <w:tcPr>
            <w:tcW w:w="1740" w:type="dxa"/>
          </w:tcPr>
          <w:p w:rsidR="00F0373C" w:rsidRPr="00DD6CB0" w:rsidRDefault="001350C5" w:rsidP="005177A6">
            <w:pPr>
              <w:spacing w:line="480" w:lineRule="auto"/>
            </w:pPr>
            <w:r w:rsidRPr="00DD6CB0">
              <w:rPr>
                <w:b/>
              </w:rPr>
              <w:fldChar w:fldCharType="begin"/>
            </w:r>
            <w:r w:rsidR="00F0373C">
              <w:rPr>
                <w:b/>
              </w:rPr>
              <w:instrText xml:space="preserve"> ADDIN ZOTERO_ITEM CSL_CITATION {"citationID":"ZGuGkrw1","properties":{"formattedCitation":"{\\rtf \\super 4\\nosupersub{}}","plainCitation":"4"},"citationItems":[{"id":"AxBCDdjL/Mjk5uvef","uris":["http://zotero.org/users/local/1rfdXviU/items/WQ2MQFHC"],"uri":["http://zotero.org/users/local/1rfdXviU/items/WQ2MQFHC"],"itemData":{"id":"AxBCDdjL/Mjk5uvef","type":"article-journal","title":"Response-guided neoadjuvant chemotherapy for breast cancer","container-title":"Journal of clinical oncology: official journal of the American Society of Clinical Oncology","page":"3623-3630","volume":"31","issue":"29","source":"NCBI PubMed","abstract":"PURPOSE: We investigated disease-free survival (DFS) and overall survival (OS) after response-guided neoadjuvant chemotherapy in patients with early breast cancer.\nPATIENTS AND METHODS: We treated 2,072 patients with two cycles of docetaxel, doxorubicin, and cyclophosphamide (TAC) and randomly assigned early responders to four (n = 704) or six (n = 686) additional TAC cycles, and early nonresponders to four cycles of TAC (n = 321) or vinorelbine and capecitabine (NX; n = 301) before surgery.\nRESULTS: DFS was longer in early responders receiving TAC × 8 than in those receiving TAC × 6 (hazard ratio [HR], 0.78; 95% CI, 0.62 to 0.97; P = .026), and in early nonresponders receiving TAC-NX than in those receiving TAC × 6 (HR, 0.59; 95% CI, 0.49 to 0.82; P = .001). Exploratory analysis showed that DFS after response-guided chemotherapy (TAC × 8 or TAC-NX) was significantly longer (HR, 0.71; 95% CI, 0.60 to 0.85; P &lt; .003), as was OS (HR, 0.79; 95% CI, 0.63 to 0.99; P = .048), than on conventional chemotherapy (TAC × 6). DFS was longer after response-guided chemotherapy in all hormone receptor-positive tumors (luminal A HR = 0.55, luminal B [human epidermal growth factor receptor 2 (HER2) negative] HR = 0.40, and luminal B [HER2 positive] HR = 0.56), but not in hormone receptor-negative tumors (HER2 positive [nonluminal] HR = 1.01 and triple negative HR = 0.87). Pathologic complete response did not predict these survival effects. pCR predicted an improved DFS in triple-negative (HR = 6.67), HER2-positive (nonluminal; HR 5.24), or luminal B (HER2-negative) tumors (HR = 3.74).\nCONCLUSION: This exploratory analysis suggests that response-guided neoadjuvant chemotherapy might improve survival and is most effective in hormone receptor-positive tumors. If confirmed, the response-guided approach could provide a clinically meaningful advantage for the neoadjuvant over the adjuvant approach in early breast cancer.","DOI":"10.1200/JCO.2012.45.0940","ISSN":"1527-7755","note":"PMID: 24002511","journalAbbreviation":"J. Clin. Oncol.","language":"eng","author":[{"family":"von Minckwitz","given":"Gunter"},{"family":"Blohmer","given":"Jens Uwe"},{"family":"Costa","given":"Serban Dan"},{"family":"Denkert","given":"Carsten"},{"family":"Eidtmann","given":"Holger"},{"family":"Eiermann","given":"Wolfgang"},{"family":"Gerber","given":"Bernd"},{"family":"Hanusch","given":"Claus"},{"family":"Hilfrich","given":"Jörn"},{"family":"Huober","given":"Jens"},{"family":"Jackisch","given":"Christian"},{"family":"Kaufmann","given":"Manfred"},{"family":"Kümmel","given":"Sherko"},{"family":"Paepke","given":"Stefan"},{"family":"Schneeweiss","given":"Andreas"},{"family":"Untch","given":"Michael"},{"family":"Zahm","given":"Dirk Michael"},{"family":"Mehta","given":"Keyur"},{"family":"Loibl","given":"Sibylle"}],"issued":{"year":2013,"month":10,"day":10},"PMID":"24002511","page-first":"3623","container-title-short":"J. Clin. Oncol. Off. J. Am. Soc. Clin. Oncol."}}],"schema":"https://github.com/citation-style-language/schema/raw/master/csl-citation.json"} </w:instrText>
            </w:r>
            <w:r w:rsidRPr="00DD6CB0">
              <w:rPr>
                <w:b/>
              </w:rPr>
              <w:fldChar w:fldCharType="separate"/>
            </w:r>
            <w:r w:rsidR="00F0373C" w:rsidRPr="004C7577">
              <w:rPr>
                <w:vertAlign w:val="superscript"/>
              </w:rPr>
              <w:t>4</w:t>
            </w:r>
            <w:r w:rsidRPr="00DD6CB0">
              <w:rPr>
                <w:b/>
              </w:rPr>
              <w:fldChar w:fldCharType="end"/>
            </w:r>
          </w:p>
        </w:tc>
      </w:tr>
      <w:tr w:rsidR="00F0373C" w:rsidRPr="00DD6CB0" w:rsidTr="005177A6">
        <w:trPr>
          <w:trHeight w:val="231"/>
          <w:jc w:val="center"/>
        </w:trPr>
        <w:tc>
          <w:tcPr>
            <w:tcW w:w="283" w:type="dxa"/>
            <w:gridSpan w:val="2"/>
            <w:vMerge/>
            <w:vAlign w:val="center"/>
          </w:tcPr>
          <w:p w:rsidR="00F0373C" w:rsidRPr="00DD6CB0" w:rsidRDefault="00F0373C" w:rsidP="005177A6">
            <w:pPr>
              <w:spacing w:line="480" w:lineRule="auto"/>
            </w:pPr>
          </w:p>
        </w:tc>
        <w:tc>
          <w:tcPr>
            <w:tcW w:w="4754" w:type="dxa"/>
            <w:gridSpan w:val="2"/>
            <w:vMerge/>
          </w:tcPr>
          <w:p w:rsidR="00F0373C" w:rsidRPr="00DD6CB0" w:rsidRDefault="00F0373C" w:rsidP="005177A6">
            <w:pPr>
              <w:spacing w:line="480" w:lineRule="auto"/>
            </w:pPr>
          </w:p>
        </w:tc>
        <w:tc>
          <w:tcPr>
            <w:tcW w:w="3008" w:type="dxa"/>
            <w:gridSpan w:val="2"/>
            <w:vAlign w:val="center"/>
          </w:tcPr>
          <w:p w:rsidR="00F0373C" w:rsidRPr="00DD6CB0" w:rsidRDefault="00F0373C" w:rsidP="005177A6">
            <w:pPr>
              <w:spacing w:line="480" w:lineRule="auto"/>
            </w:pPr>
            <w:r w:rsidRPr="00DD6CB0">
              <w:t>Tp5</w:t>
            </w:r>
          </w:p>
        </w:tc>
        <w:tc>
          <w:tcPr>
            <w:tcW w:w="1449" w:type="dxa"/>
            <w:vAlign w:val="center"/>
          </w:tcPr>
          <w:p w:rsidR="00F0373C" w:rsidRPr="00DD6CB0" w:rsidRDefault="00F0373C" w:rsidP="005177A6">
            <w:pPr>
              <w:spacing w:line="480" w:lineRule="auto"/>
            </w:pPr>
            <w:r w:rsidRPr="00DD6CB0">
              <w:t>0,059</w:t>
            </w:r>
          </w:p>
        </w:tc>
        <w:tc>
          <w:tcPr>
            <w:tcW w:w="1305" w:type="dxa"/>
            <w:vAlign w:val="bottom"/>
          </w:tcPr>
          <w:p w:rsidR="00F0373C" w:rsidRPr="00DD6CB0" w:rsidRDefault="00F0373C" w:rsidP="005177A6">
            <w:pPr>
              <w:spacing w:line="480" w:lineRule="auto"/>
            </w:pPr>
            <w:r w:rsidRPr="00DD6CB0">
              <w:t>0,010</w:t>
            </w:r>
          </w:p>
        </w:tc>
        <w:tc>
          <w:tcPr>
            <w:tcW w:w="1595" w:type="dxa"/>
            <w:vAlign w:val="center"/>
          </w:tcPr>
          <w:p w:rsidR="00F0373C" w:rsidRPr="00DD6CB0" w:rsidRDefault="00F0373C" w:rsidP="005177A6">
            <w:pPr>
              <w:spacing w:line="480" w:lineRule="auto"/>
            </w:pPr>
            <w:r w:rsidRPr="00DD6CB0">
              <w:t>beta</w:t>
            </w:r>
          </w:p>
        </w:tc>
        <w:tc>
          <w:tcPr>
            <w:tcW w:w="1740" w:type="dxa"/>
          </w:tcPr>
          <w:p w:rsidR="00F0373C" w:rsidRPr="00DD6CB0" w:rsidRDefault="001350C5" w:rsidP="005177A6">
            <w:pPr>
              <w:spacing w:line="480" w:lineRule="auto"/>
            </w:pPr>
            <w:r w:rsidRPr="00DD6CB0">
              <w:rPr>
                <w:b/>
              </w:rPr>
              <w:fldChar w:fldCharType="begin"/>
            </w:r>
            <w:r w:rsidR="00F0373C">
              <w:rPr>
                <w:b/>
              </w:rPr>
              <w:instrText xml:space="preserve"> ADDIN ZOTERO_ITEM CSL_CITATION {"citationID":"ChCymJf4","properties":{"formattedCitation":"{\\rtf \\super 4\\nosupersub{}}","plainCitation":"4"},"citationItems":[{"id":"AxBCDdjL/Mjk5uvef","uris":["http://zotero.org/users/local/1rfdXviU/items/WQ2MQFHC"],"uri":["http://zotero.org/users/local/1rfdXviU/items/WQ2MQFHC"],"itemData":{"id":"AxBCDdjL/Mjk5uvef","type":"article-journal","title":"Response-guided neoadjuvant chemotherapy for breast cancer","container-title":"Journal of clinical oncology: official journal of the American Society of Clinical Oncology","page":"3623-3630","volume":"31","issue":"29","source":"NCBI PubMed","abstract":"PURPOSE: We investigated disease-free survival (DFS) and overall survival (OS) after response-guided neoadjuvant chemotherapy in patients with early breast cancer.\nPATIENTS AND METHODS: We treated 2,072 patients with two cycles of docetaxel, doxorubicin, and cyclophosphamide (TAC) and randomly assigned early responders to four (n = 704) or six (n = 686) additional TAC cycles, and early nonresponders to four cycles of TAC (n = 321) or vinorelbine and capecitabine (NX; n = 301) before surgery.\nRESULTS: DFS was longer in early responders receiving TAC × 8 than in those receiving TAC × 6 (hazard ratio [HR], 0.78; 95% CI, 0.62 to 0.97; P = .026), and in early nonresponders receiving TAC-NX than in those receiving TAC × 6 (HR, 0.59; 95% CI, 0.49 to 0.82; P = .001). Exploratory analysis showed that DFS after response-guided chemotherapy (TAC × 8 or TAC-NX) was significantly longer (HR, 0.71; 95% CI, 0.60 to 0.85; P &lt; .003), as was OS (HR, 0.79; 95% CI, 0.63 to 0.99; P = .048), than on conventional chemotherapy (TAC × 6). DFS was longer after response-guided chemotherapy in all hormone receptor-positive tumors (luminal A HR = 0.55, luminal B [human epidermal growth factor receptor 2 (HER2) negative] HR = 0.40, and luminal B [HER2 positive] HR = 0.56), but not in hormone receptor-negative tumors (HER2 positive [nonluminal] HR = 1.01 and triple negative HR = 0.87). Pathologic complete response did not predict these survival effects. pCR predicted an improved DFS in triple-negative (HR = 6.67), HER2-positive (nonluminal; HR 5.24), or luminal B (HER2-negative) tumors (HR = 3.74).\nCONCLUSION: This exploratory analysis suggests that response-guided neoadjuvant chemotherapy might improve survival and is most effective in hormone receptor-positive tumors. If confirmed, the response-guided approach could provide a clinically meaningful advantage for the neoadjuvant over the adjuvant approach in early breast cancer.","DOI":"10.1200/JCO.2012.45.0940","ISSN":"1527-7755","note":"PMID: 24002511","journalAbbreviation":"J. Clin. Oncol.","language":"eng","author":[{"family":"von Minckwitz","given":"Gunter"},{"family":"Blohmer","given":"Jens Uwe"},{"family":"Costa","given":"Serban Dan"},{"family":"Denkert","given":"Carsten"},{"family":"Eidtmann","given":"Holger"},{"family":"Eiermann","given":"Wolfgang"},{"family":"Gerber","given":"Bernd"},{"family":"Hanusch","given":"Claus"},{"family":"Hilfrich","given":"Jörn"},{"family":"Huober","given":"Jens"},{"family":"Jackisch","given":"Christian"},{"family":"Kaufmann","given":"Manfred"},{"family":"Kümmel","given":"Sherko"},{"family":"Paepke","given":"Stefan"},{"family":"Schneeweiss","given":"Andreas"},{"family":"Untch","given":"Michael"},{"family":"Zahm","given":"Dirk Michael"},{"family":"Mehta","given":"Keyur"},{"family":"Loibl","given":"Sibylle"}],"issued":{"year":2013,"month":10,"day":10},"PMID":"24002511","page-first":"3623","container-title-short":"J. Clin. Oncol. Off. J. Am. Soc. Clin. Oncol."}}],"schema":"https://github.com/citation-style-language/schema/raw/master/csl-citation.json"} </w:instrText>
            </w:r>
            <w:r w:rsidRPr="00DD6CB0">
              <w:rPr>
                <w:b/>
              </w:rPr>
              <w:fldChar w:fldCharType="separate"/>
            </w:r>
            <w:r w:rsidR="00F0373C" w:rsidRPr="004C7577">
              <w:rPr>
                <w:vertAlign w:val="superscript"/>
              </w:rPr>
              <w:t>4</w:t>
            </w:r>
            <w:r w:rsidRPr="00DD6CB0">
              <w:rPr>
                <w:b/>
              </w:rPr>
              <w:fldChar w:fldCharType="end"/>
            </w:r>
          </w:p>
        </w:tc>
      </w:tr>
      <w:tr w:rsidR="00F0373C" w:rsidRPr="00DD6CB0" w:rsidTr="005177A6">
        <w:trPr>
          <w:trHeight w:val="231"/>
          <w:jc w:val="center"/>
        </w:trPr>
        <w:tc>
          <w:tcPr>
            <w:tcW w:w="14134" w:type="dxa"/>
            <w:gridSpan w:val="10"/>
          </w:tcPr>
          <w:p w:rsidR="00F0373C" w:rsidRPr="00DD6CB0" w:rsidRDefault="00F0373C" w:rsidP="005177A6">
            <w:pPr>
              <w:spacing w:line="480" w:lineRule="auto"/>
            </w:pPr>
            <w:r w:rsidRPr="00DD6CB0">
              <w:t>Breast cancer death</w:t>
            </w:r>
          </w:p>
        </w:tc>
      </w:tr>
      <w:tr w:rsidR="00F0373C" w:rsidRPr="00DD6CB0" w:rsidTr="005177A6">
        <w:trPr>
          <w:trHeight w:val="231"/>
          <w:jc w:val="center"/>
        </w:trPr>
        <w:tc>
          <w:tcPr>
            <w:tcW w:w="283" w:type="dxa"/>
            <w:gridSpan w:val="2"/>
            <w:vMerge w:val="restart"/>
          </w:tcPr>
          <w:p w:rsidR="00F0373C" w:rsidRPr="00DD6CB0" w:rsidRDefault="00F0373C" w:rsidP="005177A6">
            <w:pPr>
              <w:spacing w:line="480" w:lineRule="auto"/>
            </w:pPr>
          </w:p>
        </w:tc>
        <w:tc>
          <w:tcPr>
            <w:tcW w:w="4754" w:type="dxa"/>
            <w:gridSpan w:val="2"/>
            <w:vMerge w:val="restart"/>
            <w:vAlign w:val="center"/>
          </w:tcPr>
          <w:p w:rsidR="00F0373C" w:rsidRPr="00DD6CB0" w:rsidRDefault="00F0373C" w:rsidP="005177A6">
            <w:pPr>
              <w:spacing w:line="480" w:lineRule="auto"/>
            </w:pPr>
            <w:r w:rsidRPr="00DD6CB0">
              <w:t>False favorable/unfavorable</w:t>
            </w:r>
          </w:p>
        </w:tc>
        <w:tc>
          <w:tcPr>
            <w:tcW w:w="3008" w:type="dxa"/>
            <w:gridSpan w:val="2"/>
            <w:vAlign w:val="center"/>
          </w:tcPr>
          <w:p w:rsidR="00F0373C" w:rsidRPr="00DD6CB0" w:rsidRDefault="00F0373C" w:rsidP="005177A6">
            <w:pPr>
              <w:spacing w:line="480" w:lineRule="auto"/>
            </w:pPr>
            <w:r w:rsidRPr="00DD6CB0">
              <w:t>Tp1</w:t>
            </w:r>
          </w:p>
        </w:tc>
        <w:tc>
          <w:tcPr>
            <w:tcW w:w="1449" w:type="dxa"/>
            <w:vAlign w:val="center"/>
          </w:tcPr>
          <w:p w:rsidR="00F0373C" w:rsidRPr="00DD6CB0" w:rsidRDefault="00F0373C" w:rsidP="005177A6">
            <w:pPr>
              <w:spacing w:line="480" w:lineRule="auto"/>
            </w:pPr>
            <w:r w:rsidRPr="00DD6CB0">
              <w:t>0,000</w:t>
            </w:r>
          </w:p>
        </w:tc>
        <w:tc>
          <w:tcPr>
            <w:tcW w:w="1305" w:type="dxa"/>
            <w:vAlign w:val="center"/>
          </w:tcPr>
          <w:p w:rsidR="00F0373C" w:rsidRPr="00DD6CB0" w:rsidRDefault="00F0373C" w:rsidP="005177A6">
            <w:pPr>
              <w:spacing w:line="480" w:lineRule="auto"/>
            </w:pPr>
            <w:r w:rsidRPr="00DD6CB0">
              <w:t>NA</w:t>
            </w:r>
          </w:p>
        </w:tc>
        <w:tc>
          <w:tcPr>
            <w:tcW w:w="1595" w:type="dxa"/>
            <w:vAlign w:val="center"/>
          </w:tcPr>
          <w:p w:rsidR="00F0373C" w:rsidRPr="00DD6CB0" w:rsidRDefault="00F0373C" w:rsidP="005177A6">
            <w:pPr>
              <w:spacing w:line="480" w:lineRule="auto"/>
            </w:pPr>
            <w:r w:rsidRPr="00DD6CB0">
              <w:t>fixed</w:t>
            </w:r>
          </w:p>
        </w:tc>
        <w:tc>
          <w:tcPr>
            <w:tcW w:w="1740" w:type="dxa"/>
            <w:vAlign w:val="center"/>
          </w:tcPr>
          <w:p w:rsidR="00F0373C" w:rsidRPr="00DD6CB0" w:rsidRDefault="00F0373C" w:rsidP="005177A6">
            <w:pPr>
              <w:spacing w:line="480" w:lineRule="auto"/>
            </w:pPr>
            <w:r w:rsidRPr="00DD6CB0">
              <w:t>assumption</w:t>
            </w:r>
          </w:p>
        </w:tc>
      </w:tr>
      <w:tr w:rsidR="00F0373C" w:rsidRPr="00DD6CB0" w:rsidTr="005177A6">
        <w:trPr>
          <w:trHeight w:val="231"/>
          <w:jc w:val="center"/>
        </w:trPr>
        <w:tc>
          <w:tcPr>
            <w:tcW w:w="283" w:type="dxa"/>
            <w:gridSpan w:val="2"/>
            <w:vMerge/>
          </w:tcPr>
          <w:p w:rsidR="00F0373C" w:rsidRPr="00DD6CB0" w:rsidRDefault="00F0373C" w:rsidP="005177A6">
            <w:pPr>
              <w:spacing w:line="480" w:lineRule="auto"/>
            </w:pPr>
          </w:p>
        </w:tc>
        <w:tc>
          <w:tcPr>
            <w:tcW w:w="4754" w:type="dxa"/>
            <w:gridSpan w:val="2"/>
            <w:vMerge/>
          </w:tcPr>
          <w:p w:rsidR="00F0373C" w:rsidRPr="00DD6CB0" w:rsidRDefault="00F0373C" w:rsidP="005177A6">
            <w:pPr>
              <w:spacing w:line="480" w:lineRule="auto"/>
            </w:pPr>
          </w:p>
        </w:tc>
        <w:tc>
          <w:tcPr>
            <w:tcW w:w="3008" w:type="dxa"/>
            <w:gridSpan w:val="2"/>
            <w:vAlign w:val="center"/>
          </w:tcPr>
          <w:p w:rsidR="00F0373C" w:rsidRPr="00DD6CB0" w:rsidRDefault="00F0373C" w:rsidP="005177A6">
            <w:pPr>
              <w:spacing w:line="480" w:lineRule="auto"/>
            </w:pPr>
            <w:r w:rsidRPr="00DD6CB0">
              <w:t>Tp2</w:t>
            </w:r>
          </w:p>
        </w:tc>
        <w:tc>
          <w:tcPr>
            <w:tcW w:w="1449" w:type="dxa"/>
            <w:vAlign w:val="center"/>
          </w:tcPr>
          <w:p w:rsidR="00F0373C" w:rsidRPr="00DD6CB0" w:rsidRDefault="00F0373C" w:rsidP="005177A6">
            <w:pPr>
              <w:spacing w:line="480" w:lineRule="auto"/>
            </w:pPr>
            <w:r w:rsidRPr="00DD6CB0">
              <w:t xml:space="preserve"> 0,001</w:t>
            </w:r>
            <w:r w:rsidRPr="00DD6CB0">
              <w:rPr>
                <w:vertAlign w:val="superscript"/>
              </w:rPr>
              <w:t>b</w:t>
            </w:r>
          </w:p>
        </w:tc>
        <w:tc>
          <w:tcPr>
            <w:tcW w:w="1305" w:type="dxa"/>
          </w:tcPr>
          <w:p w:rsidR="00F0373C" w:rsidRPr="00DD6CB0" w:rsidRDefault="00F0373C" w:rsidP="005177A6">
            <w:pPr>
              <w:spacing w:line="480" w:lineRule="auto"/>
            </w:pPr>
            <w:r w:rsidRPr="00DD6CB0">
              <w:t>0,004</w:t>
            </w:r>
          </w:p>
        </w:tc>
        <w:tc>
          <w:tcPr>
            <w:tcW w:w="1595" w:type="dxa"/>
            <w:vAlign w:val="center"/>
          </w:tcPr>
          <w:p w:rsidR="00F0373C" w:rsidRPr="00DD6CB0" w:rsidRDefault="00F0373C" w:rsidP="005177A6">
            <w:pPr>
              <w:spacing w:line="480" w:lineRule="auto"/>
            </w:pPr>
            <w:r w:rsidRPr="00DD6CB0">
              <w:t>beta</w:t>
            </w:r>
          </w:p>
        </w:tc>
        <w:tc>
          <w:tcPr>
            <w:tcW w:w="1740" w:type="dxa"/>
          </w:tcPr>
          <w:p w:rsidR="00F0373C" w:rsidRPr="00DD6CB0" w:rsidRDefault="001350C5" w:rsidP="005177A6">
            <w:pPr>
              <w:spacing w:line="480" w:lineRule="auto"/>
            </w:pPr>
            <w:r w:rsidRPr="00DD6CB0">
              <w:rPr>
                <w:b/>
              </w:rPr>
              <w:fldChar w:fldCharType="begin"/>
            </w:r>
            <w:r w:rsidR="00F0373C">
              <w:rPr>
                <w:b/>
              </w:rPr>
              <w:instrText xml:space="preserve"> ADDIN ZOTERO_ITEM CSL_CITATION {"citationID":"Iiw3uie8","properties":{"formattedCitation":"{\\rtf \\super 4\\nosupersub{}}","plainCitation":"4"},"citationItems":[{"id":"AxBCDdjL/Mjk5uvef","uris":["http://zotero.org/users/local/1rfdXviU/items/WQ2MQFHC"],"uri":["http://zotero.org/users/local/1rfdXviU/items/WQ2MQFHC"],"itemData":{"id":"AxBCDdjL/Mjk5uvef","type":"article-journal","title":"Response-guided neoadjuvant chemotherapy for breast cancer","container-title":"Journal of clinical oncology: official journal of the American Society of Clinical Oncology","page":"3623-3630","volume":"31","issue":"29","source":"NCBI PubMed","abstract":"PURPOSE: We investigated disease-free survival (DFS) and overall survival (OS) after response-guided neoadjuvant chemotherapy in patients with early breast cancer.\nPATIENTS AND METHODS: We treated 2,072 patients with two cycles of docetaxel, doxorubicin, and cyclophosphamide (TAC) and randomly assigned early responders to four (n = 704) or six (n = 686) additional TAC cycles, and early nonresponders to four cycles of TAC (n = 321) or vinorelbine and capecitabine (NX; n = 301) before surgery.\nRESULTS: DFS was longer in early responders receiving TAC × 8 than in those receiving TAC × 6 (hazard ratio [HR], 0.78; 95% CI, 0.62 to 0.97; P = .026), and in early nonresponders receiving TAC-NX than in those receiving TAC × 6 (HR, 0.59; 95% CI, 0.49 to 0.82; P = .001). Exploratory analysis showed that DFS after response-guided chemotherapy (TAC × 8 or TAC-NX) was significantly longer (HR, 0.71; 95% CI, 0.60 to 0.85; P &lt; .003), as was OS (HR, 0.79; 95% CI, 0.63 to 0.99; P = .048), than on conventional chemotherapy (TAC × 6). DFS was longer after response-guided chemotherapy in all hormone receptor-positive tumors (luminal A HR = 0.55, luminal B [human epidermal growth factor receptor 2 (HER2) negative] HR = 0.40, and luminal B [HER2 positive] HR = 0.56), but not in hormone receptor-negative tumors (HER2 positive [nonluminal] HR = 1.01 and triple negative HR = 0.87). Pathologic complete response did not predict these survival effects. pCR predicted an improved DFS in triple-negative (HR = 6.67), HER2-positive (nonluminal; HR 5.24), or luminal B (HER2-negative) tumors (HR = 3.74).\nCONCLUSION: This exploratory analysis suggests that response-guided neoadjuvant chemotherapy might improve survival and is most effective in hormone receptor-positive tumors. If confirmed, the response-guided approach could provide a clinically meaningful advantage for the neoadjuvant over the adjuvant approach in early breast cancer.","DOI":"10.1200/JCO.2012.45.0940","ISSN":"1527-7755","note":"PMID: 24002511","journalAbbreviation":"J. Clin. Oncol.","language":"eng","author":[{"family":"von Minckwitz","given":"Gunter"},{"family":"Blohmer","given":"Jens Uwe"},{"family":"Costa","given":"Serban Dan"},{"family":"Denkert","given":"Carsten"},{"family":"Eidtmann","given":"Holger"},{"family":"Eiermann","given":"Wolfgang"},{"family":"Gerber","given":"Bernd"},{"family":"Hanusch","given":"Claus"},{"family":"Hilfrich","given":"Jörn"},{"family":"Huober","given":"Jens"},{"family":"Jackisch","given":"Christian"},{"family":"Kaufmann","given":"Manfred"},{"family":"Kümmel","given":"Sherko"},{"family":"Paepke","given":"Stefan"},{"family":"Schneeweiss","given":"Andreas"},{"family":"Untch","given":"Michael"},{"family":"Zahm","given":"Dirk Michael"},{"family":"Mehta","given":"Keyur"},{"family":"Loibl","given":"Sibylle"}],"issued":{"year":2013,"month":10,"day":10},"PMID":"24002511","page-first":"3623","container-title-short":"J. Clin. Oncol. Off. J. Am. Soc. Clin. Oncol."}}],"schema":"https://github.com/citation-style-language/schema/raw/master/csl-citation.json"} </w:instrText>
            </w:r>
            <w:r w:rsidRPr="00DD6CB0">
              <w:rPr>
                <w:b/>
              </w:rPr>
              <w:fldChar w:fldCharType="separate"/>
            </w:r>
            <w:r w:rsidR="00F0373C" w:rsidRPr="004C7577">
              <w:rPr>
                <w:vertAlign w:val="superscript"/>
              </w:rPr>
              <w:t>4</w:t>
            </w:r>
            <w:r w:rsidRPr="00DD6CB0">
              <w:rPr>
                <w:b/>
              </w:rPr>
              <w:fldChar w:fldCharType="end"/>
            </w:r>
          </w:p>
        </w:tc>
      </w:tr>
      <w:tr w:rsidR="00F0373C" w:rsidRPr="00DD6CB0" w:rsidTr="005177A6">
        <w:trPr>
          <w:trHeight w:val="231"/>
          <w:jc w:val="center"/>
        </w:trPr>
        <w:tc>
          <w:tcPr>
            <w:tcW w:w="283" w:type="dxa"/>
            <w:gridSpan w:val="2"/>
            <w:vMerge/>
          </w:tcPr>
          <w:p w:rsidR="00F0373C" w:rsidRPr="00DD6CB0" w:rsidRDefault="00F0373C" w:rsidP="005177A6">
            <w:pPr>
              <w:spacing w:line="480" w:lineRule="auto"/>
            </w:pPr>
          </w:p>
        </w:tc>
        <w:tc>
          <w:tcPr>
            <w:tcW w:w="4754" w:type="dxa"/>
            <w:gridSpan w:val="2"/>
            <w:vMerge/>
          </w:tcPr>
          <w:p w:rsidR="00F0373C" w:rsidRPr="00DD6CB0" w:rsidRDefault="00F0373C" w:rsidP="005177A6">
            <w:pPr>
              <w:spacing w:line="480" w:lineRule="auto"/>
            </w:pPr>
          </w:p>
        </w:tc>
        <w:tc>
          <w:tcPr>
            <w:tcW w:w="3008" w:type="dxa"/>
            <w:gridSpan w:val="2"/>
            <w:vAlign w:val="center"/>
          </w:tcPr>
          <w:p w:rsidR="00F0373C" w:rsidRPr="00DD6CB0" w:rsidRDefault="00F0373C" w:rsidP="005177A6">
            <w:pPr>
              <w:spacing w:line="480" w:lineRule="auto"/>
            </w:pPr>
            <w:r w:rsidRPr="00DD6CB0">
              <w:t>Tp3</w:t>
            </w:r>
          </w:p>
        </w:tc>
        <w:tc>
          <w:tcPr>
            <w:tcW w:w="1449" w:type="dxa"/>
            <w:vAlign w:val="center"/>
          </w:tcPr>
          <w:p w:rsidR="00F0373C" w:rsidRPr="00DD6CB0" w:rsidRDefault="00F0373C" w:rsidP="005177A6">
            <w:pPr>
              <w:spacing w:line="480" w:lineRule="auto"/>
            </w:pPr>
            <w:r w:rsidRPr="00DD6CB0">
              <w:t>0,049</w:t>
            </w:r>
          </w:p>
        </w:tc>
        <w:tc>
          <w:tcPr>
            <w:tcW w:w="1305" w:type="dxa"/>
          </w:tcPr>
          <w:p w:rsidR="00F0373C" w:rsidRPr="00DD6CB0" w:rsidRDefault="00F0373C" w:rsidP="005177A6">
            <w:pPr>
              <w:spacing w:line="480" w:lineRule="auto"/>
            </w:pPr>
            <w:r w:rsidRPr="00DD6CB0">
              <w:t>0,026</w:t>
            </w:r>
          </w:p>
        </w:tc>
        <w:tc>
          <w:tcPr>
            <w:tcW w:w="1595" w:type="dxa"/>
            <w:vAlign w:val="center"/>
          </w:tcPr>
          <w:p w:rsidR="00F0373C" w:rsidRPr="00DD6CB0" w:rsidRDefault="00F0373C" w:rsidP="005177A6">
            <w:pPr>
              <w:spacing w:line="480" w:lineRule="auto"/>
            </w:pPr>
            <w:r w:rsidRPr="00DD6CB0">
              <w:t>beta</w:t>
            </w:r>
          </w:p>
        </w:tc>
        <w:tc>
          <w:tcPr>
            <w:tcW w:w="1740" w:type="dxa"/>
          </w:tcPr>
          <w:p w:rsidR="00F0373C" w:rsidRPr="00DD6CB0" w:rsidRDefault="001350C5" w:rsidP="005177A6">
            <w:pPr>
              <w:spacing w:line="480" w:lineRule="auto"/>
            </w:pPr>
            <w:r w:rsidRPr="00DD6CB0">
              <w:rPr>
                <w:b/>
              </w:rPr>
              <w:fldChar w:fldCharType="begin"/>
            </w:r>
            <w:r w:rsidR="00F0373C">
              <w:rPr>
                <w:b/>
              </w:rPr>
              <w:instrText xml:space="preserve"> ADDIN ZOTERO_ITEM CSL_CITATION {"citationID":"NLViOEKt","properties":{"formattedCitation":"{\\rtf \\super 4\\nosupersub{}}","plainCitation":"4"},"citationItems":[{"id":"AxBCDdjL/Mjk5uvef","uris":["http://zotero.org/users/local/1rfdXviU/items/WQ2MQFHC"],"uri":["http://zotero.org/users/local/1rfdXviU/items/WQ2MQFHC"],"itemData":{"id":"AxBCDdjL/Mjk5uvef","type":"article-journal","title":"Response-guided neoadjuvant chemotherapy for breast cancer","container-title":"Journal of clinical oncology: official journal of the American Society of Clinical Oncology","page":"3623-3630","volume":"31","issue":"29","source":"NCBI PubMed","abstract":"PURPOSE: We investigated disease-free survival (DFS) and overall survival (OS) after response-guided neoadjuvant chemotherapy in patients with early breast cancer.\nPATIENTS AND METHODS: We treated 2,072 patients with two cycles of docetaxel, doxorubicin, and cyclophosphamide (TAC) and randomly assigned early responders to four (n = 704) or six (n = 686) additional TAC cycles, and early nonresponders to four cycles of TAC (n = 321) or vinorelbine and capecitabine (NX; n = 301) before surgery.\nRESULTS: DFS was longer in early responders receiving TAC × 8 than in those receiving TAC × 6 (hazard ratio [HR], 0.78; 95% CI, 0.62 to 0.97; P = .026), and in early nonresponders receiving TAC-NX than in those receiving TAC × 6 (HR, 0.59; 95% CI, 0.49 to 0.82; P = .001). Exploratory analysis showed that DFS after response-guided chemotherapy (TAC × 8 or TAC-NX) was significantly longer (HR, 0.71; 95% CI, 0.60 to 0.85; P &lt; .003), as was OS (HR, 0.79; 95% CI, 0.63 to 0.99; P = .048), than on conventional chemotherapy (TAC × 6). DFS was longer after response-guided chemotherapy in all hormone receptor-positive tumors (luminal A HR = 0.55, luminal B [human epidermal growth factor receptor 2 (HER2) negative] HR = 0.40, and luminal B [HER2 positive] HR = 0.56), but not in hormone receptor-negative tumors (HER2 positive [nonluminal] HR = 1.01 and triple negative HR = 0.87). Pathologic complete response did not predict these survival effects. pCR predicted an improved DFS in triple-negative (HR = 6.67), HER2-positive (nonluminal; HR 5.24), or luminal B (HER2-negative) tumors (HR = 3.74).\nCONCLUSION: This exploratory analysis suggests that response-guided neoadjuvant chemotherapy might improve survival and is most effective in hormone receptor-positive tumors. If confirmed, the response-guided approach could provide a clinically meaningful advantage for the neoadjuvant over the adjuvant approach in early breast cancer.","DOI":"10.1200/JCO.2012.45.0940","ISSN":"1527-7755","note":"PMID: 24002511","journalAbbreviation":"J. Clin. Oncol.","language":"eng","author":[{"family":"von Minckwitz","given":"Gunter"},{"family":"Blohmer","given":"Jens Uwe"},{"family":"Costa","given":"Serban Dan"},{"family":"Denkert","given":"Carsten"},{"family":"Eidtmann","given":"Holger"},{"family":"Eiermann","given":"Wolfgang"},{"family":"Gerber","given":"Bernd"},{"family":"Hanusch","given":"Claus"},{"family":"Hilfrich","given":"Jörn"},{"family":"Huober","given":"Jens"},{"family":"Jackisch","given":"Christian"},{"family":"Kaufmann","given":"Manfred"},{"family":"Kümmel","given":"Sherko"},{"family":"Paepke","given":"Stefan"},{"family":"Schneeweiss","given":"Andreas"},{"family":"Untch","given":"Michael"},{"family":"Zahm","given":"Dirk Michael"},{"family":"Mehta","given":"Keyur"},{"family":"Loibl","given":"Sibylle"}],"issued":{"year":2013,"month":10,"day":10},"PMID":"24002511","page-first":"3623","container-title-short":"J. Clin. Oncol. Off. J. Am. Soc. Clin. Oncol."}}],"schema":"https://github.com/citation-style-language/schema/raw/master/csl-citation.json"} </w:instrText>
            </w:r>
            <w:r w:rsidRPr="00DD6CB0">
              <w:rPr>
                <w:b/>
              </w:rPr>
              <w:fldChar w:fldCharType="separate"/>
            </w:r>
            <w:r w:rsidR="00F0373C" w:rsidRPr="004C7577">
              <w:rPr>
                <w:vertAlign w:val="superscript"/>
              </w:rPr>
              <w:t>4</w:t>
            </w:r>
            <w:r w:rsidRPr="00DD6CB0">
              <w:rPr>
                <w:b/>
              </w:rPr>
              <w:fldChar w:fldCharType="end"/>
            </w:r>
          </w:p>
        </w:tc>
      </w:tr>
      <w:tr w:rsidR="00F0373C" w:rsidRPr="00DD6CB0" w:rsidTr="005177A6">
        <w:trPr>
          <w:trHeight w:val="231"/>
          <w:jc w:val="center"/>
        </w:trPr>
        <w:tc>
          <w:tcPr>
            <w:tcW w:w="283" w:type="dxa"/>
            <w:gridSpan w:val="2"/>
            <w:vMerge/>
          </w:tcPr>
          <w:p w:rsidR="00F0373C" w:rsidRPr="00DD6CB0" w:rsidRDefault="00F0373C" w:rsidP="005177A6">
            <w:pPr>
              <w:spacing w:line="480" w:lineRule="auto"/>
            </w:pPr>
          </w:p>
        </w:tc>
        <w:tc>
          <w:tcPr>
            <w:tcW w:w="4754" w:type="dxa"/>
            <w:gridSpan w:val="2"/>
            <w:vMerge/>
          </w:tcPr>
          <w:p w:rsidR="00F0373C" w:rsidRPr="00DD6CB0" w:rsidRDefault="00F0373C" w:rsidP="005177A6">
            <w:pPr>
              <w:spacing w:line="480" w:lineRule="auto"/>
            </w:pPr>
          </w:p>
        </w:tc>
        <w:tc>
          <w:tcPr>
            <w:tcW w:w="3008" w:type="dxa"/>
            <w:gridSpan w:val="2"/>
            <w:vAlign w:val="center"/>
          </w:tcPr>
          <w:p w:rsidR="00F0373C" w:rsidRPr="00DD6CB0" w:rsidRDefault="00F0373C" w:rsidP="005177A6">
            <w:pPr>
              <w:spacing w:line="480" w:lineRule="auto"/>
            </w:pPr>
            <w:r w:rsidRPr="00DD6CB0">
              <w:t>Tp4</w:t>
            </w:r>
          </w:p>
        </w:tc>
        <w:tc>
          <w:tcPr>
            <w:tcW w:w="1449" w:type="dxa"/>
            <w:vAlign w:val="center"/>
          </w:tcPr>
          <w:p w:rsidR="00F0373C" w:rsidRPr="00DD6CB0" w:rsidRDefault="00F0373C" w:rsidP="005177A6">
            <w:pPr>
              <w:spacing w:line="480" w:lineRule="auto"/>
            </w:pPr>
            <w:r w:rsidRPr="00DD6CB0">
              <w:t>0,055</w:t>
            </w:r>
          </w:p>
        </w:tc>
        <w:tc>
          <w:tcPr>
            <w:tcW w:w="1305" w:type="dxa"/>
          </w:tcPr>
          <w:p w:rsidR="00F0373C" w:rsidRPr="00DD6CB0" w:rsidRDefault="00F0373C" w:rsidP="005177A6">
            <w:pPr>
              <w:spacing w:line="480" w:lineRule="auto"/>
            </w:pPr>
            <w:r w:rsidRPr="00DD6CB0">
              <w:t>0,028</w:t>
            </w:r>
          </w:p>
        </w:tc>
        <w:tc>
          <w:tcPr>
            <w:tcW w:w="1595" w:type="dxa"/>
            <w:vAlign w:val="center"/>
          </w:tcPr>
          <w:p w:rsidR="00F0373C" w:rsidRPr="00DD6CB0" w:rsidRDefault="00F0373C" w:rsidP="005177A6">
            <w:pPr>
              <w:spacing w:line="480" w:lineRule="auto"/>
            </w:pPr>
            <w:r w:rsidRPr="00DD6CB0">
              <w:t>beta</w:t>
            </w:r>
          </w:p>
        </w:tc>
        <w:tc>
          <w:tcPr>
            <w:tcW w:w="1740" w:type="dxa"/>
          </w:tcPr>
          <w:p w:rsidR="00F0373C" w:rsidRPr="00DD6CB0" w:rsidRDefault="001350C5" w:rsidP="005177A6">
            <w:pPr>
              <w:spacing w:line="480" w:lineRule="auto"/>
            </w:pPr>
            <w:r w:rsidRPr="00DD6CB0">
              <w:rPr>
                <w:b/>
              </w:rPr>
              <w:fldChar w:fldCharType="begin"/>
            </w:r>
            <w:r w:rsidR="00F0373C">
              <w:rPr>
                <w:b/>
              </w:rPr>
              <w:instrText xml:space="preserve"> ADDIN ZOTERO_ITEM CSL_CITATION {"citationID":"oEIGHHlD","properties":{"formattedCitation":"{\\rtf \\super 4\\nosupersub{}}","plainCitation":"4"},"citationItems":[{"id":"AxBCDdjL/Mjk5uvef","uris":["http://zotero.org/users/local/1rfdXviU/items/WQ2MQFHC"],"uri":["http://zotero.org/users/local/1rfdXviU/items/WQ2MQFHC"],"itemData":{"id":"AxBCDdjL/Mjk5uvef","type":"article-journal","title":"Response-guided neoadjuvant chemotherapy for breast cancer","container-title":"Journal of clinical oncology: official journal of the American Society of Clinical Oncology","page":"3623-3630","volume":"31","issue":"29","source":"NCBI PubMed","abstract":"PURPOSE: We investigated disease-free survival (DFS) and overall survival (OS) after response-guided neoadjuvant chemotherapy in patients with early breast cancer.\nPATIENTS AND METHODS: We treated 2,072 patients with two cycles of docetaxel, doxorubicin, and cyclophosphamide (TAC) and randomly assigned early responders to four (n = 704) or six (n = 686) additional TAC cycles, and early nonresponders to four cycles of TAC (n = 321) or vinorelbine and capecitabine (NX; n = 301) before surgery.\nRESULTS: DFS was longer in early responders receiving TAC × 8 than in those receiving TAC × 6 (hazard ratio [HR], 0.78; 95% CI, 0.62 to 0.97; P = .026), and in early nonresponders receiving TAC-NX than in those receiving TAC × 6 (HR, 0.59; 95% CI, 0.49 to 0.82; P = .001). Exploratory analysis showed that DFS after response-guided chemotherapy (TAC × 8 or TAC-NX) was significantly longer (HR, 0.71; 95% CI, 0.60 to 0.85; P &lt; .003), as was OS (HR, 0.79; 95% CI, 0.63 to 0.99; P = .048), than on conventional chemotherapy (TAC × 6). DFS was longer after response-guided chemotherapy in all hormone receptor-positive tumors (luminal A HR = 0.55, luminal B [human epidermal growth factor receptor 2 (HER2) negative] HR = 0.40, and luminal B [HER2 positive] HR = 0.56), but not in hormone receptor-negative tumors (HER2 positive [nonluminal] HR = 1.01 and triple negative HR = 0.87). Pathologic complete response did not predict these survival effects. pCR predicted an improved DFS in triple-negative (HR = 6.67), HER2-positive (nonluminal; HR 5.24), or luminal B (HER2-negative) tumors (HR = 3.74).\nCONCLUSION: This exploratory analysis suggests that response-guided neoadjuvant chemotherapy might improve survival and is most effective in hormone receptor-positive tumors. If confirmed, the response-guided approach could provide a clinically meaningful advantage for the neoadjuvant over the adjuvant approach in early breast cancer.","DOI":"10.1200/JCO.2012.45.0940","ISSN":"1527-7755","note":"PMID: 24002511","journalAbbreviation":"J. Clin. Oncol.","language":"eng","author":[{"family":"von Minckwitz","given":"Gunter"},{"family":"Blohmer","given":"Jens Uwe"},{"family":"Costa","given":"Serban Dan"},{"family":"Denkert","given":"Carsten"},{"family":"Eidtmann","given":"Holger"},{"family":"Eiermann","given":"Wolfgang"},{"family":"Gerber","given":"Bernd"},{"family":"Hanusch","given":"Claus"},{"family":"Hilfrich","given":"Jörn"},{"family":"Huober","given":"Jens"},{"family":"Jackisch","given":"Christian"},{"family":"Kaufmann","given":"Manfred"},{"family":"Kümmel","given":"Sherko"},{"family":"Paepke","given":"Stefan"},{"family":"Schneeweiss","given":"Andreas"},{"family":"Untch","given":"Michael"},{"family":"Zahm","given":"Dirk Michael"},{"family":"Mehta","given":"Keyur"},{"family":"Loibl","given":"Sibylle"}],"issued":{"year":2013,"month":10,"day":10},"PMID":"24002511","page-first":"3623","container-title-short":"J. Clin. Oncol. Off. J. Am. Soc. Clin. Oncol."}}],"schema":"https://github.com/citation-style-language/schema/raw/master/csl-citation.json"} </w:instrText>
            </w:r>
            <w:r w:rsidRPr="00DD6CB0">
              <w:rPr>
                <w:b/>
              </w:rPr>
              <w:fldChar w:fldCharType="separate"/>
            </w:r>
            <w:r w:rsidR="00F0373C" w:rsidRPr="004C7577">
              <w:rPr>
                <w:vertAlign w:val="superscript"/>
              </w:rPr>
              <w:t>4</w:t>
            </w:r>
            <w:r w:rsidRPr="00DD6CB0">
              <w:rPr>
                <w:b/>
              </w:rPr>
              <w:fldChar w:fldCharType="end"/>
            </w:r>
          </w:p>
        </w:tc>
      </w:tr>
      <w:tr w:rsidR="00F0373C" w:rsidRPr="00DD6CB0" w:rsidTr="005177A6">
        <w:trPr>
          <w:trHeight w:val="231"/>
          <w:jc w:val="center"/>
        </w:trPr>
        <w:tc>
          <w:tcPr>
            <w:tcW w:w="283" w:type="dxa"/>
            <w:gridSpan w:val="2"/>
            <w:vMerge/>
          </w:tcPr>
          <w:p w:rsidR="00F0373C" w:rsidRPr="00DD6CB0" w:rsidRDefault="00F0373C" w:rsidP="005177A6">
            <w:pPr>
              <w:spacing w:line="480" w:lineRule="auto"/>
            </w:pPr>
          </w:p>
        </w:tc>
        <w:tc>
          <w:tcPr>
            <w:tcW w:w="4754" w:type="dxa"/>
            <w:gridSpan w:val="2"/>
            <w:vMerge/>
          </w:tcPr>
          <w:p w:rsidR="00F0373C" w:rsidRPr="00DD6CB0" w:rsidRDefault="00F0373C" w:rsidP="005177A6">
            <w:pPr>
              <w:spacing w:line="480" w:lineRule="auto"/>
            </w:pPr>
          </w:p>
        </w:tc>
        <w:tc>
          <w:tcPr>
            <w:tcW w:w="3008" w:type="dxa"/>
            <w:gridSpan w:val="2"/>
            <w:vAlign w:val="center"/>
          </w:tcPr>
          <w:p w:rsidR="00F0373C" w:rsidRPr="00DD6CB0" w:rsidRDefault="00F0373C" w:rsidP="005177A6">
            <w:pPr>
              <w:spacing w:line="480" w:lineRule="auto"/>
            </w:pPr>
            <w:r w:rsidRPr="00DD6CB0">
              <w:t>Tp5</w:t>
            </w:r>
          </w:p>
        </w:tc>
        <w:tc>
          <w:tcPr>
            <w:tcW w:w="1449" w:type="dxa"/>
            <w:vAlign w:val="center"/>
          </w:tcPr>
          <w:p w:rsidR="00F0373C" w:rsidRPr="00DD6CB0" w:rsidRDefault="00F0373C" w:rsidP="005177A6">
            <w:pPr>
              <w:spacing w:line="480" w:lineRule="auto"/>
            </w:pPr>
            <w:r w:rsidRPr="00DD6CB0">
              <w:t>0,090</w:t>
            </w:r>
          </w:p>
        </w:tc>
        <w:tc>
          <w:tcPr>
            <w:tcW w:w="1305" w:type="dxa"/>
          </w:tcPr>
          <w:p w:rsidR="00F0373C" w:rsidRPr="00DD6CB0" w:rsidRDefault="00F0373C" w:rsidP="005177A6">
            <w:pPr>
              <w:spacing w:line="480" w:lineRule="auto"/>
            </w:pPr>
            <w:r w:rsidRPr="00DD6CB0">
              <w:t>0,035</w:t>
            </w:r>
          </w:p>
        </w:tc>
        <w:tc>
          <w:tcPr>
            <w:tcW w:w="1595" w:type="dxa"/>
            <w:vAlign w:val="center"/>
          </w:tcPr>
          <w:p w:rsidR="00F0373C" w:rsidRPr="00DD6CB0" w:rsidRDefault="00F0373C" w:rsidP="005177A6">
            <w:pPr>
              <w:spacing w:line="480" w:lineRule="auto"/>
            </w:pPr>
            <w:r w:rsidRPr="00DD6CB0">
              <w:t>beta</w:t>
            </w:r>
          </w:p>
        </w:tc>
        <w:tc>
          <w:tcPr>
            <w:tcW w:w="1740" w:type="dxa"/>
          </w:tcPr>
          <w:p w:rsidR="00F0373C" w:rsidRPr="00DD6CB0" w:rsidRDefault="001350C5" w:rsidP="005177A6">
            <w:pPr>
              <w:spacing w:line="480" w:lineRule="auto"/>
            </w:pPr>
            <w:r w:rsidRPr="00DD6CB0">
              <w:rPr>
                <w:b/>
              </w:rPr>
              <w:fldChar w:fldCharType="begin"/>
            </w:r>
            <w:r w:rsidR="00F0373C">
              <w:rPr>
                <w:b/>
              </w:rPr>
              <w:instrText xml:space="preserve"> ADDIN ZOTERO_ITEM CSL_CITATION {"citationID":"kErlqlhn","properties":{"formattedCitation":"{\\rtf \\super 4\\nosupersub{}}","plainCitation":"4"},"citationItems":[{"id":"AxBCDdjL/Mjk5uvef","uris":["http://zotero.org/users/local/1rfdXviU/items/WQ2MQFHC"],"uri":["http://zotero.org/users/local/1rfdXviU/items/WQ2MQFHC"],"itemData":{"id":"AxBCDdjL/Mjk5uvef","type":"article-journal","title":"Response-guided neoadjuvant chemotherapy for breast cancer","container-title":"Journal of clinical oncology: official journal of the American Society of Clinical Oncology","page":"3623-3630","volume":"31","issue":"29","source":"NCBI PubMed","abstract":"PURPOSE: We investigated disease-free survival (DFS) and overall survival (OS) after response-guided neoadjuvant chemotherapy in patients with early breast cancer.\nPATIENTS AND METHODS: We treated 2,072 patients with two cycles of docetaxel, doxorubicin, and cyclophosphamide (TAC) and randomly assigned early responders to four (n = 704) or six (n = 686) additional TAC cycles, and early nonresponders to four cycles of TAC (n = 321) or vinorelbine and capecitabine (NX; n = 301) before surgery.\nRESULTS: DFS was longer in early responders receiving TAC × 8 than in those receiving TAC × 6 (hazard ratio [HR], 0.78; 95% CI, 0.62 to 0.97; P = .026), and in early nonresponders receiving TAC-NX than in those receiving TAC × 6 (HR, 0.59; 95% CI, 0.49 to 0.82; P = .001). Exploratory analysis showed that DFS after response-guided chemotherapy (TAC × 8 or TAC-NX) was significantly longer (HR, 0.71; 95% CI, 0.60 to 0.85; P &lt; .003), as was OS (HR, 0.79; 95% CI, 0.63 to 0.99; P = .048), than on conventional chemotherapy (TAC × 6). DFS was longer after response-guided chemotherapy in all hormone receptor-positive tumors (luminal A HR = 0.55, luminal B [human epidermal growth factor receptor 2 (HER2) negative] HR = 0.40, and luminal B [HER2 positive] HR = 0.56), but not in hormone receptor-negative tumors (HER2 positive [nonluminal] HR = 1.01 and triple negative HR = 0.87). Pathologic complete response did not predict these survival effects. pCR predicted an improved DFS in triple-negative (HR = 6.67), HER2-positive (nonluminal; HR 5.24), or luminal B (HER2-negative) tumors (HR = 3.74).\nCONCLUSION: This exploratory analysis suggests that response-guided neoadjuvant chemotherapy might improve survival and is most effective in hormone receptor-positive tumors. If confirmed, the response-guided approach could provide a clinically meaningful advantage for the neoadjuvant over the adjuvant approach in early breast cancer.","DOI":"10.1200/JCO.2012.45.0940","ISSN":"1527-7755","note":"PMID: 24002511","journalAbbreviation":"J. Clin. Oncol.","language":"eng","author":[{"family":"von Minckwitz","given":"Gunter"},{"family":"Blohmer","given":"Jens Uwe"},{"family":"Costa","given":"Serban Dan"},{"family":"Denkert","given":"Carsten"},{"family":"Eidtmann","given":"Holger"},{"family":"Eiermann","given":"Wolfgang"},{"family":"Gerber","given":"Bernd"},{"family":"Hanusch","given":"Claus"},{"family":"Hilfrich","given":"Jörn"},{"family":"Huober","given":"Jens"},{"family":"Jackisch","given":"Christian"},{"family":"Kaufmann","given":"Manfred"},{"family":"Kümmel","given":"Sherko"},{"family":"Paepke","given":"Stefan"},{"family":"Schneeweiss","given":"Andreas"},{"family":"Untch","given":"Michael"},{"family":"Zahm","given":"Dirk Michael"},{"family":"Mehta","given":"Keyur"},{"family":"Loibl","given":"Sibylle"}],"issued":{"year":2013,"month":10,"day":10},"PMID":"24002511","page-first":"3623","container-title-short":"J. Clin. Oncol. Off. J. Am. Soc. Clin. Oncol."}}],"schema":"https://github.com/citation-style-language/schema/raw/master/csl-citation.json"} </w:instrText>
            </w:r>
            <w:r w:rsidRPr="00DD6CB0">
              <w:rPr>
                <w:b/>
              </w:rPr>
              <w:fldChar w:fldCharType="separate"/>
            </w:r>
            <w:r w:rsidR="00F0373C" w:rsidRPr="004C7577">
              <w:rPr>
                <w:vertAlign w:val="superscript"/>
              </w:rPr>
              <w:t>4</w:t>
            </w:r>
            <w:r w:rsidRPr="00DD6CB0">
              <w:rPr>
                <w:b/>
              </w:rPr>
              <w:fldChar w:fldCharType="end"/>
            </w:r>
          </w:p>
        </w:tc>
      </w:tr>
      <w:tr w:rsidR="00F0373C" w:rsidRPr="00DD6CB0" w:rsidTr="005177A6">
        <w:trPr>
          <w:trHeight w:val="231"/>
          <w:jc w:val="center"/>
        </w:trPr>
        <w:tc>
          <w:tcPr>
            <w:tcW w:w="283" w:type="dxa"/>
            <w:gridSpan w:val="2"/>
            <w:vMerge/>
          </w:tcPr>
          <w:p w:rsidR="00F0373C" w:rsidRPr="00DD6CB0" w:rsidRDefault="00F0373C" w:rsidP="005177A6">
            <w:pPr>
              <w:spacing w:line="480" w:lineRule="auto"/>
            </w:pPr>
          </w:p>
        </w:tc>
        <w:tc>
          <w:tcPr>
            <w:tcW w:w="4754" w:type="dxa"/>
            <w:gridSpan w:val="2"/>
            <w:vMerge w:val="restart"/>
            <w:vAlign w:val="center"/>
          </w:tcPr>
          <w:p w:rsidR="00F0373C" w:rsidRPr="00DD6CB0" w:rsidRDefault="00F0373C" w:rsidP="005177A6">
            <w:pPr>
              <w:spacing w:line="480" w:lineRule="auto"/>
            </w:pPr>
            <w:r w:rsidRPr="00DD6CB0">
              <w:t>Conventional NACT</w:t>
            </w:r>
          </w:p>
        </w:tc>
        <w:tc>
          <w:tcPr>
            <w:tcW w:w="3008" w:type="dxa"/>
            <w:gridSpan w:val="2"/>
            <w:vAlign w:val="center"/>
          </w:tcPr>
          <w:p w:rsidR="00F0373C" w:rsidRPr="00DD6CB0" w:rsidRDefault="00F0373C" w:rsidP="005177A6">
            <w:pPr>
              <w:spacing w:line="480" w:lineRule="auto"/>
            </w:pPr>
            <w:r w:rsidRPr="00DD6CB0">
              <w:t>Tp1</w:t>
            </w:r>
          </w:p>
        </w:tc>
        <w:tc>
          <w:tcPr>
            <w:tcW w:w="1449" w:type="dxa"/>
            <w:vAlign w:val="center"/>
          </w:tcPr>
          <w:p w:rsidR="00F0373C" w:rsidRPr="00DD6CB0" w:rsidRDefault="00F0373C" w:rsidP="005177A6">
            <w:pPr>
              <w:spacing w:line="480" w:lineRule="auto"/>
            </w:pPr>
            <w:r w:rsidRPr="00DD6CB0">
              <w:t>0,000</w:t>
            </w:r>
          </w:p>
        </w:tc>
        <w:tc>
          <w:tcPr>
            <w:tcW w:w="1305" w:type="dxa"/>
            <w:vAlign w:val="center"/>
          </w:tcPr>
          <w:p w:rsidR="00F0373C" w:rsidRPr="00DD6CB0" w:rsidRDefault="00F0373C" w:rsidP="005177A6">
            <w:pPr>
              <w:spacing w:line="480" w:lineRule="auto"/>
            </w:pPr>
            <w:r w:rsidRPr="00DD6CB0">
              <w:t>NA</w:t>
            </w:r>
          </w:p>
        </w:tc>
        <w:tc>
          <w:tcPr>
            <w:tcW w:w="1595" w:type="dxa"/>
            <w:vAlign w:val="center"/>
          </w:tcPr>
          <w:p w:rsidR="00F0373C" w:rsidRPr="00DD6CB0" w:rsidRDefault="00F0373C" w:rsidP="005177A6">
            <w:pPr>
              <w:spacing w:line="480" w:lineRule="auto"/>
            </w:pPr>
            <w:r w:rsidRPr="00DD6CB0">
              <w:t>fixed</w:t>
            </w:r>
          </w:p>
        </w:tc>
        <w:tc>
          <w:tcPr>
            <w:tcW w:w="1740" w:type="dxa"/>
            <w:vAlign w:val="center"/>
          </w:tcPr>
          <w:p w:rsidR="00F0373C" w:rsidRPr="00DD6CB0" w:rsidRDefault="00F0373C" w:rsidP="005177A6">
            <w:pPr>
              <w:spacing w:line="480" w:lineRule="auto"/>
            </w:pPr>
            <w:r w:rsidRPr="00DD6CB0">
              <w:t>assumption</w:t>
            </w:r>
          </w:p>
        </w:tc>
      </w:tr>
      <w:tr w:rsidR="00F0373C" w:rsidRPr="00DD6CB0" w:rsidTr="005177A6">
        <w:trPr>
          <w:trHeight w:val="231"/>
          <w:jc w:val="center"/>
        </w:trPr>
        <w:tc>
          <w:tcPr>
            <w:tcW w:w="283" w:type="dxa"/>
            <w:gridSpan w:val="2"/>
            <w:vMerge/>
          </w:tcPr>
          <w:p w:rsidR="00F0373C" w:rsidRPr="00DD6CB0" w:rsidRDefault="00F0373C" w:rsidP="005177A6">
            <w:pPr>
              <w:spacing w:line="480" w:lineRule="auto"/>
            </w:pPr>
          </w:p>
        </w:tc>
        <w:tc>
          <w:tcPr>
            <w:tcW w:w="4754" w:type="dxa"/>
            <w:gridSpan w:val="2"/>
            <w:vMerge/>
          </w:tcPr>
          <w:p w:rsidR="00F0373C" w:rsidRPr="00DD6CB0" w:rsidRDefault="00F0373C" w:rsidP="005177A6">
            <w:pPr>
              <w:spacing w:line="480" w:lineRule="auto"/>
            </w:pPr>
          </w:p>
        </w:tc>
        <w:tc>
          <w:tcPr>
            <w:tcW w:w="3008" w:type="dxa"/>
            <w:gridSpan w:val="2"/>
            <w:vAlign w:val="center"/>
          </w:tcPr>
          <w:p w:rsidR="00F0373C" w:rsidRPr="00DD6CB0" w:rsidRDefault="00F0373C" w:rsidP="005177A6">
            <w:pPr>
              <w:spacing w:line="480" w:lineRule="auto"/>
            </w:pPr>
            <w:r w:rsidRPr="00DD6CB0">
              <w:t>Tp2</w:t>
            </w:r>
          </w:p>
        </w:tc>
        <w:tc>
          <w:tcPr>
            <w:tcW w:w="1449" w:type="dxa"/>
            <w:vAlign w:val="center"/>
          </w:tcPr>
          <w:p w:rsidR="00F0373C" w:rsidRPr="00DD6CB0" w:rsidRDefault="00F0373C" w:rsidP="005177A6">
            <w:pPr>
              <w:spacing w:line="480" w:lineRule="auto"/>
            </w:pPr>
            <w:r w:rsidRPr="00DD6CB0">
              <w:t>0,016</w:t>
            </w:r>
          </w:p>
        </w:tc>
        <w:tc>
          <w:tcPr>
            <w:tcW w:w="1305" w:type="dxa"/>
            <w:vAlign w:val="bottom"/>
          </w:tcPr>
          <w:p w:rsidR="00F0373C" w:rsidRPr="00DD6CB0" w:rsidRDefault="00F0373C" w:rsidP="005177A6">
            <w:pPr>
              <w:spacing w:line="480" w:lineRule="auto"/>
            </w:pPr>
            <w:r w:rsidRPr="00DD6CB0">
              <w:t>0,011</w:t>
            </w:r>
          </w:p>
        </w:tc>
        <w:tc>
          <w:tcPr>
            <w:tcW w:w="1595" w:type="dxa"/>
            <w:vAlign w:val="center"/>
          </w:tcPr>
          <w:p w:rsidR="00F0373C" w:rsidRPr="00DD6CB0" w:rsidRDefault="00F0373C" w:rsidP="005177A6">
            <w:pPr>
              <w:spacing w:line="480" w:lineRule="auto"/>
            </w:pPr>
            <w:r w:rsidRPr="00DD6CB0">
              <w:t>beta</w:t>
            </w:r>
          </w:p>
        </w:tc>
        <w:tc>
          <w:tcPr>
            <w:tcW w:w="1740" w:type="dxa"/>
          </w:tcPr>
          <w:p w:rsidR="00F0373C" w:rsidRPr="00DD6CB0" w:rsidRDefault="001350C5" w:rsidP="005177A6">
            <w:pPr>
              <w:spacing w:line="480" w:lineRule="auto"/>
            </w:pPr>
            <w:r w:rsidRPr="00DD6CB0">
              <w:rPr>
                <w:b/>
              </w:rPr>
              <w:fldChar w:fldCharType="begin"/>
            </w:r>
            <w:r w:rsidR="00F0373C">
              <w:rPr>
                <w:b/>
              </w:rPr>
              <w:instrText xml:space="preserve"> ADDIN ZOTERO_ITEM CSL_CITATION {"citationID":"SZvFvIVp","properties":{"formattedCitation":"{\\rtf \\super 4\\nosupersub{}}","plainCitation":"4"},"citationItems":[{"id":"AxBCDdjL/Mjk5uvef","uris":["http://zotero.org/users/local/1rfdXviU/items/WQ2MQFHC"],"uri":["http://zotero.org/users/local/1rfdXviU/items/WQ2MQFHC"],"itemData":{"id":"AxBCDdjL/Mjk5uvef","type":"article-journal","title":"Response-guided neoadjuvant chemotherapy for breast cancer","container-title":"Journal of clinical oncology: official journal of the American Society of Clinical Oncology","page":"3623-3630","volume":"31","issue":"29","source":"NCBI PubMed","abstract":"PURPOSE: We investigated disease-free survival (DFS) and overall survival (OS) after response-guided neoadjuvant chemotherapy in patients with early breast cancer.\nPATIENTS AND METHODS: We treated 2,072 patients with two cycles of docetaxel, doxorubicin, and cyclophosphamide (TAC) and randomly assigned early responders to four (n = 704) or six (n = 686) additional TAC cycles, and early nonresponders to four cycles of TAC (n = 321) or vinorelbine and capecitabine (NX; n = 301) before surgery.\nRESULTS: DFS was longer in early responders receiving TAC × 8 than in those receiving TAC × 6 (hazard ratio [HR], 0.78; 95% CI, 0.62 to 0.97; P = .026), and in early nonresponders receiving TAC-NX than in those receiving TAC × 6 (HR, 0.59; 95% CI, 0.49 to 0.82; P = .001). Exploratory analysis showed that DFS after response-guided chemotherapy (TAC × 8 or TAC-NX) was significantly longer (HR, 0.71; 95% CI, 0.60 to 0.85; P &lt; .003), as was OS (HR, 0.79; 95% CI, 0.63 to 0.99; P = .048), than on conventional chemotherapy (TAC × 6). DFS was longer after response-guided chemotherapy in all hormone receptor-positive tumors (luminal A HR = 0.55, luminal B [human epidermal growth factor receptor 2 (HER2) negative] HR = 0.40, and luminal B [HER2 positive] HR = 0.56), but not in hormone receptor-negative tumors (HER2 positive [nonluminal] HR = 1.01 and triple negative HR = 0.87). Pathologic complete response did not predict these survival effects. pCR predicted an improved DFS in triple-negative (HR = 6.67), HER2-positive (nonluminal; HR 5.24), or luminal B (HER2-negative) tumors (HR = 3.74).\nCONCLUSION: This exploratory analysis suggests that response-guided neoadjuvant chemotherapy might improve survival and is most effective in hormone receptor-positive tumors. If confirmed, the response-guided approach could provide a clinically meaningful advantage for the neoadjuvant over the adjuvant approach in early breast cancer.","DOI":"10.1200/JCO.2012.45.0940","ISSN":"1527-7755","note":"PMID: 24002511","journalAbbreviation":"J. Clin. Oncol.","language":"eng","author":[{"family":"von Minckwitz","given":"Gunter"},{"family":"Blohmer","given":"Jens Uwe"},{"family":"Costa","given":"Serban Dan"},{"family":"Denkert","given":"Carsten"},{"family":"Eidtmann","given":"Holger"},{"family":"Eiermann","given":"Wolfgang"},{"family":"Gerber","given":"Bernd"},{"family":"Hanusch","given":"Claus"},{"family":"Hilfrich","given":"Jörn"},{"family":"Huober","given":"Jens"},{"family":"Jackisch","given":"Christian"},{"family":"Kaufmann","given":"Manfred"},{"family":"Kümmel","given":"Sherko"},{"family":"Paepke","given":"Stefan"},{"family":"Schneeweiss","given":"Andreas"},{"family":"Untch","given":"Michael"},{"family":"Zahm","given":"Dirk Michael"},{"family":"Mehta","given":"Keyur"},{"family":"Loibl","given":"Sibylle"}],"issued":{"year":2013,"month":10,"day":10},"PMID":"24002511","page-first":"3623","container-title-short":"J. Clin. Oncol. Off. J. Am. Soc. Clin. Oncol."}}],"schema":"https://github.com/citation-style-language/schema/raw/master/csl-citation.json"} </w:instrText>
            </w:r>
            <w:r w:rsidRPr="00DD6CB0">
              <w:rPr>
                <w:b/>
              </w:rPr>
              <w:fldChar w:fldCharType="separate"/>
            </w:r>
            <w:r w:rsidR="00F0373C" w:rsidRPr="004C7577">
              <w:rPr>
                <w:vertAlign w:val="superscript"/>
              </w:rPr>
              <w:t>4</w:t>
            </w:r>
            <w:r w:rsidRPr="00DD6CB0">
              <w:rPr>
                <w:b/>
              </w:rPr>
              <w:fldChar w:fldCharType="end"/>
            </w:r>
          </w:p>
        </w:tc>
      </w:tr>
      <w:tr w:rsidR="00F0373C" w:rsidRPr="00DD6CB0" w:rsidTr="005177A6">
        <w:trPr>
          <w:trHeight w:val="231"/>
          <w:jc w:val="center"/>
        </w:trPr>
        <w:tc>
          <w:tcPr>
            <w:tcW w:w="283" w:type="dxa"/>
            <w:gridSpan w:val="2"/>
            <w:vMerge/>
          </w:tcPr>
          <w:p w:rsidR="00F0373C" w:rsidRPr="00DD6CB0" w:rsidRDefault="00F0373C" w:rsidP="005177A6">
            <w:pPr>
              <w:spacing w:line="480" w:lineRule="auto"/>
            </w:pPr>
          </w:p>
        </w:tc>
        <w:tc>
          <w:tcPr>
            <w:tcW w:w="4754" w:type="dxa"/>
            <w:gridSpan w:val="2"/>
            <w:vMerge/>
          </w:tcPr>
          <w:p w:rsidR="00F0373C" w:rsidRPr="00DD6CB0" w:rsidRDefault="00F0373C" w:rsidP="005177A6">
            <w:pPr>
              <w:spacing w:line="480" w:lineRule="auto"/>
            </w:pPr>
          </w:p>
        </w:tc>
        <w:tc>
          <w:tcPr>
            <w:tcW w:w="3008" w:type="dxa"/>
            <w:gridSpan w:val="2"/>
            <w:vAlign w:val="center"/>
          </w:tcPr>
          <w:p w:rsidR="00F0373C" w:rsidRPr="00DD6CB0" w:rsidRDefault="00F0373C" w:rsidP="005177A6">
            <w:pPr>
              <w:spacing w:line="480" w:lineRule="auto"/>
            </w:pPr>
            <w:r w:rsidRPr="00DD6CB0">
              <w:t>Tp3</w:t>
            </w:r>
          </w:p>
        </w:tc>
        <w:tc>
          <w:tcPr>
            <w:tcW w:w="1449" w:type="dxa"/>
            <w:vAlign w:val="center"/>
          </w:tcPr>
          <w:p w:rsidR="00F0373C" w:rsidRPr="00DD6CB0" w:rsidRDefault="00F0373C" w:rsidP="005177A6">
            <w:pPr>
              <w:spacing w:line="480" w:lineRule="auto"/>
            </w:pPr>
            <w:r w:rsidRPr="00DD6CB0">
              <w:t>0,008</w:t>
            </w:r>
          </w:p>
        </w:tc>
        <w:tc>
          <w:tcPr>
            <w:tcW w:w="1305" w:type="dxa"/>
            <w:vAlign w:val="bottom"/>
          </w:tcPr>
          <w:p w:rsidR="00F0373C" w:rsidRPr="00DD6CB0" w:rsidRDefault="00F0373C" w:rsidP="005177A6">
            <w:pPr>
              <w:spacing w:line="480" w:lineRule="auto"/>
            </w:pPr>
            <w:r w:rsidRPr="00DD6CB0">
              <w:t>0,008</w:t>
            </w:r>
          </w:p>
        </w:tc>
        <w:tc>
          <w:tcPr>
            <w:tcW w:w="1595" w:type="dxa"/>
            <w:vAlign w:val="center"/>
          </w:tcPr>
          <w:p w:rsidR="00F0373C" w:rsidRPr="00DD6CB0" w:rsidRDefault="00F0373C" w:rsidP="005177A6">
            <w:pPr>
              <w:spacing w:line="480" w:lineRule="auto"/>
            </w:pPr>
            <w:r w:rsidRPr="00DD6CB0">
              <w:t>beta</w:t>
            </w:r>
          </w:p>
        </w:tc>
        <w:tc>
          <w:tcPr>
            <w:tcW w:w="1740" w:type="dxa"/>
          </w:tcPr>
          <w:p w:rsidR="00F0373C" w:rsidRPr="00DD6CB0" w:rsidRDefault="001350C5" w:rsidP="005177A6">
            <w:pPr>
              <w:spacing w:line="480" w:lineRule="auto"/>
            </w:pPr>
            <w:r w:rsidRPr="00DD6CB0">
              <w:rPr>
                <w:b/>
              </w:rPr>
              <w:fldChar w:fldCharType="begin"/>
            </w:r>
            <w:r w:rsidR="00F0373C">
              <w:rPr>
                <w:b/>
              </w:rPr>
              <w:instrText xml:space="preserve"> ADDIN ZOTERO_ITEM CSL_CITATION {"citationID":"7oCemBBE","properties":{"formattedCitation":"{\\rtf \\super 4\\nosupersub{}}","plainCitation":"4"},"citationItems":[{"id":"AxBCDdjL/Mjk5uvef","uris":["http://zotero.org/users/local/1rfdXviU/items/WQ2MQFHC"],"uri":["http://zotero.org/users/local/1rfdXviU/items/WQ2MQFHC"],"itemData":{"id":"AxBCDdjL/Mjk5uvef","type":"article-journal","title":"Response-guided neoadjuvant chemotherapy for breast cancer","container-title":"Journal of clinical oncology: official journal of the American Society of Clinical Oncology","page":"3623-3630","volume":"31","issue":"29","source":"NCBI PubMed","abstract":"PURPOSE: We investigated disease-free survival (DFS) and overall survival (OS) after response-guided neoadjuvant chemotherapy in patients with early breast cancer.\nPATIENTS AND METHODS: We treated 2,072 patients with two cycles of docetaxel, doxorubicin, and cyclophosphamide (TAC) and randomly assigned early responders to four (n = 704) or six (n = 686) additional TAC cycles, and early nonresponders to four cycles of TAC (n = 321) or vinorelbine and capecitabine (NX; n = 301) before surgery.\nRESULTS: DFS was longer in early responders receiving TAC × 8 than in those receiving TAC × 6 (hazard ratio [HR], 0.78; 95% CI, 0.62 to 0.97; P = .026), and in early nonresponders receiving TAC-NX than in those receiving TAC × 6 (HR, 0.59; 95% CI, 0.49 to 0.82; P = .001). Exploratory analysis showed that DFS after response-guided chemotherapy (TAC × 8 or TAC-NX) was significantly longer (HR, 0.71; 95% CI, 0.60 to 0.85; P &lt; .003), as was OS (HR, 0.79; 95% CI, 0.63 to 0.99; P = .048), than on conventional chemotherapy (TAC × 6). DFS was longer after response-guided chemotherapy in all hormone receptor-positive tumors (luminal A HR = 0.55, luminal B [human epidermal growth factor receptor 2 (HER2) negative] HR = 0.40, and luminal B [HER2 positive] HR = 0.56), but not in hormone receptor-negative tumors (HER2 positive [nonluminal] HR = 1.01 and triple negative HR = 0.87). Pathologic complete response did not predict these survival effects. pCR predicted an improved DFS in triple-negative (HR = 6.67), HER2-positive (nonluminal; HR 5.24), or luminal B (HER2-negative) tumors (HR = 3.74).\nCONCLUSION: This exploratory analysis suggests that response-guided neoadjuvant chemotherapy might improve survival and is most effective in hormone receptor-positive tumors. If confirmed, the response-guided approach could provide a clinically meaningful advantage for the neoadjuvant over the adjuvant approach in early breast cancer.","DOI":"10.1200/JCO.2012.45.0940","ISSN":"1527-7755","note":"PMID: 24002511","journalAbbreviation":"J. Clin. Oncol.","language":"eng","author":[{"family":"von Minckwitz","given":"Gunter"},{"family":"Blohmer","given":"Jens Uwe"},{"family":"Costa","given":"Serban Dan"},{"family":"Denkert","given":"Carsten"},{"family":"Eidtmann","given":"Holger"},{"family":"Eiermann","given":"Wolfgang"},{"family":"Gerber","given":"Bernd"},{"family":"Hanusch","given":"Claus"},{"family":"Hilfrich","given":"Jörn"},{"family":"Huober","given":"Jens"},{"family":"Jackisch","given":"Christian"},{"family":"Kaufmann","given":"Manfred"},{"family":"Kümmel","given":"Sherko"},{"family":"Paepke","given":"Stefan"},{"family":"Schneeweiss","given":"Andreas"},{"family":"Untch","given":"Michael"},{"family":"Zahm","given":"Dirk Michael"},{"family":"Mehta","given":"Keyur"},{"family":"Loibl","given":"Sibylle"}],"issued":{"year":2013,"month":10,"day":10},"PMID":"24002511","page-first":"3623","container-title-short":"J. Clin. Oncol. Off. J. Am. Soc. Clin. Oncol."}}],"schema":"https://github.com/citation-style-language/schema/raw/master/csl-citation.json"} </w:instrText>
            </w:r>
            <w:r w:rsidRPr="00DD6CB0">
              <w:rPr>
                <w:b/>
              </w:rPr>
              <w:fldChar w:fldCharType="separate"/>
            </w:r>
            <w:r w:rsidR="00F0373C" w:rsidRPr="004C7577">
              <w:rPr>
                <w:vertAlign w:val="superscript"/>
              </w:rPr>
              <w:t>4</w:t>
            </w:r>
            <w:r w:rsidRPr="00DD6CB0">
              <w:rPr>
                <w:b/>
              </w:rPr>
              <w:fldChar w:fldCharType="end"/>
            </w:r>
          </w:p>
        </w:tc>
      </w:tr>
      <w:tr w:rsidR="00F0373C" w:rsidRPr="00DD6CB0" w:rsidTr="005177A6">
        <w:trPr>
          <w:trHeight w:val="231"/>
          <w:jc w:val="center"/>
        </w:trPr>
        <w:tc>
          <w:tcPr>
            <w:tcW w:w="283" w:type="dxa"/>
            <w:gridSpan w:val="2"/>
            <w:vMerge/>
          </w:tcPr>
          <w:p w:rsidR="00F0373C" w:rsidRPr="00DD6CB0" w:rsidRDefault="00F0373C" w:rsidP="005177A6">
            <w:pPr>
              <w:spacing w:line="480" w:lineRule="auto"/>
            </w:pPr>
          </w:p>
        </w:tc>
        <w:tc>
          <w:tcPr>
            <w:tcW w:w="4754" w:type="dxa"/>
            <w:gridSpan w:val="2"/>
            <w:vMerge/>
          </w:tcPr>
          <w:p w:rsidR="00F0373C" w:rsidRPr="00DD6CB0" w:rsidRDefault="00F0373C" w:rsidP="005177A6">
            <w:pPr>
              <w:spacing w:line="480" w:lineRule="auto"/>
            </w:pPr>
          </w:p>
        </w:tc>
        <w:tc>
          <w:tcPr>
            <w:tcW w:w="3008" w:type="dxa"/>
            <w:gridSpan w:val="2"/>
            <w:vAlign w:val="center"/>
          </w:tcPr>
          <w:p w:rsidR="00F0373C" w:rsidRPr="00DD6CB0" w:rsidRDefault="00F0373C" w:rsidP="005177A6">
            <w:pPr>
              <w:spacing w:line="480" w:lineRule="auto"/>
            </w:pPr>
            <w:r w:rsidRPr="00DD6CB0">
              <w:t>Tp4</w:t>
            </w:r>
          </w:p>
        </w:tc>
        <w:tc>
          <w:tcPr>
            <w:tcW w:w="1449" w:type="dxa"/>
            <w:vAlign w:val="center"/>
          </w:tcPr>
          <w:p w:rsidR="00F0373C" w:rsidRPr="00DD6CB0" w:rsidRDefault="00F0373C" w:rsidP="005177A6">
            <w:pPr>
              <w:spacing w:line="480" w:lineRule="auto"/>
            </w:pPr>
            <w:r w:rsidRPr="00DD6CB0">
              <w:t>0,030</w:t>
            </w:r>
          </w:p>
        </w:tc>
        <w:tc>
          <w:tcPr>
            <w:tcW w:w="1305" w:type="dxa"/>
            <w:vAlign w:val="bottom"/>
          </w:tcPr>
          <w:p w:rsidR="00F0373C" w:rsidRPr="00DD6CB0" w:rsidRDefault="00F0373C" w:rsidP="005177A6">
            <w:pPr>
              <w:spacing w:line="480" w:lineRule="auto"/>
            </w:pPr>
            <w:r w:rsidRPr="00DD6CB0">
              <w:t>0,015</w:t>
            </w:r>
          </w:p>
        </w:tc>
        <w:tc>
          <w:tcPr>
            <w:tcW w:w="1595" w:type="dxa"/>
            <w:vAlign w:val="center"/>
          </w:tcPr>
          <w:p w:rsidR="00F0373C" w:rsidRPr="00DD6CB0" w:rsidRDefault="00F0373C" w:rsidP="005177A6">
            <w:pPr>
              <w:spacing w:line="480" w:lineRule="auto"/>
            </w:pPr>
            <w:r w:rsidRPr="00DD6CB0">
              <w:t>beta</w:t>
            </w:r>
          </w:p>
        </w:tc>
        <w:tc>
          <w:tcPr>
            <w:tcW w:w="1740" w:type="dxa"/>
          </w:tcPr>
          <w:p w:rsidR="00F0373C" w:rsidRPr="00DD6CB0" w:rsidRDefault="001350C5" w:rsidP="005177A6">
            <w:pPr>
              <w:spacing w:line="480" w:lineRule="auto"/>
            </w:pPr>
            <w:r w:rsidRPr="00DD6CB0">
              <w:rPr>
                <w:b/>
              </w:rPr>
              <w:fldChar w:fldCharType="begin"/>
            </w:r>
            <w:r w:rsidR="00F0373C">
              <w:rPr>
                <w:b/>
              </w:rPr>
              <w:instrText xml:space="preserve"> ADDIN ZOTERO_ITEM CSL_CITATION {"citationID":"EDk2UV4v","properties":{"formattedCitation":"{\\rtf \\super 4\\nosupersub{}}","plainCitation":"4"},"citationItems":[{"id":"AxBCDdjL/Mjk5uvef","uris":["http://zotero.org/users/local/1rfdXviU/items/WQ2MQFHC"],"uri":["http://zotero.org/users/local/1rfdXviU/items/WQ2MQFHC"],"itemData":{"id":"AxBCDdjL/Mjk5uvef","type":"article-journal","title":"Response-guided neoadjuvant chemotherapy for breast cancer","container-title":"Journal of clinical oncology: official journal of the American Society of Clinical Oncology","page":"3623-3630","volume":"31","issue":"29","source":"NCBI PubMed","abstract":"PURPOSE: We investigated disease-free survival (DFS) and overall survival (OS) after response-guided neoadjuvant chemotherapy in patients with early breast cancer.\nPATIENTS AND METHODS: We treated 2,072 patients with two cycles of docetaxel, doxorubicin, and cyclophosphamide (TAC) and randomly assigned early responders to four (n = 704) or six (n = 686) additional TAC cycles, and early nonresponders to four cycles of TAC (n = 321) or vinorelbine and capecitabine (NX; n = 301) before surgery.\nRESULTS: DFS was longer in early responders receiving TAC × 8 than in those receiving TAC × 6 (hazard ratio [HR], 0.78; 95% CI, 0.62 to 0.97; P = .026), and in early nonresponders receiving TAC-NX than in those receiving TAC × 6 (HR, 0.59; 95% CI, 0.49 to 0.82; P = .001). Exploratory analysis showed that DFS after response-guided chemotherapy (TAC × 8 or TAC-NX) was significantly longer (HR, 0.71; 95% CI, 0.60 to 0.85; P &lt; .003), as was OS (HR, 0.79; 95% CI, 0.63 to 0.99; P = .048), than on conventional chemotherapy (TAC × 6). DFS was longer after response-guided chemotherapy in all hormone receptor-positive tumors (luminal A HR = 0.55, luminal B [human epidermal growth factor receptor 2 (HER2) negative] HR = 0.40, and luminal B [HER2 positive] HR = 0.56), but not in hormone receptor-negative tumors (HER2 positive [nonluminal] HR = 1.01 and triple negative HR = 0.87). Pathologic complete response did not predict these survival effects. pCR predicted an improved DFS in triple-negative (HR = 6.67), HER2-positive (nonluminal; HR 5.24), or luminal B (HER2-negative) tumors (HR = 3.74).\nCONCLUSION: This exploratory analysis suggests that response-guided neoadjuvant chemotherapy might improve survival and is most effective in hormone receptor-positive tumors. If confirmed, the response-guided approach could provide a clinically meaningful advantage for the neoadjuvant over the adjuvant approach in early breast cancer.","DOI":"10.1200/JCO.2012.45.0940","ISSN":"1527-7755","note":"PMID: 24002511","journalAbbreviation":"J. Clin. Oncol.","language":"eng","author":[{"family":"von Minckwitz","given":"Gunter"},{"family":"Blohmer","given":"Jens Uwe"},{"family":"Costa","given":"Serban Dan"},{"family":"Denkert","given":"Carsten"},{"family":"Eidtmann","given":"Holger"},{"family":"Eiermann","given":"Wolfgang"},{"family":"Gerber","given":"Bernd"},{"family":"Hanusch","given":"Claus"},{"family":"Hilfrich","given":"Jörn"},{"family":"Huober","given":"Jens"},{"family":"Jackisch","given":"Christian"},{"family":"Kaufmann","given":"Manfred"},{"family":"Kümmel","given":"Sherko"},{"family":"Paepke","given":"Stefan"},{"family":"Schneeweiss","given":"Andreas"},{"family":"Untch","given":"Michael"},{"family":"Zahm","given":"Dirk Michael"},{"family":"Mehta","given":"Keyur"},{"family":"Loibl","given":"Sibylle"}],"issued":{"year":2013,"month":10,"day":10},"PMID":"24002511","page-first":"3623","container-title-short":"J. Clin. Oncol. Off. J. Am. Soc. Clin. Oncol."}}],"schema":"https://github.com/citation-style-language/schema/raw/master/csl-citation.json"} </w:instrText>
            </w:r>
            <w:r w:rsidRPr="00DD6CB0">
              <w:rPr>
                <w:b/>
              </w:rPr>
              <w:fldChar w:fldCharType="separate"/>
            </w:r>
            <w:r w:rsidR="00F0373C" w:rsidRPr="004C7577">
              <w:rPr>
                <w:vertAlign w:val="superscript"/>
              </w:rPr>
              <w:t>4</w:t>
            </w:r>
            <w:r w:rsidRPr="00DD6CB0">
              <w:rPr>
                <w:b/>
              </w:rPr>
              <w:fldChar w:fldCharType="end"/>
            </w:r>
          </w:p>
        </w:tc>
      </w:tr>
      <w:tr w:rsidR="00F0373C" w:rsidRPr="00DD6CB0" w:rsidTr="005177A6">
        <w:trPr>
          <w:trHeight w:val="231"/>
          <w:jc w:val="center"/>
        </w:trPr>
        <w:tc>
          <w:tcPr>
            <w:tcW w:w="283" w:type="dxa"/>
            <w:gridSpan w:val="2"/>
            <w:vMerge/>
          </w:tcPr>
          <w:p w:rsidR="00F0373C" w:rsidRPr="00DD6CB0" w:rsidRDefault="00F0373C" w:rsidP="005177A6">
            <w:pPr>
              <w:spacing w:line="480" w:lineRule="auto"/>
            </w:pPr>
          </w:p>
        </w:tc>
        <w:tc>
          <w:tcPr>
            <w:tcW w:w="4754" w:type="dxa"/>
            <w:gridSpan w:val="2"/>
            <w:vMerge/>
          </w:tcPr>
          <w:p w:rsidR="00F0373C" w:rsidRPr="00DD6CB0" w:rsidRDefault="00F0373C" w:rsidP="005177A6">
            <w:pPr>
              <w:spacing w:line="480" w:lineRule="auto"/>
            </w:pPr>
          </w:p>
        </w:tc>
        <w:tc>
          <w:tcPr>
            <w:tcW w:w="3008" w:type="dxa"/>
            <w:gridSpan w:val="2"/>
            <w:vAlign w:val="center"/>
          </w:tcPr>
          <w:p w:rsidR="00F0373C" w:rsidRPr="00DD6CB0" w:rsidRDefault="00F0373C" w:rsidP="005177A6">
            <w:pPr>
              <w:spacing w:line="480" w:lineRule="auto"/>
            </w:pPr>
            <w:r w:rsidRPr="00DD6CB0">
              <w:t>Tp5</w:t>
            </w:r>
          </w:p>
        </w:tc>
        <w:tc>
          <w:tcPr>
            <w:tcW w:w="1449" w:type="dxa"/>
            <w:vAlign w:val="center"/>
          </w:tcPr>
          <w:p w:rsidR="00F0373C" w:rsidRPr="00DD6CB0" w:rsidRDefault="00F0373C" w:rsidP="005177A6">
            <w:pPr>
              <w:spacing w:line="480" w:lineRule="auto"/>
            </w:pPr>
            <w:r w:rsidRPr="00DD6CB0">
              <w:t>0,083</w:t>
            </w:r>
          </w:p>
        </w:tc>
        <w:tc>
          <w:tcPr>
            <w:tcW w:w="1305" w:type="dxa"/>
            <w:vAlign w:val="bottom"/>
          </w:tcPr>
          <w:p w:rsidR="00F0373C" w:rsidRPr="00DD6CB0" w:rsidRDefault="00F0373C" w:rsidP="005177A6">
            <w:pPr>
              <w:spacing w:line="480" w:lineRule="auto"/>
            </w:pPr>
            <w:r w:rsidRPr="00DD6CB0">
              <w:t>0,024</w:t>
            </w:r>
          </w:p>
        </w:tc>
        <w:tc>
          <w:tcPr>
            <w:tcW w:w="1595" w:type="dxa"/>
            <w:vAlign w:val="center"/>
          </w:tcPr>
          <w:p w:rsidR="00F0373C" w:rsidRPr="00DD6CB0" w:rsidRDefault="00F0373C" w:rsidP="005177A6">
            <w:pPr>
              <w:spacing w:line="480" w:lineRule="auto"/>
            </w:pPr>
            <w:r w:rsidRPr="00DD6CB0">
              <w:t>beta</w:t>
            </w:r>
          </w:p>
        </w:tc>
        <w:tc>
          <w:tcPr>
            <w:tcW w:w="1740" w:type="dxa"/>
          </w:tcPr>
          <w:p w:rsidR="00F0373C" w:rsidRPr="00DD6CB0" w:rsidRDefault="001350C5" w:rsidP="005177A6">
            <w:pPr>
              <w:spacing w:line="480" w:lineRule="auto"/>
            </w:pPr>
            <w:r w:rsidRPr="00DD6CB0">
              <w:rPr>
                <w:b/>
              </w:rPr>
              <w:fldChar w:fldCharType="begin"/>
            </w:r>
            <w:r w:rsidR="00F0373C">
              <w:rPr>
                <w:b/>
              </w:rPr>
              <w:instrText xml:space="preserve"> ADDIN ZOTERO_ITEM CSL_CITATION {"citationID":"V6Lt6C8P","properties":{"formattedCitation":"{\\rtf \\super 4\\nosupersub{}}","plainCitation":"4"},"citationItems":[{"id":"AxBCDdjL/Mjk5uvef","uris":["http://zotero.org/users/local/1rfdXviU/items/WQ2MQFHC"],"uri":["http://zotero.org/users/local/1rfdXviU/items/WQ2MQFHC"],"itemData":{"id":"AxBCDdjL/Mjk5uvef","type":"article-journal","title":"Response-guided neoadjuvant chemotherapy for breast cancer","container-title":"Journal of clinical oncology: official journal of the American Society of Clinical Oncology","page":"3623-3630","volume":"31","issue":"29","source":"NCBI PubMed","abstract":"PURPOSE: We investigated disease-free survival (DFS) and overall survival (OS) after response-guided neoadjuvant chemotherapy in patients with early breast cancer.\nPATIENTS AND METHODS: We treated 2,072 patients with two cycles of docetaxel, doxorubicin, and cyclophosphamide (TAC) and randomly assigned early responders to four (n = 704) or six (n = 686) additional TAC cycles, and early nonresponders to four cycles of TAC (n = 321) or vinorelbine and capecitabine (NX; n = 301) before surgery.\nRESULTS: DFS was longer in early responders receiving TAC × 8 than in those receiving TAC × 6 (hazard ratio [HR], 0.78; 95% CI, 0.62 to 0.97; P = .026), and in early nonresponders receiving TAC-NX than in those receiving TAC × 6 (HR, 0.59; 95% CI, 0.49 to 0.82; P = .001). Exploratory analysis showed that DFS after response-guided chemotherapy (TAC × 8 or TAC-NX) was significantly longer (HR, 0.71; 95% CI, 0.60 to 0.85; P &lt; .003), as was OS (HR, 0.79; 95% CI, 0.63 to 0.99; P = .048), than on conventional chemotherapy (TAC × 6). DFS was longer after response-guided chemotherapy in all hormone receptor-positive tumors (luminal A HR = 0.55, luminal B [human epidermal growth factor receptor 2 (HER2) negative] HR = 0.40, and luminal B [HER2 positive] HR = 0.56), but not in hormone receptor-negative tumors (HER2 positive [nonluminal] HR = 1.01 and triple negative HR = 0.87). Pathologic complete response did not predict these survival effects. pCR predicted an improved DFS in triple-negative (HR = 6.67), HER2-positive (nonluminal; HR 5.24), or luminal B (HER2-negative) tumors (HR = 3.74).\nCONCLUSION: This exploratory analysis suggests that response-guided neoadjuvant chemotherapy might improve survival and is most effective in hormone receptor-positive tumors. If confirmed, the response-guided approach could provide a clinically meaningful advantage for the neoadjuvant over the adjuvant approach in early breast cancer.","DOI":"10.1200/JCO.2012.45.0940","ISSN":"1527-7755","note":"PMID: 24002511","journalAbbreviation":"J. Clin. Oncol.","language":"eng","author":[{"family":"von Minckwitz","given":"Gunter"},{"family":"Blohmer","given":"Jens Uwe"},{"family":"Costa","given":"Serban Dan"},{"family":"Denkert","given":"Carsten"},{"family":"Eidtmann","given":"Holger"},{"family":"Eiermann","given":"Wolfgang"},{"family":"Gerber","given":"Bernd"},{"family":"Hanusch","given":"Claus"},{"family":"Hilfrich","given":"Jörn"},{"family":"Huober","given":"Jens"},{"family":"Jackisch","given":"Christian"},{"family":"Kaufmann","given":"Manfred"},{"family":"Kümmel","given":"Sherko"},{"family":"Paepke","given":"Stefan"},{"family":"Schneeweiss","given":"Andreas"},{"family":"Untch","given":"Michael"},{"family":"Zahm","given":"Dirk Michael"},{"family":"Mehta","given":"Keyur"},{"family":"Loibl","given":"Sibylle"}],"issued":{"year":2013,"month":10,"day":10},"PMID":"24002511","page-first":"3623","container-title-short":"J. Clin. Oncol. Off. J. Am. Soc. Clin. Oncol."}}],"schema":"https://github.com/citation-style-language/schema/raw/master/csl-citation.json"} </w:instrText>
            </w:r>
            <w:r w:rsidRPr="00DD6CB0">
              <w:rPr>
                <w:b/>
              </w:rPr>
              <w:fldChar w:fldCharType="separate"/>
            </w:r>
            <w:r w:rsidR="00F0373C" w:rsidRPr="004C7577">
              <w:rPr>
                <w:vertAlign w:val="superscript"/>
              </w:rPr>
              <w:t>4</w:t>
            </w:r>
            <w:r w:rsidRPr="00DD6CB0">
              <w:rPr>
                <w:b/>
              </w:rPr>
              <w:fldChar w:fldCharType="end"/>
            </w:r>
          </w:p>
        </w:tc>
      </w:tr>
      <w:tr w:rsidR="00F0373C" w:rsidRPr="00DD6CB0" w:rsidTr="005177A6">
        <w:trPr>
          <w:trHeight w:val="91"/>
          <w:jc w:val="center"/>
        </w:trPr>
        <w:tc>
          <w:tcPr>
            <w:tcW w:w="14134" w:type="dxa"/>
            <w:gridSpan w:val="10"/>
            <w:vAlign w:val="center"/>
          </w:tcPr>
          <w:p w:rsidR="00F0373C" w:rsidRPr="00DD6CB0" w:rsidRDefault="00F0373C" w:rsidP="005177A6">
            <w:pPr>
              <w:spacing w:line="480" w:lineRule="auto"/>
            </w:pPr>
            <w:r w:rsidRPr="00DD6CB0">
              <w:rPr>
                <w:b/>
              </w:rPr>
              <w:t>Utilities</w:t>
            </w:r>
          </w:p>
        </w:tc>
      </w:tr>
      <w:tr w:rsidR="00F0373C" w:rsidRPr="00DD6CB0" w:rsidTr="005177A6">
        <w:trPr>
          <w:trHeight w:val="70"/>
          <w:jc w:val="center"/>
        </w:trPr>
        <w:tc>
          <w:tcPr>
            <w:tcW w:w="251" w:type="dxa"/>
            <w:vMerge w:val="restart"/>
          </w:tcPr>
          <w:p w:rsidR="00F0373C" w:rsidRPr="00DD6CB0" w:rsidRDefault="00F0373C" w:rsidP="005177A6">
            <w:pPr>
              <w:spacing w:line="480" w:lineRule="auto"/>
              <w:rPr>
                <w:b/>
              </w:rPr>
            </w:pPr>
          </w:p>
        </w:tc>
        <w:tc>
          <w:tcPr>
            <w:tcW w:w="7794" w:type="dxa"/>
            <w:gridSpan w:val="5"/>
          </w:tcPr>
          <w:p w:rsidR="00F0373C" w:rsidRPr="00DD6CB0" w:rsidRDefault="00F0373C" w:rsidP="005177A6">
            <w:pPr>
              <w:spacing w:line="480" w:lineRule="auto"/>
            </w:pPr>
            <w:r w:rsidRPr="00DD6CB0">
              <w:t>TAC</w:t>
            </w:r>
          </w:p>
        </w:tc>
        <w:tc>
          <w:tcPr>
            <w:tcW w:w="1449" w:type="dxa"/>
            <w:vAlign w:val="center"/>
          </w:tcPr>
          <w:p w:rsidR="00F0373C" w:rsidRPr="00DD6CB0" w:rsidRDefault="00F0373C" w:rsidP="005177A6">
            <w:pPr>
              <w:spacing w:line="480" w:lineRule="auto"/>
            </w:pPr>
            <w:r w:rsidRPr="00DD6CB0">
              <w:t>0,620</w:t>
            </w:r>
          </w:p>
        </w:tc>
        <w:tc>
          <w:tcPr>
            <w:tcW w:w="1305" w:type="dxa"/>
            <w:vAlign w:val="center"/>
          </w:tcPr>
          <w:p w:rsidR="00F0373C" w:rsidRPr="00DD6CB0" w:rsidRDefault="00F0373C" w:rsidP="005177A6">
            <w:pPr>
              <w:spacing w:line="480" w:lineRule="auto"/>
            </w:pPr>
            <w:r w:rsidRPr="00DD6CB0">
              <w:t>0,039</w:t>
            </w:r>
          </w:p>
        </w:tc>
        <w:tc>
          <w:tcPr>
            <w:tcW w:w="1595" w:type="dxa"/>
            <w:vAlign w:val="center"/>
          </w:tcPr>
          <w:p w:rsidR="00F0373C" w:rsidRPr="00DD6CB0" w:rsidRDefault="00F0373C" w:rsidP="005177A6">
            <w:pPr>
              <w:spacing w:line="480" w:lineRule="auto"/>
            </w:pPr>
            <w:r w:rsidRPr="00DD6CB0">
              <w:t>beta</w:t>
            </w:r>
          </w:p>
        </w:tc>
        <w:tc>
          <w:tcPr>
            <w:tcW w:w="1740"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2lpa14qgrt","properties":{"formattedCitation":"{\\rtf \\super 22\\nosupersub{}}","plainCitation":"22"},"citationItems":[{"id":29,"uris":["http://zotero.org/users/643671/items/U6TWWXNS"],"uri":["http://zotero.org/users/643671/items/U6TWWXNS"],"itemData":{"id":29,"type":"article-journal","title":"Health related quality of life in different states of breast cancer","container-title":"Quality of Life Research: An International Journal of Quality of Life Aspects of Treatment, Care and Rehabilitation","page":"1073-1081","volume":"16","issue":"6","source":"NCBI PubMed","abstract":"OBJECTIVES: The aim of this study was to describe the health related quality of life (HRQoL) in different breast cancer disease states using preference-based measures.\nMATERIAL AND METHODS: A total of 361 consecutive breast cancer patients attending the breast cancer outpatient clinic at Karolinska University hospital Solna for outpatient visits between April and May 2005 were included in the study. The EQ-5D self classifier and a direct Time Trade Off (TTO) question were used to estimate the HRQoL in different breast cancer disease states.\nRESULTS: Patients in their first year after a primary breast cancer had a mean EQ-5D index value of 0.696 (95% confidence interval (CI): 0.634-0.747)). Patients in their first year after a recurrence had a mean EQ-5D index value of 0.779 (CI: 0.700-0.849). Patients who had not had a primary breast cancer diagnosis or a recurrence during the previous year had a mean EQ-5D index value of 0.779 (CI: 0.745-0.811). Patients with metastatic disease reported the lowest HRQoL values, and had a mean EQ-5D index value of 0.685 (CI: 0.620-0.735). The main driver behind the reduction in HRQoL was pain and discomfort as well as anxiety and depression. TTO values were higher for all diseases states compared to the EQ-5D index values.\nCONCLUSION: This study shows that breast cancer is associated with a reduction in HRQoL. This effect is most pronounced for patients with metastatic disease.","DOI":"10.1007/s11136-007-9202-8","ISSN":"0962-9343","note":"PMID: 17468943","journalAbbreviation":"Qual Life Res","language":"eng","author":[{"family":"Lidgren","given":"Mathias"},{"family":"Wilking","given":"Nils"},{"family":"Jönsson","given":"Bengt"},{"family":"Rehnberg","given":"Clas"}],"issued":{"date-parts":[["2007",8]]},"PMID":"17468943"}}],"schema":"https://github.com/citation-style-language/schema/raw/master/csl-citation.json"} </w:instrText>
            </w:r>
            <w:r w:rsidRPr="00DD6CB0">
              <w:fldChar w:fldCharType="separate"/>
            </w:r>
            <w:r w:rsidR="00F0373C" w:rsidRPr="004C7577">
              <w:rPr>
                <w:vertAlign w:val="superscript"/>
              </w:rPr>
              <w:t>22</w:t>
            </w:r>
            <w:r w:rsidRPr="00DD6CB0">
              <w:fldChar w:fldCharType="end"/>
            </w:r>
          </w:p>
        </w:tc>
      </w:tr>
      <w:tr w:rsidR="00F0373C" w:rsidRPr="00DD6CB0" w:rsidTr="005177A6">
        <w:trPr>
          <w:trHeight w:val="70"/>
          <w:jc w:val="center"/>
        </w:trPr>
        <w:tc>
          <w:tcPr>
            <w:tcW w:w="251" w:type="dxa"/>
            <w:vMerge/>
          </w:tcPr>
          <w:p w:rsidR="00F0373C" w:rsidRPr="00DD6CB0" w:rsidRDefault="00F0373C" w:rsidP="005177A6">
            <w:pPr>
              <w:spacing w:line="480" w:lineRule="auto"/>
            </w:pPr>
          </w:p>
        </w:tc>
        <w:tc>
          <w:tcPr>
            <w:tcW w:w="7794" w:type="dxa"/>
            <w:gridSpan w:val="5"/>
          </w:tcPr>
          <w:p w:rsidR="00F0373C" w:rsidRPr="00DD6CB0" w:rsidRDefault="00F0373C" w:rsidP="005177A6">
            <w:pPr>
              <w:spacing w:line="480" w:lineRule="auto"/>
            </w:pPr>
            <w:r w:rsidRPr="00DD6CB0">
              <w:t>NX</w:t>
            </w:r>
          </w:p>
        </w:tc>
        <w:tc>
          <w:tcPr>
            <w:tcW w:w="1449" w:type="dxa"/>
            <w:vAlign w:val="center"/>
          </w:tcPr>
          <w:p w:rsidR="00F0373C" w:rsidRPr="00DD6CB0" w:rsidRDefault="00F0373C" w:rsidP="005177A6">
            <w:pPr>
              <w:spacing w:line="480" w:lineRule="auto"/>
            </w:pPr>
            <w:r w:rsidRPr="00DD6CB0">
              <w:t>0,620</w:t>
            </w:r>
          </w:p>
        </w:tc>
        <w:tc>
          <w:tcPr>
            <w:tcW w:w="1305" w:type="dxa"/>
            <w:vAlign w:val="center"/>
          </w:tcPr>
          <w:p w:rsidR="00F0373C" w:rsidRPr="00DD6CB0" w:rsidRDefault="00F0373C" w:rsidP="005177A6">
            <w:pPr>
              <w:spacing w:line="480" w:lineRule="auto"/>
            </w:pPr>
            <w:r w:rsidRPr="00DD6CB0">
              <w:t>0,039</w:t>
            </w:r>
          </w:p>
        </w:tc>
        <w:tc>
          <w:tcPr>
            <w:tcW w:w="1595" w:type="dxa"/>
            <w:vAlign w:val="center"/>
          </w:tcPr>
          <w:p w:rsidR="00F0373C" w:rsidRPr="00DD6CB0" w:rsidRDefault="00F0373C" w:rsidP="005177A6">
            <w:pPr>
              <w:spacing w:line="480" w:lineRule="auto"/>
            </w:pPr>
            <w:r w:rsidRPr="00DD6CB0">
              <w:t>beta</w:t>
            </w:r>
          </w:p>
        </w:tc>
        <w:tc>
          <w:tcPr>
            <w:tcW w:w="1740"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WlpyPYW7","properties":{"formattedCitation":"{\\rtf \\super 22\\nosupersub{}}","plainCitation":"22"},"citationItems":[{"id":29,"uris":["http://zotero.org/users/643671/items/U6TWWXNS"],"uri":["http://zotero.org/users/643671/items/U6TWWXNS"],"itemData":{"id":29,"type":"article-journal","title":"Health related quality of life in different states of breast cancer","container-title":"Quality of Life Research: An International Journal of Quality of Life Aspects of Treatment, Care and Rehabilitation","page":"1073-1081","volume":"16","issue":"6","source":"NCBI PubMed","abstract":"OBJECTIVES: The aim of this study was to describe the health related quality of life (HRQoL) in different breast cancer disease states using preference-based measures.\nMATERIAL AND METHODS: A total of 361 consecutive breast cancer patients attending the breast cancer outpatient clinic at Karolinska University hospital Solna for outpatient visits between April and May 2005 were included in the study. The EQ-5D self classifier and a direct Time Trade Off (TTO) question were used to estimate the HRQoL in different breast cancer disease states.\nRESULTS: Patients in their first year after a primary breast cancer had a mean EQ-5D index value of 0.696 (95% confidence interval (CI): 0.634-0.747)). Patients in their first year after a recurrence had a mean EQ-5D index value of 0.779 (CI: 0.700-0.849). Patients who had not had a primary breast cancer diagnosis or a recurrence during the previous year had a mean EQ-5D index value of 0.779 (CI: 0.745-0.811). Patients with metastatic disease reported the lowest HRQoL values, and had a mean EQ-5D index value of 0.685 (CI: 0.620-0.735). The main driver behind the reduction in HRQoL was pain and discomfort as well as anxiety and depression. TTO values were higher for all diseases states compared to the EQ-5D index values.\nCONCLUSION: This study shows that breast cancer is associated with a reduction in HRQoL. This effect is most pronounced for patients with metastatic disease.","DOI":"10.1007/s11136-007-9202-8","ISSN":"0962-9343","note":"PMID: 17468943","journalAbbreviation":"Qual Life Res","language":"eng","author":[{"family":"Lidgren","given":"Mathias"},{"family":"Wilking","given":"Nils"},{"family":"Jönsson","given":"Bengt"},{"family":"Rehnberg","given":"Clas"}],"issued":{"date-parts":[["2007",8]]},"PMID":"17468943"}}],"schema":"https://github.com/citation-style-language/schema/raw/master/csl-citation.json"} </w:instrText>
            </w:r>
            <w:r w:rsidRPr="00DD6CB0">
              <w:fldChar w:fldCharType="separate"/>
            </w:r>
            <w:r w:rsidR="00F0373C" w:rsidRPr="004C7577">
              <w:rPr>
                <w:vertAlign w:val="superscript"/>
              </w:rPr>
              <w:t>22</w:t>
            </w:r>
            <w:r w:rsidRPr="00DD6CB0">
              <w:fldChar w:fldCharType="end"/>
            </w:r>
          </w:p>
        </w:tc>
      </w:tr>
      <w:tr w:rsidR="00F0373C" w:rsidRPr="00DD6CB0" w:rsidTr="005177A6">
        <w:trPr>
          <w:trHeight w:val="222"/>
          <w:jc w:val="center"/>
        </w:trPr>
        <w:tc>
          <w:tcPr>
            <w:tcW w:w="251" w:type="dxa"/>
            <w:vMerge/>
          </w:tcPr>
          <w:p w:rsidR="00F0373C" w:rsidRPr="00DD6CB0" w:rsidRDefault="00F0373C" w:rsidP="005177A6">
            <w:pPr>
              <w:spacing w:line="480" w:lineRule="auto"/>
            </w:pPr>
          </w:p>
        </w:tc>
        <w:tc>
          <w:tcPr>
            <w:tcW w:w="7794" w:type="dxa"/>
            <w:gridSpan w:val="5"/>
          </w:tcPr>
          <w:p w:rsidR="00F0373C" w:rsidRPr="00DD6CB0" w:rsidRDefault="00F0373C" w:rsidP="005177A6">
            <w:pPr>
              <w:spacing w:line="480" w:lineRule="auto"/>
            </w:pPr>
            <w:r w:rsidRPr="00DD6CB0">
              <w:t>Anastrozole</w:t>
            </w:r>
          </w:p>
        </w:tc>
        <w:tc>
          <w:tcPr>
            <w:tcW w:w="1449" w:type="dxa"/>
            <w:vAlign w:val="center"/>
          </w:tcPr>
          <w:p w:rsidR="00F0373C" w:rsidRPr="00DD6CB0" w:rsidRDefault="00F0373C" w:rsidP="005177A6">
            <w:pPr>
              <w:spacing w:line="480" w:lineRule="auto"/>
            </w:pPr>
            <w:r w:rsidRPr="00DD6CB0">
              <w:t>0,774</w:t>
            </w:r>
          </w:p>
        </w:tc>
        <w:tc>
          <w:tcPr>
            <w:tcW w:w="1305" w:type="dxa"/>
            <w:vAlign w:val="center"/>
          </w:tcPr>
          <w:p w:rsidR="00F0373C" w:rsidRPr="00DD6CB0" w:rsidRDefault="00F0373C" w:rsidP="005177A6">
            <w:pPr>
              <w:spacing w:line="480" w:lineRule="auto"/>
            </w:pPr>
            <w:r w:rsidRPr="00DD6CB0">
              <w:t>0,049</w:t>
            </w:r>
          </w:p>
        </w:tc>
        <w:tc>
          <w:tcPr>
            <w:tcW w:w="1595" w:type="dxa"/>
            <w:vAlign w:val="center"/>
          </w:tcPr>
          <w:p w:rsidR="00F0373C" w:rsidRPr="00DD6CB0" w:rsidRDefault="00F0373C" w:rsidP="005177A6">
            <w:pPr>
              <w:spacing w:line="480" w:lineRule="auto"/>
            </w:pPr>
            <w:r w:rsidRPr="00DD6CB0">
              <w:t>beta</w:t>
            </w:r>
          </w:p>
        </w:tc>
        <w:tc>
          <w:tcPr>
            <w:tcW w:w="1740"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rAS5QG6I","properties":{"formattedCitation":"{\\rtf \\super 22\\nosupersub{}}","plainCitation":"22"},"citationItems":[{"id":29,"uris":["http://zotero.org/users/643671/items/U6TWWXNS"],"uri":["http://zotero.org/users/643671/items/U6TWWXNS"],"itemData":{"id":29,"type":"article-journal","title":"Health related quality of life in different states of breast cancer","container-title":"Quality of Life Research: An International Journal of Quality of Life Aspects of Treatment, Care and Rehabilitation","page":"1073-1081","volume":"16","issue":"6","source":"NCBI PubMed","abstract":"OBJECTIVES: The aim of this study was to describe the health related quality of life (HRQoL) in different breast cancer disease states using preference-based measures.\nMATERIAL AND METHODS: A total of 361 consecutive breast cancer patients attending the breast cancer outpatient clinic at Karolinska University hospital Solna for outpatient visits between April and May 2005 were included in the study. The EQ-5D self classifier and a direct Time Trade Off (TTO) question were used to estimate the HRQoL in different breast cancer disease states.\nRESULTS: Patients in their first year after a primary breast cancer had a mean EQ-5D index value of 0.696 (95% confidence interval (CI): 0.634-0.747)). Patients in their first year after a recurrence had a mean EQ-5D index value of 0.779 (CI: 0.700-0.849). Patients who had not had a primary breast cancer diagnosis or a recurrence during the previous year had a mean EQ-5D index value of 0.779 (CI: 0.745-0.811). Patients with metastatic disease reported the lowest HRQoL values, and had a mean EQ-5D index value of 0.685 (CI: 0.620-0.735). The main driver behind the reduction in HRQoL was pain and discomfort as well as anxiety and depression. TTO values were higher for all diseases states compared to the EQ-5D index values.\nCONCLUSION: This study shows that breast cancer is associated with a reduction in HRQoL. This effect is most pronounced for patients with metastatic disease.","DOI":"10.1007/s11136-007-9202-8","ISSN":"0962-9343","note":"PMID: 17468943","journalAbbreviation":"Qual Life Res","language":"eng","author":[{"family":"Lidgren","given":"Mathias"},{"family":"Wilking","given":"Nils"},{"family":"Jönsson","given":"Bengt"},{"family":"Rehnberg","given":"Clas"}],"issued":{"date-parts":[["2007",8]]},"PMID":"17468943"}}],"schema":"https://github.com/citation-style-language/schema/raw/master/csl-citation.json"} </w:instrText>
            </w:r>
            <w:r w:rsidRPr="00DD6CB0">
              <w:fldChar w:fldCharType="separate"/>
            </w:r>
            <w:r w:rsidR="00F0373C" w:rsidRPr="004C7577">
              <w:rPr>
                <w:vertAlign w:val="superscript"/>
              </w:rPr>
              <w:t>22</w:t>
            </w:r>
            <w:r w:rsidRPr="00DD6CB0">
              <w:fldChar w:fldCharType="end"/>
            </w:r>
          </w:p>
        </w:tc>
      </w:tr>
      <w:tr w:rsidR="00F0373C" w:rsidRPr="00DD6CB0" w:rsidTr="005177A6">
        <w:trPr>
          <w:trHeight w:val="70"/>
          <w:jc w:val="center"/>
        </w:trPr>
        <w:tc>
          <w:tcPr>
            <w:tcW w:w="251" w:type="dxa"/>
            <w:vMerge/>
          </w:tcPr>
          <w:p w:rsidR="00F0373C" w:rsidRPr="00DD6CB0" w:rsidRDefault="00F0373C" w:rsidP="005177A6">
            <w:pPr>
              <w:spacing w:line="480" w:lineRule="auto"/>
            </w:pPr>
          </w:p>
        </w:tc>
        <w:tc>
          <w:tcPr>
            <w:tcW w:w="7794" w:type="dxa"/>
            <w:gridSpan w:val="5"/>
          </w:tcPr>
          <w:p w:rsidR="00F0373C" w:rsidRPr="00DD6CB0" w:rsidRDefault="00F0373C" w:rsidP="005177A6">
            <w:pPr>
              <w:spacing w:line="480" w:lineRule="auto"/>
            </w:pPr>
            <w:r w:rsidRPr="00DD6CB0">
              <w:t>Neutropenia</w:t>
            </w:r>
          </w:p>
        </w:tc>
        <w:tc>
          <w:tcPr>
            <w:tcW w:w="1449" w:type="dxa"/>
            <w:vAlign w:val="center"/>
          </w:tcPr>
          <w:p w:rsidR="00F0373C" w:rsidRPr="00DD6CB0" w:rsidRDefault="00F0373C" w:rsidP="005177A6">
            <w:pPr>
              <w:spacing w:line="480" w:lineRule="auto"/>
            </w:pPr>
            <w:r w:rsidRPr="00DD6CB0">
              <w:t>0,530</w:t>
            </w:r>
          </w:p>
        </w:tc>
        <w:tc>
          <w:tcPr>
            <w:tcW w:w="1305" w:type="dxa"/>
            <w:vAlign w:val="center"/>
          </w:tcPr>
          <w:p w:rsidR="00F0373C" w:rsidRPr="00DD6CB0" w:rsidRDefault="00F0373C" w:rsidP="005177A6">
            <w:pPr>
              <w:spacing w:line="480" w:lineRule="auto"/>
            </w:pPr>
            <w:r w:rsidRPr="00DD6CB0">
              <w:t>0,015</w:t>
            </w:r>
          </w:p>
        </w:tc>
        <w:tc>
          <w:tcPr>
            <w:tcW w:w="1595" w:type="dxa"/>
            <w:vAlign w:val="center"/>
          </w:tcPr>
          <w:p w:rsidR="00F0373C" w:rsidRPr="00DD6CB0" w:rsidRDefault="00F0373C" w:rsidP="005177A6">
            <w:pPr>
              <w:spacing w:line="480" w:lineRule="auto"/>
            </w:pPr>
            <w:r w:rsidRPr="00DD6CB0">
              <w:t>beta</w:t>
            </w:r>
          </w:p>
        </w:tc>
        <w:tc>
          <w:tcPr>
            <w:tcW w:w="1740"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276b5vs4ql","properties":{"formattedCitation":"{\\rtf \\super 25\\nosupersub{}}","plainCitation":"25"},"citationItems":[{"id":"AxBCDdjL/o3b4aqJ2","uris":["http://zotero.org/users/local/1rfdXviU/items/FDBRX45D"],"uri":["http://zotero.org/users/local/1rfdXviU/items/FDBRX45D"],"itemData":{"id":"AxBCDdjL/o3b4aqJ2","type":"article-journal","title":"Health state utilities for non small cell lung cancer","container-title":"Health and Quality of Life Outcomes","page":"84","volume":"6","issue":"1","source":"CrossRef","DOI":"10.1186/1477-7525-6-84","ISSN":"1477-7525","author":[{"family":"Nafees","given":"Beenish"},{"family":"Stafford","given":"Megan"},{"family":"Gavriel","given":"Sonia"},{"family":"Bhalla","given":"Shkun"},{"family":"Watkins","given":"Jessamy"}],"issued":{"year":2008},"accessed":{"year":2014,"month":3,"day":5},"page-first":"84","container-title-short":"Health Qual. Life Outcomes"}}],"schema":"https://github.com/citation-style-language/schema/raw/master/csl-citation.json"} </w:instrText>
            </w:r>
            <w:r w:rsidRPr="00DD6CB0">
              <w:fldChar w:fldCharType="separate"/>
            </w:r>
            <w:r w:rsidR="00F0373C" w:rsidRPr="004C7577">
              <w:rPr>
                <w:vertAlign w:val="superscript"/>
              </w:rPr>
              <w:t>25</w:t>
            </w:r>
            <w:r w:rsidRPr="00DD6CB0">
              <w:fldChar w:fldCharType="end"/>
            </w:r>
          </w:p>
        </w:tc>
      </w:tr>
      <w:tr w:rsidR="00F0373C" w:rsidRPr="00DD6CB0" w:rsidTr="005177A6">
        <w:trPr>
          <w:trHeight w:val="199"/>
          <w:jc w:val="center"/>
        </w:trPr>
        <w:tc>
          <w:tcPr>
            <w:tcW w:w="251" w:type="dxa"/>
            <w:vMerge/>
          </w:tcPr>
          <w:p w:rsidR="00F0373C" w:rsidRPr="00DD6CB0" w:rsidRDefault="00F0373C" w:rsidP="005177A6">
            <w:pPr>
              <w:spacing w:line="480" w:lineRule="auto"/>
            </w:pPr>
          </w:p>
        </w:tc>
        <w:tc>
          <w:tcPr>
            <w:tcW w:w="7794" w:type="dxa"/>
            <w:gridSpan w:val="5"/>
          </w:tcPr>
          <w:p w:rsidR="00F0373C" w:rsidRPr="00DD6CB0" w:rsidRDefault="00F0373C" w:rsidP="005177A6">
            <w:pPr>
              <w:spacing w:line="480" w:lineRule="auto"/>
            </w:pPr>
            <w:r w:rsidRPr="00DD6CB0">
              <w:t>Heart failure II &amp; IV</w:t>
            </w:r>
          </w:p>
        </w:tc>
        <w:tc>
          <w:tcPr>
            <w:tcW w:w="1449" w:type="dxa"/>
            <w:vAlign w:val="center"/>
          </w:tcPr>
          <w:p w:rsidR="00F0373C" w:rsidRPr="00DD6CB0" w:rsidRDefault="00F0373C" w:rsidP="005177A6">
            <w:pPr>
              <w:spacing w:line="480" w:lineRule="auto"/>
            </w:pPr>
            <w:r w:rsidRPr="00DD6CB0">
              <w:t>0,594</w:t>
            </w:r>
          </w:p>
        </w:tc>
        <w:tc>
          <w:tcPr>
            <w:tcW w:w="1305" w:type="dxa"/>
            <w:vAlign w:val="center"/>
          </w:tcPr>
          <w:p w:rsidR="00F0373C" w:rsidRPr="00DD6CB0" w:rsidRDefault="00F0373C" w:rsidP="005177A6">
            <w:pPr>
              <w:spacing w:line="480" w:lineRule="auto"/>
            </w:pPr>
            <w:r w:rsidRPr="00DD6CB0">
              <w:t>NA</w:t>
            </w:r>
          </w:p>
        </w:tc>
        <w:tc>
          <w:tcPr>
            <w:tcW w:w="1595" w:type="dxa"/>
            <w:vAlign w:val="center"/>
          </w:tcPr>
          <w:p w:rsidR="00F0373C" w:rsidRPr="00DD6CB0" w:rsidRDefault="00F0373C" w:rsidP="005177A6">
            <w:pPr>
              <w:spacing w:line="480" w:lineRule="auto"/>
            </w:pPr>
            <w:r w:rsidRPr="00DD6CB0">
              <w:t>beta</w:t>
            </w:r>
          </w:p>
        </w:tc>
        <w:tc>
          <w:tcPr>
            <w:tcW w:w="1740"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1tf3d472cr","properties":{"formattedCitation":"{\\rtf \\super 21\\nosupersub{}}","plainCitation":"21"},"citationItems":[{"id":37,"uris":["http://zotero.org/users/643671/items/Z3WIGUI9"],"uri":["http://zotero.org/users/643671/items/Z3WIGUI9"],"itemData":{"id":37,"type":"article-journal","title":"Development of an economic model to assess the cost-effectiveness of hawthorn extract as an adjunct treatment for heart failure in Australia","container-title":"BMJ open","volume":"2","issue":"5","source":"NCBI PubMed","abstract":"OBJECTIVE: An economic model was developed to evaluate the cost-effectiveness of hawthorn extract as an adjunctive treatment for heart failure in Australia.\nMETHODS: A Markov model of chronic heart failure was developed to compare the costs and outcomes of standard treatment and standard treatment with hawthorn extract. Health states were defined by the New York Heart Association (NYHA) classification system and death. For any given cycle, patients could remain in the same NYHA class, experience an improvement or deterioration in NYHA class, be hospitalised or die. Model inputs were derived from the published medical literature, and the output was quality-adjusted life years (QALYs). Probabilistic sensitivity analysis was conducted. The expected value of perfect information (EVPI) and the expected value of partial perfect information (EVPPI) were conducted to establish the value of further research and the ideal target for such research.\nRESULTS: Hawthorn extract increased costs by $1866.78 and resulted in a gain of 0.02 QALYs. The incremental cost-effectiveness ratio was $85 160.33 per QALY. The cost-effectiveness acceptability curve indicated that at a threshold of $40 000 the new treatment had a 0.29 probability of being cost-effective. The average incremental net monetary benefit (NMB) was -$1791.64, the average NMB for the standard treatment was $92 067.49, and for hawthorn extract $90 275.84. Additional research is potentially cost-effective if research is not proposed to cost more than $325 million. Utilities form the most important target parameter group for further research.\nCONCLUSIONS: Hawthorn extract is not currently considered to be cost-effective in as an adjunctive treatment for heart failure in Australia. Further research in the area of utilities is warranted.","DOI":"10.1136/bmjopen-2012-001094","ISSN":"2044-6055","note":"PMID: 22942231 \nPMCID: PMC3437431","journalAbbreviation":"BMJ Open","language":"eng","author":[{"family":"Ford","given":"Emily"},{"family":"Adams","given":"Jon"},{"family":"Graves","given":"Nicholas"}],"issued":{"date-parts":[["2012"]]},"PMID":"22942231","PMCID":"PMC3437431"}}],"schema":"https://github.com/citation-style-language/schema/raw/master/csl-citation.json"} </w:instrText>
            </w:r>
            <w:r w:rsidRPr="00DD6CB0">
              <w:fldChar w:fldCharType="separate"/>
            </w:r>
            <w:r w:rsidR="00F0373C" w:rsidRPr="004C7577">
              <w:rPr>
                <w:vertAlign w:val="superscript"/>
              </w:rPr>
              <w:t>21</w:t>
            </w:r>
            <w:r w:rsidRPr="00DD6CB0">
              <w:fldChar w:fldCharType="end"/>
            </w:r>
          </w:p>
        </w:tc>
      </w:tr>
      <w:tr w:rsidR="00F0373C" w:rsidRPr="00DD6CB0" w:rsidTr="005177A6">
        <w:trPr>
          <w:trHeight w:val="231"/>
          <w:jc w:val="center"/>
        </w:trPr>
        <w:tc>
          <w:tcPr>
            <w:tcW w:w="251" w:type="dxa"/>
            <w:vMerge/>
          </w:tcPr>
          <w:p w:rsidR="00F0373C" w:rsidRPr="00DD6CB0" w:rsidRDefault="00F0373C" w:rsidP="005177A6">
            <w:pPr>
              <w:spacing w:line="480" w:lineRule="auto"/>
            </w:pPr>
          </w:p>
        </w:tc>
        <w:tc>
          <w:tcPr>
            <w:tcW w:w="236" w:type="dxa"/>
            <w:gridSpan w:val="2"/>
            <w:vMerge w:val="restart"/>
          </w:tcPr>
          <w:p w:rsidR="00F0373C" w:rsidRPr="00DD6CB0" w:rsidRDefault="00F0373C" w:rsidP="005177A6">
            <w:pPr>
              <w:spacing w:line="480" w:lineRule="auto"/>
            </w:pPr>
          </w:p>
        </w:tc>
        <w:tc>
          <w:tcPr>
            <w:tcW w:w="7558" w:type="dxa"/>
            <w:gridSpan w:val="3"/>
          </w:tcPr>
          <w:p w:rsidR="00F0373C" w:rsidRPr="00DD6CB0" w:rsidRDefault="00F0373C" w:rsidP="005177A6">
            <w:pPr>
              <w:spacing w:line="480" w:lineRule="auto"/>
            </w:pPr>
            <w:r w:rsidRPr="00DD6CB0">
              <w:t>Heart failure III</w:t>
            </w:r>
          </w:p>
        </w:tc>
        <w:tc>
          <w:tcPr>
            <w:tcW w:w="1449" w:type="dxa"/>
            <w:vAlign w:val="center"/>
          </w:tcPr>
          <w:p w:rsidR="00F0373C" w:rsidRPr="00DD6CB0" w:rsidRDefault="00F0373C" w:rsidP="005177A6">
            <w:pPr>
              <w:spacing w:line="480" w:lineRule="auto"/>
            </w:pPr>
            <w:r w:rsidRPr="00DD6CB0">
              <w:t>0,590</w:t>
            </w:r>
          </w:p>
        </w:tc>
        <w:tc>
          <w:tcPr>
            <w:tcW w:w="1305" w:type="dxa"/>
          </w:tcPr>
          <w:p w:rsidR="00F0373C" w:rsidRPr="00DD6CB0" w:rsidRDefault="00F0373C" w:rsidP="005177A6">
            <w:pPr>
              <w:spacing w:line="480" w:lineRule="auto"/>
            </w:pPr>
            <w:r w:rsidRPr="00DD6CB0">
              <w:t>0,020</w:t>
            </w:r>
          </w:p>
        </w:tc>
        <w:tc>
          <w:tcPr>
            <w:tcW w:w="1595" w:type="dxa"/>
            <w:vAlign w:val="center"/>
          </w:tcPr>
          <w:p w:rsidR="00F0373C" w:rsidRPr="00DD6CB0" w:rsidRDefault="00F0373C" w:rsidP="005177A6">
            <w:pPr>
              <w:spacing w:line="480" w:lineRule="auto"/>
            </w:pPr>
            <w:r w:rsidRPr="00DD6CB0">
              <w:t>beta</w:t>
            </w:r>
          </w:p>
        </w:tc>
        <w:tc>
          <w:tcPr>
            <w:tcW w:w="1740"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xizIIBJZ","properties":{"formattedCitation":"{\\rtf \\super 21\\nosupersub{}}","plainCitation":"21"},"citationItems":[{"id":37,"uris":["http://zotero.org/users/643671/items/Z3WIGUI9"],"uri":["http://zotero.org/users/643671/items/Z3WIGUI9"],"itemData":{"id":37,"type":"article-journal","title":"Development of an economic model to assess the cost-effectiveness of hawthorn extract as an adjunct treatment for heart failure in Australia","container-title":"BMJ open","volume":"2","issue":"5","source":"NCBI PubMed","abstract":"OBJECTIVE: An economic model was developed to evaluate the cost-effectiveness of hawthorn extract as an adjunctive treatment for heart failure in Australia.\nMETHODS: A Markov model of chronic heart failure was developed to compare the costs and outcomes of standard treatment and standard treatment with hawthorn extract. Health states were defined by the New York Heart Association (NYHA) classification system and death. For any given cycle, patients could remain in the same NYHA class, experience an improvement or deterioration in NYHA class, be hospitalised or die. Model inputs were derived from the published medical literature, and the output was quality-adjusted life years (QALYs). Probabilistic sensitivity analysis was conducted. The expected value of perfect information (EVPI) and the expected value of partial perfect information (EVPPI) were conducted to establish the value of further research and the ideal target for such research.\nRESULTS: Hawthorn extract increased costs by $1866.78 and resulted in a gain of 0.02 QALYs. The incremental cost-effectiveness ratio was $85 160.33 per QALY. The cost-effectiveness acceptability curve indicated that at a threshold of $40 000 the new treatment had a 0.29 probability of being cost-effective. The average incremental net monetary benefit (NMB) was -$1791.64, the average NMB for the standard treatment was $92 067.49, and for hawthorn extract $90 275.84. Additional research is potentially cost-effective if research is not proposed to cost more than $325 million. Utilities form the most important target parameter group for further research.\nCONCLUSIONS: Hawthorn extract is not currently considered to be cost-effective in as an adjunctive treatment for heart failure in Australia. Further research in the area of utilities is warranted.","DOI":"10.1136/bmjopen-2012-001094","ISSN":"2044-6055","note":"PMID: 22942231 \nPMCID: PMC3437431","journalAbbreviation":"BMJ Open","language":"eng","author":[{"family":"Ford","given":"Emily"},{"family":"Adams","given":"Jon"},{"family":"Graves","given":"Nicholas"}],"issued":{"date-parts":[["2012"]]},"PMID":"22942231","PMCID":"PMC3437431"}}],"schema":"https://github.com/citation-style-language/schema/raw/master/csl-citation.json"} </w:instrText>
            </w:r>
            <w:r w:rsidRPr="00DD6CB0">
              <w:fldChar w:fldCharType="separate"/>
            </w:r>
            <w:r w:rsidR="00F0373C" w:rsidRPr="004C7577">
              <w:rPr>
                <w:vertAlign w:val="superscript"/>
              </w:rPr>
              <w:t>21</w:t>
            </w:r>
            <w:r w:rsidRPr="00DD6CB0">
              <w:fldChar w:fldCharType="end"/>
            </w:r>
          </w:p>
        </w:tc>
      </w:tr>
      <w:tr w:rsidR="00F0373C" w:rsidRPr="00DD6CB0" w:rsidTr="005177A6">
        <w:trPr>
          <w:trHeight w:val="231"/>
          <w:jc w:val="center"/>
        </w:trPr>
        <w:tc>
          <w:tcPr>
            <w:tcW w:w="251" w:type="dxa"/>
            <w:vMerge/>
          </w:tcPr>
          <w:p w:rsidR="00F0373C" w:rsidRPr="00DD6CB0" w:rsidRDefault="00F0373C" w:rsidP="005177A6">
            <w:pPr>
              <w:spacing w:line="480" w:lineRule="auto"/>
            </w:pPr>
          </w:p>
        </w:tc>
        <w:tc>
          <w:tcPr>
            <w:tcW w:w="236" w:type="dxa"/>
            <w:gridSpan w:val="2"/>
            <w:vMerge/>
          </w:tcPr>
          <w:p w:rsidR="00F0373C" w:rsidRPr="00DD6CB0" w:rsidRDefault="00F0373C" w:rsidP="005177A6">
            <w:pPr>
              <w:spacing w:line="480" w:lineRule="auto"/>
            </w:pPr>
          </w:p>
        </w:tc>
        <w:tc>
          <w:tcPr>
            <w:tcW w:w="7558" w:type="dxa"/>
            <w:gridSpan w:val="3"/>
          </w:tcPr>
          <w:p w:rsidR="00F0373C" w:rsidRPr="00DD6CB0" w:rsidRDefault="00F0373C" w:rsidP="005177A6">
            <w:pPr>
              <w:spacing w:line="480" w:lineRule="auto"/>
            </w:pPr>
            <w:r w:rsidRPr="00DD6CB0">
              <w:t>Heart failure IV</w:t>
            </w:r>
          </w:p>
        </w:tc>
        <w:tc>
          <w:tcPr>
            <w:tcW w:w="1449" w:type="dxa"/>
          </w:tcPr>
          <w:p w:rsidR="00F0373C" w:rsidRPr="00DD6CB0" w:rsidRDefault="00F0373C" w:rsidP="005177A6">
            <w:pPr>
              <w:spacing w:line="480" w:lineRule="auto"/>
            </w:pPr>
            <w:r w:rsidRPr="00DD6CB0">
              <w:t>0,505</w:t>
            </w:r>
          </w:p>
        </w:tc>
        <w:tc>
          <w:tcPr>
            <w:tcW w:w="1305" w:type="dxa"/>
          </w:tcPr>
          <w:p w:rsidR="00F0373C" w:rsidRPr="00DD6CB0" w:rsidRDefault="00F0373C" w:rsidP="005177A6">
            <w:pPr>
              <w:spacing w:line="480" w:lineRule="auto"/>
            </w:pPr>
            <w:r w:rsidRPr="00DD6CB0">
              <w:t>0,049</w:t>
            </w:r>
          </w:p>
        </w:tc>
        <w:tc>
          <w:tcPr>
            <w:tcW w:w="1595" w:type="dxa"/>
            <w:vAlign w:val="center"/>
          </w:tcPr>
          <w:p w:rsidR="00F0373C" w:rsidRPr="00DD6CB0" w:rsidRDefault="00F0373C" w:rsidP="005177A6">
            <w:pPr>
              <w:spacing w:line="480" w:lineRule="auto"/>
            </w:pPr>
            <w:r w:rsidRPr="00DD6CB0">
              <w:t>beta</w:t>
            </w:r>
          </w:p>
        </w:tc>
        <w:tc>
          <w:tcPr>
            <w:tcW w:w="1740"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YauDpHFp","properties":{"formattedCitation":"{\\rtf \\super 21\\nosupersub{}}","plainCitation":"21"},"citationItems":[{"id":37,"uris":["http://zotero.org/users/643671/items/Z3WIGUI9"],"uri":["http://zotero.org/users/643671/items/Z3WIGUI9"],"itemData":{"id":37,"type":"article-journal","title":"Development of an economic model to assess the cost-effectiveness of hawthorn extract as an adjunct treatment for heart failure in Australia","container-title":"BMJ open","volume":"2","issue":"5","source":"NCBI PubMed","abstract":"OBJECTIVE: An economic model was developed to evaluate the cost-effectiveness of hawthorn extract as an adjunctive treatment for heart failure in Australia.\nMETHODS: A Markov model of chronic heart failure was developed to compare the costs and outcomes of standard treatment and standard treatment with hawthorn extract. Health states were defined by the New York Heart Association (NYHA) classification system and death. For any given cycle, patients could remain in the same NYHA class, experience an improvement or deterioration in NYHA class, be hospitalised or die. Model inputs were derived from the published medical literature, and the output was quality-adjusted life years (QALYs). Probabilistic sensitivity analysis was conducted. The expected value of perfect information (EVPI) and the expected value of partial perfect information (EVPPI) were conducted to establish the value of further research and the ideal target for such research.\nRESULTS: Hawthorn extract increased costs by $1866.78 and resulted in a gain of 0.02 QALYs. The incremental cost-effectiveness ratio was $85 160.33 per QALY. The cost-effectiveness acceptability curve indicated that at a threshold of $40 000 the new treatment had a 0.29 probability of being cost-effective. The average incremental net monetary benefit (NMB) was -$1791.64, the average NMB for the standard treatment was $92 067.49, and for hawthorn extract $90 275.84. Additional research is potentially cost-effective if research is not proposed to cost more than $325 million. Utilities form the most important target parameter group for further research.\nCONCLUSIONS: Hawthorn extract is not currently considered to be cost-effective in as an adjunctive treatment for heart failure in Australia. Further research in the area of utilities is warranted.","DOI":"10.1136/bmjopen-2012-001094","ISSN":"2044-6055","note":"PMID: 22942231 \nPMCID: PMC3437431","journalAbbreviation":"BMJ Open","language":"eng","author":[{"family":"Ford","given":"Emily"},{"family":"Adams","given":"Jon"},{"family":"Graves","given":"Nicholas"}],"issued":{"date-parts":[["2012"]]},"PMID":"22942231","PMCID":"PMC3437431"}}],"schema":"https://github.com/citation-style-language/schema/raw/master/csl-citation.json"} </w:instrText>
            </w:r>
            <w:r w:rsidRPr="00DD6CB0">
              <w:fldChar w:fldCharType="separate"/>
            </w:r>
            <w:r w:rsidR="00F0373C" w:rsidRPr="004C7577">
              <w:rPr>
                <w:vertAlign w:val="superscript"/>
              </w:rPr>
              <w:t>21</w:t>
            </w:r>
            <w:r w:rsidRPr="00DD6CB0">
              <w:fldChar w:fldCharType="end"/>
            </w:r>
          </w:p>
        </w:tc>
      </w:tr>
      <w:tr w:rsidR="00F0373C" w:rsidRPr="00DD6CB0" w:rsidTr="005177A6">
        <w:trPr>
          <w:trHeight w:val="231"/>
          <w:jc w:val="center"/>
        </w:trPr>
        <w:tc>
          <w:tcPr>
            <w:tcW w:w="251" w:type="dxa"/>
            <w:vMerge/>
          </w:tcPr>
          <w:p w:rsidR="00F0373C" w:rsidRPr="00DD6CB0" w:rsidRDefault="00F0373C" w:rsidP="005177A6">
            <w:pPr>
              <w:spacing w:line="480" w:lineRule="auto"/>
            </w:pPr>
          </w:p>
        </w:tc>
        <w:tc>
          <w:tcPr>
            <w:tcW w:w="7794" w:type="dxa"/>
            <w:gridSpan w:val="5"/>
          </w:tcPr>
          <w:p w:rsidR="00F0373C" w:rsidRPr="00DD6CB0" w:rsidRDefault="00F0373C" w:rsidP="005177A6">
            <w:pPr>
              <w:spacing w:line="480" w:lineRule="auto"/>
            </w:pPr>
            <w:r w:rsidRPr="00DD6CB0">
              <w:t>Febrile neutropenia</w:t>
            </w:r>
          </w:p>
        </w:tc>
        <w:tc>
          <w:tcPr>
            <w:tcW w:w="1449" w:type="dxa"/>
          </w:tcPr>
          <w:p w:rsidR="00F0373C" w:rsidRPr="00DD6CB0" w:rsidRDefault="00F0373C" w:rsidP="005177A6">
            <w:pPr>
              <w:spacing w:line="480" w:lineRule="auto"/>
            </w:pPr>
            <w:r w:rsidRPr="00DD6CB0">
              <w:t>0,470</w:t>
            </w:r>
          </w:p>
        </w:tc>
        <w:tc>
          <w:tcPr>
            <w:tcW w:w="1305" w:type="dxa"/>
          </w:tcPr>
          <w:p w:rsidR="00F0373C" w:rsidRPr="00DD6CB0" w:rsidRDefault="00F0373C" w:rsidP="005177A6">
            <w:pPr>
              <w:spacing w:line="480" w:lineRule="auto"/>
            </w:pPr>
            <w:r w:rsidRPr="00DD6CB0">
              <w:t>0,085</w:t>
            </w:r>
          </w:p>
        </w:tc>
        <w:tc>
          <w:tcPr>
            <w:tcW w:w="1595" w:type="dxa"/>
            <w:vAlign w:val="center"/>
          </w:tcPr>
          <w:p w:rsidR="00F0373C" w:rsidRPr="00DD6CB0" w:rsidRDefault="00F0373C" w:rsidP="005177A6">
            <w:pPr>
              <w:spacing w:line="480" w:lineRule="auto"/>
            </w:pPr>
            <w:r w:rsidRPr="00DD6CB0">
              <w:t>beta</w:t>
            </w:r>
          </w:p>
        </w:tc>
        <w:tc>
          <w:tcPr>
            <w:tcW w:w="1740"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1ra8klbq5i","properties":{"formattedCitation":"{\\rtf \\super 24\\nosupersub{}}","plainCitation":"24"},"citationItems":[{"id":"AxBCDdjL/SLFN7cxb","uris":["http://zotero.org/users/local/1rfdXviU/items/4WN7AM8S"],"uri":["http://zotero.org/users/local/1rfdXviU/items/4WN7AM8S"],"itemData":{"id":"AxBCDdjL/SLFN7cxb","type":"article-journal","title":"Health state utilities for metastatic breast cancer","container-title":"British Journal of Cancer","page":"683-690","volume":"95","issue":"6","source":"CrossRef","DOI":"10.1038/sj.bjc.6603326","ISSN":"0007-0920, 1532-1827","author":[{"family":"Lloyd","given":"A"},{"family":"Nafees","given":"B"},{"family":"Narewska","given":"J"},{"family":"Dewilde","given":"S"},{"family":"Watkins","given":"J"}],"issued":{"year":2006,"month":9,"day":18},"accessed":{"year":2014,"month":3,"day":5},"page-first":"683","container-title-short":"Br. J. Cancer"}}],"schema":"https://github.com/citation-style-language/schema/raw/master/csl-citation.json"} </w:instrText>
            </w:r>
            <w:r w:rsidRPr="00DD6CB0">
              <w:fldChar w:fldCharType="separate"/>
            </w:r>
            <w:r w:rsidR="00F0373C" w:rsidRPr="004C7577">
              <w:rPr>
                <w:vertAlign w:val="superscript"/>
              </w:rPr>
              <w:t>24</w:t>
            </w:r>
            <w:r w:rsidRPr="00DD6CB0">
              <w:fldChar w:fldCharType="end"/>
            </w:r>
          </w:p>
        </w:tc>
      </w:tr>
      <w:tr w:rsidR="00F0373C" w:rsidRPr="00DD6CB0" w:rsidTr="005177A6">
        <w:trPr>
          <w:trHeight w:val="231"/>
          <w:jc w:val="center"/>
        </w:trPr>
        <w:tc>
          <w:tcPr>
            <w:tcW w:w="251" w:type="dxa"/>
            <w:vMerge/>
          </w:tcPr>
          <w:p w:rsidR="00F0373C" w:rsidRPr="00DD6CB0" w:rsidRDefault="00F0373C" w:rsidP="005177A6">
            <w:pPr>
              <w:spacing w:line="480" w:lineRule="auto"/>
            </w:pPr>
          </w:p>
        </w:tc>
        <w:tc>
          <w:tcPr>
            <w:tcW w:w="7794" w:type="dxa"/>
            <w:gridSpan w:val="5"/>
          </w:tcPr>
          <w:p w:rsidR="00F0373C" w:rsidRPr="00DD6CB0" w:rsidRDefault="00F0373C" w:rsidP="005177A6">
            <w:pPr>
              <w:spacing w:line="480" w:lineRule="auto"/>
            </w:pPr>
            <w:r w:rsidRPr="00DD6CB0">
              <w:t>Asthenia</w:t>
            </w:r>
          </w:p>
        </w:tc>
        <w:tc>
          <w:tcPr>
            <w:tcW w:w="1449" w:type="dxa"/>
            <w:vAlign w:val="center"/>
          </w:tcPr>
          <w:p w:rsidR="00F0373C" w:rsidRPr="00DD6CB0" w:rsidRDefault="00F0373C" w:rsidP="005177A6">
            <w:pPr>
              <w:spacing w:line="480" w:lineRule="auto"/>
            </w:pPr>
            <w:r w:rsidRPr="00DD6CB0">
              <w:t>0,505</w:t>
            </w:r>
          </w:p>
        </w:tc>
        <w:tc>
          <w:tcPr>
            <w:tcW w:w="1305" w:type="dxa"/>
            <w:vAlign w:val="center"/>
          </w:tcPr>
          <w:p w:rsidR="00F0373C" w:rsidRPr="00DD6CB0" w:rsidRDefault="00F0373C" w:rsidP="005177A6">
            <w:pPr>
              <w:spacing w:line="480" w:lineRule="auto"/>
            </w:pPr>
            <w:r w:rsidRPr="00DD6CB0">
              <w:t>0,099</w:t>
            </w:r>
          </w:p>
        </w:tc>
        <w:tc>
          <w:tcPr>
            <w:tcW w:w="1595" w:type="dxa"/>
            <w:vAlign w:val="center"/>
          </w:tcPr>
          <w:p w:rsidR="00F0373C" w:rsidRPr="00DD6CB0" w:rsidRDefault="00F0373C" w:rsidP="005177A6">
            <w:pPr>
              <w:spacing w:line="480" w:lineRule="auto"/>
            </w:pPr>
            <w:r w:rsidRPr="00DD6CB0">
              <w:t>beta</w:t>
            </w:r>
          </w:p>
        </w:tc>
        <w:tc>
          <w:tcPr>
            <w:tcW w:w="1740"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gfJnmNj7","properties":{"formattedCitation":"{\\rtf \\super 24\\nosupersub{}}","plainCitation":"24"},"citationItems":[{"id":"AxBCDdjL/SLFN7cxb","uris":["http://zotero.org/users/local/1rfdXviU/items/4WN7AM8S"],"uri":["http://zotero.org/users/local/1rfdXviU/items/4WN7AM8S"],"itemData":{"id":"AxBCDdjL/SLFN7cxb","type":"article-journal","title":"Health state utilities for metastatic breast cancer","container-title":"British Journal of Cancer","page":"683-690","volume":"95","issue":"6","source":"CrossRef","DOI":"10.1038/sj.bjc.6603326","ISSN":"0007-0920, 1532-1827","author":[{"family":"Lloyd","given":"A"},{"family":"Nafees","given":"B"},{"family":"Narewska","given":"J"},{"family":"Dewilde","given":"S"},{"family":"Watkins","given":"J"}],"issued":{"year":2006,"month":9,"day":18},"accessed":{"year":2014,"month":3,"day":5},"page-first":"683","container-title-short":"Br. J. Cancer"}}],"schema":"https://github.com/citation-style-language/schema/raw/master/csl-citation.json"} </w:instrText>
            </w:r>
            <w:r w:rsidRPr="00DD6CB0">
              <w:fldChar w:fldCharType="separate"/>
            </w:r>
            <w:r w:rsidR="00F0373C" w:rsidRPr="004C7577">
              <w:rPr>
                <w:vertAlign w:val="superscript"/>
              </w:rPr>
              <w:t>24</w:t>
            </w:r>
            <w:r w:rsidRPr="00DD6CB0">
              <w:fldChar w:fldCharType="end"/>
            </w:r>
          </w:p>
        </w:tc>
      </w:tr>
      <w:tr w:rsidR="00F0373C" w:rsidRPr="00DD6CB0" w:rsidTr="005177A6">
        <w:trPr>
          <w:trHeight w:val="231"/>
          <w:jc w:val="center"/>
        </w:trPr>
        <w:tc>
          <w:tcPr>
            <w:tcW w:w="251" w:type="dxa"/>
            <w:vMerge/>
          </w:tcPr>
          <w:p w:rsidR="00F0373C" w:rsidRPr="00DD6CB0" w:rsidRDefault="00F0373C" w:rsidP="005177A6">
            <w:pPr>
              <w:spacing w:line="480" w:lineRule="auto"/>
            </w:pPr>
          </w:p>
        </w:tc>
        <w:tc>
          <w:tcPr>
            <w:tcW w:w="7794" w:type="dxa"/>
            <w:gridSpan w:val="5"/>
          </w:tcPr>
          <w:p w:rsidR="00F0373C" w:rsidRPr="00DD6CB0" w:rsidRDefault="00F0373C" w:rsidP="005177A6">
            <w:pPr>
              <w:spacing w:line="480" w:lineRule="auto"/>
            </w:pPr>
            <w:r w:rsidRPr="00DD6CB0">
              <w:t>Alopecia</w:t>
            </w:r>
          </w:p>
        </w:tc>
        <w:tc>
          <w:tcPr>
            <w:tcW w:w="1449" w:type="dxa"/>
            <w:vAlign w:val="center"/>
          </w:tcPr>
          <w:p w:rsidR="00F0373C" w:rsidRPr="00DD6CB0" w:rsidRDefault="00F0373C" w:rsidP="005177A6">
            <w:pPr>
              <w:spacing w:line="480" w:lineRule="auto"/>
            </w:pPr>
            <w:r w:rsidRPr="00DD6CB0">
              <w:t>0.506</w:t>
            </w:r>
          </w:p>
        </w:tc>
        <w:tc>
          <w:tcPr>
            <w:tcW w:w="1305" w:type="dxa"/>
            <w:vAlign w:val="center"/>
          </w:tcPr>
          <w:p w:rsidR="00F0373C" w:rsidRPr="00DD6CB0" w:rsidRDefault="00F0373C" w:rsidP="005177A6">
            <w:pPr>
              <w:spacing w:line="480" w:lineRule="auto"/>
            </w:pPr>
            <w:r w:rsidRPr="00DD6CB0">
              <w:t>0.099</w:t>
            </w:r>
          </w:p>
        </w:tc>
        <w:tc>
          <w:tcPr>
            <w:tcW w:w="1595" w:type="dxa"/>
            <w:vAlign w:val="center"/>
          </w:tcPr>
          <w:p w:rsidR="00F0373C" w:rsidRPr="00DD6CB0" w:rsidRDefault="00F0373C" w:rsidP="005177A6">
            <w:pPr>
              <w:spacing w:line="480" w:lineRule="auto"/>
            </w:pPr>
            <w:r w:rsidRPr="00DD6CB0">
              <w:t>beta</w:t>
            </w:r>
          </w:p>
        </w:tc>
        <w:tc>
          <w:tcPr>
            <w:tcW w:w="1740"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xLmfcRUE","properties":{"formattedCitation":"{\\rtf \\super 24\\nosupersub{}}","plainCitation":"24"},"citationItems":[{"id":"AxBCDdjL/SLFN7cxb","uris":["http://zotero.org/users/local/1rfdXviU/items/4WN7AM8S"],"uri":["http://zotero.org/users/local/1rfdXviU/items/4WN7AM8S"],"itemData":{"id":"AxBCDdjL/SLFN7cxb","type":"article-journal","title":"Health state utilities for metastatic breast cancer","container-title":"British Journal of Cancer","page":"683-690","volume":"95","issue":"6","source":"CrossRef","DOI":"10.1038/sj.bjc.6603326","ISSN":"0007-0920, 1532-1827","author":[{"family":"Lloyd","given":"A"},{"family":"Nafees","given":"B"},{"family":"Narewska","given":"J"},{"family":"Dewilde","given":"S"},{"family":"Watkins","given":"J"}],"issued":{"year":2006,"month":9,"day":18},"accessed":{"year":2014,"month":3,"day":5},"page-first":"683","container-title-short":"Br. J. Cancer"}}],"schema":"https://github.com/citation-style-language/schema/raw/master/csl-citation.json"} </w:instrText>
            </w:r>
            <w:r w:rsidRPr="00DD6CB0">
              <w:fldChar w:fldCharType="separate"/>
            </w:r>
            <w:r w:rsidR="00F0373C" w:rsidRPr="004C7577">
              <w:rPr>
                <w:vertAlign w:val="superscript"/>
              </w:rPr>
              <w:t>24</w:t>
            </w:r>
            <w:r w:rsidRPr="00DD6CB0">
              <w:fldChar w:fldCharType="end"/>
            </w:r>
          </w:p>
        </w:tc>
      </w:tr>
      <w:tr w:rsidR="00F0373C" w:rsidRPr="00DD6CB0" w:rsidTr="005177A6">
        <w:trPr>
          <w:trHeight w:val="231"/>
          <w:jc w:val="center"/>
        </w:trPr>
        <w:tc>
          <w:tcPr>
            <w:tcW w:w="251" w:type="dxa"/>
            <w:vMerge/>
          </w:tcPr>
          <w:p w:rsidR="00F0373C" w:rsidRPr="00DD6CB0" w:rsidRDefault="00F0373C" w:rsidP="005177A6">
            <w:pPr>
              <w:spacing w:line="480" w:lineRule="auto"/>
            </w:pPr>
          </w:p>
        </w:tc>
        <w:tc>
          <w:tcPr>
            <w:tcW w:w="7794" w:type="dxa"/>
            <w:gridSpan w:val="5"/>
          </w:tcPr>
          <w:p w:rsidR="00F0373C" w:rsidRPr="00DD6CB0" w:rsidRDefault="00F0373C" w:rsidP="005177A6">
            <w:pPr>
              <w:spacing w:line="480" w:lineRule="auto"/>
            </w:pPr>
            <w:r w:rsidRPr="00DD6CB0">
              <w:t>Relapse</w:t>
            </w:r>
          </w:p>
        </w:tc>
        <w:tc>
          <w:tcPr>
            <w:tcW w:w="1449" w:type="dxa"/>
            <w:vAlign w:val="center"/>
          </w:tcPr>
          <w:p w:rsidR="00F0373C" w:rsidRPr="00DD6CB0" w:rsidRDefault="00F0373C" w:rsidP="005177A6">
            <w:pPr>
              <w:spacing w:line="480" w:lineRule="auto"/>
            </w:pPr>
            <w:r w:rsidRPr="00DD6CB0">
              <w:t>0,732</w:t>
            </w:r>
          </w:p>
        </w:tc>
        <w:tc>
          <w:tcPr>
            <w:tcW w:w="1305" w:type="dxa"/>
            <w:vAlign w:val="center"/>
          </w:tcPr>
          <w:p w:rsidR="00F0373C" w:rsidRPr="00DD6CB0" w:rsidRDefault="00F0373C" w:rsidP="005177A6">
            <w:pPr>
              <w:spacing w:line="480" w:lineRule="auto"/>
            </w:pPr>
            <w:r w:rsidRPr="00DD6CB0">
              <w:t>0,031</w:t>
            </w:r>
          </w:p>
        </w:tc>
        <w:tc>
          <w:tcPr>
            <w:tcW w:w="1595" w:type="dxa"/>
            <w:vAlign w:val="center"/>
          </w:tcPr>
          <w:p w:rsidR="00F0373C" w:rsidRPr="00DD6CB0" w:rsidRDefault="00F0373C" w:rsidP="005177A6">
            <w:pPr>
              <w:spacing w:line="480" w:lineRule="auto"/>
            </w:pPr>
            <w:r w:rsidRPr="00DD6CB0">
              <w:t>beta</w:t>
            </w:r>
          </w:p>
        </w:tc>
        <w:tc>
          <w:tcPr>
            <w:tcW w:w="1740"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1ksg4gbu4j","properties":{"formattedCitation":"{\\rtf \\super 22\\nosupersub{}}","plainCitation":"22"},"citationItems":[{"id":29,"uris":["http://zotero.org/users/643671/items/U6TWWXNS"],"uri":["http://zotero.org/users/643671/items/U6TWWXNS"],"itemData":{"id":29,"type":"article-journal","title":"Health related quality of life in different states of breast cancer","container-title":"Quality of Life Research: An International Journal of Quality of Life Aspects of Treatment, Care and Rehabilitation","page":"1073-1081","volume":"16","issue":"6","source":"NCBI PubMed","abstract":"OBJECTIVES: The aim of this study was to describe the health related quality of life (HRQoL) in different breast cancer disease states using preference-based measures.\nMATERIAL AND METHODS: A total of 361 consecutive breast cancer patients attending the breast cancer outpatient clinic at Karolinska University hospital Solna for outpatient visits between April and May 2005 were included in the study. The EQ-5D self classifier and a direct Time Trade Off (TTO) question were used to estimate the HRQoL in different breast cancer disease states.\nRESULTS: Patients in their first year after a primary breast cancer had a mean EQ-5D index value of 0.696 (95% confidence interval (CI): 0.634-0.747)). Patients in their first year after a recurrence had a mean EQ-5D index value of 0.779 (CI: 0.700-0.849). Patients who had not had a primary breast cancer diagnosis or a recurrence during the previous year had a mean EQ-5D index value of 0.779 (CI: 0.745-0.811). Patients with metastatic disease reported the lowest HRQoL values, and had a mean EQ-5D index value of 0.685 (CI: 0.620-0.735). The main driver behind the reduction in HRQoL was pain and discomfort as well as anxiety and depression. TTO values were higher for all diseases states compared to the EQ-5D index values.\nCONCLUSION: This study shows that breast cancer is associated with a reduction in HRQoL. This effect is most pronounced for patients with metastatic disease.","DOI":"10.1007/s11136-007-9202-8","ISSN":"0962-9343","note":"PMID: 17468943","journalAbbreviation":"Qual Life Res","language":"eng","author":[{"family":"Lidgren","given":"Mathias"},{"family":"Wilking","given":"Nils"},{"family":"Jönsson","given":"Bengt"},{"family":"Rehnberg","given":"Clas"}],"issued":{"date-parts":[["2007",8]]},"PMID":"17468943"}}],"schema":"https://github.com/citation-style-language/schema/raw/master/csl-citation.json"} </w:instrText>
            </w:r>
            <w:r w:rsidRPr="00DD6CB0">
              <w:fldChar w:fldCharType="separate"/>
            </w:r>
            <w:r w:rsidR="00F0373C" w:rsidRPr="004C7577">
              <w:rPr>
                <w:vertAlign w:val="superscript"/>
              </w:rPr>
              <w:t>22</w:t>
            </w:r>
            <w:r w:rsidRPr="00DD6CB0">
              <w:fldChar w:fldCharType="end"/>
            </w:r>
          </w:p>
        </w:tc>
      </w:tr>
      <w:tr w:rsidR="00F0373C" w:rsidRPr="00DD6CB0" w:rsidTr="005177A6">
        <w:trPr>
          <w:trHeight w:val="231"/>
          <w:jc w:val="center"/>
        </w:trPr>
        <w:tc>
          <w:tcPr>
            <w:tcW w:w="251" w:type="dxa"/>
            <w:vMerge/>
          </w:tcPr>
          <w:p w:rsidR="00F0373C" w:rsidRPr="00DD6CB0" w:rsidRDefault="00F0373C" w:rsidP="005177A6">
            <w:pPr>
              <w:spacing w:line="480" w:lineRule="auto"/>
            </w:pPr>
          </w:p>
        </w:tc>
        <w:tc>
          <w:tcPr>
            <w:tcW w:w="7794" w:type="dxa"/>
            <w:gridSpan w:val="5"/>
          </w:tcPr>
          <w:p w:rsidR="00F0373C" w:rsidRPr="00DD6CB0" w:rsidRDefault="00F0373C" w:rsidP="005177A6">
            <w:pPr>
              <w:spacing w:line="480" w:lineRule="auto"/>
            </w:pPr>
            <w:r w:rsidRPr="00DD6CB0">
              <w:t xml:space="preserve">Disease free survival </w:t>
            </w:r>
          </w:p>
        </w:tc>
        <w:tc>
          <w:tcPr>
            <w:tcW w:w="1449" w:type="dxa"/>
            <w:vAlign w:val="center"/>
          </w:tcPr>
          <w:p w:rsidR="00F0373C" w:rsidRPr="00DD6CB0" w:rsidRDefault="00F0373C" w:rsidP="005177A6">
            <w:pPr>
              <w:spacing w:line="480" w:lineRule="auto"/>
            </w:pPr>
            <w:r w:rsidRPr="00DD6CB0">
              <w:t>0,935</w:t>
            </w:r>
          </w:p>
        </w:tc>
        <w:tc>
          <w:tcPr>
            <w:tcW w:w="1305" w:type="dxa"/>
            <w:vAlign w:val="center"/>
          </w:tcPr>
          <w:p w:rsidR="00F0373C" w:rsidRPr="00DD6CB0" w:rsidRDefault="00F0373C" w:rsidP="005177A6">
            <w:pPr>
              <w:spacing w:line="480" w:lineRule="auto"/>
            </w:pPr>
            <w:r w:rsidRPr="00DD6CB0">
              <w:t>0,020</w:t>
            </w:r>
          </w:p>
        </w:tc>
        <w:tc>
          <w:tcPr>
            <w:tcW w:w="1595" w:type="dxa"/>
            <w:vAlign w:val="center"/>
          </w:tcPr>
          <w:p w:rsidR="00F0373C" w:rsidRPr="00DD6CB0" w:rsidRDefault="00F0373C" w:rsidP="005177A6">
            <w:pPr>
              <w:spacing w:line="480" w:lineRule="auto"/>
            </w:pPr>
            <w:r w:rsidRPr="00DD6CB0">
              <w:t>beta</w:t>
            </w:r>
          </w:p>
        </w:tc>
        <w:tc>
          <w:tcPr>
            <w:tcW w:w="1740"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yGbIsyRu","properties":{"formattedCitation":"{\\rtf \\super 22\\nosupersub{}}","plainCitation":"22"},"citationItems":[{"id":29,"uris":["http://zotero.org/users/643671/items/U6TWWXNS"],"uri":["http://zotero.org/users/643671/items/U6TWWXNS"],"itemData":{"id":29,"type":"article-journal","title":"Health related quality of life in different states of breast cancer","container-title":"Quality of Life Research: An International Journal of Quality of Life Aspects of Treatment, Care and Rehabilitation","page":"1073-1081","volume":"16","issue":"6","source":"NCBI PubMed","abstract":"OBJECTIVES: The aim of this study was to describe the health related quality of life (HRQoL) in different breast cancer disease states using preference-based measures.\nMATERIAL AND METHODS: A total of 361 consecutive breast cancer patients attending the breast cancer outpatient clinic at Karolinska University hospital Solna for outpatient visits between April and May 2005 were included in the study. The EQ-5D self classifier and a direct Time Trade Off (TTO) question were used to estimate the HRQoL in different breast cancer disease states.\nRESULTS: Patients in their first year after a primary breast cancer had a mean EQ-5D index value of 0.696 (95% confidence interval (CI): 0.634-0.747)). Patients in their first year after a recurrence had a mean EQ-5D index value of 0.779 (CI: 0.700-0.849). Patients who had not had a primary breast cancer diagnosis or a recurrence during the previous year had a mean EQ-5D index value of 0.779 (CI: 0.745-0.811). Patients with metastatic disease reported the lowest HRQoL values, and had a mean EQ-5D index value of 0.685 (CI: 0.620-0.735). The main driver behind the reduction in HRQoL was pain and discomfort as well as anxiety and depression. TTO values were higher for all diseases states compared to the EQ-5D index values.\nCONCLUSION: This study shows that breast cancer is associated with a reduction in HRQoL. This effect is most pronounced for patients with metastatic disease.","DOI":"10.1007/s11136-007-9202-8","ISSN":"0962-9343","note":"PMID: 17468943","journalAbbreviation":"Qual Life Res","language":"eng","author":[{"family":"Lidgren","given":"Mathias"},{"family":"Wilking","given":"Nils"},{"family":"Jönsson","given":"Bengt"},{"family":"Rehnberg","given":"Clas"}],"issued":{"date-parts":[["2007",8]]},"PMID":"17468943"}}],"schema":"https://github.com/citation-style-language/schema/raw/master/csl-citation.json"} </w:instrText>
            </w:r>
            <w:r w:rsidRPr="00DD6CB0">
              <w:fldChar w:fldCharType="separate"/>
            </w:r>
            <w:r w:rsidR="00F0373C" w:rsidRPr="004C7577">
              <w:rPr>
                <w:vertAlign w:val="superscript"/>
              </w:rPr>
              <w:t>22</w:t>
            </w:r>
            <w:r w:rsidRPr="00DD6CB0">
              <w:fldChar w:fldCharType="end"/>
            </w:r>
          </w:p>
        </w:tc>
      </w:tr>
    </w:tbl>
    <w:p w:rsidR="00F0373C" w:rsidRPr="00DD6CB0" w:rsidRDefault="00F0373C" w:rsidP="00F0373C">
      <w:pPr>
        <w:rPr>
          <w:vanish/>
        </w:rPr>
      </w:pPr>
    </w:p>
    <w:tbl>
      <w:tblPr>
        <w:tblW w:w="1410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366"/>
        <w:gridCol w:w="1661"/>
        <w:gridCol w:w="18"/>
        <w:gridCol w:w="218"/>
        <w:gridCol w:w="18"/>
        <w:gridCol w:w="279"/>
        <w:gridCol w:w="2088"/>
        <w:gridCol w:w="1254"/>
        <w:gridCol w:w="1617"/>
        <w:gridCol w:w="1134"/>
        <w:gridCol w:w="1312"/>
        <w:gridCol w:w="992"/>
        <w:gridCol w:w="1589"/>
        <w:gridCol w:w="1559"/>
      </w:tblGrid>
      <w:tr w:rsidR="00F0373C" w:rsidRPr="00DD6CB0" w:rsidTr="005177A6">
        <w:trPr>
          <w:cantSplit/>
          <w:trHeight w:val="70"/>
          <w:jc w:val="center"/>
        </w:trPr>
        <w:tc>
          <w:tcPr>
            <w:tcW w:w="14105" w:type="dxa"/>
            <w:gridSpan w:val="14"/>
            <w:vAlign w:val="center"/>
          </w:tcPr>
          <w:p w:rsidR="00F0373C" w:rsidRPr="00DD6CB0" w:rsidRDefault="00F0373C" w:rsidP="005177A6">
            <w:pPr>
              <w:spacing w:line="480" w:lineRule="auto"/>
            </w:pPr>
            <w:r w:rsidRPr="00DD6CB0">
              <w:rPr>
                <w:b/>
              </w:rPr>
              <w:t>Costs</w:t>
            </w:r>
          </w:p>
        </w:tc>
      </w:tr>
      <w:tr w:rsidR="00F0373C" w:rsidRPr="00DD6CB0" w:rsidTr="005177A6">
        <w:trPr>
          <w:cantSplit/>
          <w:trHeight w:val="70"/>
          <w:jc w:val="center"/>
        </w:trPr>
        <w:tc>
          <w:tcPr>
            <w:tcW w:w="2027" w:type="dxa"/>
            <w:gridSpan w:val="2"/>
            <w:vAlign w:val="center"/>
          </w:tcPr>
          <w:p w:rsidR="00F0373C" w:rsidRPr="00DD6CB0" w:rsidRDefault="00F0373C" w:rsidP="005177A6">
            <w:pPr>
              <w:spacing w:line="480" w:lineRule="auto"/>
            </w:pPr>
            <w:r w:rsidRPr="00DD6CB0">
              <w:t>Parameter</w:t>
            </w:r>
          </w:p>
        </w:tc>
        <w:tc>
          <w:tcPr>
            <w:tcW w:w="2621" w:type="dxa"/>
            <w:gridSpan w:val="5"/>
            <w:vAlign w:val="center"/>
          </w:tcPr>
          <w:p w:rsidR="00F0373C" w:rsidRPr="00DD6CB0" w:rsidRDefault="00F0373C" w:rsidP="005177A6">
            <w:pPr>
              <w:spacing w:line="480" w:lineRule="auto"/>
            </w:pPr>
          </w:p>
        </w:tc>
        <w:tc>
          <w:tcPr>
            <w:tcW w:w="1254" w:type="dxa"/>
            <w:vAlign w:val="center"/>
          </w:tcPr>
          <w:p w:rsidR="00F0373C" w:rsidRPr="00DD6CB0" w:rsidRDefault="00F0373C" w:rsidP="005177A6">
            <w:pPr>
              <w:spacing w:line="480" w:lineRule="auto"/>
            </w:pPr>
            <w:r w:rsidRPr="00DD6CB0">
              <w:t>Unit costs</w:t>
            </w:r>
          </w:p>
        </w:tc>
        <w:tc>
          <w:tcPr>
            <w:tcW w:w="1617" w:type="dxa"/>
            <w:vAlign w:val="center"/>
          </w:tcPr>
          <w:p w:rsidR="00F0373C" w:rsidRPr="00DD6CB0" w:rsidRDefault="00F0373C" w:rsidP="005177A6">
            <w:pPr>
              <w:spacing w:line="480" w:lineRule="auto"/>
            </w:pPr>
            <w:r w:rsidRPr="00DD6CB0">
              <w:t>Unit measure</w:t>
            </w:r>
          </w:p>
        </w:tc>
        <w:tc>
          <w:tcPr>
            <w:tcW w:w="1134" w:type="dxa"/>
            <w:vAlign w:val="center"/>
          </w:tcPr>
          <w:p w:rsidR="00F0373C" w:rsidRPr="00DD6CB0" w:rsidRDefault="00F0373C" w:rsidP="005177A6">
            <w:pPr>
              <w:spacing w:line="480" w:lineRule="auto"/>
            </w:pPr>
            <w:r w:rsidRPr="00DD6CB0">
              <w:t xml:space="preserve">Mean resource use </w:t>
            </w:r>
          </w:p>
        </w:tc>
        <w:tc>
          <w:tcPr>
            <w:tcW w:w="1312" w:type="dxa"/>
            <w:vAlign w:val="center"/>
          </w:tcPr>
          <w:p w:rsidR="00F0373C" w:rsidRPr="00DD6CB0" w:rsidRDefault="00F0373C" w:rsidP="005177A6">
            <w:pPr>
              <w:spacing w:line="480" w:lineRule="auto"/>
            </w:pPr>
            <w:r w:rsidRPr="00DD6CB0">
              <w:t>Mean cost</w:t>
            </w:r>
          </w:p>
        </w:tc>
        <w:tc>
          <w:tcPr>
            <w:tcW w:w="992" w:type="dxa"/>
            <w:vAlign w:val="center"/>
          </w:tcPr>
          <w:p w:rsidR="00F0373C" w:rsidRPr="00DD6CB0" w:rsidRDefault="00F0373C" w:rsidP="005177A6">
            <w:pPr>
              <w:spacing w:line="480" w:lineRule="auto"/>
            </w:pPr>
            <w:r w:rsidRPr="00DD6CB0">
              <w:t xml:space="preserve">SD </w:t>
            </w:r>
            <w:r w:rsidRPr="00DD6CB0">
              <w:rPr>
                <w:vertAlign w:val="superscript"/>
              </w:rPr>
              <w:t>c</w:t>
            </w:r>
          </w:p>
        </w:tc>
        <w:tc>
          <w:tcPr>
            <w:tcW w:w="1589" w:type="dxa"/>
            <w:vAlign w:val="center"/>
          </w:tcPr>
          <w:p w:rsidR="00F0373C" w:rsidRPr="00DD6CB0" w:rsidRDefault="00F0373C" w:rsidP="005177A6">
            <w:pPr>
              <w:spacing w:line="480" w:lineRule="auto"/>
            </w:pPr>
            <w:r w:rsidRPr="00DD6CB0">
              <w:t>Distribution</w:t>
            </w:r>
          </w:p>
        </w:tc>
        <w:tc>
          <w:tcPr>
            <w:tcW w:w="1559" w:type="dxa"/>
            <w:vAlign w:val="center"/>
          </w:tcPr>
          <w:p w:rsidR="00F0373C" w:rsidRPr="00DD6CB0" w:rsidRDefault="00F0373C" w:rsidP="005177A6">
            <w:pPr>
              <w:spacing w:line="480" w:lineRule="auto"/>
            </w:pPr>
            <w:r w:rsidRPr="00DD6CB0">
              <w:t>Source</w:t>
            </w:r>
          </w:p>
        </w:tc>
      </w:tr>
      <w:tr w:rsidR="00F0373C" w:rsidRPr="00DD6CB0" w:rsidTr="005177A6">
        <w:trPr>
          <w:cantSplit/>
          <w:trHeight w:val="231"/>
          <w:jc w:val="center"/>
        </w:trPr>
        <w:tc>
          <w:tcPr>
            <w:tcW w:w="14105" w:type="dxa"/>
            <w:gridSpan w:val="14"/>
            <w:vAlign w:val="center"/>
          </w:tcPr>
          <w:p w:rsidR="00F0373C" w:rsidRPr="00DD6CB0" w:rsidRDefault="00F0373C" w:rsidP="005177A6">
            <w:pPr>
              <w:spacing w:line="480" w:lineRule="auto"/>
            </w:pPr>
            <w:r w:rsidRPr="00DD6CB0">
              <w:t>Chemotherapy/Hormone therapy</w:t>
            </w:r>
          </w:p>
        </w:tc>
      </w:tr>
      <w:tr w:rsidR="00F0373C" w:rsidRPr="00DD6CB0" w:rsidTr="005177A6">
        <w:trPr>
          <w:cantSplit/>
          <w:trHeight w:val="231"/>
          <w:jc w:val="center"/>
        </w:trPr>
        <w:tc>
          <w:tcPr>
            <w:tcW w:w="366" w:type="dxa"/>
            <w:vMerge w:val="restart"/>
            <w:vAlign w:val="center"/>
          </w:tcPr>
          <w:p w:rsidR="00F0373C" w:rsidRPr="00DD6CB0" w:rsidRDefault="00F0373C" w:rsidP="005177A6">
            <w:pPr>
              <w:spacing w:line="480" w:lineRule="auto"/>
            </w:pPr>
          </w:p>
        </w:tc>
        <w:tc>
          <w:tcPr>
            <w:tcW w:w="1661" w:type="dxa"/>
            <w:vMerge w:val="restart"/>
            <w:vAlign w:val="center"/>
          </w:tcPr>
          <w:p w:rsidR="00F0373C" w:rsidRPr="00DD6CB0" w:rsidRDefault="00F0373C" w:rsidP="005177A6">
            <w:pPr>
              <w:spacing w:line="480" w:lineRule="auto"/>
            </w:pPr>
            <w:r w:rsidRPr="00DD6CB0">
              <w:t>TAC</w:t>
            </w:r>
          </w:p>
        </w:tc>
        <w:tc>
          <w:tcPr>
            <w:tcW w:w="2621" w:type="dxa"/>
            <w:gridSpan w:val="5"/>
          </w:tcPr>
          <w:p w:rsidR="00F0373C" w:rsidRPr="00DD6CB0" w:rsidRDefault="00F0373C" w:rsidP="005177A6">
            <w:pPr>
              <w:spacing w:line="480" w:lineRule="auto"/>
            </w:pPr>
            <w:r w:rsidRPr="00DD6CB0">
              <w:t>Dir. Med (total)</w:t>
            </w:r>
          </w:p>
        </w:tc>
        <w:tc>
          <w:tcPr>
            <w:tcW w:w="1254" w:type="dxa"/>
          </w:tcPr>
          <w:p w:rsidR="00F0373C" w:rsidRPr="00DD6CB0" w:rsidRDefault="00F0373C" w:rsidP="005177A6">
            <w:pPr>
              <w:spacing w:line="480" w:lineRule="auto"/>
            </w:pPr>
          </w:p>
        </w:tc>
        <w:tc>
          <w:tcPr>
            <w:tcW w:w="1617" w:type="dxa"/>
            <w:vAlign w:val="center"/>
          </w:tcPr>
          <w:p w:rsidR="00F0373C" w:rsidRPr="00DD6CB0" w:rsidRDefault="00F0373C" w:rsidP="005177A6">
            <w:pPr>
              <w:spacing w:line="480" w:lineRule="auto"/>
            </w:pPr>
          </w:p>
        </w:tc>
        <w:tc>
          <w:tcPr>
            <w:tcW w:w="1134" w:type="dxa"/>
            <w:vAlign w:val="center"/>
          </w:tcPr>
          <w:p w:rsidR="00F0373C" w:rsidRPr="00DD6CB0" w:rsidRDefault="00F0373C" w:rsidP="005177A6">
            <w:pPr>
              <w:spacing w:line="480" w:lineRule="auto"/>
            </w:pPr>
          </w:p>
        </w:tc>
        <w:tc>
          <w:tcPr>
            <w:tcW w:w="1312" w:type="dxa"/>
          </w:tcPr>
          <w:p w:rsidR="00F0373C" w:rsidRPr="00DD6CB0" w:rsidRDefault="00F0373C" w:rsidP="00182D5A">
            <w:pPr>
              <w:spacing w:line="480" w:lineRule="auto"/>
            </w:pPr>
            <w:r w:rsidRPr="00DD6CB0">
              <w:t>€</w:t>
            </w:r>
            <w:r w:rsidR="00182D5A">
              <w:t>3.044</w:t>
            </w:r>
          </w:p>
        </w:tc>
        <w:tc>
          <w:tcPr>
            <w:tcW w:w="992" w:type="dxa"/>
            <w:vAlign w:val="center"/>
          </w:tcPr>
          <w:p w:rsidR="00F0373C" w:rsidRPr="00DD6CB0" w:rsidRDefault="00F0373C" w:rsidP="00182D5A">
            <w:pPr>
              <w:spacing w:line="480" w:lineRule="auto"/>
            </w:pPr>
            <w:r w:rsidRPr="00DD6CB0">
              <w:t>€</w:t>
            </w:r>
            <w:r w:rsidR="00182D5A">
              <w:t>761</w:t>
            </w:r>
          </w:p>
        </w:tc>
        <w:tc>
          <w:tcPr>
            <w:tcW w:w="1589" w:type="dxa"/>
            <w:vAlign w:val="center"/>
          </w:tcPr>
          <w:p w:rsidR="00F0373C" w:rsidRPr="00DD6CB0" w:rsidRDefault="00F0373C" w:rsidP="005177A6">
            <w:pPr>
              <w:spacing w:line="480" w:lineRule="auto"/>
            </w:pPr>
            <w:r w:rsidRPr="00DD6CB0">
              <w:t>Gamma</w:t>
            </w:r>
          </w:p>
        </w:tc>
        <w:tc>
          <w:tcPr>
            <w:tcW w:w="1559" w:type="dxa"/>
            <w:shd w:val="clear" w:color="auto" w:fill="auto"/>
            <w:vAlign w:val="center"/>
          </w:tcPr>
          <w:p w:rsidR="00F0373C" w:rsidRPr="00DD6CB0" w:rsidRDefault="001350C5" w:rsidP="005177A6">
            <w:pPr>
              <w:spacing w:line="480" w:lineRule="auto"/>
            </w:pPr>
            <w:r w:rsidRPr="00DD6CB0">
              <w:fldChar w:fldCharType="begin"/>
            </w:r>
            <w:r w:rsidR="00F0373C">
              <w:instrText xml:space="preserve"> ADDIN ZOTERO_ITEM CSL_CITATION {"citationID":"21aairnpkb","properties":{"formattedCitation":"{\\rtf \\super 53,54\\nosupersub{}}","plainCitation":"53,54"},"citationItems":[{"id":192,"uris":["http://zotero.org/users/local/1rfdXviU/items/ZU328JAQ"],"uri":["http://zotero.org/users/local/1rfdXviU/items/ZU328JAQ"],"itemData":{"id":192,"type":"thesis","title":"Disease specific methods for economic evaluations of breast cancer therapies","publisher":"universiteit Utrecht","number-of-pages":"203","URL":"about:home","author":[{"family":"Frederix GW","given":""}],"accessed":{"date-parts":[["2013",11,11]]}}},{"id":137,"uris":["http://zotero.org/users/local/1rfdXviU/items/D8ZV8DBU"],"uri":["http://zotero.org/users/local/1rfdXviU/items/D8ZV8DBU"],"itemData":{"id":137,"type":"webpage","title":"Medicijnkosten","URL":"http://medicijnkosten.nl/"}}],"schema":"https://github.com/citation-style-language/schema/raw/master/csl-citation.json"} </w:instrText>
            </w:r>
            <w:r w:rsidRPr="00DD6CB0">
              <w:fldChar w:fldCharType="separate"/>
            </w:r>
            <w:r w:rsidR="00F0373C" w:rsidRPr="004C7577">
              <w:rPr>
                <w:vertAlign w:val="superscript"/>
              </w:rPr>
              <w:t>53,54</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61" w:type="dxa"/>
            <w:vMerge/>
          </w:tcPr>
          <w:p w:rsidR="00F0373C" w:rsidRPr="00DD6CB0" w:rsidRDefault="00F0373C" w:rsidP="005177A6">
            <w:pPr>
              <w:spacing w:line="480" w:lineRule="auto"/>
            </w:pPr>
          </w:p>
        </w:tc>
        <w:tc>
          <w:tcPr>
            <w:tcW w:w="236" w:type="dxa"/>
            <w:gridSpan w:val="2"/>
            <w:vMerge w:val="restart"/>
          </w:tcPr>
          <w:p w:rsidR="00F0373C" w:rsidRPr="00DD6CB0" w:rsidRDefault="00F0373C" w:rsidP="005177A6">
            <w:pPr>
              <w:spacing w:line="480" w:lineRule="auto"/>
            </w:pPr>
          </w:p>
        </w:tc>
        <w:tc>
          <w:tcPr>
            <w:tcW w:w="2385" w:type="dxa"/>
            <w:gridSpan w:val="3"/>
            <w:vAlign w:val="center"/>
          </w:tcPr>
          <w:p w:rsidR="00F0373C" w:rsidRPr="00DD6CB0" w:rsidRDefault="00F0373C" w:rsidP="005177A6">
            <w:pPr>
              <w:spacing w:line="480" w:lineRule="auto"/>
            </w:pPr>
            <w:r w:rsidRPr="00DD6CB0">
              <w:t>Docetaxel</w:t>
            </w:r>
          </w:p>
        </w:tc>
        <w:tc>
          <w:tcPr>
            <w:tcW w:w="1254" w:type="dxa"/>
            <w:vAlign w:val="center"/>
          </w:tcPr>
          <w:p w:rsidR="00F0373C" w:rsidRPr="00DD6CB0" w:rsidRDefault="00F0373C" w:rsidP="005177A6">
            <w:pPr>
              <w:spacing w:line="480" w:lineRule="auto"/>
            </w:pPr>
            <w:r w:rsidRPr="00DD6CB0">
              <w:t>€959</w:t>
            </w:r>
          </w:p>
        </w:tc>
        <w:tc>
          <w:tcPr>
            <w:tcW w:w="1617" w:type="dxa"/>
            <w:vAlign w:val="center"/>
          </w:tcPr>
          <w:p w:rsidR="00F0373C" w:rsidRPr="00DD6CB0" w:rsidRDefault="00F0373C" w:rsidP="005177A6">
            <w:pPr>
              <w:spacing w:line="480" w:lineRule="auto"/>
            </w:pPr>
            <w:r w:rsidRPr="00DD6CB0">
              <w:t>108 mg</w:t>
            </w:r>
          </w:p>
        </w:tc>
        <w:tc>
          <w:tcPr>
            <w:tcW w:w="1134" w:type="dxa"/>
            <w:vAlign w:val="center"/>
          </w:tcPr>
          <w:p w:rsidR="00F0373C" w:rsidRPr="00DD6CB0" w:rsidRDefault="00F0373C" w:rsidP="00182D5A">
            <w:pPr>
              <w:spacing w:line="480" w:lineRule="auto"/>
            </w:pPr>
            <w:r w:rsidRPr="00DD6CB0">
              <w:t>1.</w:t>
            </w:r>
            <w:r w:rsidR="00182D5A">
              <w:t>25</w:t>
            </w:r>
          </w:p>
        </w:tc>
        <w:tc>
          <w:tcPr>
            <w:tcW w:w="1312" w:type="dxa"/>
            <w:vAlign w:val="center"/>
          </w:tcPr>
          <w:p w:rsidR="00F0373C" w:rsidRPr="00DD6CB0" w:rsidRDefault="00F0373C" w:rsidP="00182D5A">
            <w:pPr>
              <w:spacing w:line="480" w:lineRule="auto"/>
            </w:pPr>
            <w:r w:rsidRPr="00DD6CB0">
              <w:t>€1.</w:t>
            </w:r>
            <w:r w:rsidR="00182D5A">
              <w:t>198</w:t>
            </w:r>
          </w:p>
        </w:tc>
        <w:tc>
          <w:tcPr>
            <w:tcW w:w="992" w:type="dxa"/>
            <w:vAlign w:val="center"/>
          </w:tcPr>
          <w:p w:rsidR="00F0373C" w:rsidRPr="00DD6CB0" w:rsidRDefault="00F0373C" w:rsidP="00182D5A">
            <w:pPr>
              <w:spacing w:line="480" w:lineRule="auto"/>
            </w:pPr>
            <w:r w:rsidRPr="00DD6CB0">
              <w:t>€</w:t>
            </w:r>
            <w:r w:rsidR="00182D5A">
              <w:t>300</w:t>
            </w:r>
          </w:p>
        </w:tc>
        <w:tc>
          <w:tcPr>
            <w:tcW w:w="1589" w:type="dxa"/>
            <w:vAlign w:val="center"/>
          </w:tcPr>
          <w:p w:rsidR="00F0373C" w:rsidRPr="00DD6CB0" w:rsidRDefault="00F0373C" w:rsidP="005177A6">
            <w:pPr>
              <w:spacing w:line="480" w:lineRule="auto"/>
            </w:pPr>
            <w:r w:rsidRPr="00DD6CB0">
              <w:t>Gamma</w:t>
            </w:r>
          </w:p>
        </w:tc>
        <w:tc>
          <w:tcPr>
            <w:tcW w:w="1559" w:type="dxa"/>
            <w:shd w:val="clear" w:color="auto" w:fill="auto"/>
            <w:vAlign w:val="center"/>
          </w:tcPr>
          <w:p w:rsidR="00F0373C" w:rsidRPr="00DD6CB0" w:rsidRDefault="001350C5" w:rsidP="005177A6">
            <w:pPr>
              <w:spacing w:line="480" w:lineRule="auto"/>
            </w:pPr>
            <w:r w:rsidRPr="00DD6CB0">
              <w:fldChar w:fldCharType="begin"/>
            </w:r>
            <w:r w:rsidR="00F0373C">
              <w:instrText xml:space="preserve"> ADDIN ZOTERO_ITEM CSL_CITATION {"citationID":"2eog0gf0o0","properties":{"formattedCitation":"{\\rtf \\super 53\\nosupersub{}}","plainCitation":"53"},"citationItems":[{"id":192,"uris":["http://zotero.org/users/local/1rfdXviU/items/ZU328JAQ"],"uri":["http://zotero.org/users/local/1rfdXviU/items/ZU328JAQ"],"itemData":{"id":192,"type":"thesis","title":"Disease specific methods for economic evaluations of breast cancer therapies","publisher":"universiteit Utrecht","number-of-pages":"203","URL":"about:home","author":[{"family":"Frederix GW","given":""}],"accessed":{"date-parts":[["2013",11,11]]}}}],"schema":"https://github.com/citation-style-language/schema/raw/master/csl-citation.json"} </w:instrText>
            </w:r>
            <w:r w:rsidRPr="00DD6CB0">
              <w:fldChar w:fldCharType="separate"/>
            </w:r>
            <w:r w:rsidR="00F0373C" w:rsidRPr="004C7577">
              <w:rPr>
                <w:vertAlign w:val="superscript"/>
              </w:rPr>
              <w:t>53</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61" w:type="dxa"/>
            <w:vMerge/>
          </w:tcPr>
          <w:p w:rsidR="00F0373C" w:rsidRPr="00DD6CB0" w:rsidRDefault="00F0373C" w:rsidP="005177A6">
            <w:pPr>
              <w:spacing w:line="480" w:lineRule="auto"/>
            </w:pPr>
          </w:p>
        </w:tc>
        <w:tc>
          <w:tcPr>
            <w:tcW w:w="236" w:type="dxa"/>
            <w:gridSpan w:val="2"/>
            <w:vMerge/>
          </w:tcPr>
          <w:p w:rsidR="00F0373C" w:rsidRPr="00DD6CB0" w:rsidRDefault="00F0373C" w:rsidP="005177A6">
            <w:pPr>
              <w:spacing w:line="480" w:lineRule="auto"/>
            </w:pPr>
          </w:p>
        </w:tc>
        <w:tc>
          <w:tcPr>
            <w:tcW w:w="2385" w:type="dxa"/>
            <w:gridSpan w:val="3"/>
            <w:vAlign w:val="center"/>
          </w:tcPr>
          <w:p w:rsidR="00F0373C" w:rsidRPr="00DD6CB0" w:rsidRDefault="00F0373C" w:rsidP="005177A6">
            <w:pPr>
              <w:spacing w:line="480" w:lineRule="auto"/>
            </w:pPr>
            <w:r w:rsidRPr="00DD6CB0">
              <w:t>Doxorubicin</w:t>
            </w:r>
          </w:p>
        </w:tc>
        <w:tc>
          <w:tcPr>
            <w:tcW w:w="1254" w:type="dxa"/>
            <w:vAlign w:val="center"/>
          </w:tcPr>
          <w:p w:rsidR="00F0373C" w:rsidRPr="00DD6CB0" w:rsidRDefault="00F0373C" w:rsidP="005177A6">
            <w:pPr>
              <w:spacing w:line="480" w:lineRule="auto"/>
            </w:pPr>
            <w:r w:rsidRPr="00DD6CB0">
              <w:t>€205</w:t>
            </w:r>
          </w:p>
        </w:tc>
        <w:tc>
          <w:tcPr>
            <w:tcW w:w="1617" w:type="dxa"/>
            <w:vAlign w:val="center"/>
          </w:tcPr>
          <w:p w:rsidR="00F0373C" w:rsidRPr="00DD6CB0" w:rsidRDefault="00F0373C" w:rsidP="005177A6">
            <w:pPr>
              <w:spacing w:line="480" w:lineRule="auto"/>
            </w:pPr>
            <w:r w:rsidRPr="00DD6CB0">
              <w:t>90 mg</w:t>
            </w:r>
          </w:p>
        </w:tc>
        <w:tc>
          <w:tcPr>
            <w:tcW w:w="1134" w:type="dxa"/>
            <w:vAlign w:val="center"/>
          </w:tcPr>
          <w:p w:rsidR="00F0373C" w:rsidRPr="00DD6CB0" w:rsidRDefault="00182D5A" w:rsidP="00182D5A">
            <w:pPr>
              <w:spacing w:line="480" w:lineRule="auto"/>
            </w:pPr>
            <w:r>
              <w:t>1</w:t>
            </w:r>
          </w:p>
        </w:tc>
        <w:tc>
          <w:tcPr>
            <w:tcW w:w="1312" w:type="dxa"/>
            <w:vAlign w:val="center"/>
          </w:tcPr>
          <w:p w:rsidR="00F0373C" w:rsidRPr="00DD6CB0" w:rsidRDefault="00F0373C" w:rsidP="00182D5A">
            <w:pPr>
              <w:spacing w:line="480" w:lineRule="auto"/>
            </w:pPr>
            <w:r w:rsidRPr="00DD6CB0">
              <w:t>€</w:t>
            </w:r>
            <w:r w:rsidR="00182D5A">
              <w:t>205</w:t>
            </w:r>
          </w:p>
        </w:tc>
        <w:tc>
          <w:tcPr>
            <w:tcW w:w="992" w:type="dxa"/>
            <w:vAlign w:val="center"/>
          </w:tcPr>
          <w:p w:rsidR="00F0373C" w:rsidRPr="00DD6CB0" w:rsidRDefault="00F0373C" w:rsidP="00182D5A">
            <w:pPr>
              <w:spacing w:line="480" w:lineRule="auto"/>
            </w:pPr>
            <w:r w:rsidRPr="00DD6CB0">
              <w:t>€</w:t>
            </w:r>
            <w:r w:rsidR="00182D5A">
              <w:t>51</w:t>
            </w:r>
          </w:p>
        </w:tc>
        <w:tc>
          <w:tcPr>
            <w:tcW w:w="1589" w:type="dxa"/>
            <w:vAlign w:val="center"/>
          </w:tcPr>
          <w:p w:rsidR="00F0373C" w:rsidRPr="00DD6CB0" w:rsidRDefault="00F0373C" w:rsidP="005177A6">
            <w:pPr>
              <w:spacing w:line="480" w:lineRule="auto"/>
            </w:pPr>
            <w:r w:rsidRPr="00DD6CB0">
              <w:t>Gamma</w:t>
            </w:r>
          </w:p>
        </w:tc>
        <w:tc>
          <w:tcPr>
            <w:tcW w:w="1559" w:type="dxa"/>
            <w:shd w:val="clear" w:color="auto" w:fill="auto"/>
            <w:vAlign w:val="center"/>
          </w:tcPr>
          <w:p w:rsidR="00F0373C" w:rsidRPr="00DD6CB0" w:rsidRDefault="001350C5" w:rsidP="005177A6">
            <w:pPr>
              <w:spacing w:line="480" w:lineRule="auto"/>
            </w:pPr>
            <w:r w:rsidRPr="00DD6CB0">
              <w:fldChar w:fldCharType="begin"/>
            </w:r>
            <w:r w:rsidR="00F0373C">
              <w:instrText xml:space="preserve"> ADDIN ZOTERO_ITEM CSL_CITATION {"citationID":"dA53rnKF","properties":{"formattedCitation":"{\\rtf \\super 53\\nosupersub{}}","plainCitation":"53"},"citationItems":[{"id":192,"uris":["http://zotero.org/users/local/1rfdXviU/items/ZU328JAQ"],"uri":["http://zotero.org/users/local/1rfdXviU/items/ZU328JAQ"],"itemData":{"id":192,"type":"thesis","title":"Disease specific methods for economic evaluations of breast cancer therapies","publisher":"universiteit Utrecht","number-of-pages":"203","URL":"about:home","author":[{"family":"Frederix GW","given":""}],"accessed":{"date-parts":[["2013",11,11]]}}}],"schema":"https://github.com/citation-style-language/schema/raw/master/csl-citation.json"} </w:instrText>
            </w:r>
            <w:r w:rsidRPr="00DD6CB0">
              <w:fldChar w:fldCharType="separate"/>
            </w:r>
            <w:r w:rsidR="00F0373C" w:rsidRPr="004C7577">
              <w:rPr>
                <w:vertAlign w:val="superscript"/>
              </w:rPr>
              <w:t>53</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61" w:type="dxa"/>
            <w:vMerge/>
          </w:tcPr>
          <w:p w:rsidR="00F0373C" w:rsidRPr="00DD6CB0" w:rsidRDefault="00F0373C" w:rsidP="005177A6">
            <w:pPr>
              <w:spacing w:line="480" w:lineRule="auto"/>
            </w:pPr>
          </w:p>
        </w:tc>
        <w:tc>
          <w:tcPr>
            <w:tcW w:w="236" w:type="dxa"/>
            <w:gridSpan w:val="2"/>
            <w:vMerge/>
          </w:tcPr>
          <w:p w:rsidR="00F0373C" w:rsidRPr="00DD6CB0" w:rsidRDefault="00F0373C" w:rsidP="005177A6">
            <w:pPr>
              <w:spacing w:line="480" w:lineRule="auto"/>
            </w:pPr>
          </w:p>
        </w:tc>
        <w:tc>
          <w:tcPr>
            <w:tcW w:w="2385" w:type="dxa"/>
            <w:gridSpan w:val="3"/>
            <w:vAlign w:val="center"/>
          </w:tcPr>
          <w:p w:rsidR="00F0373C" w:rsidRPr="00DD6CB0" w:rsidRDefault="00F0373C" w:rsidP="005177A6">
            <w:pPr>
              <w:spacing w:line="480" w:lineRule="auto"/>
            </w:pPr>
            <w:r w:rsidRPr="00DD6CB0">
              <w:t>Cyclophosphamide</w:t>
            </w:r>
          </w:p>
        </w:tc>
        <w:tc>
          <w:tcPr>
            <w:tcW w:w="1254" w:type="dxa"/>
            <w:vAlign w:val="center"/>
          </w:tcPr>
          <w:p w:rsidR="00F0373C" w:rsidRPr="00DD6CB0" w:rsidRDefault="00F0373C" w:rsidP="005177A6">
            <w:pPr>
              <w:spacing w:line="480" w:lineRule="auto"/>
            </w:pPr>
            <w:r w:rsidRPr="00DD6CB0">
              <w:t>€45</w:t>
            </w:r>
          </w:p>
        </w:tc>
        <w:tc>
          <w:tcPr>
            <w:tcW w:w="1617" w:type="dxa"/>
            <w:vAlign w:val="center"/>
          </w:tcPr>
          <w:p w:rsidR="00F0373C" w:rsidRPr="00DD6CB0" w:rsidRDefault="00F0373C" w:rsidP="005177A6">
            <w:pPr>
              <w:spacing w:line="480" w:lineRule="auto"/>
            </w:pPr>
            <w:r w:rsidRPr="00DD6CB0">
              <w:t>1080 mg</w:t>
            </w:r>
          </w:p>
        </w:tc>
        <w:tc>
          <w:tcPr>
            <w:tcW w:w="1134" w:type="dxa"/>
            <w:vAlign w:val="center"/>
          </w:tcPr>
          <w:p w:rsidR="00F0373C" w:rsidRPr="00DD6CB0" w:rsidRDefault="00F0373C" w:rsidP="00182D5A">
            <w:pPr>
              <w:spacing w:line="480" w:lineRule="auto"/>
            </w:pPr>
            <w:r w:rsidRPr="00DD6CB0">
              <w:t>0.</w:t>
            </w:r>
            <w:r w:rsidR="00182D5A">
              <w:t>83</w:t>
            </w:r>
          </w:p>
        </w:tc>
        <w:tc>
          <w:tcPr>
            <w:tcW w:w="1312" w:type="dxa"/>
            <w:vAlign w:val="center"/>
          </w:tcPr>
          <w:p w:rsidR="00F0373C" w:rsidRPr="00DD6CB0" w:rsidRDefault="00F0373C" w:rsidP="00182D5A">
            <w:pPr>
              <w:spacing w:line="480" w:lineRule="auto"/>
            </w:pPr>
            <w:r w:rsidRPr="00DD6CB0">
              <w:t>€3</w:t>
            </w:r>
            <w:r w:rsidR="00182D5A">
              <w:t>8</w:t>
            </w:r>
          </w:p>
        </w:tc>
        <w:tc>
          <w:tcPr>
            <w:tcW w:w="992" w:type="dxa"/>
            <w:vAlign w:val="center"/>
          </w:tcPr>
          <w:p w:rsidR="00F0373C" w:rsidRPr="00DD6CB0" w:rsidRDefault="00F0373C" w:rsidP="00182D5A">
            <w:pPr>
              <w:spacing w:line="480" w:lineRule="auto"/>
            </w:pPr>
            <w:r w:rsidRPr="00DD6CB0">
              <w:t>€</w:t>
            </w:r>
            <w:r w:rsidR="00182D5A">
              <w:t>9</w:t>
            </w:r>
          </w:p>
        </w:tc>
        <w:tc>
          <w:tcPr>
            <w:tcW w:w="1589" w:type="dxa"/>
            <w:vAlign w:val="center"/>
          </w:tcPr>
          <w:p w:rsidR="00F0373C" w:rsidRPr="00DD6CB0" w:rsidRDefault="00F0373C" w:rsidP="005177A6">
            <w:pPr>
              <w:spacing w:line="480" w:lineRule="auto"/>
            </w:pPr>
            <w:r w:rsidRPr="00DD6CB0">
              <w:t>Gamma</w:t>
            </w:r>
          </w:p>
        </w:tc>
        <w:tc>
          <w:tcPr>
            <w:tcW w:w="1559" w:type="dxa"/>
            <w:shd w:val="clear" w:color="auto" w:fill="auto"/>
            <w:vAlign w:val="center"/>
          </w:tcPr>
          <w:p w:rsidR="00F0373C" w:rsidRPr="00DD6CB0" w:rsidRDefault="001350C5" w:rsidP="005177A6">
            <w:pPr>
              <w:spacing w:line="480" w:lineRule="auto"/>
            </w:pPr>
            <w:r w:rsidRPr="00DD6CB0">
              <w:fldChar w:fldCharType="begin"/>
            </w:r>
            <w:r w:rsidR="00F0373C">
              <w:instrText xml:space="preserve"> ADDIN ZOTERO_ITEM CSL_CITATION {"citationID":"2870fqelrf","properties":{"formattedCitation":"{\\rtf \\super 32\\nosupersub{}}","plainCitation":"32"},"citationItems":[{"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fldChar w:fldCharType="separate"/>
            </w:r>
            <w:r w:rsidR="00F0373C" w:rsidRPr="004C7577">
              <w:rPr>
                <w:vertAlign w:val="superscript"/>
              </w:rPr>
              <w:t>32</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61" w:type="dxa"/>
            <w:vMerge/>
          </w:tcPr>
          <w:p w:rsidR="00F0373C" w:rsidRPr="00DD6CB0" w:rsidRDefault="00F0373C" w:rsidP="005177A6">
            <w:pPr>
              <w:spacing w:line="480" w:lineRule="auto"/>
            </w:pPr>
          </w:p>
        </w:tc>
        <w:tc>
          <w:tcPr>
            <w:tcW w:w="236" w:type="dxa"/>
            <w:gridSpan w:val="2"/>
            <w:vMerge/>
          </w:tcPr>
          <w:p w:rsidR="00F0373C" w:rsidRPr="00DD6CB0" w:rsidRDefault="00F0373C" w:rsidP="005177A6">
            <w:pPr>
              <w:spacing w:line="480" w:lineRule="auto"/>
            </w:pPr>
          </w:p>
        </w:tc>
        <w:tc>
          <w:tcPr>
            <w:tcW w:w="2385" w:type="dxa"/>
            <w:gridSpan w:val="3"/>
            <w:vAlign w:val="center"/>
          </w:tcPr>
          <w:p w:rsidR="00F0373C" w:rsidRPr="00DD6CB0" w:rsidRDefault="00F0373C" w:rsidP="005177A6">
            <w:pPr>
              <w:spacing w:line="480" w:lineRule="auto"/>
            </w:pPr>
            <w:r w:rsidRPr="00DD6CB0">
              <w:t>Day care</w:t>
            </w:r>
          </w:p>
        </w:tc>
        <w:tc>
          <w:tcPr>
            <w:tcW w:w="1254" w:type="dxa"/>
            <w:vAlign w:val="center"/>
          </w:tcPr>
          <w:p w:rsidR="00F0373C" w:rsidRPr="00DD6CB0" w:rsidRDefault="00F0373C" w:rsidP="005177A6">
            <w:pPr>
              <w:spacing w:line="480" w:lineRule="auto"/>
            </w:pPr>
            <w:r w:rsidRPr="00DD6CB0">
              <w:t>€279</w:t>
            </w:r>
          </w:p>
        </w:tc>
        <w:tc>
          <w:tcPr>
            <w:tcW w:w="1617" w:type="dxa"/>
            <w:vAlign w:val="center"/>
          </w:tcPr>
          <w:p w:rsidR="00F0373C" w:rsidRPr="00DD6CB0" w:rsidRDefault="00F0373C" w:rsidP="005177A6">
            <w:pPr>
              <w:spacing w:line="480" w:lineRule="auto"/>
            </w:pPr>
            <w:r w:rsidRPr="00DD6CB0">
              <w:t>Day</w:t>
            </w:r>
          </w:p>
        </w:tc>
        <w:tc>
          <w:tcPr>
            <w:tcW w:w="1134" w:type="dxa"/>
            <w:vAlign w:val="center"/>
          </w:tcPr>
          <w:p w:rsidR="00F0373C" w:rsidRPr="00DD6CB0" w:rsidRDefault="00F0373C" w:rsidP="005177A6">
            <w:pPr>
              <w:spacing w:line="480" w:lineRule="auto"/>
            </w:pPr>
            <w:r w:rsidRPr="00DD6CB0">
              <w:t>1</w:t>
            </w:r>
          </w:p>
        </w:tc>
        <w:tc>
          <w:tcPr>
            <w:tcW w:w="1312" w:type="dxa"/>
            <w:vAlign w:val="center"/>
          </w:tcPr>
          <w:p w:rsidR="00F0373C" w:rsidRPr="00DD6CB0" w:rsidRDefault="00F0373C" w:rsidP="005177A6">
            <w:pPr>
              <w:spacing w:line="480" w:lineRule="auto"/>
            </w:pPr>
            <w:r w:rsidRPr="00DD6CB0">
              <w:t>€279</w:t>
            </w:r>
          </w:p>
        </w:tc>
        <w:tc>
          <w:tcPr>
            <w:tcW w:w="992" w:type="dxa"/>
            <w:vAlign w:val="center"/>
          </w:tcPr>
          <w:p w:rsidR="00F0373C" w:rsidRPr="00DD6CB0" w:rsidRDefault="00F0373C" w:rsidP="005177A6">
            <w:pPr>
              <w:spacing w:line="480" w:lineRule="auto"/>
            </w:pPr>
            <w:r w:rsidRPr="00DD6CB0">
              <w:t>€70</w:t>
            </w:r>
          </w:p>
        </w:tc>
        <w:tc>
          <w:tcPr>
            <w:tcW w:w="1589" w:type="dxa"/>
            <w:vAlign w:val="center"/>
          </w:tcPr>
          <w:p w:rsidR="00F0373C" w:rsidRPr="00DD6CB0" w:rsidRDefault="00F0373C" w:rsidP="005177A6">
            <w:pPr>
              <w:spacing w:line="480" w:lineRule="auto"/>
            </w:pPr>
            <w:r w:rsidRPr="00DD6CB0">
              <w:t>Gamma</w:t>
            </w:r>
          </w:p>
        </w:tc>
        <w:tc>
          <w:tcPr>
            <w:tcW w:w="1559" w:type="dxa"/>
            <w:shd w:val="clear" w:color="auto" w:fill="auto"/>
          </w:tcPr>
          <w:p w:rsidR="00F0373C" w:rsidRPr="00DD6CB0" w:rsidRDefault="001350C5" w:rsidP="005177A6">
            <w:pPr>
              <w:spacing w:line="480" w:lineRule="auto"/>
            </w:pPr>
            <w:r w:rsidRPr="00DD6CB0">
              <w:fldChar w:fldCharType="begin"/>
            </w:r>
            <w:r w:rsidR="00F0373C">
              <w:instrText xml:space="preserve"> ADDIN ZOTERO_ITEM CSL_CITATION {"citationID":"w1U1eYcQ","properties":{"formattedCitation":"{\\rtf \\super 53\\nosupersub{}}","plainCitation":"53"},"citationItems":[{"id":192,"uris":["http://zotero.org/users/local/1rfdXviU/items/ZU328JAQ"],"uri":["http://zotero.org/users/local/1rfdXviU/items/ZU328JAQ"],"itemData":{"id":192,"type":"thesis","title":"Disease specific methods for economic evaluations of breast cancer therapies","publisher":"universiteit Utrecht","number-of-pages":"203","URL":"about:home","author":[{"family":"Frederix GW","given":""}],"accessed":{"date-parts":[["2013",11,11]]}}}],"schema":"https://github.com/citation-style-language/schema/raw/master/csl-citation.json"} </w:instrText>
            </w:r>
            <w:r w:rsidRPr="00DD6CB0">
              <w:fldChar w:fldCharType="separate"/>
            </w:r>
            <w:r w:rsidR="00F0373C" w:rsidRPr="004C7577">
              <w:rPr>
                <w:vertAlign w:val="superscript"/>
              </w:rPr>
              <w:t>53</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61" w:type="dxa"/>
            <w:vMerge/>
          </w:tcPr>
          <w:p w:rsidR="00F0373C" w:rsidRPr="00DD6CB0" w:rsidRDefault="00F0373C" w:rsidP="005177A6">
            <w:pPr>
              <w:spacing w:line="480" w:lineRule="auto"/>
            </w:pPr>
          </w:p>
        </w:tc>
        <w:tc>
          <w:tcPr>
            <w:tcW w:w="236" w:type="dxa"/>
            <w:gridSpan w:val="2"/>
            <w:vMerge/>
          </w:tcPr>
          <w:p w:rsidR="00F0373C" w:rsidRPr="00DD6CB0" w:rsidRDefault="00F0373C" w:rsidP="005177A6">
            <w:pPr>
              <w:spacing w:line="480" w:lineRule="auto"/>
            </w:pPr>
          </w:p>
        </w:tc>
        <w:tc>
          <w:tcPr>
            <w:tcW w:w="2385" w:type="dxa"/>
            <w:gridSpan w:val="3"/>
            <w:vAlign w:val="center"/>
          </w:tcPr>
          <w:p w:rsidR="00F0373C" w:rsidRPr="00DD6CB0" w:rsidRDefault="00F0373C" w:rsidP="005177A6">
            <w:pPr>
              <w:spacing w:line="480" w:lineRule="auto"/>
            </w:pPr>
            <w:r w:rsidRPr="00DD6CB0">
              <w:t>Oncologist’s visit</w:t>
            </w:r>
          </w:p>
        </w:tc>
        <w:tc>
          <w:tcPr>
            <w:tcW w:w="1254" w:type="dxa"/>
            <w:vAlign w:val="center"/>
          </w:tcPr>
          <w:p w:rsidR="00F0373C" w:rsidRPr="00DD6CB0" w:rsidRDefault="00F0373C" w:rsidP="005177A6">
            <w:pPr>
              <w:spacing w:line="480" w:lineRule="auto"/>
            </w:pPr>
            <w:r w:rsidRPr="00DD6CB0">
              <w:t>€109</w:t>
            </w:r>
          </w:p>
        </w:tc>
        <w:tc>
          <w:tcPr>
            <w:tcW w:w="1617" w:type="dxa"/>
            <w:vAlign w:val="center"/>
          </w:tcPr>
          <w:p w:rsidR="00F0373C" w:rsidRPr="00DD6CB0" w:rsidRDefault="00F0373C" w:rsidP="005177A6">
            <w:pPr>
              <w:spacing w:line="480" w:lineRule="auto"/>
            </w:pPr>
            <w:r w:rsidRPr="00DD6CB0">
              <w:t>Visit</w:t>
            </w:r>
          </w:p>
        </w:tc>
        <w:tc>
          <w:tcPr>
            <w:tcW w:w="1134" w:type="dxa"/>
            <w:vAlign w:val="center"/>
          </w:tcPr>
          <w:p w:rsidR="00F0373C" w:rsidRPr="00DD6CB0" w:rsidRDefault="00F0373C" w:rsidP="005177A6">
            <w:pPr>
              <w:spacing w:line="480" w:lineRule="auto"/>
            </w:pPr>
            <w:r w:rsidRPr="00DD6CB0">
              <w:t>1</w:t>
            </w:r>
          </w:p>
        </w:tc>
        <w:tc>
          <w:tcPr>
            <w:tcW w:w="1312" w:type="dxa"/>
            <w:vAlign w:val="center"/>
          </w:tcPr>
          <w:p w:rsidR="00F0373C" w:rsidRPr="00DD6CB0" w:rsidRDefault="00F0373C" w:rsidP="005177A6">
            <w:pPr>
              <w:spacing w:line="480" w:lineRule="auto"/>
            </w:pPr>
            <w:r w:rsidRPr="00DD6CB0">
              <w:t>€109</w:t>
            </w:r>
          </w:p>
        </w:tc>
        <w:tc>
          <w:tcPr>
            <w:tcW w:w="992" w:type="dxa"/>
            <w:vAlign w:val="center"/>
          </w:tcPr>
          <w:p w:rsidR="00F0373C" w:rsidRPr="00DD6CB0" w:rsidRDefault="00F0373C" w:rsidP="005177A6">
            <w:pPr>
              <w:spacing w:line="480" w:lineRule="auto"/>
            </w:pPr>
            <w:r w:rsidRPr="00DD6CB0">
              <w:t>€27</w:t>
            </w:r>
          </w:p>
        </w:tc>
        <w:tc>
          <w:tcPr>
            <w:tcW w:w="1589" w:type="dxa"/>
            <w:vAlign w:val="center"/>
          </w:tcPr>
          <w:p w:rsidR="00F0373C" w:rsidRPr="00DD6CB0" w:rsidRDefault="00F0373C" w:rsidP="005177A6">
            <w:pPr>
              <w:spacing w:line="480" w:lineRule="auto"/>
            </w:pPr>
            <w:r w:rsidRPr="00DD6CB0">
              <w:t>Gamma</w:t>
            </w:r>
          </w:p>
        </w:tc>
        <w:tc>
          <w:tcPr>
            <w:tcW w:w="1559" w:type="dxa"/>
            <w:shd w:val="clear" w:color="auto" w:fill="auto"/>
          </w:tcPr>
          <w:p w:rsidR="00F0373C" w:rsidRPr="00DD6CB0" w:rsidRDefault="001350C5" w:rsidP="005177A6">
            <w:pPr>
              <w:spacing w:line="480" w:lineRule="auto"/>
            </w:pPr>
            <w:r w:rsidRPr="00DD6CB0">
              <w:fldChar w:fldCharType="begin"/>
            </w:r>
            <w:r w:rsidR="00F0373C">
              <w:instrText xml:space="preserve"> ADDIN ZOTERO_ITEM CSL_CITATION {"citationID":"a66jvK1K","properties":{"formattedCitation":"{\\rtf \\super 53\\nosupersub{}}","plainCitation":"53"},"citationItems":[{"id":192,"uris":["http://zotero.org/users/local/1rfdXviU/items/ZU328JAQ"],"uri":["http://zotero.org/users/local/1rfdXviU/items/ZU328JAQ"],"itemData":{"id":192,"type":"thesis","title":"Disease specific methods for economic evaluations of breast cancer therapies","publisher":"universiteit Utrecht","number-of-pages":"203","URL":"about:home","author":[{"family":"Frederix GW","given":""}],"accessed":{"date-parts":[["2013",11,11]]}}}],"schema":"https://github.com/citation-style-language/schema/raw/master/csl-citation.json"} </w:instrText>
            </w:r>
            <w:r w:rsidRPr="00DD6CB0">
              <w:fldChar w:fldCharType="separate"/>
            </w:r>
            <w:r w:rsidR="00F0373C" w:rsidRPr="004C7577">
              <w:rPr>
                <w:vertAlign w:val="superscript"/>
              </w:rPr>
              <w:t>53</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61" w:type="dxa"/>
            <w:vMerge/>
          </w:tcPr>
          <w:p w:rsidR="00F0373C" w:rsidRPr="00DD6CB0" w:rsidRDefault="00F0373C" w:rsidP="005177A6">
            <w:pPr>
              <w:spacing w:line="480" w:lineRule="auto"/>
            </w:pPr>
          </w:p>
        </w:tc>
        <w:tc>
          <w:tcPr>
            <w:tcW w:w="236" w:type="dxa"/>
            <w:gridSpan w:val="2"/>
            <w:vMerge/>
          </w:tcPr>
          <w:p w:rsidR="00F0373C" w:rsidRPr="00DD6CB0" w:rsidRDefault="00F0373C" w:rsidP="005177A6">
            <w:pPr>
              <w:spacing w:line="480" w:lineRule="auto"/>
            </w:pPr>
          </w:p>
        </w:tc>
        <w:tc>
          <w:tcPr>
            <w:tcW w:w="2385" w:type="dxa"/>
            <w:gridSpan w:val="3"/>
            <w:vAlign w:val="center"/>
          </w:tcPr>
          <w:p w:rsidR="00F0373C" w:rsidRPr="00DD6CB0" w:rsidRDefault="00F0373C" w:rsidP="005177A6">
            <w:pPr>
              <w:spacing w:line="480" w:lineRule="auto"/>
            </w:pPr>
            <w:r w:rsidRPr="00DD6CB0">
              <w:t>Dexamethasone IV</w:t>
            </w:r>
          </w:p>
        </w:tc>
        <w:tc>
          <w:tcPr>
            <w:tcW w:w="1254" w:type="dxa"/>
            <w:vAlign w:val="center"/>
          </w:tcPr>
          <w:p w:rsidR="00F0373C" w:rsidRPr="00DD6CB0" w:rsidRDefault="00F0373C" w:rsidP="005177A6">
            <w:pPr>
              <w:spacing w:line="480" w:lineRule="auto"/>
            </w:pPr>
            <w:r w:rsidRPr="00DD6CB0">
              <w:t>€3</w:t>
            </w:r>
          </w:p>
        </w:tc>
        <w:tc>
          <w:tcPr>
            <w:tcW w:w="1617" w:type="dxa"/>
            <w:vAlign w:val="center"/>
          </w:tcPr>
          <w:p w:rsidR="00F0373C" w:rsidRPr="00DD6CB0" w:rsidRDefault="00F0373C" w:rsidP="005177A6">
            <w:pPr>
              <w:spacing w:line="480" w:lineRule="auto"/>
            </w:pPr>
            <w:r w:rsidRPr="00DD6CB0">
              <w:t>5 mg</w:t>
            </w:r>
          </w:p>
        </w:tc>
        <w:tc>
          <w:tcPr>
            <w:tcW w:w="1134" w:type="dxa"/>
            <w:vAlign w:val="center"/>
          </w:tcPr>
          <w:p w:rsidR="00F0373C" w:rsidRPr="00DD6CB0" w:rsidRDefault="00F0373C" w:rsidP="005177A6">
            <w:pPr>
              <w:spacing w:line="480" w:lineRule="auto"/>
            </w:pPr>
            <w:r w:rsidRPr="00DD6CB0">
              <w:t>4</w:t>
            </w:r>
          </w:p>
        </w:tc>
        <w:tc>
          <w:tcPr>
            <w:tcW w:w="1312" w:type="dxa"/>
            <w:vAlign w:val="center"/>
          </w:tcPr>
          <w:p w:rsidR="00F0373C" w:rsidRPr="00DD6CB0" w:rsidRDefault="00F0373C" w:rsidP="005177A6">
            <w:pPr>
              <w:spacing w:line="480" w:lineRule="auto"/>
            </w:pPr>
            <w:r w:rsidRPr="00DD6CB0">
              <w:t>€14</w:t>
            </w:r>
          </w:p>
        </w:tc>
        <w:tc>
          <w:tcPr>
            <w:tcW w:w="992" w:type="dxa"/>
            <w:vAlign w:val="center"/>
          </w:tcPr>
          <w:p w:rsidR="00F0373C" w:rsidRPr="00DD6CB0" w:rsidRDefault="00F0373C" w:rsidP="005177A6">
            <w:pPr>
              <w:spacing w:line="480" w:lineRule="auto"/>
            </w:pPr>
            <w:r w:rsidRPr="00DD6CB0">
              <w:t>€3</w:t>
            </w:r>
          </w:p>
        </w:tc>
        <w:tc>
          <w:tcPr>
            <w:tcW w:w="1589" w:type="dxa"/>
            <w:vAlign w:val="center"/>
          </w:tcPr>
          <w:p w:rsidR="00F0373C" w:rsidRPr="00DD6CB0" w:rsidRDefault="00F0373C" w:rsidP="005177A6">
            <w:pPr>
              <w:spacing w:line="480" w:lineRule="auto"/>
            </w:pPr>
            <w:r w:rsidRPr="00DD6CB0">
              <w:t>Gamma</w:t>
            </w:r>
          </w:p>
        </w:tc>
        <w:tc>
          <w:tcPr>
            <w:tcW w:w="1559" w:type="dxa"/>
            <w:shd w:val="clear" w:color="auto" w:fill="auto"/>
          </w:tcPr>
          <w:p w:rsidR="00F0373C" w:rsidRPr="00DD6CB0" w:rsidRDefault="001350C5" w:rsidP="005177A6">
            <w:pPr>
              <w:spacing w:line="480" w:lineRule="auto"/>
            </w:pPr>
            <w:r w:rsidRPr="00DD6CB0">
              <w:fldChar w:fldCharType="begin"/>
            </w:r>
            <w:r w:rsidR="00F0373C">
              <w:instrText xml:space="preserve"> ADDIN ZOTERO_ITEM CSL_CITATION {"citationID":"c1rJ1Jn2","properties":{"formattedCitation":"{\\rtf \\super 53\\nosupersub{}}","plainCitation":"53"},"citationItems":[{"id":192,"uris":["http://zotero.org/users/local/1rfdXviU/items/ZU328JAQ"],"uri":["http://zotero.org/users/local/1rfdXviU/items/ZU328JAQ"],"itemData":{"id":192,"type":"thesis","title":"Disease specific methods for economic evaluations of breast cancer therapies","publisher":"universiteit Utrecht","number-of-pages":"203","URL":"about:home","author":[{"family":"Frederix GW","given":""}],"accessed":{"date-parts":[["2013",11,11]]}}}],"schema":"https://github.com/citation-style-language/schema/raw/master/csl-citation.json"} </w:instrText>
            </w:r>
            <w:r w:rsidRPr="00DD6CB0">
              <w:fldChar w:fldCharType="separate"/>
            </w:r>
            <w:r w:rsidR="00F0373C" w:rsidRPr="004C7577">
              <w:rPr>
                <w:vertAlign w:val="superscript"/>
              </w:rPr>
              <w:t>53</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61" w:type="dxa"/>
            <w:vMerge/>
          </w:tcPr>
          <w:p w:rsidR="00F0373C" w:rsidRPr="00DD6CB0" w:rsidRDefault="00F0373C" w:rsidP="005177A6">
            <w:pPr>
              <w:spacing w:line="480" w:lineRule="auto"/>
            </w:pPr>
          </w:p>
        </w:tc>
        <w:tc>
          <w:tcPr>
            <w:tcW w:w="236" w:type="dxa"/>
            <w:gridSpan w:val="2"/>
            <w:vMerge/>
          </w:tcPr>
          <w:p w:rsidR="00F0373C" w:rsidRPr="00DD6CB0" w:rsidRDefault="00F0373C" w:rsidP="005177A6">
            <w:pPr>
              <w:spacing w:line="480" w:lineRule="auto"/>
            </w:pPr>
          </w:p>
        </w:tc>
        <w:tc>
          <w:tcPr>
            <w:tcW w:w="2385" w:type="dxa"/>
            <w:gridSpan w:val="3"/>
            <w:vAlign w:val="center"/>
          </w:tcPr>
          <w:p w:rsidR="00F0373C" w:rsidRPr="00DD6CB0" w:rsidRDefault="00F0373C" w:rsidP="005177A6">
            <w:pPr>
              <w:spacing w:line="480" w:lineRule="auto"/>
            </w:pPr>
            <w:r w:rsidRPr="00DD6CB0">
              <w:t>Dexamethasone OA</w:t>
            </w:r>
          </w:p>
        </w:tc>
        <w:tc>
          <w:tcPr>
            <w:tcW w:w="1254" w:type="dxa"/>
            <w:vAlign w:val="center"/>
          </w:tcPr>
          <w:p w:rsidR="00F0373C" w:rsidRPr="00DD6CB0" w:rsidRDefault="00F0373C" w:rsidP="005177A6">
            <w:pPr>
              <w:spacing w:line="480" w:lineRule="auto"/>
            </w:pPr>
            <w:r w:rsidRPr="00DD6CB0">
              <w:t>€1</w:t>
            </w:r>
          </w:p>
        </w:tc>
        <w:tc>
          <w:tcPr>
            <w:tcW w:w="1617" w:type="dxa"/>
            <w:vAlign w:val="center"/>
          </w:tcPr>
          <w:p w:rsidR="00F0373C" w:rsidRPr="00DD6CB0" w:rsidRDefault="00F0373C" w:rsidP="005177A6">
            <w:pPr>
              <w:spacing w:line="480" w:lineRule="auto"/>
            </w:pPr>
            <w:r w:rsidRPr="00DD6CB0">
              <w:t>10 mg</w:t>
            </w:r>
          </w:p>
        </w:tc>
        <w:tc>
          <w:tcPr>
            <w:tcW w:w="1134" w:type="dxa"/>
            <w:vAlign w:val="center"/>
          </w:tcPr>
          <w:p w:rsidR="00F0373C" w:rsidRPr="00DD6CB0" w:rsidRDefault="00F0373C" w:rsidP="005177A6">
            <w:pPr>
              <w:spacing w:line="480" w:lineRule="auto"/>
            </w:pPr>
            <w:r w:rsidRPr="00DD6CB0">
              <w:t>5</w:t>
            </w:r>
          </w:p>
        </w:tc>
        <w:tc>
          <w:tcPr>
            <w:tcW w:w="1312" w:type="dxa"/>
            <w:vAlign w:val="center"/>
          </w:tcPr>
          <w:p w:rsidR="00F0373C" w:rsidRPr="00DD6CB0" w:rsidRDefault="00F0373C" w:rsidP="005177A6">
            <w:pPr>
              <w:spacing w:line="480" w:lineRule="auto"/>
            </w:pPr>
            <w:r w:rsidRPr="00DD6CB0">
              <w:t>€3</w:t>
            </w:r>
          </w:p>
        </w:tc>
        <w:tc>
          <w:tcPr>
            <w:tcW w:w="992" w:type="dxa"/>
            <w:vAlign w:val="center"/>
          </w:tcPr>
          <w:p w:rsidR="00F0373C" w:rsidRPr="00DD6CB0" w:rsidRDefault="00F0373C" w:rsidP="005177A6">
            <w:pPr>
              <w:spacing w:line="480" w:lineRule="auto"/>
            </w:pPr>
            <w:r w:rsidRPr="00DD6CB0">
              <w:t>€1</w:t>
            </w:r>
          </w:p>
        </w:tc>
        <w:tc>
          <w:tcPr>
            <w:tcW w:w="1589" w:type="dxa"/>
            <w:vAlign w:val="center"/>
          </w:tcPr>
          <w:p w:rsidR="00F0373C" w:rsidRPr="00DD6CB0" w:rsidRDefault="00F0373C" w:rsidP="005177A6">
            <w:pPr>
              <w:spacing w:line="480" w:lineRule="auto"/>
            </w:pPr>
            <w:r w:rsidRPr="00DD6CB0">
              <w:t>Gamma</w:t>
            </w:r>
          </w:p>
        </w:tc>
        <w:tc>
          <w:tcPr>
            <w:tcW w:w="1559" w:type="dxa"/>
            <w:shd w:val="clear" w:color="auto" w:fill="auto"/>
          </w:tcPr>
          <w:p w:rsidR="00F0373C" w:rsidRPr="00DD6CB0" w:rsidRDefault="001350C5" w:rsidP="005177A6">
            <w:pPr>
              <w:spacing w:line="480" w:lineRule="auto"/>
            </w:pPr>
            <w:r w:rsidRPr="00DD6CB0">
              <w:fldChar w:fldCharType="begin"/>
            </w:r>
            <w:r w:rsidR="00F0373C">
              <w:instrText xml:space="preserve"> ADDIN ZOTERO_ITEM CSL_CITATION {"citationID":"UMlDCS6A","properties":{"formattedCitation":"{\\rtf \\super 53\\nosupersub{}}","plainCitation":"53"},"citationItems":[{"id":192,"uris":["http://zotero.org/users/local/1rfdXviU/items/ZU328JAQ"],"uri":["http://zotero.org/users/local/1rfdXviU/items/ZU328JAQ"],"itemData":{"id":192,"type":"thesis","title":"Disease specific methods for economic evaluations of breast cancer therapies","publisher":"universiteit Utrecht","number-of-pages":"203","URL":"about:home","author":[{"family":"Frederix GW","given":""}],"accessed":{"date-parts":[["2013",11,11]]}}}],"schema":"https://github.com/citation-style-language/schema/raw/master/csl-citation.json"} </w:instrText>
            </w:r>
            <w:r w:rsidRPr="00DD6CB0">
              <w:fldChar w:fldCharType="separate"/>
            </w:r>
            <w:r w:rsidR="00F0373C" w:rsidRPr="004C7577">
              <w:rPr>
                <w:vertAlign w:val="superscript"/>
              </w:rPr>
              <w:t>53</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61" w:type="dxa"/>
            <w:vMerge/>
          </w:tcPr>
          <w:p w:rsidR="00F0373C" w:rsidRPr="00DD6CB0" w:rsidRDefault="00F0373C" w:rsidP="005177A6">
            <w:pPr>
              <w:spacing w:line="480" w:lineRule="auto"/>
            </w:pPr>
          </w:p>
        </w:tc>
        <w:tc>
          <w:tcPr>
            <w:tcW w:w="236" w:type="dxa"/>
            <w:gridSpan w:val="2"/>
            <w:vMerge/>
          </w:tcPr>
          <w:p w:rsidR="00F0373C" w:rsidRPr="00DD6CB0" w:rsidRDefault="00F0373C" w:rsidP="005177A6">
            <w:pPr>
              <w:spacing w:line="480" w:lineRule="auto"/>
            </w:pPr>
          </w:p>
        </w:tc>
        <w:tc>
          <w:tcPr>
            <w:tcW w:w="2385" w:type="dxa"/>
            <w:gridSpan w:val="3"/>
            <w:vAlign w:val="center"/>
          </w:tcPr>
          <w:p w:rsidR="00F0373C" w:rsidRPr="00DD6CB0" w:rsidRDefault="00F0373C" w:rsidP="005177A6">
            <w:pPr>
              <w:spacing w:line="480" w:lineRule="auto"/>
            </w:pPr>
            <w:r w:rsidRPr="00DD6CB0">
              <w:t>Ciprofloxacin</w:t>
            </w:r>
          </w:p>
        </w:tc>
        <w:tc>
          <w:tcPr>
            <w:tcW w:w="1254" w:type="dxa"/>
            <w:vAlign w:val="center"/>
          </w:tcPr>
          <w:p w:rsidR="00F0373C" w:rsidRPr="00DD6CB0" w:rsidRDefault="00F0373C" w:rsidP="005177A6">
            <w:pPr>
              <w:spacing w:line="480" w:lineRule="auto"/>
            </w:pPr>
            <w:r w:rsidRPr="00DD6CB0">
              <w:t>€0.1</w:t>
            </w:r>
          </w:p>
        </w:tc>
        <w:tc>
          <w:tcPr>
            <w:tcW w:w="1617" w:type="dxa"/>
            <w:vAlign w:val="center"/>
          </w:tcPr>
          <w:p w:rsidR="00F0373C" w:rsidRPr="00DD6CB0" w:rsidRDefault="00F0373C" w:rsidP="005177A6">
            <w:pPr>
              <w:spacing w:line="480" w:lineRule="auto"/>
            </w:pPr>
            <w:r w:rsidRPr="00DD6CB0">
              <w:t>500 mg</w:t>
            </w:r>
          </w:p>
        </w:tc>
        <w:tc>
          <w:tcPr>
            <w:tcW w:w="1134" w:type="dxa"/>
            <w:vAlign w:val="center"/>
          </w:tcPr>
          <w:p w:rsidR="00F0373C" w:rsidRPr="00DD6CB0" w:rsidRDefault="00F0373C" w:rsidP="005177A6">
            <w:pPr>
              <w:spacing w:line="480" w:lineRule="auto"/>
            </w:pPr>
            <w:r w:rsidRPr="00DD6CB0">
              <w:t>9</w:t>
            </w:r>
          </w:p>
        </w:tc>
        <w:tc>
          <w:tcPr>
            <w:tcW w:w="1312" w:type="dxa"/>
            <w:vAlign w:val="center"/>
          </w:tcPr>
          <w:p w:rsidR="00F0373C" w:rsidRPr="00DD6CB0" w:rsidRDefault="00F0373C" w:rsidP="005177A6">
            <w:pPr>
              <w:spacing w:line="480" w:lineRule="auto"/>
            </w:pPr>
            <w:r w:rsidRPr="00DD6CB0">
              <w:t>€1</w:t>
            </w:r>
          </w:p>
        </w:tc>
        <w:tc>
          <w:tcPr>
            <w:tcW w:w="992" w:type="dxa"/>
            <w:vAlign w:val="center"/>
          </w:tcPr>
          <w:p w:rsidR="00F0373C" w:rsidRPr="00DD6CB0" w:rsidRDefault="00F0373C" w:rsidP="005177A6">
            <w:pPr>
              <w:spacing w:line="480" w:lineRule="auto"/>
            </w:pPr>
            <w:r w:rsidRPr="00DD6CB0">
              <w:t>€0.3</w:t>
            </w:r>
          </w:p>
        </w:tc>
        <w:tc>
          <w:tcPr>
            <w:tcW w:w="1589" w:type="dxa"/>
            <w:vAlign w:val="center"/>
          </w:tcPr>
          <w:p w:rsidR="00F0373C" w:rsidRPr="00DD6CB0" w:rsidRDefault="00F0373C" w:rsidP="005177A6">
            <w:pPr>
              <w:spacing w:line="480" w:lineRule="auto"/>
            </w:pPr>
            <w:r w:rsidRPr="00DD6CB0">
              <w:t>Gamma</w:t>
            </w:r>
          </w:p>
        </w:tc>
        <w:tc>
          <w:tcPr>
            <w:tcW w:w="1559" w:type="dxa"/>
            <w:shd w:val="clear" w:color="auto" w:fill="auto"/>
            <w:vAlign w:val="center"/>
          </w:tcPr>
          <w:p w:rsidR="00F0373C" w:rsidRPr="00DD6CB0" w:rsidRDefault="001350C5" w:rsidP="005177A6">
            <w:pPr>
              <w:spacing w:line="480" w:lineRule="auto"/>
            </w:pPr>
            <w:r w:rsidRPr="00DD6CB0">
              <w:fldChar w:fldCharType="begin"/>
            </w:r>
            <w:r w:rsidR="00F0373C">
              <w:instrText xml:space="preserve"> ADDIN ZOTERO_ITEM CSL_CITATION {"citationID":"14rt4tsc70","properties":{"formattedCitation":"{\\rtf \\super 54\\nosupersub{}}","plainCitation":"54"},"citationItems":[{"id":137,"uris":["http://zotero.org/users/local/1rfdXviU/items/D8ZV8DBU"],"uri":["http://zotero.org/users/local/1rfdXviU/items/D8ZV8DBU"],"itemData":{"id":137,"type":"webpage","title":"Medicijnkosten","URL":"http://medicijnkosten.nl/"}}],"schema":"https://github.com/citation-style-language/schema/raw/master/csl-citation.json"} </w:instrText>
            </w:r>
            <w:r w:rsidRPr="00DD6CB0">
              <w:fldChar w:fldCharType="separate"/>
            </w:r>
            <w:r w:rsidR="00F0373C" w:rsidRPr="004C7577">
              <w:rPr>
                <w:vertAlign w:val="superscript"/>
              </w:rPr>
              <w:t>54</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61" w:type="dxa"/>
            <w:vMerge/>
          </w:tcPr>
          <w:p w:rsidR="00F0373C" w:rsidRPr="00DD6CB0" w:rsidRDefault="00F0373C" w:rsidP="005177A6">
            <w:pPr>
              <w:spacing w:line="480" w:lineRule="auto"/>
            </w:pPr>
          </w:p>
        </w:tc>
        <w:tc>
          <w:tcPr>
            <w:tcW w:w="236" w:type="dxa"/>
            <w:gridSpan w:val="2"/>
            <w:vMerge/>
          </w:tcPr>
          <w:p w:rsidR="00F0373C" w:rsidRPr="00DD6CB0" w:rsidRDefault="00F0373C" w:rsidP="005177A6">
            <w:pPr>
              <w:spacing w:line="480" w:lineRule="auto"/>
            </w:pPr>
          </w:p>
        </w:tc>
        <w:tc>
          <w:tcPr>
            <w:tcW w:w="2385" w:type="dxa"/>
            <w:gridSpan w:val="3"/>
            <w:vAlign w:val="center"/>
          </w:tcPr>
          <w:p w:rsidR="00F0373C" w:rsidRPr="00DD6CB0" w:rsidRDefault="00F0373C" w:rsidP="005177A6">
            <w:pPr>
              <w:spacing w:line="480" w:lineRule="auto"/>
            </w:pPr>
            <w:proofErr w:type="spellStart"/>
            <w:r w:rsidRPr="00DD6CB0">
              <w:t>Ondasentron</w:t>
            </w:r>
            <w:proofErr w:type="spellEnd"/>
            <w:r w:rsidRPr="00DD6CB0">
              <w:t xml:space="preserve"> </w:t>
            </w:r>
            <w:r w:rsidRPr="00DD6CB0">
              <w:rPr>
                <w:vertAlign w:val="superscript"/>
              </w:rPr>
              <w:t>d</w:t>
            </w:r>
          </w:p>
        </w:tc>
        <w:tc>
          <w:tcPr>
            <w:tcW w:w="1254" w:type="dxa"/>
            <w:vAlign w:val="center"/>
          </w:tcPr>
          <w:p w:rsidR="00F0373C" w:rsidRPr="00DD6CB0" w:rsidRDefault="00F0373C" w:rsidP="005177A6">
            <w:pPr>
              <w:spacing w:line="480" w:lineRule="auto"/>
            </w:pPr>
            <w:r w:rsidRPr="00DD6CB0">
              <w:t>€6</w:t>
            </w:r>
          </w:p>
        </w:tc>
        <w:tc>
          <w:tcPr>
            <w:tcW w:w="1617" w:type="dxa"/>
            <w:vAlign w:val="center"/>
          </w:tcPr>
          <w:p w:rsidR="00F0373C" w:rsidRPr="00DD6CB0" w:rsidRDefault="00F0373C" w:rsidP="005177A6">
            <w:pPr>
              <w:spacing w:line="480" w:lineRule="auto"/>
            </w:pPr>
            <w:r w:rsidRPr="00DD6CB0">
              <w:t>8 mg</w:t>
            </w:r>
          </w:p>
        </w:tc>
        <w:tc>
          <w:tcPr>
            <w:tcW w:w="1134" w:type="dxa"/>
            <w:vAlign w:val="center"/>
          </w:tcPr>
          <w:p w:rsidR="00F0373C" w:rsidRPr="00DD6CB0" w:rsidRDefault="00F0373C" w:rsidP="005177A6">
            <w:pPr>
              <w:spacing w:line="480" w:lineRule="auto"/>
            </w:pPr>
            <w:r w:rsidRPr="00DD6CB0">
              <w:t>6</w:t>
            </w:r>
          </w:p>
        </w:tc>
        <w:tc>
          <w:tcPr>
            <w:tcW w:w="1312" w:type="dxa"/>
            <w:vAlign w:val="center"/>
          </w:tcPr>
          <w:p w:rsidR="00F0373C" w:rsidRPr="00DD6CB0" w:rsidRDefault="00F0373C" w:rsidP="005177A6">
            <w:pPr>
              <w:spacing w:line="480" w:lineRule="auto"/>
            </w:pPr>
            <w:r w:rsidRPr="00DD6CB0">
              <w:t>€36</w:t>
            </w:r>
          </w:p>
        </w:tc>
        <w:tc>
          <w:tcPr>
            <w:tcW w:w="992" w:type="dxa"/>
            <w:vAlign w:val="center"/>
          </w:tcPr>
          <w:p w:rsidR="00F0373C" w:rsidRPr="00DD6CB0" w:rsidRDefault="00F0373C" w:rsidP="005177A6">
            <w:pPr>
              <w:spacing w:line="480" w:lineRule="auto"/>
            </w:pPr>
            <w:r w:rsidRPr="00DD6CB0">
              <w:t>€9</w:t>
            </w:r>
          </w:p>
        </w:tc>
        <w:tc>
          <w:tcPr>
            <w:tcW w:w="1589" w:type="dxa"/>
            <w:vAlign w:val="center"/>
          </w:tcPr>
          <w:p w:rsidR="00F0373C" w:rsidRPr="00DD6CB0" w:rsidRDefault="00F0373C" w:rsidP="005177A6">
            <w:pPr>
              <w:spacing w:line="480" w:lineRule="auto"/>
            </w:pPr>
            <w:r w:rsidRPr="00DD6CB0">
              <w:t>Gamma</w:t>
            </w:r>
          </w:p>
        </w:tc>
        <w:tc>
          <w:tcPr>
            <w:tcW w:w="1559" w:type="dxa"/>
            <w:shd w:val="clear" w:color="auto" w:fill="auto"/>
            <w:vAlign w:val="center"/>
          </w:tcPr>
          <w:p w:rsidR="00F0373C" w:rsidRPr="00DD6CB0" w:rsidRDefault="001350C5" w:rsidP="005177A6">
            <w:pPr>
              <w:spacing w:line="480" w:lineRule="auto"/>
            </w:pPr>
            <w:r w:rsidRPr="00DD6CB0">
              <w:fldChar w:fldCharType="begin"/>
            </w:r>
            <w:r w:rsidR="00F0373C">
              <w:instrText xml:space="preserve"> ADDIN ZOTERO_ITEM CSL_CITATION {"citationID":"iwNueAAs","properties":{"formattedCitation":"{\\rtf \\super 53\\nosupersub{}}","plainCitation":"53"},"citationItems":[{"id":192,"uris":["http://zotero.org/users/local/1rfdXviU/items/ZU328JAQ"],"uri":["http://zotero.org/users/local/1rfdXviU/items/ZU328JAQ"],"itemData":{"id":192,"type":"thesis","title":"Disease specific methods for economic evaluations of breast cancer therapies","publisher":"universiteit Utrecht","number-of-pages":"203","URL":"about:home","author":[{"family":"Frederix GW","given":""}],"accessed":{"date-parts":[["2013",11,11]]}}}],"schema":"https://github.com/citation-style-language/schema/raw/master/csl-citation.json"} </w:instrText>
            </w:r>
            <w:r w:rsidRPr="00DD6CB0">
              <w:fldChar w:fldCharType="separate"/>
            </w:r>
            <w:r w:rsidR="00F0373C" w:rsidRPr="004C7577">
              <w:rPr>
                <w:vertAlign w:val="superscript"/>
              </w:rPr>
              <w:t>53</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61" w:type="dxa"/>
            <w:vMerge/>
          </w:tcPr>
          <w:p w:rsidR="00F0373C" w:rsidRPr="00DD6CB0" w:rsidRDefault="00F0373C" w:rsidP="005177A6">
            <w:pPr>
              <w:spacing w:line="480" w:lineRule="auto"/>
            </w:pPr>
          </w:p>
        </w:tc>
        <w:tc>
          <w:tcPr>
            <w:tcW w:w="236" w:type="dxa"/>
            <w:gridSpan w:val="2"/>
            <w:vMerge/>
          </w:tcPr>
          <w:p w:rsidR="00F0373C" w:rsidRPr="00DD6CB0" w:rsidRDefault="00F0373C" w:rsidP="005177A6">
            <w:pPr>
              <w:spacing w:line="480" w:lineRule="auto"/>
            </w:pPr>
          </w:p>
        </w:tc>
        <w:tc>
          <w:tcPr>
            <w:tcW w:w="2385" w:type="dxa"/>
            <w:gridSpan w:val="3"/>
            <w:vAlign w:val="center"/>
          </w:tcPr>
          <w:p w:rsidR="00F0373C" w:rsidRPr="00DD6CB0" w:rsidRDefault="00F0373C" w:rsidP="005177A6">
            <w:pPr>
              <w:spacing w:line="480" w:lineRule="auto"/>
            </w:pPr>
            <w:proofErr w:type="spellStart"/>
            <w:r w:rsidRPr="00DD6CB0">
              <w:t>Pegfilgrastim</w:t>
            </w:r>
            <w:proofErr w:type="spellEnd"/>
          </w:p>
        </w:tc>
        <w:tc>
          <w:tcPr>
            <w:tcW w:w="1254" w:type="dxa"/>
            <w:vAlign w:val="center"/>
          </w:tcPr>
          <w:p w:rsidR="00F0373C" w:rsidRPr="00DD6CB0" w:rsidRDefault="00F0373C" w:rsidP="00A219D8">
            <w:pPr>
              <w:spacing w:line="480" w:lineRule="auto"/>
            </w:pPr>
            <w:r w:rsidRPr="00DD6CB0">
              <w:t>€</w:t>
            </w:r>
            <w:r w:rsidR="00A219D8">
              <w:t>1161</w:t>
            </w:r>
          </w:p>
        </w:tc>
        <w:tc>
          <w:tcPr>
            <w:tcW w:w="1617" w:type="dxa"/>
            <w:vAlign w:val="center"/>
          </w:tcPr>
          <w:p w:rsidR="00F0373C" w:rsidRPr="00DD6CB0" w:rsidRDefault="00F0373C" w:rsidP="005177A6">
            <w:pPr>
              <w:spacing w:line="480" w:lineRule="auto"/>
            </w:pPr>
            <w:r w:rsidRPr="00DD6CB0">
              <w:t>1 mg</w:t>
            </w:r>
          </w:p>
        </w:tc>
        <w:tc>
          <w:tcPr>
            <w:tcW w:w="1134" w:type="dxa"/>
            <w:vAlign w:val="center"/>
          </w:tcPr>
          <w:p w:rsidR="00F0373C" w:rsidRPr="00DD6CB0" w:rsidRDefault="00F0373C" w:rsidP="005177A6">
            <w:pPr>
              <w:spacing w:line="480" w:lineRule="auto"/>
            </w:pPr>
            <w:r w:rsidRPr="00DD6CB0">
              <w:t>1</w:t>
            </w:r>
          </w:p>
        </w:tc>
        <w:tc>
          <w:tcPr>
            <w:tcW w:w="1312" w:type="dxa"/>
            <w:vAlign w:val="center"/>
          </w:tcPr>
          <w:p w:rsidR="00F0373C" w:rsidRPr="00DD6CB0" w:rsidRDefault="00F0373C" w:rsidP="00A219D8">
            <w:pPr>
              <w:spacing w:line="480" w:lineRule="auto"/>
            </w:pPr>
            <w:r w:rsidRPr="00DD6CB0">
              <w:t>€</w:t>
            </w:r>
            <w:r w:rsidR="00A219D8">
              <w:t>1161</w:t>
            </w:r>
          </w:p>
        </w:tc>
        <w:tc>
          <w:tcPr>
            <w:tcW w:w="992" w:type="dxa"/>
            <w:vAlign w:val="center"/>
          </w:tcPr>
          <w:p w:rsidR="00F0373C" w:rsidRPr="00DD6CB0" w:rsidRDefault="00F0373C" w:rsidP="00A219D8">
            <w:pPr>
              <w:spacing w:line="480" w:lineRule="auto"/>
            </w:pPr>
            <w:r w:rsidRPr="00DD6CB0">
              <w:t>€2</w:t>
            </w:r>
            <w:r w:rsidR="00A219D8">
              <w:t>90</w:t>
            </w:r>
          </w:p>
        </w:tc>
        <w:tc>
          <w:tcPr>
            <w:tcW w:w="1589" w:type="dxa"/>
            <w:vAlign w:val="center"/>
          </w:tcPr>
          <w:p w:rsidR="00F0373C" w:rsidRPr="00DD6CB0" w:rsidRDefault="00F0373C" w:rsidP="005177A6">
            <w:pPr>
              <w:spacing w:line="480" w:lineRule="auto"/>
            </w:pPr>
            <w:r w:rsidRPr="00DD6CB0">
              <w:t>Gamma</w:t>
            </w:r>
          </w:p>
        </w:tc>
        <w:tc>
          <w:tcPr>
            <w:tcW w:w="1559" w:type="dxa"/>
            <w:shd w:val="clear" w:color="auto" w:fill="auto"/>
            <w:vAlign w:val="center"/>
          </w:tcPr>
          <w:p w:rsidR="00F0373C" w:rsidRPr="00DD6CB0" w:rsidRDefault="001350C5" w:rsidP="005177A6">
            <w:pPr>
              <w:spacing w:line="480" w:lineRule="auto"/>
            </w:pPr>
            <w:r w:rsidRPr="00DD6CB0">
              <w:fldChar w:fldCharType="begin"/>
            </w:r>
            <w:r w:rsidR="00F0373C">
              <w:instrText xml:space="preserve"> ADDIN ZOTERO_ITEM CSL_CITATION {"citationID":"kNN2Bmj2","properties":{"formattedCitation":"{\\rtf \\super 54\\nosupersub{}}","plainCitation":"54"},"citationItems":[{"id":137,"uris":["http://zotero.org/users/local/1rfdXviU/items/D8ZV8DBU"],"uri":["http://zotero.org/users/local/1rfdXviU/items/D8ZV8DBU"],"itemData":{"id":137,"type":"webpage","title":"Medicijnkosten","URL":"http://medicijnkosten.nl/"}}],"schema":"https://github.com/citation-style-language/schema/raw/master/csl-citation.json"} </w:instrText>
            </w:r>
            <w:r w:rsidRPr="00DD6CB0">
              <w:fldChar w:fldCharType="separate"/>
            </w:r>
            <w:r w:rsidR="00F0373C" w:rsidRPr="004C7577">
              <w:rPr>
                <w:vertAlign w:val="superscript"/>
              </w:rPr>
              <w:t>54</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61" w:type="dxa"/>
            <w:vMerge/>
          </w:tcPr>
          <w:p w:rsidR="00F0373C" w:rsidRPr="00DD6CB0" w:rsidRDefault="00F0373C" w:rsidP="005177A6">
            <w:pPr>
              <w:spacing w:line="480" w:lineRule="auto"/>
            </w:pPr>
          </w:p>
        </w:tc>
        <w:tc>
          <w:tcPr>
            <w:tcW w:w="2621" w:type="dxa"/>
            <w:gridSpan w:val="5"/>
          </w:tcPr>
          <w:p w:rsidR="00F0373C" w:rsidRPr="00DD6CB0" w:rsidRDefault="00F0373C" w:rsidP="005177A6">
            <w:pPr>
              <w:spacing w:line="480" w:lineRule="auto"/>
            </w:pPr>
            <w:r w:rsidRPr="00DD6CB0">
              <w:t>Dir. Non-Med</w:t>
            </w:r>
          </w:p>
        </w:tc>
        <w:tc>
          <w:tcPr>
            <w:tcW w:w="1254" w:type="dxa"/>
            <w:vAlign w:val="center"/>
          </w:tcPr>
          <w:p w:rsidR="00F0373C" w:rsidRPr="00DD6CB0" w:rsidRDefault="00F0373C" w:rsidP="005177A6">
            <w:pPr>
              <w:spacing w:line="480" w:lineRule="auto"/>
            </w:pPr>
            <w:r w:rsidRPr="00DD6CB0">
              <w:t>€3</w:t>
            </w:r>
          </w:p>
        </w:tc>
        <w:tc>
          <w:tcPr>
            <w:tcW w:w="1617" w:type="dxa"/>
            <w:vAlign w:val="center"/>
          </w:tcPr>
          <w:p w:rsidR="00F0373C" w:rsidRPr="00DD6CB0" w:rsidRDefault="00F0373C" w:rsidP="005177A6">
            <w:pPr>
              <w:spacing w:line="480" w:lineRule="auto"/>
            </w:pPr>
            <w:r w:rsidRPr="00DD6CB0">
              <w:t>Day</w:t>
            </w:r>
          </w:p>
        </w:tc>
        <w:tc>
          <w:tcPr>
            <w:tcW w:w="1134" w:type="dxa"/>
            <w:vAlign w:val="center"/>
          </w:tcPr>
          <w:p w:rsidR="00F0373C" w:rsidRPr="00DD6CB0" w:rsidRDefault="00F0373C" w:rsidP="005177A6">
            <w:pPr>
              <w:spacing w:line="480" w:lineRule="auto"/>
            </w:pPr>
            <w:r w:rsidRPr="00DD6CB0">
              <w:t>1</w:t>
            </w:r>
          </w:p>
        </w:tc>
        <w:tc>
          <w:tcPr>
            <w:tcW w:w="1312" w:type="dxa"/>
            <w:vAlign w:val="center"/>
          </w:tcPr>
          <w:p w:rsidR="00F0373C" w:rsidRPr="00DD6CB0" w:rsidRDefault="00F0373C" w:rsidP="005177A6">
            <w:pPr>
              <w:spacing w:line="480" w:lineRule="auto"/>
            </w:pPr>
            <w:r w:rsidRPr="00DD6CB0">
              <w:t>€3</w:t>
            </w:r>
          </w:p>
        </w:tc>
        <w:tc>
          <w:tcPr>
            <w:tcW w:w="992" w:type="dxa"/>
            <w:vAlign w:val="center"/>
          </w:tcPr>
          <w:p w:rsidR="00F0373C" w:rsidRPr="00DD6CB0" w:rsidRDefault="00F0373C" w:rsidP="005177A6">
            <w:pPr>
              <w:spacing w:line="480" w:lineRule="auto"/>
            </w:pPr>
            <w:r w:rsidRPr="00DD6CB0">
              <w:t>€1</w:t>
            </w:r>
          </w:p>
        </w:tc>
        <w:tc>
          <w:tcPr>
            <w:tcW w:w="1589" w:type="dxa"/>
            <w:vAlign w:val="center"/>
          </w:tcPr>
          <w:p w:rsidR="00F0373C" w:rsidRPr="00DD6CB0" w:rsidRDefault="00F0373C" w:rsidP="005177A6">
            <w:pPr>
              <w:spacing w:line="480" w:lineRule="auto"/>
            </w:pPr>
            <w:r w:rsidRPr="00DD6CB0">
              <w:t>Gamma</w:t>
            </w:r>
          </w:p>
        </w:tc>
        <w:tc>
          <w:tcPr>
            <w:tcW w:w="1559" w:type="dxa"/>
            <w:shd w:val="clear" w:color="auto" w:fill="auto"/>
            <w:vAlign w:val="center"/>
          </w:tcPr>
          <w:p w:rsidR="00F0373C" w:rsidRPr="00DD6CB0" w:rsidRDefault="001350C5" w:rsidP="005177A6">
            <w:pPr>
              <w:spacing w:line="480" w:lineRule="auto"/>
            </w:pPr>
            <w:r w:rsidRPr="00DD6CB0">
              <w:fldChar w:fldCharType="begin"/>
            </w:r>
            <w:r w:rsidR="00F0373C">
              <w:instrText xml:space="preserve"> ADDIN ZOTERO_ITEM CSL_CITATION {"citationID":"o7g5d1kl3","properties":{"formattedCitation":"{\\rtf \\super 32\\nosupersub{}}","plainCitation":"32"},"citationItems":[{"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fldChar w:fldCharType="separate"/>
            </w:r>
            <w:r w:rsidR="00F0373C" w:rsidRPr="004C7577">
              <w:rPr>
                <w:vertAlign w:val="superscript"/>
              </w:rPr>
              <w:t>32</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61" w:type="dxa"/>
            <w:vMerge/>
          </w:tcPr>
          <w:p w:rsidR="00F0373C" w:rsidRPr="00DD6CB0" w:rsidRDefault="00F0373C" w:rsidP="005177A6">
            <w:pPr>
              <w:spacing w:line="480" w:lineRule="auto"/>
            </w:pPr>
          </w:p>
        </w:tc>
        <w:tc>
          <w:tcPr>
            <w:tcW w:w="2621" w:type="dxa"/>
            <w:gridSpan w:val="5"/>
          </w:tcPr>
          <w:p w:rsidR="00F0373C" w:rsidRPr="00DD6CB0" w:rsidRDefault="00F0373C" w:rsidP="005177A6">
            <w:pPr>
              <w:spacing w:line="480" w:lineRule="auto"/>
            </w:pPr>
            <w:r w:rsidRPr="00DD6CB0">
              <w:t>Prod. Loss</w:t>
            </w:r>
          </w:p>
        </w:tc>
        <w:tc>
          <w:tcPr>
            <w:tcW w:w="1254" w:type="dxa"/>
          </w:tcPr>
          <w:p w:rsidR="00F0373C" w:rsidRPr="00DD6CB0" w:rsidRDefault="00F0373C" w:rsidP="005177A6">
            <w:pPr>
              <w:spacing w:line="480" w:lineRule="auto"/>
            </w:pPr>
            <w:r w:rsidRPr="00DD6CB0">
              <w:t>€251</w:t>
            </w:r>
          </w:p>
        </w:tc>
        <w:tc>
          <w:tcPr>
            <w:tcW w:w="1617" w:type="dxa"/>
            <w:vAlign w:val="center"/>
          </w:tcPr>
          <w:p w:rsidR="00F0373C" w:rsidRPr="00DD6CB0" w:rsidRDefault="00F0373C" w:rsidP="005177A6">
            <w:pPr>
              <w:spacing w:line="480" w:lineRule="auto"/>
            </w:pPr>
            <w:r w:rsidRPr="00DD6CB0">
              <w:t>Day</w:t>
            </w:r>
          </w:p>
        </w:tc>
        <w:tc>
          <w:tcPr>
            <w:tcW w:w="1134" w:type="dxa"/>
            <w:vAlign w:val="center"/>
          </w:tcPr>
          <w:p w:rsidR="00F0373C" w:rsidRPr="00DD6CB0" w:rsidRDefault="00F0373C" w:rsidP="005177A6">
            <w:pPr>
              <w:spacing w:line="480" w:lineRule="auto"/>
            </w:pPr>
            <w:r w:rsidRPr="00DD6CB0">
              <w:t>3</w:t>
            </w:r>
          </w:p>
        </w:tc>
        <w:tc>
          <w:tcPr>
            <w:tcW w:w="1312" w:type="dxa"/>
          </w:tcPr>
          <w:p w:rsidR="00F0373C" w:rsidRPr="00DD6CB0" w:rsidRDefault="00F0373C" w:rsidP="005177A6">
            <w:pPr>
              <w:spacing w:line="480" w:lineRule="auto"/>
            </w:pPr>
            <w:r w:rsidRPr="00DD6CB0">
              <w:t>€753</w:t>
            </w:r>
          </w:p>
        </w:tc>
        <w:tc>
          <w:tcPr>
            <w:tcW w:w="992" w:type="dxa"/>
            <w:vAlign w:val="center"/>
          </w:tcPr>
          <w:p w:rsidR="00F0373C" w:rsidRPr="00DD6CB0" w:rsidRDefault="00F0373C" w:rsidP="005177A6">
            <w:pPr>
              <w:spacing w:line="480" w:lineRule="auto"/>
            </w:pPr>
            <w:r w:rsidRPr="00DD6CB0">
              <w:t>€188</w:t>
            </w:r>
          </w:p>
        </w:tc>
        <w:tc>
          <w:tcPr>
            <w:tcW w:w="1589" w:type="dxa"/>
            <w:vAlign w:val="center"/>
          </w:tcPr>
          <w:p w:rsidR="00F0373C" w:rsidRPr="00DD6CB0" w:rsidRDefault="00F0373C" w:rsidP="005177A6">
            <w:pPr>
              <w:spacing w:line="480" w:lineRule="auto"/>
            </w:pPr>
            <w:r w:rsidRPr="00DD6CB0">
              <w:t>Gamma</w:t>
            </w:r>
          </w:p>
        </w:tc>
        <w:tc>
          <w:tcPr>
            <w:tcW w:w="1559" w:type="dxa"/>
            <w:shd w:val="clear" w:color="auto" w:fill="auto"/>
            <w:vAlign w:val="center"/>
          </w:tcPr>
          <w:p w:rsidR="00F0373C" w:rsidRPr="00DD6CB0" w:rsidRDefault="001350C5" w:rsidP="005177A6">
            <w:pPr>
              <w:spacing w:line="480" w:lineRule="auto"/>
            </w:pPr>
            <w:r w:rsidRPr="00DD6CB0">
              <w:fldChar w:fldCharType="begin"/>
            </w:r>
            <w:r w:rsidR="00F0373C">
              <w:instrText xml:space="preserve"> ADDIN ZOTERO_ITEM CSL_CITATION {"citationID":"JstFFkOA","properties":{"formattedCitation":"{\\rtf \\super 32\\nosupersub{}}","plainCitation":"32"},"citationItems":[{"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fldChar w:fldCharType="separate"/>
            </w:r>
            <w:r w:rsidR="00F0373C" w:rsidRPr="004C7577">
              <w:rPr>
                <w:vertAlign w:val="superscript"/>
              </w:rPr>
              <w:t>32</w:t>
            </w:r>
            <w:r w:rsidRPr="00DD6CB0">
              <w:fldChar w:fldCharType="end"/>
            </w:r>
          </w:p>
        </w:tc>
      </w:tr>
      <w:tr w:rsidR="00F0373C" w:rsidRPr="00DD6CB0" w:rsidTr="005177A6">
        <w:trPr>
          <w:cantSplit/>
          <w:trHeight w:val="231"/>
          <w:jc w:val="center"/>
        </w:trPr>
        <w:tc>
          <w:tcPr>
            <w:tcW w:w="366" w:type="dxa"/>
            <w:vMerge/>
            <w:vAlign w:val="center"/>
          </w:tcPr>
          <w:p w:rsidR="00F0373C" w:rsidRPr="00DD6CB0" w:rsidRDefault="00F0373C" w:rsidP="005177A6">
            <w:pPr>
              <w:spacing w:line="480" w:lineRule="auto"/>
            </w:pPr>
          </w:p>
        </w:tc>
        <w:tc>
          <w:tcPr>
            <w:tcW w:w="1661" w:type="dxa"/>
            <w:vMerge/>
            <w:vAlign w:val="center"/>
          </w:tcPr>
          <w:p w:rsidR="00F0373C" w:rsidRPr="00DD6CB0" w:rsidRDefault="00F0373C" w:rsidP="005177A6">
            <w:pPr>
              <w:spacing w:line="480" w:lineRule="auto"/>
            </w:pPr>
          </w:p>
        </w:tc>
        <w:tc>
          <w:tcPr>
            <w:tcW w:w="2621" w:type="dxa"/>
            <w:gridSpan w:val="5"/>
          </w:tcPr>
          <w:p w:rsidR="00F0373C" w:rsidRPr="00DD6CB0" w:rsidRDefault="00F0373C" w:rsidP="005177A6">
            <w:pPr>
              <w:spacing w:line="480" w:lineRule="auto"/>
              <w:rPr>
                <w:b/>
              </w:rPr>
            </w:pPr>
            <w:r w:rsidRPr="00DD6CB0">
              <w:rPr>
                <w:b/>
              </w:rPr>
              <w:t>Total</w:t>
            </w:r>
          </w:p>
        </w:tc>
        <w:tc>
          <w:tcPr>
            <w:tcW w:w="1254" w:type="dxa"/>
          </w:tcPr>
          <w:p w:rsidR="00F0373C" w:rsidRPr="00DD6CB0" w:rsidRDefault="00F0373C" w:rsidP="005177A6">
            <w:pPr>
              <w:spacing w:line="480" w:lineRule="auto"/>
              <w:rPr>
                <w:b/>
              </w:rPr>
            </w:pPr>
          </w:p>
        </w:tc>
        <w:tc>
          <w:tcPr>
            <w:tcW w:w="1617" w:type="dxa"/>
            <w:vAlign w:val="center"/>
          </w:tcPr>
          <w:p w:rsidR="00F0373C" w:rsidRPr="00DD6CB0" w:rsidRDefault="00F0373C" w:rsidP="005177A6">
            <w:pPr>
              <w:spacing w:line="480" w:lineRule="auto"/>
              <w:rPr>
                <w:b/>
              </w:rPr>
            </w:pPr>
          </w:p>
        </w:tc>
        <w:tc>
          <w:tcPr>
            <w:tcW w:w="1134" w:type="dxa"/>
            <w:vAlign w:val="center"/>
          </w:tcPr>
          <w:p w:rsidR="00F0373C" w:rsidRPr="00DD6CB0" w:rsidRDefault="00F0373C" w:rsidP="005177A6">
            <w:pPr>
              <w:spacing w:line="480" w:lineRule="auto"/>
              <w:rPr>
                <w:b/>
              </w:rPr>
            </w:pPr>
          </w:p>
        </w:tc>
        <w:tc>
          <w:tcPr>
            <w:tcW w:w="1312" w:type="dxa"/>
          </w:tcPr>
          <w:p w:rsidR="00F0373C" w:rsidRPr="00DD6CB0" w:rsidRDefault="00F0373C" w:rsidP="00182D5A">
            <w:pPr>
              <w:spacing w:line="480" w:lineRule="auto"/>
              <w:rPr>
                <w:b/>
              </w:rPr>
            </w:pPr>
            <w:r w:rsidRPr="00DD6CB0">
              <w:rPr>
                <w:b/>
              </w:rPr>
              <w:t>€3.</w:t>
            </w:r>
            <w:r w:rsidR="00182D5A">
              <w:rPr>
                <w:b/>
              </w:rPr>
              <w:t>800</w:t>
            </w:r>
          </w:p>
        </w:tc>
        <w:tc>
          <w:tcPr>
            <w:tcW w:w="992" w:type="dxa"/>
            <w:vAlign w:val="center"/>
          </w:tcPr>
          <w:p w:rsidR="00F0373C" w:rsidRPr="00DD6CB0" w:rsidRDefault="00F0373C" w:rsidP="00182D5A">
            <w:pPr>
              <w:spacing w:line="480" w:lineRule="auto"/>
              <w:rPr>
                <w:b/>
              </w:rPr>
            </w:pPr>
            <w:r w:rsidRPr="00DD6CB0">
              <w:rPr>
                <w:b/>
              </w:rPr>
              <w:t>€</w:t>
            </w:r>
            <w:r w:rsidR="00182D5A">
              <w:rPr>
                <w:b/>
              </w:rPr>
              <w:t>9</w:t>
            </w:r>
            <w:r w:rsidR="00182D5A">
              <w:rPr>
                <w:b/>
              </w:rPr>
              <w:t>5</w:t>
            </w:r>
            <w:r w:rsidR="00182D5A">
              <w:rPr>
                <w:b/>
              </w:rPr>
              <w:t>0</w:t>
            </w:r>
          </w:p>
        </w:tc>
        <w:tc>
          <w:tcPr>
            <w:tcW w:w="1589" w:type="dxa"/>
            <w:vAlign w:val="center"/>
          </w:tcPr>
          <w:p w:rsidR="00F0373C" w:rsidRPr="00DD6CB0" w:rsidRDefault="00F0373C" w:rsidP="005177A6">
            <w:pPr>
              <w:spacing w:line="480" w:lineRule="auto"/>
              <w:rPr>
                <w:b/>
              </w:rPr>
            </w:pPr>
            <w:r w:rsidRPr="00DD6CB0">
              <w:rPr>
                <w:b/>
              </w:rPr>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m9jcfl4v3","properties":{"formattedCitation":"{\\rtf \\super 32,53,54\\nosupersub{}}","plainCitation":"32,53,54"},"citationItems":[{"id":192,"uris":["http://zotero.org/users/local/1rfdXviU/items/ZU328JAQ"],"uri":["http://zotero.org/users/local/1rfdXviU/items/ZU328JAQ"],"itemData":{"id":192,"type":"thesis","title":"Disease specific methods for economic evaluations of breast cancer therapies","publisher":"universiteit Utrecht","number-of-pages":"203","URL":"about:home","author":[{"family":"Frederix GW","given":""}],"accessed":{"date-parts":[["2013",11,11]]}}},{"id":137,"uris":["http://zotero.org/users/local/1rfdXviU/items/D8ZV8DBU"],"uri":["http://zotero.org/users/local/1rfdXviU/items/D8ZV8DBU"],"itemData":{"id":137,"type":"webpage","title":"Medicijnkosten","URL":"http://medicijnkosten.nl/"}},{"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fldChar w:fldCharType="separate"/>
            </w:r>
            <w:r w:rsidR="00F0373C" w:rsidRPr="004C7577">
              <w:rPr>
                <w:vertAlign w:val="superscript"/>
              </w:rPr>
              <w:t>32,53,54</w:t>
            </w:r>
            <w:r w:rsidRPr="00DD6CB0">
              <w:fldChar w:fldCharType="end"/>
            </w:r>
          </w:p>
        </w:tc>
      </w:tr>
      <w:tr w:rsidR="00F0373C" w:rsidRPr="00DD6CB0" w:rsidTr="005177A6">
        <w:trPr>
          <w:cantSplit/>
          <w:trHeight w:val="231"/>
          <w:jc w:val="center"/>
        </w:trPr>
        <w:tc>
          <w:tcPr>
            <w:tcW w:w="366" w:type="dxa"/>
            <w:vMerge/>
            <w:vAlign w:val="center"/>
          </w:tcPr>
          <w:p w:rsidR="00F0373C" w:rsidRPr="00DD6CB0" w:rsidRDefault="00F0373C" w:rsidP="005177A6">
            <w:pPr>
              <w:spacing w:line="480" w:lineRule="auto"/>
            </w:pPr>
          </w:p>
        </w:tc>
        <w:tc>
          <w:tcPr>
            <w:tcW w:w="1661" w:type="dxa"/>
            <w:vMerge w:val="restart"/>
            <w:vAlign w:val="center"/>
          </w:tcPr>
          <w:p w:rsidR="00F0373C" w:rsidRPr="00DD6CB0" w:rsidRDefault="00F0373C" w:rsidP="005177A6">
            <w:pPr>
              <w:spacing w:line="480" w:lineRule="auto"/>
            </w:pPr>
            <w:r w:rsidRPr="00DD6CB0">
              <w:t>NX</w:t>
            </w:r>
          </w:p>
        </w:tc>
        <w:tc>
          <w:tcPr>
            <w:tcW w:w="2621" w:type="dxa"/>
            <w:gridSpan w:val="5"/>
          </w:tcPr>
          <w:p w:rsidR="00F0373C" w:rsidRPr="00DD6CB0" w:rsidRDefault="00F0373C" w:rsidP="005177A6">
            <w:pPr>
              <w:spacing w:line="480" w:lineRule="auto"/>
            </w:pPr>
            <w:r w:rsidRPr="00DD6CB0">
              <w:t>Dir. Med (total)</w:t>
            </w:r>
          </w:p>
        </w:tc>
        <w:tc>
          <w:tcPr>
            <w:tcW w:w="1254" w:type="dxa"/>
          </w:tcPr>
          <w:p w:rsidR="00F0373C" w:rsidRPr="00DD6CB0" w:rsidRDefault="00F0373C" w:rsidP="005177A6">
            <w:pPr>
              <w:spacing w:line="480" w:lineRule="auto"/>
            </w:pPr>
          </w:p>
        </w:tc>
        <w:tc>
          <w:tcPr>
            <w:tcW w:w="1617" w:type="dxa"/>
            <w:vAlign w:val="center"/>
          </w:tcPr>
          <w:p w:rsidR="00F0373C" w:rsidRPr="00DD6CB0" w:rsidRDefault="00F0373C" w:rsidP="005177A6">
            <w:pPr>
              <w:spacing w:line="480" w:lineRule="auto"/>
            </w:pPr>
          </w:p>
        </w:tc>
        <w:tc>
          <w:tcPr>
            <w:tcW w:w="1134" w:type="dxa"/>
            <w:vAlign w:val="center"/>
          </w:tcPr>
          <w:p w:rsidR="00F0373C" w:rsidRPr="00DD6CB0" w:rsidRDefault="00F0373C" w:rsidP="005177A6">
            <w:pPr>
              <w:spacing w:line="480" w:lineRule="auto"/>
            </w:pPr>
          </w:p>
        </w:tc>
        <w:tc>
          <w:tcPr>
            <w:tcW w:w="1312" w:type="dxa"/>
          </w:tcPr>
          <w:p w:rsidR="00F0373C" w:rsidRPr="00DD6CB0" w:rsidRDefault="00F0373C" w:rsidP="00A6770C">
            <w:pPr>
              <w:spacing w:line="480" w:lineRule="auto"/>
            </w:pPr>
            <w:r w:rsidRPr="00DD6CB0">
              <w:t>€</w:t>
            </w:r>
            <w:r w:rsidR="00A6770C">
              <w:t>836</w:t>
            </w:r>
          </w:p>
        </w:tc>
        <w:tc>
          <w:tcPr>
            <w:tcW w:w="992" w:type="dxa"/>
            <w:vAlign w:val="center"/>
          </w:tcPr>
          <w:p w:rsidR="00F0373C" w:rsidRPr="00DD6CB0" w:rsidRDefault="00F0373C" w:rsidP="00A6770C">
            <w:pPr>
              <w:spacing w:line="480" w:lineRule="auto"/>
            </w:pPr>
            <w:r w:rsidRPr="00DD6CB0">
              <w:t>€</w:t>
            </w:r>
            <w:r w:rsidR="00A6770C">
              <w:t>209</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bvZVxdSZ","properties":{"formattedCitation":"{\\rtf \\super 53\\nosupersub{}}","plainCitation":"53"},"citationItems":[{"id":192,"uris":["http://zotero.org/users/local/1rfdXviU/items/ZU328JAQ"],"uri":["http://zotero.org/users/local/1rfdXviU/items/ZU328JAQ"],"itemData":{"id":192,"type":"thesis","title":"Disease specific methods for economic evaluations of breast cancer therapies","publisher":"universiteit Utrecht","number-of-pages":"203","URL":"about:home","author":[{"family":"Frederix GW","given":""}],"accessed":{"date-parts":[["2013",11,11]]}}}],"schema":"https://github.com/citation-style-language/schema/raw/master/csl-citation.json"} </w:instrText>
            </w:r>
            <w:r w:rsidRPr="00DD6CB0">
              <w:fldChar w:fldCharType="separate"/>
            </w:r>
            <w:r w:rsidR="00F0373C" w:rsidRPr="004C7577">
              <w:rPr>
                <w:vertAlign w:val="superscript"/>
              </w:rPr>
              <w:t>53</w:t>
            </w:r>
            <w:r w:rsidRPr="00DD6CB0">
              <w:fldChar w:fldCharType="end"/>
            </w:r>
          </w:p>
        </w:tc>
      </w:tr>
      <w:tr w:rsidR="00F0373C" w:rsidRPr="00DD6CB0" w:rsidTr="005177A6">
        <w:trPr>
          <w:cantSplit/>
          <w:trHeight w:val="231"/>
          <w:jc w:val="center"/>
        </w:trPr>
        <w:tc>
          <w:tcPr>
            <w:tcW w:w="366" w:type="dxa"/>
            <w:vMerge/>
            <w:vAlign w:val="center"/>
          </w:tcPr>
          <w:p w:rsidR="00F0373C" w:rsidRPr="00DD6CB0" w:rsidRDefault="00F0373C" w:rsidP="005177A6">
            <w:pPr>
              <w:spacing w:line="480" w:lineRule="auto"/>
            </w:pPr>
          </w:p>
        </w:tc>
        <w:tc>
          <w:tcPr>
            <w:tcW w:w="1661" w:type="dxa"/>
            <w:vMerge/>
            <w:vAlign w:val="center"/>
          </w:tcPr>
          <w:p w:rsidR="00F0373C" w:rsidRPr="00DD6CB0" w:rsidRDefault="00F0373C" w:rsidP="005177A6">
            <w:pPr>
              <w:spacing w:line="480" w:lineRule="auto"/>
            </w:pPr>
          </w:p>
        </w:tc>
        <w:tc>
          <w:tcPr>
            <w:tcW w:w="236" w:type="dxa"/>
            <w:gridSpan w:val="2"/>
            <w:vMerge w:val="restart"/>
          </w:tcPr>
          <w:p w:rsidR="00F0373C" w:rsidRPr="00DD6CB0" w:rsidRDefault="00F0373C" w:rsidP="005177A6">
            <w:pPr>
              <w:spacing w:line="480" w:lineRule="auto"/>
            </w:pPr>
          </w:p>
        </w:tc>
        <w:tc>
          <w:tcPr>
            <w:tcW w:w="2385" w:type="dxa"/>
            <w:gridSpan w:val="3"/>
          </w:tcPr>
          <w:p w:rsidR="00F0373C" w:rsidRPr="00DD6CB0" w:rsidRDefault="00F0373C" w:rsidP="005177A6">
            <w:pPr>
              <w:spacing w:line="480" w:lineRule="auto"/>
            </w:pPr>
            <w:proofErr w:type="spellStart"/>
            <w:r w:rsidRPr="00DD6CB0">
              <w:t>Vinorelbine</w:t>
            </w:r>
            <w:proofErr w:type="spellEnd"/>
          </w:p>
        </w:tc>
        <w:tc>
          <w:tcPr>
            <w:tcW w:w="1254" w:type="dxa"/>
          </w:tcPr>
          <w:p w:rsidR="00F0373C" w:rsidRPr="00DD6CB0" w:rsidRDefault="00F0373C" w:rsidP="005177A6">
            <w:pPr>
              <w:spacing w:line="480" w:lineRule="auto"/>
            </w:pPr>
            <w:r w:rsidRPr="00DD6CB0">
              <w:t>€91</w:t>
            </w:r>
          </w:p>
        </w:tc>
        <w:tc>
          <w:tcPr>
            <w:tcW w:w="1617" w:type="dxa"/>
            <w:vAlign w:val="center"/>
          </w:tcPr>
          <w:p w:rsidR="00F0373C" w:rsidRPr="00DD6CB0" w:rsidRDefault="00F0373C" w:rsidP="005177A6">
            <w:pPr>
              <w:spacing w:line="480" w:lineRule="auto"/>
            </w:pPr>
            <w:r w:rsidRPr="00DD6CB0">
              <w:t>36 mg</w:t>
            </w:r>
          </w:p>
        </w:tc>
        <w:tc>
          <w:tcPr>
            <w:tcW w:w="1134" w:type="dxa"/>
            <w:vAlign w:val="center"/>
          </w:tcPr>
          <w:p w:rsidR="00F0373C" w:rsidRPr="00DD6CB0" w:rsidRDefault="00F0373C" w:rsidP="00A6770C">
            <w:pPr>
              <w:spacing w:line="480" w:lineRule="auto"/>
            </w:pPr>
            <w:r w:rsidRPr="00DD6CB0">
              <w:t>2.</w:t>
            </w:r>
            <w:r w:rsidR="00A6770C">
              <w:t>50</w:t>
            </w:r>
          </w:p>
        </w:tc>
        <w:tc>
          <w:tcPr>
            <w:tcW w:w="1312" w:type="dxa"/>
          </w:tcPr>
          <w:p w:rsidR="00F0373C" w:rsidRPr="00DD6CB0" w:rsidRDefault="00F0373C" w:rsidP="00A6770C">
            <w:pPr>
              <w:spacing w:line="480" w:lineRule="auto"/>
            </w:pPr>
            <w:r w:rsidRPr="00DD6CB0">
              <w:t>€</w:t>
            </w:r>
            <w:r w:rsidR="00A6770C" w:rsidRPr="00DD6CB0">
              <w:t>2</w:t>
            </w:r>
            <w:r w:rsidR="00A6770C">
              <w:t>27</w:t>
            </w:r>
          </w:p>
        </w:tc>
        <w:tc>
          <w:tcPr>
            <w:tcW w:w="992" w:type="dxa"/>
            <w:vAlign w:val="center"/>
          </w:tcPr>
          <w:p w:rsidR="00F0373C" w:rsidRPr="00DD6CB0" w:rsidRDefault="00F0373C" w:rsidP="00A6770C">
            <w:pPr>
              <w:spacing w:line="480" w:lineRule="auto"/>
            </w:pPr>
            <w:r w:rsidRPr="00DD6CB0">
              <w:t>€</w:t>
            </w:r>
            <w:r w:rsidR="00A6770C" w:rsidRPr="00DD6CB0">
              <w:t>5</w:t>
            </w:r>
            <w:r w:rsidR="00A6770C">
              <w:t>7</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307kwsPN","properties":{"formattedCitation":"{\\rtf \\super 53\\nosupersub{}}","plainCitation":"53"},"citationItems":[{"id":192,"uris":["http://zotero.org/users/local/1rfdXviU/items/ZU328JAQ"],"uri":["http://zotero.org/users/local/1rfdXviU/items/ZU328JAQ"],"itemData":{"id":192,"type":"thesis","title":"Disease specific methods for economic evaluations of breast cancer therapies","publisher":"universiteit Utrecht","number-of-pages":"203","URL":"about:home","author":[{"family":"Frederix GW","given":""}],"accessed":{"date-parts":[["2013",11,11]]}}}],"schema":"https://github.com/citation-style-language/schema/raw/master/csl-citation.json"} </w:instrText>
            </w:r>
            <w:r w:rsidRPr="00DD6CB0">
              <w:fldChar w:fldCharType="separate"/>
            </w:r>
            <w:r w:rsidR="00F0373C" w:rsidRPr="004C7577">
              <w:rPr>
                <w:vertAlign w:val="superscript"/>
              </w:rPr>
              <w:t>53</w:t>
            </w:r>
            <w:r w:rsidRPr="00DD6CB0">
              <w:fldChar w:fldCharType="end"/>
            </w:r>
          </w:p>
        </w:tc>
      </w:tr>
      <w:tr w:rsidR="00F0373C" w:rsidRPr="00DD6CB0" w:rsidTr="005177A6">
        <w:trPr>
          <w:cantSplit/>
          <w:trHeight w:val="231"/>
          <w:jc w:val="center"/>
        </w:trPr>
        <w:tc>
          <w:tcPr>
            <w:tcW w:w="366" w:type="dxa"/>
            <w:vMerge/>
            <w:vAlign w:val="center"/>
          </w:tcPr>
          <w:p w:rsidR="00F0373C" w:rsidRPr="00DD6CB0" w:rsidRDefault="00F0373C" w:rsidP="005177A6">
            <w:pPr>
              <w:spacing w:line="480" w:lineRule="auto"/>
            </w:pPr>
          </w:p>
        </w:tc>
        <w:tc>
          <w:tcPr>
            <w:tcW w:w="1661" w:type="dxa"/>
            <w:vMerge/>
            <w:vAlign w:val="center"/>
          </w:tcPr>
          <w:p w:rsidR="00F0373C" w:rsidRPr="00DD6CB0" w:rsidRDefault="00F0373C" w:rsidP="005177A6">
            <w:pPr>
              <w:spacing w:line="480" w:lineRule="auto"/>
            </w:pPr>
          </w:p>
        </w:tc>
        <w:tc>
          <w:tcPr>
            <w:tcW w:w="236" w:type="dxa"/>
            <w:gridSpan w:val="2"/>
            <w:vMerge/>
          </w:tcPr>
          <w:p w:rsidR="00F0373C" w:rsidRPr="00DD6CB0" w:rsidRDefault="00F0373C" w:rsidP="005177A6">
            <w:pPr>
              <w:spacing w:line="480" w:lineRule="auto"/>
            </w:pPr>
          </w:p>
        </w:tc>
        <w:tc>
          <w:tcPr>
            <w:tcW w:w="2385" w:type="dxa"/>
            <w:gridSpan w:val="3"/>
          </w:tcPr>
          <w:p w:rsidR="00F0373C" w:rsidRPr="00DD6CB0" w:rsidRDefault="00F0373C" w:rsidP="005177A6">
            <w:pPr>
              <w:spacing w:line="480" w:lineRule="auto"/>
            </w:pPr>
            <w:r w:rsidRPr="00DD6CB0">
              <w:t>Capecitabine</w:t>
            </w:r>
          </w:p>
        </w:tc>
        <w:tc>
          <w:tcPr>
            <w:tcW w:w="1254" w:type="dxa"/>
          </w:tcPr>
          <w:p w:rsidR="00F0373C" w:rsidRPr="00DD6CB0" w:rsidRDefault="00F0373C" w:rsidP="005177A6">
            <w:pPr>
              <w:spacing w:line="480" w:lineRule="auto"/>
            </w:pPr>
            <w:r w:rsidRPr="00DD6CB0">
              <w:t>€16</w:t>
            </w:r>
          </w:p>
        </w:tc>
        <w:tc>
          <w:tcPr>
            <w:tcW w:w="1617" w:type="dxa"/>
            <w:vAlign w:val="center"/>
          </w:tcPr>
          <w:p w:rsidR="00F0373C" w:rsidRPr="00DD6CB0" w:rsidRDefault="00F0373C" w:rsidP="005177A6">
            <w:pPr>
              <w:spacing w:line="480" w:lineRule="auto"/>
            </w:pPr>
            <w:r w:rsidRPr="00DD6CB0">
              <w:t>4.500 mg</w:t>
            </w:r>
          </w:p>
        </w:tc>
        <w:tc>
          <w:tcPr>
            <w:tcW w:w="1134" w:type="dxa"/>
            <w:vAlign w:val="center"/>
          </w:tcPr>
          <w:p w:rsidR="00F0373C" w:rsidRPr="00DD6CB0" w:rsidRDefault="00A6770C" w:rsidP="005177A6">
            <w:pPr>
              <w:spacing w:line="480" w:lineRule="auto"/>
            </w:pPr>
            <w:r>
              <w:t>11.20</w:t>
            </w:r>
          </w:p>
        </w:tc>
        <w:tc>
          <w:tcPr>
            <w:tcW w:w="1312" w:type="dxa"/>
          </w:tcPr>
          <w:p w:rsidR="00F0373C" w:rsidRPr="00DD6CB0" w:rsidRDefault="00F0373C" w:rsidP="00A6770C">
            <w:pPr>
              <w:spacing w:line="480" w:lineRule="auto"/>
            </w:pPr>
            <w:r w:rsidRPr="00DD6CB0">
              <w:t>€1</w:t>
            </w:r>
            <w:r w:rsidR="00A6770C">
              <w:t>8</w:t>
            </w:r>
            <w:r w:rsidRPr="00DD6CB0">
              <w:t>0</w:t>
            </w:r>
          </w:p>
        </w:tc>
        <w:tc>
          <w:tcPr>
            <w:tcW w:w="992" w:type="dxa"/>
            <w:vAlign w:val="center"/>
          </w:tcPr>
          <w:p w:rsidR="00F0373C" w:rsidRPr="00DD6CB0" w:rsidRDefault="00F0373C" w:rsidP="00A6770C">
            <w:pPr>
              <w:spacing w:line="480" w:lineRule="auto"/>
            </w:pPr>
            <w:r w:rsidRPr="00DD6CB0">
              <w:t>€</w:t>
            </w:r>
            <w:r w:rsidR="00A6770C" w:rsidRPr="00DD6CB0">
              <w:t>4</w:t>
            </w:r>
            <w:r w:rsidR="00A6770C">
              <w:t>5</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yGgs9Coq","properties":{"formattedCitation":"{\\rtf \\super 53\\nosupersub{}}","plainCitation":"53"},"citationItems":[{"id":192,"uris":["http://zotero.org/users/local/1rfdXviU/items/ZU328JAQ"],"uri":["http://zotero.org/users/local/1rfdXviU/items/ZU328JAQ"],"itemData":{"id":192,"type":"thesis","title":"Disease specific methods for economic evaluations of breast cancer therapies","publisher":"universiteit Utrecht","number-of-pages":"203","URL":"about:home","author":[{"family":"Frederix GW","given":""}],"accessed":{"date-parts":[["2013",11,11]]}}}],"schema":"https://github.com/citation-style-language/schema/raw/master/csl-citation.json"} </w:instrText>
            </w:r>
            <w:r w:rsidRPr="00DD6CB0">
              <w:fldChar w:fldCharType="separate"/>
            </w:r>
            <w:r w:rsidR="00F0373C" w:rsidRPr="004C7577">
              <w:rPr>
                <w:vertAlign w:val="superscript"/>
              </w:rPr>
              <w:t>53</w:t>
            </w:r>
            <w:r w:rsidRPr="00DD6CB0">
              <w:fldChar w:fldCharType="end"/>
            </w:r>
          </w:p>
        </w:tc>
      </w:tr>
      <w:tr w:rsidR="00F0373C" w:rsidRPr="00DD6CB0" w:rsidTr="005177A6">
        <w:trPr>
          <w:cantSplit/>
          <w:trHeight w:val="231"/>
          <w:jc w:val="center"/>
        </w:trPr>
        <w:tc>
          <w:tcPr>
            <w:tcW w:w="366" w:type="dxa"/>
            <w:vMerge/>
            <w:vAlign w:val="center"/>
          </w:tcPr>
          <w:p w:rsidR="00F0373C" w:rsidRPr="00DD6CB0" w:rsidRDefault="00F0373C" w:rsidP="005177A6">
            <w:pPr>
              <w:spacing w:line="480" w:lineRule="auto"/>
            </w:pPr>
          </w:p>
        </w:tc>
        <w:tc>
          <w:tcPr>
            <w:tcW w:w="1661" w:type="dxa"/>
            <w:vMerge/>
            <w:vAlign w:val="center"/>
          </w:tcPr>
          <w:p w:rsidR="00F0373C" w:rsidRPr="00DD6CB0" w:rsidRDefault="00F0373C" w:rsidP="005177A6">
            <w:pPr>
              <w:spacing w:line="480" w:lineRule="auto"/>
            </w:pPr>
          </w:p>
        </w:tc>
        <w:tc>
          <w:tcPr>
            <w:tcW w:w="236" w:type="dxa"/>
            <w:gridSpan w:val="2"/>
            <w:vMerge/>
          </w:tcPr>
          <w:p w:rsidR="00F0373C" w:rsidRPr="00DD6CB0" w:rsidRDefault="00F0373C" w:rsidP="005177A6">
            <w:pPr>
              <w:spacing w:line="480" w:lineRule="auto"/>
            </w:pPr>
          </w:p>
        </w:tc>
        <w:tc>
          <w:tcPr>
            <w:tcW w:w="2385" w:type="dxa"/>
            <w:gridSpan w:val="3"/>
            <w:vAlign w:val="center"/>
          </w:tcPr>
          <w:p w:rsidR="00F0373C" w:rsidRPr="00DD6CB0" w:rsidRDefault="00F0373C" w:rsidP="005177A6">
            <w:pPr>
              <w:spacing w:line="480" w:lineRule="auto"/>
            </w:pPr>
            <w:r w:rsidRPr="00DD6CB0">
              <w:t>Day care</w:t>
            </w:r>
          </w:p>
        </w:tc>
        <w:tc>
          <w:tcPr>
            <w:tcW w:w="1254" w:type="dxa"/>
            <w:vAlign w:val="center"/>
          </w:tcPr>
          <w:p w:rsidR="00F0373C" w:rsidRPr="00DD6CB0" w:rsidRDefault="00F0373C" w:rsidP="005177A6">
            <w:pPr>
              <w:spacing w:line="480" w:lineRule="auto"/>
            </w:pPr>
            <w:r w:rsidRPr="00DD6CB0">
              <w:t>€279</w:t>
            </w:r>
          </w:p>
        </w:tc>
        <w:tc>
          <w:tcPr>
            <w:tcW w:w="1617" w:type="dxa"/>
            <w:vAlign w:val="center"/>
          </w:tcPr>
          <w:p w:rsidR="00F0373C" w:rsidRPr="00DD6CB0" w:rsidRDefault="00F0373C" w:rsidP="005177A6">
            <w:pPr>
              <w:spacing w:line="480" w:lineRule="auto"/>
            </w:pPr>
            <w:r w:rsidRPr="00DD6CB0">
              <w:t>Day</w:t>
            </w:r>
          </w:p>
        </w:tc>
        <w:tc>
          <w:tcPr>
            <w:tcW w:w="1134" w:type="dxa"/>
            <w:vAlign w:val="center"/>
          </w:tcPr>
          <w:p w:rsidR="00F0373C" w:rsidRPr="00DD6CB0" w:rsidRDefault="00F0373C" w:rsidP="005177A6">
            <w:pPr>
              <w:spacing w:line="480" w:lineRule="auto"/>
            </w:pPr>
            <w:r w:rsidRPr="00DD6CB0">
              <w:t>1</w:t>
            </w:r>
          </w:p>
        </w:tc>
        <w:tc>
          <w:tcPr>
            <w:tcW w:w="1312" w:type="dxa"/>
            <w:vAlign w:val="center"/>
          </w:tcPr>
          <w:p w:rsidR="00F0373C" w:rsidRPr="00DD6CB0" w:rsidRDefault="00F0373C" w:rsidP="005177A6">
            <w:pPr>
              <w:spacing w:line="480" w:lineRule="auto"/>
            </w:pPr>
            <w:r w:rsidRPr="00DD6CB0">
              <w:t>€279</w:t>
            </w:r>
          </w:p>
        </w:tc>
        <w:tc>
          <w:tcPr>
            <w:tcW w:w="992" w:type="dxa"/>
            <w:vAlign w:val="center"/>
          </w:tcPr>
          <w:p w:rsidR="00F0373C" w:rsidRPr="00DD6CB0" w:rsidRDefault="00F0373C" w:rsidP="005177A6">
            <w:pPr>
              <w:spacing w:line="480" w:lineRule="auto"/>
            </w:pPr>
            <w:r w:rsidRPr="00DD6CB0">
              <w:t>€70</w:t>
            </w:r>
          </w:p>
        </w:tc>
        <w:tc>
          <w:tcPr>
            <w:tcW w:w="1589" w:type="dxa"/>
            <w:vAlign w:val="center"/>
          </w:tcPr>
          <w:p w:rsidR="00F0373C" w:rsidRPr="00DD6CB0" w:rsidRDefault="00F0373C" w:rsidP="005177A6">
            <w:pPr>
              <w:spacing w:line="480" w:lineRule="auto"/>
            </w:pPr>
            <w:r w:rsidRPr="00DD6CB0">
              <w:t>Gamma</w:t>
            </w:r>
          </w:p>
        </w:tc>
        <w:tc>
          <w:tcPr>
            <w:tcW w:w="1559" w:type="dxa"/>
          </w:tcPr>
          <w:p w:rsidR="00F0373C" w:rsidRPr="00DD6CB0" w:rsidRDefault="001350C5" w:rsidP="005177A6">
            <w:pPr>
              <w:spacing w:line="480" w:lineRule="auto"/>
            </w:pPr>
            <w:r w:rsidRPr="00DD6CB0">
              <w:fldChar w:fldCharType="begin"/>
            </w:r>
            <w:r w:rsidR="00F0373C">
              <w:instrText xml:space="preserve"> ADDIN ZOTERO_ITEM CSL_CITATION {"citationID":"ZxgL1v9f","properties":{"formattedCitation":"{\\rtf \\super 32\\nosupersub{}}","plainCitation":"32"},"citationItems":[{"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fldChar w:fldCharType="separate"/>
            </w:r>
            <w:r w:rsidR="00F0373C" w:rsidRPr="004C7577">
              <w:rPr>
                <w:vertAlign w:val="superscript"/>
              </w:rPr>
              <w:t>32</w:t>
            </w:r>
            <w:r w:rsidRPr="00DD6CB0">
              <w:fldChar w:fldCharType="end"/>
            </w:r>
            <w:r w:rsidR="00F0373C" w:rsidRPr="00DD6CB0">
              <w:t xml:space="preserve"> </w:t>
            </w:r>
          </w:p>
        </w:tc>
      </w:tr>
      <w:tr w:rsidR="00F0373C" w:rsidRPr="00DD6CB0" w:rsidTr="005177A6">
        <w:trPr>
          <w:cantSplit/>
          <w:trHeight w:val="231"/>
          <w:jc w:val="center"/>
        </w:trPr>
        <w:tc>
          <w:tcPr>
            <w:tcW w:w="366" w:type="dxa"/>
            <w:vMerge/>
            <w:vAlign w:val="center"/>
          </w:tcPr>
          <w:p w:rsidR="00F0373C" w:rsidRPr="00DD6CB0" w:rsidRDefault="00F0373C" w:rsidP="005177A6">
            <w:pPr>
              <w:spacing w:line="480" w:lineRule="auto"/>
            </w:pPr>
          </w:p>
        </w:tc>
        <w:tc>
          <w:tcPr>
            <w:tcW w:w="1661" w:type="dxa"/>
            <w:vMerge/>
            <w:vAlign w:val="center"/>
          </w:tcPr>
          <w:p w:rsidR="00F0373C" w:rsidRPr="00DD6CB0" w:rsidRDefault="00F0373C" w:rsidP="005177A6">
            <w:pPr>
              <w:spacing w:line="480" w:lineRule="auto"/>
            </w:pPr>
          </w:p>
        </w:tc>
        <w:tc>
          <w:tcPr>
            <w:tcW w:w="236" w:type="dxa"/>
            <w:gridSpan w:val="2"/>
            <w:vMerge/>
          </w:tcPr>
          <w:p w:rsidR="00F0373C" w:rsidRPr="00DD6CB0" w:rsidRDefault="00F0373C" w:rsidP="005177A6">
            <w:pPr>
              <w:spacing w:line="480" w:lineRule="auto"/>
            </w:pPr>
          </w:p>
        </w:tc>
        <w:tc>
          <w:tcPr>
            <w:tcW w:w="2385" w:type="dxa"/>
            <w:gridSpan w:val="3"/>
            <w:vAlign w:val="center"/>
          </w:tcPr>
          <w:p w:rsidR="00F0373C" w:rsidRPr="00DD6CB0" w:rsidRDefault="00F0373C" w:rsidP="005177A6">
            <w:pPr>
              <w:spacing w:line="480" w:lineRule="auto"/>
            </w:pPr>
            <w:r w:rsidRPr="00DD6CB0">
              <w:t>Oncologist’s visit</w:t>
            </w:r>
          </w:p>
        </w:tc>
        <w:tc>
          <w:tcPr>
            <w:tcW w:w="1254" w:type="dxa"/>
            <w:vAlign w:val="center"/>
          </w:tcPr>
          <w:p w:rsidR="00F0373C" w:rsidRPr="00DD6CB0" w:rsidRDefault="00F0373C" w:rsidP="005177A6">
            <w:pPr>
              <w:spacing w:line="480" w:lineRule="auto"/>
            </w:pPr>
            <w:r w:rsidRPr="00DD6CB0">
              <w:t>€109</w:t>
            </w:r>
          </w:p>
        </w:tc>
        <w:tc>
          <w:tcPr>
            <w:tcW w:w="1617" w:type="dxa"/>
            <w:vAlign w:val="center"/>
          </w:tcPr>
          <w:p w:rsidR="00F0373C" w:rsidRPr="00DD6CB0" w:rsidRDefault="00F0373C" w:rsidP="005177A6">
            <w:pPr>
              <w:spacing w:line="480" w:lineRule="auto"/>
            </w:pPr>
            <w:r w:rsidRPr="00DD6CB0">
              <w:t>Visit</w:t>
            </w:r>
          </w:p>
        </w:tc>
        <w:tc>
          <w:tcPr>
            <w:tcW w:w="1134" w:type="dxa"/>
            <w:vAlign w:val="center"/>
          </w:tcPr>
          <w:p w:rsidR="00F0373C" w:rsidRPr="00DD6CB0" w:rsidRDefault="00F0373C" w:rsidP="005177A6">
            <w:pPr>
              <w:spacing w:line="480" w:lineRule="auto"/>
            </w:pPr>
            <w:r w:rsidRPr="00DD6CB0">
              <w:t>1</w:t>
            </w:r>
          </w:p>
        </w:tc>
        <w:tc>
          <w:tcPr>
            <w:tcW w:w="1312" w:type="dxa"/>
            <w:vAlign w:val="center"/>
          </w:tcPr>
          <w:p w:rsidR="00F0373C" w:rsidRPr="00DD6CB0" w:rsidRDefault="00F0373C" w:rsidP="005177A6">
            <w:pPr>
              <w:spacing w:line="480" w:lineRule="auto"/>
            </w:pPr>
            <w:r w:rsidRPr="00DD6CB0">
              <w:t>€109</w:t>
            </w:r>
          </w:p>
        </w:tc>
        <w:tc>
          <w:tcPr>
            <w:tcW w:w="992" w:type="dxa"/>
            <w:vAlign w:val="center"/>
          </w:tcPr>
          <w:p w:rsidR="00F0373C" w:rsidRPr="00DD6CB0" w:rsidRDefault="00F0373C" w:rsidP="005177A6">
            <w:pPr>
              <w:spacing w:line="480" w:lineRule="auto"/>
            </w:pPr>
            <w:r w:rsidRPr="00DD6CB0">
              <w:t>€27</w:t>
            </w:r>
          </w:p>
        </w:tc>
        <w:tc>
          <w:tcPr>
            <w:tcW w:w="1589" w:type="dxa"/>
            <w:vAlign w:val="center"/>
          </w:tcPr>
          <w:p w:rsidR="00F0373C" w:rsidRPr="00DD6CB0" w:rsidRDefault="00F0373C" w:rsidP="005177A6">
            <w:pPr>
              <w:spacing w:line="480" w:lineRule="auto"/>
            </w:pPr>
            <w:r w:rsidRPr="00DD6CB0">
              <w:t>Gamma</w:t>
            </w:r>
          </w:p>
        </w:tc>
        <w:tc>
          <w:tcPr>
            <w:tcW w:w="1559" w:type="dxa"/>
          </w:tcPr>
          <w:p w:rsidR="00F0373C" w:rsidRPr="00DD6CB0" w:rsidRDefault="001350C5" w:rsidP="005177A6">
            <w:pPr>
              <w:spacing w:line="480" w:lineRule="auto"/>
            </w:pPr>
            <w:r w:rsidRPr="00DD6CB0">
              <w:fldChar w:fldCharType="begin"/>
            </w:r>
            <w:r w:rsidR="00F0373C">
              <w:instrText xml:space="preserve"> ADDIN ZOTERO_ITEM CSL_CITATION {"citationID":"bTois9Lu","properties":{"formattedCitation":"{\\rtf \\super 53\\nosupersub{}}","plainCitation":"53"},"citationItems":[{"id":192,"uris":["http://zotero.org/users/local/1rfdXviU/items/ZU328JAQ"],"uri":["http://zotero.org/users/local/1rfdXviU/items/ZU328JAQ"],"itemData":{"id":192,"type":"thesis","title":"Disease specific methods for economic evaluations of breast cancer therapies","publisher":"universiteit Utrecht","number-of-pages":"203","URL":"about:home","author":[{"family":"Frederix GW","given":""}],"accessed":{"date-parts":[["2013",11,11]]}}}],"schema":"https://github.com/citation-style-language/schema/raw/master/csl-citation.json"} </w:instrText>
            </w:r>
            <w:r w:rsidRPr="00DD6CB0">
              <w:fldChar w:fldCharType="separate"/>
            </w:r>
            <w:r w:rsidR="00F0373C" w:rsidRPr="004C7577">
              <w:rPr>
                <w:vertAlign w:val="superscript"/>
              </w:rPr>
              <w:t>53</w:t>
            </w:r>
            <w:r w:rsidRPr="00DD6CB0">
              <w:fldChar w:fldCharType="end"/>
            </w:r>
          </w:p>
        </w:tc>
      </w:tr>
      <w:tr w:rsidR="00F0373C" w:rsidRPr="00DD6CB0" w:rsidTr="005177A6">
        <w:trPr>
          <w:cantSplit/>
          <w:trHeight w:val="231"/>
          <w:jc w:val="center"/>
        </w:trPr>
        <w:tc>
          <w:tcPr>
            <w:tcW w:w="366" w:type="dxa"/>
            <w:vMerge/>
            <w:vAlign w:val="center"/>
          </w:tcPr>
          <w:p w:rsidR="00F0373C" w:rsidRPr="00DD6CB0" w:rsidRDefault="00F0373C" w:rsidP="005177A6">
            <w:pPr>
              <w:spacing w:line="480" w:lineRule="auto"/>
            </w:pPr>
          </w:p>
        </w:tc>
        <w:tc>
          <w:tcPr>
            <w:tcW w:w="1661" w:type="dxa"/>
            <w:vMerge/>
            <w:vAlign w:val="center"/>
          </w:tcPr>
          <w:p w:rsidR="00F0373C" w:rsidRPr="00DD6CB0" w:rsidRDefault="00F0373C" w:rsidP="005177A6">
            <w:pPr>
              <w:spacing w:line="480" w:lineRule="auto"/>
            </w:pPr>
          </w:p>
        </w:tc>
        <w:tc>
          <w:tcPr>
            <w:tcW w:w="236" w:type="dxa"/>
            <w:gridSpan w:val="2"/>
            <w:vMerge/>
          </w:tcPr>
          <w:p w:rsidR="00F0373C" w:rsidRPr="00DD6CB0" w:rsidRDefault="00F0373C" w:rsidP="005177A6">
            <w:pPr>
              <w:spacing w:line="480" w:lineRule="auto"/>
            </w:pPr>
          </w:p>
        </w:tc>
        <w:tc>
          <w:tcPr>
            <w:tcW w:w="2385" w:type="dxa"/>
            <w:gridSpan w:val="3"/>
          </w:tcPr>
          <w:p w:rsidR="00F0373C" w:rsidRPr="00DD6CB0" w:rsidRDefault="00F0373C" w:rsidP="005177A6">
            <w:pPr>
              <w:spacing w:line="480" w:lineRule="auto"/>
            </w:pPr>
            <w:r w:rsidRPr="00DD6CB0">
              <w:t>Dexamethasone IV</w:t>
            </w:r>
          </w:p>
        </w:tc>
        <w:tc>
          <w:tcPr>
            <w:tcW w:w="1254" w:type="dxa"/>
          </w:tcPr>
          <w:p w:rsidR="00F0373C" w:rsidRPr="00DD6CB0" w:rsidRDefault="00F0373C" w:rsidP="005177A6">
            <w:pPr>
              <w:spacing w:line="480" w:lineRule="auto"/>
            </w:pPr>
            <w:r w:rsidRPr="00DD6CB0">
              <w:t>€3</w:t>
            </w:r>
          </w:p>
        </w:tc>
        <w:tc>
          <w:tcPr>
            <w:tcW w:w="1617" w:type="dxa"/>
            <w:vAlign w:val="center"/>
          </w:tcPr>
          <w:p w:rsidR="00F0373C" w:rsidRPr="00DD6CB0" w:rsidRDefault="00F0373C" w:rsidP="005177A6">
            <w:pPr>
              <w:spacing w:line="480" w:lineRule="auto"/>
            </w:pPr>
            <w:r w:rsidRPr="00DD6CB0">
              <w:t>5 mg</w:t>
            </w:r>
          </w:p>
        </w:tc>
        <w:tc>
          <w:tcPr>
            <w:tcW w:w="1134" w:type="dxa"/>
            <w:vAlign w:val="center"/>
          </w:tcPr>
          <w:p w:rsidR="00F0373C" w:rsidRPr="00DD6CB0" w:rsidRDefault="00F0373C" w:rsidP="005177A6">
            <w:pPr>
              <w:spacing w:line="480" w:lineRule="auto"/>
            </w:pPr>
            <w:r w:rsidRPr="00DD6CB0">
              <w:t>1.60</w:t>
            </w:r>
          </w:p>
        </w:tc>
        <w:tc>
          <w:tcPr>
            <w:tcW w:w="1312" w:type="dxa"/>
          </w:tcPr>
          <w:p w:rsidR="00F0373C" w:rsidRPr="00DD6CB0" w:rsidRDefault="00F0373C" w:rsidP="005177A6">
            <w:pPr>
              <w:spacing w:line="480" w:lineRule="auto"/>
            </w:pPr>
            <w:r w:rsidRPr="00DD6CB0">
              <w:t>€5</w:t>
            </w:r>
          </w:p>
        </w:tc>
        <w:tc>
          <w:tcPr>
            <w:tcW w:w="992" w:type="dxa"/>
            <w:vAlign w:val="center"/>
          </w:tcPr>
          <w:p w:rsidR="00F0373C" w:rsidRPr="00DD6CB0" w:rsidRDefault="00F0373C" w:rsidP="005177A6">
            <w:pPr>
              <w:spacing w:line="480" w:lineRule="auto"/>
            </w:pPr>
            <w:r w:rsidRPr="00DD6CB0">
              <w:t>€1</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yKft5RlC","properties":{"formattedCitation":"{\\rtf \\super 53\\nosupersub{}}","plainCitation":"53"},"citationItems":[{"id":192,"uris":["http://zotero.org/users/local/1rfdXviU/items/ZU328JAQ"],"uri":["http://zotero.org/users/local/1rfdXviU/items/ZU328JAQ"],"itemData":{"id":192,"type":"thesis","title":"Disease specific methods for economic evaluations of breast cancer therapies","publisher":"universiteit Utrecht","number-of-pages":"203","URL":"about:home","author":[{"family":"Frederix GW","given":""}],"accessed":{"date-parts":[["2013",11,11]]}}}],"schema":"https://github.com/citation-style-language/schema/raw/master/csl-citation.json"} </w:instrText>
            </w:r>
            <w:r w:rsidRPr="00DD6CB0">
              <w:fldChar w:fldCharType="separate"/>
            </w:r>
            <w:r w:rsidR="00F0373C" w:rsidRPr="004C7577">
              <w:rPr>
                <w:vertAlign w:val="superscript"/>
              </w:rPr>
              <w:t>53</w:t>
            </w:r>
            <w:r w:rsidRPr="00DD6CB0">
              <w:fldChar w:fldCharType="end"/>
            </w:r>
          </w:p>
        </w:tc>
      </w:tr>
      <w:tr w:rsidR="00F0373C" w:rsidRPr="00DD6CB0" w:rsidTr="005177A6">
        <w:trPr>
          <w:cantSplit/>
          <w:trHeight w:val="231"/>
          <w:jc w:val="center"/>
        </w:trPr>
        <w:tc>
          <w:tcPr>
            <w:tcW w:w="366" w:type="dxa"/>
            <w:vMerge/>
            <w:vAlign w:val="center"/>
          </w:tcPr>
          <w:p w:rsidR="00F0373C" w:rsidRPr="00DD6CB0" w:rsidRDefault="00F0373C" w:rsidP="005177A6">
            <w:pPr>
              <w:spacing w:line="480" w:lineRule="auto"/>
            </w:pPr>
          </w:p>
        </w:tc>
        <w:tc>
          <w:tcPr>
            <w:tcW w:w="1661" w:type="dxa"/>
            <w:vMerge/>
            <w:vAlign w:val="center"/>
          </w:tcPr>
          <w:p w:rsidR="00F0373C" w:rsidRPr="00DD6CB0" w:rsidRDefault="00F0373C" w:rsidP="005177A6">
            <w:pPr>
              <w:spacing w:line="480" w:lineRule="auto"/>
            </w:pPr>
          </w:p>
        </w:tc>
        <w:tc>
          <w:tcPr>
            <w:tcW w:w="236" w:type="dxa"/>
            <w:gridSpan w:val="2"/>
            <w:vMerge/>
          </w:tcPr>
          <w:p w:rsidR="00F0373C" w:rsidRPr="00DD6CB0" w:rsidRDefault="00F0373C" w:rsidP="005177A6">
            <w:pPr>
              <w:spacing w:line="480" w:lineRule="auto"/>
            </w:pPr>
          </w:p>
        </w:tc>
        <w:tc>
          <w:tcPr>
            <w:tcW w:w="2385" w:type="dxa"/>
            <w:gridSpan w:val="3"/>
          </w:tcPr>
          <w:p w:rsidR="00F0373C" w:rsidRPr="00DD6CB0" w:rsidRDefault="00F0373C" w:rsidP="005177A6">
            <w:pPr>
              <w:spacing w:line="480" w:lineRule="auto"/>
            </w:pPr>
            <w:r w:rsidRPr="00DD6CB0">
              <w:t>Ondansetron</w:t>
            </w:r>
          </w:p>
        </w:tc>
        <w:tc>
          <w:tcPr>
            <w:tcW w:w="1254" w:type="dxa"/>
          </w:tcPr>
          <w:p w:rsidR="00F0373C" w:rsidRPr="00DD6CB0" w:rsidRDefault="00F0373C" w:rsidP="005177A6">
            <w:pPr>
              <w:spacing w:line="480" w:lineRule="auto"/>
            </w:pPr>
            <w:r w:rsidRPr="00DD6CB0">
              <w:t>€6</w:t>
            </w:r>
          </w:p>
        </w:tc>
        <w:tc>
          <w:tcPr>
            <w:tcW w:w="1617" w:type="dxa"/>
            <w:vAlign w:val="center"/>
          </w:tcPr>
          <w:p w:rsidR="00F0373C" w:rsidRPr="00DD6CB0" w:rsidRDefault="00F0373C" w:rsidP="005177A6">
            <w:pPr>
              <w:spacing w:line="480" w:lineRule="auto"/>
            </w:pPr>
            <w:r w:rsidRPr="00DD6CB0">
              <w:t>8 mg</w:t>
            </w:r>
          </w:p>
        </w:tc>
        <w:tc>
          <w:tcPr>
            <w:tcW w:w="1134" w:type="dxa"/>
            <w:vAlign w:val="center"/>
          </w:tcPr>
          <w:p w:rsidR="00F0373C" w:rsidRPr="00DD6CB0" w:rsidRDefault="00F0373C" w:rsidP="005177A6">
            <w:pPr>
              <w:spacing w:line="480" w:lineRule="auto"/>
            </w:pPr>
            <w:r w:rsidRPr="00DD6CB0">
              <w:t>6</w:t>
            </w:r>
          </w:p>
        </w:tc>
        <w:tc>
          <w:tcPr>
            <w:tcW w:w="1312" w:type="dxa"/>
          </w:tcPr>
          <w:p w:rsidR="00F0373C" w:rsidRPr="00DD6CB0" w:rsidRDefault="00F0373C" w:rsidP="005177A6">
            <w:pPr>
              <w:spacing w:line="480" w:lineRule="auto"/>
            </w:pPr>
            <w:r w:rsidRPr="00DD6CB0">
              <w:t>€36</w:t>
            </w:r>
          </w:p>
        </w:tc>
        <w:tc>
          <w:tcPr>
            <w:tcW w:w="992" w:type="dxa"/>
            <w:vAlign w:val="center"/>
          </w:tcPr>
          <w:p w:rsidR="00F0373C" w:rsidRPr="00DD6CB0" w:rsidRDefault="00F0373C" w:rsidP="005177A6">
            <w:pPr>
              <w:spacing w:line="480" w:lineRule="auto"/>
            </w:pPr>
            <w:r w:rsidRPr="00DD6CB0">
              <w:t>€9</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0ARihnOL","properties":{"formattedCitation":"{\\rtf \\super 53\\nosupersub{}}","plainCitation":"53"},"citationItems":[{"id":192,"uris":["http://zotero.org/users/local/1rfdXviU/items/ZU328JAQ"],"uri":["http://zotero.org/users/local/1rfdXviU/items/ZU328JAQ"],"itemData":{"id":192,"type":"thesis","title":"Disease specific methods for economic evaluations of breast cancer therapies","publisher":"universiteit Utrecht","number-of-pages":"203","URL":"about:home","author":[{"family":"Frederix GW","given":""}],"accessed":{"date-parts":[["2013",11,11]]}}}],"schema":"https://github.com/citation-style-language/schema/raw/master/csl-citation.json"} </w:instrText>
            </w:r>
            <w:r w:rsidRPr="00DD6CB0">
              <w:fldChar w:fldCharType="separate"/>
            </w:r>
            <w:r w:rsidR="00F0373C" w:rsidRPr="004C7577">
              <w:rPr>
                <w:vertAlign w:val="superscript"/>
              </w:rPr>
              <w:t>53</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61" w:type="dxa"/>
            <w:vMerge/>
          </w:tcPr>
          <w:p w:rsidR="00F0373C" w:rsidRPr="00DD6CB0" w:rsidRDefault="00F0373C" w:rsidP="005177A6">
            <w:pPr>
              <w:spacing w:line="480" w:lineRule="auto"/>
            </w:pPr>
          </w:p>
        </w:tc>
        <w:tc>
          <w:tcPr>
            <w:tcW w:w="2621" w:type="dxa"/>
            <w:gridSpan w:val="5"/>
          </w:tcPr>
          <w:p w:rsidR="00F0373C" w:rsidRPr="00DD6CB0" w:rsidRDefault="00F0373C" w:rsidP="005177A6">
            <w:pPr>
              <w:spacing w:line="480" w:lineRule="auto"/>
            </w:pPr>
            <w:r w:rsidRPr="00DD6CB0">
              <w:t>Dir. Non-Med</w:t>
            </w:r>
          </w:p>
        </w:tc>
        <w:tc>
          <w:tcPr>
            <w:tcW w:w="1254" w:type="dxa"/>
          </w:tcPr>
          <w:p w:rsidR="00F0373C" w:rsidRPr="00DD6CB0" w:rsidRDefault="00F0373C" w:rsidP="005177A6">
            <w:pPr>
              <w:spacing w:line="480" w:lineRule="auto"/>
            </w:pPr>
            <w:r w:rsidRPr="00DD6CB0">
              <w:t>€3</w:t>
            </w:r>
          </w:p>
        </w:tc>
        <w:tc>
          <w:tcPr>
            <w:tcW w:w="1617" w:type="dxa"/>
            <w:vAlign w:val="center"/>
          </w:tcPr>
          <w:p w:rsidR="00F0373C" w:rsidRPr="00DD6CB0" w:rsidRDefault="00F0373C" w:rsidP="005177A6">
            <w:pPr>
              <w:spacing w:line="480" w:lineRule="auto"/>
            </w:pPr>
            <w:r w:rsidRPr="00DD6CB0">
              <w:t>Day</w:t>
            </w:r>
          </w:p>
        </w:tc>
        <w:tc>
          <w:tcPr>
            <w:tcW w:w="1134" w:type="dxa"/>
            <w:vAlign w:val="center"/>
          </w:tcPr>
          <w:p w:rsidR="00F0373C" w:rsidRPr="00DD6CB0" w:rsidRDefault="00F0373C" w:rsidP="005177A6">
            <w:pPr>
              <w:spacing w:line="480" w:lineRule="auto"/>
            </w:pPr>
            <w:r w:rsidRPr="00DD6CB0">
              <w:t>2</w:t>
            </w:r>
          </w:p>
        </w:tc>
        <w:tc>
          <w:tcPr>
            <w:tcW w:w="1312" w:type="dxa"/>
          </w:tcPr>
          <w:p w:rsidR="00F0373C" w:rsidRPr="00DD6CB0" w:rsidRDefault="00F0373C" w:rsidP="005177A6">
            <w:pPr>
              <w:spacing w:line="480" w:lineRule="auto"/>
            </w:pPr>
            <w:r w:rsidRPr="00DD6CB0">
              <w:t>€6</w:t>
            </w:r>
          </w:p>
        </w:tc>
        <w:tc>
          <w:tcPr>
            <w:tcW w:w="992" w:type="dxa"/>
            <w:vAlign w:val="center"/>
          </w:tcPr>
          <w:p w:rsidR="00F0373C" w:rsidRPr="00DD6CB0" w:rsidRDefault="00F0373C" w:rsidP="005177A6">
            <w:pPr>
              <w:spacing w:line="480" w:lineRule="auto"/>
            </w:pPr>
            <w:r w:rsidRPr="00DD6CB0">
              <w:t>€1</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Rp59oNeT","properties":{"formattedCitation":"{\\rtf \\super 32\\nosupersub{}}","plainCitation":"32"},"citationItems":[{"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fldChar w:fldCharType="separate"/>
            </w:r>
            <w:r w:rsidR="00F0373C" w:rsidRPr="004C7577">
              <w:rPr>
                <w:vertAlign w:val="superscript"/>
              </w:rPr>
              <w:t>32</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61" w:type="dxa"/>
            <w:vMerge/>
          </w:tcPr>
          <w:p w:rsidR="00F0373C" w:rsidRPr="00DD6CB0" w:rsidRDefault="00F0373C" w:rsidP="005177A6">
            <w:pPr>
              <w:spacing w:line="480" w:lineRule="auto"/>
            </w:pPr>
          </w:p>
        </w:tc>
        <w:tc>
          <w:tcPr>
            <w:tcW w:w="2621" w:type="dxa"/>
            <w:gridSpan w:val="5"/>
          </w:tcPr>
          <w:p w:rsidR="00F0373C" w:rsidRPr="00DD6CB0" w:rsidRDefault="00F0373C" w:rsidP="005177A6">
            <w:pPr>
              <w:spacing w:line="480" w:lineRule="auto"/>
            </w:pPr>
            <w:r w:rsidRPr="00DD6CB0">
              <w:t>Prod. Loss</w:t>
            </w:r>
          </w:p>
        </w:tc>
        <w:tc>
          <w:tcPr>
            <w:tcW w:w="1254" w:type="dxa"/>
          </w:tcPr>
          <w:p w:rsidR="00F0373C" w:rsidRPr="00DD6CB0" w:rsidRDefault="00F0373C" w:rsidP="005177A6">
            <w:pPr>
              <w:spacing w:line="480" w:lineRule="auto"/>
            </w:pPr>
            <w:r w:rsidRPr="00DD6CB0">
              <w:t>€251</w:t>
            </w:r>
          </w:p>
        </w:tc>
        <w:tc>
          <w:tcPr>
            <w:tcW w:w="1617" w:type="dxa"/>
            <w:vAlign w:val="center"/>
          </w:tcPr>
          <w:p w:rsidR="00F0373C" w:rsidRPr="00DD6CB0" w:rsidRDefault="00F0373C" w:rsidP="005177A6">
            <w:pPr>
              <w:spacing w:line="480" w:lineRule="auto"/>
            </w:pPr>
            <w:r w:rsidRPr="00DD6CB0">
              <w:t>Day</w:t>
            </w:r>
          </w:p>
        </w:tc>
        <w:tc>
          <w:tcPr>
            <w:tcW w:w="1134" w:type="dxa"/>
            <w:vAlign w:val="center"/>
          </w:tcPr>
          <w:p w:rsidR="00F0373C" w:rsidRPr="00DD6CB0" w:rsidRDefault="00F0373C" w:rsidP="005177A6">
            <w:pPr>
              <w:spacing w:line="480" w:lineRule="auto"/>
            </w:pPr>
            <w:r w:rsidRPr="00DD6CB0">
              <w:t>3</w:t>
            </w:r>
          </w:p>
        </w:tc>
        <w:tc>
          <w:tcPr>
            <w:tcW w:w="1312" w:type="dxa"/>
          </w:tcPr>
          <w:p w:rsidR="00F0373C" w:rsidRPr="00DD6CB0" w:rsidRDefault="00F0373C" w:rsidP="005177A6">
            <w:pPr>
              <w:spacing w:line="480" w:lineRule="auto"/>
            </w:pPr>
            <w:r w:rsidRPr="00DD6CB0">
              <w:t>€753</w:t>
            </w:r>
          </w:p>
        </w:tc>
        <w:tc>
          <w:tcPr>
            <w:tcW w:w="992" w:type="dxa"/>
            <w:vAlign w:val="center"/>
          </w:tcPr>
          <w:p w:rsidR="00F0373C" w:rsidRPr="00DD6CB0" w:rsidRDefault="00F0373C" w:rsidP="005177A6">
            <w:pPr>
              <w:spacing w:line="480" w:lineRule="auto"/>
            </w:pPr>
            <w:r w:rsidRPr="00DD6CB0">
              <w:t>€188</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AzC56wqL","properties":{"formattedCitation":"{\\rtf \\super 32\\nosupersub{}}","plainCitation":"32"},"citationItems":[{"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fldChar w:fldCharType="separate"/>
            </w:r>
            <w:r w:rsidR="00F0373C" w:rsidRPr="004C7577">
              <w:rPr>
                <w:vertAlign w:val="superscript"/>
              </w:rPr>
              <w:t>32</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61" w:type="dxa"/>
            <w:vMerge/>
          </w:tcPr>
          <w:p w:rsidR="00F0373C" w:rsidRPr="00DD6CB0" w:rsidRDefault="00F0373C" w:rsidP="005177A6">
            <w:pPr>
              <w:spacing w:line="480" w:lineRule="auto"/>
            </w:pPr>
          </w:p>
        </w:tc>
        <w:tc>
          <w:tcPr>
            <w:tcW w:w="2621" w:type="dxa"/>
            <w:gridSpan w:val="5"/>
          </w:tcPr>
          <w:p w:rsidR="00F0373C" w:rsidRPr="00DD6CB0" w:rsidRDefault="00F0373C" w:rsidP="005177A6">
            <w:pPr>
              <w:spacing w:line="480" w:lineRule="auto"/>
              <w:rPr>
                <w:b/>
              </w:rPr>
            </w:pPr>
            <w:r w:rsidRPr="00DD6CB0">
              <w:rPr>
                <w:b/>
              </w:rPr>
              <w:t>Total</w:t>
            </w:r>
          </w:p>
        </w:tc>
        <w:tc>
          <w:tcPr>
            <w:tcW w:w="1254" w:type="dxa"/>
          </w:tcPr>
          <w:p w:rsidR="00F0373C" w:rsidRPr="00DD6CB0" w:rsidRDefault="00F0373C" w:rsidP="005177A6">
            <w:pPr>
              <w:spacing w:line="480" w:lineRule="auto"/>
              <w:rPr>
                <w:b/>
              </w:rPr>
            </w:pPr>
          </w:p>
        </w:tc>
        <w:tc>
          <w:tcPr>
            <w:tcW w:w="1617" w:type="dxa"/>
            <w:vAlign w:val="center"/>
          </w:tcPr>
          <w:p w:rsidR="00F0373C" w:rsidRPr="00DD6CB0" w:rsidRDefault="00F0373C" w:rsidP="005177A6">
            <w:pPr>
              <w:spacing w:line="480" w:lineRule="auto"/>
              <w:rPr>
                <w:b/>
              </w:rPr>
            </w:pPr>
          </w:p>
        </w:tc>
        <w:tc>
          <w:tcPr>
            <w:tcW w:w="1134" w:type="dxa"/>
            <w:vAlign w:val="center"/>
          </w:tcPr>
          <w:p w:rsidR="00F0373C" w:rsidRPr="00DD6CB0" w:rsidRDefault="00F0373C" w:rsidP="005177A6">
            <w:pPr>
              <w:spacing w:line="480" w:lineRule="auto"/>
              <w:rPr>
                <w:b/>
              </w:rPr>
            </w:pPr>
          </w:p>
        </w:tc>
        <w:tc>
          <w:tcPr>
            <w:tcW w:w="1312" w:type="dxa"/>
            <w:vAlign w:val="center"/>
          </w:tcPr>
          <w:p w:rsidR="00F0373C" w:rsidRPr="00DD6CB0" w:rsidRDefault="00F0373C" w:rsidP="00A6770C">
            <w:pPr>
              <w:spacing w:line="480" w:lineRule="auto"/>
              <w:rPr>
                <w:b/>
              </w:rPr>
            </w:pPr>
            <w:r w:rsidRPr="00DD6CB0">
              <w:rPr>
                <w:b/>
              </w:rPr>
              <w:t>€1.</w:t>
            </w:r>
            <w:r w:rsidR="00A6770C" w:rsidRPr="00DD6CB0">
              <w:rPr>
                <w:b/>
              </w:rPr>
              <w:t>5</w:t>
            </w:r>
            <w:r w:rsidR="00A6770C">
              <w:rPr>
                <w:b/>
              </w:rPr>
              <w:t>95</w:t>
            </w:r>
          </w:p>
        </w:tc>
        <w:tc>
          <w:tcPr>
            <w:tcW w:w="992" w:type="dxa"/>
          </w:tcPr>
          <w:p w:rsidR="00F0373C" w:rsidRPr="00DD6CB0" w:rsidRDefault="00F0373C" w:rsidP="00A6770C">
            <w:pPr>
              <w:spacing w:line="480" w:lineRule="auto"/>
              <w:rPr>
                <w:b/>
              </w:rPr>
            </w:pPr>
            <w:r w:rsidRPr="00DD6CB0">
              <w:rPr>
                <w:b/>
              </w:rPr>
              <w:t>€</w:t>
            </w:r>
            <w:r w:rsidR="00A6770C">
              <w:rPr>
                <w:b/>
              </w:rPr>
              <w:t>399</w:t>
            </w:r>
          </w:p>
        </w:tc>
        <w:tc>
          <w:tcPr>
            <w:tcW w:w="1589" w:type="dxa"/>
            <w:vAlign w:val="center"/>
          </w:tcPr>
          <w:p w:rsidR="00F0373C" w:rsidRPr="00DD6CB0" w:rsidRDefault="00F0373C" w:rsidP="005177A6">
            <w:pPr>
              <w:spacing w:line="480" w:lineRule="auto"/>
              <w:rPr>
                <w:b/>
              </w:rPr>
            </w:pPr>
            <w:r w:rsidRPr="00DD6CB0">
              <w:rPr>
                <w:b/>
              </w:rPr>
              <w:t>Gamma</w:t>
            </w:r>
          </w:p>
        </w:tc>
        <w:tc>
          <w:tcPr>
            <w:tcW w:w="1559" w:type="dxa"/>
            <w:vAlign w:val="center"/>
          </w:tcPr>
          <w:p w:rsidR="00F0373C" w:rsidRPr="00DD6CB0" w:rsidRDefault="001350C5" w:rsidP="005177A6">
            <w:pPr>
              <w:spacing w:line="480" w:lineRule="auto"/>
              <w:rPr>
                <w:b/>
              </w:rPr>
            </w:pPr>
            <w:r w:rsidRPr="00DD6CB0">
              <w:rPr>
                <w:b/>
              </w:rPr>
              <w:fldChar w:fldCharType="begin"/>
            </w:r>
            <w:r w:rsidR="00F0373C">
              <w:rPr>
                <w:b/>
              </w:rPr>
              <w:instrText xml:space="preserve"> ADDIN ZOTERO_ITEM CSL_CITATION {"citationID":"2qnv6fql91","properties":{"formattedCitation":"{\\rtf \\super 32,53\\nosupersub{}}","plainCitation":"32,53"},"citationItems":[{"id":192,"uris":["http://zotero.org/users/local/1rfdXviU/items/ZU328JAQ"],"uri":["http://zotero.org/users/local/1rfdXviU/items/ZU328JAQ"],"itemData":{"id":192,"type":"thesis","title":"Disease specific methods for economic evaluations of breast cancer therapies","publisher":"universiteit Utrecht","number-of-pages":"203","URL":"about:home","author":[{"family":"Frederix GW","given":""}],"accessed":{"date-parts":[["2013",11,11]]}}},{"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rPr>
                <w:b/>
              </w:rPr>
              <w:fldChar w:fldCharType="separate"/>
            </w:r>
            <w:r w:rsidR="00F0373C" w:rsidRPr="004C7577">
              <w:rPr>
                <w:vertAlign w:val="superscript"/>
              </w:rPr>
              <w:t>32,53</w:t>
            </w:r>
            <w:r w:rsidRPr="00DD6CB0">
              <w:rPr>
                <w:b/>
              </w:rPr>
              <w:fldChar w:fldCharType="end"/>
            </w:r>
          </w:p>
        </w:tc>
      </w:tr>
      <w:tr w:rsidR="00F0373C" w:rsidRPr="00DD6CB0" w:rsidTr="005177A6">
        <w:trPr>
          <w:cantSplit/>
          <w:trHeight w:val="231"/>
          <w:jc w:val="center"/>
        </w:trPr>
        <w:tc>
          <w:tcPr>
            <w:tcW w:w="366" w:type="dxa"/>
            <w:vMerge/>
            <w:vAlign w:val="center"/>
          </w:tcPr>
          <w:p w:rsidR="00F0373C" w:rsidRPr="00DD6CB0" w:rsidRDefault="00F0373C" w:rsidP="005177A6">
            <w:pPr>
              <w:spacing w:line="480" w:lineRule="auto"/>
            </w:pPr>
          </w:p>
        </w:tc>
        <w:tc>
          <w:tcPr>
            <w:tcW w:w="1679" w:type="dxa"/>
            <w:gridSpan w:val="2"/>
            <w:vMerge w:val="restart"/>
            <w:vAlign w:val="center"/>
          </w:tcPr>
          <w:p w:rsidR="00F0373C" w:rsidRPr="00DD6CB0" w:rsidRDefault="00F0373C" w:rsidP="005177A6">
            <w:pPr>
              <w:spacing w:line="480" w:lineRule="auto"/>
            </w:pPr>
            <w:r w:rsidRPr="00DD6CB0">
              <w:t>Anastrozole  (1 year)</w:t>
            </w:r>
          </w:p>
        </w:tc>
        <w:tc>
          <w:tcPr>
            <w:tcW w:w="2603" w:type="dxa"/>
            <w:gridSpan w:val="4"/>
          </w:tcPr>
          <w:p w:rsidR="00F0373C" w:rsidRPr="00DD6CB0" w:rsidRDefault="00F0373C" w:rsidP="005177A6">
            <w:pPr>
              <w:spacing w:line="480" w:lineRule="auto"/>
            </w:pPr>
            <w:r w:rsidRPr="00DD6CB0">
              <w:t>Dir. Med (total)</w:t>
            </w:r>
          </w:p>
        </w:tc>
        <w:tc>
          <w:tcPr>
            <w:tcW w:w="1254" w:type="dxa"/>
          </w:tcPr>
          <w:p w:rsidR="00F0373C" w:rsidRPr="00DD6CB0" w:rsidRDefault="00F0373C" w:rsidP="005177A6">
            <w:pPr>
              <w:spacing w:line="480" w:lineRule="auto"/>
            </w:pPr>
          </w:p>
        </w:tc>
        <w:tc>
          <w:tcPr>
            <w:tcW w:w="1617" w:type="dxa"/>
            <w:vAlign w:val="center"/>
          </w:tcPr>
          <w:p w:rsidR="00F0373C" w:rsidRPr="00DD6CB0" w:rsidRDefault="00F0373C" w:rsidP="005177A6">
            <w:pPr>
              <w:spacing w:line="480" w:lineRule="auto"/>
            </w:pPr>
          </w:p>
        </w:tc>
        <w:tc>
          <w:tcPr>
            <w:tcW w:w="1134" w:type="dxa"/>
            <w:vAlign w:val="center"/>
          </w:tcPr>
          <w:p w:rsidR="00F0373C" w:rsidRPr="00DD6CB0" w:rsidRDefault="00F0373C" w:rsidP="005177A6">
            <w:pPr>
              <w:spacing w:line="480" w:lineRule="auto"/>
            </w:pPr>
          </w:p>
        </w:tc>
        <w:tc>
          <w:tcPr>
            <w:tcW w:w="1312" w:type="dxa"/>
          </w:tcPr>
          <w:p w:rsidR="00F0373C" w:rsidRPr="00DD6CB0" w:rsidRDefault="00F0373C" w:rsidP="005177A6">
            <w:pPr>
              <w:spacing w:line="480" w:lineRule="auto"/>
            </w:pPr>
            <w:r w:rsidRPr="00DD6CB0">
              <w:t>€193</w:t>
            </w:r>
          </w:p>
        </w:tc>
        <w:tc>
          <w:tcPr>
            <w:tcW w:w="992" w:type="dxa"/>
            <w:vAlign w:val="center"/>
          </w:tcPr>
          <w:p w:rsidR="00F0373C" w:rsidRPr="00DD6CB0" w:rsidRDefault="00F0373C" w:rsidP="005177A6">
            <w:pPr>
              <w:spacing w:line="480" w:lineRule="auto"/>
            </w:pPr>
            <w:r w:rsidRPr="00DD6CB0">
              <w:t>€48</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8ge1aiqfr","properties":{"formattedCitation":"{\\rtf \\super 53,55\\nosupersub{}}","plainCitation":"53,55"},"citationItems":[{"id":192,"uris":["http://zotero.org/users/local/1rfdXviU/items/ZU328JAQ"],"uri":["http://zotero.org/users/local/1rfdXviU/items/ZU328JAQ"],"itemData":{"id":192,"type":"thesis","title":"Disease specific methods for economic evaluations of breast cancer therapies","publisher":"universiteit Utrecht","number-of-pages":"203","URL":"about:home","author":[{"family":"Frederix GW","given":""}],"accessed":{"date-parts":[["2013",11,11]]}}},{"id":188,"uris":["http://zotero.org/users/local/1rfdXviU/items/NX7XUF24"],"uri":["http://zotero.org/users/local/1rfdXviU/items/NX7XUF24"],"itemData":{"id":188,"type":"article-journal","title":"Cost-effectiveness of the 70-gene signature versus St. Gallen guidelines and Adjuvant Online for early breast cancer","container-title":"European journal of cancer (Oxford, England: 1990)","page":"1382-1391","volume":"46","issue":"8","source":"NCBI PubMed","abstract":"BACKGROUND: The 70-gene signature (MammaPrint) is a prognostic test used to guide adjuvant treatment decisions in patients with node-negative breast cancer. In order to decide upon its use, a systematic comparative analysis of the effects of the 70-gene signature, the Sankt Gallen guidelines and the Adjuvant Online Software for these patients on survival, quality of life and costs is warranted.\nMETHODS: A Markov decision model was used to simulate the 20-year costs and outcomes (survival and quality-of-life adjusted survival (QALYs)) in a hypothetical cohort of node-negative, estrogen receptor positive breast cancer patients. Sensitivity and specificity of the three prognostic tools were based on 5 and 10 years breast cancer specific survival and distant metastasis as first event, derived from a pooled analysis consisting of 305 tumour samples from 3 previously reported validation studies concerning the 70-gene signature.\nRESULTS: Small differences in survival, but substantial differences in quality-adjusted survival between the prognostic tools were observed. Quality-adjusted survival was highest when using the 70-gene signature. Based on costs per QALY, the 70-gene has the highest probability of being cost-effective for a willingness to pay for a QALY higher than euro12.000. Sankt Gallen showed the highest survival rates compared to the 70-gene signature, but leads to a substantial larger amount of adjuvant chemotherapy and lower cost-effectiveness, thus demanding a high willingness to pay to save a life year.\nCONCLUSIONS: When deciding upon the cost-effectiveness of the prognostic tests, the 70-gene signature improves quality-adjusted survival and has the highest probability of being cost-effective.","DOI":"10.1016/j.ejca.2010.02.035","ISSN":"1879-0852","note":"PMID: 20359886","journalAbbreviation":"Eur. J. Cancer","language":"eng","author":[{"family":"Retèl","given":"Valesca P"},{"family":"Joore","given":"Manuela A"},{"family":"Knauer","given":"Michael"},{"family":"Linn","given":"Sabine C"},{"family":"Hauptmann","given":"Michael"},{"family":"Harten","given":"Wim H van"}],"issued":{"date-parts":[["2010",5]]},"PMID":"20359886"}}],"schema":"https://github.com/citation-style-language/schema/raw/master/csl-citation.json"} </w:instrText>
            </w:r>
            <w:r w:rsidRPr="00DD6CB0">
              <w:fldChar w:fldCharType="separate"/>
            </w:r>
            <w:r w:rsidR="00F0373C" w:rsidRPr="004C7577">
              <w:rPr>
                <w:vertAlign w:val="superscript"/>
              </w:rPr>
              <w:t>53,55</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79" w:type="dxa"/>
            <w:gridSpan w:val="2"/>
            <w:vMerge/>
          </w:tcPr>
          <w:p w:rsidR="00F0373C" w:rsidRPr="00DD6CB0" w:rsidRDefault="00F0373C" w:rsidP="005177A6">
            <w:pPr>
              <w:spacing w:line="480" w:lineRule="auto"/>
            </w:pPr>
          </w:p>
        </w:tc>
        <w:tc>
          <w:tcPr>
            <w:tcW w:w="236" w:type="dxa"/>
            <w:gridSpan w:val="2"/>
            <w:vMerge w:val="restart"/>
          </w:tcPr>
          <w:p w:rsidR="00F0373C" w:rsidRPr="00DD6CB0" w:rsidRDefault="00F0373C" w:rsidP="005177A6">
            <w:pPr>
              <w:spacing w:line="480" w:lineRule="auto"/>
            </w:pPr>
          </w:p>
        </w:tc>
        <w:tc>
          <w:tcPr>
            <w:tcW w:w="2367" w:type="dxa"/>
            <w:gridSpan w:val="2"/>
          </w:tcPr>
          <w:p w:rsidR="00F0373C" w:rsidRPr="00DD6CB0" w:rsidRDefault="00F0373C" w:rsidP="005177A6">
            <w:pPr>
              <w:spacing w:line="480" w:lineRule="auto"/>
            </w:pPr>
            <w:r w:rsidRPr="00DD6CB0">
              <w:t>Anastrozole</w:t>
            </w:r>
          </w:p>
        </w:tc>
        <w:tc>
          <w:tcPr>
            <w:tcW w:w="1254" w:type="dxa"/>
          </w:tcPr>
          <w:p w:rsidR="00F0373C" w:rsidRPr="00DD6CB0" w:rsidRDefault="00F0373C" w:rsidP="005177A6">
            <w:pPr>
              <w:spacing w:line="480" w:lineRule="auto"/>
            </w:pPr>
            <w:r w:rsidRPr="00DD6CB0">
              <w:t>€0.05</w:t>
            </w:r>
          </w:p>
        </w:tc>
        <w:tc>
          <w:tcPr>
            <w:tcW w:w="1617" w:type="dxa"/>
            <w:vAlign w:val="center"/>
          </w:tcPr>
          <w:p w:rsidR="00F0373C" w:rsidRPr="00DD6CB0" w:rsidRDefault="00F0373C" w:rsidP="005177A6">
            <w:pPr>
              <w:spacing w:line="480" w:lineRule="auto"/>
            </w:pPr>
            <w:r w:rsidRPr="00DD6CB0">
              <w:t>20 mg/day</w:t>
            </w:r>
          </w:p>
        </w:tc>
        <w:tc>
          <w:tcPr>
            <w:tcW w:w="1134" w:type="dxa"/>
            <w:vAlign w:val="center"/>
          </w:tcPr>
          <w:p w:rsidR="00F0373C" w:rsidRPr="00DD6CB0" w:rsidRDefault="00F0373C" w:rsidP="005177A6">
            <w:pPr>
              <w:spacing w:line="480" w:lineRule="auto"/>
            </w:pPr>
            <w:r w:rsidRPr="00DD6CB0">
              <w:t>365</w:t>
            </w:r>
          </w:p>
        </w:tc>
        <w:tc>
          <w:tcPr>
            <w:tcW w:w="1312" w:type="dxa"/>
          </w:tcPr>
          <w:p w:rsidR="00F0373C" w:rsidRPr="00DD6CB0" w:rsidRDefault="00F0373C" w:rsidP="005177A6">
            <w:pPr>
              <w:spacing w:line="480" w:lineRule="auto"/>
            </w:pPr>
            <w:r w:rsidRPr="00DD6CB0">
              <w:t>€18.38</w:t>
            </w:r>
          </w:p>
        </w:tc>
        <w:tc>
          <w:tcPr>
            <w:tcW w:w="992" w:type="dxa"/>
            <w:vAlign w:val="center"/>
          </w:tcPr>
          <w:p w:rsidR="00F0373C" w:rsidRPr="00DD6CB0" w:rsidRDefault="00F0373C" w:rsidP="005177A6">
            <w:pPr>
              <w:spacing w:line="480" w:lineRule="auto"/>
            </w:pPr>
            <w:r w:rsidRPr="00DD6CB0">
              <w:t>€4.59</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ve1ti3g0t","properties":{"formattedCitation":"{\\rtf \\super 53\\nosupersub{}}","plainCitation":"53"},"citationItems":[{"id":192,"uris":["http://zotero.org/users/local/1rfdXviU/items/ZU328JAQ"],"uri":["http://zotero.org/users/local/1rfdXviU/items/ZU328JAQ"],"itemData":{"id":192,"type":"thesis","title":"Disease specific methods for economic evaluations of breast cancer therapies","publisher":"universiteit Utrecht","number-of-pages":"203","URL":"about:home","author":[{"family":"Frederix GW","given":""}],"accessed":{"date-parts":[["2013",11,11]]}}}],"schema":"https://github.com/citation-style-language/schema/raw/master/csl-citation.json"} </w:instrText>
            </w:r>
            <w:r w:rsidRPr="00DD6CB0">
              <w:fldChar w:fldCharType="separate"/>
            </w:r>
            <w:r w:rsidR="00F0373C" w:rsidRPr="004C7577">
              <w:rPr>
                <w:vertAlign w:val="superscript"/>
              </w:rPr>
              <w:t>53</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79" w:type="dxa"/>
            <w:gridSpan w:val="2"/>
            <w:vMerge/>
          </w:tcPr>
          <w:p w:rsidR="00F0373C" w:rsidRPr="00DD6CB0" w:rsidRDefault="00F0373C" w:rsidP="005177A6">
            <w:pPr>
              <w:spacing w:line="480" w:lineRule="auto"/>
            </w:pPr>
          </w:p>
        </w:tc>
        <w:tc>
          <w:tcPr>
            <w:tcW w:w="236" w:type="dxa"/>
            <w:gridSpan w:val="2"/>
            <w:vMerge/>
          </w:tcPr>
          <w:p w:rsidR="00F0373C" w:rsidRPr="00DD6CB0" w:rsidRDefault="00F0373C" w:rsidP="005177A6">
            <w:pPr>
              <w:spacing w:line="480" w:lineRule="auto"/>
            </w:pPr>
          </w:p>
        </w:tc>
        <w:tc>
          <w:tcPr>
            <w:tcW w:w="2367" w:type="dxa"/>
            <w:gridSpan w:val="2"/>
          </w:tcPr>
          <w:p w:rsidR="00F0373C" w:rsidRPr="00DD6CB0" w:rsidRDefault="00F0373C" w:rsidP="005177A6">
            <w:pPr>
              <w:spacing w:line="480" w:lineRule="auto"/>
            </w:pPr>
            <w:proofErr w:type="spellStart"/>
            <w:r w:rsidRPr="00DD6CB0">
              <w:t>Dexa</w:t>
            </w:r>
            <w:proofErr w:type="spellEnd"/>
            <w:r w:rsidRPr="00DD6CB0">
              <w:t xml:space="preserve"> scan</w:t>
            </w:r>
          </w:p>
        </w:tc>
        <w:tc>
          <w:tcPr>
            <w:tcW w:w="1254" w:type="dxa"/>
          </w:tcPr>
          <w:p w:rsidR="00F0373C" w:rsidRPr="00DD6CB0" w:rsidRDefault="00F0373C" w:rsidP="005177A6">
            <w:pPr>
              <w:spacing w:line="480" w:lineRule="auto"/>
            </w:pPr>
            <w:r w:rsidRPr="00DD6CB0">
              <w:t>€174</w:t>
            </w:r>
          </w:p>
        </w:tc>
        <w:tc>
          <w:tcPr>
            <w:tcW w:w="1617" w:type="dxa"/>
            <w:vAlign w:val="center"/>
          </w:tcPr>
          <w:p w:rsidR="00F0373C" w:rsidRPr="00DD6CB0" w:rsidRDefault="00F0373C" w:rsidP="005177A6">
            <w:pPr>
              <w:spacing w:line="480" w:lineRule="auto"/>
            </w:pPr>
            <w:r w:rsidRPr="00DD6CB0">
              <w:t>Scan</w:t>
            </w:r>
          </w:p>
        </w:tc>
        <w:tc>
          <w:tcPr>
            <w:tcW w:w="1134" w:type="dxa"/>
            <w:vAlign w:val="center"/>
          </w:tcPr>
          <w:p w:rsidR="00F0373C" w:rsidRPr="00DD6CB0" w:rsidRDefault="00F0373C" w:rsidP="005177A6">
            <w:pPr>
              <w:spacing w:line="480" w:lineRule="auto"/>
            </w:pPr>
            <w:r w:rsidRPr="00DD6CB0">
              <w:t>1</w:t>
            </w:r>
          </w:p>
        </w:tc>
        <w:tc>
          <w:tcPr>
            <w:tcW w:w="1312" w:type="dxa"/>
          </w:tcPr>
          <w:p w:rsidR="00F0373C" w:rsidRPr="00DD6CB0" w:rsidRDefault="00F0373C" w:rsidP="005177A6">
            <w:pPr>
              <w:spacing w:line="480" w:lineRule="auto"/>
            </w:pPr>
            <w:r w:rsidRPr="00DD6CB0">
              <w:t>€174</w:t>
            </w:r>
          </w:p>
        </w:tc>
        <w:tc>
          <w:tcPr>
            <w:tcW w:w="992" w:type="dxa"/>
            <w:vAlign w:val="center"/>
          </w:tcPr>
          <w:p w:rsidR="00F0373C" w:rsidRPr="00DD6CB0" w:rsidRDefault="00F0373C" w:rsidP="005177A6">
            <w:pPr>
              <w:spacing w:line="480" w:lineRule="auto"/>
            </w:pPr>
            <w:r w:rsidRPr="00DD6CB0">
              <w:t>€44</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1uetf0np7l","properties":{"formattedCitation":"{\\rtf \\super 55\\nosupersub{}}","plainCitation":"55"},"citationItems":[{"id":188,"uris":["http://zotero.org/users/local/1rfdXviU/items/NX7XUF24"],"uri":["http://zotero.org/users/local/1rfdXviU/items/NX7XUF24"],"itemData":{"id":188,"type":"article-journal","title":"Cost-effectiveness of the 70-gene signature versus St. Gallen guidelines and Adjuvant Online for early breast cancer","container-title":"European journal of cancer (Oxford, England: 1990)","page":"1382-1391","volume":"46","issue":"8","source":"NCBI PubMed","abstract":"BACKGROUND: The 70-gene signature (MammaPrint) is a prognostic test used to guide adjuvant treatment decisions in patients with node-negative breast cancer. In order to decide upon its use, a systematic comparative analysis of the effects of the 70-gene signature, the Sankt Gallen guidelines and the Adjuvant Online Software for these patients on survival, quality of life and costs is warranted.\nMETHODS: A Markov decision model was used to simulate the 20-year costs and outcomes (survival and quality-of-life adjusted survival (QALYs)) in a hypothetical cohort of node-negative, estrogen receptor positive breast cancer patients. Sensitivity and specificity of the three prognostic tools were based on 5 and 10 years breast cancer specific survival and distant metastasis as first event, derived from a pooled analysis consisting of 305 tumour samples from 3 previously reported validation studies concerning the 70-gene signature.\nRESULTS: Small differences in survival, but substantial differences in quality-adjusted survival between the prognostic tools were observed. Quality-adjusted survival was highest when using the 70-gene signature. Based on costs per QALY, the 70-gene has the highest probability of being cost-effective for a willingness to pay for a QALY higher than euro12.000. Sankt Gallen showed the highest survival rates compared to the 70-gene signature, but leads to a substantial larger amount of adjuvant chemotherapy and lower cost-effectiveness, thus demanding a high willingness to pay to save a life year.\nCONCLUSIONS: When deciding upon the cost-effectiveness of the prognostic tests, the 70-gene signature improves quality-adjusted survival and has the highest probability of being cost-effective.","DOI":"10.1016/j.ejca.2010.02.035","ISSN":"1879-0852","note":"PMID: 20359886","journalAbbreviation":"Eur. J. Cancer","language":"eng","author":[{"family":"Retèl","given":"Valesca P"},{"family":"Joore","given":"Manuela A"},{"family":"Knauer","given":"Michael"},{"family":"Linn","given":"Sabine C"},{"family":"Hauptmann","given":"Michael"},{"family":"Harten","given":"Wim H van"}],"issued":{"date-parts":[["2010",5]]},"PMID":"20359886"}}],"schema":"https://github.com/citation-style-language/schema/raw/master/csl-citation.json"} </w:instrText>
            </w:r>
            <w:r w:rsidRPr="00DD6CB0">
              <w:fldChar w:fldCharType="separate"/>
            </w:r>
            <w:r w:rsidR="00F0373C" w:rsidRPr="004C7577">
              <w:rPr>
                <w:vertAlign w:val="superscript"/>
              </w:rPr>
              <w:t>55</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79" w:type="dxa"/>
            <w:gridSpan w:val="2"/>
            <w:vMerge/>
          </w:tcPr>
          <w:p w:rsidR="00F0373C" w:rsidRPr="00DD6CB0" w:rsidRDefault="00F0373C" w:rsidP="005177A6">
            <w:pPr>
              <w:spacing w:line="480" w:lineRule="auto"/>
            </w:pPr>
          </w:p>
        </w:tc>
        <w:tc>
          <w:tcPr>
            <w:tcW w:w="2603" w:type="dxa"/>
            <w:gridSpan w:val="4"/>
          </w:tcPr>
          <w:p w:rsidR="00F0373C" w:rsidRPr="00DD6CB0" w:rsidRDefault="00F0373C" w:rsidP="005177A6">
            <w:pPr>
              <w:spacing w:line="480" w:lineRule="auto"/>
            </w:pPr>
            <w:r w:rsidRPr="00DD6CB0">
              <w:t>Dir. Non-Med</w:t>
            </w:r>
          </w:p>
        </w:tc>
        <w:tc>
          <w:tcPr>
            <w:tcW w:w="1254" w:type="dxa"/>
          </w:tcPr>
          <w:p w:rsidR="00F0373C" w:rsidRPr="00DD6CB0" w:rsidRDefault="00F0373C" w:rsidP="005177A6">
            <w:pPr>
              <w:spacing w:line="480" w:lineRule="auto"/>
            </w:pPr>
            <w:r w:rsidRPr="00DD6CB0">
              <w:t>€3</w:t>
            </w:r>
          </w:p>
        </w:tc>
        <w:tc>
          <w:tcPr>
            <w:tcW w:w="1617" w:type="dxa"/>
            <w:vAlign w:val="center"/>
          </w:tcPr>
          <w:p w:rsidR="00F0373C" w:rsidRPr="00DD6CB0" w:rsidRDefault="00F0373C" w:rsidP="005177A6">
            <w:pPr>
              <w:spacing w:line="480" w:lineRule="auto"/>
            </w:pPr>
            <w:r w:rsidRPr="00DD6CB0">
              <w:t>Day</w:t>
            </w:r>
          </w:p>
        </w:tc>
        <w:tc>
          <w:tcPr>
            <w:tcW w:w="1134" w:type="dxa"/>
            <w:vAlign w:val="center"/>
          </w:tcPr>
          <w:p w:rsidR="00F0373C" w:rsidRPr="00DD6CB0" w:rsidRDefault="00F0373C" w:rsidP="005177A6">
            <w:pPr>
              <w:spacing w:line="480" w:lineRule="auto"/>
            </w:pPr>
            <w:r w:rsidRPr="00DD6CB0">
              <w:t>1</w:t>
            </w:r>
          </w:p>
        </w:tc>
        <w:tc>
          <w:tcPr>
            <w:tcW w:w="1312" w:type="dxa"/>
          </w:tcPr>
          <w:p w:rsidR="00F0373C" w:rsidRPr="00DD6CB0" w:rsidRDefault="00F0373C" w:rsidP="005177A6">
            <w:pPr>
              <w:spacing w:line="480" w:lineRule="auto"/>
            </w:pPr>
            <w:r w:rsidRPr="00DD6CB0">
              <w:t>€3</w:t>
            </w:r>
          </w:p>
        </w:tc>
        <w:tc>
          <w:tcPr>
            <w:tcW w:w="992" w:type="dxa"/>
            <w:vAlign w:val="center"/>
          </w:tcPr>
          <w:p w:rsidR="00F0373C" w:rsidRPr="00DD6CB0" w:rsidRDefault="00F0373C" w:rsidP="005177A6">
            <w:pPr>
              <w:spacing w:line="480" w:lineRule="auto"/>
            </w:pPr>
            <w:r w:rsidRPr="00DD6CB0">
              <w:t>€1</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21dbstba0j","properties":{"formattedCitation":"{\\rtf \\super 32\\nosupersub{}}","plainCitation":"32"},"citationItems":[{"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fldChar w:fldCharType="separate"/>
            </w:r>
            <w:r w:rsidR="00F0373C" w:rsidRPr="004C7577">
              <w:rPr>
                <w:vertAlign w:val="superscript"/>
              </w:rPr>
              <w:t>32</w:t>
            </w:r>
            <w:r w:rsidRPr="00DD6CB0">
              <w:fldChar w:fldCharType="end"/>
            </w:r>
          </w:p>
        </w:tc>
      </w:tr>
      <w:tr w:rsidR="00F0373C" w:rsidRPr="00DD6CB0" w:rsidTr="005177A6">
        <w:trPr>
          <w:cantSplit/>
          <w:trHeight w:val="92"/>
          <w:jc w:val="center"/>
        </w:trPr>
        <w:tc>
          <w:tcPr>
            <w:tcW w:w="366" w:type="dxa"/>
            <w:vMerge/>
          </w:tcPr>
          <w:p w:rsidR="00F0373C" w:rsidRPr="00DD6CB0" w:rsidRDefault="00F0373C" w:rsidP="005177A6">
            <w:pPr>
              <w:spacing w:line="480" w:lineRule="auto"/>
            </w:pPr>
          </w:p>
        </w:tc>
        <w:tc>
          <w:tcPr>
            <w:tcW w:w="1679" w:type="dxa"/>
            <w:gridSpan w:val="2"/>
            <w:vMerge/>
          </w:tcPr>
          <w:p w:rsidR="00F0373C" w:rsidRPr="00DD6CB0" w:rsidRDefault="00F0373C" w:rsidP="005177A6">
            <w:pPr>
              <w:spacing w:line="480" w:lineRule="auto"/>
            </w:pPr>
          </w:p>
        </w:tc>
        <w:tc>
          <w:tcPr>
            <w:tcW w:w="2603" w:type="dxa"/>
            <w:gridSpan w:val="4"/>
          </w:tcPr>
          <w:p w:rsidR="00F0373C" w:rsidRPr="00DD6CB0" w:rsidRDefault="00F0373C" w:rsidP="005177A6">
            <w:pPr>
              <w:spacing w:line="480" w:lineRule="auto"/>
            </w:pPr>
            <w:r w:rsidRPr="00DD6CB0">
              <w:t>Prod. Loss</w:t>
            </w:r>
          </w:p>
        </w:tc>
        <w:tc>
          <w:tcPr>
            <w:tcW w:w="1254" w:type="dxa"/>
          </w:tcPr>
          <w:p w:rsidR="00F0373C" w:rsidRPr="00DD6CB0" w:rsidRDefault="00F0373C" w:rsidP="005177A6">
            <w:pPr>
              <w:spacing w:line="480" w:lineRule="auto"/>
            </w:pPr>
            <w:r w:rsidRPr="00DD6CB0">
              <w:t>€251</w:t>
            </w:r>
          </w:p>
        </w:tc>
        <w:tc>
          <w:tcPr>
            <w:tcW w:w="1617" w:type="dxa"/>
            <w:vAlign w:val="center"/>
          </w:tcPr>
          <w:p w:rsidR="00F0373C" w:rsidRPr="00DD6CB0" w:rsidRDefault="00F0373C" w:rsidP="005177A6">
            <w:pPr>
              <w:spacing w:line="480" w:lineRule="auto"/>
            </w:pPr>
            <w:r w:rsidRPr="00DD6CB0">
              <w:t>Day</w:t>
            </w:r>
          </w:p>
        </w:tc>
        <w:tc>
          <w:tcPr>
            <w:tcW w:w="1134" w:type="dxa"/>
            <w:vAlign w:val="center"/>
          </w:tcPr>
          <w:p w:rsidR="00F0373C" w:rsidRPr="00DD6CB0" w:rsidRDefault="00F0373C" w:rsidP="005177A6">
            <w:pPr>
              <w:spacing w:line="480" w:lineRule="auto"/>
            </w:pPr>
            <w:r w:rsidRPr="00DD6CB0">
              <w:t>1</w:t>
            </w:r>
          </w:p>
        </w:tc>
        <w:tc>
          <w:tcPr>
            <w:tcW w:w="1312" w:type="dxa"/>
          </w:tcPr>
          <w:p w:rsidR="00F0373C" w:rsidRPr="00DD6CB0" w:rsidRDefault="00F0373C" w:rsidP="005177A6">
            <w:pPr>
              <w:spacing w:line="480" w:lineRule="auto"/>
            </w:pPr>
            <w:r w:rsidRPr="00DD6CB0">
              <w:t>€251</w:t>
            </w:r>
          </w:p>
        </w:tc>
        <w:tc>
          <w:tcPr>
            <w:tcW w:w="992" w:type="dxa"/>
            <w:vAlign w:val="center"/>
          </w:tcPr>
          <w:p w:rsidR="00F0373C" w:rsidRPr="00DD6CB0" w:rsidRDefault="00F0373C" w:rsidP="005177A6">
            <w:pPr>
              <w:spacing w:line="480" w:lineRule="auto"/>
            </w:pPr>
            <w:r w:rsidRPr="00DD6CB0">
              <w:t>€63</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GUWIjxWE","properties":{"formattedCitation":"{\\rtf \\super 32\\nosupersub{}}","plainCitation":"32"},"citationItems":[{"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fldChar w:fldCharType="separate"/>
            </w:r>
            <w:r w:rsidR="00F0373C" w:rsidRPr="004C7577">
              <w:rPr>
                <w:vertAlign w:val="superscript"/>
              </w:rPr>
              <w:t>32</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79" w:type="dxa"/>
            <w:gridSpan w:val="2"/>
            <w:vMerge/>
          </w:tcPr>
          <w:p w:rsidR="00F0373C" w:rsidRPr="00DD6CB0" w:rsidRDefault="00F0373C" w:rsidP="005177A6">
            <w:pPr>
              <w:spacing w:line="480" w:lineRule="auto"/>
            </w:pPr>
          </w:p>
        </w:tc>
        <w:tc>
          <w:tcPr>
            <w:tcW w:w="2603" w:type="dxa"/>
            <w:gridSpan w:val="4"/>
          </w:tcPr>
          <w:p w:rsidR="00F0373C" w:rsidRPr="00DD6CB0" w:rsidRDefault="00F0373C" w:rsidP="005177A6">
            <w:pPr>
              <w:spacing w:line="480" w:lineRule="auto"/>
              <w:rPr>
                <w:b/>
              </w:rPr>
            </w:pPr>
            <w:r w:rsidRPr="00DD6CB0">
              <w:rPr>
                <w:b/>
              </w:rPr>
              <w:t>Total</w:t>
            </w:r>
          </w:p>
        </w:tc>
        <w:tc>
          <w:tcPr>
            <w:tcW w:w="1254" w:type="dxa"/>
          </w:tcPr>
          <w:p w:rsidR="00F0373C" w:rsidRPr="00DD6CB0" w:rsidRDefault="00F0373C" w:rsidP="005177A6">
            <w:pPr>
              <w:spacing w:line="480" w:lineRule="auto"/>
              <w:rPr>
                <w:b/>
              </w:rPr>
            </w:pPr>
          </w:p>
        </w:tc>
        <w:tc>
          <w:tcPr>
            <w:tcW w:w="1617" w:type="dxa"/>
            <w:vAlign w:val="center"/>
          </w:tcPr>
          <w:p w:rsidR="00F0373C" w:rsidRPr="00DD6CB0" w:rsidRDefault="00F0373C" w:rsidP="005177A6">
            <w:pPr>
              <w:spacing w:line="480" w:lineRule="auto"/>
              <w:rPr>
                <w:b/>
              </w:rPr>
            </w:pPr>
          </w:p>
        </w:tc>
        <w:tc>
          <w:tcPr>
            <w:tcW w:w="1134" w:type="dxa"/>
            <w:vAlign w:val="center"/>
          </w:tcPr>
          <w:p w:rsidR="00F0373C" w:rsidRPr="00DD6CB0" w:rsidRDefault="00F0373C" w:rsidP="005177A6">
            <w:pPr>
              <w:spacing w:line="480" w:lineRule="auto"/>
              <w:rPr>
                <w:b/>
              </w:rPr>
            </w:pPr>
          </w:p>
        </w:tc>
        <w:tc>
          <w:tcPr>
            <w:tcW w:w="1312" w:type="dxa"/>
          </w:tcPr>
          <w:p w:rsidR="00F0373C" w:rsidRPr="00DD6CB0" w:rsidRDefault="00F0373C" w:rsidP="005177A6">
            <w:pPr>
              <w:spacing w:line="480" w:lineRule="auto"/>
              <w:rPr>
                <w:b/>
              </w:rPr>
            </w:pPr>
            <w:r w:rsidRPr="00DD6CB0">
              <w:rPr>
                <w:b/>
              </w:rPr>
              <w:t>€447</w:t>
            </w:r>
          </w:p>
        </w:tc>
        <w:tc>
          <w:tcPr>
            <w:tcW w:w="992" w:type="dxa"/>
            <w:vAlign w:val="center"/>
          </w:tcPr>
          <w:p w:rsidR="00F0373C" w:rsidRPr="00DD6CB0" w:rsidRDefault="00F0373C" w:rsidP="005177A6">
            <w:pPr>
              <w:spacing w:line="480" w:lineRule="auto"/>
              <w:rPr>
                <w:b/>
              </w:rPr>
            </w:pPr>
            <w:r w:rsidRPr="00DD6CB0">
              <w:rPr>
                <w:b/>
              </w:rPr>
              <w:t>€112</w:t>
            </w:r>
          </w:p>
        </w:tc>
        <w:tc>
          <w:tcPr>
            <w:tcW w:w="1589" w:type="dxa"/>
            <w:vAlign w:val="center"/>
          </w:tcPr>
          <w:p w:rsidR="00F0373C" w:rsidRPr="00DD6CB0" w:rsidRDefault="00F0373C" w:rsidP="005177A6">
            <w:pPr>
              <w:spacing w:line="480" w:lineRule="auto"/>
              <w:rPr>
                <w:b/>
              </w:rPr>
            </w:pPr>
            <w:r w:rsidRPr="00DD6CB0">
              <w:rPr>
                <w:b/>
              </w:rPr>
              <w:t>Gamma</w:t>
            </w:r>
          </w:p>
        </w:tc>
        <w:tc>
          <w:tcPr>
            <w:tcW w:w="1559" w:type="dxa"/>
            <w:vAlign w:val="center"/>
          </w:tcPr>
          <w:p w:rsidR="00F0373C" w:rsidRPr="00DD6CB0" w:rsidRDefault="001350C5" w:rsidP="005177A6">
            <w:pPr>
              <w:spacing w:line="480" w:lineRule="auto"/>
              <w:rPr>
                <w:b/>
              </w:rPr>
            </w:pPr>
            <w:r w:rsidRPr="00DD6CB0">
              <w:rPr>
                <w:b/>
              </w:rPr>
              <w:fldChar w:fldCharType="begin"/>
            </w:r>
            <w:r w:rsidR="00F0373C">
              <w:rPr>
                <w:b/>
              </w:rPr>
              <w:instrText xml:space="preserve"> ADDIN ZOTERO_ITEM CSL_CITATION {"citationID":"155d6eb0cb","properties":{"formattedCitation":"{\\rtf \\super 32,53,55\\nosupersub{}}","plainCitation":"32,53,55"},"citationItems":[{"id":192,"uris":["http://zotero.org/users/local/1rfdXviU/items/ZU328JAQ"],"uri":["http://zotero.org/users/local/1rfdXviU/items/ZU328JAQ"],"itemData":{"id":192,"type":"thesis","title":"Disease specific methods for economic evaluations of breast cancer therapies","publisher":"universiteit Utrecht","number-of-pages":"203","URL":"about:home","author":[{"family":"Frederix GW","given":""}],"accessed":{"date-parts":[["2013",11,11]]}}},{"id":188,"uris":["http://zotero.org/users/local/1rfdXviU/items/NX7XUF24"],"uri":["http://zotero.org/users/local/1rfdXviU/items/NX7XUF24"],"itemData":{"id":188,"type":"article-journal","title":"Cost-effectiveness of the 70-gene signature versus St. Gallen guidelines and Adjuvant Online for early breast cancer","container-title":"European journal of cancer (Oxford, England: 1990)","page":"1382-1391","volume":"46","issue":"8","source":"NCBI PubMed","abstract":"BACKGROUND: The 70-gene signature (MammaPrint) is a prognostic test used to guide adjuvant treatment decisions in patients with node-negative breast cancer. In order to decide upon its use, a systematic comparative analysis of the effects of the 70-gene signature, the Sankt Gallen guidelines and the Adjuvant Online Software for these patients on survival, quality of life and costs is warranted.\nMETHODS: A Markov decision model was used to simulate the 20-year costs and outcomes (survival and quality-of-life adjusted survival (QALYs)) in a hypothetical cohort of node-negative, estrogen receptor positive breast cancer patients. Sensitivity and specificity of the three prognostic tools were based on 5 and 10 years breast cancer specific survival and distant metastasis as first event, derived from a pooled analysis consisting of 305 tumour samples from 3 previously reported validation studies concerning the 70-gene signature.\nRESULTS: Small differences in survival, but substantial differences in quality-adjusted survival between the prognostic tools were observed. Quality-adjusted survival was highest when using the 70-gene signature. Based on costs per QALY, the 70-gene has the highest probability of being cost-effective for a willingness to pay for a QALY higher than euro12.000. Sankt Gallen showed the highest survival rates compared to the 70-gene signature, but leads to a substantial larger amount of adjuvant chemotherapy and lower cost-effectiveness, thus demanding a high willingness to pay to save a life year.\nCONCLUSIONS: When deciding upon the cost-effectiveness of the prognostic tests, the 70-gene signature improves quality-adjusted survival and has the highest probability of being cost-effective.","DOI":"10.1016/j.ejca.2010.02.035","ISSN":"1879-0852","note":"PMID: 20359886","journalAbbreviation":"Eur. J. Cancer","language":"eng","author":[{"family":"Retèl","given":"Valesca P"},{"family":"Joore","given":"Manuela A"},{"family":"Knauer","given":"Michael"},{"family":"Linn","given":"Sabine C"},{"family":"Hauptmann","given":"Michael"},{"family":"Harten","given":"Wim H van"}],"issued":{"date-parts":[["2010",5]]},"PMID":"20359886"}},{"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rPr>
                <w:b/>
              </w:rPr>
              <w:fldChar w:fldCharType="separate"/>
            </w:r>
            <w:r w:rsidR="00F0373C" w:rsidRPr="004C7577">
              <w:rPr>
                <w:vertAlign w:val="superscript"/>
              </w:rPr>
              <w:t>32,53,55</w:t>
            </w:r>
            <w:r w:rsidRPr="00DD6CB0">
              <w:rPr>
                <w:b/>
              </w:rPr>
              <w:fldChar w:fldCharType="end"/>
            </w:r>
            <w:r w:rsidRPr="00DD6CB0">
              <w:rPr>
                <w:b/>
              </w:rPr>
              <w:fldChar w:fldCharType="begin"/>
            </w:r>
            <w:r w:rsidR="00F0373C" w:rsidRPr="00DD6CB0">
              <w:rPr>
                <w:b/>
              </w:rPr>
              <w:instrText xml:space="preserve"> ADDIN ZOTERO_ITEM CSL_CITATION {"citationID":"1fds0mbm4f","properties":{"formattedCitation":"(7,9,10)","plainCitation":"(7,9,10)","dontUpdate":true},"citationItems":[{"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id":192,"uris":["http://zotero.org/users/local/1rfdXviU/items/ZU328JAQ"],"uri":["http://zotero.org/users/local/1rfdXviU/items/ZU328JAQ"],"itemData":{"id":192,"type":"thesis","title":"Disease specific methods for economic evaluations of breast cancer therapies","publisher":"universiteit Utrecht","number-of-pages":"203","URL":"about:home","author":[{"family":"Frederix GW","given":""}],"accessed":{"date-parts":[["2013",11,11]]}}},{"id":139,"uris":["http://zotero.org/users/local/1rfdXviU/items/M6CIRBAI"],"uri":["http://zotero.org/users/local/1rfdXviU/items/M6CIRBAI"],"itemData":{"id":139,"type":"webpage","title":"Farmacotherapeutish Kompas","URL":"http://www.fk.cvz.nl/","accessed":{"date-parts":[["2013",9,6]]}}}],"schema":"https://github.com/citation-style-language/schema/raw/master/csl-citation.json"} </w:instrText>
            </w:r>
            <w:r w:rsidRPr="00DD6CB0">
              <w:rPr>
                <w:b/>
              </w:rPr>
              <w:fldChar w:fldCharType="end"/>
            </w:r>
          </w:p>
        </w:tc>
      </w:tr>
      <w:tr w:rsidR="00F0373C" w:rsidRPr="00DD6CB0" w:rsidTr="005177A6">
        <w:trPr>
          <w:cantSplit/>
          <w:trHeight w:val="231"/>
          <w:jc w:val="center"/>
        </w:trPr>
        <w:tc>
          <w:tcPr>
            <w:tcW w:w="14105" w:type="dxa"/>
            <w:gridSpan w:val="14"/>
            <w:vAlign w:val="center"/>
          </w:tcPr>
          <w:p w:rsidR="00F0373C" w:rsidRPr="00DD6CB0" w:rsidRDefault="00F0373C" w:rsidP="005177A6">
            <w:pPr>
              <w:spacing w:line="480" w:lineRule="auto"/>
            </w:pPr>
            <w:r w:rsidRPr="00DD6CB0">
              <w:t>Monitoring</w:t>
            </w:r>
          </w:p>
        </w:tc>
      </w:tr>
      <w:tr w:rsidR="00F0373C" w:rsidRPr="00DD6CB0" w:rsidTr="005177A6">
        <w:trPr>
          <w:cantSplit/>
          <w:trHeight w:val="231"/>
          <w:jc w:val="center"/>
        </w:trPr>
        <w:tc>
          <w:tcPr>
            <w:tcW w:w="366" w:type="dxa"/>
            <w:vMerge w:val="restart"/>
            <w:vAlign w:val="center"/>
          </w:tcPr>
          <w:p w:rsidR="00F0373C" w:rsidRPr="00DD6CB0" w:rsidRDefault="00F0373C" w:rsidP="005177A6">
            <w:pPr>
              <w:spacing w:line="480" w:lineRule="auto"/>
            </w:pPr>
          </w:p>
        </w:tc>
        <w:tc>
          <w:tcPr>
            <w:tcW w:w="1679" w:type="dxa"/>
            <w:gridSpan w:val="2"/>
            <w:vMerge w:val="restart"/>
            <w:vAlign w:val="center"/>
          </w:tcPr>
          <w:p w:rsidR="00F0373C" w:rsidRPr="00DD6CB0" w:rsidRDefault="00F0373C" w:rsidP="005177A6">
            <w:pPr>
              <w:spacing w:line="480" w:lineRule="auto"/>
            </w:pPr>
            <w:r w:rsidRPr="00DD6CB0">
              <w:t>Ultrasound</w:t>
            </w:r>
          </w:p>
        </w:tc>
        <w:tc>
          <w:tcPr>
            <w:tcW w:w="2603" w:type="dxa"/>
            <w:gridSpan w:val="4"/>
          </w:tcPr>
          <w:p w:rsidR="00F0373C" w:rsidRPr="00DD6CB0" w:rsidRDefault="00F0373C" w:rsidP="005177A6">
            <w:pPr>
              <w:spacing w:line="480" w:lineRule="auto"/>
            </w:pPr>
            <w:r w:rsidRPr="00DD6CB0">
              <w:t>Dir. Med (total)</w:t>
            </w:r>
          </w:p>
        </w:tc>
        <w:tc>
          <w:tcPr>
            <w:tcW w:w="1254" w:type="dxa"/>
          </w:tcPr>
          <w:p w:rsidR="00F0373C" w:rsidRPr="00DD6CB0" w:rsidRDefault="00F0373C" w:rsidP="005177A6">
            <w:pPr>
              <w:spacing w:line="480" w:lineRule="auto"/>
              <w:rPr>
                <w:b/>
              </w:rPr>
            </w:pPr>
          </w:p>
        </w:tc>
        <w:tc>
          <w:tcPr>
            <w:tcW w:w="1617" w:type="dxa"/>
            <w:vAlign w:val="center"/>
          </w:tcPr>
          <w:p w:rsidR="00F0373C" w:rsidRPr="00DD6CB0" w:rsidRDefault="00F0373C" w:rsidP="005177A6">
            <w:pPr>
              <w:spacing w:line="480" w:lineRule="auto"/>
              <w:rPr>
                <w:b/>
              </w:rPr>
            </w:pPr>
          </w:p>
        </w:tc>
        <w:tc>
          <w:tcPr>
            <w:tcW w:w="1134" w:type="dxa"/>
            <w:vAlign w:val="center"/>
          </w:tcPr>
          <w:p w:rsidR="00F0373C" w:rsidRPr="00DD6CB0" w:rsidRDefault="00F0373C" w:rsidP="005177A6">
            <w:pPr>
              <w:spacing w:line="480" w:lineRule="auto"/>
              <w:rPr>
                <w:b/>
              </w:rPr>
            </w:pPr>
          </w:p>
        </w:tc>
        <w:tc>
          <w:tcPr>
            <w:tcW w:w="1312" w:type="dxa"/>
          </w:tcPr>
          <w:p w:rsidR="00F0373C" w:rsidRPr="00DD6CB0" w:rsidRDefault="00F0373C" w:rsidP="005177A6">
            <w:pPr>
              <w:spacing w:line="480" w:lineRule="auto"/>
            </w:pPr>
            <w:r w:rsidRPr="00DD6CB0">
              <w:t>€215</w:t>
            </w:r>
          </w:p>
        </w:tc>
        <w:tc>
          <w:tcPr>
            <w:tcW w:w="992" w:type="dxa"/>
            <w:vAlign w:val="center"/>
          </w:tcPr>
          <w:p w:rsidR="00F0373C" w:rsidRPr="00DD6CB0" w:rsidRDefault="00F0373C" w:rsidP="005177A6">
            <w:pPr>
              <w:spacing w:line="480" w:lineRule="auto"/>
            </w:pPr>
            <w:r w:rsidRPr="00DD6CB0">
              <w:t>€54</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15a5sh7a9t","properties":{"formattedCitation":"{\\rtf \\super 40\\nosupersub{}}","plainCitation":"40"},"citationItems":[{"id":273,"uris":["http://zotero.org/users/local/1rfdXviU/items/4QR78FCD"],"uri":["http://zotero.org/users/local/1rfdXviU/items/4QR78FCD"],"itemData":{"id":273,"type":"webpage","title":"Dutch Healthcare Authority - NZa.nl","URL":"http://www.nza.nl/organisatie/","accessed":{"date-parts":[["2014",2,27]]}}}],"schema":"https://github.com/citation-style-language/schema/raw/master/csl-citation.json"} </w:instrText>
            </w:r>
            <w:r w:rsidRPr="00DD6CB0">
              <w:fldChar w:fldCharType="separate"/>
            </w:r>
            <w:r w:rsidR="00F0373C" w:rsidRPr="004C7577">
              <w:rPr>
                <w:vertAlign w:val="superscript"/>
              </w:rPr>
              <w:t>40</w:t>
            </w:r>
            <w:r w:rsidRPr="00DD6CB0">
              <w:fldChar w:fldCharType="end"/>
            </w:r>
          </w:p>
        </w:tc>
      </w:tr>
      <w:tr w:rsidR="00F0373C" w:rsidRPr="00DD6CB0" w:rsidTr="005177A6">
        <w:trPr>
          <w:cantSplit/>
          <w:trHeight w:val="231"/>
          <w:jc w:val="center"/>
        </w:trPr>
        <w:tc>
          <w:tcPr>
            <w:tcW w:w="366" w:type="dxa"/>
            <w:vMerge/>
            <w:vAlign w:val="center"/>
          </w:tcPr>
          <w:p w:rsidR="00F0373C" w:rsidRPr="00DD6CB0" w:rsidRDefault="00F0373C" w:rsidP="005177A6">
            <w:pPr>
              <w:spacing w:line="480" w:lineRule="auto"/>
            </w:pPr>
          </w:p>
        </w:tc>
        <w:tc>
          <w:tcPr>
            <w:tcW w:w="1679" w:type="dxa"/>
            <w:gridSpan w:val="2"/>
            <w:vMerge/>
            <w:vAlign w:val="center"/>
          </w:tcPr>
          <w:p w:rsidR="00F0373C" w:rsidRPr="00DD6CB0" w:rsidRDefault="00F0373C" w:rsidP="005177A6">
            <w:pPr>
              <w:spacing w:line="480" w:lineRule="auto"/>
            </w:pPr>
          </w:p>
        </w:tc>
        <w:tc>
          <w:tcPr>
            <w:tcW w:w="236" w:type="dxa"/>
            <w:gridSpan w:val="2"/>
            <w:vMerge w:val="restart"/>
          </w:tcPr>
          <w:p w:rsidR="00F0373C" w:rsidRPr="00DD6CB0" w:rsidRDefault="00F0373C" w:rsidP="005177A6">
            <w:pPr>
              <w:spacing w:line="480" w:lineRule="auto"/>
            </w:pPr>
          </w:p>
        </w:tc>
        <w:tc>
          <w:tcPr>
            <w:tcW w:w="2367" w:type="dxa"/>
            <w:gridSpan w:val="2"/>
          </w:tcPr>
          <w:p w:rsidR="00F0373C" w:rsidRPr="00DD6CB0" w:rsidRDefault="00F0373C" w:rsidP="005177A6">
            <w:pPr>
              <w:spacing w:line="480" w:lineRule="auto"/>
            </w:pPr>
            <w:r w:rsidRPr="00DD6CB0">
              <w:t>Hospital costs</w:t>
            </w:r>
          </w:p>
        </w:tc>
        <w:tc>
          <w:tcPr>
            <w:tcW w:w="1254" w:type="dxa"/>
          </w:tcPr>
          <w:p w:rsidR="00F0373C" w:rsidRPr="00DD6CB0" w:rsidRDefault="00F0373C" w:rsidP="005177A6">
            <w:pPr>
              <w:spacing w:line="480" w:lineRule="auto"/>
            </w:pPr>
            <w:r w:rsidRPr="00DD6CB0">
              <w:t>€163</w:t>
            </w:r>
          </w:p>
        </w:tc>
        <w:tc>
          <w:tcPr>
            <w:tcW w:w="1617" w:type="dxa"/>
            <w:vAlign w:val="center"/>
          </w:tcPr>
          <w:p w:rsidR="00F0373C" w:rsidRPr="00DD6CB0" w:rsidRDefault="00F0373C" w:rsidP="005177A6">
            <w:pPr>
              <w:spacing w:line="480" w:lineRule="auto"/>
            </w:pPr>
            <w:r w:rsidRPr="00DD6CB0">
              <w:t>Scan</w:t>
            </w:r>
          </w:p>
        </w:tc>
        <w:tc>
          <w:tcPr>
            <w:tcW w:w="1134" w:type="dxa"/>
            <w:vAlign w:val="center"/>
          </w:tcPr>
          <w:p w:rsidR="00F0373C" w:rsidRPr="00DD6CB0" w:rsidRDefault="00F0373C" w:rsidP="005177A6">
            <w:pPr>
              <w:spacing w:line="480" w:lineRule="auto"/>
            </w:pPr>
            <w:r w:rsidRPr="00DD6CB0">
              <w:t>1</w:t>
            </w:r>
          </w:p>
        </w:tc>
        <w:tc>
          <w:tcPr>
            <w:tcW w:w="1312" w:type="dxa"/>
          </w:tcPr>
          <w:p w:rsidR="00F0373C" w:rsidRPr="00DD6CB0" w:rsidRDefault="00F0373C" w:rsidP="005177A6">
            <w:pPr>
              <w:spacing w:line="480" w:lineRule="auto"/>
            </w:pPr>
            <w:r w:rsidRPr="00DD6CB0">
              <w:t>€163</w:t>
            </w:r>
          </w:p>
        </w:tc>
        <w:tc>
          <w:tcPr>
            <w:tcW w:w="992" w:type="dxa"/>
            <w:vAlign w:val="center"/>
          </w:tcPr>
          <w:p w:rsidR="00F0373C" w:rsidRPr="00DD6CB0" w:rsidRDefault="00F0373C" w:rsidP="005177A6">
            <w:pPr>
              <w:spacing w:line="480" w:lineRule="auto"/>
            </w:pPr>
            <w:r w:rsidRPr="00DD6CB0">
              <w:t>€41</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R4FDrn3Z","properties":{"formattedCitation":"{\\rtf \\super 40\\nosupersub{}}","plainCitation":"40"},"citationItems":[{"id":273,"uris":["http://zotero.org/users/local/1rfdXviU/items/4QR78FCD"],"uri":["http://zotero.org/users/local/1rfdXviU/items/4QR78FCD"],"itemData":{"id":273,"type":"webpage","title":"Dutch Healthcare Authority - NZa.nl","URL":"http://www.nza.nl/organisatie/","accessed":{"date-parts":[["2014",2,27]]}}}],"schema":"https://github.com/citation-style-language/schema/raw/master/csl-citation.json"} </w:instrText>
            </w:r>
            <w:r w:rsidRPr="00DD6CB0">
              <w:fldChar w:fldCharType="separate"/>
            </w:r>
            <w:r w:rsidR="00F0373C" w:rsidRPr="004C7577">
              <w:rPr>
                <w:vertAlign w:val="superscript"/>
              </w:rPr>
              <w:t>40</w:t>
            </w:r>
            <w:r w:rsidRPr="00DD6CB0">
              <w:fldChar w:fldCharType="end"/>
            </w:r>
          </w:p>
        </w:tc>
      </w:tr>
      <w:tr w:rsidR="00F0373C" w:rsidRPr="00DD6CB0" w:rsidTr="005177A6">
        <w:trPr>
          <w:cantSplit/>
          <w:trHeight w:val="231"/>
          <w:jc w:val="center"/>
        </w:trPr>
        <w:tc>
          <w:tcPr>
            <w:tcW w:w="366" w:type="dxa"/>
            <w:vMerge/>
            <w:vAlign w:val="center"/>
          </w:tcPr>
          <w:p w:rsidR="00F0373C" w:rsidRPr="00DD6CB0" w:rsidRDefault="00F0373C" w:rsidP="005177A6">
            <w:pPr>
              <w:spacing w:line="480" w:lineRule="auto"/>
            </w:pPr>
          </w:p>
        </w:tc>
        <w:tc>
          <w:tcPr>
            <w:tcW w:w="1679" w:type="dxa"/>
            <w:gridSpan w:val="2"/>
            <w:vMerge/>
            <w:vAlign w:val="center"/>
          </w:tcPr>
          <w:p w:rsidR="00F0373C" w:rsidRPr="00DD6CB0" w:rsidRDefault="00F0373C" w:rsidP="005177A6">
            <w:pPr>
              <w:spacing w:line="480" w:lineRule="auto"/>
            </w:pPr>
          </w:p>
        </w:tc>
        <w:tc>
          <w:tcPr>
            <w:tcW w:w="236" w:type="dxa"/>
            <w:gridSpan w:val="2"/>
            <w:vMerge/>
          </w:tcPr>
          <w:p w:rsidR="00F0373C" w:rsidRPr="00DD6CB0" w:rsidRDefault="00F0373C" w:rsidP="005177A6">
            <w:pPr>
              <w:spacing w:line="480" w:lineRule="auto"/>
            </w:pPr>
          </w:p>
        </w:tc>
        <w:tc>
          <w:tcPr>
            <w:tcW w:w="2367" w:type="dxa"/>
            <w:gridSpan w:val="2"/>
          </w:tcPr>
          <w:p w:rsidR="00F0373C" w:rsidRPr="00DD6CB0" w:rsidRDefault="00F0373C" w:rsidP="005177A6">
            <w:pPr>
              <w:spacing w:line="480" w:lineRule="auto"/>
            </w:pPr>
            <w:r w:rsidRPr="00DD6CB0">
              <w:t>Specialists fees</w:t>
            </w:r>
          </w:p>
        </w:tc>
        <w:tc>
          <w:tcPr>
            <w:tcW w:w="1254" w:type="dxa"/>
          </w:tcPr>
          <w:p w:rsidR="00F0373C" w:rsidRPr="00DD6CB0" w:rsidRDefault="00F0373C" w:rsidP="005177A6">
            <w:pPr>
              <w:spacing w:line="480" w:lineRule="auto"/>
            </w:pPr>
            <w:r w:rsidRPr="00DD6CB0">
              <w:t>€52</w:t>
            </w:r>
          </w:p>
        </w:tc>
        <w:tc>
          <w:tcPr>
            <w:tcW w:w="1617" w:type="dxa"/>
            <w:vAlign w:val="center"/>
          </w:tcPr>
          <w:p w:rsidR="00F0373C" w:rsidRPr="00DD6CB0" w:rsidRDefault="00F0373C" w:rsidP="005177A6">
            <w:pPr>
              <w:spacing w:line="480" w:lineRule="auto"/>
            </w:pPr>
            <w:r w:rsidRPr="00DD6CB0">
              <w:t>Scan</w:t>
            </w:r>
          </w:p>
        </w:tc>
        <w:tc>
          <w:tcPr>
            <w:tcW w:w="1134" w:type="dxa"/>
            <w:vAlign w:val="center"/>
          </w:tcPr>
          <w:p w:rsidR="00F0373C" w:rsidRPr="00DD6CB0" w:rsidRDefault="00F0373C" w:rsidP="005177A6">
            <w:pPr>
              <w:spacing w:line="480" w:lineRule="auto"/>
            </w:pPr>
            <w:r w:rsidRPr="00DD6CB0">
              <w:t>1</w:t>
            </w:r>
          </w:p>
        </w:tc>
        <w:tc>
          <w:tcPr>
            <w:tcW w:w="1312" w:type="dxa"/>
          </w:tcPr>
          <w:p w:rsidR="00F0373C" w:rsidRPr="00DD6CB0" w:rsidRDefault="00F0373C" w:rsidP="005177A6">
            <w:pPr>
              <w:spacing w:line="480" w:lineRule="auto"/>
            </w:pPr>
            <w:r w:rsidRPr="00DD6CB0">
              <w:t>€52</w:t>
            </w:r>
          </w:p>
        </w:tc>
        <w:tc>
          <w:tcPr>
            <w:tcW w:w="992" w:type="dxa"/>
            <w:vAlign w:val="center"/>
          </w:tcPr>
          <w:p w:rsidR="00F0373C" w:rsidRPr="00DD6CB0" w:rsidRDefault="00F0373C" w:rsidP="005177A6">
            <w:pPr>
              <w:spacing w:line="480" w:lineRule="auto"/>
            </w:pPr>
            <w:r w:rsidRPr="00DD6CB0">
              <w:t>€13</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CdAmRJlC","properties":{"formattedCitation":"{\\rtf \\super 40\\nosupersub{}}","plainCitation":"40"},"citationItems":[{"id":273,"uris":["http://zotero.org/users/local/1rfdXviU/items/4QR78FCD"],"uri":["http://zotero.org/users/local/1rfdXviU/items/4QR78FCD"],"itemData":{"id":273,"type":"webpage","title":"Dutch Healthcare Authority - NZa.nl","URL":"http://www.nza.nl/organisatie/","accessed":{"date-parts":[["2014",2,27]]}}}],"schema":"https://github.com/citation-style-language/schema/raw/master/csl-citation.json"} </w:instrText>
            </w:r>
            <w:r w:rsidRPr="00DD6CB0">
              <w:fldChar w:fldCharType="separate"/>
            </w:r>
            <w:r w:rsidR="00F0373C" w:rsidRPr="004C7577">
              <w:rPr>
                <w:vertAlign w:val="superscript"/>
              </w:rPr>
              <w:t>40</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79" w:type="dxa"/>
            <w:gridSpan w:val="2"/>
            <w:vMerge/>
          </w:tcPr>
          <w:p w:rsidR="00F0373C" w:rsidRPr="00DD6CB0" w:rsidRDefault="00F0373C" w:rsidP="005177A6">
            <w:pPr>
              <w:spacing w:line="480" w:lineRule="auto"/>
            </w:pPr>
          </w:p>
        </w:tc>
        <w:tc>
          <w:tcPr>
            <w:tcW w:w="2603" w:type="dxa"/>
            <w:gridSpan w:val="4"/>
          </w:tcPr>
          <w:p w:rsidR="00F0373C" w:rsidRPr="00DD6CB0" w:rsidRDefault="00F0373C" w:rsidP="005177A6">
            <w:pPr>
              <w:spacing w:line="480" w:lineRule="auto"/>
            </w:pPr>
            <w:r w:rsidRPr="00DD6CB0">
              <w:t>Dir. Non-Med</w:t>
            </w:r>
          </w:p>
        </w:tc>
        <w:tc>
          <w:tcPr>
            <w:tcW w:w="1254" w:type="dxa"/>
          </w:tcPr>
          <w:p w:rsidR="00F0373C" w:rsidRPr="00DD6CB0" w:rsidRDefault="00F0373C" w:rsidP="005177A6">
            <w:pPr>
              <w:spacing w:line="480" w:lineRule="auto"/>
            </w:pPr>
            <w:r w:rsidRPr="00DD6CB0">
              <w:t>€3</w:t>
            </w:r>
          </w:p>
        </w:tc>
        <w:tc>
          <w:tcPr>
            <w:tcW w:w="1617" w:type="dxa"/>
            <w:vAlign w:val="center"/>
          </w:tcPr>
          <w:p w:rsidR="00F0373C" w:rsidRPr="00DD6CB0" w:rsidRDefault="00F0373C" w:rsidP="005177A6">
            <w:pPr>
              <w:spacing w:line="480" w:lineRule="auto"/>
            </w:pPr>
            <w:r w:rsidRPr="00DD6CB0">
              <w:t>Day</w:t>
            </w:r>
          </w:p>
        </w:tc>
        <w:tc>
          <w:tcPr>
            <w:tcW w:w="1134" w:type="dxa"/>
            <w:vAlign w:val="center"/>
          </w:tcPr>
          <w:p w:rsidR="00F0373C" w:rsidRPr="00DD6CB0" w:rsidRDefault="00F0373C" w:rsidP="005177A6">
            <w:pPr>
              <w:spacing w:line="480" w:lineRule="auto"/>
            </w:pPr>
            <w:r w:rsidRPr="00DD6CB0">
              <w:t>1</w:t>
            </w:r>
          </w:p>
        </w:tc>
        <w:tc>
          <w:tcPr>
            <w:tcW w:w="1312" w:type="dxa"/>
          </w:tcPr>
          <w:p w:rsidR="00F0373C" w:rsidRPr="00DD6CB0" w:rsidRDefault="00F0373C" w:rsidP="005177A6">
            <w:pPr>
              <w:spacing w:line="480" w:lineRule="auto"/>
            </w:pPr>
            <w:r w:rsidRPr="00DD6CB0">
              <w:t>€3</w:t>
            </w:r>
          </w:p>
        </w:tc>
        <w:tc>
          <w:tcPr>
            <w:tcW w:w="992" w:type="dxa"/>
          </w:tcPr>
          <w:p w:rsidR="00F0373C" w:rsidRPr="00DD6CB0" w:rsidRDefault="00F0373C" w:rsidP="005177A6">
            <w:pPr>
              <w:spacing w:line="480" w:lineRule="auto"/>
            </w:pPr>
            <w:r w:rsidRPr="00DD6CB0">
              <w:t>€1</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K4BCygnq","properties":{"formattedCitation":"{\\rtf \\super 32\\nosupersub{}}","plainCitation":"32"},"citationItems":[{"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fldChar w:fldCharType="separate"/>
            </w:r>
            <w:r w:rsidR="00F0373C" w:rsidRPr="004C7577">
              <w:rPr>
                <w:vertAlign w:val="superscript"/>
              </w:rPr>
              <w:t>32</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79" w:type="dxa"/>
            <w:gridSpan w:val="2"/>
            <w:vMerge/>
          </w:tcPr>
          <w:p w:rsidR="00F0373C" w:rsidRPr="00DD6CB0" w:rsidRDefault="00F0373C" w:rsidP="005177A6">
            <w:pPr>
              <w:spacing w:line="480" w:lineRule="auto"/>
            </w:pPr>
          </w:p>
        </w:tc>
        <w:tc>
          <w:tcPr>
            <w:tcW w:w="2603" w:type="dxa"/>
            <w:gridSpan w:val="4"/>
          </w:tcPr>
          <w:p w:rsidR="00F0373C" w:rsidRPr="00DD6CB0" w:rsidRDefault="00F0373C" w:rsidP="005177A6">
            <w:pPr>
              <w:spacing w:line="480" w:lineRule="auto"/>
            </w:pPr>
            <w:r w:rsidRPr="00DD6CB0">
              <w:t>Prod. Loss</w:t>
            </w:r>
          </w:p>
        </w:tc>
        <w:tc>
          <w:tcPr>
            <w:tcW w:w="1254" w:type="dxa"/>
          </w:tcPr>
          <w:p w:rsidR="00F0373C" w:rsidRPr="00DD6CB0" w:rsidRDefault="00F0373C" w:rsidP="005177A6">
            <w:pPr>
              <w:spacing w:line="480" w:lineRule="auto"/>
            </w:pPr>
            <w:r w:rsidRPr="00DD6CB0">
              <w:t>€251</w:t>
            </w:r>
          </w:p>
        </w:tc>
        <w:tc>
          <w:tcPr>
            <w:tcW w:w="1617" w:type="dxa"/>
            <w:vAlign w:val="center"/>
          </w:tcPr>
          <w:p w:rsidR="00F0373C" w:rsidRPr="00DD6CB0" w:rsidRDefault="00F0373C" w:rsidP="005177A6">
            <w:pPr>
              <w:spacing w:line="480" w:lineRule="auto"/>
            </w:pPr>
            <w:r w:rsidRPr="00DD6CB0">
              <w:t>Day</w:t>
            </w:r>
          </w:p>
        </w:tc>
        <w:tc>
          <w:tcPr>
            <w:tcW w:w="1134" w:type="dxa"/>
            <w:vAlign w:val="center"/>
          </w:tcPr>
          <w:p w:rsidR="00F0373C" w:rsidRPr="00DD6CB0" w:rsidRDefault="00F0373C" w:rsidP="005177A6">
            <w:pPr>
              <w:spacing w:line="480" w:lineRule="auto"/>
            </w:pPr>
            <w:r w:rsidRPr="00DD6CB0">
              <w:t>0.125</w:t>
            </w:r>
          </w:p>
        </w:tc>
        <w:tc>
          <w:tcPr>
            <w:tcW w:w="1312" w:type="dxa"/>
          </w:tcPr>
          <w:p w:rsidR="00F0373C" w:rsidRPr="00DD6CB0" w:rsidRDefault="00F0373C" w:rsidP="005177A6">
            <w:pPr>
              <w:spacing w:line="480" w:lineRule="auto"/>
            </w:pPr>
            <w:r w:rsidRPr="00DD6CB0">
              <w:t>€31</w:t>
            </w:r>
          </w:p>
        </w:tc>
        <w:tc>
          <w:tcPr>
            <w:tcW w:w="992" w:type="dxa"/>
          </w:tcPr>
          <w:p w:rsidR="00F0373C" w:rsidRPr="00DD6CB0" w:rsidRDefault="00F0373C" w:rsidP="005177A6">
            <w:pPr>
              <w:spacing w:line="480" w:lineRule="auto"/>
            </w:pPr>
            <w:r w:rsidRPr="00DD6CB0">
              <w:t>€8</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t3k92sYU","properties":{"formattedCitation":"{\\rtf \\super 32\\nosupersub{}}","plainCitation":"32"},"citationItems":[{"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fldChar w:fldCharType="separate"/>
            </w:r>
            <w:r w:rsidR="00F0373C" w:rsidRPr="004C7577">
              <w:rPr>
                <w:vertAlign w:val="superscript"/>
              </w:rPr>
              <w:t>32</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79" w:type="dxa"/>
            <w:gridSpan w:val="2"/>
            <w:vMerge/>
          </w:tcPr>
          <w:p w:rsidR="00F0373C" w:rsidRPr="00DD6CB0" w:rsidRDefault="00F0373C" w:rsidP="005177A6">
            <w:pPr>
              <w:spacing w:line="480" w:lineRule="auto"/>
            </w:pPr>
          </w:p>
        </w:tc>
        <w:tc>
          <w:tcPr>
            <w:tcW w:w="2603" w:type="dxa"/>
            <w:gridSpan w:val="4"/>
          </w:tcPr>
          <w:p w:rsidR="00F0373C" w:rsidRPr="00DD6CB0" w:rsidRDefault="00F0373C" w:rsidP="005177A6">
            <w:pPr>
              <w:spacing w:line="480" w:lineRule="auto"/>
              <w:rPr>
                <w:b/>
              </w:rPr>
            </w:pPr>
            <w:r w:rsidRPr="00DD6CB0">
              <w:rPr>
                <w:b/>
              </w:rPr>
              <w:t>Total</w:t>
            </w:r>
          </w:p>
        </w:tc>
        <w:tc>
          <w:tcPr>
            <w:tcW w:w="1254" w:type="dxa"/>
          </w:tcPr>
          <w:p w:rsidR="00F0373C" w:rsidRPr="00DD6CB0" w:rsidRDefault="00F0373C" w:rsidP="005177A6">
            <w:pPr>
              <w:spacing w:line="480" w:lineRule="auto"/>
              <w:rPr>
                <w:b/>
              </w:rPr>
            </w:pPr>
          </w:p>
        </w:tc>
        <w:tc>
          <w:tcPr>
            <w:tcW w:w="1617" w:type="dxa"/>
            <w:vAlign w:val="center"/>
          </w:tcPr>
          <w:p w:rsidR="00F0373C" w:rsidRPr="00DD6CB0" w:rsidRDefault="00F0373C" w:rsidP="005177A6">
            <w:pPr>
              <w:spacing w:line="480" w:lineRule="auto"/>
              <w:rPr>
                <w:b/>
              </w:rPr>
            </w:pPr>
          </w:p>
        </w:tc>
        <w:tc>
          <w:tcPr>
            <w:tcW w:w="1134" w:type="dxa"/>
            <w:vAlign w:val="center"/>
          </w:tcPr>
          <w:p w:rsidR="00F0373C" w:rsidRPr="00DD6CB0" w:rsidRDefault="00F0373C" w:rsidP="005177A6">
            <w:pPr>
              <w:spacing w:line="480" w:lineRule="auto"/>
              <w:rPr>
                <w:b/>
              </w:rPr>
            </w:pPr>
          </w:p>
        </w:tc>
        <w:tc>
          <w:tcPr>
            <w:tcW w:w="1312" w:type="dxa"/>
            <w:vAlign w:val="center"/>
          </w:tcPr>
          <w:p w:rsidR="00F0373C" w:rsidRPr="00DD6CB0" w:rsidRDefault="00F0373C" w:rsidP="005177A6">
            <w:pPr>
              <w:spacing w:line="480" w:lineRule="auto"/>
              <w:rPr>
                <w:b/>
              </w:rPr>
            </w:pPr>
            <w:r w:rsidRPr="00DD6CB0">
              <w:rPr>
                <w:b/>
              </w:rPr>
              <w:t>€ 250</w:t>
            </w:r>
          </w:p>
        </w:tc>
        <w:tc>
          <w:tcPr>
            <w:tcW w:w="992" w:type="dxa"/>
            <w:vAlign w:val="center"/>
          </w:tcPr>
          <w:p w:rsidR="00F0373C" w:rsidRPr="00DD6CB0" w:rsidRDefault="00F0373C" w:rsidP="005177A6">
            <w:pPr>
              <w:spacing w:line="480" w:lineRule="auto"/>
              <w:rPr>
                <w:b/>
              </w:rPr>
            </w:pPr>
            <w:r w:rsidRPr="00DD6CB0">
              <w:rPr>
                <w:b/>
              </w:rPr>
              <w:t>€62</w:t>
            </w:r>
          </w:p>
        </w:tc>
        <w:tc>
          <w:tcPr>
            <w:tcW w:w="1589" w:type="dxa"/>
            <w:vAlign w:val="center"/>
          </w:tcPr>
          <w:p w:rsidR="00F0373C" w:rsidRPr="00DD6CB0" w:rsidRDefault="00F0373C" w:rsidP="005177A6">
            <w:pPr>
              <w:spacing w:line="480" w:lineRule="auto"/>
              <w:rPr>
                <w:b/>
              </w:rPr>
            </w:pPr>
            <w:r w:rsidRPr="00DD6CB0">
              <w:rPr>
                <w:b/>
              </w:rPr>
              <w:t>Gamma</w:t>
            </w:r>
          </w:p>
        </w:tc>
        <w:tc>
          <w:tcPr>
            <w:tcW w:w="1559" w:type="dxa"/>
            <w:vAlign w:val="center"/>
          </w:tcPr>
          <w:p w:rsidR="00F0373C" w:rsidRPr="00DD6CB0" w:rsidRDefault="001350C5" w:rsidP="005177A6">
            <w:pPr>
              <w:spacing w:line="480" w:lineRule="auto"/>
              <w:rPr>
                <w:b/>
              </w:rPr>
            </w:pPr>
            <w:r w:rsidRPr="00DD6CB0">
              <w:rPr>
                <w:b/>
              </w:rPr>
              <w:fldChar w:fldCharType="begin"/>
            </w:r>
            <w:r w:rsidR="00F0373C">
              <w:rPr>
                <w:b/>
              </w:rPr>
              <w:instrText xml:space="preserve"> ADDIN ZOTERO_ITEM CSL_CITATION {"citationID":"1v1pam93cv","properties":{"formattedCitation":"{\\rtf \\super 32,40\\nosupersub{}}","plainCitation":"32,40"},"citationItems":[{"id":273,"uris":["http://zotero.org/users/local/1rfdXviU/items/4QR78FCD"],"uri":["http://zotero.org/users/local/1rfdXviU/items/4QR78FCD"],"itemData":{"id":273,"type":"webpage","title":"Dutch Healthcare Authority - NZa.nl","URL":"http://www.nza.nl/organisatie/","accessed":{"date-parts":[["2014",2,27]]}}},{"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rPr>
                <w:b/>
              </w:rPr>
              <w:fldChar w:fldCharType="separate"/>
            </w:r>
            <w:r w:rsidR="00F0373C" w:rsidRPr="004C7577">
              <w:rPr>
                <w:vertAlign w:val="superscript"/>
              </w:rPr>
              <w:t>32,40</w:t>
            </w:r>
            <w:r w:rsidRPr="00DD6CB0">
              <w:rPr>
                <w:b/>
              </w:rPr>
              <w:fldChar w:fldCharType="end"/>
            </w:r>
          </w:p>
        </w:tc>
      </w:tr>
      <w:tr w:rsidR="00F0373C" w:rsidRPr="00DD6CB0" w:rsidTr="005177A6">
        <w:trPr>
          <w:cantSplit/>
          <w:trHeight w:val="231"/>
          <w:jc w:val="center"/>
        </w:trPr>
        <w:tc>
          <w:tcPr>
            <w:tcW w:w="366" w:type="dxa"/>
            <w:vMerge/>
            <w:vAlign w:val="center"/>
          </w:tcPr>
          <w:p w:rsidR="00F0373C" w:rsidRPr="00DD6CB0" w:rsidRDefault="00F0373C" w:rsidP="005177A6">
            <w:pPr>
              <w:spacing w:line="480" w:lineRule="auto"/>
            </w:pPr>
          </w:p>
        </w:tc>
        <w:tc>
          <w:tcPr>
            <w:tcW w:w="1679" w:type="dxa"/>
            <w:gridSpan w:val="2"/>
            <w:vMerge w:val="restart"/>
            <w:vAlign w:val="center"/>
          </w:tcPr>
          <w:p w:rsidR="00F0373C" w:rsidRPr="00DD6CB0" w:rsidRDefault="00F0373C" w:rsidP="005177A6">
            <w:pPr>
              <w:spacing w:line="480" w:lineRule="auto"/>
            </w:pPr>
            <w:r w:rsidRPr="00DD6CB0">
              <w:t>Clinical examination</w:t>
            </w:r>
          </w:p>
        </w:tc>
        <w:tc>
          <w:tcPr>
            <w:tcW w:w="2603" w:type="dxa"/>
            <w:gridSpan w:val="4"/>
          </w:tcPr>
          <w:p w:rsidR="00F0373C" w:rsidRPr="00DD6CB0" w:rsidRDefault="00F0373C" w:rsidP="005177A6">
            <w:pPr>
              <w:spacing w:line="480" w:lineRule="auto"/>
            </w:pPr>
            <w:r w:rsidRPr="00DD6CB0">
              <w:t>Dir. Med</w:t>
            </w:r>
          </w:p>
        </w:tc>
        <w:tc>
          <w:tcPr>
            <w:tcW w:w="1254" w:type="dxa"/>
          </w:tcPr>
          <w:p w:rsidR="00F0373C" w:rsidRPr="00DD6CB0" w:rsidRDefault="00F0373C" w:rsidP="005177A6">
            <w:pPr>
              <w:spacing w:line="480" w:lineRule="auto"/>
            </w:pPr>
            <w:r w:rsidRPr="00DD6CB0">
              <w:t>€109</w:t>
            </w:r>
          </w:p>
        </w:tc>
        <w:tc>
          <w:tcPr>
            <w:tcW w:w="1617" w:type="dxa"/>
            <w:vAlign w:val="center"/>
          </w:tcPr>
          <w:p w:rsidR="00F0373C" w:rsidRPr="00DD6CB0" w:rsidRDefault="00F0373C" w:rsidP="005177A6">
            <w:pPr>
              <w:spacing w:line="480" w:lineRule="auto"/>
            </w:pPr>
            <w:r w:rsidRPr="00DD6CB0">
              <w:t>Visit</w:t>
            </w:r>
          </w:p>
        </w:tc>
        <w:tc>
          <w:tcPr>
            <w:tcW w:w="1134" w:type="dxa"/>
            <w:vAlign w:val="center"/>
          </w:tcPr>
          <w:p w:rsidR="00F0373C" w:rsidRPr="00DD6CB0" w:rsidRDefault="00F0373C" w:rsidP="005177A6">
            <w:pPr>
              <w:spacing w:line="480" w:lineRule="auto"/>
            </w:pPr>
            <w:r w:rsidRPr="00DD6CB0">
              <w:t>1</w:t>
            </w:r>
          </w:p>
        </w:tc>
        <w:tc>
          <w:tcPr>
            <w:tcW w:w="1312" w:type="dxa"/>
          </w:tcPr>
          <w:p w:rsidR="00F0373C" w:rsidRPr="00DD6CB0" w:rsidRDefault="00F0373C" w:rsidP="005177A6">
            <w:pPr>
              <w:spacing w:line="480" w:lineRule="auto"/>
            </w:pPr>
            <w:r w:rsidRPr="00DD6CB0">
              <w:t>€109</w:t>
            </w:r>
          </w:p>
        </w:tc>
        <w:tc>
          <w:tcPr>
            <w:tcW w:w="992" w:type="dxa"/>
            <w:vAlign w:val="center"/>
          </w:tcPr>
          <w:p w:rsidR="00F0373C" w:rsidRPr="00DD6CB0" w:rsidRDefault="00F0373C" w:rsidP="005177A6">
            <w:pPr>
              <w:spacing w:line="480" w:lineRule="auto"/>
            </w:pPr>
            <w:r w:rsidRPr="00DD6CB0">
              <w:t>€ 27</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xxqZRwMj","properties":{"formattedCitation":"{\\rtf \\super 53\\nosupersub{}}","plainCitation":"53"},"citationItems":[{"id":192,"uris":["http://zotero.org/users/local/1rfdXviU/items/ZU328JAQ"],"uri":["http://zotero.org/users/local/1rfdXviU/items/ZU328JAQ"],"itemData":{"id":192,"type":"thesis","title":"Disease specific methods for economic evaluations of breast cancer therapies","publisher":"universiteit Utrecht","number-of-pages":"203","URL":"about:home","author":[{"family":"Frederix GW","given":""}],"accessed":{"date-parts":[["2013",11,11]]}}}],"schema":"https://github.com/citation-style-language/schema/raw/master/csl-citation.json"} </w:instrText>
            </w:r>
            <w:r w:rsidRPr="00DD6CB0">
              <w:fldChar w:fldCharType="separate"/>
            </w:r>
            <w:r w:rsidR="00F0373C" w:rsidRPr="004C7577">
              <w:rPr>
                <w:vertAlign w:val="superscript"/>
              </w:rPr>
              <w:t>53</w:t>
            </w:r>
            <w:r w:rsidRPr="00DD6CB0">
              <w:fldChar w:fldCharType="end"/>
            </w:r>
            <w:r w:rsidRPr="00DD6CB0">
              <w:fldChar w:fldCharType="begin"/>
            </w:r>
            <w:r w:rsidR="00F0373C" w:rsidRPr="00DD6CB0">
              <w:instrText xml:space="preserve"> ADDIN ZOTERO_ITEM CSL_CITATION {"citationID":"8Yq3h2BA","properties":{"formattedCitation":"(30)","plainCitation":"(30)","dontUpdate":true},"citationItems":[{"id":139,"uris":["http://zotero.org/users/local/1rfdXviU/items/M6CIRBAI"],"uri":["http://zotero.org/users/local/1rfdXviU/items/M6CIRBAI"],"itemData":{"id":139,"type":"webpage","title":"Farmacotherapeutish Kompas","URL":"http://www.fk.cvz.nl/","accessed":{"date-parts":[["2013",9,6]]}}}],"schema":"https://github.com/citation-style-language/schema/raw/master/csl-citation.json"} </w:instrText>
            </w:r>
            <w:r w:rsidRPr="00DD6CB0">
              <w:fldChar w:fldCharType="end"/>
            </w:r>
          </w:p>
        </w:tc>
      </w:tr>
      <w:tr w:rsidR="00F0373C" w:rsidRPr="00DD6CB0" w:rsidTr="005177A6">
        <w:trPr>
          <w:cantSplit/>
          <w:trHeight w:val="231"/>
          <w:jc w:val="center"/>
        </w:trPr>
        <w:tc>
          <w:tcPr>
            <w:tcW w:w="366" w:type="dxa"/>
            <w:vMerge/>
            <w:vAlign w:val="center"/>
          </w:tcPr>
          <w:p w:rsidR="00F0373C" w:rsidRPr="00DD6CB0" w:rsidRDefault="00F0373C" w:rsidP="005177A6">
            <w:pPr>
              <w:spacing w:line="480" w:lineRule="auto"/>
            </w:pPr>
          </w:p>
        </w:tc>
        <w:tc>
          <w:tcPr>
            <w:tcW w:w="1679" w:type="dxa"/>
            <w:gridSpan w:val="2"/>
            <w:vMerge/>
            <w:vAlign w:val="center"/>
          </w:tcPr>
          <w:p w:rsidR="00F0373C" w:rsidRPr="00DD6CB0" w:rsidRDefault="00F0373C" w:rsidP="005177A6">
            <w:pPr>
              <w:spacing w:line="480" w:lineRule="auto"/>
            </w:pPr>
          </w:p>
        </w:tc>
        <w:tc>
          <w:tcPr>
            <w:tcW w:w="2603" w:type="dxa"/>
            <w:gridSpan w:val="4"/>
          </w:tcPr>
          <w:p w:rsidR="00F0373C" w:rsidRPr="00DD6CB0" w:rsidRDefault="00F0373C" w:rsidP="005177A6">
            <w:pPr>
              <w:spacing w:line="480" w:lineRule="auto"/>
            </w:pPr>
            <w:r w:rsidRPr="00DD6CB0">
              <w:t>Dir. Non-Med</w:t>
            </w:r>
          </w:p>
        </w:tc>
        <w:tc>
          <w:tcPr>
            <w:tcW w:w="1254" w:type="dxa"/>
          </w:tcPr>
          <w:p w:rsidR="00F0373C" w:rsidRPr="00DD6CB0" w:rsidRDefault="00F0373C" w:rsidP="005177A6">
            <w:pPr>
              <w:spacing w:line="480" w:lineRule="auto"/>
            </w:pPr>
            <w:r w:rsidRPr="00DD6CB0">
              <w:t>€3</w:t>
            </w:r>
          </w:p>
        </w:tc>
        <w:tc>
          <w:tcPr>
            <w:tcW w:w="1617" w:type="dxa"/>
            <w:vAlign w:val="center"/>
          </w:tcPr>
          <w:p w:rsidR="00F0373C" w:rsidRPr="00DD6CB0" w:rsidRDefault="00F0373C" w:rsidP="005177A6">
            <w:pPr>
              <w:spacing w:line="480" w:lineRule="auto"/>
            </w:pPr>
            <w:r w:rsidRPr="00DD6CB0">
              <w:t>Day</w:t>
            </w:r>
          </w:p>
        </w:tc>
        <w:tc>
          <w:tcPr>
            <w:tcW w:w="1134" w:type="dxa"/>
            <w:vAlign w:val="center"/>
          </w:tcPr>
          <w:p w:rsidR="00F0373C" w:rsidRPr="00DD6CB0" w:rsidRDefault="00F0373C" w:rsidP="005177A6">
            <w:pPr>
              <w:spacing w:line="480" w:lineRule="auto"/>
            </w:pPr>
            <w:r w:rsidRPr="00DD6CB0">
              <w:t>1</w:t>
            </w:r>
          </w:p>
        </w:tc>
        <w:tc>
          <w:tcPr>
            <w:tcW w:w="1312" w:type="dxa"/>
          </w:tcPr>
          <w:p w:rsidR="00F0373C" w:rsidRPr="00DD6CB0" w:rsidRDefault="00F0373C" w:rsidP="005177A6">
            <w:pPr>
              <w:spacing w:line="480" w:lineRule="auto"/>
            </w:pPr>
            <w:r w:rsidRPr="00DD6CB0">
              <w:t>€3</w:t>
            </w:r>
          </w:p>
        </w:tc>
        <w:tc>
          <w:tcPr>
            <w:tcW w:w="992" w:type="dxa"/>
          </w:tcPr>
          <w:p w:rsidR="00F0373C" w:rsidRPr="00DD6CB0" w:rsidRDefault="00F0373C" w:rsidP="005177A6">
            <w:pPr>
              <w:spacing w:line="480" w:lineRule="auto"/>
            </w:pPr>
            <w:r w:rsidRPr="00DD6CB0">
              <w:t>€0.8</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8kQSNIC1","properties":{"formattedCitation":"{\\rtf \\super 32\\nosupersub{}}","plainCitation":"32"},"citationItems":[{"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fldChar w:fldCharType="separate"/>
            </w:r>
            <w:r w:rsidR="00F0373C" w:rsidRPr="004C7577">
              <w:rPr>
                <w:vertAlign w:val="superscript"/>
              </w:rPr>
              <w:t>32</w:t>
            </w:r>
            <w:r w:rsidRPr="00DD6CB0">
              <w:fldChar w:fldCharType="end"/>
            </w:r>
          </w:p>
        </w:tc>
      </w:tr>
      <w:tr w:rsidR="00F0373C" w:rsidRPr="00DD6CB0" w:rsidTr="005177A6">
        <w:trPr>
          <w:cantSplit/>
          <w:trHeight w:val="231"/>
          <w:jc w:val="center"/>
        </w:trPr>
        <w:tc>
          <w:tcPr>
            <w:tcW w:w="366" w:type="dxa"/>
            <w:vMerge/>
            <w:vAlign w:val="center"/>
          </w:tcPr>
          <w:p w:rsidR="00F0373C" w:rsidRPr="00DD6CB0" w:rsidRDefault="00F0373C" w:rsidP="005177A6">
            <w:pPr>
              <w:spacing w:line="480" w:lineRule="auto"/>
            </w:pPr>
          </w:p>
        </w:tc>
        <w:tc>
          <w:tcPr>
            <w:tcW w:w="1679" w:type="dxa"/>
            <w:gridSpan w:val="2"/>
            <w:vMerge/>
            <w:vAlign w:val="center"/>
          </w:tcPr>
          <w:p w:rsidR="00F0373C" w:rsidRPr="00DD6CB0" w:rsidRDefault="00F0373C" w:rsidP="005177A6">
            <w:pPr>
              <w:spacing w:line="480" w:lineRule="auto"/>
            </w:pPr>
          </w:p>
        </w:tc>
        <w:tc>
          <w:tcPr>
            <w:tcW w:w="2603" w:type="dxa"/>
            <w:gridSpan w:val="4"/>
          </w:tcPr>
          <w:p w:rsidR="00F0373C" w:rsidRPr="00DD6CB0" w:rsidRDefault="00F0373C" w:rsidP="005177A6">
            <w:pPr>
              <w:spacing w:line="480" w:lineRule="auto"/>
            </w:pPr>
            <w:r w:rsidRPr="00DD6CB0">
              <w:t>Prod. Loss</w:t>
            </w:r>
          </w:p>
        </w:tc>
        <w:tc>
          <w:tcPr>
            <w:tcW w:w="1254" w:type="dxa"/>
          </w:tcPr>
          <w:p w:rsidR="00F0373C" w:rsidRPr="00DD6CB0" w:rsidRDefault="00F0373C" w:rsidP="005177A6">
            <w:pPr>
              <w:spacing w:line="480" w:lineRule="auto"/>
            </w:pPr>
            <w:r w:rsidRPr="00DD6CB0">
              <w:t>€251</w:t>
            </w:r>
          </w:p>
        </w:tc>
        <w:tc>
          <w:tcPr>
            <w:tcW w:w="1617" w:type="dxa"/>
            <w:vAlign w:val="center"/>
          </w:tcPr>
          <w:p w:rsidR="00F0373C" w:rsidRPr="00DD6CB0" w:rsidRDefault="00F0373C" w:rsidP="005177A6">
            <w:pPr>
              <w:spacing w:line="480" w:lineRule="auto"/>
            </w:pPr>
            <w:r w:rsidRPr="00DD6CB0">
              <w:t>Day</w:t>
            </w:r>
          </w:p>
        </w:tc>
        <w:tc>
          <w:tcPr>
            <w:tcW w:w="1134" w:type="dxa"/>
            <w:vAlign w:val="center"/>
          </w:tcPr>
          <w:p w:rsidR="00F0373C" w:rsidRPr="00DD6CB0" w:rsidRDefault="00F0373C" w:rsidP="005177A6">
            <w:pPr>
              <w:spacing w:line="480" w:lineRule="auto"/>
            </w:pPr>
            <w:r w:rsidRPr="00DD6CB0">
              <w:t>0.125</w:t>
            </w:r>
          </w:p>
        </w:tc>
        <w:tc>
          <w:tcPr>
            <w:tcW w:w="1312" w:type="dxa"/>
          </w:tcPr>
          <w:p w:rsidR="00F0373C" w:rsidRPr="00DD6CB0" w:rsidRDefault="00F0373C" w:rsidP="005177A6">
            <w:pPr>
              <w:spacing w:line="480" w:lineRule="auto"/>
            </w:pPr>
            <w:r w:rsidRPr="00DD6CB0">
              <w:t>€31</w:t>
            </w:r>
          </w:p>
        </w:tc>
        <w:tc>
          <w:tcPr>
            <w:tcW w:w="992" w:type="dxa"/>
          </w:tcPr>
          <w:p w:rsidR="00F0373C" w:rsidRPr="00DD6CB0" w:rsidRDefault="00F0373C" w:rsidP="005177A6">
            <w:pPr>
              <w:spacing w:line="480" w:lineRule="auto"/>
            </w:pPr>
            <w:r w:rsidRPr="00DD6CB0">
              <w:t>€8</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YI9xZh65","properties":{"formattedCitation":"{\\rtf \\super 32\\nosupersub{}}","plainCitation":"32"},"citationItems":[{"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fldChar w:fldCharType="separate"/>
            </w:r>
            <w:r w:rsidR="00F0373C" w:rsidRPr="004C7577">
              <w:rPr>
                <w:vertAlign w:val="superscript"/>
              </w:rPr>
              <w:t>32</w:t>
            </w:r>
            <w:r w:rsidRPr="00DD6CB0">
              <w:fldChar w:fldCharType="end"/>
            </w:r>
          </w:p>
        </w:tc>
      </w:tr>
      <w:tr w:rsidR="00F0373C" w:rsidRPr="00DD6CB0" w:rsidTr="005177A6">
        <w:trPr>
          <w:cantSplit/>
          <w:trHeight w:val="231"/>
          <w:jc w:val="center"/>
        </w:trPr>
        <w:tc>
          <w:tcPr>
            <w:tcW w:w="366" w:type="dxa"/>
            <w:vMerge/>
            <w:vAlign w:val="center"/>
          </w:tcPr>
          <w:p w:rsidR="00F0373C" w:rsidRPr="00DD6CB0" w:rsidRDefault="00F0373C" w:rsidP="005177A6">
            <w:pPr>
              <w:spacing w:line="480" w:lineRule="auto"/>
            </w:pPr>
          </w:p>
        </w:tc>
        <w:tc>
          <w:tcPr>
            <w:tcW w:w="1679" w:type="dxa"/>
            <w:gridSpan w:val="2"/>
            <w:vMerge/>
            <w:vAlign w:val="center"/>
          </w:tcPr>
          <w:p w:rsidR="00F0373C" w:rsidRPr="00DD6CB0" w:rsidRDefault="00F0373C" w:rsidP="005177A6">
            <w:pPr>
              <w:spacing w:line="480" w:lineRule="auto"/>
            </w:pPr>
          </w:p>
        </w:tc>
        <w:tc>
          <w:tcPr>
            <w:tcW w:w="2603" w:type="dxa"/>
            <w:gridSpan w:val="4"/>
          </w:tcPr>
          <w:p w:rsidR="00F0373C" w:rsidRPr="00DD6CB0" w:rsidRDefault="00F0373C" w:rsidP="005177A6">
            <w:pPr>
              <w:spacing w:line="480" w:lineRule="auto"/>
              <w:rPr>
                <w:b/>
              </w:rPr>
            </w:pPr>
            <w:r w:rsidRPr="00DD6CB0">
              <w:rPr>
                <w:b/>
              </w:rPr>
              <w:t>Total</w:t>
            </w:r>
          </w:p>
        </w:tc>
        <w:tc>
          <w:tcPr>
            <w:tcW w:w="1254" w:type="dxa"/>
          </w:tcPr>
          <w:p w:rsidR="00F0373C" w:rsidRPr="00DD6CB0" w:rsidRDefault="00F0373C" w:rsidP="005177A6">
            <w:pPr>
              <w:spacing w:line="480" w:lineRule="auto"/>
              <w:rPr>
                <w:b/>
              </w:rPr>
            </w:pPr>
          </w:p>
        </w:tc>
        <w:tc>
          <w:tcPr>
            <w:tcW w:w="1617" w:type="dxa"/>
            <w:vAlign w:val="center"/>
          </w:tcPr>
          <w:p w:rsidR="00F0373C" w:rsidRPr="00DD6CB0" w:rsidRDefault="00F0373C" w:rsidP="005177A6">
            <w:pPr>
              <w:spacing w:line="480" w:lineRule="auto"/>
              <w:rPr>
                <w:b/>
              </w:rPr>
            </w:pPr>
          </w:p>
        </w:tc>
        <w:tc>
          <w:tcPr>
            <w:tcW w:w="1134" w:type="dxa"/>
            <w:vAlign w:val="center"/>
          </w:tcPr>
          <w:p w:rsidR="00F0373C" w:rsidRPr="00DD6CB0" w:rsidRDefault="00F0373C" w:rsidP="005177A6">
            <w:pPr>
              <w:spacing w:line="480" w:lineRule="auto"/>
              <w:rPr>
                <w:b/>
              </w:rPr>
            </w:pPr>
          </w:p>
        </w:tc>
        <w:tc>
          <w:tcPr>
            <w:tcW w:w="1312" w:type="dxa"/>
          </w:tcPr>
          <w:p w:rsidR="00F0373C" w:rsidRPr="00DD6CB0" w:rsidRDefault="00F0373C" w:rsidP="005177A6">
            <w:pPr>
              <w:spacing w:line="480" w:lineRule="auto"/>
              <w:rPr>
                <w:b/>
              </w:rPr>
            </w:pPr>
            <w:r w:rsidRPr="00DD6CB0">
              <w:rPr>
                <w:b/>
              </w:rPr>
              <w:t>€143</w:t>
            </w:r>
          </w:p>
        </w:tc>
        <w:tc>
          <w:tcPr>
            <w:tcW w:w="992" w:type="dxa"/>
            <w:vAlign w:val="center"/>
          </w:tcPr>
          <w:p w:rsidR="00F0373C" w:rsidRPr="00DD6CB0" w:rsidRDefault="00F0373C" w:rsidP="005177A6">
            <w:pPr>
              <w:spacing w:line="480" w:lineRule="auto"/>
              <w:rPr>
                <w:b/>
              </w:rPr>
            </w:pPr>
            <w:r w:rsidRPr="00DD6CB0">
              <w:rPr>
                <w:b/>
              </w:rPr>
              <w:t>€36</w:t>
            </w:r>
          </w:p>
        </w:tc>
        <w:tc>
          <w:tcPr>
            <w:tcW w:w="1589" w:type="dxa"/>
            <w:vAlign w:val="center"/>
          </w:tcPr>
          <w:p w:rsidR="00F0373C" w:rsidRPr="00DD6CB0" w:rsidRDefault="00F0373C" w:rsidP="005177A6">
            <w:pPr>
              <w:spacing w:line="480" w:lineRule="auto"/>
              <w:rPr>
                <w:b/>
              </w:rPr>
            </w:pPr>
            <w:r w:rsidRPr="00DD6CB0">
              <w:rPr>
                <w:b/>
              </w:rPr>
              <w:t>Gamma</w:t>
            </w:r>
          </w:p>
        </w:tc>
        <w:tc>
          <w:tcPr>
            <w:tcW w:w="1559" w:type="dxa"/>
            <w:vAlign w:val="center"/>
          </w:tcPr>
          <w:p w:rsidR="00F0373C" w:rsidRPr="00DD6CB0" w:rsidRDefault="001350C5" w:rsidP="005177A6">
            <w:pPr>
              <w:spacing w:line="480" w:lineRule="auto"/>
              <w:rPr>
                <w:b/>
              </w:rPr>
            </w:pPr>
            <w:r w:rsidRPr="00DD6CB0">
              <w:rPr>
                <w:b/>
              </w:rPr>
              <w:fldChar w:fldCharType="begin"/>
            </w:r>
            <w:r w:rsidR="00F0373C">
              <w:rPr>
                <w:b/>
              </w:rPr>
              <w:instrText xml:space="preserve"> ADDIN ZOTERO_ITEM CSL_CITATION {"citationID":"fBZ8PHI2","properties":{"formattedCitation":"{\\rtf \\super 32,53\\nosupersub{}}","plainCitation":"32,53"},"citationItems":[{"id":192,"uris":["http://zotero.org/users/local/1rfdXviU/items/ZU328JAQ"],"uri":["http://zotero.org/users/local/1rfdXviU/items/ZU328JAQ"],"itemData":{"id":192,"type":"thesis","title":"Disease specific methods for economic evaluations of breast cancer therapies","publisher":"universiteit Utrecht","number-of-pages":"203","URL":"about:home","author":[{"family":"Frederix GW","given":""}],"accessed":{"date-parts":[["2013",11,11]]}}},{"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rPr>
                <w:b/>
              </w:rPr>
              <w:fldChar w:fldCharType="separate"/>
            </w:r>
            <w:r w:rsidR="00F0373C" w:rsidRPr="004C7577">
              <w:rPr>
                <w:vertAlign w:val="superscript"/>
              </w:rPr>
              <w:t>32,53</w:t>
            </w:r>
            <w:r w:rsidRPr="00DD6CB0">
              <w:rPr>
                <w:b/>
              </w:rPr>
              <w:fldChar w:fldCharType="end"/>
            </w:r>
          </w:p>
        </w:tc>
      </w:tr>
      <w:tr w:rsidR="00F0373C" w:rsidRPr="00DD6CB0" w:rsidTr="005177A6">
        <w:trPr>
          <w:cantSplit/>
          <w:trHeight w:val="231"/>
          <w:jc w:val="center"/>
        </w:trPr>
        <w:tc>
          <w:tcPr>
            <w:tcW w:w="14105" w:type="dxa"/>
            <w:gridSpan w:val="14"/>
            <w:vAlign w:val="center"/>
          </w:tcPr>
          <w:p w:rsidR="00F0373C" w:rsidRPr="00DD6CB0" w:rsidRDefault="00F0373C" w:rsidP="005177A6">
            <w:pPr>
              <w:spacing w:line="480" w:lineRule="auto"/>
            </w:pPr>
            <w:r w:rsidRPr="00DD6CB0">
              <w:t>Surgery</w:t>
            </w:r>
          </w:p>
        </w:tc>
      </w:tr>
      <w:tr w:rsidR="00F0373C" w:rsidRPr="00DD6CB0" w:rsidTr="005177A6">
        <w:trPr>
          <w:cantSplit/>
          <w:trHeight w:val="231"/>
          <w:jc w:val="center"/>
        </w:trPr>
        <w:tc>
          <w:tcPr>
            <w:tcW w:w="366" w:type="dxa"/>
            <w:vMerge w:val="restart"/>
            <w:vAlign w:val="center"/>
          </w:tcPr>
          <w:p w:rsidR="00F0373C" w:rsidRPr="00DD6CB0" w:rsidRDefault="00F0373C" w:rsidP="005177A6">
            <w:pPr>
              <w:spacing w:line="480" w:lineRule="auto"/>
            </w:pPr>
          </w:p>
        </w:tc>
        <w:tc>
          <w:tcPr>
            <w:tcW w:w="1679" w:type="dxa"/>
            <w:gridSpan w:val="2"/>
            <w:vMerge w:val="restart"/>
            <w:vAlign w:val="center"/>
          </w:tcPr>
          <w:p w:rsidR="00F0373C" w:rsidRPr="00DD6CB0" w:rsidRDefault="00F0373C" w:rsidP="005177A6">
            <w:pPr>
              <w:spacing w:line="480" w:lineRule="auto"/>
            </w:pPr>
            <w:r w:rsidRPr="00DD6CB0">
              <w:t>Mastectomy</w:t>
            </w:r>
          </w:p>
        </w:tc>
        <w:tc>
          <w:tcPr>
            <w:tcW w:w="2603" w:type="dxa"/>
            <w:gridSpan w:val="4"/>
          </w:tcPr>
          <w:p w:rsidR="00F0373C" w:rsidRPr="00DD6CB0" w:rsidRDefault="00F0373C" w:rsidP="005177A6">
            <w:pPr>
              <w:spacing w:line="480" w:lineRule="auto"/>
            </w:pPr>
            <w:r w:rsidRPr="00DD6CB0">
              <w:t>Dir. Med</w:t>
            </w:r>
          </w:p>
        </w:tc>
        <w:tc>
          <w:tcPr>
            <w:tcW w:w="1254" w:type="dxa"/>
          </w:tcPr>
          <w:p w:rsidR="00F0373C" w:rsidRPr="00DD6CB0" w:rsidRDefault="00F0373C" w:rsidP="005177A6">
            <w:pPr>
              <w:spacing w:line="480" w:lineRule="auto"/>
            </w:pPr>
            <w:r w:rsidRPr="00DD6CB0">
              <w:t>€21.451</w:t>
            </w:r>
          </w:p>
        </w:tc>
        <w:tc>
          <w:tcPr>
            <w:tcW w:w="1617" w:type="dxa"/>
            <w:vAlign w:val="center"/>
          </w:tcPr>
          <w:p w:rsidR="00F0373C" w:rsidRPr="00DD6CB0" w:rsidRDefault="00F0373C" w:rsidP="005177A6">
            <w:pPr>
              <w:spacing w:line="480" w:lineRule="auto"/>
            </w:pPr>
            <w:r w:rsidRPr="00DD6CB0">
              <w:t>Surgery</w:t>
            </w:r>
          </w:p>
        </w:tc>
        <w:tc>
          <w:tcPr>
            <w:tcW w:w="1134" w:type="dxa"/>
            <w:vAlign w:val="center"/>
          </w:tcPr>
          <w:p w:rsidR="00F0373C" w:rsidRPr="00DD6CB0" w:rsidRDefault="00F0373C" w:rsidP="005177A6">
            <w:pPr>
              <w:spacing w:line="480" w:lineRule="auto"/>
            </w:pPr>
            <w:r w:rsidRPr="00DD6CB0">
              <w:t>1</w:t>
            </w:r>
          </w:p>
        </w:tc>
        <w:tc>
          <w:tcPr>
            <w:tcW w:w="1312" w:type="dxa"/>
          </w:tcPr>
          <w:p w:rsidR="00F0373C" w:rsidRPr="00DD6CB0" w:rsidRDefault="00F0373C" w:rsidP="005177A6">
            <w:pPr>
              <w:spacing w:line="480" w:lineRule="auto"/>
            </w:pPr>
            <w:r w:rsidRPr="00DD6CB0">
              <w:t>€21.451</w:t>
            </w:r>
          </w:p>
        </w:tc>
        <w:tc>
          <w:tcPr>
            <w:tcW w:w="992" w:type="dxa"/>
            <w:vAlign w:val="center"/>
          </w:tcPr>
          <w:p w:rsidR="00F0373C" w:rsidRPr="00DD6CB0" w:rsidRDefault="00F0373C" w:rsidP="005177A6">
            <w:pPr>
              <w:spacing w:line="480" w:lineRule="auto"/>
            </w:pPr>
            <w:r w:rsidRPr="00DD6CB0">
              <w:t>€1.188</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1ghtbimei8","properties":{"formattedCitation":"{\\rtf \\super 57\\nosupersub{}}","plainCitation":"57"},"citationItems":[{"id":266,"uris":["http://zotero.org/users/local/1rfdXviU/items/HQW9BI4F"],"uri":["http://zotero.org/users/local/1rfdXviU/items/HQW9BI4F"],"itemData":{"id":266,"type":"article-journal","title":"Cost Comparison of Mastectomy Versus Breast-Conserving Therapy for Early-Stage Breast Cancer","container-title":"JNCI Journal of the National Cancer Institute","page":"447-455","volume":"93","issue":"6","source":"CrossRef","DOI":"10.1093/jnci/93.6.447","ISSN":"0027-8874, 1460-2105","author":[{"family":"Barlow","given":"W. E."},{"family":"Taplin","given":"S. H."},{"family":"Yoshida","given":"C. K."},{"family":"Buist","given":"D. S."},{"family":"Seger","given":"D."},{"family":"Brown","given":"M."}],"issued":{"date-parts":[["2001",3,21]]},"accessed":{"date-parts":[["2014",2,18]]}}}],"schema":"https://github.com/citation-style-language/schema/raw/master/csl-citation.json"} </w:instrText>
            </w:r>
            <w:r w:rsidRPr="00DD6CB0">
              <w:fldChar w:fldCharType="separate"/>
            </w:r>
            <w:r w:rsidR="00F0373C" w:rsidRPr="004C7577">
              <w:rPr>
                <w:vertAlign w:val="superscript"/>
              </w:rPr>
              <w:t>57</w:t>
            </w:r>
            <w:r w:rsidRPr="00DD6CB0">
              <w:fldChar w:fldCharType="end"/>
            </w:r>
          </w:p>
        </w:tc>
      </w:tr>
      <w:tr w:rsidR="00F0373C" w:rsidRPr="00DD6CB0" w:rsidTr="005177A6">
        <w:trPr>
          <w:cantSplit/>
          <w:trHeight w:val="231"/>
          <w:jc w:val="center"/>
        </w:trPr>
        <w:tc>
          <w:tcPr>
            <w:tcW w:w="366" w:type="dxa"/>
            <w:vMerge/>
            <w:vAlign w:val="center"/>
          </w:tcPr>
          <w:p w:rsidR="00F0373C" w:rsidRPr="00DD6CB0" w:rsidRDefault="00F0373C" w:rsidP="005177A6">
            <w:pPr>
              <w:spacing w:line="480" w:lineRule="auto"/>
            </w:pPr>
          </w:p>
        </w:tc>
        <w:tc>
          <w:tcPr>
            <w:tcW w:w="1679" w:type="dxa"/>
            <w:gridSpan w:val="2"/>
            <w:vMerge/>
            <w:vAlign w:val="center"/>
          </w:tcPr>
          <w:p w:rsidR="00F0373C" w:rsidRPr="00DD6CB0" w:rsidRDefault="00F0373C" w:rsidP="005177A6">
            <w:pPr>
              <w:spacing w:line="480" w:lineRule="auto"/>
            </w:pPr>
          </w:p>
        </w:tc>
        <w:tc>
          <w:tcPr>
            <w:tcW w:w="2603" w:type="dxa"/>
            <w:gridSpan w:val="4"/>
          </w:tcPr>
          <w:p w:rsidR="00F0373C" w:rsidRPr="00DD6CB0" w:rsidRDefault="00F0373C" w:rsidP="005177A6">
            <w:pPr>
              <w:spacing w:line="480" w:lineRule="auto"/>
            </w:pPr>
            <w:r w:rsidRPr="00DD6CB0">
              <w:t>Dir. Non-Med</w:t>
            </w:r>
          </w:p>
        </w:tc>
        <w:tc>
          <w:tcPr>
            <w:tcW w:w="1254" w:type="dxa"/>
          </w:tcPr>
          <w:p w:rsidR="00F0373C" w:rsidRPr="00DD6CB0" w:rsidRDefault="00F0373C" w:rsidP="005177A6">
            <w:pPr>
              <w:spacing w:line="480" w:lineRule="auto"/>
            </w:pPr>
            <w:r w:rsidRPr="00DD6CB0">
              <w:t>€3</w:t>
            </w:r>
          </w:p>
        </w:tc>
        <w:tc>
          <w:tcPr>
            <w:tcW w:w="1617" w:type="dxa"/>
            <w:vAlign w:val="center"/>
          </w:tcPr>
          <w:p w:rsidR="00F0373C" w:rsidRPr="00DD6CB0" w:rsidRDefault="00F0373C" w:rsidP="005177A6">
            <w:pPr>
              <w:spacing w:line="480" w:lineRule="auto"/>
            </w:pPr>
            <w:r w:rsidRPr="00DD6CB0">
              <w:t>Day</w:t>
            </w:r>
          </w:p>
        </w:tc>
        <w:tc>
          <w:tcPr>
            <w:tcW w:w="1134" w:type="dxa"/>
            <w:vAlign w:val="center"/>
          </w:tcPr>
          <w:p w:rsidR="00F0373C" w:rsidRPr="00DD6CB0" w:rsidRDefault="00F0373C" w:rsidP="005177A6">
            <w:pPr>
              <w:spacing w:line="480" w:lineRule="auto"/>
            </w:pPr>
            <w:r w:rsidRPr="00DD6CB0">
              <w:t>1</w:t>
            </w:r>
          </w:p>
        </w:tc>
        <w:tc>
          <w:tcPr>
            <w:tcW w:w="1312" w:type="dxa"/>
          </w:tcPr>
          <w:p w:rsidR="00F0373C" w:rsidRPr="00DD6CB0" w:rsidRDefault="00F0373C" w:rsidP="005177A6">
            <w:pPr>
              <w:spacing w:line="480" w:lineRule="auto"/>
            </w:pPr>
            <w:r w:rsidRPr="00DD6CB0">
              <w:t>€3</w:t>
            </w:r>
          </w:p>
        </w:tc>
        <w:tc>
          <w:tcPr>
            <w:tcW w:w="992" w:type="dxa"/>
          </w:tcPr>
          <w:p w:rsidR="00F0373C" w:rsidRPr="00DD6CB0" w:rsidRDefault="00F0373C" w:rsidP="005177A6">
            <w:pPr>
              <w:spacing w:line="480" w:lineRule="auto"/>
            </w:pPr>
            <w:r w:rsidRPr="00DD6CB0">
              <w:t>€1</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QSK8EqNE","properties":{"formattedCitation":"{\\rtf \\super 32\\nosupersub{}}","plainCitation":"32"},"citationItems":[{"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fldChar w:fldCharType="separate"/>
            </w:r>
            <w:r w:rsidR="00F0373C" w:rsidRPr="004C7577">
              <w:rPr>
                <w:vertAlign w:val="superscript"/>
              </w:rPr>
              <w:t>32</w:t>
            </w:r>
            <w:r w:rsidRPr="00DD6CB0">
              <w:fldChar w:fldCharType="end"/>
            </w:r>
          </w:p>
        </w:tc>
      </w:tr>
      <w:tr w:rsidR="00F0373C" w:rsidRPr="00DD6CB0" w:rsidTr="005177A6">
        <w:trPr>
          <w:cantSplit/>
          <w:trHeight w:val="231"/>
          <w:jc w:val="center"/>
        </w:trPr>
        <w:tc>
          <w:tcPr>
            <w:tcW w:w="366" w:type="dxa"/>
            <w:vMerge/>
            <w:vAlign w:val="center"/>
          </w:tcPr>
          <w:p w:rsidR="00F0373C" w:rsidRPr="00DD6CB0" w:rsidRDefault="00F0373C" w:rsidP="005177A6">
            <w:pPr>
              <w:spacing w:line="480" w:lineRule="auto"/>
            </w:pPr>
          </w:p>
        </w:tc>
        <w:tc>
          <w:tcPr>
            <w:tcW w:w="1679" w:type="dxa"/>
            <w:gridSpan w:val="2"/>
            <w:vMerge/>
            <w:vAlign w:val="center"/>
          </w:tcPr>
          <w:p w:rsidR="00F0373C" w:rsidRPr="00DD6CB0" w:rsidRDefault="00F0373C" w:rsidP="005177A6">
            <w:pPr>
              <w:spacing w:line="480" w:lineRule="auto"/>
            </w:pPr>
          </w:p>
        </w:tc>
        <w:tc>
          <w:tcPr>
            <w:tcW w:w="2603" w:type="dxa"/>
            <w:gridSpan w:val="4"/>
          </w:tcPr>
          <w:p w:rsidR="00F0373C" w:rsidRPr="00DD6CB0" w:rsidRDefault="00F0373C" w:rsidP="005177A6">
            <w:pPr>
              <w:spacing w:line="480" w:lineRule="auto"/>
            </w:pPr>
            <w:r w:rsidRPr="00DD6CB0">
              <w:t>Prod. Loss</w:t>
            </w:r>
          </w:p>
        </w:tc>
        <w:tc>
          <w:tcPr>
            <w:tcW w:w="1254" w:type="dxa"/>
          </w:tcPr>
          <w:p w:rsidR="00F0373C" w:rsidRPr="00DD6CB0" w:rsidRDefault="00F0373C" w:rsidP="005177A6">
            <w:pPr>
              <w:spacing w:line="480" w:lineRule="auto"/>
            </w:pPr>
            <w:r w:rsidRPr="00DD6CB0">
              <w:t>€251</w:t>
            </w:r>
          </w:p>
        </w:tc>
        <w:tc>
          <w:tcPr>
            <w:tcW w:w="1617" w:type="dxa"/>
            <w:vAlign w:val="center"/>
          </w:tcPr>
          <w:p w:rsidR="00F0373C" w:rsidRPr="00DD6CB0" w:rsidRDefault="00F0373C" w:rsidP="005177A6">
            <w:pPr>
              <w:spacing w:line="480" w:lineRule="auto"/>
            </w:pPr>
            <w:r w:rsidRPr="00DD6CB0">
              <w:t>Day</w:t>
            </w:r>
          </w:p>
        </w:tc>
        <w:tc>
          <w:tcPr>
            <w:tcW w:w="1134" w:type="dxa"/>
            <w:vAlign w:val="center"/>
          </w:tcPr>
          <w:p w:rsidR="00F0373C" w:rsidRPr="00DD6CB0" w:rsidRDefault="00F0373C" w:rsidP="005177A6">
            <w:pPr>
              <w:spacing w:line="480" w:lineRule="auto"/>
            </w:pPr>
            <w:r w:rsidRPr="00DD6CB0">
              <w:t>15</w:t>
            </w:r>
          </w:p>
        </w:tc>
        <w:tc>
          <w:tcPr>
            <w:tcW w:w="1312" w:type="dxa"/>
          </w:tcPr>
          <w:p w:rsidR="00F0373C" w:rsidRPr="00DD6CB0" w:rsidRDefault="00F0373C" w:rsidP="005177A6">
            <w:pPr>
              <w:spacing w:line="480" w:lineRule="auto"/>
            </w:pPr>
            <w:r w:rsidRPr="00DD6CB0">
              <w:t>€3.763</w:t>
            </w:r>
          </w:p>
        </w:tc>
        <w:tc>
          <w:tcPr>
            <w:tcW w:w="992" w:type="dxa"/>
          </w:tcPr>
          <w:p w:rsidR="00F0373C" w:rsidRPr="00DD6CB0" w:rsidRDefault="00F0373C" w:rsidP="005177A6">
            <w:pPr>
              <w:spacing w:line="480" w:lineRule="auto"/>
            </w:pPr>
            <w:r w:rsidRPr="00DD6CB0">
              <w:t>€941</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zWQBLloS","properties":{"formattedCitation":"{\\rtf \\super 32\\nosupersub{}}","plainCitation":"32"},"citationItems":[{"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fldChar w:fldCharType="separate"/>
            </w:r>
            <w:r w:rsidR="00F0373C" w:rsidRPr="004C7577">
              <w:rPr>
                <w:vertAlign w:val="superscript"/>
              </w:rPr>
              <w:t>32</w:t>
            </w:r>
            <w:r w:rsidRPr="00DD6CB0">
              <w:fldChar w:fldCharType="end"/>
            </w:r>
          </w:p>
        </w:tc>
      </w:tr>
      <w:tr w:rsidR="00F0373C" w:rsidRPr="00DD6CB0" w:rsidTr="005177A6">
        <w:trPr>
          <w:cantSplit/>
          <w:trHeight w:val="231"/>
          <w:jc w:val="center"/>
        </w:trPr>
        <w:tc>
          <w:tcPr>
            <w:tcW w:w="366" w:type="dxa"/>
            <w:vMerge/>
            <w:vAlign w:val="center"/>
          </w:tcPr>
          <w:p w:rsidR="00F0373C" w:rsidRPr="00DD6CB0" w:rsidRDefault="00F0373C" w:rsidP="005177A6">
            <w:pPr>
              <w:spacing w:line="480" w:lineRule="auto"/>
            </w:pPr>
          </w:p>
        </w:tc>
        <w:tc>
          <w:tcPr>
            <w:tcW w:w="1679" w:type="dxa"/>
            <w:gridSpan w:val="2"/>
            <w:vMerge/>
            <w:vAlign w:val="center"/>
          </w:tcPr>
          <w:p w:rsidR="00F0373C" w:rsidRPr="00DD6CB0" w:rsidRDefault="00F0373C" w:rsidP="005177A6">
            <w:pPr>
              <w:spacing w:line="480" w:lineRule="auto"/>
            </w:pPr>
          </w:p>
        </w:tc>
        <w:tc>
          <w:tcPr>
            <w:tcW w:w="2603" w:type="dxa"/>
            <w:gridSpan w:val="4"/>
          </w:tcPr>
          <w:p w:rsidR="00F0373C" w:rsidRPr="00DD6CB0" w:rsidRDefault="00F0373C" w:rsidP="005177A6">
            <w:pPr>
              <w:spacing w:line="480" w:lineRule="auto"/>
              <w:rPr>
                <w:b/>
              </w:rPr>
            </w:pPr>
            <w:r w:rsidRPr="00DD6CB0">
              <w:rPr>
                <w:b/>
              </w:rPr>
              <w:t>Total</w:t>
            </w:r>
          </w:p>
        </w:tc>
        <w:tc>
          <w:tcPr>
            <w:tcW w:w="1254" w:type="dxa"/>
          </w:tcPr>
          <w:p w:rsidR="00F0373C" w:rsidRPr="00DD6CB0" w:rsidRDefault="00F0373C" w:rsidP="005177A6">
            <w:pPr>
              <w:spacing w:line="480" w:lineRule="auto"/>
              <w:rPr>
                <w:b/>
              </w:rPr>
            </w:pPr>
          </w:p>
        </w:tc>
        <w:tc>
          <w:tcPr>
            <w:tcW w:w="1617" w:type="dxa"/>
            <w:vAlign w:val="center"/>
          </w:tcPr>
          <w:p w:rsidR="00F0373C" w:rsidRPr="00DD6CB0" w:rsidRDefault="00F0373C" w:rsidP="005177A6">
            <w:pPr>
              <w:spacing w:line="480" w:lineRule="auto"/>
              <w:rPr>
                <w:b/>
              </w:rPr>
            </w:pPr>
          </w:p>
        </w:tc>
        <w:tc>
          <w:tcPr>
            <w:tcW w:w="1134" w:type="dxa"/>
            <w:vAlign w:val="center"/>
          </w:tcPr>
          <w:p w:rsidR="00F0373C" w:rsidRPr="00DD6CB0" w:rsidRDefault="00F0373C" w:rsidP="005177A6">
            <w:pPr>
              <w:spacing w:line="480" w:lineRule="auto"/>
              <w:rPr>
                <w:b/>
              </w:rPr>
            </w:pPr>
          </w:p>
        </w:tc>
        <w:tc>
          <w:tcPr>
            <w:tcW w:w="1312" w:type="dxa"/>
          </w:tcPr>
          <w:p w:rsidR="00F0373C" w:rsidRPr="00DD6CB0" w:rsidRDefault="00F0373C" w:rsidP="005177A6">
            <w:pPr>
              <w:spacing w:line="480" w:lineRule="auto"/>
              <w:rPr>
                <w:b/>
              </w:rPr>
            </w:pPr>
            <w:r w:rsidRPr="00DD6CB0">
              <w:rPr>
                <w:b/>
              </w:rPr>
              <w:t>€25.217</w:t>
            </w:r>
          </w:p>
        </w:tc>
        <w:tc>
          <w:tcPr>
            <w:tcW w:w="992" w:type="dxa"/>
            <w:vAlign w:val="center"/>
          </w:tcPr>
          <w:p w:rsidR="00F0373C" w:rsidRPr="00DD6CB0" w:rsidRDefault="00F0373C" w:rsidP="005177A6">
            <w:pPr>
              <w:spacing w:line="480" w:lineRule="auto"/>
              <w:rPr>
                <w:b/>
              </w:rPr>
            </w:pPr>
            <w:r w:rsidRPr="00DD6CB0">
              <w:rPr>
                <w:b/>
              </w:rPr>
              <w:t>€6.304</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b9pdgl6ft","properties":{"formattedCitation":"{\\rtf \\super 32,57\\nosupersub{}}","plainCitation":"32,57"},"citationItems":[{"id":266,"uris":["http://zotero.org/users/local/1rfdXviU/items/HQW9BI4F"],"uri":["http://zotero.org/users/local/1rfdXviU/items/HQW9BI4F"],"itemData":{"id":266,"type":"article-journal","title":"Cost Comparison of Mastectomy Versus Breast-Conserving Therapy for Early-Stage Breast Cancer","container-title":"JNCI Journal of the National Cancer Institute","page":"447-455","volume":"93","issue":"6","source":"CrossRef","DOI":"10.1093/jnci/93.6.447","ISSN":"0027-8874, 1460-2105","author":[{"family":"Barlow","given":"W. E."},{"family":"Taplin","given":"S. H."},{"family":"Yoshida","given":"C. K."},{"family":"Buist","given":"D. S."},{"family":"Seger","given":"D."},{"family":"Brown","given":"M."}],"issued":{"date-parts":[["2001",3,21]]},"accessed":{"date-parts":[["2014",2,18]]}}},{"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fldChar w:fldCharType="separate"/>
            </w:r>
            <w:r w:rsidR="00F0373C" w:rsidRPr="004C7577">
              <w:rPr>
                <w:vertAlign w:val="superscript"/>
              </w:rPr>
              <w:t>32,57</w:t>
            </w:r>
            <w:r w:rsidRPr="00DD6CB0">
              <w:fldChar w:fldCharType="end"/>
            </w:r>
          </w:p>
        </w:tc>
      </w:tr>
      <w:tr w:rsidR="00F0373C" w:rsidRPr="00DD6CB0" w:rsidTr="005177A6">
        <w:trPr>
          <w:cantSplit/>
          <w:trHeight w:val="508"/>
          <w:jc w:val="center"/>
        </w:trPr>
        <w:tc>
          <w:tcPr>
            <w:tcW w:w="366" w:type="dxa"/>
            <w:vMerge/>
            <w:vAlign w:val="center"/>
          </w:tcPr>
          <w:p w:rsidR="00F0373C" w:rsidRPr="00DD6CB0" w:rsidRDefault="00F0373C" w:rsidP="005177A6">
            <w:pPr>
              <w:spacing w:line="480" w:lineRule="auto"/>
            </w:pPr>
          </w:p>
        </w:tc>
        <w:tc>
          <w:tcPr>
            <w:tcW w:w="1679" w:type="dxa"/>
            <w:gridSpan w:val="2"/>
            <w:vMerge w:val="restart"/>
            <w:vAlign w:val="center"/>
          </w:tcPr>
          <w:p w:rsidR="00F0373C" w:rsidRPr="00DD6CB0" w:rsidRDefault="00F0373C" w:rsidP="005177A6">
            <w:pPr>
              <w:spacing w:line="480" w:lineRule="auto"/>
            </w:pPr>
            <w:r w:rsidRPr="00DD6CB0">
              <w:t>Lumpectomy and radiotherapy</w:t>
            </w:r>
          </w:p>
        </w:tc>
        <w:tc>
          <w:tcPr>
            <w:tcW w:w="2603" w:type="dxa"/>
            <w:gridSpan w:val="4"/>
            <w:vAlign w:val="center"/>
          </w:tcPr>
          <w:p w:rsidR="00F0373C" w:rsidRPr="00DD6CB0" w:rsidRDefault="00F0373C" w:rsidP="005177A6">
            <w:pPr>
              <w:spacing w:line="480" w:lineRule="auto"/>
            </w:pPr>
            <w:r w:rsidRPr="00DD6CB0">
              <w:t>Dir. Med</w:t>
            </w:r>
          </w:p>
        </w:tc>
        <w:tc>
          <w:tcPr>
            <w:tcW w:w="1254" w:type="dxa"/>
            <w:vAlign w:val="center"/>
          </w:tcPr>
          <w:p w:rsidR="00F0373C" w:rsidRPr="00DD6CB0" w:rsidRDefault="00F0373C" w:rsidP="005177A6">
            <w:pPr>
              <w:spacing w:line="480" w:lineRule="auto"/>
            </w:pPr>
            <w:r w:rsidRPr="00DD6CB0">
              <w:t>€21.508</w:t>
            </w:r>
          </w:p>
        </w:tc>
        <w:tc>
          <w:tcPr>
            <w:tcW w:w="1617" w:type="dxa"/>
            <w:vAlign w:val="center"/>
          </w:tcPr>
          <w:p w:rsidR="00F0373C" w:rsidRPr="00DD6CB0" w:rsidRDefault="00F0373C" w:rsidP="005177A6">
            <w:pPr>
              <w:spacing w:line="480" w:lineRule="auto"/>
            </w:pPr>
            <w:r w:rsidRPr="00DD6CB0">
              <w:t xml:space="preserve">Surgery and radiotherapy </w:t>
            </w:r>
            <w:r w:rsidRPr="00DD6CB0">
              <w:rPr>
                <w:vertAlign w:val="superscript"/>
              </w:rPr>
              <w:t>e</w:t>
            </w:r>
          </w:p>
        </w:tc>
        <w:tc>
          <w:tcPr>
            <w:tcW w:w="1134" w:type="dxa"/>
            <w:vAlign w:val="center"/>
          </w:tcPr>
          <w:p w:rsidR="00F0373C" w:rsidRPr="00DD6CB0" w:rsidRDefault="00F0373C" w:rsidP="005177A6">
            <w:pPr>
              <w:spacing w:line="480" w:lineRule="auto"/>
            </w:pPr>
            <w:r w:rsidRPr="00DD6CB0">
              <w:t>1</w:t>
            </w:r>
          </w:p>
        </w:tc>
        <w:tc>
          <w:tcPr>
            <w:tcW w:w="1312" w:type="dxa"/>
            <w:vAlign w:val="center"/>
          </w:tcPr>
          <w:p w:rsidR="00F0373C" w:rsidRPr="00DD6CB0" w:rsidRDefault="00F0373C" w:rsidP="005177A6">
            <w:pPr>
              <w:spacing w:line="480" w:lineRule="auto"/>
            </w:pPr>
            <w:r w:rsidRPr="00DD6CB0">
              <w:t>€21.508</w:t>
            </w:r>
          </w:p>
        </w:tc>
        <w:tc>
          <w:tcPr>
            <w:tcW w:w="992" w:type="dxa"/>
            <w:vAlign w:val="center"/>
          </w:tcPr>
          <w:p w:rsidR="00F0373C" w:rsidRPr="00DD6CB0" w:rsidRDefault="00F0373C" w:rsidP="005177A6">
            <w:pPr>
              <w:spacing w:line="480" w:lineRule="auto"/>
            </w:pPr>
            <w:r w:rsidRPr="00DD6CB0">
              <w:t>€403</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66aXCofX","properties":{"formattedCitation":"{\\rtf \\super 57\\nosupersub{}}","plainCitation":"57"},"citationItems":[{"id":266,"uris":["http://zotero.org/users/local/1rfdXviU/items/HQW9BI4F"],"uri":["http://zotero.org/users/local/1rfdXviU/items/HQW9BI4F"],"itemData":{"id":266,"type":"article-journal","title":"Cost Comparison of Mastectomy Versus Breast-Conserving Therapy for Early-Stage Breast Cancer","container-title":"JNCI Journal of the National Cancer Institute","page":"447-455","volume":"93","issue":"6","source":"CrossRef","DOI":"10.1093/jnci/93.6.447","ISSN":"0027-8874, 1460-2105","author":[{"family":"Barlow","given":"W. E."},{"family":"Taplin","given":"S. H."},{"family":"Yoshida","given":"C. K."},{"family":"Buist","given":"D. S."},{"family":"Seger","given":"D."},{"family":"Brown","given":"M."}],"issued":{"date-parts":[["2001",3,21]]},"accessed":{"date-parts":[["2014",2,18]]}}}],"schema":"https://github.com/citation-style-language/schema/raw/master/csl-citation.json"} </w:instrText>
            </w:r>
            <w:r w:rsidRPr="00DD6CB0">
              <w:fldChar w:fldCharType="separate"/>
            </w:r>
            <w:r w:rsidR="00F0373C" w:rsidRPr="004C7577">
              <w:rPr>
                <w:vertAlign w:val="superscript"/>
              </w:rPr>
              <w:t>57</w:t>
            </w:r>
            <w:r w:rsidRPr="00DD6CB0">
              <w:fldChar w:fldCharType="end"/>
            </w:r>
          </w:p>
        </w:tc>
      </w:tr>
      <w:tr w:rsidR="00F0373C" w:rsidRPr="00DD6CB0" w:rsidTr="005177A6">
        <w:trPr>
          <w:cantSplit/>
          <w:trHeight w:val="231"/>
          <w:jc w:val="center"/>
        </w:trPr>
        <w:tc>
          <w:tcPr>
            <w:tcW w:w="366" w:type="dxa"/>
            <w:vMerge/>
            <w:vAlign w:val="center"/>
          </w:tcPr>
          <w:p w:rsidR="00F0373C" w:rsidRPr="00DD6CB0" w:rsidRDefault="00F0373C" w:rsidP="005177A6">
            <w:pPr>
              <w:spacing w:line="480" w:lineRule="auto"/>
            </w:pPr>
          </w:p>
        </w:tc>
        <w:tc>
          <w:tcPr>
            <w:tcW w:w="1679" w:type="dxa"/>
            <w:gridSpan w:val="2"/>
            <w:vMerge/>
            <w:vAlign w:val="center"/>
          </w:tcPr>
          <w:p w:rsidR="00F0373C" w:rsidRPr="00DD6CB0" w:rsidRDefault="00F0373C" w:rsidP="005177A6">
            <w:pPr>
              <w:spacing w:line="480" w:lineRule="auto"/>
            </w:pPr>
          </w:p>
        </w:tc>
        <w:tc>
          <w:tcPr>
            <w:tcW w:w="2603" w:type="dxa"/>
            <w:gridSpan w:val="4"/>
          </w:tcPr>
          <w:p w:rsidR="00F0373C" w:rsidRPr="00DD6CB0" w:rsidRDefault="00F0373C" w:rsidP="005177A6">
            <w:pPr>
              <w:spacing w:line="480" w:lineRule="auto"/>
            </w:pPr>
            <w:r w:rsidRPr="00DD6CB0">
              <w:t>Dir. Non-Med</w:t>
            </w:r>
          </w:p>
        </w:tc>
        <w:tc>
          <w:tcPr>
            <w:tcW w:w="1254" w:type="dxa"/>
          </w:tcPr>
          <w:p w:rsidR="00F0373C" w:rsidRPr="00DD6CB0" w:rsidRDefault="00F0373C" w:rsidP="005177A6">
            <w:pPr>
              <w:spacing w:line="480" w:lineRule="auto"/>
            </w:pPr>
            <w:r w:rsidRPr="00DD6CB0">
              <w:t>€3</w:t>
            </w:r>
          </w:p>
        </w:tc>
        <w:tc>
          <w:tcPr>
            <w:tcW w:w="1617" w:type="dxa"/>
            <w:vAlign w:val="center"/>
          </w:tcPr>
          <w:p w:rsidR="00F0373C" w:rsidRPr="00DD6CB0" w:rsidRDefault="00F0373C" w:rsidP="005177A6">
            <w:pPr>
              <w:spacing w:line="480" w:lineRule="auto"/>
            </w:pPr>
            <w:r w:rsidRPr="00DD6CB0">
              <w:t>Day</w:t>
            </w:r>
          </w:p>
        </w:tc>
        <w:tc>
          <w:tcPr>
            <w:tcW w:w="1134" w:type="dxa"/>
            <w:vAlign w:val="center"/>
          </w:tcPr>
          <w:p w:rsidR="00F0373C" w:rsidRPr="00DD6CB0" w:rsidRDefault="00F0373C" w:rsidP="005177A6">
            <w:pPr>
              <w:spacing w:line="480" w:lineRule="auto"/>
            </w:pPr>
            <w:r w:rsidRPr="00DD6CB0">
              <w:t>26</w:t>
            </w:r>
          </w:p>
        </w:tc>
        <w:tc>
          <w:tcPr>
            <w:tcW w:w="1312" w:type="dxa"/>
          </w:tcPr>
          <w:p w:rsidR="00F0373C" w:rsidRPr="00DD6CB0" w:rsidRDefault="00F0373C" w:rsidP="005177A6">
            <w:pPr>
              <w:spacing w:line="480" w:lineRule="auto"/>
            </w:pPr>
            <w:r w:rsidRPr="00DD6CB0">
              <w:t>€78</w:t>
            </w:r>
          </w:p>
        </w:tc>
        <w:tc>
          <w:tcPr>
            <w:tcW w:w="992" w:type="dxa"/>
          </w:tcPr>
          <w:p w:rsidR="00F0373C" w:rsidRPr="00DD6CB0" w:rsidRDefault="00F0373C" w:rsidP="005177A6">
            <w:pPr>
              <w:spacing w:line="480" w:lineRule="auto"/>
            </w:pPr>
            <w:r w:rsidRPr="00DD6CB0">
              <w:t>€19</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qBjX2MRB","properties":{"formattedCitation":"{\\rtf \\super 32\\nosupersub{}}","plainCitation":"32"},"citationItems":[{"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fldChar w:fldCharType="separate"/>
            </w:r>
            <w:r w:rsidR="00F0373C" w:rsidRPr="004C7577">
              <w:rPr>
                <w:vertAlign w:val="superscript"/>
              </w:rPr>
              <w:t>32</w:t>
            </w:r>
            <w:r w:rsidRPr="00DD6CB0">
              <w:fldChar w:fldCharType="end"/>
            </w:r>
          </w:p>
        </w:tc>
      </w:tr>
      <w:tr w:rsidR="00F0373C" w:rsidRPr="00DD6CB0" w:rsidTr="005177A6">
        <w:trPr>
          <w:cantSplit/>
          <w:trHeight w:val="231"/>
          <w:jc w:val="center"/>
        </w:trPr>
        <w:tc>
          <w:tcPr>
            <w:tcW w:w="366" w:type="dxa"/>
            <w:vMerge/>
            <w:vAlign w:val="center"/>
          </w:tcPr>
          <w:p w:rsidR="00F0373C" w:rsidRPr="00DD6CB0" w:rsidRDefault="00F0373C" w:rsidP="005177A6">
            <w:pPr>
              <w:spacing w:line="480" w:lineRule="auto"/>
            </w:pPr>
          </w:p>
        </w:tc>
        <w:tc>
          <w:tcPr>
            <w:tcW w:w="1679" w:type="dxa"/>
            <w:gridSpan w:val="2"/>
            <w:vMerge/>
            <w:vAlign w:val="center"/>
          </w:tcPr>
          <w:p w:rsidR="00F0373C" w:rsidRPr="00DD6CB0" w:rsidRDefault="00F0373C" w:rsidP="005177A6">
            <w:pPr>
              <w:spacing w:line="480" w:lineRule="auto"/>
            </w:pPr>
          </w:p>
        </w:tc>
        <w:tc>
          <w:tcPr>
            <w:tcW w:w="2603" w:type="dxa"/>
            <w:gridSpan w:val="4"/>
          </w:tcPr>
          <w:p w:rsidR="00F0373C" w:rsidRPr="00DD6CB0" w:rsidRDefault="00F0373C" w:rsidP="005177A6">
            <w:pPr>
              <w:spacing w:line="480" w:lineRule="auto"/>
            </w:pPr>
            <w:r w:rsidRPr="00DD6CB0">
              <w:t>Prod. Loss</w:t>
            </w:r>
          </w:p>
        </w:tc>
        <w:tc>
          <w:tcPr>
            <w:tcW w:w="1254" w:type="dxa"/>
          </w:tcPr>
          <w:p w:rsidR="00F0373C" w:rsidRPr="00DD6CB0" w:rsidRDefault="00F0373C" w:rsidP="005177A6">
            <w:pPr>
              <w:spacing w:line="480" w:lineRule="auto"/>
            </w:pPr>
            <w:r w:rsidRPr="00DD6CB0">
              <w:t>€251</w:t>
            </w:r>
          </w:p>
        </w:tc>
        <w:tc>
          <w:tcPr>
            <w:tcW w:w="1617" w:type="dxa"/>
            <w:vAlign w:val="center"/>
          </w:tcPr>
          <w:p w:rsidR="00F0373C" w:rsidRPr="00DD6CB0" w:rsidRDefault="00F0373C" w:rsidP="005177A6">
            <w:pPr>
              <w:spacing w:line="480" w:lineRule="auto"/>
            </w:pPr>
            <w:r w:rsidRPr="00DD6CB0">
              <w:t>Day</w:t>
            </w:r>
          </w:p>
        </w:tc>
        <w:tc>
          <w:tcPr>
            <w:tcW w:w="1134" w:type="dxa"/>
            <w:vAlign w:val="center"/>
          </w:tcPr>
          <w:p w:rsidR="00F0373C" w:rsidRPr="00DD6CB0" w:rsidRDefault="00F0373C" w:rsidP="005177A6">
            <w:pPr>
              <w:spacing w:line="480" w:lineRule="auto"/>
            </w:pPr>
            <w:r w:rsidRPr="00DD6CB0">
              <w:t>40</w:t>
            </w:r>
          </w:p>
        </w:tc>
        <w:tc>
          <w:tcPr>
            <w:tcW w:w="1312" w:type="dxa"/>
          </w:tcPr>
          <w:p w:rsidR="00F0373C" w:rsidRPr="00DD6CB0" w:rsidRDefault="00F0373C" w:rsidP="005177A6">
            <w:pPr>
              <w:spacing w:line="480" w:lineRule="auto"/>
            </w:pPr>
            <w:r w:rsidRPr="00DD6CB0">
              <w:t>€10.036</w:t>
            </w:r>
          </w:p>
        </w:tc>
        <w:tc>
          <w:tcPr>
            <w:tcW w:w="992" w:type="dxa"/>
          </w:tcPr>
          <w:p w:rsidR="00F0373C" w:rsidRPr="00DD6CB0" w:rsidRDefault="00F0373C" w:rsidP="005177A6">
            <w:pPr>
              <w:spacing w:line="480" w:lineRule="auto"/>
            </w:pPr>
            <w:r w:rsidRPr="00DD6CB0">
              <w:t>€2.509</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5WdXjB1p","properties":{"formattedCitation":"{\\rtf \\super 32\\nosupersub{}}","plainCitation":"32"},"citationItems":[{"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fldChar w:fldCharType="separate"/>
            </w:r>
            <w:r w:rsidR="00F0373C" w:rsidRPr="004C7577">
              <w:rPr>
                <w:vertAlign w:val="superscript"/>
              </w:rPr>
              <w:t>32</w:t>
            </w:r>
            <w:r w:rsidRPr="00DD6CB0">
              <w:fldChar w:fldCharType="end"/>
            </w:r>
          </w:p>
        </w:tc>
      </w:tr>
      <w:tr w:rsidR="00F0373C" w:rsidRPr="00DD6CB0" w:rsidTr="005177A6">
        <w:trPr>
          <w:cantSplit/>
          <w:trHeight w:val="231"/>
          <w:jc w:val="center"/>
        </w:trPr>
        <w:tc>
          <w:tcPr>
            <w:tcW w:w="366" w:type="dxa"/>
            <w:vMerge/>
            <w:vAlign w:val="center"/>
          </w:tcPr>
          <w:p w:rsidR="00F0373C" w:rsidRPr="00DD6CB0" w:rsidRDefault="00F0373C" w:rsidP="005177A6">
            <w:pPr>
              <w:spacing w:line="480" w:lineRule="auto"/>
            </w:pPr>
          </w:p>
        </w:tc>
        <w:tc>
          <w:tcPr>
            <w:tcW w:w="1679" w:type="dxa"/>
            <w:gridSpan w:val="2"/>
            <w:vMerge/>
            <w:vAlign w:val="center"/>
          </w:tcPr>
          <w:p w:rsidR="00F0373C" w:rsidRPr="00DD6CB0" w:rsidRDefault="00F0373C" w:rsidP="005177A6">
            <w:pPr>
              <w:spacing w:line="480" w:lineRule="auto"/>
            </w:pPr>
          </w:p>
        </w:tc>
        <w:tc>
          <w:tcPr>
            <w:tcW w:w="2603" w:type="dxa"/>
            <w:gridSpan w:val="4"/>
          </w:tcPr>
          <w:p w:rsidR="00F0373C" w:rsidRPr="00DD6CB0" w:rsidRDefault="00F0373C" w:rsidP="005177A6">
            <w:pPr>
              <w:spacing w:line="480" w:lineRule="auto"/>
              <w:rPr>
                <w:b/>
              </w:rPr>
            </w:pPr>
            <w:r w:rsidRPr="00DD6CB0">
              <w:rPr>
                <w:b/>
              </w:rPr>
              <w:t>Total</w:t>
            </w:r>
          </w:p>
        </w:tc>
        <w:tc>
          <w:tcPr>
            <w:tcW w:w="1254" w:type="dxa"/>
          </w:tcPr>
          <w:p w:rsidR="00F0373C" w:rsidRPr="00DD6CB0" w:rsidRDefault="00F0373C" w:rsidP="005177A6">
            <w:pPr>
              <w:spacing w:line="480" w:lineRule="auto"/>
              <w:rPr>
                <w:b/>
              </w:rPr>
            </w:pPr>
          </w:p>
        </w:tc>
        <w:tc>
          <w:tcPr>
            <w:tcW w:w="1617" w:type="dxa"/>
            <w:vAlign w:val="center"/>
          </w:tcPr>
          <w:p w:rsidR="00F0373C" w:rsidRPr="00DD6CB0" w:rsidRDefault="00F0373C" w:rsidP="005177A6">
            <w:pPr>
              <w:spacing w:line="480" w:lineRule="auto"/>
              <w:rPr>
                <w:b/>
              </w:rPr>
            </w:pPr>
          </w:p>
        </w:tc>
        <w:tc>
          <w:tcPr>
            <w:tcW w:w="1134" w:type="dxa"/>
            <w:vAlign w:val="center"/>
          </w:tcPr>
          <w:p w:rsidR="00F0373C" w:rsidRPr="00DD6CB0" w:rsidRDefault="00F0373C" w:rsidP="005177A6">
            <w:pPr>
              <w:spacing w:line="480" w:lineRule="auto"/>
              <w:rPr>
                <w:b/>
              </w:rPr>
            </w:pPr>
          </w:p>
        </w:tc>
        <w:tc>
          <w:tcPr>
            <w:tcW w:w="1312" w:type="dxa"/>
          </w:tcPr>
          <w:p w:rsidR="00F0373C" w:rsidRPr="00DD6CB0" w:rsidRDefault="00F0373C" w:rsidP="005177A6">
            <w:pPr>
              <w:spacing w:line="480" w:lineRule="auto"/>
              <w:rPr>
                <w:b/>
              </w:rPr>
            </w:pPr>
            <w:r w:rsidRPr="00DD6CB0">
              <w:rPr>
                <w:b/>
              </w:rPr>
              <w:t>€ 31.622</w:t>
            </w:r>
          </w:p>
        </w:tc>
        <w:tc>
          <w:tcPr>
            <w:tcW w:w="992" w:type="dxa"/>
            <w:vAlign w:val="center"/>
          </w:tcPr>
          <w:p w:rsidR="00F0373C" w:rsidRPr="00DD6CB0" w:rsidRDefault="00F0373C" w:rsidP="005177A6">
            <w:pPr>
              <w:spacing w:line="480" w:lineRule="auto"/>
              <w:rPr>
                <w:b/>
              </w:rPr>
            </w:pPr>
            <w:r w:rsidRPr="00DD6CB0">
              <w:rPr>
                <w:b/>
              </w:rPr>
              <w:t>€ 7.905</w:t>
            </w:r>
          </w:p>
        </w:tc>
        <w:tc>
          <w:tcPr>
            <w:tcW w:w="1589" w:type="dxa"/>
            <w:vAlign w:val="center"/>
          </w:tcPr>
          <w:p w:rsidR="00F0373C" w:rsidRPr="00DD6CB0" w:rsidRDefault="00F0373C" w:rsidP="005177A6">
            <w:pPr>
              <w:spacing w:line="480" w:lineRule="auto"/>
              <w:rPr>
                <w:b/>
              </w:rPr>
            </w:pPr>
            <w:r w:rsidRPr="00DD6CB0">
              <w:rPr>
                <w:b/>
              </w:rPr>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UfIToEH5","properties":{"formattedCitation":"{\\rtf \\super 32,57\\nosupersub{}}","plainCitation":"32,57"},"citationItems":[{"id":266,"uris":["http://zotero.org/users/local/1rfdXviU/items/HQW9BI4F"],"uri":["http://zotero.org/users/local/1rfdXviU/items/HQW9BI4F"],"itemData":{"id":266,"type":"article-journal","title":"Cost Comparison of Mastectomy Versus Breast-Conserving Therapy for Early-Stage Breast Cancer","container-title":"JNCI Journal of the National Cancer Institute","page":"447-455","volume":"93","issue":"6","source":"CrossRef","DOI":"10.1093/jnci/93.6.447","ISSN":"0027-8874, 1460-2105","author":[{"family":"Barlow","given":"W. E."},{"family":"Taplin","given":"S. H."},{"family":"Yoshida","given":"C. K."},{"family":"Buist","given":"D. S."},{"family":"Seger","given":"D."},{"family":"Brown","given":"M."}],"issued":{"date-parts":[["2001",3,21]]},"accessed":{"date-parts":[["2014",2,18]]}}},{"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fldChar w:fldCharType="separate"/>
            </w:r>
            <w:r w:rsidR="00F0373C" w:rsidRPr="004C7577">
              <w:rPr>
                <w:vertAlign w:val="superscript"/>
              </w:rPr>
              <w:t>32,57</w:t>
            </w:r>
            <w:r w:rsidRPr="00DD6CB0">
              <w:fldChar w:fldCharType="end"/>
            </w:r>
          </w:p>
        </w:tc>
      </w:tr>
      <w:tr w:rsidR="00F0373C" w:rsidRPr="00DD6CB0" w:rsidTr="005177A6">
        <w:trPr>
          <w:cantSplit/>
          <w:trHeight w:val="231"/>
          <w:jc w:val="center"/>
        </w:trPr>
        <w:tc>
          <w:tcPr>
            <w:tcW w:w="14105" w:type="dxa"/>
            <w:gridSpan w:val="14"/>
            <w:vAlign w:val="center"/>
          </w:tcPr>
          <w:p w:rsidR="00F0373C" w:rsidRPr="00DD6CB0" w:rsidRDefault="00F0373C" w:rsidP="005177A6">
            <w:pPr>
              <w:spacing w:line="480" w:lineRule="auto"/>
            </w:pPr>
            <w:r w:rsidRPr="00DD6CB0">
              <w:t>Chemotherapy related toxicities</w:t>
            </w:r>
          </w:p>
        </w:tc>
      </w:tr>
      <w:tr w:rsidR="00F0373C" w:rsidRPr="00DD6CB0" w:rsidTr="005177A6">
        <w:trPr>
          <w:cantSplit/>
          <w:trHeight w:val="194"/>
          <w:jc w:val="center"/>
        </w:trPr>
        <w:tc>
          <w:tcPr>
            <w:tcW w:w="366" w:type="dxa"/>
            <w:vMerge w:val="restart"/>
            <w:vAlign w:val="center"/>
          </w:tcPr>
          <w:p w:rsidR="00F0373C" w:rsidRPr="00DD6CB0" w:rsidRDefault="00F0373C" w:rsidP="005177A6">
            <w:pPr>
              <w:spacing w:line="480" w:lineRule="auto"/>
            </w:pPr>
          </w:p>
        </w:tc>
        <w:tc>
          <w:tcPr>
            <w:tcW w:w="1679" w:type="dxa"/>
            <w:gridSpan w:val="2"/>
            <w:vMerge w:val="restart"/>
            <w:vAlign w:val="center"/>
          </w:tcPr>
          <w:p w:rsidR="00F0373C" w:rsidRPr="00DD6CB0" w:rsidRDefault="00F0373C" w:rsidP="005177A6">
            <w:pPr>
              <w:spacing w:line="480" w:lineRule="auto"/>
            </w:pPr>
            <w:r w:rsidRPr="00DD6CB0">
              <w:t>Neutropenia</w:t>
            </w:r>
          </w:p>
        </w:tc>
        <w:tc>
          <w:tcPr>
            <w:tcW w:w="2603" w:type="dxa"/>
            <w:gridSpan w:val="4"/>
          </w:tcPr>
          <w:p w:rsidR="00F0373C" w:rsidRPr="00DD6CB0" w:rsidRDefault="00F0373C" w:rsidP="005177A6">
            <w:pPr>
              <w:spacing w:line="480" w:lineRule="auto"/>
            </w:pPr>
            <w:r w:rsidRPr="00DD6CB0">
              <w:t>Dir. Med</w:t>
            </w:r>
          </w:p>
        </w:tc>
        <w:tc>
          <w:tcPr>
            <w:tcW w:w="1254" w:type="dxa"/>
          </w:tcPr>
          <w:p w:rsidR="00F0373C" w:rsidRPr="00DD6CB0" w:rsidRDefault="00F0373C" w:rsidP="005177A6">
            <w:pPr>
              <w:spacing w:line="480" w:lineRule="auto"/>
            </w:pPr>
            <w:r w:rsidRPr="00DD6CB0">
              <w:t>€22.672</w:t>
            </w:r>
          </w:p>
        </w:tc>
        <w:tc>
          <w:tcPr>
            <w:tcW w:w="1617" w:type="dxa"/>
            <w:vAlign w:val="center"/>
          </w:tcPr>
          <w:p w:rsidR="00F0373C" w:rsidRPr="00DD6CB0" w:rsidRDefault="00F0373C" w:rsidP="005177A6">
            <w:pPr>
              <w:spacing w:line="480" w:lineRule="auto"/>
            </w:pPr>
            <w:r w:rsidRPr="00DD6CB0">
              <w:t>Episode</w:t>
            </w:r>
          </w:p>
        </w:tc>
        <w:tc>
          <w:tcPr>
            <w:tcW w:w="1134" w:type="dxa"/>
            <w:vAlign w:val="center"/>
          </w:tcPr>
          <w:p w:rsidR="00F0373C" w:rsidRPr="00DD6CB0" w:rsidRDefault="00F0373C" w:rsidP="005177A6">
            <w:pPr>
              <w:spacing w:line="480" w:lineRule="auto"/>
            </w:pPr>
            <w:r w:rsidRPr="00DD6CB0">
              <w:t>1</w:t>
            </w:r>
          </w:p>
        </w:tc>
        <w:tc>
          <w:tcPr>
            <w:tcW w:w="1312" w:type="dxa"/>
          </w:tcPr>
          <w:p w:rsidR="00F0373C" w:rsidRPr="00DD6CB0" w:rsidRDefault="00F0373C" w:rsidP="005177A6">
            <w:pPr>
              <w:spacing w:line="480" w:lineRule="auto"/>
            </w:pPr>
            <w:r w:rsidRPr="00DD6CB0">
              <w:t>€22.672</w:t>
            </w:r>
          </w:p>
        </w:tc>
        <w:tc>
          <w:tcPr>
            <w:tcW w:w="992" w:type="dxa"/>
            <w:vAlign w:val="center"/>
          </w:tcPr>
          <w:p w:rsidR="00F0373C" w:rsidRPr="00DD6CB0" w:rsidRDefault="00F0373C" w:rsidP="005177A6">
            <w:pPr>
              <w:spacing w:line="480" w:lineRule="auto"/>
            </w:pPr>
            <w:r w:rsidRPr="00DD6CB0">
              <w:t>€5.668</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erl9vdoof","properties":{"formattedCitation":"{\\rtf \\super 58\\nosupersub{}}","plainCitation":"58"},"citationItems":[{"id":279,"uris":["http://zotero.org/users/local/1rfdXviU/items/GS64CIQ5"],"uri":["http://zotero.org/users/local/1rfdXviU/items/GS64CIQ5"],"itemData":{"id":279,"type":"article-journal","title":"Costs and outcomes associated with hospitalized cancer patients with neutropenic complications: A retrospective study","container-title":"Experimental and Therapeutic Medicine","source":"CrossRef","URL":"http://www.spandidos-publications.com/10.3892/etm.2011.312","DOI":"10.3892/etm.2011.312","ISSN":"1792-0981, 1792-1015","shortTitle":"Costs and outcomes associated with hospitalized cancer patients with neutropenic complications","author":[{"family":"Schilling","given":"M. Blane"}],"issued":{"date-parts":[["2011",6,30]]},"accessed":{"date-parts":[["2014",2,28]]}}}],"schema":"https://github.com/citation-style-language/schema/raw/master/csl-citation.json"} </w:instrText>
            </w:r>
            <w:r w:rsidRPr="00DD6CB0">
              <w:fldChar w:fldCharType="separate"/>
            </w:r>
            <w:r w:rsidR="00F0373C" w:rsidRPr="004C7577">
              <w:rPr>
                <w:vertAlign w:val="superscript"/>
              </w:rPr>
              <w:t>58</w:t>
            </w:r>
            <w:r w:rsidRPr="00DD6CB0">
              <w:fldChar w:fldCharType="end"/>
            </w:r>
          </w:p>
        </w:tc>
      </w:tr>
      <w:tr w:rsidR="00F0373C" w:rsidRPr="00DD6CB0" w:rsidTr="005177A6">
        <w:trPr>
          <w:cantSplit/>
          <w:trHeight w:val="231"/>
          <w:jc w:val="center"/>
        </w:trPr>
        <w:tc>
          <w:tcPr>
            <w:tcW w:w="366" w:type="dxa"/>
            <w:vMerge/>
            <w:vAlign w:val="center"/>
          </w:tcPr>
          <w:p w:rsidR="00F0373C" w:rsidRPr="00DD6CB0" w:rsidRDefault="00F0373C" w:rsidP="005177A6">
            <w:pPr>
              <w:spacing w:line="480" w:lineRule="auto"/>
            </w:pPr>
          </w:p>
        </w:tc>
        <w:tc>
          <w:tcPr>
            <w:tcW w:w="1679" w:type="dxa"/>
            <w:gridSpan w:val="2"/>
            <w:vMerge/>
            <w:vAlign w:val="center"/>
          </w:tcPr>
          <w:p w:rsidR="00F0373C" w:rsidRPr="00DD6CB0" w:rsidRDefault="00F0373C" w:rsidP="005177A6">
            <w:pPr>
              <w:spacing w:line="480" w:lineRule="auto"/>
            </w:pPr>
          </w:p>
        </w:tc>
        <w:tc>
          <w:tcPr>
            <w:tcW w:w="2603" w:type="dxa"/>
            <w:gridSpan w:val="4"/>
          </w:tcPr>
          <w:p w:rsidR="00F0373C" w:rsidRPr="00DD6CB0" w:rsidRDefault="00F0373C" w:rsidP="005177A6">
            <w:pPr>
              <w:spacing w:line="480" w:lineRule="auto"/>
            </w:pPr>
            <w:r w:rsidRPr="00DD6CB0">
              <w:t>Dir. Non-Med</w:t>
            </w:r>
          </w:p>
        </w:tc>
        <w:tc>
          <w:tcPr>
            <w:tcW w:w="1254" w:type="dxa"/>
          </w:tcPr>
          <w:p w:rsidR="00F0373C" w:rsidRPr="00DD6CB0" w:rsidRDefault="00F0373C" w:rsidP="005177A6">
            <w:pPr>
              <w:spacing w:line="480" w:lineRule="auto"/>
            </w:pPr>
            <w:r w:rsidRPr="00DD6CB0">
              <w:t>€3</w:t>
            </w:r>
          </w:p>
        </w:tc>
        <w:tc>
          <w:tcPr>
            <w:tcW w:w="1617" w:type="dxa"/>
            <w:vAlign w:val="center"/>
          </w:tcPr>
          <w:p w:rsidR="00F0373C" w:rsidRPr="00DD6CB0" w:rsidRDefault="00F0373C" w:rsidP="005177A6">
            <w:pPr>
              <w:spacing w:line="480" w:lineRule="auto"/>
            </w:pPr>
            <w:r w:rsidRPr="00DD6CB0">
              <w:t>Day</w:t>
            </w:r>
          </w:p>
        </w:tc>
        <w:tc>
          <w:tcPr>
            <w:tcW w:w="1134" w:type="dxa"/>
            <w:vAlign w:val="center"/>
          </w:tcPr>
          <w:p w:rsidR="00F0373C" w:rsidRPr="00DD6CB0" w:rsidRDefault="00F0373C" w:rsidP="005177A6">
            <w:pPr>
              <w:spacing w:line="480" w:lineRule="auto"/>
            </w:pPr>
            <w:r w:rsidRPr="00DD6CB0">
              <w:t>1</w:t>
            </w:r>
          </w:p>
        </w:tc>
        <w:tc>
          <w:tcPr>
            <w:tcW w:w="1312" w:type="dxa"/>
          </w:tcPr>
          <w:p w:rsidR="00F0373C" w:rsidRPr="00DD6CB0" w:rsidRDefault="00F0373C" w:rsidP="005177A6">
            <w:pPr>
              <w:spacing w:line="480" w:lineRule="auto"/>
            </w:pPr>
            <w:r w:rsidRPr="00DD6CB0">
              <w:t>€3</w:t>
            </w:r>
          </w:p>
        </w:tc>
        <w:tc>
          <w:tcPr>
            <w:tcW w:w="992" w:type="dxa"/>
          </w:tcPr>
          <w:p w:rsidR="00F0373C" w:rsidRPr="00DD6CB0" w:rsidRDefault="00F0373C" w:rsidP="005177A6">
            <w:pPr>
              <w:spacing w:line="480" w:lineRule="auto"/>
            </w:pPr>
            <w:r w:rsidRPr="00DD6CB0">
              <w:t>€1</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I12nxKLB","properties":{"formattedCitation":"{\\rtf \\super 32\\nosupersub{}}","plainCitation":"32"},"citationItems":[{"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fldChar w:fldCharType="separate"/>
            </w:r>
            <w:r w:rsidR="00F0373C" w:rsidRPr="004C7577">
              <w:rPr>
                <w:vertAlign w:val="superscript"/>
              </w:rPr>
              <w:t>32</w:t>
            </w:r>
            <w:r w:rsidRPr="00DD6CB0">
              <w:fldChar w:fldCharType="end"/>
            </w:r>
          </w:p>
        </w:tc>
      </w:tr>
      <w:tr w:rsidR="00F0373C" w:rsidRPr="00DD6CB0" w:rsidTr="005177A6">
        <w:trPr>
          <w:cantSplit/>
          <w:trHeight w:val="231"/>
          <w:jc w:val="center"/>
        </w:trPr>
        <w:tc>
          <w:tcPr>
            <w:tcW w:w="366" w:type="dxa"/>
            <w:vMerge/>
            <w:vAlign w:val="center"/>
          </w:tcPr>
          <w:p w:rsidR="00F0373C" w:rsidRPr="00DD6CB0" w:rsidRDefault="00F0373C" w:rsidP="005177A6">
            <w:pPr>
              <w:spacing w:line="480" w:lineRule="auto"/>
            </w:pPr>
          </w:p>
        </w:tc>
        <w:tc>
          <w:tcPr>
            <w:tcW w:w="1679" w:type="dxa"/>
            <w:gridSpan w:val="2"/>
            <w:vMerge/>
            <w:vAlign w:val="center"/>
          </w:tcPr>
          <w:p w:rsidR="00F0373C" w:rsidRPr="00DD6CB0" w:rsidRDefault="00F0373C" w:rsidP="005177A6">
            <w:pPr>
              <w:spacing w:line="480" w:lineRule="auto"/>
            </w:pPr>
          </w:p>
        </w:tc>
        <w:tc>
          <w:tcPr>
            <w:tcW w:w="2603" w:type="dxa"/>
            <w:gridSpan w:val="4"/>
          </w:tcPr>
          <w:p w:rsidR="00F0373C" w:rsidRPr="00DD6CB0" w:rsidRDefault="00F0373C" w:rsidP="005177A6">
            <w:pPr>
              <w:spacing w:line="480" w:lineRule="auto"/>
            </w:pPr>
            <w:r w:rsidRPr="00DD6CB0">
              <w:t>Prod. Loss</w:t>
            </w:r>
          </w:p>
        </w:tc>
        <w:tc>
          <w:tcPr>
            <w:tcW w:w="1254" w:type="dxa"/>
          </w:tcPr>
          <w:p w:rsidR="00F0373C" w:rsidRPr="00DD6CB0" w:rsidRDefault="00F0373C" w:rsidP="005177A6">
            <w:pPr>
              <w:spacing w:line="480" w:lineRule="auto"/>
            </w:pPr>
            <w:r w:rsidRPr="00DD6CB0">
              <w:t>€251</w:t>
            </w:r>
          </w:p>
        </w:tc>
        <w:tc>
          <w:tcPr>
            <w:tcW w:w="1617" w:type="dxa"/>
            <w:vAlign w:val="center"/>
          </w:tcPr>
          <w:p w:rsidR="00F0373C" w:rsidRPr="00DD6CB0" w:rsidRDefault="00F0373C" w:rsidP="005177A6">
            <w:pPr>
              <w:spacing w:line="480" w:lineRule="auto"/>
            </w:pPr>
            <w:r w:rsidRPr="00DD6CB0">
              <w:t>Day</w:t>
            </w:r>
          </w:p>
        </w:tc>
        <w:tc>
          <w:tcPr>
            <w:tcW w:w="1134" w:type="dxa"/>
            <w:vAlign w:val="center"/>
          </w:tcPr>
          <w:p w:rsidR="00F0373C" w:rsidRPr="00DD6CB0" w:rsidRDefault="00F0373C" w:rsidP="005177A6">
            <w:pPr>
              <w:spacing w:line="480" w:lineRule="auto"/>
            </w:pPr>
            <w:r w:rsidRPr="00DD6CB0">
              <w:t>9</w:t>
            </w:r>
          </w:p>
        </w:tc>
        <w:tc>
          <w:tcPr>
            <w:tcW w:w="1312" w:type="dxa"/>
          </w:tcPr>
          <w:p w:rsidR="00F0373C" w:rsidRPr="00DD6CB0" w:rsidRDefault="00F0373C" w:rsidP="005177A6">
            <w:pPr>
              <w:spacing w:line="480" w:lineRule="auto"/>
            </w:pPr>
            <w:r w:rsidRPr="00DD6CB0">
              <w:t>€2.258</w:t>
            </w:r>
          </w:p>
        </w:tc>
        <w:tc>
          <w:tcPr>
            <w:tcW w:w="992" w:type="dxa"/>
          </w:tcPr>
          <w:p w:rsidR="00F0373C" w:rsidRPr="00DD6CB0" w:rsidRDefault="00F0373C" w:rsidP="005177A6">
            <w:pPr>
              <w:spacing w:line="480" w:lineRule="auto"/>
            </w:pPr>
            <w:r w:rsidRPr="00DD6CB0">
              <w:t>€656</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Kfs88ijK","properties":{"formattedCitation":"{\\rtf \\super 32\\nosupersub{}}","plainCitation":"32"},"citationItems":[{"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fldChar w:fldCharType="separate"/>
            </w:r>
            <w:r w:rsidR="00F0373C" w:rsidRPr="004C7577">
              <w:rPr>
                <w:vertAlign w:val="superscript"/>
              </w:rPr>
              <w:t>32</w:t>
            </w:r>
            <w:r w:rsidRPr="00DD6CB0">
              <w:fldChar w:fldCharType="end"/>
            </w:r>
          </w:p>
        </w:tc>
      </w:tr>
      <w:tr w:rsidR="00F0373C" w:rsidRPr="00DD6CB0" w:rsidTr="005177A6">
        <w:trPr>
          <w:cantSplit/>
          <w:trHeight w:val="231"/>
          <w:jc w:val="center"/>
        </w:trPr>
        <w:tc>
          <w:tcPr>
            <w:tcW w:w="366" w:type="dxa"/>
            <w:vMerge/>
            <w:vAlign w:val="center"/>
          </w:tcPr>
          <w:p w:rsidR="00F0373C" w:rsidRPr="00DD6CB0" w:rsidRDefault="00F0373C" w:rsidP="005177A6">
            <w:pPr>
              <w:spacing w:line="480" w:lineRule="auto"/>
            </w:pPr>
          </w:p>
        </w:tc>
        <w:tc>
          <w:tcPr>
            <w:tcW w:w="1679" w:type="dxa"/>
            <w:gridSpan w:val="2"/>
            <w:vMerge/>
            <w:vAlign w:val="center"/>
          </w:tcPr>
          <w:p w:rsidR="00F0373C" w:rsidRPr="00DD6CB0" w:rsidRDefault="00F0373C" w:rsidP="005177A6">
            <w:pPr>
              <w:spacing w:line="480" w:lineRule="auto"/>
            </w:pPr>
          </w:p>
        </w:tc>
        <w:tc>
          <w:tcPr>
            <w:tcW w:w="2603" w:type="dxa"/>
            <w:gridSpan w:val="4"/>
          </w:tcPr>
          <w:p w:rsidR="00F0373C" w:rsidRPr="00DD6CB0" w:rsidRDefault="00F0373C" w:rsidP="005177A6">
            <w:pPr>
              <w:spacing w:line="480" w:lineRule="auto"/>
              <w:rPr>
                <w:b/>
              </w:rPr>
            </w:pPr>
            <w:r w:rsidRPr="00DD6CB0">
              <w:rPr>
                <w:b/>
              </w:rPr>
              <w:t>Total</w:t>
            </w:r>
          </w:p>
        </w:tc>
        <w:tc>
          <w:tcPr>
            <w:tcW w:w="1254" w:type="dxa"/>
          </w:tcPr>
          <w:p w:rsidR="00F0373C" w:rsidRPr="00DD6CB0" w:rsidRDefault="00F0373C" w:rsidP="005177A6">
            <w:pPr>
              <w:spacing w:line="480" w:lineRule="auto"/>
              <w:rPr>
                <w:b/>
              </w:rPr>
            </w:pPr>
          </w:p>
        </w:tc>
        <w:tc>
          <w:tcPr>
            <w:tcW w:w="1617" w:type="dxa"/>
            <w:vAlign w:val="center"/>
          </w:tcPr>
          <w:p w:rsidR="00F0373C" w:rsidRPr="00DD6CB0" w:rsidRDefault="00F0373C" w:rsidP="005177A6">
            <w:pPr>
              <w:spacing w:line="480" w:lineRule="auto"/>
              <w:rPr>
                <w:b/>
              </w:rPr>
            </w:pPr>
          </w:p>
        </w:tc>
        <w:tc>
          <w:tcPr>
            <w:tcW w:w="1134" w:type="dxa"/>
            <w:vAlign w:val="center"/>
          </w:tcPr>
          <w:p w:rsidR="00F0373C" w:rsidRPr="00DD6CB0" w:rsidRDefault="00F0373C" w:rsidP="005177A6">
            <w:pPr>
              <w:spacing w:line="480" w:lineRule="auto"/>
              <w:rPr>
                <w:b/>
              </w:rPr>
            </w:pPr>
          </w:p>
        </w:tc>
        <w:tc>
          <w:tcPr>
            <w:tcW w:w="1312" w:type="dxa"/>
          </w:tcPr>
          <w:p w:rsidR="00F0373C" w:rsidRPr="00DD6CB0" w:rsidRDefault="00F0373C" w:rsidP="005177A6">
            <w:pPr>
              <w:spacing w:line="480" w:lineRule="auto"/>
              <w:rPr>
                <w:b/>
              </w:rPr>
            </w:pPr>
            <w:r w:rsidRPr="00DD6CB0">
              <w:rPr>
                <w:b/>
              </w:rPr>
              <w:t>€24.932</w:t>
            </w:r>
          </w:p>
        </w:tc>
        <w:tc>
          <w:tcPr>
            <w:tcW w:w="992" w:type="dxa"/>
            <w:vAlign w:val="center"/>
          </w:tcPr>
          <w:p w:rsidR="00F0373C" w:rsidRPr="00DD6CB0" w:rsidRDefault="00F0373C" w:rsidP="005177A6">
            <w:pPr>
              <w:spacing w:line="480" w:lineRule="auto"/>
              <w:rPr>
                <w:b/>
              </w:rPr>
            </w:pPr>
            <w:r w:rsidRPr="00DD6CB0">
              <w:rPr>
                <w:b/>
              </w:rPr>
              <w:t>€6.233</w:t>
            </w:r>
          </w:p>
        </w:tc>
        <w:tc>
          <w:tcPr>
            <w:tcW w:w="1589" w:type="dxa"/>
            <w:vAlign w:val="center"/>
          </w:tcPr>
          <w:p w:rsidR="00F0373C" w:rsidRPr="00DD6CB0" w:rsidRDefault="00F0373C" w:rsidP="005177A6">
            <w:pPr>
              <w:spacing w:line="480" w:lineRule="auto"/>
              <w:rPr>
                <w:b/>
              </w:rPr>
            </w:pPr>
            <w:r w:rsidRPr="00DD6CB0">
              <w:rPr>
                <w:b/>
              </w:rPr>
              <w:t>Gamma</w:t>
            </w:r>
          </w:p>
        </w:tc>
        <w:tc>
          <w:tcPr>
            <w:tcW w:w="1559" w:type="dxa"/>
            <w:vAlign w:val="center"/>
          </w:tcPr>
          <w:p w:rsidR="00F0373C" w:rsidRPr="00DD6CB0" w:rsidRDefault="001350C5" w:rsidP="005177A6">
            <w:pPr>
              <w:spacing w:line="480" w:lineRule="auto"/>
              <w:rPr>
                <w:b/>
              </w:rPr>
            </w:pPr>
            <w:r w:rsidRPr="00DD6CB0">
              <w:rPr>
                <w:b/>
              </w:rPr>
              <w:fldChar w:fldCharType="begin"/>
            </w:r>
            <w:r w:rsidR="00F0373C">
              <w:rPr>
                <w:b/>
              </w:rPr>
              <w:instrText xml:space="preserve"> ADDIN ZOTERO_ITEM CSL_CITATION {"citationID":"54tuu2ur1","properties":{"formattedCitation":"{\\rtf \\super 32,58\\nosupersub{}}","plainCitation":"32,58"},"citationItems":[{"id":279,"uris":["http://zotero.org/users/local/1rfdXviU/items/GS64CIQ5"],"uri":["http://zotero.org/users/local/1rfdXviU/items/GS64CIQ5"],"itemData":{"id":279,"type":"article-journal","title":"Costs and outcomes associated with hospitalized cancer patients with neutropenic complications: A retrospective study","container-title":"Experimental and Therapeutic Medicine","source":"CrossRef","URL":"http://www.spandidos-publications.com/10.3892/etm.2011.312","DOI":"10.3892/etm.2011.312","ISSN":"1792-0981, 1792-1015","shortTitle":"Costs and outcomes associated with hospitalized cancer patients with neutropenic complications","author":[{"family":"Schilling","given":"M. Blane"}],"issued":{"date-parts":[["2011",6,30]]},"accessed":{"date-parts":[["2014",2,28]]}}},{"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rPr>
                <w:b/>
              </w:rPr>
              <w:fldChar w:fldCharType="separate"/>
            </w:r>
            <w:r w:rsidR="00F0373C" w:rsidRPr="004C7577">
              <w:rPr>
                <w:vertAlign w:val="superscript"/>
              </w:rPr>
              <w:t>32,58</w:t>
            </w:r>
            <w:r w:rsidRPr="00DD6CB0">
              <w:rPr>
                <w:b/>
              </w:rPr>
              <w:fldChar w:fldCharType="end"/>
            </w:r>
          </w:p>
        </w:tc>
      </w:tr>
      <w:tr w:rsidR="00F0373C" w:rsidRPr="00DD6CB0" w:rsidTr="005177A6">
        <w:trPr>
          <w:cantSplit/>
          <w:trHeight w:val="231"/>
          <w:jc w:val="center"/>
        </w:trPr>
        <w:tc>
          <w:tcPr>
            <w:tcW w:w="366" w:type="dxa"/>
            <w:vMerge/>
            <w:vAlign w:val="center"/>
          </w:tcPr>
          <w:p w:rsidR="00F0373C" w:rsidRPr="00DD6CB0" w:rsidRDefault="00F0373C" w:rsidP="005177A6">
            <w:pPr>
              <w:spacing w:line="480" w:lineRule="auto"/>
            </w:pPr>
          </w:p>
        </w:tc>
        <w:tc>
          <w:tcPr>
            <w:tcW w:w="1679" w:type="dxa"/>
            <w:gridSpan w:val="2"/>
            <w:vMerge w:val="restart"/>
            <w:vAlign w:val="center"/>
          </w:tcPr>
          <w:p w:rsidR="00F0373C" w:rsidRPr="00DD6CB0" w:rsidRDefault="00F0373C" w:rsidP="005177A6">
            <w:pPr>
              <w:spacing w:line="480" w:lineRule="auto"/>
            </w:pPr>
            <w:r w:rsidRPr="00DD6CB0">
              <w:t>Febrile neutropenia</w:t>
            </w:r>
          </w:p>
        </w:tc>
        <w:tc>
          <w:tcPr>
            <w:tcW w:w="2603" w:type="dxa"/>
            <w:gridSpan w:val="4"/>
          </w:tcPr>
          <w:p w:rsidR="00F0373C" w:rsidRPr="00DD6CB0" w:rsidRDefault="00F0373C" w:rsidP="005177A6">
            <w:pPr>
              <w:spacing w:line="480" w:lineRule="auto"/>
            </w:pPr>
            <w:r w:rsidRPr="00DD6CB0">
              <w:t>Dir. Med</w:t>
            </w:r>
          </w:p>
        </w:tc>
        <w:tc>
          <w:tcPr>
            <w:tcW w:w="1254" w:type="dxa"/>
          </w:tcPr>
          <w:p w:rsidR="00F0373C" w:rsidRPr="00DD6CB0" w:rsidRDefault="00F0373C" w:rsidP="005177A6">
            <w:pPr>
              <w:spacing w:line="480" w:lineRule="auto"/>
            </w:pPr>
            <w:r w:rsidRPr="00DD6CB0">
              <w:t>€28.690</w:t>
            </w:r>
          </w:p>
        </w:tc>
        <w:tc>
          <w:tcPr>
            <w:tcW w:w="1617" w:type="dxa"/>
            <w:vAlign w:val="center"/>
          </w:tcPr>
          <w:p w:rsidR="00F0373C" w:rsidRPr="00DD6CB0" w:rsidRDefault="00F0373C" w:rsidP="005177A6">
            <w:pPr>
              <w:spacing w:line="480" w:lineRule="auto"/>
            </w:pPr>
            <w:r w:rsidRPr="00DD6CB0">
              <w:t>Episode</w:t>
            </w:r>
          </w:p>
        </w:tc>
        <w:tc>
          <w:tcPr>
            <w:tcW w:w="1134" w:type="dxa"/>
            <w:vAlign w:val="center"/>
          </w:tcPr>
          <w:p w:rsidR="00F0373C" w:rsidRPr="00DD6CB0" w:rsidRDefault="00F0373C" w:rsidP="005177A6">
            <w:pPr>
              <w:spacing w:line="480" w:lineRule="auto"/>
            </w:pPr>
            <w:r w:rsidRPr="00DD6CB0">
              <w:t>1</w:t>
            </w:r>
          </w:p>
        </w:tc>
        <w:tc>
          <w:tcPr>
            <w:tcW w:w="1312" w:type="dxa"/>
          </w:tcPr>
          <w:p w:rsidR="00F0373C" w:rsidRPr="00DD6CB0" w:rsidRDefault="00F0373C" w:rsidP="005177A6">
            <w:pPr>
              <w:spacing w:line="480" w:lineRule="auto"/>
            </w:pPr>
            <w:r w:rsidRPr="00DD6CB0">
              <w:t>€28.699</w:t>
            </w:r>
          </w:p>
        </w:tc>
        <w:tc>
          <w:tcPr>
            <w:tcW w:w="992" w:type="dxa"/>
            <w:vAlign w:val="center"/>
          </w:tcPr>
          <w:p w:rsidR="00F0373C" w:rsidRPr="00DD6CB0" w:rsidRDefault="00F0373C" w:rsidP="005177A6">
            <w:pPr>
              <w:spacing w:line="480" w:lineRule="auto"/>
            </w:pPr>
            <w:r w:rsidRPr="00DD6CB0">
              <w:t>€7.175</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QEMR5MPR","properties":{"formattedCitation":"{\\rtf \\super 58\\nosupersub{}}","plainCitation":"58"},"citationItems":[{"id":279,"uris":["http://zotero.org/users/local/1rfdXviU/items/GS64CIQ5"],"uri":["http://zotero.org/users/local/1rfdXviU/items/GS64CIQ5"],"itemData":{"id":279,"type":"article-journal","title":"Costs and outcomes associated with hospitalized cancer patients with neutropenic complications: A retrospective study","container-title":"Experimental and Therapeutic Medicine","source":"CrossRef","URL":"http://www.spandidos-publications.com/10.3892/etm.2011.312","DOI":"10.3892/etm.2011.312","ISSN":"1792-0981, 1792-1015","shortTitle":"Costs and outcomes associated with hospitalized cancer patients with neutropenic complications","author":[{"family":"Schilling","given":"M. Blane"}],"issued":{"date-parts":[["2011",6,30]]},"accessed":{"date-parts":[["2014",2,28]]}}}],"schema":"https://github.com/citation-style-language/schema/raw/master/csl-citation.json"} </w:instrText>
            </w:r>
            <w:r w:rsidRPr="00DD6CB0">
              <w:fldChar w:fldCharType="separate"/>
            </w:r>
            <w:r w:rsidR="00F0373C" w:rsidRPr="004C7577">
              <w:rPr>
                <w:vertAlign w:val="superscript"/>
              </w:rPr>
              <w:t>58</w:t>
            </w:r>
            <w:r w:rsidRPr="00DD6CB0">
              <w:fldChar w:fldCharType="end"/>
            </w:r>
          </w:p>
        </w:tc>
      </w:tr>
      <w:tr w:rsidR="00F0373C" w:rsidRPr="00DD6CB0" w:rsidTr="005177A6">
        <w:trPr>
          <w:cantSplit/>
          <w:trHeight w:val="231"/>
          <w:jc w:val="center"/>
        </w:trPr>
        <w:tc>
          <w:tcPr>
            <w:tcW w:w="366" w:type="dxa"/>
            <w:vMerge/>
            <w:vAlign w:val="center"/>
          </w:tcPr>
          <w:p w:rsidR="00F0373C" w:rsidRPr="00DD6CB0" w:rsidRDefault="00F0373C" w:rsidP="005177A6">
            <w:pPr>
              <w:spacing w:line="480" w:lineRule="auto"/>
            </w:pPr>
          </w:p>
        </w:tc>
        <w:tc>
          <w:tcPr>
            <w:tcW w:w="1679" w:type="dxa"/>
            <w:gridSpan w:val="2"/>
            <w:vMerge/>
            <w:vAlign w:val="center"/>
          </w:tcPr>
          <w:p w:rsidR="00F0373C" w:rsidRPr="00DD6CB0" w:rsidRDefault="00F0373C" w:rsidP="005177A6">
            <w:pPr>
              <w:spacing w:line="480" w:lineRule="auto"/>
            </w:pPr>
          </w:p>
        </w:tc>
        <w:tc>
          <w:tcPr>
            <w:tcW w:w="2603" w:type="dxa"/>
            <w:gridSpan w:val="4"/>
          </w:tcPr>
          <w:p w:rsidR="00F0373C" w:rsidRPr="00DD6CB0" w:rsidRDefault="00F0373C" w:rsidP="005177A6">
            <w:pPr>
              <w:spacing w:line="480" w:lineRule="auto"/>
            </w:pPr>
            <w:r w:rsidRPr="00DD6CB0">
              <w:t>Dir. Non-Med</w:t>
            </w:r>
          </w:p>
        </w:tc>
        <w:tc>
          <w:tcPr>
            <w:tcW w:w="1254" w:type="dxa"/>
          </w:tcPr>
          <w:p w:rsidR="00F0373C" w:rsidRPr="00DD6CB0" w:rsidRDefault="00F0373C" w:rsidP="005177A6">
            <w:pPr>
              <w:spacing w:line="480" w:lineRule="auto"/>
            </w:pPr>
            <w:r w:rsidRPr="00DD6CB0">
              <w:t>€3</w:t>
            </w:r>
          </w:p>
        </w:tc>
        <w:tc>
          <w:tcPr>
            <w:tcW w:w="1617" w:type="dxa"/>
            <w:vAlign w:val="center"/>
          </w:tcPr>
          <w:p w:rsidR="00F0373C" w:rsidRPr="00DD6CB0" w:rsidRDefault="00F0373C" w:rsidP="005177A6">
            <w:pPr>
              <w:spacing w:line="480" w:lineRule="auto"/>
            </w:pPr>
            <w:r w:rsidRPr="00DD6CB0">
              <w:t>Day</w:t>
            </w:r>
          </w:p>
        </w:tc>
        <w:tc>
          <w:tcPr>
            <w:tcW w:w="1134" w:type="dxa"/>
            <w:vAlign w:val="center"/>
          </w:tcPr>
          <w:p w:rsidR="00F0373C" w:rsidRPr="00DD6CB0" w:rsidRDefault="00F0373C" w:rsidP="005177A6">
            <w:pPr>
              <w:spacing w:line="480" w:lineRule="auto"/>
            </w:pPr>
            <w:r w:rsidRPr="00DD6CB0">
              <w:t>1</w:t>
            </w:r>
          </w:p>
        </w:tc>
        <w:tc>
          <w:tcPr>
            <w:tcW w:w="1312" w:type="dxa"/>
          </w:tcPr>
          <w:p w:rsidR="00F0373C" w:rsidRPr="00DD6CB0" w:rsidRDefault="00F0373C" w:rsidP="005177A6">
            <w:pPr>
              <w:spacing w:line="480" w:lineRule="auto"/>
            </w:pPr>
            <w:r w:rsidRPr="00DD6CB0">
              <w:t>€3</w:t>
            </w:r>
          </w:p>
        </w:tc>
        <w:tc>
          <w:tcPr>
            <w:tcW w:w="992" w:type="dxa"/>
          </w:tcPr>
          <w:p w:rsidR="00F0373C" w:rsidRPr="00DD6CB0" w:rsidRDefault="00F0373C" w:rsidP="005177A6">
            <w:pPr>
              <w:spacing w:line="480" w:lineRule="auto"/>
            </w:pPr>
            <w:r w:rsidRPr="00DD6CB0">
              <w:t>€1</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FcjCOrhd","properties":{"formattedCitation":"{\\rtf \\super 32\\nosupersub{}}","plainCitation":"32"},"citationItems":[{"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fldChar w:fldCharType="separate"/>
            </w:r>
            <w:r w:rsidR="00F0373C" w:rsidRPr="004C7577">
              <w:rPr>
                <w:vertAlign w:val="superscript"/>
              </w:rPr>
              <w:t>32</w:t>
            </w:r>
            <w:r w:rsidRPr="00DD6CB0">
              <w:fldChar w:fldCharType="end"/>
            </w:r>
          </w:p>
        </w:tc>
      </w:tr>
      <w:tr w:rsidR="00F0373C" w:rsidRPr="00DD6CB0" w:rsidTr="005177A6">
        <w:trPr>
          <w:cantSplit/>
          <w:trHeight w:val="231"/>
          <w:jc w:val="center"/>
        </w:trPr>
        <w:tc>
          <w:tcPr>
            <w:tcW w:w="366" w:type="dxa"/>
            <w:vMerge/>
            <w:vAlign w:val="center"/>
          </w:tcPr>
          <w:p w:rsidR="00F0373C" w:rsidRPr="00DD6CB0" w:rsidRDefault="00F0373C" w:rsidP="005177A6">
            <w:pPr>
              <w:spacing w:line="480" w:lineRule="auto"/>
            </w:pPr>
          </w:p>
        </w:tc>
        <w:tc>
          <w:tcPr>
            <w:tcW w:w="1679" w:type="dxa"/>
            <w:gridSpan w:val="2"/>
            <w:vMerge/>
            <w:vAlign w:val="center"/>
          </w:tcPr>
          <w:p w:rsidR="00F0373C" w:rsidRPr="00DD6CB0" w:rsidRDefault="00F0373C" w:rsidP="005177A6">
            <w:pPr>
              <w:spacing w:line="480" w:lineRule="auto"/>
            </w:pPr>
          </w:p>
        </w:tc>
        <w:tc>
          <w:tcPr>
            <w:tcW w:w="2603" w:type="dxa"/>
            <w:gridSpan w:val="4"/>
          </w:tcPr>
          <w:p w:rsidR="00F0373C" w:rsidRPr="00DD6CB0" w:rsidRDefault="00F0373C" w:rsidP="005177A6">
            <w:pPr>
              <w:spacing w:line="480" w:lineRule="auto"/>
            </w:pPr>
            <w:r w:rsidRPr="00DD6CB0">
              <w:t>Prod. Loss</w:t>
            </w:r>
          </w:p>
        </w:tc>
        <w:tc>
          <w:tcPr>
            <w:tcW w:w="1254" w:type="dxa"/>
          </w:tcPr>
          <w:p w:rsidR="00F0373C" w:rsidRPr="00DD6CB0" w:rsidRDefault="00F0373C" w:rsidP="005177A6">
            <w:pPr>
              <w:spacing w:line="480" w:lineRule="auto"/>
            </w:pPr>
            <w:r w:rsidRPr="00DD6CB0">
              <w:t>€251</w:t>
            </w:r>
          </w:p>
        </w:tc>
        <w:tc>
          <w:tcPr>
            <w:tcW w:w="1617" w:type="dxa"/>
            <w:vAlign w:val="center"/>
          </w:tcPr>
          <w:p w:rsidR="00F0373C" w:rsidRPr="00DD6CB0" w:rsidRDefault="00F0373C" w:rsidP="005177A6">
            <w:pPr>
              <w:spacing w:line="480" w:lineRule="auto"/>
            </w:pPr>
            <w:r w:rsidRPr="00DD6CB0">
              <w:t>Day</w:t>
            </w:r>
          </w:p>
        </w:tc>
        <w:tc>
          <w:tcPr>
            <w:tcW w:w="1134" w:type="dxa"/>
            <w:vAlign w:val="center"/>
          </w:tcPr>
          <w:p w:rsidR="00F0373C" w:rsidRPr="00DD6CB0" w:rsidRDefault="00F0373C" w:rsidP="005177A6">
            <w:pPr>
              <w:spacing w:line="480" w:lineRule="auto"/>
            </w:pPr>
            <w:r w:rsidRPr="00DD6CB0">
              <w:t>10.7</w:t>
            </w:r>
          </w:p>
        </w:tc>
        <w:tc>
          <w:tcPr>
            <w:tcW w:w="1312" w:type="dxa"/>
          </w:tcPr>
          <w:p w:rsidR="00F0373C" w:rsidRPr="00DD6CB0" w:rsidRDefault="00F0373C" w:rsidP="005177A6">
            <w:pPr>
              <w:spacing w:line="480" w:lineRule="auto"/>
            </w:pPr>
            <w:r w:rsidRPr="00DD6CB0">
              <w:t>€2.685</w:t>
            </w:r>
          </w:p>
        </w:tc>
        <w:tc>
          <w:tcPr>
            <w:tcW w:w="992" w:type="dxa"/>
          </w:tcPr>
          <w:p w:rsidR="00F0373C" w:rsidRPr="00DD6CB0" w:rsidRDefault="00F0373C" w:rsidP="005177A6">
            <w:pPr>
              <w:spacing w:line="480" w:lineRule="auto"/>
            </w:pPr>
            <w:r w:rsidRPr="00DD6CB0">
              <w:t>€1.229</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kQSWw0nF","properties":{"formattedCitation":"{\\rtf \\super 32\\nosupersub{}}","plainCitation":"32"},"citationItems":[{"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fldChar w:fldCharType="separate"/>
            </w:r>
            <w:r w:rsidR="00F0373C" w:rsidRPr="004C7577">
              <w:rPr>
                <w:vertAlign w:val="superscript"/>
              </w:rPr>
              <w:t>32</w:t>
            </w:r>
            <w:r w:rsidRPr="00DD6CB0">
              <w:fldChar w:fldCharType="end"/>
            </w:r>
          </w:p>
        </w:tc>
      </w:tr>
      <w:tr w:rsidR="00F0373C" w:rsidRPr="00DD6CB0" w:rsidTr="005177A6">
        <w:trPr>
          <w:cantSplit/>
          <w:trHeight w:val="231"/>
          <w:jc w:val="center"/>
        </w:trPr>
        <w:tc>
          <w:tcPr>
            <w:tcW w:w="366" w:type="dxa"/>
            <w:vMerge/>
            <w:vAlign w:val="center"/>
          </w:tcPr>
          <w:p w:rsidR="00F0373C" w:rsidRPr="00DD6CB0" w:rsidRDefault="00F0373C" w:rsidP="005177A6">
            <w:pPr>
              <w:spacing w:line="480" w:lineRule="auto"/>
            </w:pPr>
          </w:p>
        </w:tc>
        <w:tc>
          <w:tcPr>
            <w:tcW w:w="1679" w:type="dxa"/>
            <w:gridSpan w:val="2"/>
            <w:vMerge/>
            <w:vAlign w:val="center"/>
          </w:tcPr>
          <w:p w:rsidR="00F0373C" w:rsidRPr="00DD6CB0" w:rsidRDefault="00F0373C" w:rsidP="005177A6">
            <w:pPr>
              <w:spacing w:line="480" w:lineRule="auto"/>
            </w:pPr>
          </w:p>
        </w:tc>
        <w:tc>
          <w:tcPr>
            <w:tcW w:w="2603" w:type="dxa"/>
            <w:gridSpan w:val="4"/>
          </w:tcPr>
          <w:p w:rsidR="00F0373C" w:rsidRPr="00DD6CB0" w:rsidRDefault="00F0373C" w:rsidP="005177A6">
            <w:pPr>
              <w:spacing w:line="480" w:lineRule="auto"/>
              <w:rPr>
                <w:b/>
              </w:rPr>
            </w:pPr>
            <w:r w:rsidRPr="00DD6CB0">
              <w:rPr>
                <w:b/>
              </w:rPr>
              <w:t>Total</w:t>
            </w:r>
          </w:p>
        </w:tc>
        <w:tc>
          <w:tcPr>
            <w:tcW w:w="1254" w:type="dxa"/>
          </w:tcPr>
          <w:p w:rsidR="00F0373C" w:rsidRPr="00DD6CB0" w:rsidRDefault="00F0373C" w:rsidP="005177A6">
            <w:pPr>
              <w:spacing w:line="480" w:lineRule="auto"/>
              <w:rPr>
                <w:b/>
              </w:rPr>
            </w:pPr>
          </w:p>
        </w:tc>
        <w:tc>
          <w:tcPr>
            <w:tcW w:w="1617" w:type="dxa"/>
            <w:vAlign w:val="center"/>
          </w:tcPr>
          <w:p w:rsidR="00F0373C" w:rsidRPr="00DD6CB0" w:rsidRDefault="00F0373C" w:rsidP="005177A6">
            <w:pPr>
              <w:spacing w:line="480" w:lineRule="auto"/>
              <w:rPr>
                <w:b/>
              </w:rPr>
            </w:pPr>
          </w:p>
        </w:tc>
        <w:tc>
          <w:tcPr>
            <w:tcW w:w="1134" w:type="dxa"/>
            <w:vAlign w:val="center"/>
          </w:tcPr>
          <w:p w:rsidR="00F0373C" w:rsidRPr="00DD6CB0" w:rsidRDefault="00F0373C" w:rsidP="005177A6">
            <w:pPr>
              <w:spacing w:line="480" w:lineRule="auto"/>
              <w:rPr>
                <w:b/>
              </w:rPr>
            </w:pPr>
          </w:p>
        </w:tc>
        <w:tc>
          <w:tcPr>
            <w:tcW w:w="1312" w:type="dxa"/>
          </w:tcPr>
          <w:p w:rsidR="00F0373C" w:rsidRPr="00DD6CB0" w:rsidRDefault="00F0373C" w:rsidP="005177A6">
            <w:pPr>
              <w:spacing w:line="480" w:lineRule="auto"/>
              <w:rPr>
                <w:b/>
              </w:rPr>
            </w:pPr>
            <w:r w:rsidRPr="00DD6CB0">
              <w:rPr>
                <w:b/>
              </w:rPr>
              <w:t>€31.387</w:t>
            </w:r>
          </w:p>
        </w:tc>
        <w:tc>
          <w:tcPr>
            <w:tcW w:w="992" w:type="dxa"/>
            <w:vAlign w:val="center"/>
          </w:tcPr>
          <w:p w:rsidR="00F0373C" w:rsidRPr="00DD6CB0" w:rsidRDefault="00F0373C" w:rsidP="005177A6">
            <w:pPr>
              <w:spacing w:line="480" w:lineRule="auto"/>
              <w:rPr>
                <w:b/>
              </w:rPr>
            </w:pPr>
            <w:r w:rsidRPr="00DD6CB0">
              <w:rPr>
                <w:b/>
              </w:rPr>
              <w:t>€7.847</w:t>
            </w:r>
          </w:p>
        </w:tc>
        <w:tc>
          <w:tcPr>
            <w:tcW w:w="1589" w:type="dxa"/>
            <w:vAlign w:val="center"/>
          </w:tcPr>
          <w:p w:rsidR="00F0373C" w:rsidRPr="00DD6CB0" w:rsidRDefault="00F0373C" w:rsidP="005177A6">
            <w:pPr>
              <w:spacing w:line="480" w:lineRule="auto"/>
              <w:rPr>
                <w:b/>
              </w:rPr>
            </w:pPr>
            <w:r w:rsidRPr="00DD6CB0">
              <w:rPr>
                <w:b/>
              </w:rPr>
              <w:t>Gamma</w:t>
            </w:r>
          </w:p>
        </w:tc>
        <w:tc>
          <w:tcPr>
            <w:tcW w:w="1559" w:type="dxa"/>
            <w:vAlign w:val="center"/>
          </w:tcPr>
          <w:p w:rsidR="00F0373C" w:rsidRPr="00DD6CB0" w:rsidRDefault="001350C5" w:rsidP="005177A6">
            <w:pPr>
              <w:spacing w:line="480" w:lineRule="auto"/>
              <w:rPr>
                <w:b/>
              </w:rPr>
            </w:pPr>
            <w:r w:rsidRPr="00DD6CB0">
              <w:rPr>
                <w:b/>
              </w:rPr>
              <w:fldChar w:fldCharType="begin"/>
            </w:r>
            <w:r w:rsidR="00F0373C">
              <w:rPr>
                <w:b/>
              </w:rPr>
              <w:instrText xml:space="preserve"> ADDIN ZOTERO_ITEM CSL_CITATION {"citationID":"llJFsg9W","properties":{"formattedCitation":"{\\rtf \\super 32,58\\nosupersub{}}","plainCitation":"32,58"},"citationItems":[{"id":279,"uris":["http://zotero.org/users/local/1rfdXviU/items/GS64CIQ5"],"uri":["http://zotero.org/users/local/1rfdXviU/items/GS64CIQ5"],"itemData":{"id":279,"type":"article-journal","title":"Costs and outcomes associated with hospitalized cancer patients with neutropenic complications: A retrospective study","container-title":"Experimental and Therapeutic Medicine","source":"CrossRef","URL":"http://www.spandidos-publications.com/10.3892/etm.2011.312","DOI":"10.3892/etm.2011.312","ISSN":"1792-0981, 1792-1015","shortTitle":"Costs and outcomes associated with hospitalized cancer patients with neutropenic complications","author":[{"family":"Schilling","given":"M. Blane"}],"issued":{"date-parts":[["2011",6,30]]},"accessed":{"date-parts":[["2014",2,28]]}}},{"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rPr>
                <w:b/>
              </w:rPr>
              <w:fldChar w:fldCharType="separate"/>
            </w:r>
            <w:r w:rsidR="00F0373C" w:rsidRPr="004C7577">
              <w:rPr>
                <w:vertAlign w:val="superscript"/>
              </w:rPr>
              <w:t>32,58</w:t>
            </w:r>
            <w:r w:rsidRPr="00DD6CB0">
              <w:rPr>
                <w:b/>
              </w:rPr>
              <w:fldChar w:fldCharType="end"/>
            </w:r>
          </w:p>
        </w:tc>
      </w:tr>
      <w:tr w:rsidR="00F0373C" w:rsidRPr="00DD6CB0" w:rsidTr="005177A6">
        <w:trPr>
          <w:cantSplit/>
          <w:trHeight w:val="231"/>
          <w:jc w:val="center"/>
        </w:trPr>
        <w:tc>
          <w:tcPr>
            <w:tcW w:w="366" w:type="dxa"/>
            <w:vMerge/>
            <w:vAlign w:val="center"/>
          </w:tcPr>
          <w:p w:rsidR="00F0373C" w:rsidRPr="00DD6CB0" w:rsidRDefault="00F0373C" w:rsidP="005177A6">
            <w:pPr>
              <w:spacing w:line="480" w:lineRule="auto"/>
            </w:pPr>
          </w:p>
        </w:tc>
        <w:tc>
          <w:tcPr>
            <w:tcW w:w="1679" w:type="dxa"/>
            <w:gridSpan w:val="2"/>
            <w:vMerge w:val="restart"/>
            <w:vAlign w:val="center"/>
          </w:tcPr>
          <w:p w:rsidR="00F0373C" w:rsidRPr="00DD6CB0" w:rsidRDefault="00F0373C" w:rsidP="005177A6">
            <w:pPr>
              <w:spacing w:line="480" w:lineRule="auto"/>
            </w:pPr>
            <w:r w:rsidRPr="00DD6CB0">
              <w:t>Asthenia</w:t>
            </w:r>
          </w:p>
        </w:tc>
        <w:tc>
          <w:tcPr>
            <w:tcW w:w="2603" w:type="dxa"/>
            <w:gridSpan w:val="4"/>
          </w:tcPr>
          <w:p w:rsidR="00F0373C" w:rsidRPr="00DD6CB0" w:rsidRDefault="00F0373C" w:rsidP="005177A6">
            <w:pPr>
              <w:spacing w:line="480" w:lineRule="auto"/>
            </w:pPr>
            <w:r w:rsidRPr="00DD6CB0">
              <w:t>Dir. Med</w:t>
            </w:r>
          </w:p>
        </w:tc>
        <w:tc>
          <w:tcPr>
            <w:tcW w:w="1254" w:type="dxa"/>
          </w:tcPr>
          <w:p w:rsidR="00F0373C" w:rsidRPr="00DD6CB0" w:rsidRDefault="00F0373C" w:rsidP="005177A6">
            <w:pPr>
              <w:spacing w:line="480" w:lineRule="auto"/>
            </w:pPr>
            <w:r w:rsidRPr="00DD6CB0">
              <w:t>€1.083</w:t>
            </w:r>
          </w:p>
        </w:tc>
        <w:tc>
          <w:tcPr>
            <w:tcW w:w="1617" w:type="dxa"/>
            <w:vAlign w:val="center"/>
          </w:tcPr>
          <w:p w:rsidR="00F0373C" w:rsidRPr="00DD6CB0" w:rsidRDefault="00F0373C" w:rsidP="005177A6">
            <w:pPr>
              <w:spacing w:line="480" w:lineRule="auto"/>
            </w:pPr>
            <w:r w:rsidRPr="00DD6CB0">
              <w:t>Episode</w:t>
            </w:r>
          </w:p>
        </w:tc>
        <w:tc>
          <w:tcPr>
            <w:tcW w:w="1134" w:type="dxa"/>
            <w:vAlign w:val="center"/>
          </w:tcPr>
          <w:p w:rsidR="00F0373C" w:rsidRPr="00DD6CB0" w:rsidRDefault="00F0373C" w:rsidP="005177A6">
            <w:pPr>
              <w:spacing w:line="480" w:lineRule="auto"/>
            </w:pPr>
            <w:r w:rsidRPr="00DD6CB0">
              <w:t>1</w:t>
            </w:r>
          </w:p>
        </w:tc>
        <w:tc>
          <w:tcPr>
            <w:tcW w:w="1312" w:type="dxa"/>
          </w:tcPr>
          <w:p w:rsidR="00F0373C" w:rsidRPr="00DD6CB0" w:rsidRDefault="00F0373C" w:rsidP="005177A6">
            <w:pPr>
              <w:spacing w:line="480" w:lineRule="auto"/>
            </w:pPr>
            <w:r w:rsidRPr="00DD6CB0">
              <w:t>€1.083</w:t>
            </w:r>
          </w:p>
        </w:tc>
        <w:tc>
          <w:tcPr>
            <w:tcW w:w="992" w:type="dxa"/>
            <w:vAlign w:val="center"/>
          </w:tcPr>
          <w:p w:rsidR="00F0373C" w:rsidRPr="00DD6CB0" w:rsidRDefault="00F0373C" w:rsidP="005177A6">
            <w:pPr>
              <w:spacing w:line="480" w:lineRule="auto"/>
            </w:pPr>
            <w:r w:rsidRPr="00DD6CB0">
              <w:t>€271</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23p3l01sb1","properties":{"formattedCitation":"{\\rtf \\super 59\\nosupersub{}}","plainCitation":"59"},"citationItems":[{"id":285,"uris":["http://zotero.org/users/local/1rfdXviU/items/54TZR7JV"],"uri":["http://zotero.org/users/local/1rfdXviU/items/54TZR7JV"],"itemData":{"id":285,"type":"article-journal","title":"Evaluating the total costs of chemotherapy-induced toxicity: results from a pilot study with ovarian cancer patients","container-title":"The oncologist","page":"441-445","volume":"6","issue":"5","source":"NCBI PubMed","abstract":"PURPOSE: While chemotherapy-related toxicities affect cancer patients' activities of daily living and result in large expenditures of medical care for treatment, few studies have assessed the out-of-pocket and indirect costs incurred by patients who experience toxicity. The objective of this study was to evaluate the feasibility of obtaining detailed and comprehensive cost information from patients who experienced neutropenia, thrombocytopenia, or neurotoxicity during treatment.\nMETHODS: Ovarian cancer patients who experienced chemotherapy-associated hematologic or neurologic toxicities were asked to record detailed information about hospitalization, laboratories, physician visits, phone calls, home visits, medication, medical devices, lost productivity, and caregivers. Resource estimates were converted into cost units, with direct medical cost estimates based on hospital cost-accounting data and indirect costs (i.e., productivity loss) on modified labor force, employment, and earnings data.\nRESULTS: Direct medical costs were highest for neutropenia (mean of $7,546/episode), intermediate for thrombocytopenia (mean of $3,268/episode), and lowest for neurotoxicity (mean of $688/episode). Indirect costs relating to patient and caregiver work loss and payments for caregiver support were substantial, accounting for $4,220, $3,834, and $4,282 for patients who developed neurotoxicity, neutropenia, and thrombocytopenia, respectively. The total costs of chemotherapy-related neurotoxicity, neutropenia, and thrombocytopenia were $4,908, $11,830, and $7,550.\nCONCLUSION: Our study has shown that, with the assistance of patients who are experiencing toxicity, estimation of the total costs of cancer-related toxicities is feasible. Indirect costs, while not included in prior estimates of the costs of toxicity studies, accounted for 34% to 86% of the total costs of cancer supportive care.","ISSN":"1083-7159","note":"PMID: 11675522","shortTitle":"Evaluating the total costs of chemotherapy-induced toxicity","journalAbbreviation":"Oncologist","language":"eng","author":[{"family":"Calhoun","given":"E A"},{"family":"Chang","given":"C H"},{"family":"Welshman","given":"E E"},{"family":"Fishman","given":"D A"},{"family":"Lurain","given":"J R"},{"family":"Bennett","given":"C L"}],"issued":{"date-parts":[["2001"]]},"PMID":"11675522"}}],"schema":"https://github.com/citation-style-language/schema/raw/master/csl-citation.json"} </w:instrText>
            </w:r>
            <w:r w:rsidRPr="00DD6CB0">
              <w:fldChar w:fldCharType="separate"/>
            </w:r>
            <w:r w:rsidR="00F0373C" w:rsidRPr="004C7577">
              <w:rPr>
                <w:vertAlign w:val="superscript"/>
              </w:rPr>
              <w:t>59</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79" w:type="dxa"/>
            <w:gridSpan w:val="2"/>
            <w:vMerge/>
          </w:tcPr>
          <w:p w:rsidR="00F0373C" w:rsidRPr="00DD6CB0" w:rsidRDefault="00F0373C" w:rsidP="005177A6">
            <w:pPr>
              <w:spacing w:line="480" w:lineRule="auto"/>
            </w:pPr>
          </w:p>
        </w:tc>
        <w:tc>
          <w:tcPr>
            <w:tcW w:w="2603" w:type="dxa"/>
            <w:gridSpan w:val="4"/>
          </w:tcPr>
          <w:p w:rsidR="00F0373C" w:rsidRPr="00DD6CB0" w:rsidRDefault="00F0373C" w:rsidP="005177A6">
            <w:pPr>
              <w:spacing w:line="480" w:lineRule="auto"/>
            </w:pPr>
            <w:r w:rsidRPr="00DD6CB0">
              <w:t>Dir. Non-Med</w:t>
            </w:r>
          </w:p>
        </w:tc>
        <w:tc>
          <w:tcPr>
            <w:tcW w:w="1254" w:type="dxa"/>
          </w:tcPr>
          <w:p w:rsidR="00F0373C" w:rsidRPr="00DD6CB0" w:rsidRDefault="00F0373C" w:rsidP="005177A6">
            <w:pPr>
              <w:spacing w:line="480" w:lineRule="auto"/>
            </w:pPr>
            <w:r w:rsidRPr="00DD6CB0">
              <w:t>€3</w:t>
            </w:r>
          </w:p>
        </w:tc>
        <w:tc>
          <w:tcPr>
            <w:tcW w:w="1617" w:type="dxa"/>
            <w:vAlign w:val="center"/>
          </w:tcPr>
          <w:p w:rsidR="00F0373C" w:rsidRPr="00DD6CB0" w:rsidRDefault="00F0373C" w:rsidP="005177A6">
            <w:pPr>
              <w:spacing w:line="480" w:lineRule="auto"/>
            </w:pPr>
            <w:r w:rsidRPr="00DD6CB0">
              <w:t>Day</w:t>
            </w:r>
          </w:p>
        </w:tc>
        <w:tc>
          <w:tcPr>
            <w:tcW w:w="1134" w:type="dxa"/>
            <w:vAlign w:val="center"/>
          </w:tcPr>
          <w:p w:rsidR="00F0373C" w:rsidRPr="00DD6CB0" w:rsidRDefault="00F0373C" w:rsidP="005177A6">
            <w:pPr>
              <w:spacing w:line="480" w:lineRule="auto"/>
            </w:pPr>
            <w:r w:rsidRPr="00DD6CB0">
              <w:t>2</w:t>
            </w:r>
          </w:p>
        </w:tc>
        <w:tc>
          <w:tcPr>
            <w:tcW w:w="1312" w:type="dxa"/>
          </w:tcPr>
          <w:p w:rsidR="00F0373C" w:rsidRPr="00DD6CB0" w:rsidRDefault="00F0373C" w:rsidP="005177A6">
            <w:pPr>
              <w:spacing w:line="480" w:lineRule="auto"/>
            </w:pPr>
            <w:r w:rsidRPr="00DD6CB0">
              <w:t>€6</w:t>
            </w:r>
          </w:p>
        </w:tc>
        <w:tc>
          <w:tcPr>
            <w:tcW w:w="992" w:type="dxa"/>
          </w:tcPr>
          <w:p w:rsidR="00F0373C" w:rsidRPr="00DD6CB0" w:rsidRDefault="00F0373C" w:rsidP="005177A6">
            <w:pPr>
              <w:spacing w:line="480" w:lineRule="auto"/>
            </w:pPr>
            <w:r w:rsidRPr="00DD6CB0">
              <w:t>€1</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EdYLbmLa","properties":{"formattedCitation":"{\\rtf \\super 32\\nosupersub{}}","plainCitation":"32"},"citationItems":[{"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fldChar w:fldCharType="separate"/>
            </w:r>
            <w:r w:rsidR="00F0373C" w:rsidRPr="004C7577">
              <w:rPr>
                <w:vertAlign w:val="superscript"/>
              </w:rPr>
              <w:t>32</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79" w:type="dxa"/>
            <w:gridSpan w:val="2"/>
            <w:vMerge/>
          </w:tcPr>
          <w:p w:rsidR="00F0373C" w:rsidRPr="00DD6CB0" w:rsidRDefault="00F0373C" w:rsidP="005177A6">
            <w:pPr>
              <w:spacing w:line="480" w:lineRule="auto"/>
            </w:pPr>
          </w:p>
        </w:tc>
        <w:tc>
          <w:tcPr>
            <w:tcW w:w="2603" w:type="dxa"/>
            <w:gridSpan w:val="4"/>
          </w:tcPr>
          <w:p w:rsidR="00F0373C" w:rsidRPr="00DD6CB0" w:rsidRDefault="00F0373C" w:rsidP="005177A6">
            <w:pPr>
              <w:spacing w:line="480" w:lineRule="auto"/>
            </w:pPr>
            <w:r w:rsidRPr="00DD6CB0">
              <w:t>Prod. Loss</w:t>
            </w:r>
          </w:p>
        </w:tc>
        <w:tc>
          <w:tcPr>
            <w:tcW w:w="1254" w:type="dxa"/>
          </w:tcPr>
          <w:p w:rsidR="00F0373C" w:rsidRPr="00DD6CB0" w:rsidRDefault="00F0373C" w:rsidP="005177A6">
            <w:pPr>
              <w:spacing w:line="480" w:lineRule="auto"/>
            </w:pPr>
            <w:r w:rsidRPr="00DD6CB0">
              <w:t>€251</w:t>
            </w:r>
          </w:p>
        </w:tc>
        <w:tc>
          <w:tcPr>
            <w:tcW w:w="1617" w:type="dxa"/>
            <w:vAlign w:val="center"/>
          </w:tcPr>
          <w:p w:rsidR="00F0373C" w:rsidRPr="00DD6CB0" w:rsidRDefault="00F0373C" w:rsidP="005177A6">
            <w:pPr>
              <w:spacing w:line="480" w:lineRule="auto"/>
            </w:pPr>
            <w:r w:rsidRPr="00DD6CB0">
              <w:t>Day</w:t>
            </w:r>
          </w:p>
        </w:tc>
        <w:tc>
          <w:tcPr>
            <w:tcW w:w="1134" w:type="dxa"/>
            <w:vAlign w:val="center"/>
          </w:tcPr>
          <w:p w:rsidR="00F0373C" w:rsidRPr="00DD6CB0" w:rsidRDefault="00F0373C" w:rsidP="005177A6">
            <w:pPr>
              <w:spacing w:line="480" w:lineRule="auto"/>
            </w:pPr>
            <w:r w:rsidRPr="00DD6CB0">
              <w:t>No reported.</w:t>
            </w:r>
          </w:p>
        </w:tc>
        <w:tc>
          <w:tcPr>
            <w:tcW w:w="1312" w:type="dxa"/>
          </w:tcPr>
          <w:p w:rsidR="00F0373C" w:rsidRPr="00DD6CB0" w:rsidRDefault="00F0373C" w:rsidP="005177A6">
            <w:pPr>
              <w:spacing w:line="480" w:lineRule="auto"/>
            </w:pPr>
            <w:r w:rsidRPr="00DD6CB0">
              <w:t>€976</w:t>
            </w:r>
          </w:p>
        </w:tc>
        <w:tc>
          <w:tcPr>
            <w:tcW w:w="992" w:type="dxa"/>
          </w:tcPr>
          <w:p w:rsidR="00F0373C" w:rsidRPr="00DD6CB0" w:rsidRDefault="00F0373C" w:rsidP="005177A6">
            <w:pPr>
              <w:spacing w:line="480" w:lineRule="auto"/>
            </w:pPr>
            <w:r w:rsidRPr="00DD6CB0">
              <w:t>€244</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GAcmLUtb","properties":{"formattedCitation":"{\\rtf \\super 59\\nosupersub{}}","plainCitation":"59"},"citationItems":[{"id":285,"uris":["http://zotero.org/users/local/1rfdXviU/items/54TZR7JV"],"uri":["http://zotero.org/users/local/1rfdXviU/items/54TZR7JV"],"itemData":{"id":285,"type":"article-journal","title":"Evaluating the total costs of chemotherapy-induced toxicity: results from a pilot study with ovarian cancer patients","container-title":"The oncologist","page":"441-445","volume":"6","issue":"5","source":"NCBI PubMed","abstract":"PURPOSE: While chemotherapy-related toxicities affect cancer patients' activities of daily living and result in large expenditures of medical care for treatment, few studies have assessed the out-of-pocket and indirect costs incurred by patients who experience toxicity. The objective of this study was to evaluate the feasibility of obtaining detailed and comprehensive cost information from patients who experienced neutropenia, thrombocytopenia, or neurotoxicity during treatment.\nMETHODS: Ovarian cancer patients who experienced chemotherapy-associated hematologic or neurologic toxicities were asked to record detailed information about hospitalization, laboratories, physician visits, phone calls, home visits, medication, medical devices, lost productivity, and caregivers. Resource estimates were converted into cost units, with direct medical cost estimates based on hospital cost-accounting data and indirect costs (i.e., productivity loss) on modified labor force, employment, and earnings data.\nRESULTS: Direct medical costs were highest for neutropenia (mean of $7,546/episode), intermediate for thrombocytopenia (mean of $3,268/episode), and lowest for neurotoxicity (mean of $688/episode). Indirect costs relating to patient and caregiver work loss and payments for caregiver support were substantial, accounting for $4,220, $3,834, and $4,282 for patients who developed neurotoxicity, neutropenia, and thrombocytopenia, respectively. The total costs of chemotherapy-related neurotoxicity, neutropenia, and thrombocytopenia were $4,908, $11,830, and $7,550.\nCONCLUSION: Our study has shown that, with the assistance of patients who are experiencing toxicity, estimation of the total costs of cancer-related toxicities is feasible. Indirect costs, while not included in prior estimates of the costs of toxicity studies, accounted for 34% to 86% of the total costs of cancer supportive care.","ISSN":"1083-7159","note":"PMID: 11675522","shortTitle":"Evaluating the total costs of chemotherapy-induced toxicity","journalAbbreviation":"Oncologist","language":"eng","author":[{"family":"Calhoun","given":"E A"},{"family":"Chang","given":"C H"},{"family":"Welshman","given":"E E"},{"family":"Fishman","given":"D A"},{"family":"Lurain","given":"J R"},{"family":"Bennett","given":"C L"}],"issued":{"date-parts":[["2001"]]},"PMID":"11675522"}}],"schema":"https://github.com/citation-style-language/schema/raw/master/csl-citation.json"} </w:instrText>
            </w:r>
            <w:r w:rsidRPr="00DD6CB0">
              <w:fldChar w:fldCharType="separate"/>
            </w:r>
            <w:r w:rsidR="00F0373C" w:rsidRPr="004C7577">
              <w:rPr>
                <w:vertAlign w:val="superscript"/>
              </w:rPr>
              <w:t>59</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79" w:type="dxa"/>
            <w:gridSpan w:val="2"/>
            <w:vMerge/>
          </w:tcPr>
          <w:p w:rsidR="00F0373C" w:rsidRPr="00DD6CB0" w:rsidRDefault="00F0373C" w:rsidP="005177A6">
            <w:pPr>
              <w:spacing w:line="480" w:lineRule="auto"/>
            </w:pPr>
          </w:p>
        </w:tc>
        <w:tc>
          <w:tcPr>
            <w:tcW w:w="2603" w:type="dxa"/>
            <w:gridSpan w:val="4"/>
          </w:tcPr>
          <w:p w:rsidR="00F0373C" w:rsidRPr="00DD6CB0" w:rsidRDefault="00F0373C" w:rsidP="005177A6">
            <w:pPr>
              <w:spacing w:line="480" w:lineRule="auto"/>
              <w:rPr>
                <w:b/>
              </w:rPr>
            </w:pPr>
            <w:r w:rsidRPr="00DD6CB0">
              <w:rPr>
                <w:b/>
              </w:rPr>
              <w:t>Total</w:t>
            </w:r>
          </w:p>
        </w:tc>
        <w:tc>
          <w:tcPr>
            <w:tcW w:w="1254" w:type="dxa"/>
          </w:tcPr>
          <w:p w:rsidR="00F0373C" w:rsidRPr="00DD6CB0" w:rsidRDefault="00F0373C" w:rsidP="005177A6">
            <w:pPr>
              <w:spacing w:line="480" w:lineRule="auto"/>
              <w:rPr>
                <w:b/>
              </w:rPr>
            </w:pPr>
          </w:p>
        </w:tc>
        <w:tc>
          <w:tcPr>
            <w:tcW w:w="1617" w:type="dxa"/>
            <w:vAlign w:val="center"/>
          </w:tcPr>
          <w:p w:rsidR="00F0373C" w:rsidRPr="00DD6CB0" w:rsidRDefault="00F0373C" w:rsidP="005177A6">
            <w:pPr>
              <w:spacing w:line="480" w:lineRule="auto"/>
              <w:rPr>
                <w:b/>
              </w:rPr>
            </w:pPr>
          </w:p>
        </w:tc>
        <w:tc>
          <w:tcPr>
            <w:tcW w:w="1134" w:type="dxa"/>
            <w:vAlign w:val="center"/>
          </w:tcPr>
          <w:p w:rsidR="00F0373C" w:rsidRPr="00DD6CB0" w:rsidRDefault="00F0373C" w:rsidP="005177A6">
            <w:pPr>
              <w:spacing w:line="480" w:lineRule="auto"/>
              <w:rPr>
                <w:b/>
              </w:rPr>
            </w:pPr>
          </w:p>
        </w:tc>
        <w:tc>
          <w:tcPr>
            <w:tcW w:w="1312" w:type="dxa"/>
          </w:tcPr>
          <w:p w:rsidR="00F0373C" w:rsidRPr="00DD6CB0" w:rsidRDefault="00F0373C" w:rsidP="005177A6">
            <w:pPr>
              <w:spacing w:line="480" w:lineRule="auto"/>
              <w:rPr>
                <w:b/>
              </w:rPr>
            </w:pPr>
            <w:r w:rsidRPr="00DD6CB0">
              <w:rPr>
                <w:b/>
              </w:rPr>
              <w:t>€2.065</w:t>
            </w:r>
          </w:p>
        </w:tc>
        <w:tc>
          <w:tcPr>
            <w:tcW w:w="992" w:type="dxa"/>
            <w:vAlign w:val="center"/>
          </w:tcPr>
          <w:p w:rsidR="00F0373C" w:rsidRPr="00DD6CB0" w:rsidRDefault="00F0373C" w:rsidP="005177A6">
            <w:pPr>
              <w:spacing w:line="480" w:lineRule="auto"/>
              <w:rPr>
                <w:b/>
              </w:rPr>
            </w:pPr>
            <w:r w:rsidRPr="00DD6CB0">
              <w:rPr>
                <w:b/>
              </w:rPr>
              <w:t>€516</w:t>
            </w:r>
          </w:p>
        </w:tc>
        <w:tc>
          <w:tcPr>
            <w:tcW w:w="1589" w:type="dxa"/>
            <w:vAlign w:val="center"/>
          </w:tcPr>
          <w:p w:rsidR="00F0373C" w:rsidRPr="00DD6CB0" w:rsidRDefault="00F0373C" w:rsidP="005177A6">
            <w:pPr>
              <w:spacing w:line="480" w:lineRule="auto"/>
              <w:rPr>
                <w:b/>
              </w:rPr>
            </w:pPr>
            <w:r w:rsidRPr="00DD6CB0">
              <w:rPr>
                <w:b/>
              </w:rPr>
              <w:t>Gamma</w:t>
            </w:r>
          </w:p>
        </w:tc>
        <w:tc>
          <w:tcPr>
            <w:tcW w:w="1559" w:type="dxa"/>
            <w:vAlign w:val="center"/>
          </w:tcPr>
          <w:p w:rsidR="00F0373C" w:rsidRPr="00DD6CB0" w:rsidRDefault="001350C5" w:rsidP="005177A6">
            <w:pPr>
              <w:spacing w:line="480" w:lineRule="auto"/>
              <w:rPr>
                <w:b/>
              </w:rPr>
            </w:pPr>
            <w:r w:rsidRPr="00DD6CB0">
              <w:rPr>
                <w:b/>
              </w:rPr>
              <w:fldChar w:fldCharType="begin"/>
            </w:r>
            <w:r w:rsidR="00F0373C">
              <w:rPr>
                <w:b/>
              </w:rPr>
              <w:instrText xml:space="preserve"> ADDIN ZOTERO_ITEM CSL_CITATION {"citationID":"1buaroiooh","properties":{"formattedCitation":"{\\rtf \\super 32,59\\nosupersub{}}","plainCitation":"32,59"},"citationItems":[{"id":285,"uris":["http://zotero.org/users/local/1rfdXviU/items/54TZR7JV"],"uri":["http://zotero.org/users/local/1rfdXviU/items/54TZR7JV"],"itemData":{"id":285,"type":"article-journal","title":"Evaluating the total costs of chemotherapy-induced toxicity: results from a pilot study with ovarian cancer patients","container-title":"The oncologist","page":"441-445","volume":"6","issue":"5","source":"NCBI PubMed","abstract":"PURPOSE: While chemotherapy-related toxicities affect cancer patients' activities of daily living and result in large expenditures of medical care for treatment, few studies have assessed the out-of-pocket and indirect costs incurred by patients who experience toxicity. The objective of this study was to evaluate the feasibility of obtaining detailed and comprehensive cost information from patients who experienced neutropenia, thrombocytopenia, or neurotoxicity during treatment.\nMETHODS: Ovarian cancer patients who experienced chemotherapy-associated hematologic or neurologic toxicities were asked to record detailed information about hospitalization, laboratories, physician visits, phone calls, home visits, medication, medical devices, lost productivity, and caregivers. Resource estimates were converted into cost units, with direct medical cost estimates based on hospital cost-accounting data and indirect costs (i.e., productivity loss) on modified labor force, employment, and earnings data.\nRESULTS: Direct medical costs were highest for neutropenia (mean of $7,546/episode), intermediate for thrombocytopenia (mean of $3,268/episode), and lowest for neurotoxicity (mean of $688/episode). Indirect costs relating to patient and caregiver work loss and payments for caregiver support were substantial, accounting for $4,220, $3,834, and $4,282 for patients who developed neurotoxicity, neutropenia, and thrombocytopenia, respectively. The total costs of chemotherapy-related neurotoxicity, neutropenia, and thrombocytopenia were $4,908, $11,830, and $7,550.\nCONCLUSION: Our study has shown that, with the assistance of patients who are experiencing toxicity, estimation of the total costs of cancer-related toxicities is feasible. Indirect costs, while not included in prior estimates of the costs of toxicity studies, accounted for 34% to 86% of the total costs of cancer supportive care.","ISSN":"1083-7159","note":"PMID: 11675522","shortTitle":"Evaluating the total costs of chemotherapy-induced toxicity","journalAbbreviation":"Oncologist","language":"eng","author":[{"family":"Calhoun","given":"E A"},{"family":"Chang","given":"C H"},{"family":"Welshman","given":"E E"},{"family":"Fishman","given":"D A"},{"family":"Lurain","given":"J R"},{"family":"Bennett","given":"C L"}],"issued":{"date-parts":[["2001"]]},"PMID":"11675522"}},{"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rPr>
                <w:b/>
              </w:rPr>
              <w:fldChar w:fldCharType="separate"/>
            </w:r>
            <w:r w:rsidR="00F0373C" w:rsidRPr="004C7577">
              <w:rPr>
                <w:vertAlign w:val="superscript"/>
              </w:rPr>
              <w:t>32,59</w:t>
            </w:r>
            <w:r w:rsidRPr="00DD6CB0">
              <w:rPr>
                <w:b/>
              </w:rPr>
              <w:fldChar w:fldCharType="end"/>
            </w:r>
          </w:p>
        </w:tc>
      </w:tr>
      <w:tr w:rsidR="00F0373C" w:rsidRPr="00DD6CB0" w:rsidTr="005177A6">
        <w:trPr>
          <w:cantSplit/>
          <w:trHeight w:val="231"/>
          <w:jc w:val="center"/>
        </w:trPr>
        <w:tc>
          <w:tcPr>
            <w:tcW w:w="366" w:type="dxa"/>
            <w:vMerge/>
            <w:vAlign w:val="center"/>
          </w:tcPr>
          <w:p w:rsidR="00F0373C" w:rsidRPr="00DD6CB0" w:rsidRDefault="00F0373C" w:rsidP="005177A6">
            <w:pPr>
              <w:spacing w:line="480" w:lineRule="auto"/>
            </w:pPr>
          </w:p>
        </w:tc>
        <w:tc>
          <w:tcPr>
            <w:tcW w:w="1679" w:type="dxa"/>
            <w:gridSpan w:val="2"/>
            <w:vMerge w:val="restart"/>
            <w:vAlign w:val="center"/>
          </w:tcPr>
          <w:p w:rsidR="00F0373C" w:rsidRPr="00DD6CB0" w:rsidRDefault="00F0373C" w:rsidP="005177A6">
            <w:pPr>
              <w:spacing w:line="480" w:lineRule="auto"/>
            </w:pPr>
            <w:r w:rsidRPr="00DD6CB0">
              <w:t xml:space="preserve">Heart failure </w:t>
            </w:r>
            <w:r w:rsidRPr="00DD6CB0">
              <w:rPr>
                <w:vertAlign w:val="superscript"/>
              </w:rPr>
              <w:t>f</w:t>
            </w:r>
          </w:p>
        </w:tc>
        <w:tc>
          <w:tcPr>
            <w:tcW w:w="2603" w:type="dxa"/>
            <w:gridSpan w:val="4"/>
          </w:tcPr>
          <w:p w:rsidR="00F0373C" w:rsidRPr="00DD6CB0" w:rsidRDefault="00F0373C" w:rsidP="005177A6">
            <w:pPr>
              <w:spacing w:line="480" w:lineRule="auto"/>
            </w:pPr>
            <w:r w:rsidRPr="00DD6CB0">
              <w:t>Dir. Med</w:t>
            </w:r>
          </w:p>
        </w:tc>
        <w:tc>
          <w:tcPr>
            <w:tcW w:w="1254" w:type="dxa"/>
          </w:tcPr>
          <w:p w:rsidR="00F0373C" w:rsidRPr="00DD6CB0" w:rsidRDefault="00F0373C" w:rsidP="005177A6">
            <w:pPr>
              <w:spacing w:line="480" w:lineRule="auto"/>
            </w:pPr>
            <w:r w:rsidRPr="00DD6CB0">
              <w:t>€31.528</w:t>
            </w:r>
          </w:p>
        </w:tc>
        <w:tc>
          <w:tcPr>
            <w:tcW w:w="1617" w:type="dxa"/>
            <w:vAlign w:val="center"/>
          </w:tcPr>
          <w:p w:rsidR="00F0373C" w:rsidRPr="00DD6CB0" w:rsidRDefault="00F0373C" w:rsidP="005177A6">
            <w:pPr>
              <w:spacing w:line="480" w:lineRule="auto"/>
            </w:pPr>
            <w:r w:rsidRPr="00DD6CB0">
              <w:t>Episode</w:t>
            </w:r>
          </w:p>
        </w:tc>
        <w:tc>
          <w:tcPr>
            <w:tcW w:w="1134" w:type="dxa"/>
            <w:vAlign w:val="center"/>
          </w:tcPr>
          <w:p w:rsidR="00F0373C" w:rsidRPr="00DD6CB0" w:rsidRDefault="00F0373C" w:rsidP="005177A6">
            <w:pPr>
              <w:spacing w:line="480" w:lineRule="auto"/>
            </w:pPr>
            <w:r w:rsidRPr="00DD6CB0">
              <w:t>1</w:t>
            </w:r>
          </w:p>
        </w:tc>
        <w:tc>
          <w:tcPr>
            <w:tcW w:w="1312" w:type="dxa"/>
          </w:tcPr>
          <w:p w:rsidR="00F0373C" w:rsidRPr="00DD6CB0" w:rsidRDefault="00F0373C" w:rsidP="005177A6">
            <w:pPr>
              <w:spacing w:line="480" w:lineRule="auto"/>
            </w:pPr>
            <w:r w:rsidRPr="00DD6CB0">
              <w:t>€31.528</w:t>
            </w:r>
          </w:p>
        </w:tc>
        <w:tc>
          <w:tcPr>
            <w:tcW w:w="992" w:type="dxa"/>
            <w:vAlign w:val="center"/>
          </w:tcPr>
          <w:p w:rsidR="00F0373C" w:rsidRPr="00DD6CB0" w:rsidRDefault="00F0373C" w:rsidP="005177A6">
            <w:pPr>
              <w:spacing w:line="480" w:lineRule="auto"/>
            </w:pPr>
            <w:r w:rsidRPr="00DD6CB0">
              <w:t>€7.882</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hmog26eo9","properties":{"formattedCitation":"{\\rtf \\super 60\\nosupersub{}}","plainCitation":"60"},"citationItems":[{"id":287,"uris":["http://zotero.org/users/local/1rfdXviU/items/CE3EEEXM"],"uri":["http://zotero.org/users/local/1rfdXviU/items/CE3EEEXM"],"itemData":{"id":287,"type":"article-journal","title":"Costs of heart failure-related hospitalizations in patients aged 18 to 64 years","container-title":"The American journal of managed care","page":"769-776","volume":"16","issue":"10","source":"NCBI PubMed","abstract":"OBJECTIVE: To examine the costs of hospitalizations related to heart failure (HF) among patients aged 18 to 64 years by diagnosis status.\nBACKGROUND: There are few reports on HF-related hospitalization costs in patients aged 18 to 64 years, although this group has had increased HF hospitalization rates in recent decades.\nMETHODS: Using the 2005 MarketScan Commercial Claims and Encounters inpatient data set, we identified 23,216 hospitalizations for which HF was the primary or secondary diagnosis among patients aged 18 to 64 years who had a noncapitated health insurance plan. We used multivariate regression to analyze the association between patient characteristics and both hospitalization costs and length of stay (LOS).\nRESULTS: For the entire population, the mean cost of hospitalization was $23,077; the cost was higher when HF was a secondary rather than the primary diagnosis ($25,325 vs $17,654; P &lt;.001). After controlling for covariates, hospitalizations with HF as a secondary diagnosis resulted in $3944 higher costs than those with HF as the primary diagnosis (P &lt;.001). Among those with HF as a secondary diagnosis, the cost of hospitalization with the primary diagnosis of ischemic heart disease was $14,989 higher than it was when the primary diagnosis was noncardiovascular disease and nonrespiratory conditions (P &lt;.001). However, patients in the latter group had a longer LOS.\nCONCLUSIONS: Information on the costs of HF-related hospitalizations can be used as inputs in economic evaluations such as cost-effectiveness analyses and as references for policy makers in making resource allocation decisions.","ISSN":"1936-2692","note":"PMID: 20964473","journalAbbreviation":"Am J Manag Care","language":"eng","author":[{"family":"Wang","given":"Guijing"},{"family":"Zhang","given":"Zefeng"},{"family":"Ayala","given":"Carma"},{"family":"Wall","given":"Hilary K"},{"family":"Fang","given":"Jing"}],"issued":{"date-parts":[["2010",10]]},"PMID":"20964473"}}],"schema":"https://github.com/citation-style-language/schema/raw/master/csl-citation.json"} </w:instrText>
            </w:r>
            <w:r w:rsidRPr="00DD6CB0">
              <w:fldChar w:fldCharType="separate"/>
            </w:r>
            <w:r w:rsidR="00F0373C" w:rsidRPr="004C7577">
              <w:rPr>
                <w:vertAlign w:val="superscript"/>
              </w:rPr>
              <w:t>60</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79" w:type="dxa"/>
            <w:gridSpan w:val="2"/>
            <w:vMerge/>
          </w:tcPr>
          <w:p w:rsidR="00F0373C" w:rsidRPr="00DD6CB0" w:rsidRDefault="00F0373C" w:rsidP="005177A6">
            <w:pPr>
              <w:spacing w:line="480" w:lineRule="auto"/>
            </w:pPr>
          </w:p>
        </w:tc>
        <w:tc>
          <w:tcPr>
            <w:tcW w:w="2603" w:type="dxa"/>
            <w:gridSpan w:val="4"/>
          </w:tcPr>
          <w:p w:rsidR="00F0373C" w:rsidRPr="00DD6CB0" w:rsidRDefault="00F0373C" w:rsidP="005177A6">
            <w:pPr>
              <w:spacing w:line="480" w:lineRule="auto"/>
            </w:pPr>
            <w:r w:rsidRPr="00DD6CB0">
              <w:t>Dir. Non-Med</w:t>
            </w:r>
          </w:p>
        </w:tc>
        <w:tc>
          <w:tcPr>
            <w:tcW w:w="1254" w:type="dxa"/>
          </w:tcPr>
          <w:p w:rsidR="00F0373C" w:rsidRPr="00DD6CB0" w:rsidRDefault="00F0373C" w:rsidP="005177A6">
            <w:pPr>
              <w:spacing w:line="480" w:lineRule="auto"/>
            </w:pPr>
            <w:r w:rsidRPr="00DD6CB0">
              <w:t>€3</w:t>
            </w:r>
          </w:p>
        </w:tc>
        <w:tc>
          <w:tcPr>
            <w:tcW w:w="1617" w:type="dxa"/>
            <w:vAlign w:val="center"/>
          </w:tcPr>
          <w:p w:rsidR="00F0373C" w:rsidRPr="00DD6CB0" w:rsidRDefault="00F0373C" w:rsidP="005177A6">
            <w:pPr>
              <w:spacing w:line="480" w:lineRule="auto"/>
            </w:pPr>
            <w:r w:rsidRPr="00DD6CB0">
              <w:t>Day</w:t>
            </w:r>
          </w:p>
        </w:tc>
        <w:tc>
          <w:tcPr>
            <w:tcW w:w="1134" w:type="dxa"/>
            <w:vAlign w:val="center"/>
          </w:tcPr>
          <w:p w:rsidR="00F0373C" w:rsidRPr="00DD6CB0" w:rsidRDefault="00F0373C" w:rsidP="005177A6">
            <w:pPr>
              <w:spacing w:line="480" w:lineRule="auto"/>
            </w:pPr>
            <w:r w:rsidRPr="00DD6CB0">
              <w:t>1</w:t>
            </w:r>
          </w:p>
        </w:tc>
        <w:tc>
          <w:tcPr>
            <w:tcW w:w="1312" w:type="dxa"/>
          </w:tcPr>
          <w:p w:rsidR="00F0373C" w:rsidRPr="00DD6CB0" w:rsidRDefault="00F0373C" w:rsidP="005177A6">
            <w:pPr>
              <w:spacing w:line="480" w:lineRule="auto"/>
            </w:pPr>
            <w:r w:rsidRPr="00DD6CB0">
              <w:t>€3</w:t>
            </w:r>
          </w:p>
        </w:tc>
        <w:tc>
          <w:tcPr>
            <w:tcW w:w="992" w:type="dxa"/>
          </w:tcPr>
          <w:p w:rsidR="00F0373C" w:rsidRPr="00DD6CB0" w:rsidRDefault="00F0373C" w:rsidP="005177A6">
            <w:pPr>
              <w:spacing w:line="480" w:lineRule="auto"/>
            </w:pPr>
            <w:r w:rsidRPr="00DD6CB0">
              <w:t>€1</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nFuecFOF","properties":{"formattedCitation":"{\\rtf \\super 32\\nosupersub{}}","plainCitation":"32"},"citationItems":[{"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fldChar w:fldCharType="separate"/>
            </w:r>
            <w:r w:rsidR="00F0373C" w:rsidRPr="004C7577">
              <w:rPr>
                <w:vertAlign w:val="superscript"/>
              </w:rPr>
              <w:t>32</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79" w:type="dxa"/>
            <w:gridSpan w:val="2"/>
            <w:vMerge/>
          </w:tcPr>
          <w:p w:rsidR="00F0373C" w:rsidRPr="00DD6CB0" w:rsidRDefault="00F0373C" w:rsidP="005177A6">
            <w:pPr>
              <w:spacing w:line="480" w:lineRule="auto"/>
            </w:pPr>
          </w:p>
        </w:tc>
        <w:tc>
          <w:tcPr>
            <w:tcW w:w="2603" w:type="dxa"/>
            <w:gridSpan w:val="4"/>
          </w:tcPr>
          <w:p w:rsidR="00F0373C" w:rsidRPr="00DD6CB0" w:rsidRDefault="00F0373C" w:rsidP="005177A6">
            <w:pPr>
              <w:spacing w:line="480" w:lineRule="auto"/>
            </w:pPr>
            <w:r w:rsidRPr="00DD6CB0">
              <w:t>Prod. Loss</w:t>
            </w:r>
          </w:p>
        </w:tc>
        <w:tc>
          <w:tcPr>
            <w:tcW w:w="1254" w:type="dxa"/>
          </w:tcPr>
          <w:p w:rsidR="00F0373C" w:rsidRPr="00DD6CB0" w:rsidRDefault="00F0373C" w:rsidP="005177A6">
            <w:pPr>
              <w:spacing w:line="480" w:lineRule="auto"/>
            </w:pPr>
            <w:r w:rsidRPr="00DD6CB0">
              <w:t>€251</w:t>
            </w:r>
          </w:p>
        </w:tc>
        <w:tc>
          <w:tcPr>
            <w:tcW w:w="1617" w:type="dxa"/>
            <w:vAlign w:val="center"/>
          </w:tcPr>
          <w:p w:rsidR="00F0373C" w:rsidRPr="00DD6CB0" w:rsidRDefault="00F0373C" w:rsidP="005177A6">
            <w:pPr>
              <w:spacing w:line="480" w:lineRule="auto"/>
            </w:pPr>
            <w:r w:rsidRPr="00DD6CB0">
              <w:t>Day</w:t>
            </w:r>
          </w:p>
        </w:tc>
        <w:tc>
          <w:tcPr>
            <w:tcW w:w="1134" w:type="dxa"/>
            <w:vAlign w:val="center"/>
          </w:tcPr>
          <w:p w:rsidR="00F0373C" w:rsidRPr="00DD6CB0" w:rsidRDefault="00F0373C" w:rsidP="005177A6">
            <w:pPr>
              <w:spacing w:line="480" w:lineRule="auto"/>
            </w:pPr>
            <w:r w:rsidRPr="00DD6CB0">
              <w:t>6</w:t>
            </w:r>
          </w:p>
        </w:tc>
        <w:tc>
          <w:tcPr>
            <w:tcW w:w="1312" w:type="dxa"/>
          </w:tcPr>
          <w:p w:rsidR="00F0373C" w:rsidRPr="00DD6CB0" w:rsidRDefault="00F0373C" w:rsidP="005177A6">
            <w:pPr>
              <w:spacing w:line="480" w:lineRule="auto"/>
            </w:pPr>
            <w:r w:rsidRPr="00DD6CB0">
              <w:t>€1.505</w:t>
            </w:r>
          </w:p>
        </w:tc>
        <w:tc>
          <w:tcPr>
            <w:tcW w:w="992" w:type="dxa"/>
          </w:tcPr>
          <w:p w:rsidR="00F0373C" w:rsidRPr="00DD6CB0" w:rsidRDefault="00F0373C" w:rsidP="005177A6">
            <w:pPr>
              <w:spacing w:line="480" w:lineRule="auto"/>
            </w:pPr>
            <w:r w:rsidRPr="00DD6CB0">
              <w:t>€376</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W2QPtylk","properties":{"formattedCitation":"{\\rtf \\super 60\\nosupersub{}}","plainCitation":"60"},"citationItems":[{"id":287,"uris":["http://zotero.org/users/local/1rfdXviU/items/CE3EEEXM"],"uri":["http://zotero.org/users/local/1rfdXviU/items/CE3EEEXM"],"itemData":{"id":287,"type":"article-journal","title":"Costs of heart failure-related hospitalizations in patients aged 18 to 64 years","container-title":"The American journal of managed care","page":"769-776","volume":"16","issue":"10","source":"NCBI PubMed","abstract":"OBJECTIVE: To examine the costs of hospitalizations related to heart failure (HF) among patients aged 18 to 64 years by diagnosis status.\nBACKGROUND: There are few reports on HF-related hospitalization costs in patients aged 18 to 64 years, although this group has had increased HF hospitalization rates in recent decades.\nMETHODS: Using the 2005 MarketScan Commercial Claims and Encounters inpatient data set, we identified 23,216 hospitalizations for which HF was the primary or secondary diagnosis among patients aged 18 to 64 years who had a noncapitated health insurance plan. We used multivariate regression to analyze the association between patient characteristics and both hospitalization costs and length of stay (LOS).\nRESULTS: For the entire population, the mean cost of hospitalization was $23,077; the cost was higher when HF was a secondary rather than the primary diagnosis ($25,325 vs $17,654; P &lt;.001). After controlling for covariates, hospitalizations with HF as a secondary diagnosis resulted in $3944 higher costs than those with HF as the primary diagnosis (P &lt;.001). Among those with HF as a secondary diagnosis, the cost of hospitalization with the primary diagnosis of ischemic heart disease was $14,989 higher than it was when the primary diagnosis was noncardiovascular disease and nonrespiratory conditions (P &lt;.001). However, patients in the latter group had a longer LOS.\nCONCLUSIONS: Information on the costs of HF-related hospitalizations can be used as inputs in economic evaluations such as cost-effectiveness analyses and as references for policy makers in making resource allocation decisions.","ISSN":"1936-2692","note":"PMID: 20964473","journalAbbreviation":"Am J Manag Care","language":"eng","author":[{"family":"Wang","given":"Guijing"},{"family":"Zhang","given":"Zefeng"},{"family":"Ayala","given":"Carma"},{"family":"Wall","given":"Hilary K"},{"family":"Fang","given":"Jing"}],"issued":{"date-parts":[["2010",10]]},"PMID":"20964473"}}],"schema":"https://github.com/citation-style-language/schema/raw/master/csl-citation.json"} </w:instrText>
            </w:r>
            <w:r w:rsidRPr="00DD6CB0">
              <w:fldChar w:fldCharType="separate"/>
            </w:r>
            <w:r w:rsidR="00F0373C" w:rsidRPr="004C7577">
              <w:rPr>
                <w:vertAlign w:val="superscript"/>
              </w:rPr>
              <w:t>60</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79" w:type="dxa"/>
            <w:gridSpan w:val="2"/>
            <w:vMerge/>
          </w:tcPr>
          <w:p w:rsidR="00F0373C" w:rsidRPr="00DD6CB0" w:rsidRDefault="00F0373C" w:rsidP="005177A6">
            <w:pPr>
              <w:spacing w:line="480" w:lineRule="auto"/>
            </w:pPr>
          </w:p>
        </w:tc>
        <w:tc>
          <w:tcPr>
            <w:tcW w:w="2603" w:type="dxa"/>
            <w:gridSpan w:val="4"/>
          </w:tcPr>
          <w:p w:rsidR="00F0373C" w:rsidRPr="00DD6CB0" w:rsidRDefault="00F0373C" w:rsidP="005177A6">
            <w:pPr>
              <w:spacing w:line="480" w:lineRule="auto"/>
              <w:rPr>
                <w:b/>
              </w:rPr>
            </w:pPr>
            <w:r w:rsidRPr="00DD6CB0">
              <w:rPr>
                <w:b/>
              </w:rPr>
              <w:t>Total</w:t>
            </w:r>
          </w:p>
        </w:tc>
        <w:tc>
          <w:tcPr>
            <w:tcW w:w="1254" w:type="dxa"/>
          </w:tcPr>
          <w:p w:rsidR="00F0373C" w:rsidRPr="00DD6CB0" w:rsidRDefault="00F0373C" w:rsidP="005177A6">
            <w:pPr>
              <w:spacing w:line="480" w:lineRule="auto"/>
              <w:rPr>
                <w:b/>
              </w:rPr>
            </w:pPr>
          </w:p>
        </w:tc>
        <w:tc>
          <w:tcPr>
            <w:tcW w:w="1617" w:type="dxa"/>
            <w:vAlign w:val="center"/>
          </w:tcPr>
          <w:p w:rsidR="00F0373C" w:rsidRPr="00DD6CB0" w:rsidRDefault="00F0373C" w:rsidP="005177A6">
            <w:pPr>
              <w:spacing w:line="480" w:lineRule="auto"/>
              <w:rPr>
                <w:b/>
              </w:rPr>
            </w:pPr>
          </w:p>
        </w:tc>
        <w:tc>
          <w:tcPr>
            <w:tcW w:w="1134" w:type="dxa"/>
            <w:vAlign w:val="center"/>
          </w:tcPr>
          <w:p w:rsidR="00F0373C" w:rsidRPr="00DD6CB0" w:rsidRDefault="00F0373C" w:rsidP="005177A6">
            <w:pPr>
              <w:spacing w:line="480" w:lineRule="auto"/>
              <w:rPr>
                <w:b/>
              </w:rPr>
            </w:pPr>
          </w:p>
        </w:tc>
        <w:tc>
          <w:tcPr>
            <w:tcW w:w="1312" w:type="dxa"/>
          </w:tcPr>
          <w:p w:rsidR="00F0373C" w:rsidRPr="00DD6CB0" w:rsidRDefault="00F0373C" w:rsidP="005177A6">
            <w:pPr>
              <w:spacing w:line="480" w:lineRule="auto"/>
              <w:rPr>
                <w:b/>
              </w:rPr>
            </w:pPr>
            <w:r w:rsidRPr="00DD6CB0">
              <w:rPr>
                <w:b/>
              </w:rPr>
              <w:t>€33.036</w:t>
            </w:r>
          </w:p>
        </w:tc>
        <w:tc>
          <w:tcPr>
            <w:tcW w:w="992" w:type="dxa"/>
            <w:vAlign w:val="center"/>
          </w:tcPr>
          <w:p w:rsidR="00F0373C" w:rsidRPr="00DD6CB0" w:rsidRDefault="00F0373C" w:rsidP="005177A6">
            <w:pPr>
              <w:spacing w:line="480" w:lineRule="auto"/>
              <w:rPr>
                <w:b/>
              </w:rPr>
            </w:pPr>
            <w:r w:rsidRPr="00DD6CB0">
              <w:rPr>
                <w:b/>
              </w:rPr>
              <w:t>€8.259</w:t>
            </w:r>
          </w:p>
        </w:tc>
        <w:tc>
          <w:tcPr>
            <w:tcW w:w="1589" w:type="dxa"/>
            <w:vAlign w:val="center"/>
          </w:tcPr>
          <w:p w:rsidR="00F0373C" w:rsidRPr="00DD6CB0" w:rsidRDefault="00F0373C" w:rsidP="005177A6">
            <w:pPr>
              <w:spacing w:line="480" w:lineRule="auto"/>
              <w:rPr>
                <w:b/>
              </w:rPr>
            </w:pPr>
            <w:r w:rsidRPr="00DD6CB0">
              <w:rPr>
                <w:b/>
              </w:rPr>
              <w:t>Gamma</w:t>
            </w:r>
          </w:p>
        </w:tc>
        <w:tc>
          <w:tcPr>
            <w:tcW w:w="1559" w:type="dxa"/>
            <w:vAlign w:val="center"/>
          </w:tcPr>
          <w:p w:rsidR="00F0373C" w:rsidRPr="00DD6CB0" w:rsidRDefault="001350C5" w:rsidP="005177A6">
            <w:pPr>
              <w:spacing w:line="480" w:lineRule="auto"/>
              <w:rPr>
                <w:b/>
              </w:rPr>
            </w:pPr>
            <w:r w:rsidRPr="00DD6CB0">
              <w:rPr>
                <w:b/>
              </w:rPr>
              <w:fldChar w:fldCharType="begin"/>
            </w:r>
            <w:r w:rsidR="00F0373C">
              <w:rPr>
                <w:b/>
              </w:rPr>
              <w:instrText xml:space="preserve"> ADDIN ZOTERO_ITEM CSL_CITATION {"citationID":"1fr0dp8ohk","properties":{"formattedCitation":"{\\rtf \\super 32,60\\nosupersub{}}","plainCitation":"32,60"},"citationItems":[{"id":287,"uris":["http://zotero.org/users/local/1rfdXviU/items/CE3EEEXM"],"uri":["http://zotero.org/users/local/1rfdXviU/items/CE3EEEXM"],"itemData":{"id":287,"type":"article-journal","title":"Costs of heart failure-related hospitalizations in patients aged 18 to 64 years","container-title":"The American journal of managed care","page":"769-776","volume":"16","issue":"10","source":"NCBI PubMed","abstract":"OBJECTIVE: To examine the costs of hospitalizations related to heart failure (HF) among patients aged 18 to 64 years by diagnosis status.\nBACKGROUND: There are few reports on HF-related hospitalization costs in patients aged 18 to 64 years, although this group has had increased HF hospitalization rates in recent decades.\nMETHODS: Using the 2005 MarketScan Commercial Claims and Encounters inpatient data set, we identified 23,216 hospitalizations for which HF was the primary or secondary diagnosis among patients aged 18 to 64 years who had a noncapitated health insurance plan. We used multivariate regression to analyze the association between patient characteristics and both hospitalization costs and length of stay (LOS).\nRESULTS: For the entire population, the mean cost of hospitalization was $23,077; the cost was higher when HF was a secondary rather than the primary diagnosis ($25,325 vs $17,654; P &lt;.001). After controlling for covariates, hospitalizations with HF as a secondary diagnosis resulted in $3944 higher costs than those with HF as the primary diagnosis (P &lt;.001). Among those with HF as a secondary diagnosis, the cost of hospitalization with the primary diagnosis of ischemic heart disease was $14,989 higher than it was when the primary diagnosis was noncardiovascular disease and nonrespiratory conditions (P &lt;.001). However, patients in the latter group had a longer LOS.\nCONCLUSIONS: Information on the costs of HF-related hospitalizations can be used as inputs in economic evaluations such as cost-effectiveness analyses and as references for policy makers in making resource allocation decisions.","ISSN":"1936-2692","note":"PMID: 20964473","journalAbbreviation":"Am J Manag Care","language":"eng","author":[{"family":"Wang","given":"Guijing"},{"family":"Zhang","given":"Zefeng"},{"family":"Ayala","given":"Carma"},{"family":"Wall","given":"Hilary K"},{"family":"Fang","given":"Jing"}],"issued":{"date-parts":[["2010",10]]},"PMID":"20964473"}},{"id":130,"uris":["http://zotero.org/users/local/1rfdXviU/items/QQ9JRZQH"],"uri":["http://zotero.org/users/local/1rfdXviU/items/QQ9JRZQH"],"itemData":{"id":130,"type":"webpage","title":"’ Handliding voor kosten onderzoek’ 2010. College voor zorgverzekeringen, Rotterdam, 2010 -  Guide for research costs - Methods and standard cost prices for economic evaluations in healthcare \\ commissioned by the Health Care Insurance Board.","URL":"about:home","author":[{"family":"L. Hakkaart - van Roijen","given":""},{"family":"S.S Tan","given":""},{"family":"CAM Brouwmans","given":""}],"accessed":{"date-parts":[["2013",9,3]]}}}],"schema":"https://github.com/citation-style-language/schema/raw/master/csl-citation.json"} </w:instrText>
            </w:r>
            <w:r w:rsidRPr="00DD6CB0">
              <w:rPr>
                <w:b/>
              </w:rPr>
              <w:fldChar w:fldCharType="separate"/>
            </w:r>
            <w:r w:rsidR="00F0373C" w:rsidRPr="004C7577">
              <w:rPr>
                <w:vertAlign w:val="superscript"/>
              </w:rPr>
              <w:t>32,60</w:t>
            </w:r>
            <w:r w:rsidRPr="00DD6CB0">
              <w:rPr>
                <w:b/>
              </w:rPr>
              <w:fldChar w:fldCharType="end"/>
            </w:r>
          </w:p>
        </w:tc>
      </w:tr>
      <w:tr w:rsidR="00F0373C" w:rsidRPr="00DD6CB0" w:rsidTr="005177A6">
        <w:trPr>
          <w:cantSplit/>
          <w:trHeight w:val="231"/>
          <w:jc w:val="center"/>
        </w:trPr>
        <w:tc>
          <w:tcPr>
            <w:tcW w:w="14105" w:type="dxa"/>
            <w:gridSpan w:val="14"/>
            <w:vAlign w:val="center"/>
          </w:tcPr>
          <w:p w:rsidR="00F0373C" w:rsidRPr="00DD6CB0" w:rsidRDefault="00F0373C" w:rsidP="005177A6">
            <w:pPr>
              <w:spacing w:line="480" w:lineRule="auto"/>
            </w:pPr>
            <w:r w:rsidRPr="00DD6CB0">
              <w:t>Health states</w:t>
            </w:r>
          </w:p>
        </w:tc>
      </w:tr>
      <w:tr w:rsidR="00F0373C" w:rsidRPr="00DD6CB0" w:rsidTr="005177A6">
        <w:trPr>
          <w:cantSplit/>
          <w:trHeight w:val="231"/>
          <w:jc w:val="center"/>
        </w:trPr>
        <w:tc>
          <w:tcPr>
            <w:tcW w:w="366" w:type="dxa"/>
            <w:vMerge w:val="restart"/>
            <w:vAlign w:val="center"/>
          </w:tcPr>
          <w:p w:rsidR="00F0373C" w:rsidRPr="00DD6CB0" w:rsidRDefault="00F0373C" w:rsidP="005177A6">
            <w:pPr>
              <w:spacing w:line="480" w:lineRule="auto"/>
            </w:pPr>
          </w:p>
        </w:tc>
        <w:tc>
          <w:tcPr>
            <w:tcW w:w="1679" w:type="dxa"/>
            <w:gridSpan w:val="2"/>
            <w:vMerge w:val="restart"/>
            <w:vAlign w:val="center"/>
          </w:tcPr>
          <w:p w:rsidR="00F0373C" w:rsidRPr="00DD6CB0" w:rsidRDefault="00F0373C" w:rsidP="005177A6">
            <w:pPr>
              <w:spacing w:line="480" w:lineRule="auto"/>
            </w:pPr>
            <w:r w:rsidRPr="00DD6CB0">
              <w:t xml:space="preserve">Disease free state </w:t>
            </w:r>
            <w:r w:rsidRPr="00DD6CB0">
              <w:rPr>
                <w:vertAlign w:val="superscript"/>
              </w:rPr>
              <w:t>g</w:t>
            </w:r>
          </w:p>
        </w:tc>
        <w:tc>
          <w:tcPr>
            <w:tcW w:w="2603" w:type="dxa"/>
            <w:gridSpan w:val="4"/>
          </w:tcPr>
          <w:p w:rsidR="00F0373C" w:rsidRPr="00DD6CB0" w:rsidRDefault="00F0373C" w:rsidP="005177A6">
            <w:pPr>
              <w:spacing w:line="480" w:lineRule="auto"/>
            </w:pPr>
            <w:r w:rsidRPr="00DD6CB0">
              <w:t>Dir. Med (total)</w:t>
            </w:r>
          </w:p>
        </w:tc>
        <w:tc>
          <w:tcPr>
            <w:tcW w:w="1254" w:type="dxa"/>
          </w:tcPr>
          <w:p w:rsidR="00F0373C" w:rsidRPr="00DD6CB0" w:rsidRDefault="00F0373C" w:rsidP="005177A6">
            <w:pPr>
              <w:spacing w:line="480" w:lineRule="auto"/>
              <w:rPr>
                <w:b/>
              </w:rPr>
            </w:pPr>
          </w:p>
        </w:tc>
        <w:tc>
          <w:tcPr>
            <w:tcW w:w="1617" w:type="dxa"/>
            <w:vAlign w:val="center"/>
          </w:tcPr>
          <w:p w:rsidR="00F0373C" w:rsidRPr="00DD6CB0" w:rsidRDefault="00F0373C" w:rsidP="005177A6">
            <w:pPr>
              <w:spacing w:line="480" w:lineRule="auto"/>
              <w:rPr>
                <w:b/>
              </w:rPr>
            </w:pPr>
          </w:p>
        </w:tc>
        <w:tc>
          <w:tcPr>
            <w:tcW w:w="1134" w:type="dxa"/>
            <w:vAlign w:val="center"/>
          </w:tcPr>
          <w:p w:rsidR="00F0373C" w:rsidRPr="00DD6CB0" w:rsidRDefault="00F0373C" w:rsidP="005177A6">
            <w:pPr>
              <w:spacing w:line="480" w:lineRule="auto"/>
              <w:rPr>
                <w:b/>
              </w:rPr>
            </w:pPr>
          </w:p>
        </w:tc>
        <w:tc>
          <w:tcPr>
            <w:tcW w:w="1312" w:type="dxa"/>
          </w:tcPr>
          <w:p w:rsidR="00F0373C" w:rsidRPr="00DD6CB0" w:rsidRDefault="00F0373C" w:rsidP="005177A6">
            <w:pPr>
              <w:spacing w:line="480" w:lineRule="auto"/>
            </w:pPr>
            <w:r w:rsidRPr="00DD6CB0">
              <w:t>€2.872</w:t>
            </w:r>
          </w:p>
        </w:tc>
        <w:tc>
          <w:tcPr>
            <w:tcW w:w="992" w:type="dxa"/>
            <w:vAlign w:val="center"/>
          </w:tcPr>
          <w:p w:rsidR="00F0373C" w:rsidRPr="00DD6CB0" w:rsidRDefault="00F0373C" w:rsidP="005177A6">
            <w:pPr>
              <w:spacing w:line="480" w:lineRule="auto"/>
            </w:pPr>
            <w:r w:rsidRPr="00DD6CB0">
              <w:t>€583</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2anv4enc28","properties":{"formattedCitation":"{\\rtf \\super 61\\nosupersub{}}","plainCitation":"61"},"citationItems":[{"id":117,"uris":["http://zotero.org/users/local/1rfdXviU/items/22PKWWMQ"],"uri":["http://zotero.org/users/local/1rfdXviU/items/22PKWWMQ"],"itemData":{"id":117,"type":"article-journal","title":"Resource use and costs associated with different states of breast cancer","container-title":"International journal of technology assessment in health care","page":"223-231","volume":"23","issue":"2","source":"NCBI PubMed","abstract":"OBJECTIVES: This study investigated the direct medical resource use and cost, informal care cost, and indirect cost associated with breast cancer in different states of the disease in normal clinical practice.\nMETHODS: A retrospective database analysis was used to estimate direct medical resource use and cost, and a patient questionnaire was used to evaluate informal care and work capacity in different states of breast cancer.\nRESULTS: For patients younger than 65 years of age, the first year after a primary diagnosis total cost amounted to 280,000 SEK ($39,000) and the first year after a local or contralateral recurrence total cost was 351,000 SEK ($48,900). The second and following years after primary breast cancer or recurrence had substantially lower total cost, amounting to 94,000 SEK ($13,000). For patients with metastatic disease, the annual total cost was estimated to 334,000 SEK ($46,500). For patients older than 65 years of age, the total cost for the first year after a primary diagnosis amounted to 80,000 SEK ($11,200) and the total cost for the first year after a local or contralateral recurrence was 92,000 SEK ($12,900). The total cost for the second and following years after primary breast cancer or recurrence was estimated to 18,000 SEK ($2,600), and the total annual cost for patients with metastatic was 122,000 SEK ($17,000).\nCONCLUSIONS: Both direct medical costs and indirect cost vary substantially between disease states. For patients under 65 year of age, indirect costs accounted for more than 50 percent of the total cost.","DOI":"10.1017/S0266462307070328","ISSN":"0266-4623","note":"PMID: 17493308","journalAbbreviation":"Int J Technol Assess Health Care","language":"eng","author":[{"family":"Lidgren","given":"Mathias"},{"family":"Wilking","given":"Nils"},{"family":"Jönsson","given":"Bengt"},{"family":"Rehnberg","given":"Clas"}],"issued":{"date-parts":[["2007"]]},"PMID":"17493308"}}],"schema":"https://github.com/citation-style-language/schema/raw/master/csl-citation.json"} </w:instrText>
            </w:r>
            <w:r w:rsidRPr="00DD6CB0">
              <w:fldChar w:fldCharType="separate"/>
            </w:r>
            <w:r w:rsidR="00F0373C" w:rsidRPr="004C7577">
              <w:rPr>
                <w:vertAlign w:val="superscript"/>
              </w:rPr>
              <w:t>61</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79" w:type="dxa"/>
            <w:gridSpan w:val="2"/>
            <w:vMerge/>
          </w:tcPr>
          <w:p w:rsidR="00F0373C" w:rsidRPr="00DD6CB0" w:rsidRDefault="00F0373C" w:rsidP="005177A6">
            <w:pPr>
              <w:spacing w:line="480" w:lineRule="auto"/>
            </w:pPr>
          </w:p>
        </w:tc>
        <w:tc>
          <w:tcPr>
            <w:tcW w:w="236" w:type="dxa"/>
            <w:gridSpan w:val="2"/>
            <w:vMerge w:val="restart"/>
          </w:tcPr>
          <w:p w:rsidR="00F0373C" w:rsidRPr="00DD6CB0" w:rsidRDefault="00F0373C" w:rsidP="005177A6">
            <w:pPr>
              <w:spacing w:line="480" w:lineRule="auto"/>
            </w:pPr>
          </w:p>
        </w:tc>
        <w:tc>
          <w:tcPr>
            <w:tcW w:w="2367" w:type="dxa"/>
            <w:gridSpan w:val="2"/>
          </w:tcPr>
          <w:p w:rsidR="00F0373C" w:rsidRPr="00DD6CB0" w:rsidRDefault="00F0373C" w:rsidP="005177A6">
            <w:pPr>
              <w:spacing w:line="480" w:lineRule="auto"/>
            </w:pPr>
            <w:r w:rsidRPr="00DD6CB0">
              <w:t>In &amp; out –patient</w:t>
            </w:r>
            <w:r w:rsidRPr="00DD6CB0">
              <w:rPr>
                <w:vertAlign w:val="superscript"/>
              </w:rPr>
              <w:t>9</w:t>
            </w:r>
          </w:p>
        </w:tc>
        <w:tc>
          <w:tcPr>
            <w:tcW w:w="1254" w:type="dxa"/>
            <w:vAlign w:val="center"/>
          </w:tcPr>
          <w:p w:rsidR="00F0373C" w:rsidRPr="00DD6CB0" w:rsidRDefault="00F0373C" w:rsidP="005177A6">
            <w:pPr>
              <w:spacing w:line="480" w:lineRule="auto"/>
            </w:pPr>
            <w:r w:rsidRPr="00DD6CB0">
              <w:t>€2.793</w:t>
            </w:r>
          </w:p>
        </w:tc>
        <w:tc>
          <w:tcPr>
            <w:tcW w:w="1617" w:type="dxa"/>
            <w:vAlign w:val="center"/>
          </w:tcPr>
          <w:p w:rsidR="00F0373C" w:rsidRPr="00DD6CB0" w:rsidRDefault="00F0373C" w:rsidP="005177A6">
            <w:pPr>
              <w:spacing w:line="480" w:lineRule="auto"/>
            </w:pPr>
            <w:r w:rsidRPr="00DD6CB0">
              <w:t>Episode</w:t>
            </w:r>
          </w:p>
        </w:tc>
        <w:tc>
          <w:tcPr>
            <w:tcW w:w="1134" w:type="dxa"/>
          </w:tcPr>
          <w:p w:rsidR="00F0373C" w:rsidRPr="00DD6CB0" w:rsidRDefault="00F0373C" w:rsidP="005177A6">
            <w:pPr>
              <w:spacing w:line="480" w:lineRule="auto"/>
            </w:pPr>
            <w:r w:rsidRPr="00DD6CB0">
              <w:t>1</w:t>
            </w:r>
          </w:p>
        </w:tc>
        <w:tc>
          <w:tcPr>
            <w:tcW w:w="1312" w:type="dxa"/>
            <w:vAlign w:val="center"/>
          </w:tcPr>
          <w:p w:rsidR="00F0373C" w:rsidRPr="00DD6CB0" w:rsidRDefault="00F0373C" w:rsidP="005177A6">
            <w:pPr>
              <w:spacing w:line="480" w:lineRule="auto"/>
            </w:pPr>
            <w:r w:rsidRPr="00DD6CB0">
              <w:t>€2.793</w:t>
            </w:r>
          </w:p>
        </w:tc>
        <w:tc>
          <w:tcPr>
            <w:tcW w:w="992" w:type="dxa"/>
            <w:vAlign w:val="center"/>
          </w:tcPr>
          <w:p w:rsidR="00F0373C" w:rsidRPr="00DD6CB0" w:rsidRDefault="00F0373C" w:rsidP="005177A6">
            <w:pPr>
              <w:spacing w:line="480" w:lineRule="auto"/>
            </w:pPr>
            <w:r w:rsidRPr="00DD6CB0">
              <w:t>€563</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jILOHH6A","properties":{"formattedCitation":"{\\rtf \\super 61\\nosupersub{}}","plainCitation":"61"},"citationItems":[{"id":117,"uris":["http://zotero.org/users/local/1rfdXviU/items/22PKWWMQ"],"uri":["http://zotero.org/users/local/1rfdXviU/items/22PKWWMQ"],"itemData":{"id":117,"type":"article-journal","title":"Resource use and costs associated with different states of breast cancer","container-title":"International journal of technology assessment in health care","page":"223-231","volume":"23","issue":"2","source":"NCBI PubMed","abstract":"OBJECTIVES: This study investigated the direct medical resource use and cost, informal care cost, and indirect cost associated with breast cancer in different states of the disease in normal clinical practice.\nMETHODS: A retrospective database analysis was used to estimate direct medical resource use and cost, and a patient questionnaire was used to evaluate informal care and work capacity in different states of breast cancer.\nRESULTS: For patients younger than 65 years of age, the first year after a primary diagnosis total cost amounted to 280,000 SEK ($39,000) and the first year after a local or contralateral recurrence total cost was 351,000 SEK ($48,900). The second and following years after primary breast cancer or recurrence had substantially lower total cost, amounting to 94,000 SEK ($13,000). For patients with metastatic disease, the annual total cost was estimated to 334,000 SEK ($46,500). For patients older than 65 years of age, the total cost for the first year after a primary diagnosis amounted to 80,000 SEK ($11,200) and the total cost for the first year after a local or contralateral recurrence was 92,000 SEK ($12,900). The total cost for the second and following years after primary breast cancer or recurrence was estimated to 18,000 SEK ($2,600), and the total annual cost for patients with metastatic was 122,000 SEK ($17,000).\nCONCLUSIONS: Both direct medical costs and indirect cost vary substantially between disease states. For patients under 65 year of age, indirect costs accounted for more than 50 percent of the total cost.","DOI":"10.1017/S0266462307070328","ISSN":"0266-4623","note":"PMID: 17493308","journalAbbreviation":"Int J Technol Assess Health Care","language":"eng","author":[{"family":"Lidgren","given":"Mathias"},{"family":"Wilking","given":"Nils"},{"family":"Jönsson","given":"Bengt"},{"family":"Rehnberg","given":"Clas"}],"issued":{"date-parts":[["2007"]]},"PMID":"17493308"}}],"schema":"https://github.com/citation-style-language/schema/raw/master/csl-citation.json"} </w:instrText>
            </w:r>
            <w:r w:rsidRPr="00DD6CB0">
              <w:fldChar w:fldCharType="separate"/>
            </w:r>
            <w:r w:rsidR="00F0373C" w:rsidRPr="004C7577">
              <w:rPr>
                <w:vertAlign w:val="superscript"/>
              </w:rPr>
              <w:t>61</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79" w:type="dxa"/>
            <w:gridSpan w:val="2"/>
            <w:vMerge/>
          </w:tcPr>
          <w:p w:rsidR="00F0373C" w:rsidRPr="00DD6CB0" w:rsidRDefault="00F0373C" w:rsidP="005177A6">
            <w:pPr>
              <w:spacing w:line="480" w:lineRule="auto"/>
            </w:pPr>
          </w:p>
        </w:tc>
        <w:tc>
          <w:tcPr>
            <w:tcW w:w="236" w:type="dxa"/>
            <w:gridSpan w:val="2"/>
            <w:vMerge/>
          </w:tcPr>
          <w:p w:rsidR="00F0373C" w:rsidRPr="00DD6CB0" w:rsidRDefault="00F0373C" w:rsidP="005177A6">
            <w:pPr>
              <w:spacing w:line="480" w:lineRule="auto"/>
            </w:pPr>
          </w:p>
        </w:tc>
        <w:tc>
          <w:tcPr>
            <w:tcW w:w="2367" w:type="dxa"/>
            <w:gridSpan w:val="2"/>
          </w:tcPr>
          <w:p w:rsidR="00F0373C" w:rsidRPr="00DD6CB0" w:rsidRDefault="00F0373C" w:rsidP="005177A6">
            <w:pPr>
              <w:spacing w:line="480" w:lineRule="auto"/>
            </w:pPr>
            <w:r w:rsidRPr="00DD6CB0">
              <w:t>Drugs</w:t>
            </w:r>
          </w:p>
        </w:tc>
        <w:tc>
          <w:tcPr>
            <w:tcW w:w="1254" w:type="dxa"/>
            <w:vAlign w:val="center"/>
          </w:tcPr>
          <w:p w:rsidR="00F0373C" w:rsidRPr="00DD6CB0" w:rsidRDefault="00F0373C" w:rsidP="005177A6">
            <w:pPr>
              <w:spacing w:line="480" w:lineRule="auto"/>
            </w:pPr>
            <w:r w:rsidRPr="00DD6CB0">
              <w:t>€ 79</w:t>
            </w:r>
          </w:p>
        </w:tc>
        <w:tc>
          <w:tcPr>
            <w:tcW w:w="1617" w:type="dxa"/>
            <w:vAlign w:val="center"/>
          </w:tcPr>
          <w:p w:rsidR="00F0373C" w:rsidRPr="00DD6CB0" w:rsidRDefault="00F0373C" w:rsidP="005177A6">
            <w:pPr>
              <w:spacing w:line="480" w:lineRule="auto"/>
            </w:pPr>
            <w:r w:rsidRPr="00DD6CB0">
              <w:t>Episode</w:t>
            </w:r>
          </w:p>
        </w:tc>
        <w:tc>
          <w:tcPr>
            <w:tcW w:w="1134" w:type="dxa"/>
          </w:tcPr>
          <w:p w:rsidR="00F0373C" w:rsidRPr="00DD6CB0" w:rsidRDefault="00F0373C" w:rsidP="005177A6">
            <w:pPr>
              <w:spacing w:line="480" w:lineRule="auto"/>
            </w:pPr>
            <w:r w:rsidRPr="00DD6CB0">
              <w:t>1</w:t>
            </w:r>
          </w:p>
        </w:tc>
        <w:tc>
          <w:tcPr>
            <w:tcW w:w="1312" w:type="dxa"/>
            <w:vAlign w:val="center"/>
          </w:tcPr>
          <w:p w:rsidR="00F0373C" w:rsidRPr="00DD6CB0" w:rsidRDefault="00F0373C" w:rsidP="005177A6">
            <w:pPr>
              <w:spacing w:line="480" w:lineRule="auto"/>
            </w:pPr>
            <w:r w:rsidRPr="00DD6CB0">
              <w:t>€ 79</w:t>
            </w:r>
          </w:p>
        </w:tc>
        <w:tc>
          <w:tcPr>
            <w:tcW w:w="992" w:type="dxa"/>
            <w:vAlign w:val="center"/>
          </w:tcPr>
          <w:p w:rsidR="00F0373C" w:rsidRPr="00DD6CB0" w:rsidRDefault="00F0373C" w:rsidP="005177A6">
            <w:pPr>
              <w:spacing w:line="480" w:lineRule="auto"/>
            </w:pPr>
            <w:r w:rsidRPr="00DD6CB0">
              <w:t>€20</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YKvWAsKy","properties":{"formattedCitation":"{\\rtf \\super 61\\nosupersub{}}","plainCitation":"61"},"citationItems":[{"id":117,"uris":["http://zotero.org/users/local/1rfdXviU/items/22PKWWMQ"],"uri":["http://zotero.org/users/local/1rfdXviU/items/22PKWWMQ"],"itemData":{"id":117,"type":"article-journal","title":"Resource use and costs associated with different states of breast cancer","container-title":"International journal of technology assessment in health care","page":"223-231","volume":"23","issue":"2","source":"NCBI PubMed","abstract":"OBJECTIVES: This study investigated the direct medical resource use and cost, informal care cost, and indirect cost associated with breast cancer in different states of the disease in normal clinical practice.\nMETHODS: A retrospective database analysis was used to estimate direct medical resource use and cost, and a patient questionnaire was used to evaluate informal care and work capacity in different states of breast cancer.\nRESULTS: For patients younger than 65 years of age, the first year after a primary diagnosis total cost amounted to 280,000 SEK ($39,000) and the first year after a local or contralateral recurrence total cost was 351,000 SEK ($48,900). The second and following years after primary breast cancer or recurrence had substantially lower total cost, amounting to 94,000 SEK ($13,000). For patients with metastatic disease, the annual total cost was estimated to 334,000 SEK ($46,500). For patients older than 65 years of age, the total cost for the first year after a primary diagnosis amounted to 80,000 SEK ($11,200) and the total cost for the first year after a local or contralateral recurrence was 92,000 SEK ($12,900). The total cost for the second and following years after primary breast cancer or recurrence was estimated to 18,000 SEK ($2,600), and the total annual cost for patients with metastatic was 122,000 SEK ($17,000).\nCONCLUSIONS: Both direct medical costs and indirect cost vary substantially between disease states. For patients under 65 year of age, indirect costs accounted for more than 50 percent of the total cost.","DOI":"10.1017/S0266462307070328","ISSN":"0266-4623","note":"PMID: 17493308","journalAbbreviation":"Int J Technol Assess Health Care","language":"eng","author":[{"family":"Lidgren","given":"Mathias"},{"family":"Wilking","given":"Nils"},{"family":"Jönsson","given":"Bengt"},{"family":"Rehnberg","given":"Clas"}],"issued":{"date-parts":[["2007"]]},"PMID":"17493308"}}],"schema":"https://github.com/citation-style-language/schema/raw/master/csl-citation.json"} </w:instrText>
            </w:r>
            <w:r w:rsidRPr="00DD6CB0">
              <w:fldChar w:fldCharType="separate"/>
            </w:r>
            <w:r w:rsidR="00F0373C" w:rsidRPr="004C7577">
              <w:rPr>
                <w:vertAlign w:val="superscript"/>
              </w:rPr>
              <w:t>61</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79" w:type="dxa"/>
            <w:gridSpan w:val="2"/>
            <w:vMerge/>
          </w:tcPr>
          <w:p w:rsidR="00F0373C" w:rsidRPr="00DD6CB0" w:rsidRDefault="00F0373C" w:rsidP="005177A6">
            <w:pPr>
              <w:spacing w:line="480" w:lineRule="auto"/>
            </w:pPr>
          </w:p>
        </w:tc>
        <w:tc>
          <w:tcPr>
            <w:tcW w:w="2603" w:type="dxa"/>
            <w:gridSpan w:val="4"/>
          </w:tcPr>
          <w:p w:rsidR="00F0373C" w:rsidRPr="00DD6CB0" w:rsidRDefault="00F0373C" w:rsidP="005177A6">
            <w:pPr>
              <w:spacing w:line="480" w:lineRule="auto"/>
            </w:pPr>
            <w:r w:rsidRPr="00DD6CB0">
              <w:t xml:space="preserve">Prod. Loss. </w:t>
            </w:r>
            <w:r w:rsidRPr="00DD6CB0">
              <w:rPr>
                <w:vertAlign w:val="superscript"/>
              </w:rPr>
              <w:t>h</w:t>
            </w:r>
          </w:p>
        </w:tc>
        <w:tc>
          <w:tcPr>
            <w:tcW w:w="1254" w:type="dxa"/>
          </w:tcPr>
          <w:p w:rsidR="00F0373C" w:rsidRPr="00DD6CB0" w:rsidRDefault="00F0373C" w:rsidP="005177A6">
            <w:pPr>
              <w:spacing w:line="480" w:lineRule="auto"/>
            </w:pPr>
            <w:r w:rsidRPr="00DD6CB0">
              <w:t>€251</w:t>
            </w:r>
          </w:p>
        </w:tc>
        <w:tc>
          <w:tcPr>
            <w:tcW w:w="1617" w:type="dxa"/>
            <w:vAlign w:val="center"/>
          </w:tcPr>
          <w:p w:rsidR="00F0373C" w:rsidRPr="00DD6CB0" w:rsidRDefault="00F0373C" w:rsidP="005177A6">
            <w:pPr>
              <w:spacing w:line="480" w:lineRule="auto"/>
            </w:pPr>
            <w:r w:rsidRPr="00DD6CB0">
              <w:t>Day</w:t>
            </w:r>
          </w:p>
        </w:tc>
        <w:tc>
          <w:tcPr>
            <w:tcW w:w="1134" w:type="dxa"/>
            <w:vAlign w:val="center"/>
          </w:tcPr>
          <w:p w:rsidR="00F0373C" w:rsidRPr="00DD6CB0" w:rsidRDefault="00F0373C" w:rsidP="005177A6">
            <w:pPr>
              <w:spacing w:line="480" w:lineRule="auto"/>
            </w:pPr>
            <w:r w:rsidRPr="00DD6CB0">
              <w:t>9.4</w:t>
            </w:r>
          </w:p>
        </w:tc>
        <w:tc>
          <w:tcPr>
            <w:tcW w:w="1312" w:type="dxa"/>
          </w:tcPr>
          <w:p w:rsidR="00F0373C" w:rsidRPr="00DD6CB0" w:rsidRDefault="00F0373C" w:rsidP="005177A6">
            <w:pPr>
              <w:spacing w:line="480" w:lineRule="auto"/>
            </w:pPr>
            <w:r w:rsidRPr="00DD6CB0">
              <w:t>€2.352</w:t>
            </w:r>
          </w:p>
        </w:tc>
        <w:tc>
          <w:tcPr>
            <w:tcW w:w="992" w:type="dxa"/>
            <w:vAlign w:val="center"/>
          </w:tcPr>
          <w:p w:rsidR="00F0373C" w:rsidRPr="00DD6CB0" w:rsidRDefault="00F0373C" w:rsidP="005177A6">
            <w:pPr>
              <w:spacing w:line="480" w:lineRule="auto"/>
            </w:pPr>
            <w:r w:rsidRPr="00DD6CB0">
              <w:t>€588</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qtld5r12","properties":{"formattedCitation":"{\\rtf \\super 61\\nosupersub{}}","plainCitation":"61"},"citationItems":[{"id":117,"uris":["http://zotero.org/users/local/1rfdXviU/items/22PKWWMQ"],"uri":["http://zotero.org/users/local/1rfdXviU/items/22PKWWMQ"],"itemData":{"id":117,"type":"article-journal","title":"Resource use and costs associated with different states of breast cancer","container-title":"International journal of technology assessment in health care","page":"223-231","volume":"23","issue":"2","source":"NCBI PubMed","abstract":"OBJECTIVES: This study investigated the direct medical resource use and cost, informal care cost, and indirect cost associated with breast cancer in different states of the disease in normal clinical practice.\nMETHODS: A retrospective database analysis was used to estimate direct medical resource use and cost, and a patient questionnaire was used to evaluate informal care and work capacity in different states of breast cancer.\nRESULTS: For patients younger than 65 years of age, the first year after a primary diagnosis total cost amounted to 280,000 SEK ($39,000) and the first year after a local or contralateral recurrence total cost was 351,000 SEK ($48,900). The second and following years after primary breast cancer or recurrence had substantially lower total cost, amounting to 94,000 SEK ($13,000). For patients with metastatic disease, the annual total cost was estimated to 334,000 SEK ($46,500). For patients older than 65 years of age, the total cost for the first year after a primary diagnosis amounted to 80,000 SEK ($11,200) and the total cost for the first year after a local or contralateral recurrence was 92,000 SEK ($12,900). The total cost for the second and following years after primary breast cancer or recurrence was estimated to 18,000 SEK ($2,600), and the total annual cost for patients with metastatic was 122,000 SEK ($17,000).\nCONCLUSIONS: Both direct medical costs and indirect cost vary substantially between disease states. For patients under 65 year of age, indirect costs accounted for more than 50 percent of the total cost.","DOI":"10.1017/S0266462307070328","ISSN":"0266-4623","note":"PMID: 17493308","journalAbbreviation":"Int J Technol Assess Health Care","language":"eng","author":[{"family":"Lidgren","given":"Mathias"},{"family":"Wilking","given":"Nils"},{"family":"Jönsson","given":"Bengt"},{"family":"Rehnberg","given":"Clas"}],"issued":{"date-parts":[["2007"]]},"PMID":"17493308"}}],"schema":"https://github.com/citation-style-language/schema/raw/master/csl-citation.json"} </w:instrText>
            </w:r>
            <w:r w:rsidRPr="00DD6CB0">
              <w:fldChar w:fldCharType="separate"/>
            </w:r>
            <w:r w:rsidR="00F0373C" w:rsidRPr="004C7577">
              <w:rPr>
                <w:vertAlign w:val="superscript"/>
              </w:rPr>
              <w:t>61</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79" w:type="dxa"/>
            <w:gridSpan w:val="2"/>
            <w:vMerge/>
          </w:tcPr>
          <w:p w:rsidR="00F0373C" w:rsidRPr="00DD6CB0" w:rsidRDefault="00F0373C" w:rsidP="005177A6">
            <w:pPr>
              <w:spacing w:line="480" w:lineRule="auto"/>
            </w:pPr>
          </w:p>
        </w:tc>
        <w:tc>
          <w:tcPr>
            <w:tcW w:w="2603" w:type="dxa"/>
            <w:gridSpan w:val="4"/>
          </w:tcPr>
          <w:p w:rsidR="00F0373C" w:rsidRPr="00DD6CB0" w:rsidRDefault="00F0373C" w:rsidP="005177A6">
            <w:pPr>
              <w:spacing w:line="480" w:lineRule="auto"/>
              <w:rPr>
                <w:b/>
              </w:rPr>
            </w:pPr>
            <w:r w:rsidRPr="00DD6CB0">
              <w:rPr>
                <w:b/>
              </w:rPr>
              <w:t>Total</w:t>
            </w:r>
          </w:p>
        </w:tc>
        <w:tc>
          <w:tcPr>
            <w:tcW w:w="1254" w:type="dxa"/>
          </w:tcPr>
          <w:p w:rsidR="00F0373C" w:rsidRPr="00DD6CB0" w:rsidRDefault="00F0373C" w:rsidP="005177A6">
            <w:pPr>
              <w:spacing w:line="480" w:lineRule="auto"/>
              <w:rPr>
                <w:b/>
              </w:rPr>
            </w:pPr>
          </w:p>
        </w:tc>
        <w:tc>
          <w:tcPr>
            <w:tcW w:w="1617" w:type="dxa"/>
            <w:vAlign w:val="center"/>
          </w:tcPr>
          <w:p w:rsidR="00F0373C" w:rsidRPr="00DD6CB0" w:rsidRDefault="00F0373C" w:rsidP="005177A6">
            <w:pPr>
              <w:spacing w:line="480" w:lineRule="auto"/>
              <w:rPr>
                <w:b/>
              </w:rPr>
            </w:pPr>
          </w:p>
        </w:tc>
        <w:tc>
          <w:tcPr>
            <w:tcW w:w="1134" w:type="dxa"/>
            <w:vAlign w:val="center"/>
          </w:tcPr>
          <w:p w:rsidR="00F0373C" w:rsidRPr="00DD6CB0" w:rsidRDefault="00F0373C" w:rsidP="005177A6">
            <w:pPr>
              <w:spacing w:line="480" w:lineRule="auto"/>
              <w:rPr>
                <w:b/>
              </w:rPr>
            </w:pPr>
          </w:p>
        </w:tc>
        <w:tc>
          <w:tcPr>
            <w:tcW w:w="1312" w:type="dxa"/>
          </w:tcPr>
          <w:p w:rsidR="00F0373C" w:rsidRPr="00DD6CB0" w:rsidRDefault="00F0373C" w:rsidP="005177A6">
            <w:pPr>
              <w:spacing w:line="480" w:lineRule="auto"/>
              <w:rPr>
                <w:b/>
              </w:rPr>
            </w:pPr>
            <w:r w:rsidRPr="00DD6CB0">
              <w:rPr>
                <w:b/>
              </w:rPr>
              <w:t>€5.225</w:t>
            </w:r>
          </w:p>
        </w:tc>
        <w:tc>
          <w:tcPr>
            <w:tcW w:w="992" w:type="dxa"/>
            <w:vAlign w:val="center"/>
          </w:tcPr>
          <w:p w:rsidR="00F0373C" w:rsidRPr="00DD6CB0" w:rsidRDefault="00F0373C" w:rsidP="005177A6">
            <w:pPr>
              <w:spacing w:line="480" w:lineRule="auto"/>
              <w:rPr>
                <w:b/>
              </w:rPr>
            </w:pPr>
            <w:r w:rsidRPr="00DD6CB0">
              <w:rPr>
                <w:b/>
              </w:rPr>
              <w:t>€1.306</w:t>
            </w:r>
          </w:p>
        </w:tc>
        <w:tc>
          <w:tcPr>
            <w:tcW w:w="1589" w:type="dxa"/>
            <w:vAlign w:val="center"/>
          </w:tcPr>
          <w:p w:rsidR="00F0373C" w:rsidRPr="00DD6CB0" w:rsidRDefault="00F0373C" w:rsidP="005177A6">
            <w:pPr>
              <w:spacing w:line="480" w:lineRule="auto"/>
              <w:rPr>
                <w:b/>
              </w:rPr>
            </w:pPr>
            <w:r w:rsidRPr="00DD6CB0">
              <w:rPr>
                <w:b/>
              </w:rPr>
              <w:t>Gamma</w:t>
            </w:r>
          </w:p>
        </w:tc>
        <w:tc>
          <w:tcPr>
            <w:tcW w:w="1559" w:type="dxa"/>
            <w:vAlign w:val="center"/>
          </w:tcPr>
          <w:p w:rsidR="00F0373C" w:rsidRPr="00DD6CB0" w:rsidRDefault="001350C5" w:rsidP="005177A6">
            <w:pPr>
              <w:spacing w:line="480" w:lineRule="auto"/>
              <w:rPr>
                <w:b/>
              </w:rPr>
            </w:pPr>
            <w:r w:rsidRPr="00DD6CB0">
              <w:rPr>
                <w:b/>
              </w:rPr>
              <w:fldChar w:fldCharType="begin"/>
            </w:r>
            <w:r w:rsidR="00F0373C">
              <w:rPr>
                <w:b/>
              </w:rPr>
              <w:instrText xml:space="preserve"> ADDIN ZOTERO_ITEM CSL_CITATION {"citationID":"UZVvOWVV","properties":{"formattedCitation":"{\\rtf \\super 61\\nosupersub{}}","plainCitation":"61"},"citationItems":[{"id":117,"uris":["http://zotero.org/users/local/1rfdXviU/items/22PKWWMQ"],"uri":["http://zotero.org/users/local/1rfdXviU/items/22PKWWMQ"],"itemData":{"id":117,"type":"article-journal","title":"Resource use and costs associated with different states of breast cancer","container-title":"International journal of technology assessment in health care","page":"223-231","volume":"23","issue":"2","source":"NCBI PubMed","abstract":"OBJECTIVES: This study investigated the direct medical resource use and cost, informal care cost, and indirect cost associated with breast cancer in different states of the disease in normal clinical practice.\nMETHODS: A retrospective database analysis was used to estimate direct medical resource use and cost, and a patient questionnaire was used to evaluate informal care and work capacity in different states of breast cancer.\nRESULTS: For patients younger than 65 years of age, the first year after a primary diagnosis total cost amounted to 280,000 SEK ($39,000) and the first year after a local or contralateral recurrence total cost was 351,000 SEK ($48,900). The second and following years after primary breast cancer or recurrence had substantially lower total cost, amounting to 94,000 SEK ($13,000). For patients with metastatic disease, the annual total cost was estimated to 334,000 SEK ($46,500). For patients older than 65 years of age, the total cost for the first year after a primary diagnosis amounted to 80,000 SEK ($11,200) and the total cost for the first year after a local or contralateral recurrence was 92,000 SEK ($12,900). The total cost for the second and following years after primary breast cancer or recurrence was estimated to 18,000 SEK ($2,600), and the total annual cost for patients with metastatic was 122,000 SEK ($17,000).\nCONCLUSIONS: Both direct medical costs and indirect cost vary substantially between disease states. For patients under 65 year of age, indirect costs accounted for more than 50 percent of the total cost.","DOI":"10.1017/S0266462307070328","ISSN":"0266-4623","note":"PMID: 17493308","journalAbbreviation":"Int J Technol Assess Health Care","language":"eng","author":[{"family":"Lidgren","given":"Mathias"},{"family":"Wilking","given":"Nils"},{"family":"Jönsson","given":"Bengt"},{"family":"Rehnberg","given":"Clas"}],"issued":{"date-parts":[["2007"]]},"PMID":"17493308"}}],"schema":"https://github.com/citation-style-language/schema/raw/master/csl-citation.json"} </w:instrText>
            </w:r>
            <w:r w:rsidRPr="00DD6CB0">
              <w:rPr>
                <w:b/>
              </w:rPr>
              <w:fldChar w:fldCharType="separate"/>
            </w:r>
            <w:r w:rsidR="00F0373C" w:rsidRPr="004C7577">
              <w:rPr>
                <w:vertAlign w:val="superscript"/>
              </w:rPr>
              <w:t>61</w:t>
            </w:r>
            <w:r w:rsidRPr="00DD6CB0">
              <w:rPr>
                <w:b/>
              </w:rPr>
              <w:fldChar w:fldCharType="end"/>
            </w:r>
          </w:p>
        </w:tc>
      </w:tr>
      <w:tr w:rsidR="00F0373C" w:rsidRPr="00DD6CB0" w:rsidTr="005177A6">
        <w:trPr>
          <w:cantSplit/>
          <w:trHeight w:val="231"/>
          <w:jc w:val="center"/>
        </w:trPr>
        <w:tc>
          <w:tcPr>
            <w:tcW w:w="366" w:type="dxa"/>
            <w:vMerge/>
            <w:vAlign w:val="center"/>
          </w:tcPr>
          <w:p w:rsidR="00F0373C" w:rsidRPr="00DD6CB0" w:rsidRDefault="00F0373C" w:rsidP="005177A6">
            <w:pPr>
              <w:spacing w:line="480" w:lineRule="auto"/>
            </w:pPr>
          </w:p>
        </w:tc>
        <w:tc>
          <w:tcPr>
            <w:tcW w:w="1679" w:type="dxa"/>
            <w:gridSpan w:val="2"/>
            <w:vMerge w:val="restart"/>
            <w:vAlign w:val="center"/>
          </w:tcPr>
          <w:p w:rsidR="00F0373C" w:rsidRPr="00DD6CB0" w:rsidRDefault="00F0373C" w:rsidP="005177A6">
            <w:pPr>
              <w:spacing w:line="480" w:lineRule="auto"/>
            </w:pPr>
            <w:r w:rsidRPr="00DD6CB0">
              <w:t xml:space="preserve">Relapse state </w:t>
            </w:r>
            <w:r w:rsidRPr="00DD6CB0">
              <w:rPr>
                <w:vertAlign w:val="superscript"/>
              </w:rPr>
              <w:t>g</w:t>
            </w:r>
          </w:p>
        </w:tc>
        <w:tc>
          <w:tcPr>
            <w:tcW w:w="12060" w:type="dxa"/>
            <w:gridSpan w:val="11"/>
            <w:vAlign w:val="center"/>
          </w:tcPr>
          <w:p w:rsidR="00F0373C" w:rsidRPr="00DD6CB0" w:rsidRDefault="00F0373C" w:rsidP="005177A6">
            <w:pPr>
              <w:spacing w:line="480" w:lineRule="auto"/>
            </w:pPr>
            <w:r w:rsidRPr="00DD6CB0">
              <w:rPr>
                <w:i/>
              </w:rPr>
              <w:t>Local relapse</w:t>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79" w:type="dxa"/>
            <w:gridSpan w:val="2"/>
            <w:vMerge/>
          </w:tcPr>
          <w:p w:rsidR="00F0373C" w:rsidRPr="00DD6CB0" w:rsidRDefault="00F0373C" w:rsidP="005177A6">
            <w:pPr>
              <w:spacing w:line="480" w:lineRule="auto"/>
            </w:pPr>
          </w:p>
        </w:tc>
        <w:tc>
          <w:tcPr>
            <w:tcW w:w="236" w:type="dxa"/>
            <w:gridSpan w:val="2"/>
            <w:vMerge w:val="restart"/>
          </w:tcPr>
          <w:p w:rsidR="00F0373C" w:rsidRPr="00DD6CB0" w:rsidRDefault="00F0373C" w:rsidP="005177A6">
            <w:pPr>
              <w:spacing w:line="480" w:lineRule="auto"/>
            </w:pPr>
          </w:p>
        </w:tc>
        <w:tc>
          <w:tcPr>
            <w:tcW w:w="2367" w:type="dxa"/>
            <w:gridSpan w:val="2"/>
          </w:tcPr>
          <w:p w:rsidR="00F0373C" w:rsidRPr="00DD6CB0" w:rsidRDefault="00F0373C" w:rsidP="005177A6">
            <w:pPr>
              <w:spacing w:line="480" w:lineRule="auto"/>
            </w:pPr>
            <w:r w:rsidRPr="00DD6CB0">
              <w:t>Dir. Med (total)</w:t>
            </w:r>
          </w:p>
        </w:tc>
        <w:tc>
          <w:tcPr>
            <w:tcW w:w="1254" w:type="dxa"/>
          </w:tcPr>
          <w:p w:rsidR="00F0373C" w:rsidRPr="00DD6CB0" w:rsidRDefault="00F0373C" w:rsidP="005177A6">
            <w:pPr>
              <w:spacing w:line="480" w:lineRule="auto"/>
              <w:rPr>
                <w:b/>
              </w:rPr>
            </w:pPr>
            <w:r w:rsidRPr="00DD6CB0">
              <w:rPr>
                <w:b/>
              </w:rPr>
              <w:t>-</w:t>
            </w:r>
          </w:p>
        </w:tc>
        <w:tc>
          <w:tcPr>
            <w:tcW w:w="1617" w:type="dxa"/>
            <w:vAlign w:val="center"/>
          </w:tcPr>
          <w:p w:rsidR="00F0373C" w:rsidRPr="00DD6CB0" w:rsidRDefault="00F0373C" w:rsidP="005177A6">
            <w:pPr>
              <w:spacing w:line="480" w:lineRule="auto"/>
              <w:rPr>
                <w:b/>
              </w:rPr>
            </w:pPr>
            <w:r w:rsidRPr="00DD6CB0">
              <w:rPr>
                <w:b/>
              </w:rPr>
              <w:t>-</w:t>
            </w:r>
          </w:p>
        </w:tc>
        <w:tc>
          <w:tcPr>
            <w:tcW w:w="1134" w:type="dxa"/>
          </w:tcPr>
          <w:p w:rsidR="00F0373C" w:rsidRPr="00DD6CB0" w:rsidRDefault="00F0373C" w:rsidP="005177A6">
            <w:pPr>
              <w:spacing w:line="480" w:lineRule="auto"/>
              <w:rPr>
                <w:b/>
              </w:rPr>
            </w:pPr>
            <w:r w:rsidRPr="00DD6CB0">
              <w:rPr>
                <w:b/>
              </w:rPr>
              <w:t>-</w:t>
            </w:r>
          </w:p>
        </w:tc>
        <w:tc>
          <w:tcPr>
            <w:tcW w:w="1312" w:type="dxa"/>
          </w:tcPr>
          <w:p w:rsidR="00F0373C" w:rsidRPr="00DD6CB0" w:rsidRDefault="00F0373C" w:rsidP="005177A6">
            <w:pPr>
              <w:spacing w:line="480" w:lineRule="auto"/>
            </w:pPr>
            <w:r w:rsidRPr="00DD6CB0">
              <w:t>€14.833</w:t>
            </w:r>
          </w:p>
        </w:tc>
        <w:tc>
          <w:tcPr>
            <w:tcW w:w="992" w:type="dxa"/>
            <w:vAlign w:val="bottom"/>
          </w:tcPr>
          <w:p w:rsidR="00F0373C" w:rsidRPr="00DD6CB0" w:rsidRDefault="00F0373C" w:rsidP="005177A6">
            <w:pPr>
              <w:spacing w:line="480" w:lineRule="auto"/>
              <w:rPr>
                <w:color w:val="000000"/>
              </w:rPr>
            </w:pPr>
            <w:r w:rsidRPr="00DD6CB0">
              <w:rPr>
                <w:color w:val="000000"/>
              </w:rPr>
              <w:t>€3.708</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vMK0ni7z","properties":{"formattedCitation":"{\\rtf \\super 61\\nosupersub{}}","plainCitation":"61"},"citationItems":[{"id":117,"uris":["http://zotero.org/users/local/1rfdXviU/items/22PKWWMQ"],"uri":["http://zotero.org/users/local/1rfdXviU/items/22PKWWMQ"],"itemData":{"id":117,"type":"article-journal","title":"Resource use and costs associated with different states of breast cancer","container-title":"International journal of technology assessment in health care","page":"223-231","volume":"23","issue":"2","source":"NCBI PubMed","abstract":"OBJECTIVES: This study investigated the direct medical resource use and cost, informal care cost, and indirect cost associated with breast cancer in different states of the disease in normal clinical practice.\nMETHODS: A retrospective database analysis was used to estimate direct medical resource use and cost, and a patient questionnaire was used to evaluate informal care and work capacity in different states of breast cancer.\nRESULTS: For patients younger than 65 years of age, the first year after a primary diagnosis total cost amounted to 280,000 SEK ($39,000) and the first year after a local or contralateral recurrence total cost was 351,000 SEK ($48,900). The second and following years after primary breast cancer or recurrence had substantially lower total cost, amounting to 94,000 SEK ($13,000). For patients with metastatic disease, the annual total cost was estimated to 334,000 SEK ($46,500). For patients older than 65 years of age, the total cost for the first year after a primary diagnosis amounted to 80,000 SEK ($11,200) and the total cost for the first year after a local or contralateral recurrence was 92,000 SEK ($12,900). The total cost for the second and following years after primary breast cancer or recurrence was estimated to 18,000 SEK ($2,600), and the total annual cost for patients with metastatic was 122,000 SEK ($17,000).\nCONCLUSIONS: Both direct medical costs and indirect cost vary substantially between disease states. For patients under 65 year of age, indirect costs accounted for more than 50 percent of the total cost.","DOI":"10.1017/S0266462307070328","ISSN":"0266-4623","note":"PMID: 17493308","journalAbbreviation":"Int J Technol Assess Health Care","language":"eng","author":[{"family":"Lidgren","given":"Mathias"},{"family":"Wilking","given":"Nils"},{"family":"Jönsson","given":"Bengt"},{"family":"Rehnberg","given":"Clas"}],"issued":{"date-parts":[["2007"]]},"PMID":"17493308"}}],"schema":"https://github.com/citation-style-language/schema/raw/master/csl-citation.json"} </w:instrText>
            </w:r>
            <w:r w:rsidRPr="00DD6CB0">
              <w:fldChar w:fldCharType="separate"/>
            </w:r>
            <w:r w:rsidR="00F0373C" w:rsidRPr="004C7577">
              <w:rPr>
                <w:vertAlign w:val="superscript"/>
              </w:rPr>
              <w:t>61</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79" w:type="dxa"/>
            <w:gridSpan w:val="2"/>
            <w:vMerge/>
          </w:tcPr>
          <w:p w:rsidR="00F0373C" w:rsidRPr="00DD6CB0" w:rsidRDefault="00F0373C" w:rsidP="005177A6">
            <w:pPr>
              <w:spacing w:line="480" w:lineRule="auto"/>
            </w:pPr>
          </w:p>
        </w:tc>
        <w:tc>
          <w:tcPr>
            <w:tcW w:w="236" w:type="dxa"/>
            <w:gridSpan w:val="2"/>
            <w:vMerge/>
          </w:tcPr>
          <w:p w:rsidR="00F0373C" w:rsidRPr="00DD6CB0" w:rsidRDefault="00F0373C" w:rsidP="005177A6">
            <w:pPr>
              <w:spacing w:line="480" w:lineRule="auto"/>
            </w:pPr>
          </w:p>
        </w:tc>
        <w:tc>
          <w:tcPr>
            <w:tcW w:w="279" w:type="dxa"/>
            <w:vMerge w:val="restart"/>
          </w:tcPr>
          <w:p w:rsidR="00F0373C" w:rsidRPr="00DD6CB0" w:rsidRDefault="00F0373C" w:rsidP="005177A6">
            <w:pPr>
              <w:spacing w:line="480" w:lineRule="auto"/>
            </w:pPr>
            <w:r w:rsidRPr="00DD6CB0">
              <w:t xml:space="preserve"> </w:t>
            </w:r>
          </w:p>
        </w:tc>
        <w:tc>
          <w:tcPr>
            <w:tcW w:w="2088" w:type="dxa"/>
          </w:tcPr>
          <w:p w:rsidR="00F0373C" w:rsidRPr="00DD6CB0" w:rsidRDefault="00F0373C" w:rsidP="005177A6">
            <w:pPr>
              <w:spacing w:line="480" w:lineRule="auto"/>
            </w:pPr>
            <w:r w:rsidRPr="00DD6CB0">
              <w:t>In &amp; out -patient</w:t>
            </w:r>
          </w:p>
        </w:tc>
        <w:tc>
          <w:tcPr>
            <w:tcW w:w="1254" w:type="dxa"/>
          </w:tcPr>
          <w:p w:rsidR="00F0373C" w:rsidRPr="00DD6CB0" w:rsidRDefault="00F0373C" w:rsidP="005177A6">
            <w:pPr>
              <w:spacing w:line="480" w:lineRule="auto"/>
            </w:pPr>
            <w:r w:rsidRPr="00DD6CB0">
              <w:t>€12.497</w:t>
            </w:r>
          </w:p>
        </w:tc>
        <w:tc>
          <w:tcPr>
            <w:tcW w:w="1617" w:type="dxa"/>
            <w:vAlign w:val="center"/>
          </w:tcPr>
          <w:p w:rsidR="00F0373C" w:rsidRPr="00DD6CB0" w:rsidRDefault="00F0373C" w:rsidP="005177A6">
            <w:pPr>
              <w:spacing w:line="480" w:lineRule="auto"/>
            </w:pPr>
            <w:r w:rsidRPr="00DD6CB0">
              <w:t>Episode</w:t>
            </w:r>
          </w:p>
        </w:tc>
        <w:tc>
          <w:tcPr>
            <w:tcW w:w="1134" w:type="dxa"/>
          </w:tcPr>
          <w:p w:rsidR="00F0373C" w:rsidRPr="00DD6CB0" w:rsidRDefault="00F0373C" w:rsidP="005177A6">
            <w:pPr>
              <w:spacing w:line="480" w:lineRule="auto"/>
            </w:pPr>
            <w:r w:rsidRPr="00DD6CB0">
              <w:t>1</w:t>
            </w:r>
          </w:p>
        </w:tc>
        <w:tc>
          <w:tcPr>
            <w:tcW w:w="1312" w:type="dxa"/>
          </w:tcPr>
          <w:p w:rsidR="00F0373C" w:rsidRPr="00DD6CB0" w:rsidRDefault="00F0373C" w:rsidP="005177A6">
            <w:pPr>
              <w:spacing w:line="480" w:lineRule="auto"/>
            </w:pPr>
            <w:r w:rsidRPr="00DD6CB0">
              <w:t>€12.497</w:t>
            </w:r>
          </w:p>
        </w:tc>
        <w:tc>
          <w:tcPr>
            <w:tcW w:w="992" w:type="dxa"/>
            <w:vAlign w:val="bottom"/>
          </w:tcPr>
          <w:p w:rsidR="00F0373C" w:rsidRPr="00DD6CB0" w:rsidRDefault="00F0373C" w:rsidP="005177A6">
            <w:pPr>
              <w:spacing w:line="480" w:lineRule="auto"/>
              <w:rPr>
                <w:color w:val="000000"/>
              </w:rPr>
            </w:pPr>
            <w:r w:rsidRPr="00DD6CB0">
              <w:rPr>
                <w:color w:val="000000"/>
              </w:rPr>
              <w:t xml:space="preserve">€ 1.692 </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SJUqpUXw","properties":{"formattedCitation":"{\\rtf \\super 61\\nosupersub{}}","plainCitation":"61"},"citationItems":[{"id":117,"uris":["http://zotero.org/users/local/1rfdXviU/items/22PKWWMQ"],"uri":["http://zotero.org/users/local/1rfdXviU/items/22PKWWMQ"],"itemData":{"id":117,"type":"article-journal","title":"Resource use and costs associated with different states of breast cancer","container-title":"International journal of technology assessment in health care","page":"223-231","volume":"23","issue":"2","source":"NCBI PubMed","abstract":"OBJECTIVES: This study investigated the direct medical resource use and cost, informal care cost, and indirect cost associated with breast cancer in different states of the disease in normal clinical practice.\nMETHODS: A retrospective database analysis was used to estimate direct medical resource use and cost, and a patient questionnaire was used to evaluate informal care and work capacity in different states of breast cancer.\nRESULTS: For patients younger than 65 years of age, the first year after a primary diagnosis total cost amounted to 280,000 SEK ($39,000) and the first year after a local or contralateral recurrence total cost was 351,000 SEK ($48,900). The second and following years after primary breast cancer or recurrence had substantially lower total cost, amounting to 94,000 SEK ($13,000). For patients with metastatic disease, the annual total cost was estimated to 334,000 SEK ($46,500). For patients older than 65 years of age, the total cost for the first year after a primary diagnosis amounted to 80,000 SEK ($11,200) and the total cost for the first year after a local or contralateral recurrence was 92,000 SEK ($12,900). The total cost for the second and following years after primary breast cancer or recurrence was estimated to 18,000 SEK ($2,600), and the total annual cost for patients with metastatic was 122,000 SEK ($17,000).\nCONCLUSIONS: Both direct medical costs and indirect cost vary substantially between disease states. For patients under 65 year of age, indirect costs accounted for more than 50 percent of the total cost.","DOI":"10.1017/S0266462307070328","ISSN":"0266-4623","note":"PMID: 17493308","journalAbbreviation":"Int J Technol Assess Health Care","language":"eng","author":[{"family":"Lidgren","given":"Mathias"},{"family":"Wilking","given":"Nils"},{"family":"Jönsson","given":"Bengt"},{"family":"Rehnberg","given":"Clas"}],"issued":{"date-parts":[["2007"]]},"PMID":"17493308"}}],"schema":"https://github.com/citation-style-language/schema/raw/master/csl-citation.json"} </w:instrText>
            </w:r>
            <w:r w:rsidRPr="00DD6CB0">
              <w:fldChar w:fldCharType="separate"/>
            </w:r>
            <w:r w:rsidR="00F0373C" w:rsidRPr="004C7577">
              <w:rPr>
                <w:vertAlign w:val="superscript"/>
              </w:rPr>
              <w:t>61</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79" w:type="dxa"/>
            <w:gridSpan w:val="2"/>
            <w:vMerge/>
          </w:tcPr>
          <w:p w:rsidR="00F0373C" w:rsidRPr="00DD6CB0" w:rsidRDefault="00F0373C" w:rsidP="005177A6">
            <w:pPr>
              <w:spacing w:line="480" w:lineRule="auto"/>
            </w:pPr>
          </w:p>
        </w:tc>
        <w:tc>
          <w:tcPr>
            <w:tcW w:w="236" w:type="dxa"/>
            <w:gridSpan w:val="2"/>
            <w:vMerge/>
          </w:tcPr>
          <w:p w:rsidR="00F0373C" w:rsidRPr="00DD6CB0" w:rsidRDefault="00F0373C" w:rsidP="005177A6">
            <w:pPr>
              <w:spacing w:line="480" w:lineRule="auto"/>
            </w:pPr>
          </w:p>
        </w:tc>
        <w:tc>
          <w:tcPr>
            <w:tcW w:w="279" w:type="dxa"/>
            <w:vMerge/>
          </w:tcPr>
          <w:p w:rsidR="00F0373C" w:rsidRPr="00DD6CB0" w:rsidRDefault="00F0373C" w:rsidP="005177A6">
            <w:pPr>
              <w:spacing w:line="480" w:lineRule="auto"/>
            </w:pPr>
          </w:p>
        </w:tc>
        <w:tc>
          <w:tcPr>
            <w:tcW w:w="2088" w:type="dxa"/>
          </w:tcPr>
          <w:p w:rsidR="00F0373C" w:rsidRPr="00DD6CB0" w:rsidRDefault="00F0373C" w:rsidP="005177A6">
            <w:pPr>
              <w:spacing w:line="480" w:lineRule="auto"/>
            </w:pPr>
            <w:r w:rsidRPr="00DD6CB0">
              <w:t>Drugs</w:t>
            </w:r>
          </w:p>
        </w:tc>
        <w:tc>
          <w:tcPr>
            <w:tcW w:w="1254" w:type="dxa"/>
          </w:tcPr>
          <w:p w:rsidR="00F0373C" w:rsidRPr="00DD6CB0" w:rsidRDefault="00F0373C" w:rsidP="005177A6">
            <w:pPr>
              <w:spacing w:line="480" w:lineRule="auto"/>
            </w:pPr>
            <w:r w:rsidRPr="00DD6CB0">
              <w:t>€2.336</w:t>
            </w:r>
          </w:p>
        </w:tc>
        <w:tc>
          <w:tcPr>
            <w:tcW w:w="1617" w:type="dxa"/>
            <w:vAlign w:val="center"/>
          </w:tcPr>
          <w:p w:rsidR="00F0373C" w:rsidRPr="00DD6CB0" w:rsidRDefault="00F0373C" w:rsidP="005177A6">
            <w:pPr>
              <w:spacing w:line="480" w:lineRule="auto"/>
            </w:pPr>
            <w:r w:rsidRPr="00DD6CB0">
              <w:t>Episode</w:t>
            </w:r>
          </w:p>
        </w:tc>
        <w:tc>
          <w:tcPr>
            <w:tcW w:w="1134" w:type="dxa"/>
          </w:tcPr>
          <w:p w:rsidR="00F0373C" w:rsidRPr="00DD6CB0" w:rsidRDefault="00F0373C" w:rsidP="005177A6">
            <w:pPr>
              <w:spacing w:line="480" w:lineRule="auto"/>
            </w:pPr>
            <w:r w:rsidRPr="00DD6CB0">
              <w:t>1</w:t>
            </w:r>
          </w:p>
        </w:tc>
        <w:tc>
          <w:tcPr>
            <w:tcW w:w="1312" w:type="dxa"/>
          </w:tcPr>
          <w:p w:rsidR="00F0373C" w:rsidRPr="00DD6CB0" w:rsidRDefault="00F0373C" w:rsidP="005177A6">
            <w:pPr>
              <w:spacing w:line="480" w:lineRule="auto"/>
            </w:pPr>
            <w:r w:rsidRPr="00DD6CB0">
              <w:t>€2.336</w:t>
            </w:r>
          </w:p>
        </w:tc>
        <w:tc>
          <w:tcPr>
            <w:tcW w:w="992" w:type="dxa"/>
            <w:vAlign w:val="bottom"/>
          </w:tcPr>
          <w:p w:rsidR="00F0373C" w:rsidRPr="00DD6CB0" w:rsidRDefault="00F0373C" w:rsidP="005177A6">
            <w:pPr>
              <w:spacing w:line="480" w:lineRule="auto"/>
              <w:rPr>
                <w:color w:val="000000"/>
              </w:rPr>
            </w:pPr>
            <w:r w:rsidRPr="00DD6CB0">
              <w:rPr>
                <w:color w:val="000000"/>
              </w:rPr>
              <w:t>€ 584</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u9RvlP0C","properties":{"formattedCitation":"{\\rtf \\super 61\\nosupersub{}}","plainCitation":"61"},"citationItems":[{"id":117,"uris":["http://zotero.org/users/local/1rfdXviU/items/22PKWWMQ"],"uri":["http://zotero.org/users/local/1rfdXviU/items/22PKWWMQ"],"itemData":{"id":117,"type":"article-journal","title":"Resource use and costs associated with different states of breast cancer","container-title":"International journal of technology assessment in health care","page":"223-231","volume":"23","issue":"2","source":"NCBI PubMed","abstract":"OBJECTIVES: This study investigated the direct medical resource use and cost, informal care cost, and indirect cost associated with breast cancer in different states of the disease in normal clinical practice.\nMETHODS: A retrospective database analysis was used to estimate direct medical resource use and cost, and a patient questionnaire was used to evaluate informal care and work capacity in different states of breast cancer.\nRESULTS: For patients younger than 65 years of age, the first year after a primary diagnosis total cost amounted to 280,000 SEK ($39,000) and the first year after a local or contralateral recurrence total cost was 351,000 SEK ($48,900). The second and following years after primary breast cancer or recurrence had substantially lower total cost, amounting to 94,000 SEK ($13,000). For patients with metastatic disease, the annual total cost was estimated to 334,000 SEK ($46,500). For patients older than 65 years of age, the total cost for the first year after a primary diagnosis amounted to 80,000 SEK ($11,200) and the total cost for the first year after a local or contralateral recurrence was 92,000 SEK ($12,900). The total cost for the second and following years after primary breast cancer or recurrence was estimated to 18,000 SEK ($2,600), and the total annual cost for patients with metastatic was 122,000 SEK ($17,000).\nCONCLUSIONS: Both direct medical costs and indirect cost vary substantially between disease states. For patients under 65 year of age, indirect costs accounted for more than 50 percent of the total cost.","DOI":"10.1017/S0266462307070328","ISSN":"0266-4623","note":"PMID: 17493308","journalAbbreviation":"Int J Technol Assess Health Care","language":"eng","author":[{"family":"Lidgren","given":"Mathias"},{"family":"Wilking","given":"Nils"},{"family":"Jönsson","given":"Bengt"},{"family":"Rehnberg","given":"Clas"}],"issued":{"date-parts":[["2007"]]},"PMID":"17493308"}}],"schema":"https://github.com/citation-style-language/schema/raw/master/csl-citation.json"} </w:instrText>
            </w:r>
            <w:r w:rsidRPr="00DD6CB0">
              <w:fldChar w:fldCharType="separate"/>
            </w:r>
            <w:r w:rsidR="00F0373C" w:rsidRPr="004C7577">
              <w:rPr>
                <w:vertAlign w:val="superscript"/>
              </w:rPr>
              <w:t>61</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79" w:type="dxa"/>
            <w:gridSpan w:val="2"/>
            <w:vMerge/>
          </w:tcPr>
          <w:p w:rsidR="00F0373C" w:rsidRPr="00DD6CB0" w:rsidRDefault="00F0373C" w:rsidP="005177A6">
            <w:pPr>
              <w:spacing w:line="480" w:lineRule="auto"/>
            </w:pPr>
          </w:p>
        </w:tc>
        <w:tc>
          <w:tcPr>
            <w:tcW w:w="236" w:type="dxa"/>
            <w:gridSpan w:val="2"/>
            <w:vMerge/>
          </w:tcPr>
          <w:p w:rsidR="00F0373C" w:rsidRPr="00DD6CB0" w:rsidRDefault="00F0373C" w:rsidP="005177A6">
            <w:pPr>
              <w:spacing w:line="480" w:lineRule="auto"/>
            </w:pPr>
          </w:p>
        </w:tc>
        <w:tc>
          <w:tcPr>
            <w:tcW w:w="2367" w:type="dxa"/>
            <w:gridSpan w:val="2"/>
          </w:tcPr>
          <w:p w:rsidR="00F0373C" w:rsidRPr="00DD6CB0" w:rsidRDefault="00F0373C" w:rsidP="005177A6">
            <w:pPr>
              <w:spacing w:line="480" w:lineRule="auto"/>
            </w:pPr>
            <w:r w:rsidRPr="00DD6CB0">
              <w:t>Prod. Loss</w:t>
            </w:r>
          </w:p>
        </w:tc>
        <w:tc>
          <w:tcPr>
            <w:tcW w:w="1254" w:type="dxa"/>
          </w:tcPr>
          <w:p w:rsidR="00F0373C" w:rsidRPr="00DD6CB0" w:rsidRDefault="00F0373C" w:rsidP="005177A6">
            <w:pPr>
              <w:spacing w:line="480" w:lineRule="auto"/>
            </w:pPr>
            <w:r w:rsidRPr="00DD6CB0">
              <w:t>€251</w:t>
            </w:r>
          </w:p>
        </w:tc>
        <w:tc>
          <w:tcPr>
            <w:tcW w:w="1617" w:type="dxa"/>
            <w:vAlign w:val="center"/>
          </w:tcPr>
          <w:p w:rsidR="00F0373C" w:rsidRPr="00DD6CB0" w:rsidRDefault="00F0373C" w:rsidP="005177A6">
            <w:pPr>
              <w:spacing w:line="480" w:lineRule="auto"/>
            </w:pPr>
            <w:r w:rsidRPr="00DD6CB0">
              <w:t>Day</w:t>
            </w:r>
          </w:p>
        </w:tc>
        <w:tc>
          <w:tcPr>
            <w:tcW w:w="1134" w:type="dxa"/>
            <w:vAlign w:val="center"/>
          </w:tcPr>
          <w:p w:rsidR="00F0373C" w:rsidRPr="00DD6CB0" w:rsidRDefault="00F0373C" w:rsidP="005177A6">
            <w:pPr>
              <w:spacing w:line="480" w:lineRule="auto"/>
            </w:pPr>
            <w:r w:rsidRPr="00DD6CB0">
              <w:t>32.5</w:t>
            </w:r>
          </w:p>
        </w:tc>
        <w:tc>
          <w:tcPr>
            <w:tcW w:w="1312" w:type="dxa"/>
          </w:tcPr>
          <w:p w:rsidR="00F0373C" w:rsidRPr="00DD6CB0" w:rsidRDefault="00F0373C" w:rsidP="005177A6">
            <w:pPr>
              <w:spacing w:line="480" w:lineRule="auto"/>
            </w:pPr>
            <w:r w:rsidRPr="00DD6CB0">
              <w:t>€8.154</w:t>
            </w:r>
          </w:p>
        </w:tc>
        <w:tc>
          <w:tcPr>
            <w:tcW w:w="992" w:type="dxa"/>
            <w:vAlign w:val="center"/>
          </w:tcPr>
          <w:p w:rsidR="00F0373C" w:rsidRPr="00DD6CB0" w:rsidRDefault="00F0373C" w:rsidP="005177A6">
            <w:pPr>
              <w:spacing w:line="480" w:lineRule="auto"/>
            </w:pPr>
            <w:r w:rsidRPr="00DD6CB0">
              <w:t>€2.038</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cEcgtZXR","properties":{"formattedCitation":"{\\rtf \\super 61\\nosupersub{}}","plainCitation":"61"},"citationItems":[{"id":117,"uris":["http://zotero.org/users/local/1rfdXviU/items/22PKWWMQ"],"uri":["http://zotero.org/users/local/1rfdXviU/items/22PKWWMQ"],"itemData":{"id":117,"type":"article-journal","title":"Resource use and costs associated with different states of breast cancer","container-title":"International journal of technology assessment in health care","page":"223-231","volume":"23","issue":"2","source":"NCBI PubMed","abstract":"OBJECTIVES: This study investigated the direct medical resource use and cost, informal care cost, and indirect cost associated with breast cancer in different states of the disease in normal clinical practice.\nMETHODS: A retrospective database analysis was used to estimate direct medical resource use and cost, and a patient questionnaire was used to evaluate informal care and work capacity in different states of breast cancer.\nRESULTS: For patients younger than 65 years of age, the first year after a primary diagnosis total cost amounted to 280,000 SEK ($39,000) and the first year after a local or contralateral recurrence total cost was 351,000 SEK ($48,900). The second and following years after primary breast cancer or recurrence had substantially lower total cost, amounting to 94,000 SEK ($13,000). For patients with metastatic disease, the annual total cost was estimated to 334,000 SEK ($46,500). For patients older than 65 years of age, the total cost for the first year after a primary diagnosis amounted to 80,000 SEK ($11,200) and the total cost for the first year after a local or contralateral recurrence was 92,000 SEK ($12,900). The total cost for the second and following years after primary breast cancer or recurrence was estimated to 18,000 SEK ($2,600), and the total annual cost for patients with metastatic was 122,000 SEK ($17,000).\nCONCLUSIONS: Both direct medical costs and indirect cost vary substantially between disease states. For patients under 65 year of age, indirect costs accounted for more than 50 percent of the total cost.","DOI":"10.1017/S0266462307070328","ISSN":"0266-4623","note":"PMID: 17493308","journalAbbreviation":"Int J Technol Assess Health Care","language":"eng","author":[{"family":"Lidgren","given":"Mathias"},{"family":"Wilking","given":"Nils"},{"family":"Jönsson","given":"Bengt"},{"family":"Rehnberg","given":"Clas"}],"issued":{"date-parts":[["2007"]]},"PMID":"17493308"}}],"schema":"https://github.com/citation-style-language/schema/raw/master/csl-citation.json"} </w:instrText>
            </w:r>
            <w:r w:rsidRPr="00DD6CB0">
              <w:fldChar w:fldCharType="separate"/>
            </w:r>
            <w:r w:rsidR="00F0373C" w:rsidRPr="004C7577">
              <w:rPr>
                <w:vertAlign w:val="superscript"/>
              </w:rPr>
              <w:t>61</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79" w:type="dxa"/>
            <w:gridSpan w:val="2"/>
            <w:vMerge/>
          </w:tcPr>
          <w:p w:rsidR="00F0373C" w:rsidRPr="00DD6CB0" w:rsidRDefault="00F0373C" w:rsidP="005177A6">
            <w:pPr>
              <w:spacing w:line="480" w:lineRule="auto"/>
            </w:pPr>
          </w:p>
        </w:tc>
        <w:tc>
          <w:tcPr>
            <w:tcW w:w="2603" w:type="dxa"/>
            <w:gridSpan w:val="4"/>
          </w:tcPr>
          <w:p w:rsidR="00F0373C" w:rsidRPr="00DD6CB0" w:rsidRDefault="00F0373C" w:rsidP="005177A6">
            <w:pPr>
              <w:spacing w:line="480" w:lineRule="auto"/>
              <w:ind w:left="227"/>
            </w:pPr>
            <w:r w:rsidRPr="00DD6CB0">
              <w:t>Total local relapse</w:t>
            </w:r>
          </w:p>
        </w:tc>
        <w:tc>
          <w:tcPr>
            <w:tcW w:w="1254" w:type="dxa"/>
          </w:tcPr>
          <w:p w:rsidR="00F0373C" w:rsidRPr="00DD6CB0" w:rsidRDefault="00F0373C" w:rsidP="005177A6">
            <w:pPr>
              <w:spacing w:line="480" w:lineRule="auto"/>
              <w:rPr>
                <w:b/>
              </w:rPr>
            </w:pPr>
          </w:p>
        </w:tc>
        <w:tc>
          <w:tcPr>
            <w:tcW w:w="1617" w:type="dxa"/>
            <w:vAlign w:val="center"/>
          </w:tcPr>
          <w:p w:rsidR="00F0373C" w:rsidRPr="00DD6CB0" w:rsidRDefault="00F0373C" w:rsidP="005177A6">
            <w:pPr>
              <w:spacing w:line="480" w:lineRule="auto"/>
              <w:rPr>
                <w:b/>
              </w:rPr>
            </w:pPr>
          </w:p>
        </w:tc>
        <w:tc>
          <w:tcPr>
            <w:tcW w:w="1134" w:type="dxa"/>
            <w:vAlign w:val="center"/>
          </w:tcPr>
          <w:p w:rsidR="00F0373C" w:rsidRPr="00DD6CB0" w:rsidRDefault="00F0373C" w:rsidP="005177A6">
            <w:pPr>
              <w:spacing w:line="480" w:lineRule="auto"/>
              <w:rPr>
                <w:b/>
              </w:rPr>
            </w:pPr>
          </w:p>
        </w:tc>
        <w:tc>
          <w:tcPr>
            <w:tcW w:w="1312" w:type="dxa"/>
          </w:tcPr>
          <w:p w:rsidR="00F0373C" w:rsidRPr="00DD6CB0" w:rsidRDefault="00F0373C" w:rsidP="005177A6">
            <w:pPr>
              <w:spacing w:line="480" w:lineRule="auto"/>
            </w:pPr>
            <w:r w:rsidRPr="00DD6CB0">
              <w:t>€22.987</w:t>
            </w:r>
          </w:p>
        </w:tc>
        <w:tc>
          <w:tcPr>
            <w:tcW w:w="992" w:type="dxa"/>
            <w:vAlign w:val="center"/>
          </w:tcPr>
          <w:p w:rsidR="00F0373C" w:rsidRPr="00DD6CB0" w:rsidRDefault="00F0373C" w:rsidP="005177A6">
            <w:pPr>
              <w:spacing w:line="480" w:lineRule="auto"/>
            </w:pPr>
            <w:r w:rsidRPr="00DD6CB0">
              <w:t>€5.747</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YKEAnG6q","properties":{"formattedCitation":"{\\rtf \\super 61\\nosupersub{}}","plainCitation":"61"},"citationItems":[{"id":117,"uris":["http://zotero.org/users/local/1rfdXviU/items/22PKWWMQ"],"uri":["http://zotero.org/users/local/1rfdXviU/items/22PKWWMQ"],"itemData":{"id":117,"type":"article-journal","title":"Resource use and costs associated with different states of breast cancer","container-title":"International journal of technology assessment in health care","page":"223-231","volume":"23","issue":"2","source":"NCBI PubMed","abstract":"OBJECTIVES: This study investigated the direct medical resource use and cost, informal care cost, and indirect cost associated with breast cancer in different states of the disease in normal clinical practice.\nMETHODS: A retrospective database analysis was used to estimate direct medical resource use and cost, and a patient questionnaire was used to evaluate informal care and work capacity in different states of breast cancer.\nRESULTS: For patients younger than 65 years of age, the first year after a primary diagnosis total cost amounted to 280,000 SEK ($39,000) and the first year after a local or contralateral recurrence total cost was 351,000 SEK ($48,900). The second and following years after primary breast cancer or recurrence had substantially lower total cost, amounting to 94,000 SEK ($13,000). For patients with metastatic disease, the annual total cost was estimated to 334,000 SEK ($46,500). For patients older than 65 years of age, the total cost for the first year after a primary diagnosis amounted to 80,000 SEK ($11,200) and the total cost for the first year after a local or contralateral recurrence was 92,000 SEK ($12,900). The total cost for the second and following years after primary breast cancer or recurrence was estimated to 18,000 SEK ($2,600), and the total annual cost for patients with metastatic was 122,000 SEK ($17,000).\nCONCLUSIONS: Both direct medical costs and indirect cost vary substantially between disease states. For patients under 65 year of age, indirect costs accounted for more than 50 percent of the total cost.","DOI":"10.1017/S0266462307070328","ISSN":"0266-4623","note":"PMID: 17493308","journalAbbreviation":"Int J Technol Assess Health Care","language":"eng","author":[{"family":"Lidgren","given":"Mathias"},{"family":"Wilking","given":"Nils"},{"family":"Jönsson","given":"Bengt"},{"family":"Rehnberg","given":"Clas"}],"issued":{"date-parts":[["2007"]]},"PMID":"17493308"}}],"schema":"https://github.com/citation-style-language/schema/raw/master/csl-citation.json"} </w:instrText>
            </w:r>
            <w:r w:rsidRPr="00DD6CB0">
              <w:fldChar w:fldCharType="separate"/>
            </w:r>
            <w:r w:rsidR="00F0373C" w:rsidRPr="004C7577">
              <w:rPr>
                <w:vertAlign w:val="superscript"/>
              </w:rPr>
              <w:t>61</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79" w:type="dxa"/>
            <w:gridSpan w:val="2"/>
            <w:vMerge/>
          </w:tcPr>
          <w:p w:rsidR="00F0373C" w:rsidRPr="00DD6CB0" w:rsidRDefault="00F0373C" w:rsidP="005177A6">
            <w:pPr>
              <w:spacing w:line="480" w:lineRule="auto"/>
            </w:pPr>
          </w:p>
        </w:tc>
        <w:tc>
          <w:tcPr>
            <w:tcW w:w="12060" w:type="dxa"/>
            <w:gridSpan w:val="11"/>
            <w:vAlign w:val="center"/>
          </w:tcPr>
          <w:p w:rsidR="00F0373C" w:rsidRPr="00DD6CB0" w:rsidRDefault="00F0373C" w:rsidP="005177A6">
            <w:pPr>
              <w:spacing w:line="480" w:lineRule="auto"/>
            </w:pPr>
            <w:r w:rsidRPr="00DD6CB0">
              <w:rPr>
                <w:i/>
              </w:rPr>
              <w:t xml:space="preserve">Distant metastasis </w:t>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79" w:type="dxa"/>
            <w:gridSpan w:val="2"/>
            <w:vMerge/>
          </w:tcPr>
          <w:p w:rsidR="00F0373C" w:rsidRPr="00DD6CB0" w:rsidRDefault="00F0373C" w:rsidP="005177A6">
            <w:pPr>
              <w:spacing w:line="480" w:lineRule="auto"/>
            </w:pPr>
          </w:p>
        </w:tc>
        <w:tc>
          <w:tcPr>
            <w:tcW w:w="236" w:type="dxa"/>
            <w:gridSpan w:val="2"/>
            <w:vMerge w:val="restart"/>
          </w:tcPr>
          <w:p w:rsidR="00F0373C" w:rsidRPr="00DD6CB0" w:rsidRDefault="00F0373C" w:rsidP="005177A6">
            <w:pPr>
              <w:spacing w:line="480" w:lineRule="auto"/>
            </w:pPr>
          </w:p>
        </w:tc>
        <w:tc>
          <w:tcPr>
            <w:tcW w:w="2367" w:type="dxa"/>
            <w:gridSpan w:val="2"/>
          </w:tcPr>
          <w:p w:rsidR="00F0373C" w:rsidRPr="00DD6CB0" w:rsidRDefault="00F0373C" w:rsidP="005177A6">
            <w:pPr>
              <w:spacing w:line="480" w:lineRule="auto"/>
            </w:pPr>
            <w:r w:rsidRPr="00DD6CB0">
              <w:t>Dir. Med (total)</w:t>
            </w:r>
          </w:p>
        </w:tc>
        <w:tc>
          <w:tcPr>
            <w:tcW w:w="1254" w:type="dxa"/>
          </w:tcPr>
          <w:p w:rsidR="00F0373C" w:rsidRPr="00DD6CB0" w:rsidRDefault="00F0373C" w:rsidP="005177A6">
            <w:pPr>
              <w:spacing w:line="480" w:lineRule="auto"/>
              <w:rPr>
                <w:b/>
              </w:rPr>
            </w:pPr>
            <w:r w:rsidRPr="00DD6CB0">
              <w:rPr>
                <w:b/>
              </w:rPr>
              <w:t>-</w:t>
            </w:r>
          </w:p>
        </w:tc>
        <w:tc>
          <w:tcPr>
            <w:tcW w:w="1617" w:type="dxa"/>
            <w:vAlign w:val="center"/>
          </w:tcPr>
          <w:p w:rsidR="00F0373C" w:rsidRPr="00DD6CB0" w:rsidRDefault="00F0373C" w:rsidP="005177A6">
            <w:pPr>
              <w:spacing w:line="480" w:lineRule="auto"/>
              <w:rPr>
                <w:b/>
              </w:rPr>
            </w:pPr>
            <w:r w:rsidRPr="00DD6CB0">
              <w:rPr>
                <w:b/>
              </w:rPr>
              <w:t>-</w:t>
            </w:r>
          </w:p>
        </w:tc>
        <w:tc>
          <w:tcPr>
            <w:tcW w:w="1134" w:type="dxa"/>
            <w:vAlign w:val="center"/>
          </w:tcPr>
          <w:p w:rsidR="00F0373C" w:rsidRPr="00DD6CB0" w:rsidRDefault="00F0373C" w:rsidP="005177A6">
            <w:pPr>
              <w:spacing w:line="480" w:lineRule="auto"/>
              <w:rPr>
                <w:b/>
              </w:rPr>
            </w:pPr>
            <w:r w:rsidRPr="00DD6CB0">
              <w:rPr>
                <w:b/>
              </w:rPr>
              <w:t>-</w:t>
            </w:r>
          </w:p>
        </w:tc>
        <w:tc>
          <w:tcPr>
            <w:tcW w:w="1312" w:type="dxa"/>
          </w:tcPr>
          <w:p w:rsidR="00F0373C" w:rsidRPr="00DD6CB0" w:rsidRDefault="00F0373C" w:rsidP="005177A6">
            <w:pPr>
              <w:spacing w:line="480" w:lineRule="auto"/>
            </w:pPr>
            <w:r w:rsidRPr="00DD6CB0">
              <w:t>€17.417</w:t>
            </w:r>
          </w:p>
        </w:tc>
        <w:tc>
          <w:tcPr>
            <w:tcW w:w="992" w:type="dxa"/>
            <w:vAlign w:val="center"/>
          </w:tcPr>
          <w:p w:rsidR="00F0373C" w:rsidRPr="00DD6CB0" w:rsidRDefault="00F0373C" w:rsidP="005177A6">
            <w:pPr>
              <w:spacing w:line="480" w:lineRule="auto"/>
            </w:pPr>
            <w:r w:rsidRPr="00DD6CB0">
              <w:t>€4.354</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Af6tVS9H","properties":{"formattedCitation":"{\\rtf \\super 61\\nosupersub{}}","plainCitation":"61"},"citationItems":[{"id":117,"uris":["http://zotero.org/users/local/1rfdXviU/items/22PKWWMQ"],"uri":["http://zotero.org/users/local/1rfdXviU/items/22PKWWMQ"],"itemData":{"id":117,"type":"article-journal","title":"Resource use and costs associated with different states of breast cancer","container-title":"International journal of technology assessment in health care","page":"223-231","volume":"23","issue":"2","source":"NCBI PubMed","abstract":"OBJECTIVES: This study investigated the direct medical resource use and cost, informal care cost, and indirect cost associated with breast cancer in different states of the disease in normal clinical practice.\nMETHODS: A retrospective database analysis was used to estimate direct medical resource use and cost, and a patient questionnaire was used to evaluate informal care and work capacity in different states of breast cancer.\nRESULTS: For patients younger than 65 years of age, the first year after a primary diagnosis total cost amounted to 280,000 SEK ($39,000) and the first year after a local or contralateral recurrence total cost was 351,000 SEK ($48,900). The second and following years after primary breast cancer or recurrence had substantially lower total cost, amounting to 94,000 SEK ($13,000). For patients with metastatic disease, the annual total cost was estimated to 334,000 SEK ($46,500). For patients older than 65 years of age, the total cost for the first year after a primary diagnosis amounted to 80,000 SEK ($11,200) and the total cost for the first year after a local or contralateral recurrence was 92,000 SEK ($12,900). The total cost for the second and following years after primary breast cancer or recurrence was estimated to 18,000 SEK ($2,600), and the total annual cost for patients with metastatic was 122,000 SEK ($17,000).\nCONCLUSIONS: Both direct medical costs and indirect cost vary substantially between disease states. For patients under 65 year of age, indirect costs accounted for more than 50 percent of the total cost.","DOI":"10.1017/S0266462307070328","ISSN":"0266-4623","note":"PMID: 17493308","journalAbbreviation":"Int J Technol Assess Health Care","language":"eng","author":[{"family":"Lidgren","given":"Mathias"},{"family":"Wilking","given":"Nils"},{"family":"Jönsson","given":"Bengt"},{"family":"Rehnberg","given":"Clas"}],"issued":{"date-parts":[["2007"]]},"PMID":"17493308"}}],"schema":"https://github.com/citation-style-language/schema/raw/master/csl-citation.json"} </w:instrText>
            </w:r>
            <w:r w:rsidRPr="00DD6CB0">
              <w:fldChar w:fldCharType="separate"/>
            </w:r>
            <w:r w:rsidR="00F0373C" w:rsidRPr="004C7577">
              <w:rPr>
                <w:vertAlign w:val="superscript"/>
              </w:rPr>
              <w:t>61</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79" w:type="dxa"/>
            <w:gridSpan w:val="2"/>
            <w:vMerge/>
          </w:tcPr>
          <w:p w:rsidR="00F0373C" w:rsidRPr="00DD6CB0" w:rsidRDefault="00F0373C" w:rsidP="005177A6">
            <w:pPr>
              <w:spacing w:line="480" w:lineRule="auto"/>
            </w:pPr>
          </w:p>
        </w:tc>
        <w:tc>
          <w:tcPr>
            <w:tcW w:w="236" w:type="dxa"/>
            <w:gridSpan w:val="2"/>
            <w:vMerge/>
          </w:tcPr>
          <w:p w:rsidR="00F0373C" w:rsidRPr="00DD6CB0" w:rsidRDefault="00F0373C" w:rsidP="005177A6">
            <w:pPr>
              <w:spacing w:line="480" w:lineRule="auto"/>
            </w:pPr>
          </w:p>
        </w:tc>
        <w:tc>
          <w:tcPr>
            <w:tcW w:w="279" w:type="dxa"/>
            <w:vMerge w:val="restart"/>
          </w:tcPr>
          <w:p w:rsidR="00F0373C" w:rsidRPr="00DD6CB0" w:rsidRDefault="00F0373C" w:rsidP="005177A6">
            <w:pPr>
              <w:spacing w:line="480" w:lineRule="auto"/>
            </w:pPr>
          </w:p>
        </w:tc>
        <w:tc>
          <w:tcPr>
            <w:tcW w:w="2088" w:type="dxa"/>
          </w:tcPr>
          <w:p w:rsidR="00F0373C" w:rsidRPr="00DD6CB0" w:rsidRDefault="00F0373C" w:rsidP="005177A6">
            <w:pPr>
              <w:spacing w:line="480" w:lineRule="auto"/>
            </w:pPr>
            <w:r w:rsidRPr="00DD6CB0">
              <w:t>In &amp; out -patient</w:t>
            </w:r>
          </w:p>
        </w:tc>
        <w:tc>
          <w:tcPr>
            <w:tcW w:w="1254" w:type="dxa"/>
          </w:tcPr>
          <w:p w:rsidR="00F0373C" w:rsidRPr="00DD6CB0" w:rsidRDefault="00F0373C" w:rsidP="005177A6">
            <w:pPr>
              <w:spacing w:line="480" w:lineRule="auto"/>
            </w:pPr>
            <w:r w:rsidRPr="00DD6CB0">
              <w:t>€11.645</w:t>
            </w:r>
          </w:p>
        </w:tc>
        <w:tc>
          <w:tcPr>
            <w:tcW w:w="1617" w:type="dxa"/>
            <w:vAlign w:val="center"/>
          </w:tcPr>
          <w:p w:rsidR="00F0373C" w:rsidRPr="00DD6CB0" w:rsidRDefault="00F0373C" w:rsidP="005177A6">
            <w:pPr>
              <w:spacing w:line="480" w:lineRule="auto"/>
            </w:pPr>
            <w:r w:rsidRPr="00DD6CB0">
              <w:t>Episode</w:t>
            </w:r>
          </w:p>
        </w:tc>
        <w:tc>
          <w:tcPr>
            <w:tcW w:w="1134" w:type="dxa"/>
          </w:tcPr>
          <w:p w:rsidR="00F0373C" w:rsidRPr="00DD6CB0" w:rsidRDefault="00F0373C" w:rsidP="005177A6">
            <w:pPr>
              <w:spacing w:line="480" w:lineRule="auto"/>
            </w:pPr>
            <w:r w:rsidRPr="00DD6CB0">
              <w:t>1</w:t>
            </w:r>
          </w:p>
        </w:tc>
        <w:tc>
          <w:tcPr>
            <w:tcW w:w="1312" w:type="dxa"/>
          </w:tcPr>
          <w:p w:rsidR="00F0373C" w:rsidRPr="00DD6CB0" w:rsidRDefault="00F0373C" w:rsidP="005177A6">
            <w:pPr>
              <w:spacing w:line="480" w:lineRule="auto"/>
            </w:pPr>
            <w:r w:rsidRPr="00DD6CB0">
              <w:t>€11.645</w:t>
            </w:r>
          </w:p>
        </w:tc>
        <w:tc>
          <w:tcPr>
            <w:tcW w:w="992" w:type="dxa"/>
            <w:vAlign w:val="center"/>
          </w:tcPr>
          <w:p w:rsidR="00F0373C" w:rsidRPr="00DD6CB0" w:rsidRDefault="00F0373C" w:rsidP="005177A6">
            <w:pPr>
              <w:spacing w:line="480" w:lineRule="auto"/>
            </w:pPr>
            <w:r w:rsidRPr="00DD6CB0">
              <w:t>€1.346</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j0ZMAHta","properties":{"formattedCitation":"{\\rtf \\super 61\\nosupersub{}}","plainCitation":"61"},"citationItems":[{"id":117,"uris":["http://zotero.org/users/local/1rfdXviU/items/22PKWWMQ"],"uri":["http://zotero.org/users/local/1rfdXviU/items/22PKWWMQ"],"itemData":{"id":117,"type":"article-journal","title":"Resource use and costs associated with different states of breast cancer","container-title":"International journal of technology assessment in health care","page":"223-231","volume":"23","issue":"2","source":"NCBI PubMed","abstract":"OBJECTIVES: This study investigated the direct medical resource use and cost, informal care cost, and indirect cost associated with breast cancer in different states of the disease in normal clinical practice.\nMETHODS: A retrospective database analysis was used to estimate direct medical resource use and cost, and a patient questionnaire was used to evaluate informal care and work capacity in different states of breast cancer.\nRESULTS: For patients younger than 65 years of age, the first year after a primary diagnosis total cost amounted to 280,000 SEK ($39,000) and the first year after a local or contralateral recurrence total cost was 351,000 SEK ($48,900). The second and following years after primary breast cancer or recurrence had substantially lower total cost, amounting to 94,000 SEK ($13,000). For patients with metastatic disease, the annual total cost was estimated to 334,000 SEK ($46,500). For patients older than 65 years of age, the total cost for the first year after a primary diagnosis amounted to 80,000 SEK ($11,200) and the total cost for the first year after a local or contralateral recurrence was 92,000 SEK ($12,900). The total cost for the second and following years after primary breast cancer or recurrence was estimated to 18,000 SEK ($2,600), and the total annual cost for patients with metastatic was 122,000 SEK ($17,000).\nCONCLUSIONS: Both direct medical costs and indirect cost vary substantially between disease states. For patients under 65 year of age, indirect costs accounted for more than 50 percent of the total cost.","DOI":"10.1017/S0266462307070328","ISSN":"0266-4623","note":"PMID: 17493308","journalAbbreviation":"Int J Technol Assess Health Care","language":"eng","author":[{"family":"Lidgren","given":"Mathias"},{"family":"Wilking","given":"Nils"},{"family":"Jönsson","given":"Bengt"},{"family":"Rehnberg","given":"Clas"}],"issued":{"date-parts":[["2007"]]},"PMID":"17493308"}}],"schema":"https://github.com/citation-style-language/schema/raw/master/csl-citation.json"} </w:instrText>
            </w:r>
            <w:r w:rsidRPr="00DD6CB0">
              <w:fldChar w:fldCharType="separate"/>
            </w:r>
            <w:r w:rsidR="00F0373C" w:rsidRPr="004C7577">
              <w:rPr>
                <w:vertAlign w:val="superscript"/>
              </w:rPr>
              <w:t>61</w:t>
            </w:r>
            <w:r w:rsidRPr="00DD6CB0">
              <w:fldChar w:fldCharType="end"/>
            </w:r>
          </w:p>
        </w:tc>
      </w:tr>
      <w:tr w:rsidR="00F0373C" w:rsidRPr="00DD6CB0" w:rsidTr="005177A6">
        <w:trPr>
          <w:cantSplit/>
          <w:trHeight w:val="213"/>
          <w:jc w:val="center"/>
        </w:trPr>
        <w:tc>
          <w:tcPr>
            <w:tcW w:w="366" w:type="dxa"/>
            <w:vMerge/>
          </w:tcPr>
          <w:p w:rsidR="00F0373C" w:rsidRPr="00DD6CB0" w:rsidRDefault="00F0373C" w:rsidP="005177A6">
            <w:pPr>
              <w:spacing w:line="480" w:lineRule="auto"/>
            </w:pPr>
          </w:p>
        </w:tc>
        <w:tc>
          <w:tcPr>
            <w:tcW w:w="1679" w:type="dxa"/>
            <w:gridSpan w:val="2"/>
            <w:vMerge/>
          </w:tcPr>
          <w:p w:rsidR="00F0373C" w:rsidRPr="00DD6CB0" w:rsidRDefault="00F0373C" w:rsidP="005177A6">
            <w:pPr>
              <w:spacing w:line="480" w:lineRule="auto"/>
            </w:pPr>
          </w:p>
        </w:tc>
        <w:tc>
          <w:tcPr>
            <w:tcW w:w="236" w:type="dxa"/>
            <w:gridSpan w:val="2"/>
            <w:vMerge/>
          </w:tcPr>
          <w:p w:rsidR="00F0373C" w:rsidRPr="00DD6CB0" w:rsidRDefault="00F0373C" w:rsidP="005177A6">
            <w:pPr>
              <w:spacing w:line="480" w:lineRule="auto"/>
            </w:pPr>
          </w:p>
        </w:tc>
        <w:tc>
          <w:tcPr>
            <w:tcW w:w="279" w:type="dxa"/>
            <w:vMerge/>
          </w:tcPr>
          <w:p w:rsidR="00F0373C" w:rsidRPr="00DD6CB0" w:rsidRDefault="00F0373C" w:rsidP="005177A6">
            <w:pPr>
              <w:spacing w:line="480" w:lineRule="auto"/>
            </w:pPr>
          </w:p>
        </w:tc>
        <w:tc>
          <w:tcPr>
            <w:tcW w:w="2088" w:type="dxa"/>
          </w:tcPr>
          <w:p w:rsidR="00F0373C" w:rsidRPr="00DD6CB0" w:rsidRDefault="00F0373C" w:rsidP="005177A6">
            <w:pPr>
              <w:spacing w:line="480" w:lineRule="auto"/>
            </w:pPr>
            <w:r w:rsidRPr="00DD6CB0">
              <w:t>Drugs</w:t>
            </w:r>
          </w:p>
        </w:tc>
        <w:tc>
          <w:tcPr>
            <w:tcW w:w="1254" w:type="dxa"/>
          </w:tcPr>
          <w:p w:rsidR="00F0373C" w:rsidRPr="00DD6CB0" w:rsidRDefault="00F0373C" w:rsidP="005177A6">
            <w:pPr>
              <w:spacing w:line="480" w:lineRule="auto"/>
            </w:pPr>
            <w:r w:rsidRPr="00DD6CB0">
              <w:t>€5.772</w:t>
            </w:r>
          </w:p>
        </w:tc>
        <w:tc>
          <w:tcPr>
            <w:tcW w:w="1617" w:type="dxa"/>
            <w:vAlign w:val="center"/>
          </w:tcPr>
          <w:p w:rsidR="00F0373C" w:rsidRPr="00DD6CB0" w:rsidRDefault="00F0373C" w:rsidP="005177A6">
            <w:pPr>
              <w:spacing w:line="480" w:lineRule="auto"/>
            </w:pPr>
            <w:r w:rsidRPr="00DD6CB0">
              <w:t>Episode</w:t>
            </w:r>
          </w:p>
        </w:tc>
        <w:tc>
          <w:tcPr>
            <w:tcW w:w="1134" w:type="dxa"/>
          </w:tcPr>
          <w:p w:rsidR="00F0373C" w:rsidRPr="00DD6CB0" w:rsidRDefault="00F0373C" w:rsidP="005177A6">
            <w:pPr>
              <w:spacing w:line="480" w:lineRule="auto"/>
            </w:pPr>
            <w:r w:rsidRPr="00DD6CB0">
              <w:t>1</w:t>
            </w:r>
          </w:p>
        </w:tc>
        <w:tc>
          <w:tcPr>
            <w:tcW w:w="1312" w:type="dxa"/>
          </w:tcPr>
          <w:p w:rsidR="00F0373C" w:rsidRPr="00DD6CB0" w:rsidRDefault="00F0373C" w:rsidP="005177A6">
            <w:pPr>
              <w:spacing w:line="480" w:lineRule="auto"/>
            </w:pPr>
            <w:r w:rsidRPr="00DD6CB0">
              <w:t>€5.772</w:t>
            </w:r>
          </w:p>
        </w:tc>
        <w:tc>
          <w:tcPr>
            <w:tcW w:w="992" w:type="dxa"/>
            <w:vAlign w:val="center"/>
          </w:tcPr>
          <w:p w:rsidR="00F0373C" w:rsidRPr="00DD6CB0" w:rsidRDefault="00F0373C" w:rsidP="005177A6">
            <w:pPr>
              <w:spacing w:line="480" w:lineRule="auto"/>
            </w:pPr>
            <w:r w:rsidRPr="00DD6CB0">
              <w:t>€1.443</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Wt2a0hzy","properties":{"formattedCitation":"{\\rtf \\super 61\\nosupersub{}}","plainCitation":"61"},"citationItems":[{"id":117,"uris":["http://zotero.org/users/local/1rfdXviU/items/22PKWWMQ"],"uri":["http://zotero.org/users/local/1rfdXviU/items/22PKWWMQ"],"itemData":{"id":117,"type":"article-journal","title":"Resource use and costs associated with different states of breast cancer","container-title":"International journal of technology assessment in health care","page":"223-231","volume":"23","issue":"2","source":"NCBI PubMed","abstract":"OBJECTIVES: This study investigated the direct medical resource use and cost, informal care cost, and indirect cost associated with breast cancer in different states of the disease in normal clinical practice.\nMETHODS: A retrospective database analysis was used to estimate direct medical resource use and cost, and a patient questionnaire was used to evaluate informal care and work capacity in different states of breast cancer.\nRESULTS: For patients younger than 65 years of age, the first year after a primary diagnosis total cost amounted to 280,000 SEK ($39,000) and the first year after a local or contralateral recurrence total cost was 351,000 SEK ($48,900). The second and following years after primary breast cancer or recurrence had substantially lower total cost, amounting to 94,000 SEK ($13,000). For patients with metastatic disease, the annual total cost was estimated to 334,000 SEK ($46,500). For patients older than 65 years of age, the total cost for the first year after a primary diagnosis amounted to 80,000 SEK ($11,200) and the total cost for the first year after a local or contralateral recurrence was 92,000 SEK ($12,900). The total cost for the second and following years after primary breast cancer or recurrence was estimated to 18,000 SEK ($2,600), and the total annual cost for patients with metastatic was 122,000 SEK ($17,000).\nCONCLUSIONS: Both direct medical costs and indirect cost vary substantially between disease states. For patients under 65 year of age, indirect costs accounted for more than 50 percent of the total cost.","DOI":"10.1017/S0266462307070328","ISSN":"0266-4623","note":"PMID: 17493308","journalAbbreviation":"Int J Technol Assess Health Care","language":"eng","author":[{"family":"Lidgren","given":"Mathias"},{"family":"Wilking","given":"Nils"},{"family":"Jönsson","given":"Bengt"},{"family":"Rehnberg","given":"Clas"}],"issued":{"date-parts":[["2007"]]},"PMID":"17493308"}}],"schema":"https://github.com/citation-style-language/schema/raw/master/csl-citation.json"} </w:instrText>
            </w:r>
            <w:r w:rsidRPr="00DD6CB0">
              <w:fldChar w:fldCharType="separate"/>
            </w:r>
            <w:r w:rsidR="00F0373C" w:rsidRPr="004C7577">
              <w:rPr>
                <w:vertAlign w:val="superscript"/>
              </w:rPr>
              <w:t>61</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79" w:type="dxa"/>
            <w:gridSpan w:val="2"/>
            <w:vMerge/>
          </w:tcPr>
          <w:p w:rsidR="00F0373C" w:rsidRPr="00DD6CB0" w:rsidRDefault="00F0373C" w:rsidP="005177A6">
            <w:pPr>
              <w:spacing w:line="480" w:lineRule="auto"/>
            </w:pPr>
          </w:p>
        </w:tc>
        <w:tc>
          <w:tcPr>
            <w:tcW w:w="236" w:type="dxa"/>
            <w:gridSpan w:val="2"/>
            <w:vMerge/>
          </w:tcPr>
          <w:p w:rsidR="00F0373C" w:rsidRPr="00DD6CB0" w:rsidRDefault="00F0373C" w:rsidP="005177A6">
            <w:pPr>
              <w:spacing w:line="480" w:lineRule="auto"/>
            </w:pPr>
          </w:p>
        </w:tc>
        <w:tc>
          <w:tcPr>
            <w:tcW w:w="2367" w:type="dxa"/>
            <w:gridSpan w:val="2"/>
          </w:tcPr>
          <w:p w:rsidR="00F0373C" w:rsidRPr="00DD6CB0" w:rsidRDefault="00F0373C" w:rsidP="005177A6">
            <w:pPr>
              <w:spacing w:line="480" w:lineRule="auto"/>
            </w:pPr>
            <w:r w:rsidRPr="00DD6CB0">
              <w:t>Prod. Loss</w:t>
            </w:r>
          </w:p>
        </w:tc>
        <w:tc>
          <w:tcPr>
            <w:tcW w:w="1254" w:type="dxa"/>
          </w:tcPr>
          <w:p w:rsidR="00F0373C" w:rsidRPr="00DD6CB0" w:rsidRDefault="00F0373C" w:rsidP="005177A6">
            <w:pPr>
              <w:spacing w:line="480" w:lineRule="auto"/>
            </w:pPr>
            <w:r w:rsidRPr="00DD6CB0">
              <w:t>€251</w:t>
            </w:r>
          </w:p>
        </w:tc>
        <w:tc>
          <w:tcPr>
            <w:tcW w:w="1617" w:type="dxa"/>
            <w:vAlign w:val="center"/>
          </w:tcPr>
          <w:p w:rsidR="00F0373C" w:rsidRPr="00DD6CB0" w:rsidRDefault="00F0373C" w:rsidP="005177A6">
            <w:pPr>
              <w:spacing w:line="480" w:lineRule="auto"/>
            </w:pPr>
            <w:r w:rsidRPr="00DD6CB0">
              <w:t>Day</w:t>
            </w:r>
          </w:p>
        </w:tc>
        <w:tc>
          <w:tcPr>
            <w:tcW w:w="1134" w:type="dxa"/>
            <w:vAlign w:val="center"/>
          </w:tcPr>
          <w:p w:rsidR="00F0373C" w:rsidRPr="00DD6CB0" w:rsidRDefault="00F0373C" w:rsidP="005177A6">
            <w:pPr>
              <w:spacing w:line="480" w:lineRule="auto"/>
            </w:pPr>
            <w:r w:rsidRPr="00DD6CB0">
              <w:t>23.5</w:t>
            </w:r>
          </w:p>
        </w:tc>
        <w:tc>
          <w:tcPr>
            <w:tcW w:w="1312" w:type="dxa"/>
          </w:tcPr>
          <w:p w:rsidR="00F0373C" w:rsidRPr="00DD6CB0" w:rsidRDefault="00F0373C" w:rsidP="005177A6">
            <w:pPr>
              <w:spacing w:line="480" w:lineRule="auto"/>
            </w:pPr>
            <w:r w:rsidRPr="00DD6CB0">
              <w:t>€5.896</w:t>
            </w:r>
          </w:p>
        </w:tc>
        <w:tc>
          <w:tcPr>
            <w:tcW w:w="992" w:type="dxa"/>
            <w:vAlign w:val="center"/>
          </w:tcPr>
          <w:p w:rsidR="00F0373C" w:rsidRPr="00DD6CB0" w:rsidRDefault="00F0373C" w:rsidP="005177A6">
            <w:pPr>
              <w:spacing w:line="480" w:lineRule="auto"/>
            </w:pPr>
            <w:r w:rsidRPr="00DD6CB0">
              <w:t>€1.475</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qsx9Wekm","properties":{"formattedCitation":"{\\rtf \\super 61\\nosupersub{}}","plainCitation":"61"},"citationItems":[{"id":117,"uris":["http://zotero.org/users/local/1rfdXviU/items/22PKWWMQ"],"uri":["http://zotero.org/users/local/1rfdXviU/items/22PKWWMQ"],"itemData":{"id":117,"type":"article-journal","title":"Resource use and costs associated with different states of breast cancer","container-title":"International journal of technology assessment in health care","page":"223-231","volume":"23","issue":"2","source":"NCBI PubMed","abstract":"OBJECTIVES: This study investigated the direct medical resource use and cost, informal care cost, and indirect cost associated with breast cancer in different states of the disease in normal clinical practice.\nMETHODS: A retrospective database analysis was used to estimate direct medical resource use and cost, and a patient questionnaire was used to evaluate informal care and work capacity in different states of breast cancer.\nRESULTS: For patients younger than 65 years of age, the first year after a primary diagnosis total cost amounted to 280,000 SEK ($39,000) and the first year after a local or contralateral recurrence total cost was 351,000 SEK ($48,900). The second and following years after primary breast cancer or recurrence had substantially lower total cost, amounting to 94,000 SEK ($13,000). For patients with metastatic disease, the annual total cost was estimated to 334,000 SEK ($46,500). For patients older than 65 years of age, the total cost for the first year after a primary diagnosis amounted to 80,000 SEK ($11,200) and the total cost for the first year after a local or contralateral recurrence was 92,000 SEK ($12,900). The total cost for the second and following years after primary breast cancer or recurrence was estimated to 18,000 SEK ($2,600), and the total annual cost for patients with metastatic was 122,000 SEK ($17,000).\nCONCLUSIONS: Both direct medical costs and indirect cost vary substantially between disease states. For patients under 65 year of age, indirect costs accounted for more than 50 percent of the total cost.","DOI":"10.1017/S0266462307070328","ISSN":"0266-4623","note":"PMID: 17493308","journalAbbreviation":"Int J Technol Assess Health Care","language":"eng","author":[{"family":"Lidgren","given":"Mathias"},{"family":"Wilking","given":"Nils"},{"family":"Jönsson","given":"Bengt"},{"family":"Rehnberg","given":"Clas"}],"issued":{"date-parts":[["2007"]]},"PMID":"17493308"}}],"schema":"https://github.com/citation-style-language/schema/raw/master/csl-citation.json"} </w:instrText>
            </w:r>
            <w:r w:rsidRPr="00DD6CB0">
              <w:fldChar w:fldCharType="separate"/>
            </w:r>
            <w:r w:rsidR="00F0373C" w:rsidRPr="004C7577">
              <w:rPr>
                <w:vertAlign w:val="superscript"/>
              </w:rPr>
              <w:t>61</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79" w:type="dxa"/>
            <w:gridSpan w:val="2"/>
            <w:vMerge/>
          </w:tcPr>
          <w:p w:rsidR="00F0373C" w:rsidRPr="00DD6CB0" w:rsidRDefault="00F0373C" w:rsidP="005177A6">
            <w:pPr>
              <w:spacing w:line="480" w:lineRule="auto"/>
            </w:pPr>
          </w:p>
        </w:tc>
        <w:tc>
          <w:tcPr>
            <w:tcW w:w="236" w:type="dxa"/>
            <w:gridSpan w:val="2"/>
            <w:vMerge/>
          </w:tcPr>
          <w:p w:rsidR="00F0373C" w:rsidRPr="00DD6CB0" w:rsidRDefault="00F0373C" w:rsidP="005177A6">
            <w:pPr>
              <w:spacing w:line="480" w:lineRule="auto"/>
            </w:pPr>
          </w:p>
        </w:tc>
        <w:tc>
          <w:tcPr>
            <w:tcW w:w="2367" w:type="dxa"/>
            <w:gridSpan w:val="2"/>
          </w:tcPr>
          <w:p w:rsidR="00F0373C" w:rsidRPr="00DD6CB0" w:rsidRDefault="00F0373C" w:rsidP="005177A6">
            <w:pPr>
              <w:spacing w:line="480" w:lineRule="auto"/>
            </w:pPr>
            <w:r w:rsidRPr="00DD6CB0">
              <w:t xml:space="preserve">Total distant metastasis </w:t>
            </w:r>
          </w:p>
        </w:tc>
        <w:tc>
          <w:tcPr>
            <w:tcW w:w="1254" w:type="dxa"/>
          </w:tcPr>
          <w:p w:rsidR="00F0373C" w:rsidRPr="00DD6CB0" w:rsidRDefault="00F0373C" w:rsidP="005177A6">
            <w:pPr>
              <w:spacing w:line="480" w:lineRule="auto"/>
              <w:rPr>
                <w:b/>
              </w:rPr>
            </w:pPr>
          </w:p>
        </w:tc>
        <w:tc>
          <w:tcPr>
            <w:tcW w:w="1617" w:type="dxa"/>
            <w:vAlign w:val="center"/>
          </w:tcPr>
          <w:p w:rsidR="00F0373C" w:rsidRPr="00DD6CB0" w:rsidRDefault="00F0373C" w:rsidP="005177A6">
            <w:pPr>
              <w:spacing w:line="480" w:lineRule="auto"/>
            </w:pPr>
          </w:p>
        </w:tc>
        <w:tc>
          <w:tcPr>
            <w:tcW w:w="1134" w:type="dxa"/>
            <w:vAlign w:val="center"/>
          </w:tcPr>
          <w:p w:rsidR="00F0373C" w:rsidRPr="00DD6CB0" w:rsidRDefault="00F0373C" w:rsidP="005177A6">
            <w:pPr>
              <w:spacing w:line="480" w:lineRule="auto"/>
            </w:pPr>
          </w:p>
        </w:tc>
        <w:tc>
          <w:tcPr>
            <w:tcW w:w="1312" w:type="dxa"/>
            <w:vAlign w:val="center"/>
          </w:tcPr>
          <w:p w:rsidR="00F0373C" w:rsidRPr="00DD6CB0" w:rsidRDefault="00F0373C" w:rsidP="005177A6">
            <w:pPr>
              <w:spacing w:line="480" w:lineRule="auto"/>
            </w:pPr>
            <w:r w:rsidRPr="00DD6CB0">
              <w:t>€23.313</w:t>
            </w:r>
          </w:p>
        </w:tc>
        <w:tc>
          <w:tcPr>
            <w:tcW w:w="992" w:type="dxa"/>
            <w:vAlign w:val="center"/>
          </w:tcPr>
          <w:p w:rsidR="00F0373C" w:rsidRPr="00DD6CB0" w:rsidRDefault="00F0373C" w:rsidP="005177A6">
            <w:pPr>
              <w:spacing w:line="480" w:lineRule="auto"/>
            </w:pPr>
            <w:r w:rsidRPr="00DD6CB0">
              <w:t>€5.828</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ULci2hOP","properties":{"formattedCitation":"{\\rtf \\super 61\\nosupersub{}}","plainCitation":"61"},"citationItems":[{"id":117,"uris":["http://zotero.org/users/local/1rfdXviU/items/22PKWWMQ"],"uri":["http://zotero.org/users/local/1rfdXviU/items/22PKWWMQ"],"itemData":{"id":117,"type":"article-journal","title":"Resource use and costs associated with different states of breast cancer","container-title":"International journal of technology assessment in health care","page":"223-231","volume":"23","issue":"2","source":"NCBI PubMed","abstract":"OBJECTIVES: This study investigated the direct medical resource use and cost, informal care cost, and indirect cost associated with breast cancer in different states of the disease in normal clinical practice.\nMETHODS: A retrospective database analysis was used to estimate direct medical resource use and cost, and a patient questionnaire was used to evaluate informal care and work capacity in different states of breast cancer.\nRESULTS: For patients younger than 65 years of age, the first year after a primary diagnosis total cost amounted to 280,000 SEK ($39,000) and the first year after a local or contralateral recurrence total cost was 351,000 SEK ($48,900). The second and following years after primary breast cancer or recurrence had substantially lower total cost, amounting to 94,000 SEK ($13,000). For patients with metastatic disease, the annual total cost was estimated to 334,000 SEK ($46,500). For patients older than 65 years of age, the total cost for the first year after a primary diagnosis amounted to 80,000 SEK ($11,200) and the total cost for the first year after a local or contralateral recurrence was 92,000 SEK ($12,900). The total cost for the second and following years after primary breast cancer or recurrence was estimated to 18,000 SEK ($2,600), and the total annual cost for patients with metastatic was 122,000 SEK ($17,000).\nCONCLUSIONS: Both direct medical costs and indirect cost vary substantially between disease states. For patients under 65 year of age, indirect costs accounted for more than 50 percent of the total cost.","DOI":"10.1017/S0266462307070328","ISSN":"0266-4623","note":"PMID: 17493308","journalAbbreviation":"Int J Technol Assess Health Care","language":"eng","author":[{"family":"Lidgren","given":"Mathias"},{"family":"Wilking","given":"Nils"},{"family":"Jönsson","given":"Bengt"},{"family":"Rehnberg","given":"Clas"}],"issued":{"date-parts":[["2007"]]},"PMID":"17493308"}}],"schema":"https://github.com/citation-style-language/schema/raw/master/csl-citation.json"} </w:instrText>
            </w:r>
            <w:r w:rsidRPr="00DD6CB0">
              <w:fldChar w:fldCharType="separate"/>
            </w:r>
            <w:r w:rsidR="00F0373C" w:rsidRPr="004C7577">
              <w:rPr>
                <w:vertAlign w:val="superscript"/>
              </w:rPr>
              <w:t>61</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rPr>
                <w:i/>
              </w:rPr>
            </w:pPr>
          </w:p>
        </w:tc>
        <w:tc>
          <w:tcPr>
            <w:tcW w:w="1679" w:type="dxa"/>
            <w:gridSpan w:val="2"/>
            <w:vMerge/>
          </w:tcPr>
          <w:p w:rsidR="00F0373C" w:rsidRPr="00DD6CB0" w:rsidRDefault="00F0373C" w:rsidP="005177A6">
            <w:pPr>
              <w:spacing w:line="480" w:lineRule="auto"/>
              <w:rPr>
                <w:i/>
              </w:rPr>
            </w:pPr>
          </w:p>
        </w:tc>
        <w:tc>
          <w:tcPr>
            <w:tcW w:w="2603" w:type="dxa"/>
            <w:gridSpan w:val="4"/>
          </w:tcPr>
          <w:p w:rsidR="00F0373C" w:rsidRPr="00DD6CB0" w:rsidRDefault="00F0373C" w:rsidP="005177A6">
            <w:pPr>
              <w:spacing w:line="480" w:lineRule="auto"/>
              <w:rPr>
                <w:b/>
              </w:rPr>
            </w:pPr>
            <w:r w:rsidRPr="00DD6CB0">
              <w:rPr>
                <w:b/>
              </w:rPr>
              <w:t xml:space="preserve">Total </w:t>
            </w:r>
          </w:p>
        </w:tc>
        <w:tc>
          <w:tcPr>
            <w:tcW w:w="1254" w:type="dxa"/>
          </w:tcPr>
          <w:p w:rsidR="00F0373C" w:rsidRPr="00DD6CB0" w:rsidRDefault="00F0373C" w:rsidP="005177A6">
            <w:pPr>
              <w:spacing w:line="480" w:lineRule="auto"/>
              <w:rPr>
                <w:b/>
              </w:rPr>
            </w:pPr>
          </w:p>
        </w:tc>
        <w:tc>
          <w:tcPr>
            <w:tcW w:w="1617" w:type="dxa"/>
            <w:vAlign w:val="center"/>
          </w:tcPr>
          <w:p w:rsidR="00F0373C" w:rsidRPr="00DD6CB0" w:rsidRDefault="00F0373C" w:rsidP="005177A6">
            <w:pPr>
              <w:spacing w:line="480" w:lineRule="auto"/>
              <w:rPr>
                <w:b/>
              </w:rPr>
            </w:pPr>
          </w:p>
        </w:tc>
        <w:tc>
          <w:tcPr>
            <w:tcW w:w="1134" w:type="dxa"/>
            <w:vAlign w:val="center"/>
          </w:tcPr>
          <w:p w:rsidR="00F0373C" w:rsidRPr="00DD6CB0" w:rsidRDefault="00F0373C" w:rsidP="005177A6">
            <w:pPr>
              <w:spacing w:line="480" w:lineRule="auto"/>
              <w:rPr>
                <w:b/>
              </w:rPr>
            </w:pPr>
          </w:p>
        </w:tc>
        <w:tc>
          <w:tcPr>
            <w:tcW w:w="1312" w:type="dxa"/>
          </w:tcPr>
          <w:p w:rsidR="00F0373C" w:rsidRPr="00DD6CB0" w:rsidRDefault="00F0373C" w:rsidP="005177A6">
            <w:pPr>
              <w:spacing w:line="480" w:lineRule="auto"/>
              <w:rPr>
                <w:b/>
              </w:rPr>
            </w:pPr>
            <w:r w:rsidRPr="00DD6CB0">
              <w:rPr>
                <w:b/>
              </w:rPr>
              <w:t>€23.150</w:t>
            </w:r>
          </w:p>
        </w:tc>
        <w:tc>
          <w:tcPr>
            <w:tcW w:w="992" w:type="dxa"/>
            <w:vAlign w:val="center"/>
          </w:tcPr>
          <w:p w:rsidR="00F0373C" w:rsidRPr="00DD6CB0" w:rsidRDefault="00F0373C" w:rsidP="005177A6">
            <w:pPr>
              <w:spacing w:line="480" w:lineRule="auto"/>
              <w:rPr>
                <w:b/>
              </w:rPr>
            </w:pPr>
            <w:r w:rsidRPr="00DD6CB0">
              <w:rPr>
                <w:b/>
              </w:rPr>
              <w:t>€5.787</w:t>
            </w:r>
          </w:p>
        </w:tc>
        <w:tc>
          <w:tcPr>
            <w:tcW w:w="1589" w:type="dxa"/>
            <w:vAlign w:val="center"/>
          </w:tcPr>
          <w:p w:rsidR="00F0373C" w:rsidRPr="00DD6CB0" w:rsidRDefault="00F0373C" w:rsidP="005177A6">
            <w:pPr>
              <w:spacing w:line="480" w:lineRule="auto"/>
              <w:rPr>
                <w:b/>
              </w:rPr>
            </w:pPr>
            <w:r w:rsidRPr="00DD6CB0">
              <w:rPr>
                <w:b/>
              </w:rPr>
              <w:t>Gamma</w:t>
            </w:r>
          </w:p>
        </w:tc>
        <w:tc>
          <w:tcPr>
            <w:tcW w:w="1559" w:type="dxa"/>
            <w:vAlign w:val="center"/>
          </w:tcPr>
          <w:p w:rsidR="00F0373C" w:rsidRPr="00DD6CB0" w:rsidRDefault="001350C5" w:rsidP="005177A6">
            <w:pPr>
              <w:spacing w:line="480" w:lineRule="auto"/>
              <w:rPr>
                <w:b/>
              </w:rPr>
            </w:pPr>
            <w:r w:rsidRPr="00DD6CB0">
              <w:rPr>
                <w:b/>
              </w:rPr>
              <w:fldChar w:fldCharType="begin"/>
            </w:r>
            <w:r w:rsidR="00F0373C">
              <w:rPr>
                <w:b/>
              </w:rPr>
              <w:instrText xml:space="preserve"> ADDIN ZOTERO_ITEM CSL_CITATION {"citationID":"lV6ShiVm","properties":{"formattedCitation":"{\\rtf \\super 61\\nosupersub{}}","plainCitation":"61"},"citationItems":[{"id":117,"uris":["http://zotero.org/users/local/1rfdXviU/items/22PKWWMQ"],"uri":["http://zotero.org/users/local/1rfdXviU/items/22PKWWMQ"],"itemData":{"id":117,"type":"article-journal","title":"Resource use and costs associated with different states of breast cancer","container-title":"International journal of technology assessment in health care","page":"223-231","volume":"23","issue":"2","source":"NCBI PubMed","abstract":"OBJECTIVES: This study investigated the direct medical resource use and cost, informal care cost, and indirect cost associated with breast cancer in different states of the disease in normal clinical practice.\nMETHODS: A retrospective database analysis was used to estimate direct medical resource use and cost, and a patient questionnaire was used to evaluate informal care and work capacity in different states of breast cancer.\nRESULTS: For patients younger than 65 years of age, the first year after a primary diagnosis total cost amounted to 280,000 SEK ($39,000) and the first year after a local or contralateral recurrence total cost was 351,000 SEK ($48,900). The second and following years after primary breast cancer or recurrence had substantially lower total cost, amounting to 94,000 SEK ($13,000). For patients with metastatic disease, the annual total cost was estimated to 334,000 SEK ($46,500). For patients older than 65 years of age, the total cost for the first year after a primary diagnosis amounted to 80,000 SEK ($11,200) and the total cost for the first year after a local or contralateral recurrence was 92,000 SEK ($12,900). The total cost for the second and following years after primary breast cancer or recurrence was estimated to 18,000 SEK ($2,600), and the total annual cost for patients with metastatic was 122,000 SEK ($17,000).\nCONCLUSIONS: Both direct medical costs and indirect cost vary substantially between disease states. For patients under 65 year of age, indirect costs accounted for more than 50 percent of the total cost.","DOI":"10.1017/S0266462307070328","ISSN":"0266-4623","note":"PMID: 17493308","journalAbbreviation":"Int J Technol Assess Health Care","language":"eng","author":[{"family":"Lidgren","given":"Mathias"},{"family":"Wilking","given":"Nils"},{"family":"Jönsson","given":"Bengt"},{"family":"Rehnberg","given":"Clas"}],"issued":{"date-parts":[["2007"]]},"PMID":"17493308"}}],"schema":"https://github.com/citation-style-language/schema/raw/master/csl-citation.json"} </w:instrText>
            </w:r>
            <w:r w:rsidRPr="00DD6CB0">
              <w:rPr>
                <w:b/>
              </w:rPr>
              <w:fldChar w:fldCharType="separate"/>
            </w:r>
            <w:r w:rsidR="00F0373C" w:rsidRPr="004C7577">
              <w:rPr>
                <w:vertAlign w:val="superscript"/>
              </w:rPr>
              <w:t>61</w:t>
            </w:r>
            <w:r w:rsidRPr="00DD6CB0">
              <w:rPr>
                <w:b/>
              </w:rPr>
              <w:fldChar w:fldCharType="end"/>
            </w:r>
          </w:p>
        </w:tc>
      </w:tr>
      <w:tr w:rsidR="00F0373C" w:rsidRPr="00DD6CB0" w:rsidTr="005177A6">
        <w:trPr>
          <w:cantSplit/>
          <w:trHeight w:val="231"/>
          <w:jc w:val="center"/>
        </w:trPr>
        <w:tc>
          <w:tcPr>
            <w:tcW w:w="366" w:type="dxa"/>
            <w:vMerge/>
            <w:vAlign w:val="center"/>
          </w:tcPr>
          <w:p w:rsidR="00F0373C" w:rsidRPr="00DD6CB0" w:rsidRDefault="00F0373C" w:rsidP="005177A6">
            <w:pPr>
              <w:spacing w:line="480" w:lineRule="auto"/>
            </w:pPr>
          </w:p>
        </w:tc>
        <w:tc>
          <w:tcPr>
            <w:tcW w:w="1679" w:type="dxa"/>
            <w:gridSpan w:val="2"/>
            <w:vMerge w:val="restart"/>
            <w:vAlign w:val="center"/>
          </w:tcPr>
          <w:p w:rsidR="00F0373C" w:rsidRPr="00DD6CB0" w:rsidRDefault="00F0373C" w:rsidP="005177A6">
            <w:pPr>
              <w:spacing w:line="480" w:lineRule="auto"/>
            </w:pPr>
            <w:r w:rsidRPr="00DD6CB0">
              <w:t xml:space="preserve">Breast cancer </w:t>
            </w:r>
            <w:r w:rsidRPr="00DD6CB0">
              <w:lastRenderedPageBreak/>
              <w:t>death state</w:t>
            </w:r>
            <w:r w:rsidRPr="00DD6CB0">
              <w:rPr>
                <w:vertAlign w:val="superscript"/>
              </w:rPr>
              <w:t xml:space="preserve"> g</w:t>
            </w:r>
          </w:p>
        </w:tc>
        <w:tc>
          <w:tcPr>
            <w:tcW w:w="2603" w:type="dxa"/>
            <w:gridSpan w:val="4"/>
          </w:tcPr>
          <w:p w:rsidR="00F0373C" w:rsidRPr="00DD6CB0" w:rsidRDefault="00F0373C" w:rsidP="005177A6">
            <w:pPr>
              <w:spacing w:line="480" w:lineRule="auto"/>
            </w:pPr>
            <w:r w:rsidRPr="00DD6CB0">
              <w:lastRenderedPageBreak/>
              <w:t>Dir. Med</w:t>
            </w:r>
          </w:p>
        </w:tc>
        <w:tc>
          <w:tcPr>
            <w:tcW w:w="1254" w:type="dxa"/>
          </w:tcPr>
          <w:p w:rsidR="00F0373C" w:rsidRPr="00DD6CB0" w:rsidRDefault="00F0373C" w:rsidP="005177A6">
            <w:pPr>
              <w:spacing w:line="480" w:lineRule="auto"/>
            </w:pPr>
            <w:r w:rsidRPr="00DD6CB0">
              <w:t>€8.296</w:t>
            </w:r>
          </w:p>
        </w:tc>
        <w:tc>
          <w:tcPr>
            <w:tcW w:w="1617" w:type="dxa"/>
            <w:vAlign w:val="center"/>
          </w:tcPr>
          <w:p w:rsidR="00F0373C" w:rsidRPr="00DD6CB0" w:rsidRDefault="00F0373C" w:rsidP="005177A6">
            <w:pPr>
              <w:spacing w:line="480" w:lineRule="auto"/>
            </w:pPr>
            <w:r w:rsidRPr="00DD6CB0">
              <w:t>Episode</w:t>
            </w:r>
          </w:p>
        </w:tc>
        <w:tc>
          <w:tcPr>
            <w:tcW w:w="1134" w:type="dxa"/>
            <w:vAlign w:val="center"/>
          </w:tcPr>
          <w:p w:rsidR="00F0373C" w:rsidRPr="00DD6CB0" w:rsidRDefault="00F0373C" w:rsidP="005177A6">
            <w:pPr>
              <w:spacing w:line="480" w:lineRule="auto"/>
            </w:pPr>
            <w:r w:rsidRPr="00DD6CB0">
              <w:t>1</w:t>
            </w:r>
          </w:p>
        </w:tc>
        <w:tc>
          <w:tcPr>
            <w:tcW w:w="1312" w:type="dxa"/>
          </w:tcPr>
          <w:p w:rsidR="00F0373C" w:rsidRPr="00DD6CB0" w:rsidRDefault="00F0373C" w:rsidP="005177A6">
            <w:pPr>
              <w:spacing w:line="480" w:lineRule="auto"/>
            </w:pPr>
            <w:r w:rsidRPr="00DD6CB0">
              <w:t>€8.296</w:t>
            </w:r>
          </w:p>
        </w:tc>
        <w:tc>
          <w:tcPr>
            <w:tcW w:w="992" w:type="dxa"/>
            <w:vAlign w:val="center"/>
          </w:tcPr>
          <w:p w:rsidR="00F0373C" w:rsidRPr="00DD6CB0" w:rsidRDefault="00F0373C" w:rsidP="005177A6">
            <w:pPr>
              <w:spacing w:line="480" w:lineRule="auto"/>
            </w:pPr>
            <w:r w:rsidRPr="00DD6CB0">
              <w:t>€2.074</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YdeZ4S3W","properties":{"formattedCitation":"{\\rtf \\super 61\\nosupersub{}}","plainCitation":"61"},"citationItems":[{"id":117,"uris":["http://zotero.org/users/local/1rfdXviU/items/22PKWWMQ"],"uri":["http://zotero.org/users/local/1rfdXviU/items/22PKWWMQ"],"itemData":{"id":117,"type":"article-journal","title":"Resource use and costs associated with different states of breast cancer","container-title":"International journal of technology assessment in health care","page":"223-231","volume":"23","issue":"2","source":"NCBI PubMed","abstract":"OBJECTIVES: This study investigated the direct medical resource use and cost, informal care cost, and indirect cost associated with breast cancer in different states of the disease in normal clinical practice.\nMETHODS: A retrospective database analysis was used to estimate direct medical resource use and cost, and a patient questionnaire was used to evaluate informal care and work capacity in different states of breast cancer.\nRESULTS: For patients younger than 65 years of age, the first year after a primary diagnosis total cost amounted to 280,000 SEK ($39,000) and the first year after a local or contralateral recurrence total cost was 351,000 SEK ($48,900). The second and following years after primary breast cancer or recurrence had substantially lower total cost, amounting to 94,000 SEK ($13,000). For patients with metastatic disease, the annual total cost was estimated to 334,000 SEK ($46,500). For patients older than 65 years of age, the total cost for the first year after a primary diagnosis amounted to 80,000 SEK ($11,200) and the total cost for the first year after a local or contralateral recurrence was 92,000 SEK ($12,900). The total cost for the second and following years after primary breast cancer or recurrence was estimated to 18,000 SEK ($2,600), and the total annual cost for patients with metastatic was 122,000 SEK ($17,000).\nCONCLUSIONS: Both direct medical costs and indirect cost vary substantially between disease states. For patients under 65 year of age, indirect costs accounted for more than 50 percent of the total cost.","DOI":"10.1017/S0266462307070328","ISSN":"0266-4623","note":"PMID: 17493308","journalAbbreviation":"Int J Technol Assess Health Care","language":"eng","author":[{"family":"Lidgren","given":"Mathias"},{"family":"Wilking","given":"Nils"},{"family":"Jönsson","given":"Bengt"},{"family":"Rehnberg","given":"Clas"}],"issued":{"date-parts":[["2007"]]},"PMID":"17493308"}}],"schema":"https://github.com/citation-style-language/schema/raw/master/csl-citation.json"} </w:instrText>
            </w:r>
            <w:r w:rsidRPr="00DD6CB0">
              <w:fldChar w:fldCharType="separate"/>
            </w:r>
            <w:r w:rsidR="00F0373C" w:rsidRPr="004C7577">
              <w:rPr>
                <w:vertAlign w:val="superscript"/>
              </w:rPr>
              <w:t>61</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79" w:type="dxa"/>
            <w:gridSpan w:val="2"/>
            <w:vMerge/>
          </w:tcPr>
          <w:p w:rsidR="00F0373C" w:rsidRPr="00DD6CB0" w:rsidRDefault="00F0373C" w:rsidP="005177A6">
            <w:pPr>
              <w:spacing w:line="480" w:lineRule="auto"/>
            </w:pPr>
          </w:p>
        </w:tc>
        <w:tc>
          <w:tcPr>
            <w:tcW w:w="2603" w:type="dxa"/>
            <w:gridSpan w:val="4"/>
          </w:tcPr>
          <w:p w:rsidR="00F0373C" w:rsidRPr="00DD6CB0" w:rsidRDefault="00F0373C" w:rsidP="005177A6">
            <w:pPr>
              <w:spacing w:line="480" w:lineRule="auto"/>
              <w:rPr>
                <w:b/>
                <w:i/>
              </w:rPr>
            </w:pPr>
            <w:r w:rsidRPr="00DD6CB0">
              <w:t xml:space="preserve">Prod. Loss. </w:t>
            </w:r>
            <w:proofErr w:type="spellStart"/>
            <w:r w:rsidRPr="00DD6CB0">
              <w:rPr>
                <w:vertAlign w:val="superscript"/>
              </w:rPr>
              <w:t>i</w:t>
            </w:r>
            <w:proofErr w:type="spellEnd"/>
          </w:p>
        </w:tc>
        <w:tc>
          <w:tcPr>
            <w:tcW w:w="1254" w:type="dxa"/>
          </w:tcPr>
          <w:p w:rsidR="00F0373C" w:rsidRPr="00DD6CB0" w:rsidRDefault="00F0373C" w:rsidP="005177A6">
            <w:pPr>
              <w:spacing w:line="480" w:lineRule="auto"/>
            </w:pPr>
            <w:r w:rsidRPr="00DD6CB0">
              <w:t>€251</w:t>
            </w:r>
          </w:p>
        </w:tc>
        <w:tc>
          <w:tcPr>
            <w:tcW w:w="1617" w:type="dxa"/>
            <w:vAlign w:val="center"/>
          </w:tcPr>
          <w:p w:rsidR="00F0373C" w:rsidRPr="00DD6CB0" w:rsidRDefault="00F0373C" w:rsidP="005177A6">
            <w:pPr>
              <w:spacing w:line="480" w:lineRule="auto"/>
            </w:pPr>
            <w:r w:rsidRPr="00DD6CB0">
              <w:t>Day</w:t>
            </w:r>
          </w:p>
        </w:tc>
        <w:tc>
          <w:tcPr>
            <w:tcW w:w="1134" w:type="dxa"/>
            <w:vAlign w:val="center"/>
          </w:tcPr>
          <w:p w:rsidR="00F0373C" w:rsidRPr="00DD6CB0" w:rsidRDefault="00F0373C" w:rsidP="005177A6">
            <w:pPr>
              <w:spacing w:line="480" w:lineRule="auto"/>
            </w:pPr>
            <w:r w:rsidRPr="00DD6CB0">
              <w:t>23.5</w:t>
            </w:r>
          </w:p>
        </w:tc>
        <w:tc>
          <w:tcPr>
            <w:tcW w:w="1312" w:type="dxa"/>
          </w:tcPr>
          <w:p w:rsidR="00F0373C" w:rsidRPr="00DD6CB0" w:rsidRDefault="00F0373C" w:rsidP="005177A6">
            <w:pPr>
              <w:spacing w:line="480" w:lineRule="auto"/>
            </w:pPr>
            <w:r w:rsidRPr="00DD6CB0">
              <w:t>€5.896</w:t>
            </w:r>
          </w:p>
        </w:tc>
        <w:tc>
          <w:tcPr>
            <w:tcW w:w="992" w:type="dxa"/>
            <w:vAlign w:val="center"/>
          </w:tcPr>
          <w:p w:rsidR="00F0373C" w:rsidRPr="00DD6CB0" w:rsidRDefault="00F0373C" w:rsidP="005177A6">
            <w:pPr>
              <w:spacing w:line="480" w:lineRule="auto"/>
            </w:pPr>
            <w:r w:rsidRPr="00DD6CB0">
              <w:t>€1.474</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8GtU7p8k","properties":{"formattedCitation":"{\\rtf \\super 61\\nosupersub{}}","plainCitation":"61"},"citationItems":[{"id":117,"uris":["http://zotero.org/users/local/1rfdXviU/items/22PKWWMQ"],"uri":["http://zotero.org/users/local/1rfdXviU/items/22PKWWMQ"],"itemData":{"id":117,"type":"article-journal","title":"Resource use and costs associated with different states of breast cancer","container-title":"International journal of technology assessment in health care","page":"223-231","volume":"23","issue":"2","source":"NCBI PubMed","abstract":"OBJECTIVES: This study investigated the direct medical resource use and cost, informal care cost, and indirect cost associated with breast cancer in different states of the disease in normal clinical practice.\nMETHODS: A retrospective database analysis was used to estimate direct medical resource use and cost, and a patient questionnaire was used to evaluate informal care and work capacity in different states of breast cancer.\nRESULTS: For patients younger than 65 years of age, the first year after a primary diagnosis total cost amounted to 280,000 SEK ($39,000) and the first year after a local or contralateral recurrence total cost was 351,000 SEK ($48,900). The second and following years after primary breast cancer or recurrence had substantially lower total cost, amounting to 94,000 SEK ($13,000). For patients with metastatic disease, the annual total cost was estimated to 334,000 SEK ($46,500). For patients older than 65 years of age, the total cost for the first year after a primary diagnosis amounted to 80,000 SEK ($11,200) and the total cost for the first year after a local or contralateral recurrence was 92,000 SEK ($12,900). The total cost for the second and following years after primary breast cancer or recurrence was estimated to 18,000 SEK ($2,600), and the total annual cost for patients with metastatic was 122,000 SEK ($17,000).\nCONCLUSIONS: Both direct medical costs and indirect cost vary substantially between disease states. For patients under 65 year of age, indirect costs accounted for more than 50 percent of the total cost.","DOI":"10.1017/S0266462307070328","ISSN":"0266-4623","note":"PMID: 17493308","journalAbbreviation":"Int J Technol Assess Health Care","language":"eng","author":[{"family":"Lidgren","given":"Mathias"},{"family":"Wilking","given":"Nils"},{"family":"Jönsson","given":"Bengt"},{"family":"Rehnberg","given":"Clas"}],"issued":{"date-parts":[["2007"]]},"PMID":"17493308"}}],"schema":"https://github.com/citation-style-language/schema/raw/master/csl-citation.json"} </w:instrText>
            </w:r>
            <w:r w:rsidRPr="00DD6CB0">
              <w:fldChar w:fldCharType="separate"/>
            </w:r>
            <w:r w:rsidR="00F0373C" w:rsidRPr="004C7577">
              <w:rPr>
                <w:vertAlign w:val="superscript"/>
              </w:rPr>
              <w:t>61</w:t>
            </w:r>
            <w:r w:rsidRPr="00DD6CB0">
              <w:fldChar w:fldCharType="end"/>
            </w:r>
          </w:p>
        </w:tc>
      </w:tr>
      <w:tr w:rsidR="00F0373C" w:rsidRPr="00DD6CB0" w:rsidTr="005177A6">
        <w:trPr>
          <w:cantSplit/>
          <w:trHeight w:val="231"/>
          <w:jc w:val="center"/>
        </w:trPr>
        <w:tc>
          <w:tcPr>
            <w:tcW w:w="366" w:type="dxa"/>
            <w:vMerge/>
          </w:tcPr>
          <w:p w:rsidR="00F0373C" w:rsidRPr="00DD6CB0" w:rsidRDefault="00F0373C" w:rsidP="005177A6">
            <w:pPr>
              <w:spacing w:line="480" w:lineRule="auto"/>
            </w:pPr>
          </w:p>
        </w:tc>
        <w:tc>
          <w:tcPr>
            <w:tcW w:w="1679" w:type="dxa"/>
            <w:gridSpan w:val="2"/>
            <w:vMerge/>
          </w:tcPr>
          <w:p w:rsidR="00F0373C" w:rsidRPr="00DD6CB0" w:rsidRDefault="00F0373C" w:rsidP="005177A6">
            <w:pPr>
              <w:spacing w:line="480" w:lineRule="auto"/>
            </w:pPr>
          </w:p>
        </w:tc>
        <w:tc>
          <w:tcPr>
            <w:tcW w:w="2603" w:type="dxa"/>
            <w:gridSpan w:val="4"/>
          </w:tcPr>
          <w:p w:rsidR="00F0373C" w:rsidRPr="00DD6CB0" w:rsidRDefault="00F0373C" w:rsidP="005177A6">
            <w:pPr>
              <w:spacing w:line="480" w:lineRule="auto"/>
              <w:rPr>
                <w:b/>
              </w:rPr>
            </w:pPr>
            <w:r w:rsidRPr="00DD6CB0">
              <w:rPr>
                <w:b/>
              </w:rPr>
              <w:t>Total</w:t>
            </w:r>
          </w:p>
        </w:tc>
        <w:tc>
          <w:tcPr>
            <w:tcW w:w="1254" w:type="dxa"/>
          </w:tcPr>
          <w:p w:rsidR="00F0373C" w:rsidRPr="00DD6CB0" w:rsidRDefault="00F0373C" w:rsidP="005177A6">
            <w:pPr>
              <w:spacing w:line="480" w:lineRule="auto"/>
              <w:rPr>
                <w:b/>
              </w:rPr>
            </w:pPr>
            <w:r w:rsidRPr="00DD6CB0">
              <w:rPr>
                <w:b/>
              </w:rPr>
              <w:t>-</w:t>
            </w:r>
          </w:p>
        </w:tc>
        <w:tc>
          <w:tcPr>
            <w:tcW w:w="1617" w:type="dxa"/>
            <w:vAlign w:val="center"/>
          </w:tcPr>
          <w:p w:rsidR="00F0373C" w:rsidRPr="00DD6CB0" w:rsidRDefault="00F0373C" w:rsidP="005177A6">
            <w:pPr>
              <w:spacing w:line="480" w:lineRule="auto"/>
              <w:rPr>
                <w:b/>
              </w:rPr>
            </w:pPr>
            <w:r w:rsidRPr="00DD6CB0">
              <w:rPr>
                <w:b/>
              </w:rPr>
              <w:t>-</w:t>
            </w:r>
          </w:p>
        </w:tc>
        <w:tc>
          <w:tcPr>
            <w:tcW w:w="1134" w:type="dxa"/>
            <w:vAlign w:val="center"/>
          </w:tcPr>
          <w:p w:rsidR="00F0373C" w:rsidRPr="00DD6CB0" w:rsidRDefault="00F0373C" w:rsidP="005177A6">
            <w:pPr>
              <w:spacing w:line="480" w:lineRule="auto"/>
              <w:rPr>
                <w:b/>
              </w:rPr>
            </w:pPr>
            <w:r w:rsidRPr="00DD6CB0">
              <w:rPr>
                <w:b/>
              </w:rPr>
              <w:t>-</w:t>
            </w:r>
          </w:p>
        </w:tc>
        <w:tc>
          <w:tcPr>
            <w:tcW w:w="1312" w:type="dxa"/>
          </w:tcPr>
          <w:p w:rsidR="00F0373C" w:rsidRPr="00DD6CB0" w:rsidRDefault="00F0373C" w:rsidP="005177A6">
            <w:pPr>
              <w:spacing w:line="480" w:lineRule="auto"/>
            </w:pPr>
            <w:r w:rsidRPr="00DD6CB0">
              <w:t>€14.192.25</w:t>
            </w:r>
          </w:p>
        </w:tc>
        <w:tc>
          <w:tcPr>
            <w:tcW w:w="992" w:type="dxa"/>
            <w:vAlign w:val="center"/>
          </w:tcPr>
          <w:p w:rsidR="00F0373C" w:rsidRPr="00DD6CB0" w:rsidRDefault="00F0373C" w:rsidP="005177A6">
            <w:pPr>
              <w:spacing w:line="480" w:lineRule="auto"/>
            </w:pPr>
            <w:r w:rsidRPr="00DD6CB0">
              <w:t>€3.548</w:t>
            </w:r>
          </w:p>
        </w:tc>
        <w:tc>
          <w:tcPr>
            <w:tcW w:w="1589" w:type="dxa"/>
            <w:vAlign w:val="center"/>
          </w:tcPr>
          <w:p w:rsidR="00F0373C" w:rsidRPr="00DD6CB0" w:rsidRDefault="00F0373C" w:rsidP="005177A6">
            <w:pPr>
              <w:spacing w:line="480" w:lineRule="auto"/>
            </w:pPr>
            <w:r w:rsidRPr="00DD6CB0">
              <w:t>Gamma</w:t>
            </w:r>
          </w:p>
        </w:tc>
        <w:tc>
          <w:tcPr>
            <w:tcW w:w="1559" w:type="dxa"/>
            <w:vAlign w:val="center"/>
          </w:tcPr>
          <w:p w:rsidR="00F0373C" w:rsidRPr="00DD6CB0" w:rsidRDefault="001350C5" w:rsidP="005177A6">
            <w:pPr>
              <w:spacing w:line="480" w:lineRule="auto"/>
            </w:pPr>
            <w:r w:rsidRPr="00DD6CB0">
              <w:fldChar w:fldCharType="begin"/>
            </w:r>
            <w:r w:rsidR="00F0373C">
              <w:instrText xml:space="preserve"> ADDIN ZOTERO_ITEM CSL_CITATION {"citationID":"Q0hrFpnJ","properties":{"formattedCitation":"{\\rtf \\super 61\\nosupersub{}}","plainCitation":"61"},"citationItems":[{"id":117,"uris":["http://zotero.org/users/local/1rfdXviU/items/22PKWWMQ"],"uri":["http://zotero.org/users/local/1rfdXviU/items/22PKWWMQ"],"itemData":{"id":117,"type":"article-journal","title":"Resource use and costs associated with different states of breast cancer","container-title":"International journal of technology assessment in health care","page":"223-231","volume":"23","issue":"2","source":"NCBI PubMed","abstract":"OBJECTIVES: This study investigated the direct medical resource use and cost, informal care cost, and indirect cost associated with breast cancer in different states of the disease in normal clinical practice.\nMETHODS: A retrospective database analysis was used to estimate direct medical resource use and cost, and a patient questionnaire was used to evaluate informal care and work capacity in different states of breast cancer.\nRESULTS: For patients younger than 65 years of age, the first year after a primary diagnosis total cost amounted to 280,000 SEK ($39,000) and the first year after a local or contralateral recurrence total cost was 351,000 SEK ($48,900). The second and following years after primary breast cancer or recurrence had substantially lower total cost, amounting to 94,000 SEK ($13,000). For patients with metastatic disease, the annual total cost was estimated to 334,000 SEK ($46,500). For patients older than 65 years of age, the total cost for the first year after a primary diagnosis amounted to 80,000 SEK ($11,200) and the total cost for the first year after a local or contralateral recurrence was 92,000 SEK ($12,900). The total cost for the second and following years after primary breast cancer or recurrence was estimated to 18,000 SEK ($2,600), and the total annual cost for patients with metastatic was 122,000 SEK ($17,000).\nCONCLUSIONS: Both direct medical costs and indirect cost vary substantially between disease states. For patients under 65 year of age, indirect costs accounted for more than 50 percent of the total cost.","DOI":"10.1017/S0266462307070328","ISSN":"0266-4623","note":"PMID: 17493308","journalAbbreviation":"Int J Technol Assess Health Care","language":"eng","author":[{"family":"Lidgren","given":"Mathias"},{"family":"Wilking","given":"Nils"},{"family":"Jönsson","given":"Bengt"},{"family":"Rehnberg","given":"Clas"}],"issued":{"date-parts":[["2007"]]},"PMID":"17493308"}}],"schema":"https://github.com/citation-style-language/schema/raw/master/csl-citation.json"} </w:instrText>
            </w:r>
            <w:r w:rsidRPr="00DD6CB0">
              <w:fldChar w:fldCharType="separate"/>
            </w:r>
            <w:r w:rsidR="00F0373C" w:rsidRPr="004C7577">
              <w:rPr>
                <w:vertAlign w:val="superscript"/>
              </w:rPr>
              <w:t>61</w:t>
            </w:r>
            <w:r w:rsidRPr="00DD6CB0">
              <w:fldChar w:fldCharType="end"/>
            </w:r>
          </w:p>
        </w:tc>
      </w:tr>
    </w:tbl>
    <w:p w:rsidR="00F0373C" w:rsidRPr="00DD6CB0" w:rsidRDefault="00F0373C" w:rsidP="00F0373C">
      <w:pPr>
        <w:rPr>
          <w:vanish/>
        </w:rPr>
      </w:pPr>
      <w:r w:rsidRPr="00DD6CB0">
        <w:rPr>
          <w:vanish/>
        </w:rPr>
        <w:t xml:space="preserve"> </w:t>
      </w:r>
    </w:p>
    <w:p w:rsidR="00F0373C" w:rsidRPr="00DD6CB0" w:rsidRDefault="00F0373C" w:rsidP="00F0373C">
      <w:pPr>
        <w:rPr>
          <w:vanish/>
        </w:rPr>
      </w:pPr>
    </w:p>
    <w:p w:rsidR="00F0373C" w:rsidRPr="00DD6CB0" w:rsidRDefault="00F0373C" w:rsidP="00F0373C">
      <w:pPr>
        <w:rPr>
          <w:vanish/>
        </w:rPr>
      </w:pPr>
    </w:p>
    <w:p w:rsidR="00F0373C" w:rsidRPr="00DD6CB0" w:rsidRDefault="00F0373C" w:rsidP="00F0373C"/>
    <w:p w:rsidR="00F0373C" w:rsidRPr="00DD6CB0" w:rsidRDefault="00F0373C" w:rsidP="00F0373C"/>
    <w:p w:rsidR="00F0373C" w:rsidRPr="00DD6CB0" w:rsidRDefault="00F0373C" w:rsidP="00F0373C">
      <w:pPr>
        <w:spacing w:line="480" w:lineRule="auto"/>
      </w:pPr>
      <w:r w:rsidRPr="00DD6CB0">
        <w:rPr>
          <w:i/>
        </w:rPr>
        <w:t>SD</w:t>
      </w:r>
      <w:r w:rsidRPr="00DD6CB0">
        <w:t xml:space="preserve"> standard deviation</w:t>
      </w:r>
      <w:r w:rsidRPr="00DD6CB0">
        <w:rPr>
          <w:i/>
        </w:rPr>
        <w:t>, Dir. Med</w:t>
      </w:r>
      <w:r w:rsidRPr="00DD6CB0">
        <w:t xml:space="preserve"> direct medical costs, </w:t>
      </w:r>
      <w:r w:rsidRPr="00DD6CB0">
        <w:rPr>
          <w:i/>
        </w:rPr>
        <w:t>IV</w:t>
      </w:r>
      <w:r w:rsidRPr="00DD6CB0">
        <w:t xml:space="preserve"> intravenous, </w:t>
      </w:r>
      <w:r w:rsidRPr="00DD6CB0">
        <w:rPr>
          <w:i/>
        </w:rPr>
        <w:t>OA</w:t>
      </w:r>
      <w:r w:rsidRPr="00DD6CB0">
        <w:t xml:space="preserve"> oral administration, </w:t>
      </w:r>
      <w:r w:rsidRPr="00DD6CB0">
        <w:rPr>
          <w:i/>
        </w:rPr>
        <w:t>TAC</w:t>
      </w:r>
      <w:r w:rsidRPr="00DD6CB0">
        <w:t xml:space="preserve"> docetaxel, doxorubicin, and cyclophosphamide, </w:t>
      </w:r>
      <w:r w:rsidRPr="00DD6CB0">
        <w:rPr>
          <w:i/>
        </w:rPr>
        <w:t>NX</w:t>
      </w:r>
      <w:r w:rsidRPr="00DD6CB0">
        <w:t xml:space="preserve"> </w:t>
      </w:r>
      <w:proofErr w:type="spellStart"/>
      <w:r w:rsidRPr="00DD6CB0">
        <w:t>vinorelbine</w:t>
      </w:r>
      <w:proofErr w:type="spellEnd"/>
      <w:r w:rsidRPr="00DD6CB0">
        <w:t xml:space="preserve"> and capecitabine, </w:t>
      </w:r>
      <w:proofErr w:type="spellStart"/>
      <w:r w:rsidRPr="00DD6CB0">
        <w:rPr>
          <w:i/>
        </w:rPr>
        <w:t>tp</w:t>
      </w:r>
      <w:proofErr w:type="spellEnd"/>
      <w:r w:rsidRPr="00DD6CB0">
        <w:t xml:space="preserve"> transition probabilities, </w:t>
      </w:r>
      <w:r w:rsidRPr="00DD6CB0">
        <w:rPr>
          <w:i/>
        </w:rPr>
        <w:t>NA</w:t>
      </w:r>
      <w:r w:rsidRPr="00DD6CB0">
        <w:t xml:space="preserve"> not applicable, </w:t>
      </w:r>
      <w:r w:rsidRPr="00DD6CB0">
        <w:rPr>
          <w:i/>
        </w:rPr>
        <w:t>Dir. Non-Med</w:t>
      </w:r>
      <w:r w:rsidRPr="00DD6CB0">
        <w:t xml:space="preserve"> direct non-medical costs,  </w:t>
      </w:r>
      <w:r w:rsidRPr="00DD6CB0">
        <w:rPr>
          <w:i/>
        </w:rPr>
        <w:t>Prod. Loss</w:t>
      </w:r>
      <w:r w:rsidRPr="00DD6CB0">
        <w:t xml:space="preserve"> costs of productivity losses</w:t>
      </w:r>
    </w:p>
    <w:p w:rsidR="00F0373C" w:rsidRPr="00DD6CB0" w:rsidRDefault="00F0373C" w:rsidP="00F0373C">
      <w:pPr>
        <w:spacing w:line="480" w:lineRule="auto"/>
        <w:rPr>
          <w:vertAlign w:val="superscript"/>
        </w:rPr>
      </w:pPr>
    </w:p>
    <w:p w:rsidR="00F0373C" w:rsidRPr="00DD6CB0" w:rsidRDefault="00F0373C" w:rsidP="00F0373C">
      <w:pPr>
        <w:spacing w:line="480" w:lineRule="auto"/>
      </w:pPr>
      <w:r w:rsidRPr="00DD6CB0">
        <w:rPr>
          <w:vertAlign w:val="superscript"/>
        </w:rPr>
        <w:t>a</w:t>
      </w:r>
      <w:r w:rsidRPr="00DD6CB0">
        <w:t xml:space="preserve"> Febrile neutropenia in 6x TAC was also included, although incidence was of 7,4% </w:t>
      </w:r>
    </w:p>
    <w:p w:rsidR="00F0373C" w:rsidRPr="00DD6CB0" w:rsidRDefault="00F0373C" w:rsidP="00F0373C">
      <w:pPr>
        <w:spacing w:line="480" w:lineRule="auto"/>
        <w:rPr>
          <w:vertAlign w:val="superscript"/>
        </w:rPr>
      </w:pPr>
      <w:r w:rsidRPr="00DD6CB0">
        <w:rPr>
          <w:vertAlign w:val="superscript"/>
        </w:rPr>
        <w:t>b</w:t>
      </w:r>
      <w:r w:rsidRPr="00DD6CB0">
        <w:rPr>
          <w:color w:val="FF0000"/>
        </w:rPr>
        <w:t xml:space="preserve"> </w:t>
      </w:r>
      <w:r w:rsidRPr="00DD6CB0">
        <w:t xml:space="preserve">This </w:t>
      </w:r>
      <w:proofErr w:type="spellStart"/>
      <w:r w:rsidRPr="00DD6CB0">
        <w:t>tp</w:t>
      </w:r>
      <w:proofErr w:type="spellEnd"/>
      <w:r w:rsidRPr="00DD6CB0">
        <w:t xml:space="preserve"> was zero, but to assign a distribution to it we assigned a baseline value</w:t>
      </w:r>
    </w:p>
    <w:p w:rsidR="00F0373C" w:rsidRPr="00DD6CB0" w:rsidRDefault="00F0373C" w:rsidP="00F0373C">
      <w:pPr>
        <w:spacing w:line="480" w:lineRule="auto"/>
      </w:pPr>
      <w:r w:rsidRPr="00DD6CB0">
        <w:rPr>
          <w:vertAlign w:val="superscript"/>
        </w:rPr>
        <w:t>c</w:t>
      </w:r>
      <w:r w:rsidRPr="00DD6CB0">
        <w:t xml:space="preserve"> If it was missing from the data source we used 25% SD as recommended in Briggs et al </w:t>
      </w:r>
      <w:r w:rsidR="001350C5" w:rsidRPr="00DD6CB0">
        <w:fldChar w:fldCharType="begin"/>
      </w:r>
      <w:r>
        <w:instrText xml:space="preserve"> ADDIN ZOTERO_ITEM CSL_CITATION {"citationID":"2nesldfo97","properties":{"formattedCitation":"{\\rtf \\super 13\\nosupersub{}}","plainCitation":"13"},"citationItems":[{"id":241,"uris":["http://zotero.org/users/local/1rfdXviU/items/7ZNKAIGE"],"uri":["http://zotero.org/users/local/1rfdXviU/items/7ZNKAIGE"],"itemData":{"id":241,"type":"book","title":"Decision Modelling for Health Economic Evaluation. Handbooks in Health Economic Evaluation.","publisher":"Oxford, UK: Oxford University Press","author":[{"family":"Briggs A, Claxton K, Sculpher M.","given":""}],"accessed":{"date-parts":[["2014",2,10]]}}}],"schema":"https://github.com/citation-style-language/schema/raw/master/csl-citation.json"} </w:instrText>
      </w:r>
      <w:r w:rsidR="001350C5" w:rsidRPr="00DD6CB0">
        <w:fldChar w:fldCharType="separate"/>
      </w:r>
      <w:r w:rsidRPr="004C7577">
        <w:rPr>
          <w:vertAlign w:val="superscript"/>
        </w:rPr>
        <w:t>13</w:t>
      </w:r>
      <w:r w:rsidR="001350C5" w:rsidRPr="00DD6CB0">
        <w:fldChar w:fldCharType="end"/>
      </w:r>
    </w:p>
    <w:p w:rsidR="00F0373C" w:rsidRPr="00DD6CB0" w:rsidRDefault="00F0373C" w:rsidP="00F0373C">
      <w:pPr>
        <w:spacing w:line="480" w:lineRule="auto"/>
      </w:pPr>
      <w:r w:rsidRPr="00DD6CB0">
        <w:rPr>
          <w:vertAlign w:val="superscript"/>
        </w:rPr>
        <w:t xml:space="preserve">d </w:t>
      </w:r>
      <w:r w:rsidRPr="00DD6CB0">
        <w:t>We selected this 5-HT3-Antagonist, but others could also be used</w:t>
      </w:r>
    </w:p>
    <w:p w:rsidR="00F0373C" w:rsidRPr="00DD6CB0" w:rsidRDefault="00F0373C" w:rsidP="00F0373C">
      <w:pPr>
        <w:spacing w:line="480" w:lineRule="auto"/>
      </w:pPr>
      <w:r w:rsidRPr="00DD6CB0">
        <w:rPr>
          <w:vertAlign w:val="superscript"/>
        </w:rPr>
        <w:t xml:space="preserve">e </w:t>
      </w:r>
      <w:r w:rsidRPr="00DD6CB0">
        <w:t>Standard radiotherapy, which consists of 25 cycles of 5 grey</w:t>
      </w:r>
    </w:p>
    <w:p w:rsidR="00F0373C" w:rsidRPr="00DD6CB0" w:rsidRDefault="00F0373C" w:rsidP="00F0373C">
      <w:pPr>
        <w:spacing w:line="480" w:lineRule="auto"/>
      </w:pPr>
      <w:r w:rsidRPr="00DD6CB0">
        <w:rPr>
          <w:vertAlign w:val="superscript"/>
        </w:rPr>
        <w:t xml:space="preserve">f </w:t>
      </w:r>
      <w:r w:rsidRPr="00DD6CB0">
        <w:t>Calculated as an average of grade III and IV toxicities</w:t>
      </w:r>
    </w:p>
    <w:p w:rsidR="00F0373C" w:rsidRPr="00DD6CB0" w:rsidRDefault="00F0373C" w:rsidP="00F0373C">
      <w:pPr>
        <w:spacing w:line="480" w:lineRule="auto"/>
      </w:pPr>
      <w:r w:rsidRPr="00DD6CB0">
        <w:rPr>
          <w:vertAlign w:val="superscript"/>
        </w:rPr>
        <w:t xml:space="preserve">g </w:t>
      </w:r>
      <w:r w:rsidRPr="00DD6CB0">
        <w:t>Source did not report travelling expenses thus were not added</w:t>
      </w:r>
    </w:p>
    <w:p w:rsidR="00F0373C" w:rsidRPr="00DD6CB0" w:rsidRDefault="00F0373C" w:rsidP="00F0373C">
      <w:pPr>
        <w:spacing w:line="480" w:lineRule="auto"/>
      </w:pPr>
      <w:r w:rsidRPr="00DD6CB0">
        <w:rPr>
          <w:vertAlign w:val="superscript"/>
        </w:rPr>
        <w:t xml:space="preserve">h </w:t>
      </w:r>
      <w:r w:rsidRPr="00DD6CB0">
        <w:t xml:space="preserve">Costs of productivity losses were calculated by using resource use of </w:t>
      </w:r>
      <w:proofErr w:type="spellStart"/>
      <w:r w:rsidRPr="00DD6CB0">
        <w:t>Lidgren</w:t>
      </w:r>
      <w:proofErr w:type="spellEnd"/>
      <w:r w:rsidRPr="00DD6CB0">
        <w:t xml:space="preserve"> et al </w:t>
      </w:r>
      <w:r w:rsidR="001350C5" w:rsidRPr="00DD6CB0">
        <w:fldChar w:fldCharType="begin"/>
      </w:r>
      <w:r>
        <w:instrText xml:space="preserve"> ADDIN ZOTERO_ITEM CSL_CITATION {"citationID":"1s5i9lcgdd","properties":{"formattedCitation":"{\\rtf \\super 61\\nosupersub{}}","plainCitation":"61"},"citationItems":[{"id":"GcHQxdmK/4wokv0C5","uris":["http://zotero.org/users/local/1rfdXviU/items/22PKWWMQ"],"uri":["http://zotero.org/users/local/1rfdXviU/items/22PKWWMQ"],"itemData":{"id":"GcHQxdmK/4wokv0C5","type":"article-journal","title":"Resource use and costs associated with different states of breast cancer","container-title":"International journal of technology assessment in health care","page":"223-231","volume":"23","issue":"2","source":"NCBI PubMed","abstract":"OBJECTIVES: This study investigated the direct medical resource use and cost, informal care cost, and indirect cost associated with breast cancer in different states of the disease in normal clinical practice.\nMETHODS: A retrospective database analysis was used to estimate direct medical resource use and cost, and a patient questionnaire was used to evaluate informal care and work capacity in different states of breast cancer.\nRESULTS: For patients younger than 65 years of age, the first year after a primary diagnosis total cost amounted to 280,000 SEK ($39,000) and the first year after a local or contralateral recurrence total cost was 351,000 SEK ($48,900). The second and following years after primary breast cancer or recurrence had substantially lower total cost, amounting to 94,000 SEK ($13,000). For patients with metastatic disease, the annual total cost was estimated to 334,000 SEK ($46,500). For patients older than 65 years of age, the total cost for the first year after a primary diagnosis amounted to 80,000 SEK ($11,200) and the total cost for the first year after a local or contralateral recurrence was 92,000 SEK ($12,900). The total cost for the second and following years after primary breast cancer or recurrence was estimated to 18,000 SEK ($2,600), and the total annual cost for patients with metastatic was 122,000 SEK ($17,000).\nCONCLUSIONS: Both direct medical costs and indirect cost vary substantially between disease states. For patients under 65 year of age, indirect costs accounted for more than 50 percent of the total cost.","DOI":"10.1017/S0266462307070328","ISSN":"0266-4623","note":"PMID: 17493308","journalAbbreviation":"Int J Technol Assess Health Care","language":"eng","author":[{"family":"Lidgren","given":"Mathias"},{"family":"Wilking","given":"Nils"},{"family":"Jönsson","given":"Bengt"},{"family":"Rehnberg","given":"Clas"}],"issued":{"year":2007},"PMID":"17493308","page-first":"223","container-title-short":"Int. J. Technol. Assess. Health Care"}}],"schema":"https://github.com/citation-style-language/schema/raw/master/csl-citation.json"} </w:instrText>
      </w:r>
      <w:r w:rsidR="001350C5" w:rsidRPr="00DD6CB0">
        <w:fldChar w:fldCharType="separate"/>
      </w:r>
      <w:r w:rsidRPr="004C7577">
        <w:rPr>
          <w:vertAlign w:val="superscript"/>
        </w:rPr>
        <w:t>61</w:t>
      </w:r>
      <w:r w:rsidR="001350C5" w:rsidRPr="00DD6CB0">
        <w:fldChar w:fldCharType="end"/>
      </w:r>
      <w:r w:rsidRPr="00DD6CB0">
        <w:t xml:space="preserve"> but with the friction method, as recommended by the Dutch guidelines</w:t>
      </w:r>
    </w:p>
    <w:p w:rsidR="00633A0A" w:rsidRDefault="00F0373C" w:rsidP="00F0373C">
      <w:pPr>
        <w:spacing w:line="480" w:lineRule="auto"/>
      </w:pPr>
      <w:proofErr w:type="spellStart"/>
      <w:r w:rsidRPr="00DD6CB0">
        <w:rPr>
          <w:vertAlign w:val="superscript"/>
        </w:rPr>
        <w:t>i</w:t>
      </w:r>
      <w:proofErr w:type="spellEnd"/>
      <w:r w:rsidRPr="00DD6CB0">
        <w:rPr>
          <w:vertAlign w:val="superscript"/>
        </w:rPr>
        <w:t xml:space="preserve"> </w:t>
      </w:r>
      <w:r w:rsidRPr="00DD6CB0">
        <w:t>Loss of productivity was assumed to be the same as in the metastatic state</w:t>
      </w:r>
    </w:p>
    <w:sectPr w:rsidR="00633A0A" w:rsidSect="00F0373C">
      <w:pgSz w:w="15840" w:h="12240"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1C5C7994"/>
    <w:lvl w:ilvl="0">
      <w:start w:val="1"/>
      <w:numFmt w:val="decimal"/>
      <w:lvlText w:val="%1."/>
      <w:lvlJc w:val="left"/>
      <w:pPr>
        <w:tabs>
          <w:tab w:val="num" w:pos="1492"/>
        </w:tabs>
        <w:ind w:left="1492" w:hanging="360"/>
      </w:pPr>
    </w:lvl>
  </w:abstractNum>
  <w:abstractNum w:abstractNumId="1">
    <w:nsid w:val="FFFFFF7D"/>
    <w:multiLevelType w:val="singleLevel"/>
    <w:tmpl w:val="D9808C5E"/>
    <w:lvl w:ilvl="0">
      <w:start w:val="1"/>
      <w:numFmt w:val="decimal"/>
      <w:lvlText w:val="%1."/>
      <w:lvlJc w:val="left"/>
      <w:pPr>
        <w:tabs>
          <w:tab w:val="num" w:pos="1209"/>
        </w:tabs>
        <w:ind w:left="1209" w:hanging="360"/>
      </w:pPr>
    </w:lvl>
  </w:abstractNum>
  <w:abstractNum w:abstractNumId="2">
    <w:nsid w:val="FFFFFF7E"/>
    <w:multiLevelType w:val="singleLevel"/>
    <w:tmpl w:val="91CCBEA0"/>
    <w:lvl w:ilvl="0">
      <w:start w:val="1"/>
      <w:numFmt w:val="decimal"/>
      <w:lvlText w:val="%1."/>
      <w:lvlJc w:val="left"/>
      <w:pPr>
        <w:tabs>
          <w:tab w:val="num" w:pos="926"/>
        </w:tabs>
        <w:ind w:left="926" w:hanging="360"/>
      </w:pPr>
    </w:lvl>
  </w:abstractNum>
  <w:abstractNum w:abstractNumId="3">
    <w:nsid w:val="FFFFFF7F"/>
    <w:multiLevelType w:val="singleLevel"/>
    <w:tmpl w:val="FB883E16"/>
    <w:lvl w:ilvl="0">
      <w:start w:val="1"/>
      <w:numFmt w:val="decimal"/>
      <w:lvlText w:val="%1."/>
      <w:lvlJc w:val="left"/>
      <w:pPr>
        <w:tabs>
          <w:tab w:val="num" w:pos="643"/>
        </w:tabs>
        <w:ind w:left="643" w:hanging="360"/>
      </w:pPr>
    </w:lvl>
  </w:abstractNum>
  <w:abstractNum w:abstractNumId="4">
    <w:nsid w:val="FFFFFF80"/>
    <w:multiLevelType w:val="singleLevel"/>
    <w:tmpl w:val="CAC6CB5E"/>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6748ABFE"/>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5BD08C72"/>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CBAE7EBE"/>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1A48BD5E"/>
    <w:lvl w:ilvl="0">
      <w:start w:val="1"/>
      <w:numFmt w:val="decimal"/>
      <w:lvlText w:val="%1."/>
      <w:lvlJc w:val="left"/>
      <w:pPr>
        <w:tabs>
          <w:tab w:val="num" w:pos="360"/>
        </w:tabs>
        <w:ind w:left="360" w:hanging="360"/>
      </w:pPr>
    </w:lvl>
  </w:abstractNum>
  <w:abstractNum w:abstractNumId="9">
    <w:nsid w:val="FFFFFF89"/>
    <w:multiLevelType w:val="singleLevel"/>
    <w:tmpl w:val="129C2DF8"/>
    <w:lvl w:ilvl="0">
      <w:start w:val="1"/>
      <w:numFmt w:val="bullet"/>
      <w:lvlText w:val=""/>
      <w:lvlJc w:val="left"/>
      <w:pPr>
        <w:tabs>
          <w:tab w:val="num" w:pos="360"/>
        </w:tabs>
        <w:ind w:left="360" w:hanging="360"/>
      </w:pPr>
      <w:rPr>
        <w:rFonts w:ascii="Symbol" w:hAnsi="Symbol" w:hint="default"/>
      </w:rPr>
    </w:lvl>
  </w:abstractNum>
  <w:abstractNum w:abstractNumId="10">
    <w:nsid w:val="0C5300B2"/>
    <w:multiLevelType w:val="hybridMultilevel"/>
    <w:tmpl w:val="C8AE5938"/>
    <w:lvl w:ilvl="0" w:tplc="0413000D">
      <w:start w:val="1"/>
      <w:numFmt w:val="bullet"/>
      <w:lvlText w:val=""/>
      <w:lvlJc w:val="left"/>
      <w:pPr>
        <w:tabs>
          <w:tab w:val="num" w:pos="720"/>
        </w:tabs>
        <w:ind w:left="720" w:hanging="360"/>
      </w:pPr>
      <w:rPr>
        <w:rFonts w:ascii="Wingdings" w:hAnsi="Wingdings"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1">
    <w:nsid w:val="14CF6ED6"/>
    <w:multiLevelType w:val="hybridMultilevel"/>
    <w:tmpl w:val="FE8E121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5422BAA"/>
    <w:multiLevelType w:val="hybridMultilevel"/>
    <w:tmpl w:val="C3B6AD2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0BE4361"/>
    <w:multiLevelType w:val="hybridMultilevel"/>
    <w:tmpl w:val="20F6E0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C852E8A"/>
    <w:multiLevelType w:val="hybridMultilevel"/>
    <w:tmpl w:val="4B30D7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F766EF3"/>
    <w:multiLevelType w:val="hybridMultilevel"/>
    <w:tmpl w:val="763EC67E"/>
    <w:lvl w:ilvl="0" w:tplc="2E780C8A">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F807796"/>
    <w:multiLevelType w:val="hybridMultilevel"/>
    <w:tmpl w:val="3ADA0C04"/>
    <w:lvl w:ilvl="0" w:tplc="96FA93D8">
      <w:numFmt w:val="bullet"/>
      <w:lvlText w:val="-"/>
      <w:lvlJc w:val="left"/>
      <w:pPr>
        <w:ind w:left="1080" w:hanging="360"/>
      </w:pPr>
      <w:rPr>
        <w:rFonts w:ascii="Times New Roman" w:eastAsia="Calibr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301A15F6"/>
    <w:multiLevelType w:val="hybridMultilevel"/>
    <w:tmpl w:val="D94E3F20"/>
    <w:lvl w:ilvl="0" w:tplc="082CED6C">
      <w:start w:val="1"/>
      <w:numFmt w:val="bullet"/>
      <w:lvlText w:val="-"/>
      <w:lvlJc w:val="left"/>
      <w:pPr>
        <w:ind w:left="1080" w:hanging="360"/>
      </w:pPr>
      <w:rPr>
        <w:rFonts w:ascii="Times New Roman" w:eastAsia="Calibr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nsid w:val="396B7341"/>
    <w:multiLevelType w:val="hybridMultilevel"/>
    <w:tmpl w:val="124EAEB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F7D5726"/>
    <w:multiLevelType w:val="hybridMultilevel"/>
    <w:tmpl w:val="89C02E7A"/>
    <w:lvl w:ilvl="0" w:tplc="B106E10E">
      <w:numFmt w:val="bullet"/>
      <w:lvlText w:val="-"/>
      <w:lvlJc w:val="left"/>
      <w:pPr>
        <w:ind w:left="1080" w:hanging="360"/>
      </w:pPr>
      <w:rPr>
        <w:rFonts w:ascii="Times New Roman" w:eastAsia="Calibr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nsid w:val="4E3B6587"/>
    <w:multiLevelType w:val="hybridMultilevel"/>
    <w:tmpl w:val="B460626E"/>
    <w:lvl w:ilvl="0" w:tplc="A4EA26EC">
      <w:start w:val="1"/>
      <w:numFmt w:val="upperLetter"/>
      <w:lvlText w:val="%1."/>
      <w:lvlJc w:val="left"/>
      <w:pPr>
        <w:ind w:left="720" w:hanging="360"/>
      </w:pPr>
      <w:rPr>
        <w:rFonts w:cs="Times New Roman"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nsid w:val="500C24C5"/>
    <w:multiLevelType w:val="hybridMultilevel"/>
    <w:tmpl w:val="CB4244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C0A34FE"/>
    <w:multiLevelType w:val="hybridMultilevel"/>
    <w:tmpl w:val="84E00F6A"/>
    <w:lvl w:ilvl="0" w:tplc="48DC87AE">
      <w:start w:val="1"/>
      <w:numFmt w:val="upperLetter"/>
      <w:lvlText w:val="%1."/>
      <w:lvlJc w:val="left"/>
      <w:pPr>
        <w:ind w:left="720" w:hanging="360"/>
      </w:pPr>
      <w:rPr>
        <w:rFonts w:cs="Times New Roman"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nsid w:val="5D990816"/>
    <w:multiLevelType w:val="hybridMultilevel"/>
    <w:tmpl w:val="D5CC79D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FCE3F48"/>
    <w:multiLevelType w:val="hybridMultilevel"/>
    <w:tmpl w:val="D0AAA24C"/>
    <w:lvl w:ilvl="0" w:tplc="5DCEFA82">
      <w:start w:val="2"/>
      <w:numFmt w:val="bullet"/>
      <w:lvlText w:val="-"/>
      <w:lvlJc w:val="left"/>
      <w:pPr>
        <w:ind w:left="819" w:hanging="360"/>
      </w:pPr>
      <w:rPr>
        <w:rFonts w:ascii="Times New Roman" w:eastAsia="Calibri" w:hAnsi="Times New Roman" w:cs="Times New Roman" w:hint="default"/>
      </w:rPr>
    </w:lvl>
    <w:lvl w:ilvl="1" w:tplc="04090003" w:tentative="1">
      <w:start w:val="1"/>
      <w:numFmt w:val="bullet"/>
      <w:lvlText w:val="o"/>
      <w:lvlJc w:val="left"/>
      <w:pPr>
        <w:ind w:left="1539" w:hanging="360"/>
      </w:pPr>
      <w:rPr>
        <w:rFonts w:ascii="Courier New" w:hAnsi="Courier New" w:cs="Courier New" w:hint="default"/>
      </w:rPr>
    </w:lvl>
    <w:lvl w:ilvl="2" w:tplc="04090005" w:tentative="1">
      <w:start w:val="1"/>
      <w:numFmt w:val="bullet"/>
      <w:lvlText w:val=""/>
      <w:lvlJc w:val="left"/>
      <w:pPr>
        <w:ind w:left="2259" w:hanging="360"/>
      </w:pPr>
      <w:rPr>
        <w:rFonts w:ascii="Wingdings" w:hAnsi="Wingdings" w:hint="default"/>
      </w:rPr>
    </w:lvl>
    <w:lvl w:ilvl="3" w:tplc="04090001" w:tentative="1">
      <w:start w:val="1"/>
      <w:numFmt w:val="bullet"/>
      <w:lvlText w:val=""/>
      <w:lvlJc w:val="left"/>
      <w:pPr>
        <w:ind w:left="2979" w:hanging="360"/>
      </w:pPr>
      <w:rPr>
        <w:rFonts w:ascii="Symbol" w:hAnsi="Symbol" w:hint="default"/>
      </w:rPr>
    </w:lvl>
    <w:lvl w:ilvl="4" w:tplc="04090003" w:tentative="1">
      <w:start w:val="1"/>
      <w:numFmt w:val="bullet"/>
      <w:lvlText w:val="o"/>
      <w:lvlJc w:val="left"/>
      <w:pPr>
        <w:ind w:left="3699" w:hanging="360"/>
      </w:pPr>
      <w:rPr>
        <w:rFonts w:ascii="Courier New" w:hAnsi="Courier New" w:cs="Courier New" w:hint="default"/>
      </w:rPr>
    </w:lvl>
    <w:lvl w:ilvl="5" w:tplc="04090005" w:tentative="1">
      <w:start w:val="1"/>
      <w:numFmt w:val="bullet"/>
      <w:lvlText w:val=""/>
      <w:lvlJc w:val="left"/>
      <w:pPr>
        <w:ind w:left="4419" w:hanging="360"/>
      </w:pPr>
      <w:rPr>
        <w:rFonts w:ascii="Wingdings" w:hAnsi="Wingdings" w:hint="default"/>
      </w:rPr>
    </w:lvl>
    <w:lvl w:ilvl="6" w:tplc="04090001" w:tentative="1">
      <w:start w:val="1"/>
      <w:numFmt w:val="bullet"/>
      <w:lvlText w:val=""/>
      <w:lvlJc w:val="left"/>
      <w:pPr>
        <w:ind w:left="5139" w:hanging="360"/>
      </w:pPr>
      <w:rPr>
        <w:rFonts w:ascii="Symbol" w:hAnsi="Symbol" w:hint="default"/>
      </w:rPr>
    </w:lvl>
    <w:lvl w:ilvl="7" w:tplc="04090003" w:tentative="1">
      <w:start w:val="1"/>
      <w:numFmt w:val="bullet"/>
      <w:lvlText w:val="o"/>
      <w:lvlJc w:val="left"/>
      <w:pPr>
        <w:ind w:left="5859" w:hanging="360"/>
      </w:pPr>
      <w:rPr>
        <w:rFonts w:ascii="Courier New" w:hAnsi="Courier New" w:cs="Courier New" w:hint="default"/>
      </w:rPr>
    </w:lvl>
    <w:lvl w:ilvl="8" w:tplc="04090005" w:tentative="1">
      <w:start w:val="1"/>
      <w:numFmt w:val="bullet"/>
      <w:lvlText w:val=""/>
      <w:lvlJc w:val="left"/>
      <w:pPr>
        <w:ind w:left="6579" w:hanging="360"/>
      </w:pPr>
      <w:rPr>
        <w:rFonts w:ascii="Wingdings" w:hAnsi="Wingdings" w:hint="default"/>
      </w:rPr>
    </w:lvl>
  </w:abstractNum>
  <w:abstractNum w:abstractNumId="25">
    <w:nsid w:val="6B2957B0"/>
    <w:multiLevelType w:val="hybridMultilevel"/>
    <w:tmpl w:val="2A8EF3D2"/>
    <w:lvl w:ilvl="0" w:tplc="27CADF18">
      <w:start w:val="4"/>
      <w:numFmt w:val="bullet"/>
      <w:lvlText w:val="-"/>
      <w:lvlJc w:val="left"/>
      <w:pPr>
        <w:tabs>
          <w:tab w:val="num" w:pos="1080"/>
        </w:tabs>
        <w:ind w:left="1080" w:hanging="360"/>
      </w:pPr>
      <w:rPr>
        <w:rFonts w:ascii="Calibri" w:eastAsia="Calibri" w:hAnsi="Calibri" w:cs="Aria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6">
    <w:nsid w:val="6BE86241"/>
    <w:multiLevelType w:val="hybridMultilevel"/>
    <w:tmpl w:val="E3640152"/>
    <w:lvl w:ilvl="0" w:tplc="AA5861B6">
      <w:numFmt w:val="bullet"/>
      <w:lvlText w:val="-"/>
      <w:lvlJc w:val="left"/>
      <w:pPr>
        <w:ind w:left="1080" w:hanging="360"/>
      </w:pPr>
      <w:rPr>
        <w:rFonts w:ascii="Calibri" w:eastAsia="Times New Roman" w:hAnsi="Calibri" w:hint="default"/>
      </w:rPr>
    </w:lvl>
    <w:lvl w:ilvl="1" w:tplc="04130003" w:tentative="1">
      <w:start w:val="1"/>
      <w:numFmt w:val="bullet"/>
      <w:lvlText w:val="o"/>
      <w:lvlJc w:val="left"/>
      <w:pPr>
        <w:ind w:left="1800" w:hanging="360"/>
      </w:pPr>
      <w:rPr>
        <w:rFonts w:ascii="Courier New" w:hAnsi="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7">
    <w:nsid w:val="71DD0CCA"/>
    <w:multiLevelType w:val="hybridMultilevel"/>
    <w:tmpl w:val="17E62F2E"/>
    <w:lvl w:ilvl="0" w:tplc="BE0EB7A0">
      <w:start w:val="2"/>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36C46F0"/>
    <w:multiLevelType w:val="hybridMultilevel"/>
    <w:tmpl w:val="EADED1FC"/>
    <w:lvl w:ilvl="0" w:tplc="637A99AC">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26"/>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25"/>
  </w:num>
  <w:num w:numId="14">
    <w:abstractNumId w:val="12"/>
  </w:num>
  <w:num w:numId="15">
    <w:abstractNumId w:val="15"/>
  </w:num>
  <w:num w:numId="16">
    <w:abstractNumId w:val="20"/>
  </w:num>
  <w:num w:numId="17">
    <w:abstractNumId w:val="22"/>
  </w:num>
  <w:num w:numId="18">
    <w:abstractNumId w:val="11"/>
  </w:num>
  <w:num w:numId="19">
    <w:abstractNumId w:val="18"/>
  </w:num>
  <w:num w:numId="20">
    <w:abstractNumId w:val="23"/>
  </w:num>
  <w:num w:numId="21">
    <w:abstractNumId w:val="16"/>
  </w:num>
  <w:num w:numId="22">
    <w:abstractNumId w:val="17"/>
  </w:num>
  <w:num w:numId="23">
    <w:abstractNumId w:val="19"/>
  </w:num>
  <w:num w:numId="24">
    <w:abstractNumId w:val="28"/>
  </w:num>
  <w:num w:numId="25">
    <w:abstractNumId w:val="24"/>
  </w:num>
  <w:num w:numId="26">
    <w:abstractNumId w:val="27"/>
  </w:num>
  <w:num w:numId="27">
    <w:abstractNumId w:val="13"/>
  </w:num>
  <w:num w:numId="28">
    <w:abstractNumId w:val="14"/>
  </w:num>
  <w:num w:numId="29">
    <w:abstractNumId w:val="2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trackRevisions/>
  <w:defaultTabStop w:val="720"/>
  <w:characterSpacingControl w:val="doNotCompress"/>
  <w:compat/>
  <w:rsids>
    <w:rsidRoot w:val="0025069A"/>
    <w:rsid w:val="001350C5"/>
    <w:rsid w:val="00182D5A"/>
    <w:rsid w:val="0025069A"/>
    <w:rsid w:val="0029768B"/>
    <w:rsid w:val="002F7F1C"/>
    <w:rsid w:val="004C3C3F"/>
    <w:rsid w:val="00633A0A"/>
    <w:rsid w:val="00767E2F"/>
    <w:rsid w:val="008B48A8"/>
    <w:rsid w:val="00A219D8"/>
    <w:rsid w:val="00A6770C"/>
    <w:rsid w:val="00C93A21"/>
    <w:rsid w:val="00DF606C"/>
    <w:rsid w:val="00E8121C"/>
    <w:rsid w:val="00F0373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Normal">
    <w:name w:val="Normal"/>
    <w:qFormat/>
    <w:rsid w:val="00F0373C"/>
    <w:pPr>
      <w:spacing w:after="0" w:line="240" w:lineRule="auto"/>
    </w:pPr>
    <w:rPr>
      <w:rFonts w:ascii="Times New Roman" w:eastAsia="Calibri"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DF606C"/>
    <w:pPr>
      <w:ind w:left="720"/>
      <w:contextualSpacing/>
    </w:pPr>
  </w:style>
  <w:style w:type="paragraph" w:styleId="Bibliography">
    <w:name w:val="Bibliography"/>
    <w:basedOn w:val="Normal"/>
    <w:uiPriority w:val="99"/>
    <w:rsid w:val="00F0373C"/>
    <w:pPr>
      <w:widowControl w:val="0"/>
      <w:tabs>
        <w:tab w:val="left" w:pos="264"/>
      </w:tabs>
      <w:autoSpaceDE w:val="0"/>
      <w:autoSpaceDN w:val="0"/>
      <w:adjustRightInd w:val="0"/>
      <w:spacing w:after="240"/>
      <w:ind w:left="264" w:hanging="264"/>
      <w:jc w:val="both"/>
    </w:pPr>
    <w:rPr>
      <w:rFonts w:ascii="Calibri" w:hAnsi="Calibri" w:cs="Arial"/>
    </w:rPr>
  </w:style>
  <w:style w:type="character" w:styleId="CommentReference">
    <w:name w:val="annotation reference"/>
    <w:uiPriority w:val="99"/>
    <w:semiHidden/>
    <w:rsid w:val="00F0373C"/>
    <w:rPr>
      <w:rFonts w:cs="Times New Roman"/>
      <w:sz w:val="16"/>
      <w:szCs w:val="16"/>
    </w:rPr>
  </w:style>
  <w:style w:type="paragraph" w:styleId="CommentText">
    <w:name w:val="annotation text"/>
    <w:basedOn w:val="Normal"/>
    <w:link w:val="CommentTextChar1"/>
    <w:uiPriority w:val="99"/>
    <w:semiHidden/>
    <w:rsid w:val="00F0373C"/>
    <w:rPr>
      <w:sz w:val="18"/>
      <w:szCs w:val="20"/>
      <w:lang/>
    </w:rPr>
  </w:style>
  <w:style w:type="character" w:customStyle="1" w:styleId="CommentTextChar">
    <w:name w:val="Comment Text Char"/>
    <w:basedOn w:val="DefaultParagraphFont"/>
    <w:uiPriority w:val="99"/>
    <w:semiHidden/>
    <w:rsid w:val="00F0373C"/>
    <w:rPr>
      <w:rFonts w:ascii="Times New Roman" w:eastAsia="Calibri" w:hAnsi="Times New Roman" w:cs="Times New Roman"/>
      <w:sz w:val="20"/>
      <w:szCs w:val="20"/>
    </w:rPr>
  </w:style>
  <w:style w:type="character" w:customStyle="1" w:styleId="CommentTextChar1">
    <w:name w:val="Comment Text Char1"/>
    <w:link w:val="CommentText"/>
    <w:uiPriority w:val="99"/>
    <w:semiHidden/>
    <w:locked/>
    <w:rsid w:val="00F0373C"/>
    <w:rPr>
      <w:rFonts w:ascii="Times New Roman" w:eastAsia="Calibri" w:hAnsi="Times New Roman" w:cs="Times New Roman"/>
      <w:sz w:val="18"/>
      <w:szCs w:val="20"/>
      <w:lang/>
    </w:rPr>
  </w:style>
  <w:style w:type="paragraph" w:styleId="Footer">
    <w:name w:val="footer"/>
    <w:basedOn w:val="Normal"/>
    <w:link w:val="FooterChar1"/>
    <w:uiPriority w:val="99"/>
    <w:rsid w:val="00F0373C"/>
    <w:pPr>
      <w:tabs>
        <w:tab w:val="center" w:pos="4680"/>
        <w:tab w:val="right" w:pos="9360"/>
      </w:tabs>
    </w:pPr>
    <w:rPr>
      <w:lang w:eastAsia="nl-NL"/>
    </w:rPr>
  </w:style>
  <w:style w:type="character" w:customStyle="1" w:styleId="FooterChar">
    <w:name w:val="Footer Char"/>
    <w:basedOn w:val="DefaultParagraphFont"/>
    <w:uiPriority w:val="99"/>
    <w:rsid w:val="00F0373C"/>
    <w:rPr>
      <w:rFonts w:ascii="Times New Roman" w:eastAsia="Calibri" w:hAnsi="Times New Roman" w:cs="Times New Roman"/>
      <w:sz w:val="24"/>
      <w:szCs w:val="24"/>
    </w:rPr>
  </w:style>
  <w:style w:type="character" w:customStyle="1" w:styleId="FooterChar1">
    <w:name w:val="Footer Char1"/>
    <w:link w:val="Footer"/>
    <w:uiPriority w:val="99"/>
    <w:locked/>
    <w:rsid w:val="00F0373C"/>
    <w:rPr>
      <w:rFonts w:ascii="Times New Roman" w:eastAsia="Calibri" w:hAnsi="Times New Roman" w:cs="Times New Roman"/>
      <w:sz w:val="24"/>
      <w:szCs w:val="24"/>
      <w:lang w:eastAsia="nl-NL"/>
    </w:rPr>
  </w:style>
  <w:style w:type="paragraph" w:styleId="BalloonText">
    <w:name w:val="Balloon Text"/>
    <w:basedOn w:val="Normal"/>
    <w:link w:val="BalloonTextChar"/>
    <w:uiPriority w:val="99"/>
    <w:semiHidden/>
    <w:rsid w:val="00F0373C"/>
    <w:rPr>
      <w:sz w:val="20"/>
      <w:szCs w:val="20"/>
      <w:lang/>
    </w:rPr>
  </w:style>
  <w:style w:type="character" w:customStyle="1" w:styleId="BalloonTextChar">
    <w:name w:val="Balloon Text Char"/>
    <w:basedOn w:val="DefaultParagraphFont"/>
    <w:link w:val="BalloonText"/>
    <w:uiPriority w:val="99"/>
    <w:semiHidden/>
    <w:rsid w:val="00F0373C"/>
    <w:rPr>
      <w:rFonts w:ascii="Times New Roman" w:eastAsia="Calibri" w:hAnsi="Times New Roman" w:cs="Times New Roman"/>
      <w:sz w:val="20"/>
      <w:szCs w:val="20"/>
      <w:lang/>
    </w:rPr>
  </w:style>
  <w:style w:type="paragraph" w:styleId="FootnoteText">
    <w:name w:val="footnote text"/>
    <w:basedOn w:val="Normal"/>
    <w:link w:val="FootnoteTextChar"/>
    <w:uiPriority w:val="99"/>
    <w:semiHidden/>
    <w:rsid w:val="00F0373C"/>
    <w:rPr>
      <w:sz w:val="20"/>
      <w:szCs w:val="20"/>
      <w:lang/>
    </w:rPr>
  </w:style>
  <w:style w:type="character" w:customStyle="1" w:styleId="FootnoteTextChar">
    <w:name w:val="Footnote Text Char"/>
    <w:basedOn w:val="DefaultParagraphFont"/>
    <w:link w:val="FootnoteText"/>
    <w:uiPriority w:val="99"/>
    <w:semiHidden/>
    <w:rsid w:val="00F0373C"/>
    <w:rPr>
      <w:rFonts w:ascii="Times New Roman" w:eastAsia="Calibri" w:hAnsi="Times New Roman" w:cs="Times New Roman"/>
      <w:sz w:val="20"/>
      <w:szCs w:val="20"/>
      <w:lang/>
    </w:rPr>
  </w:style>
  <w:style w:type="character" w:styleId="FootnoteReference">
    <w:name w:val="footnote reference"/>
    <w:uiPriority w:val="99"/>
    <w:semiHidden/>
    <w:rsid w:val="00F0373C"/>
    <w:rPr>
      <w:rFonts w:cs="Times New Roman"/>
      <w:vertAlign w:val="superscript"/>
    </w:rPr>
  </w:style>
  <w:style w:type="character" w:styleId="Hyperlink">
    <w:name w:val="Hyperlink"/>
    <w:uiPriority w:val="99"/>
    <w:rsid w:val="00F0373C"/>
    <w:rPr>
      <w:rFonts w:cs="Times New Roman"/>
      <w:color w:val="0000FF"/>
      <w:u w:val="single"/>
    </w:rPr>
  </w:style>
  <w:style w:type="paragraph" w:styleId="NormalWeb">
    <w:name w:val="Normal (Web)"/>
    <w:basedOn w:val="Normal"/>
    <w:uiPriority w:val="99"/>
    <w:rsid w:val="00F0373C"/>
    <w:pPr>
      <w:spacing w:before="100" w:beforeAutospacing="1" w:after="100" w:afterAutospacing="1"/>
    </w:pPr>
  </w:style>
  <w:style w:type="paragraph" w:styleId="Caption">
    <w:name w:val="caption"/>
    <w:basedOn w:val="Normal"/>
    <w:next w:val="Normal"/>
    <w:qFormat/>
    <w:rsid w:val="00F0373C"/>
    <w:rPr>
      <w:b/>
      <w:bCs/>
      <w:sz w:val="20"/>
      <w:szCs w:val="20"/>
    </w:rPr>
  </w:style>
  <w:style w:type="character" w:styleId="FollowedHyperlink">
    <w:name w:val="FollowedHyperlink"/>
    <w:rsid w:val="00F0373C"/>
    <w:rPr>
      <w:color w:val="800080"/>
      <w:u w:val="single"/>
    </w:rPr>
  </w:style>
  <w:style w:type="paragraph" w:styleId="Header">
    <w:name w:val="header"/>
    <w:basedOn w:val="Normal"/>
    <w:link w:val="HeaderChar"/>
    <w:rsid w:val="00F0373C"/>
    <w:pPr>
      <w:tabs>
        <w:tab w:val="center" w:pos="4320"/>
        <w:tab w:val="right" w:pos="8640"/>
      </w:tabs>
    </w:pPr>
    <w:rPr>
      <w:lang w:eastAsia="nl-NL"/>
    </w:rPr>
  </w:style>
  <w:style w:type="character" w:customStyle="1" w:styleId="HeaderChar">
    <w:name w:val="Header Char"/>
    <w:basedOn w:val="DefaultParagraphFont"/>
    <w:link w:val="Header"/>
    <w:rsid w:val="00F0373C"/>
    <w:rPr>
      <w:rFonts w:ascii="Times New Roman" w:eastAsia="Calibri" w:hAnsi="Times New Roman" w:cs="Times New Roman"/>
      <w:sz w:val="24"/>
      <w:szCs w:val="24"/>
      <w:lang w:eastAsia="nl-NL"/>
    </w:rPr>
  </w:style>
  <w:style w:type="paragraph" w:styleId="CommentSubject">
    <w:name w:val="annotation subject"/>
    <w:basedOn w:val="CommentText"/>
    <w:next w:val="CommentText"/>
    <w:link w:val="CommentSubjectChar"/>
    <w:uiPriority w:val="99"/>
    <w:semiHidden/>
    <w:unhideWhenUsed/>
    <w:rsid w:val="00F0373C"/>
    <w:rPr>
      <w:b/>
      <w:bCs/>
      <w:sz w:val="20"/>
      <w:lang w:val="en-US" w:eastAsia="nl-NL"/>
    </w:rPr>
  </w:style>
  <w:style w:type="character" w:customStyle="1" w:styleId="CommentSubjectChar">
    <w:name w:val="Comment Subject Char"/>
    <w:basedOn w:val="CommentTextChar"/>
    <w:link w:val="CommentSubject"/>
    <w:uiPriority w:val="99"/>
    <w:semiHidden/>
    <w:rsid w:val="00F0373C"/>
    <w:rPr>
      <w:rFonts w:ascii="Times New Roman" w:eastAsia="Calibri" w:hAnsi="Times New Roman" w:cs="Times New Roman"/>
      <w:b/>
      <w:bCs/>
      <w:sz w:val="20"/>
      <w:szCs w:val="20"/>
      <w:lang w:eastAsia="nl-NL"/>
    </w:rPr>
  </w:style>
  <w:style w:type="character" w:customStyle="1" w:styleId="scdddoi">
    <w:name w:val="s_c_dddoi"/>
    <w:rsid w:val="00F0373C"/>
    <w:rPr>
      <w:sz w:val="24"/>
      <w:szCs w:val="24"/>
      <w:bdr w:val="none" w:sz="0" w:space="0" w:color="auto" w:frame="1"/>
      <w:vertAlign w:val="baseline"/>
    </w:rPr>
  </w:style>
  <w:style w:type="character" w:styleId="PlaceholderText">
    <w:name w:val="Placeholder Text"/>
    <w:uiPriority w:val="99"/>
    <w:semiHidden/>
    <w:rsid w:val="00F0373C"/>
    <w:rPr>
      <w:color w:val="808080"/>
    </w:rPr>
  </w:style>
  <w:style w:type="table" w:styleId="TableGrid">
    <w:name w:val="Table Grid"/>
    <w:basedOn w:val="TableNormal"/>
    <w:uiPriority w:val="59"/>
    <w:rsid w:val="00F0373C"/>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F0373C"/>
  </w:style>
  <w:style w:type="character" w:customStyle="1" w:styleId="st">
    <w:name w:val="st"/>
    <w:basedOn w:val="DefaultParagraphFont"/>
    <w:rsid w:val="00F0373C"/>
  </w:style>
  <w:style w:type="paragraph" w:styleId="Revision">
    <w:name w:val="Revision"/>
    <w:hidden/>
    <w:uiPriority w:val="99"/>
    <w:semiHidden/>
    <w:rsid w:val="00F0373C"/>
    <w:pPr>
      <w:spacing w:after="0" w:line="240" w:lineRule="auto"/>
    </w:pPr>
    <w:rPr>
      <w:rFonts w:ascii="Times New Roman" w:eastAsia="Calibri" w:hAnsi="Times New Roman" w:cs="Times New Roman"/>
      <w:sz w:val="24"/>
      <w:szCs w:val="24"/>
    </w:rPr>
  </w:style>
  <w:style w:type="character" w:styleId="Emphasis">
    <w:name w:val="Emphasis"/>
    <w:uiPriority w:val="20"/>
    <w:qFormat/>
    <w:rsid w:val="00F0373C"/>
    <w:rPr>
      <w:i/>
      <w:iCs/>
    </w:rPr>
  </w:style>
  <w:style w:type="character" w:styleId="Strong">
    <w:name w:val="Strong"/>
    <w:uiPriority w:val="22"/>
    <w:qFormat/>
    <w:rsid w:val="00F0373C"/>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Normal">
    <w:name w:val="Normal"/>
    <w:qFormat/>
    <w:rsid w:val="00F0373C"/>
    <w:pPr>
      <w:spacing w:after="0" w:line="240" w:lineRule="auto"/>
    </w:pPr>
    <w:rPr>
      <w:rFonts w:ascii="Times New Roman" w:eastAsia="Calibri"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DF606C"/>
    <w:pPr>
      <w:ind w:left="720"/>
      <w:contextualSpacing/>
    </w:pPr>
  </w:style>
  <w:style w:type="paragraph" w:styleId="Bibliography">
    <w:name w:val="Bibliography"/>
    <w:basedOn w:val="Normal"/>
    <w:uiPriority w:val="99"/>
    <w:rsid w:val="00F0373C"/>
    <w:pPr>
      <w:widowControl w:val="0"/>
      <w:tabs>
        <w:tab w:val="left" w:pos="264"/>
      </w:tabs>
      <w:autoSpaceDE w:val="0"/>
      <w:autoSpaceDN w:val="0"/>
      <w:adjustRightInd w:val="0"/>
      <w:spacing w:after="240"/>
      <w:ind w:left="264" w:hanging="264"/>
      <w:jc w:val="both"/>
    </w:pPr>
    <w:rPr>
      <w:rFonts w:ascii="Calibri" w:hAnsi="Calibri" w:cs="Arial"/>
    </w:rPr>
  </w:style>
  <w:style w:type="character" w:styleId="CommentReference">
    <w:name w:val="annotation reference"/>
    <w:uiPriority w:val="99"/>
    <w:semiHidden/>
    <w:rsid w:val="00F0373C"/>
    <w:rPr>
      <w:rFonts w:cs="Times New Roman"/>
      <w:sz w:val="16"/>
      <w:szCs w:val="16"/>
    </w:rPr>
  </w:style>
  <w:style w:type="paragraph" w:styleId="CommentText">
    <w:name w:val="annotation text"/>
    <w:basedOn w:val="Normal"/>
    <w:link w:val="CommentTextChar1"/>
    <w:uiPriority w:val="99"/>
    <w:semiHidden/>
    <w:rsid w:val="00F0373C"/>
    <w:rPr>
      <w:sz w:val="18"/>
      <w:szCs w:val="20"/>
      <w:lang w:val="x-none" w:eastAsia="x-none"/>
    </w:rPr>
  </w:style>
  <w:style w:type="character" w:customStyle="1" w:styleId="CommentTextChar">
    <w:name w:val="Comment Text Char"/>
    <w:basedOn w:val="DefaultParagraphFont"/>
    <w:uiPriority w:val="99"/>
    <w:semiHidden/>
    <w:rsid w:val="00F0373C"/>
    <w:rPr>
      <w:rFonts w:ascii="Times New Roman" w:eastAsia="Calibri" w:hAnsi="Times New Roman" w:cs="Times New Roman"/>
      <w:sz w:val="20"/>
      <w:szCs w:val="20"/>
    </w:rPr>
  </w:style>
  <w:style w:type="character" w:customStyle="1" w:styleId="CommentTextChar1">
    <w:name w:val="Comment Text Char1"/>
    <w:link w:val="CommentText"/>
    <w:uiPriority w:val="99"/>
    <w:semiHidden/>
    <w:locked/>
    <w:rsid w:val="00F0373C"/>
    <w:rPr>
      <w:rFonts w:ascii="Times New Roman" w:eastAsia="Calibri" w:hAnsi="Times New Roman" w:cs="Times New Roman"/>
      <w:sz w:val="18"/>
      <w:szCs w:val="20"/>
      <w:lang w:val="x-none" w:eastAsia="x-none"/>
    </w:rPr>
  </w:style>
  <w:style w:type="paragraph" w:styleId="Footer">
    <w:name w:val="footer"/>
    <w:basedOn w:val="Normal"/>
    <w:link w:val="FooterChar1"/>
    <w:uiPriority w:val="99"/>
    <w:rsid w:val="00F0373C"/>
    <w:pPr>
      <w:tabs>
        <w:tab w:val="center" w:pos="4680"/>
        <w:tab w:val="right" w:pos="9360"/>
      </w:tabs>
    </w:pPr>
    <w:rPr>
      <w:lang w:eastAsia="nl-NL"/>
    </w:rPr>
  </w:style>
  <w:style w:type="character" w:customStyle="1" w:styleId="FooterChar">
    <w:name w:val="Footer Char"/>
    <w:basedOn w:val="DefaultParagraphFont"/>
    <w:uiPriority w:val="99"/>
    <w:rsid w:val="00F0373C"/>
    <w:rPr>
      <w:rFonts w:ascii="Times New Roman" w:eastAsia="Calibri" w:hAnsi="Times New Roman" w:cs="Times New Roman"/>
      <w:sz w:val="24"/>
      <w:szCs w:val="24"/>
    </w:rPr>
  </w:style>
  <w:style w:type="character" w:customStyle="1" w:styleId="FooterChar1">
    <w:name w:val="Footer Char1"/>
    <w:link w:val="Footer"/>
    <w:uiPriority w:val="99"/>
    <w:locked/>
    <w:rsid w:val="00F0373C"/>
    <w:rPr>
      <w:rFonts w:ascii="Times New Roman" w:eastAsia="Calibri" w:hAnsi="Times New Roman" w:cs="Times New Roman"/>
      <w:sz w:val="24"/>
      <w:szCs w:val="24"/>
      <w:lang w:eastAsia="nl-NL"/>
    </w:rPr>
  </w:style>
  <w:style w:type="paragraph" w:styleId="BalloonText">
    <w:name w:val="Balloon Text"/>
    <w:basedOn w:val="Normal"/>
    <w:link w:val="BalloonTextChar"/>
    <w:uiPriority w:val="99"/>
    <w:semiHidden/>
    <w:rsid w:val="00F0373C"/>
    <w:rPr>
      <w:sz w:val="20"/>
      <w:szCs w:val="20"/>
      <w:lang w:val="x-none" w:eastAsia="x-none"/>
    </w:rPr>
  </w:style>
  <w:style w:type="character" w:customStyle="1" w:styleId="BalloonTextChar">
    <w:name w:val="Balloon Text Char"/>
    <w:basedOn w:val="DefaultParagraphFont"/>
    <w:link w:val="BalloonText"/>
    <w:uiPriority w:val="99"/>
    <w:semiHidden/>
    <w:rsid w:val="00F0373C"/>
    <w:rPr>
      <w:rFonts w:ascii="Times New Roman" w:eastAsia="Calibri" w:hAnsi="Times New Roman" w:cs="Times New Roman"/>
      <w:sz w:val="20"/>
      <w:szCs w:val="20"/>
      <w:lang w:val="x-none" w:eastAsia="x-none"/>
    </w:rPr>
  </w:style>
  <w:style w:type="paragraph" w:styleId="FootnoteText">
    <w:name w:val="footnote text"/>
    <w:basedOn w:val="Normal"/>
    <w:link w:val="FootnoteTextChar"/>
    <w:uiPriority w:val="99"/>
    <w:semiHidden/>
    <w:rsid w:val="00F0373C"/>
    <w:rPr>
      <w:sz w:val="20"/>
      <w:szCs w:val="20"/>
      <w:lang w:eastAsia="x-none"/>
    </w:rPr>
  </w:style>
  <w:style w:type="character" w:customStyle="1" w:styleId="FootnoteTextChar">
    <w:name w:val="Footnote Text Char"/>
    <w:basedOn w:val="DefaultParagraphFont"/>
    <w:link w:val="FootnoteText"/>
    <w:uiPriority w:val="99"/>
    <w:semiHidden/>
    <w:rsid w:val="00F0373C"/>
    <w:rPr>
      <w:rFonts w:ascii="Times New Roman" w:eastAsia="Calibri" w:hAnsi="Times New Roman" w:cs="Times New Roman"/>
      <w:sz w:val="20"/>
      <w:szCs w:val="20"/>
      <w:lang w:eastAsia="x-none"/>
    </w:rPr>
  </w:style>
  <w:style w:type="character" w:styleId="FootnoteReference">
    <w:name w:val="footnote reference"/>
    <w:uiPriority w:val="99"/>
    <w:semiHidden/>
    <w:rsid w:val="00F0373C"/>
    <w:rPr>
      <w:rFonts w:cs="Times New Roman"/>
      <w:vertAlign w:val="superscript"/>
    </w:rPr>
  </w:style>
  <w:style w:type="character" w:styleId="Hyperlink">
    <w:name w:val="Hyperlink"/>
    <w:uiPriority w:val="99"/>
    <w:rsid w:val="00F0373C"/>
    <w:rPr>
      <w:rFonts w:cs="Times New Roman"/>
      <w:color w:val="0000FF"/>
      <w:u w:val="single"/>
    </w:rPr>
  </w:style>
  <w:style w:type="paragraph" w:styleId="NormalWeb">
    <w:name w:val="Normal (Web)"/>
    <w:basedOn w:val="Normal"/>
    <w:uiPriority w:val="99"/>
    <w:rsid w:val="00F0373C"/>
    <w:pPr>
      <w:spacing w:before="100" w:beforeAutospacing="1" w:after="100" w:afterAutospacing="1"/>
    </w:pPr>
  </w:style>
  <w:style w:type="paragraph" w:styleId="Caption">
    <w:name w:val="caption"/>
    <w:basedOn w:val="Normal"/>
    <w:next w:val="Normal"/>
    <w:qFormat/>
    <w:rsid w:val="00F0373C"/>
    <w:rPr>
      <w:b/>
      <w:bCs/>
      <w:sz w:val="20"/>
      <w:szCs w:val="20"/>
    </w:rPr>
  </w:style>
  <w:style w:type="character" w:styleId="FollowedHyperlink">
    <w:name w:val="FollowedHyperlink"/>
    <w:rsid w:val="00F0373C"/>
    <w:rPr>
      <w:color w:val="800080"/>
      <w:u w:val="single"/>
    </w:rPr>
  </w:style>
  <w:style w:type="paragraph" w:styleId="Header">
    <w:name w:val="header"/>
    <w:basedOn w:val="Normal"/>
    <w:link w:val="HeaderChar"/>
    <w:rsid w:val="00F0373C"/>
    <w:pPr>
      <w:tabs>
        <w:tab w:val="center" w:pos="4320"/>
        <w:tab w:val="right" w:pos="8640"/>
      </w:tabs>
    </w:pPr>
    <w:rPr>
      <w:lang w:val="x-none" w:eastAsia="nl-NL"/>
    </w:rPr>
  </w:style>
  <w:style w:type="character" w:customStyle="1" w:styleId="HeaderChar">
    <w:name w:val="Header Char"/>
    <w:basedOn w:val="DefaultParagraphFont"/>
    <w:link w:val="Header"/>
    <w:rsid w:val="00F0373C"/>
    <w:rPr>
      <w:rFonts w:ascii="Times New Roman" w:eastAsia="Calibri" w:hAnsi="Times New Roman" w:cs="Times New Roman"/>
      <w:sz w:val="24"/>
      <w:szCs w:val="24"/>
      <w:lang w:val="x-none" w:eastAsia="nl-NL"/>
    </w:rPr>
  </w:style>
  <w:style w:type="paragraph" w:styleId="CommentSubject">
    <w:name w:val="annotation subject"/>
    <w:basedOn w:val="CommentText"/>
    <w:next w:val="CommentText"/>
    <w:link w:val="CommentSubjectChar"/>
    <w:uiPriority w:val="99"/>
    <w:semiHidden/>
    <w:unhideWhenUsed/>
    <w:rsid w:val="00F0373C"/>
    <w:rPr>
      <w:b/>
      <w:bCs/>
      <w:sz w:val="20"/>
      <w:lang w:val="en-US" w:eastAsia="nl-NL"/>
    </w:rPr>
  </w:style>
  <w:style w:type="character" w:customStyle="1" w:styleId="CommentSubjectChar">
    <w:name w:val="Comment Subject Char"/>
    <w:basedOn w:val="CommentTextChar"/>
    <w:link w:val="CommentSubject"/>
    <w:uiPriority w:val="99"/>
    <w:semiHidden/>
    <w:rsid w:val="00F0373C"/>
    <w:rPr>
      <w:rFonts w:ascii="Times New Roman" w:eastAsia="Calibri" w:hAnsi="Times New Roman" w:cs="Times New Roman"/>
      <w:b/>
      <w:bCs/>
      <w:sz w:val="20"/>
      <w:szCs w:val="20"/>
      <w:lang w:eastAsia="nl-NL"/>
    </w:rPr>
  </w:style>
  <w:style w:type="character" w:customStyle="1" w:styleId="scdddoi">
    <w:name w:val="s_c_dddoi"/>
    <w:rsid w:val="00F0373C"/>
    <w:rPr>
      <w:sz w:val="24"/>
      <w:szCs w:val="24"/>
      <w:bdr w:val="none" w:sz="0" w:space="0" w:color="auto" w:frame="1"/>
      <w:vertAlign w:val="baseline"/>
    </w:rPr>
  </w:style>
  <w:style w:type="character" w:styleId="PlaceholderText">
    <w:name w:val="Placeholder Text"/>
    <w:uiPriority w:val="99"/>
    <w:semiHidden/>
    <w:rsid w:val="00F0373C"/>
    <w:rPr>
      <w:color w:val="808080"/>
    </w:rPr>
  </w:style>
  <w:style w:type="table" w:styleId="TableGrid">
    <w:name w:val="Table Grid"/>
    <w:basedOn w:val="TableNormal"/>
    <w:uiPriority w:val="59"/>
    <w:rsid w:val="00F0373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0373C"/>
  </w:style>
  <w:style w:type="character" w:customStyle="1" w:styleId="st">
    <w:name w:val="st"/>
    <w:basedOn w:val="DefaultParagraphFont"/>
    <w:rsid w:val="00F0373C"/>
  </w:style>
  <w:style w:type="paragraph" w:styleId="Revision">
    <w:name w:val="Revision"/>
    <w:hidden/>
    <w:uiPriority w:val="99"/>
    <w:semiHidden/>
    <w:rsid w:val="00F0373C"/>
    <w:pPr>
      <w:spacing w:after="0" w:line="240" w:lineRule="auto"/>
    </w:pPr>
    <w:rPr>
      <w:rFonts w:ascii="Times New Roman" w:eastAsia="Calibri" w:hAnsi="Times New Roman" w:cs="Times New Roman"/>
      <w:sz w:val="24"/>
      <w:szCs w:val="24"/>
    </w:rPr>
  </w:style>
  <w:style w:type="character" w:styleId="Emphasis">
    <w:name w:val="Emphasis"/>
    <w:uiPriority w:val="20"/>
    <w:qFormat/>
    <w:rsid w:val="00F0373C"/>
    <w:rPr>
      <w:i/>
      <w:iCs/>
    </w:rPr>
  </w:style>
  <w:style w:type="character" w:styleId="Strong">
    <w:name w:val="Strong"/>
    <w:uiPriority w:val="22"/>
    <w:qFormat/>
    <w:rsid w:val="00F0373C"/>
    <w:rPr>
      <w:b/>
      <w:bC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42342</Words>
  <Characters>241355</Characters>
  <Application>Microsoft Office Word</Application>
  <DocSecurity>0</DocSecurity>
  <Lines>2011</Lines>
  <Paragraphs>566</Paragraphs>
  <ScaleCrop>false</ScaleCrop>
  <HeadingPairs>
    <vt:vector size="2" baseType="variant">
      <vt:variant>
        <vt:lpstr>Title</vt:lpstr>
      </vt:variant>
      <vt:variant>
        <vt:i4>1</vt:i4>
      </vt:variant>
    </vt:vector>
  </HeadingPairs>
  <TitlesOfParts>
    <vt:vector size="1" baseType="lpstr">
      <vt:lpstr/>
    </vt:vector>
  </TitlesOfParts>
  <Company>Antoni van Leeuwenhoek</Company>
  <LinksUpToDate>false</LinksUpToDate>
  <CharactersWithSpaces>2831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Miquel Cases</dc:creator>
  <cp:lastModifiedBy>Anna</cp:lastModifiedBy>
  <cp:revision>3</cp:revision>
  <dcterms:created xsi:type="dcterms:W3CDTF">2016-04-12T06:58:00Z</dcterms:created>
  <dcterms:modified xsi:type="dcterms:W3CDTF">2016-04-12T06:58:00Z</dcterms:modified>
</cp:coreProperties>
</file>